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63A14" w14:textId="77777777" w:rsidR="00C13A00" w:rsidRPr="00374DB9" w:rsidRDefault="00C13A00" w:rsidP="00C13A00">
      <w:pPr>
        <w:pStyle w:val="a7"/>
        <w:snapToGrid w:val="0"/>
        <w:spacing w:line="240" w:lineRule="auto"/>
      </w:pPr>
      <w:bookmarkStart w:id="0" w:name="_Hlk200352112"/>
      <w:r w:rsidRPr="00374DB9">
        <w:t>Comparisons of phenolic components and anti-metabolic activities during different cultivars and growing conditions of blueberry leaves</w:t>
      </w:r>
    </w:p>
    <w:bookmarkEnd w:id="0"/>
    <w:p w14:paraId="1464CD3E" w14:textId="77777777" w:rsidR="00161D5A" w:rsidRDefault="00161D5A" w:rsidP="00161D5A">
      <w:pPr>
        <w:spacing w:line="240" w:lineRule="auto"/>
        <w:ind w:firstLineChars="0" w:firstLine="0"/>
        <w:rPr>
          <w:b/>
          <w:bCs/>
          <w:sz w:val="22"/>
        </w:rPr>
      </w:pPr>
      <w:r w:rsidRPr="00374DB9">
        <w:rPr>
          <w:rFonts w:hint="eastAsia"/>
          <w:b/>
          <w:bCs/>
          <w:sz w:val="22"/>
        </w:rPr>
        <w:t>Authors</w:t>
      </w:r>
    </w:p>
    <w:p w14:paraId="7A2290B2" w14:textId="77777777" w:rsidR="00161D5A" w:rsidRPr="00533AFE" w:rsidRDefault="00161D5A" w:rsidP="00161D5A">
      <w:pPr>
        <w:spacing w:line="240" w:lineRule="auto"/>
        <w:ind w:firstLineChars="0" w:firstLine="0"/>
        <w:rPr>
          <w:rFonts w:cs="Times New Roman"/>
          <w:bCs/>
        </w:rPr>
      </w:pPr>
      <w:proofErr w:type="spellStart"/>
      <w:r>
        <w:rPr>
          <w:rFonts w:hint="eastAsia"/>
        </w:rPr>
        <w:t>Linhang</w:t>
      </w:r>
      <w:proofErr w:type="spell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Han</w:t>
      </w:r>
      <w:bookmarkStart w:id="1" w:name="OLE_LINK70"/>
      <w:bookmarkStart w:id="2" w:name="OLE_LINK71"/>
      <w:r>
        <w:rPr>
          <w:rFonts w:hint="eastAsia"/>
          <w:vertAlign w:val="superscript"/>
        </w:rPr>
        <w:t>a</w:t>
      </w:r>
      <w:bookmarkEnd w:id="1"/>
      <w:bookmarkEnd w:id="2"/>
      <w:r>
        <w:rPr>
          <w:rFonts w:hint="eastAsia"/>
          <w:vertAlign w:val="superscript"/>
        </w:rPr>
        <w:t>,#</w:t>
      </w:r>
      <w:proofErr w:type="gramEnd"/>
      <w:r>
        <w:rPr>
          <w:rFonts w:hint="eastAsia"/>
        </w:rPr>
        <w:t xml:space="preserve">, </w:t>
      </w:r>
      <w:r w:rsidRPr="00302187">
        <w:t xml:space="preserve">Shuai </w:t>
      </w:r>
      <w:proofErr w:type="gramStart"/>
      <w:r w:rsidRPr="00302187">
        <w:t>Sun</w:t>
      </w:r>
      <w:r w:rsidRPr="00302187">
        <w:rPr>
          <w:rFonts w:hint="eastAsia"/>
          <w:vertAlign w:val="superscript"/>
        </w:rPr>
        <w:t>b</w:t>
      </w:r>
      <w:r>
        <w:rPr>
          <w:rFonts w:hint="eastAsia"/>
          <w:vertAlign w:val="superscript"/>
        </w:rPr>
        <w:t>,#</w:t>
      </w:r>
      <w:proofErr w:type="gramEnd"/>
      <w:r>
        <w:rPr>
          <w:rFonts w:hint="eastAsia"/>
        </w:rPr>
        <w:t>, Yuqi</w:t>
      </w:r>
      <w:r>
        <w:t xml:space="preserve"> </w:t>
      </w:r>
      <w:bookmarkStart w:id="3" w:name="OLE_LINK43"/>
      <w:r>
        <w:t>Yang</w:t>
      </w:r>
      <w:bookmarkEnd w:id="3"/>
      <w:r>
        <w:rPr>
          <w:rFonts w:hint="eastAsia"/>
          <w:vertAlign w:val="superscript"/>
        </w:rPr>
        <w:t>a</w:t>
      </w:r>
      <w:r>
        <w:rPr>
          <w:rFonts w:hint="eastAsia"/>
        </w:rPr>
        <w:t>,</w:t>
      </w:r>
      <w:r>
        <w:t xml:space="preserve"> </w:t>
      </w:r>
      <w:proofErr w:type="spellStart"/>
      <w:r>
        <w:rPr>
          <w:rFonts w:hint="eastAsia"/>
        </w:rPr>
        <w:t>Yiling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Chen</w:t>
      </w:r>
      <w:r w:rsidRPr="005C39C6">
        <w:rPr>
          <w:rFonts w:cs="Times New Roman" w:hint="eastAsia"/>
          <w:bCs/>
          <w:vertAlign w:val="superscript"/>
        </w:rPr>
        <w:t>c</w:t>
      </w:r>
      <w:proofErr w:type="spellEnd"/>
      <w:r>
        <w:rPr>
          <w:rFonts w:hint="eastAsia"/>
        </w:rPr>
        <w:t>,</w:t>
      </w:r>
      <w:r>
        <w:rPr>
          <w:rFonts w:cs="Times New Roman" w:hint="eastAsia"/>
          <w:bCs/>
        </w:rPr>
        <w:t xml:space="preserve"> </w:t>
      </w:r>
      <w:proofErr w:type="spellStart"/>
      <w:r w:rsidRPr="00A7067E">
        <w:rPr>
          <w:rFonts w:cs="Times New Roman"/>
          <w:bCs/>
        </w:rPr>
        <w:t>Gangqiang</w:t>
      </w:r>
      <w:proofErr w:type="spellEnd"/>
      <w:r w:rsidRPr="00A7067E">
        <w:rPr>
          <w:rFonts w:cs="Times New Roman"/>
          <w:bCs/>
        </w:rPr>
        <w:t xml:space="preserve"> </w:t>
      </w:r>
      <w:bookmarkStart w:id="4" w:name="OLE_LINK68"/>
      <w:r w:rsidRPr="00A7067E">
        <w:rPr>
          <w:rFonts w:cs="Times New Roman"/>
          <w:bCs/>
        </w:rPr>
        <w:t>Dong</w:t>
      </w:r>
      <w:bookmarkEnd w:id="4"/>
      <w:r w:rsidRPr="005C39C6">
        <w:rPr>
          <w:rFonts w:cs="Times New Roman" w:hint="eastAsia"/>
          <w:bCs/>
          <w:vertAlign w:val="superscript"/>
        </w:rPr>
        <w:t>c</w:t>
      </w:r>
      <w:r>
        <w:rPr>
          <w:rFonts w:cs="Times New Roman" w:hint="eastAsia"/>
          <w:bCs/>
        </w:rPr>
        <w:t xml:space="preserve">, </w:t>
      </w:r>
      <w:proofErr w:type="spellStart"/>
      <w:r>
        <w:rPr>
          <w:rFonts w:cs="Times New Roman" w:hint="eastAsia"/>
          <w:bCs/>
        </w:rPr>
        <w:t>Tingzhao</w:t>
      </w:r>
      <w:proofErr w:type="spellEnd"/>
      <w:r>
        <w:rPr>
          <w:rFonts w:cs="Times New Roman"/>
          <w:bCs/>
        </w:rPr>
        <w:t xml:space="preserve"> </w:t>
      </w:r>
      <w:proofErr w:type="spellStart"/>
      <w:proofErr w:type="gramStart"/>
      <w:r>
        <w:rPr>
          <w:rFonts w:cs="Times New Roman"/>
          <w:bCs/>
        </w:rPr>
        <w:t>Li</w:t>
      </w:r>
      <w:r>
        <w:rPr>
          <w:rFonts w:cs="Times New Roman" w:hint="eastAsia"/>
          <w:bCs/>
          <w:vertAlign w:val="superscript"/>
        </w:rPr>
        <w:t>b,</w:t>
      </w:r>
      <w:r w:rsidRPr="005C39C6">
        <w:rPr>
          <w:rFonts w:cs="Times New Roman" w:hint="eastAsia"/>
          <w:bCs/>
          <w:vertAlign w:val="superscript"/>
        </w:rPr>
        <w:t>c</w:t>
      </w:r>
      <w:proofErr w:type="spellEnd"/>
      <w:proofErr w:type="gramEnd"/>
      <w:r>
        <w:rPr>
          <w:rFonts w:cs="Times New Roman" w:hint="eastAsia"/>
          <w:bCs/>
          <w:vertAlign w:val="superscript"/>
        </w:rPr>
        <w:t>,</w:t>
      </w:r>
      <w:r w:rsidRPr="008010E4">
        <w:rPr>
          <w:rFonts w:cs="Times New Roman" w:hint="eastAsia"/>
          <w:bCs/>
          <w:vertAlign w:val="superscript"/>
        </w:rPr>
        <w:t>*</w:t>
      </w:r>
      <w:r>
        <w:rPr>
          <w:rFonts w:cs="Times New Roman" w:hint="eastAsia"/>
          <w:bCs/>
        </w:rPr>
        <w:t xml:space="preserve">, </w:t>
      </w:r>
      <w:r w:rsidRPr="00A7067E">
        <w:rPr>
          <w:rFonts w:cs="Times New Roman"/>
          <w:bCs/>
        </w:rPr>
        <w:t xml:space="preserve">Yiming </w:t>
      </w:r>
      <w:proofErr w:type="gramStart"/>
      <w:r w:rsidRPr="00A7067E">
        <w:rPr>
          <w:rFonts w:cs="Times New Roman"/>
          <w:bCs/>
        </w:rPr>
        <w:t>Li</w:t>
      </w:r>
      <w:r>
        <w:rPr>
          <w:rFonts w:cs="Times New Roman" w:hint="eastAsia"/>
          <w:bCs/>
          <w:vertAlign w:val="superscript"/>
        </w:rPr>
        <w:t>a,*</w:t>
      </w:r>
      <w:proofErr w:type="gramEnd"/>
      <w:r>
        <w:rPr>
          <w:rFonts w:cs="Times New Roman" w:hint="eastAsia"/>
          <w:bCs/>
        </w:rPr>
        <w:t>,</w:t>
      </w:r>
      <w:r w:rsidRPr="009911E7">
        <w:t xml:space="preserve"> </w:t>
      </w:r>
      <w:proofErr w:type="spellStart"/>
      <w:r w:rsidRPr="00374DB9">
        <w:t>Liuqiang</w:t>
      </w:r>
      <w:proofErr w:type="spellEnd"/>
      <w:r w:rsidRPr="00374DB9">
        <w:t xml:space="preserve"> </w:t>
      </w:r>
      <w:proofErr w:type="gramStart"/>
      <w:r w:rsidRPr="00374DB9">
        <w:t>Zhang</w:t>
      </w:r>
      <w:r w:rsidRPr="00374DB9">
        <w:rPr>
          <w:rFonts w:hint="eastAsia"/>
          <w:vertAlign w:val="superscript"/>
        </w:rPr>
        <w:t>a,</w:t>
      </w:r>
      <w:r>
        <w:rPr>
          <w:rFonts w:hint="eastAsia"/>
          <w:vertAlign w:val="superscript"/>
        </w:rPr>
        <w:t>*</w:t>
      </w:r>
      <w:proofErr w:type="gramEnd"/>
      <w:r>
        <w:rPr>
          <w:rFonts w:hint="eastAsia"/>
        </w:rPr>
        <w:t>.</w:t>
      </w:r>
    </w:p>
    <w:p w14:paraId="1B160051" w14:textId="77777777" w:rsidR="00161D5A" w:rsidRDefault="00161D5A" w:rsidP="00161D5A">
      <w:pPr>
        <w:spacing w:line="240" w:lineRule="auto"/>
        <w:ind w:firstLineChars="0" w:firstLine="0"/>
        <w:rPr>
          <w:b/>
          <w:bCs/>
          <w:sz w:val="22"/>
        </w:rPr>
      </w:pPr>
      <w:r w:rsidRPr="00374DB9">
        <w:rPr>
          <w:b/>
          <w:bCs/>
          <w:sz w:val="22"/>
        </w:rPr>
        <w:t>Affiliations</w:t>
      </w:r>
    </w:p>
    <w:p w14:paraId="3616DC72" w14:textId="77777777" w:rsidR="00161D5A" w:rsidRDefault="00161D5A" w:rsidP="00161D5A">
      <w:pPr>
        <w:spacing w:line="240" w:lineRule="auto"/>
        <w:ind w:firstLineChars="0" w:firstLine="0"/>
      </w:pPr>
      <w:r w:rsidRPr="00374DB9">
        <w:rPr>
          <w:vertAlign w:val="superscript"/>
        </w:rPr>
        <w:t>a</w:t>
      </w:r>
      <w:r w:rsidRPr="00374DB9">
        <w:t xml:space="preserve"> School of Pharmacy, Shanghai University of Traditional Chinese Medicine, Shanghai, 201203, China</w:t>
      </w:r>
    </w:p>
    <w:p w14:paraId="2613E406" w14:textId="77777777" w:rsidR="00161D5A" w:rsidRDefault="00161D5A" w:rsidP="00161D5A">
      <w:pPr>
        <w:spacing w:line="240" w:lineRule="auto"/>
        <w:ind w:firstLineChars="0" w:firstLine="0"/>
      </w:pPr>
      <w:r w:rsidRPr="00374DB9">
        <w:rPr>
          <w:vertAlign w:val="superscript"/>
        </w:rPr>
        <w:t>b</w:t>
      </w:r>
      <w:r w:rsidRPr="00374DB9">
        <w:t xml:space="preserve"> </w:t>
      </w:r>
      <w:bookmarkStart w:id="5" w:name="OLE_LINK32"/>
      <w:r w:rsidRPr="00374DB9">
        <w:t>Amway (Shanghai) Innovation &amp; Science Co., Ltd.</w:t>
      </w:r>
      <w:bookmarkEnd w:id="5"/>
      <w:r w:rsidRPr="00374DB9">
        <w:t>, Shanghai, 201203, China</w:t>
      </w:r>
    </w:p>
    <w:p w14:paraId="641F6F27" w14:textId="77777777" w:rsidR="00161D5A" w:rsidRDefault="00161D5A" w:rsidP="00161D5A">
      <w:pPr>
        <w:ind w:firstLineChars="0" w:firstLine="0"/>
        <w:rPr>
          <w:rFonts w:cs="Times New Roman"/>
          <w:bCs/>
        </w:rPr>
      </w:pPr>
      <w:r w:rsidRPr="00B82D41">
        <w:rPr>
          <w:rFonts w:cs="Times New Roman" w:hint="eastAsia"/>
          <w:bCs/>
          <w:vertAlign w:val="superscript"/>
        </w:rPr>
        <w:t>c</w:t>
      </w:r>
      <w:r>
        <w:rPr>
          <w:rFonts w:cs="Times New Roman" w:hint="eastAsia"/>
          <w:bCs/>
        </w:rPr>
        <w:t xml:space="preserve"> </w:t>
      </w:r>
      <w:r w:rsidRPr="00B82D41">
        <w:rPr>
          <w:rFonts w:cs="Times New Roman"/>
          <w:bCs/>
        </w:rPr>
        <w:t>Amway (China) Botanical R&amp;D Center, Wuxi, 214115, China</w:t>
      </w:r>
    </w:p>
    <w:p w14:paraId="24F8151E" w14:textId="77777777" w:rsidR="00161D5A" w:rsidRPr="00533AFE" w:rsidRDefault="00161D5A" w:rsidP="00161D5A">
      <w:pPr>
        <w:ind w:firstLineChars="0" w:firstLine="0"/>
        <w:rPr>
          <w:rFonts w:cs="Times New Roman"/>
          <w:bCs/>
        </w:rPr>
      </w:pPr>
      <w:r w:rsidRPr="00DB231A">
        <w:rPr>
          <w:rFonts w:cs="Times New Roman"/>
          <w:bCs/>
          <w:vertAlign w:val="superscript"/>
        </w:rPr>
        <w:t>#</w:t>
      </w:r>
      <w:r w:rsidRPr="00DB231A">
        <w:rPr>
          <w:rFonts w:cs="Times New Roman"/>
          <w:bCs/>
        </w:rPr>
        <w:t xml:space="preserve"> These authors contributed equally to this paper.</w:t>
      </w:r>
    </w:p>
    <w:p w14:paraId="5C4EF398" w14:textId="77777777" w:rsidR="00161D5A" w:rsidRDefault="00161D5A" w:rsidP="00161D5A">
      <w:pPr>
        <w:spacing w:line="240" w:lineRule="auto"/>
        <w:ind w:firstLineChars="0" w:firstLine="0"/>
      </w:pPr>
      <w:r w:rsidRPr="00374DB9">
        <w:t>* Authors to whom correspondence should be addressed: School of Pharmacy, Shanghai University of Traditional Chinese Medicine, No 1200, Cailun Road, Pudong New Area, Shanghai, 201203, China, Email: ymlius@163.com (Y. Li)</w:t>
      </w:r>
      <w:r>
        <w:rPr>
          <w:rFonts w:hint="eastAsia"/>
        </w:rPr>
        <w:t xml:space="preserve"> and</w:t>
      </w:r>
      <w:r>
        <w:t xml:space="preserve"> 04100217</w:t>
      </w:r>
      <w:r>
        <w:rPr>
          <w:rFonts w:hint="eastAsia"/>
        </w:rPr>
        <w:t>@</w:t>
      </w:r>
      <w:r>
        <w:t>163.com</w:t>
      </w:r>
      <w:r>
        <w:rPr>
          <w:rFonts w:hint="eastAsia"/>
        </w:rPr>
        <w:t xml:space="preserve"> </w:t>
      </w:r>
      <w:r>
        <w:t>(L. Zhang)</w:t>
      </w:r>
      <w:r w:rsidRPr="00374DB9">
        <w:t xml:space="preserve">; Amway (China) Botanical R&amp;D Center, No. 188, </w:t>
      </w:r>
      <w:proofErr w:type="spellStart"/>
      <w:r w:rsidRPr="00374DB9">
        <w:t>Feifeng</w:t>
      </w:r>
      <w:proofErr w:type="spellEnd"/>
      <w:r w:rsidRPr="00374DB9">
        <w:t xml:space="preserve"> Road, Wuxi, 214115, Jiangsu, Chi</w:t>
      </w:r>
      <w:r>
        <w:t xml:space="preserve">na, Email: </w:t>
      </w:r>
      <w:r w:rsidRPr="005F7384">
        <w:t>teric.li@amway.com</w:t>
      </w:r>
      <w:r>
        <w:rPr>
          <w:rFonts w:hint="eastAsia"/>
        </w:rPr>
        <w:t>.</w:t>
      </w:r>
    </w:p>
    <w:p w14:paraId="14161E51" w14:textId="4CAF51BC" w:rsidR="00CA7340" w:rsidRPr="00161D5A" w:rsidRDefault="00CA7340">
      <w:pPr>
        <w:widowControl/>
        <w:spacing w:line="240" w:lineRule="auto"/>
        <w:ind w:firstLineChars="0" w:firstLine="0"/>
        <w:jc w:val="left"/>
        <w:sectPr w:rsidR="00CA7340" w:rsidRPr="00161D5A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5A78FC1" w14:textId="4A5C38A9" w:rsidR="0027747D" w:rsidRDefault="00E43E59">
      <w:pPr>
        <w:widowControl/>
        <w:spacing w:after="0" w:line="240" w:lineRule="auto"/>
        <w:ind w:firstLineChars="0" w:firstLine="0"/>
        <w:jc w:val="left"/>
      </w:pPr>
      <w:r>
        <w:rPr>
          <w:rFonts w:hint="eastAsia"/>
        </w:rPr>
        <w:lastRenderedPageBreak/>
        <w:t xml:space="preserve">Table S1 </w:t>
      </w:r>
      <w:r w:rsidR="0000391D" w:rsidRPr="0000391D">
        <w:t xml:space="preserve">Values of 12 </w:t>
      </w:r>
      <w:r w:rsidR="0000391D">
        <w:rPr>
          <w:rFonts w:hint="eastAsia"/>
        </w:rPr>
        <w:t>i</w:t>
      </w:r>
      <w:r w:rsidR="0000391D" w:rsidRPr="0000391D">
        <w:t xml:space="preserve">ndicators in 110 </w:t>
      </w:r>
      <w:r w:rsidR="00271A05">
        <w:rPr>
          <w:rFonts w:hint="eastAsia"/>
        </w:rPr>
        <w:t>BBL</w:t>
      </w:r>
      <w:r w:rsidR="0000391D" w:rsidRPr="0000391D">
        <w:t xml:space="preserve"> </w:t>
      </w:r>
      <w:r w:rsidR="0000391D">
        <w:rPr>
          <w:rFonts w:hint="eastAsia"/>
        </w:rPr>
        <w:t>s</w:t>
      </w:r>
      <w:r w:rsidR="0000391D" w:rsidRPr="0000391D">
        <w:t>amples</w:t>
      </w:r>
      <w:r w:rsidR="0000391D">
        <w:rPr>
          <w:rFonts w:hint="eastAsia"/>
        </w:rPr>
        <w:t>.</w:t>
      </w:r>
    </w:p>
    <w:tbl>
      <w:tblPr>
        <w:tblStyle w:val="af3"/>
        <w:tblW w:w="16443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7"/>
        <w:gridCol w:w="1273"/>
        <w:gridCol w:w="1276"/>
        <w:gridCol w:w="992"/>
        <w:gridCol w:w="1276"/>
        <w:gridCol w:w="1134"/>
        <w:gridCol w:w="1276"/>
        <w:gridCol w:w="1275"/>
        <w:gridCol w:w="1560"/>
        <w:gridCol w:w="1559"/>
        <w:gridCol w:w="1134"/>
        <w:gridCol w:w="1276"/>
        <w:gridCol w:w="1275"/>
      </w:tblGrid>
      <w:tr w:rsidR="005964C1" w:rsidRPr="00F53C4E" w14:paraId="7CAA49EA" w14:textId="77777777" w:rsidTr="001C280E">
        <w:trPr>
          <w:trHeight w:val="312"/>
          <w:jc w:val="center"/>
        </w:trPr>
        <w:tc>
          <w:tcPr>
            <w:tcW w:w="1137" w:type="dxa"/>
            <w:vMerge w:val="restart"/>
            <w:tcBorders>
              <w:top w:val="single" w:sz="8" w:space="0" w:color="auto"/>
            </w:tcBorders>
            <w:vAlign w:val="center"/>
          </w:tcPr>
          <w:p w14:paraId="5AF1E51C" w14:textId="22A1B6CF" w:rsidR="005964C1" w:rsidRPr="00F53C4E" w:rsidRDefault="005964C1" w:rsidP="000E4ECC">
            <w:pPr>
              <w:widowControl/>
              <w:snapToGrid w:val="0"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Sample code</w:t>
            </w:r>
          </w:p>
        </w:tc>
        <w:tc>
          <w:tcPr>
            <w:tcW w:w="127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CEF4F86" w14:textId="4D196021" w:rsidR="005964C1" w:rsidRPr="00F53C4E" w:rsidRDefault="005964C1" w:rsidP="000E4ECC">
            <w:pPr>
              <w:widowControl/>
              <w:snapToGrid w:val="0"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eochlorogenic acid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3CA6DD1" w14:textId="33C71366" w:rsidR="005964C1" w:rsidRPr="00F53C4E" w:rsidRDefault="005964C1" w:rsidP="000E4ECC">
            <w:pPr>
              <w:widowControl/>
              <w:snapToGrid w:val="0"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bookmarkStart w:id="6" w:name="OLE_LINK44"/>
            <w:r w:rsidRPr="00F53C4E">
              <w:rPr>
                <w:rFonts w:cs="Times New Roman"/>
                <w:sz w:val="15"/>
                <w:szCs w:val="15"/>
              </w:rPr>
              <w:t>Chlorogenic acid</w:t>
            </w:r>
            <w:bookmarkEnd w:id="6"/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7E3D63A" w14:textId="17607A0A" w:rsidR="005964C1" w:rsidRPr="00F53C4E" w:rsidRDefault="005964C1" w:rsidP="000E4ECC">
            <w:pPr>
              <w:widowControl/>
              <w:snapToGrid w:val="0"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Ruti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A9E26BF" w14:textId="2F5E9C62" w:rsidR="005964C1" w:rsidRPr="00F53C4E" w:rsidRDefault="005964C1" w:rsidP="000E4ECC">
            <w:pPr>
              <w:widowControl/>
              <w:snapToGrid w:val="0"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Hyperi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0411F4A" w14:textId="0A2BE0CC" w:rsidR="005964C1" w:rsidRPr="00F53C4E" w:rsidRDefault="005964C1" w:rsidP="000E4ECC">
            <w:pPr>
              <w:widowControl/>
              <w:snapToGrid w:val="0"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Isoquercitri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D5A32AD" w14:textId="08C9851A" w:rsidR="005964C1" w:rsidRPr="00F53C4E" w:rsidRDefault="005964C1" w:rsidP="000E4ECC">
            <w:pPr>
              <w:widowControl/>
              <w:snapToGrid w:val="0"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TPC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856D3B1" w14:textId="126290AA" w:rsidR="005964C1" w:rsidRPr="00F53C4E" w:rsidRDefault="005964C1" w:rsidP="000E4ECC">
            <w:pPr>
              <w:widowControl/>
              <w:snapToGrid w:val="0"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TFC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603F3A9" w14:textId="3092535E" w:rsidR="005964C1" w:rsidRPr="00F53C4E" w:rsidRDefault="005964C1" w:rsidP="000E4ECC">
            <w:pPr>
              <w:widowControl/>
              <w:snapToGrid w:val="0"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DPPH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0A76361" w14:textId="7B5BA5F1" w:rsidR="005964C1" w:rsidRPr="00F53C4E" w:rsidRDefault="005964C1" w:rsidP="000E4ECC">
            <w:pPr>
              <w:widowControl/>
              <w:snapToGrid w:val="0"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ABT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09C3091" w14:textId="476E0467" w:rsidR="005964C1" w:rsidRPr="00F53C4E" w:rsidRDefault="005964C1" w:rsidP="000E4ECC">
            <w:pPr>
              <w:widowControl/>
              <w:snapToGrid w:val="0"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α-Glucosidas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3000A95" w14:textId="214D7CB6" w:rsidR="005964C1" w:rsidRPr="00F53C4E" w:rsidRDefault="005964C1" w:rsidP="000E4ECC">
            <w:pPr>
              <w:widowControl/>
              <w:snapToGrid w:val="0"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Pancreatic lipase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3A2EEA6" w14:textId="178BBA44" w:rsidR="005964C1" w:rsidRPr="00F53C4E" w:rsidRDefault="005964C1" w:rsidP="000E4ECC">
            <w:pPr>
              <w:widowControl/>
              <w:snapToGrid w:val="0"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Xanthine oxidase</w:t>
            </w:r>
          </w:p>
        </w:tc>
      </w:tr>
      <w:tr w:rsidR="005964C1" w:rsidRPr="00F53C4E" w14:paraId="06CE319F" w14:textId="77777777" w:rsidTr="001C280E">
        <w:trPr>
          <w:trHeight w:val="312"/>
          <w:jc w:val="center"/>
        </w:trPr>
        <w:tc>
          <w:tcPr>
            <w:tcW w:w="1137" w:type="dxa"/>
            <w:vMerge/>
            <w:tcBorders>
              <w:bottom w:val="single" w:sz="4" w:space="0" w:color="auto"/>
            </w:tcBorders>
            <w:vAlign w:val="center"/>
          </w:tcPr>
          <w:p w14:paraId="4024CF2B" w14:textId="77777777" w:rsidR="005964C1" w:rsidRPr="00F53C4E" w:rsidRDefault="005964C1" w:rsidP="000E4ECC">
            <w:pPr>
              <w:widowControl/>
              <w:snapToGrid w:val="0"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27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F2C7E89" w14:textId="4538649C" w:rsidR="005964C1" w:rsidRPr="00F53C4E" w:rsidRDefault="005964C1" w:rsidP="000E4ECC">
            <w:pPr>
              <w:widowControl/>
              <w:snapToGrid w:val="0"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 w:hint="eastAsia"/>
                <w:sz w:val="15"/>
                <w:szCs w:val="15"/>
              </w:rPr>
              <w:t>(mg/g DW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8FF2669" w14:textId="36376410" w:rsidR="005964C1" w:rsidRPr="00F53C4E" w:rsidRDefault="005964C1" w:rsidP="000E4ECC">
            <w:pPr>
              <w:widowControl/>
              <w:snapToGrid w:val="0"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 w:hint="eastAsia"/>
                <w:sz w:val="15"/>
                <w:szCs w:val="15"/>
              </w:rPr>
              <w:t>(mg/g DW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F715F69" w14:textId="060678AE" w:rsidR="005964C1" w:rsidRPr="00F53C4E" w:rsidRDefault="005964C1" w:rsidP="000E4ECC">
            <w:pPr>
              <w:widowControl/>
              <w:snapToGrid w:val="0"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 w:hint="eastAsia"/>
                <w:sz w:val="15"/>
                <w:szCs w:val="15"/>
              </w:rPr>
              <w:t>(mg/g DW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B66341C" w14:textId="41506DE6" w:rsidR="005964C1" w:rsidRPr="00F53C4E" w:rsidRDefault="005964C1" w:rsidP="000E4ECC">
            <w:pPr>
              <w:widowControl/>
              <w:snapToGrid w:val="0"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 w:hint="eastAsia"/>
                <w:sz w:val="15"/>
                <w:szCs w:val="15"/>
              </w:rPr>
              <w:t>(mg/g DW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AE9DE7A" w14:textId="4594DD5B" w:rsidR="005964C1" w:rsidRPr="00F53C4E" w:rsidRDefault="005964C1" w:rsidP="000E4ECC">
            <w:pPr>
              <w:widowControl/>
              <w:snapToGrid w:val="0"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 w:hint="eastAsia"/>
                <w:sz w:val="15"/>
                <w:szCs w:val="15"/>
              </w:rPr>
              <w:t>(mg/g DW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908D306" w14:textId="5A9AB693" w:rsidR="005964C1" w:rsidRPr="00F53C4E" w:rsidRDefault="005964C1" w:rsidP="000E4ECC">
            <w:pPr>
              <w:widowControl/>
              <w:snapToGrid w:val="0"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 w:hint="eastAsia"/>
                <w:sz w:val="15"/>
                <w:szCs w:val="15"/>
              </w:rPr>
              <w:t>(mg CA/g DW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2946BD0" w14:textId="3CE304A8" w:rsidR="005964C1" w:rsidRPr="00F53C4E" w:rsidRDefault="005964C1" w:rsidP="000E4ECC">
            <w:pPr>
              <w:widowControl/>
              <w:snapToGrid w:val="0"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 w:hint="eastAsia"/>
                <w:sz w:val="15"/>
                <w:szCs w:val="15"/>
              </w:rPr>
              <w:t>(mg RT/g DW)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2F8F436" w14:textId="4D2BBE1F" w:rsidR="005964C1" w:rsidRPr="00F53C4E" w:rsidRDefault="005964C1" w:rsidP="000E4ECC">
            <w:pPr>
              <w:widowControl/>
              <w:snapToGrid w:val="0"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 w:hint="eastAsia"/>
                <w:sz w:val="15"/>
                <w:szCs w:val="15"/>
              </w:rPr>
              <w:t>(</w:t>
            </w:r>
            <w:proofErr w:type="spellStart"/>
            <w:r w:rsidRPr="00F53C4E">
              <w:rPr>
                <w:rFonts w:cs="Times New Roman"/>
                <w:sz w:val="15"/>
                <w:szCs w:val="15"/>
              </w:rPr>
              <w:t>μmol</w:t>
            </w:r>
            <w:proofErr w:type="spellEnd"/>
            <w:r w:rsidRPr="00F53C4E">
              <w:rPr>
                <w:rFonts w:cs="Times New Roman"/>
                <w:sz w:val="15"/>
                <w:szCs w:val="15"/>
              </w:rPr>
              <w:t xml:space="preserve"> TEAC/g DW</w:t>
            </w:r>
            <w:r w:rsidRPr="00F53C4E">
              <w:rPr>
                <w:rFonts w:cs="Times New Roman" w:hint="eastAsia"/>
                <w:sz w:val="15"/>
                <w:szCs w:val="15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3BD99CE" w14:textId="7267F11B" w:rsidR="005964C1" w:rsidRPr="00F53C4E" w:rsidRDefault="005964C1" w:rsidP="000E4ECC">
            <w:pPr>
              <w:widowControl/>
              <w:snapToGrid w:val="0"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 w:hint="eastAsia"/>
                <w:sz w:val="15"/>
                <w:szCs w:val="15"/>
              </w:rPr>
              <w:t>(</w:t>
            </w:r>
            <w:proofErr w:type="spellStart"/>
            <w:r w:rsidRPr="00F53C4E">
              <w:rPr>
                <w:rFonts w:cs="Times New Roman"/>
                <w:sz w:val="15"/>
                <w:szCs w:val="15"/>
              </w:rPr>
              <w:t>μmol</w:t>
            </w:r>
            <w:proofErr w:type="spellEnd"/>
            <w:r w:rsidRPr="00F53C4E">
              <w:rPr>
                <w:rFonts w:cs="Times New Roman"/>
                <w:sz w:val="15"/>
                <w:szCs w:val="15"/>
              </w:rPr>
              <w:t xml:space="preserve"> TEAC/g DW</w:t>
            </w:r>
            <w:r w:rsidRPr="00F53C4E">
              <w:rPr>
                <w:rFonts w:cs="Times New Roman" w:hint="eastAsia"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BC233AE" w14:textId="18999019" w:rsidR="005964C1" w:rsidRPr="00F53C4E" w:rsidRDefault="005964C1" w:rsidP="000E4ECC">
            <w:pPr>
              <w:widowControl/>
              <w:snapToGrid w:val="0"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 w:hint="eastAsia"/>
                <w:sz w:val="15"/>
                <w:szCs w:val="15"/>
              </w:rPr>
              <w:t>%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4454466" w14:textId="5639C927" w:rsidR="005964C1" w:rsidRPr="00F53C4E" w:rsidRDefault="005964C1" w:rsidP="000E4ECC">
            <w:pPr>
              <w:widowControl/>
              <w:snapToGrid w:val="0"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 w:hint="eastAsia"/>
                <w:sz w:val="15"/>
                <w:szCs w:val="15"/>
              </w:rPr>
              <w:t>%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05DBAA5" w14:textId="01E6AE3F" w:rsidR="005964C1" w:rsidRPr="00F53C4E" w:rsidRDefault="005964C1" w:rsidP="000E4ECC">
            <w:pPr>
              <w:widowControl/>
              <w:snapToGrid w:val="0"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 w:hint="eastAsia"/>
                <w:sz w:val="15"/>
                <w:szCs w:val="15"/>
              </w:rPr>
              <w:t>%</w:t>
            </w:r>
          </w:p>
        </w:tc>
      </w:tr>
      <w:tr w:rsidR="009830E1" w:rsidRPr="00F53C4E" w14:paraId="2B28B882" w14:textId="77777777" w:rsidTr="001C280E">
        <w:trPr>
          <w:trHeight w:val="312"/>
          <w:jc w:val="center"/>
        </w:trPr>
        <w:tc>
          <w:tcPr>
            <w:tcW w:w="16443" w:type="dxa"/>
            <w:gridSpan w:val="13"/>
            <w:tcBorders>
              <w:top w:val="single" w:sz="4" w:space="0" w:color="auto"/>
            </w:tcBorders>
            <w:vAlign w:val="center"/>
          </w:tcPr>
          <w:p w14:paraId="6FA51522" w14:textId="63342B61" w:rsidR="009830E1" w:rsidRPr="00F53C4E" w:rsidRDefault="009830E1" w:rsidP="009830E1">
            <w:pPr>
              <w:widowControl/>
              <w:spacing w:after="0" w:line="240" w:lineRule="auto"/>
              <w:ind w:firstLineChars="0" w:firstLine="0"/>
              <w:rPr>
                <w:rFonts w:cs="Times New Roman"/>
                <w:sz w:val="15"/>
                <w:szCs w:val="15"/>
              </w:rPr>
            </w:pPr>
            <w:proofErr w:type="spellStart"/>
            <w:r w:rsidRPr="00F53C4E">
              <w:rPr>
                <w:rFonts w:cs="Times New Roman"/>
                <w:sz w:val="15"/>
                <w:szCs w:val="15"/>
              </w:rPr>
              <w:t>Rabbiteye</w:t>
            </w:r>
            <w:proofErr w:type="spellEnd"/>
            <w:r w:rsidRPr="00F53C4E">
              <w:rPr>
                <w:rFonts w:cs="Times New Roman"/>
                <w:sz w:val="15"/>
                <w:szCs w:val="15"/>
              </w:rPr>
              <w:t xml:space="preserve"> blueberry</w:t>
            </w:r>
          </w:p>
        </w:tc>
      </w:tr>
      <w:tr w:rsidR="00F53C4E" w:rsidRPr="00F53C4E" w14:paraId="074D927B" w14:textId="77777777" w:rsidTr="001C280E">
        <w:trPr>
          <w:trHeight w:val="312"/>
          <w:jc w:val="center"/>
        </w:trPr>
        <w:tc>
          <w:tcPr>
            <w:tcW w:w="1137" w:type="dxa"/>
          </w:tcPr>
          <w:p w14:paraId="543B1024" w14:textId="258666D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R1(in)</w:t>
            </w:r>
          </w:p>
        </w:tc>
        <w:tc>
          <w:tcPr>
            <w:tcW w:w="1273" w:type="dxa"/>
          </w:tcPr>
          <w:p w14:paraId="78E728C4" w14:textId="3BB8D58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.99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±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F53C4E">
              <w:rPr>
                <w:sz w:val="15"/>
                <w:szCs w:val="15"/>
              </w:rPr>
              <w:t>0.06</w:t>
            </w:r>
          </w:p>
        </w:tc>
        <w:tc>
          <w:tcPr>
            <w:tcW w:w="1276" w:type="dxa"/>
          </w:tcPr>
          <w:p w14:paraId="5713D26D" w14:textId="0448501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8</w:t>
            </w:r>
          </w:p>
        </w:tc>
        <w:tc>
          <w:tcPr>
            <w:tcW w:w="992" w:type="dxa"/>
          </w:tcPr>
          <w:p w14:paraId="2E7C76BE" w14:textId="1E1AE24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0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77E41403" w14:textId="2F611BB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03E0B1C0" w14:textId="5205435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5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  <w:tc>
          <w:tcPr>
            <w:tcW w:w="1276" w:type="dxa"/>
          </w:tcPr>
          <w:p w14:paraId="5E0FD390" w14:textId="41492AC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30.2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33</w:t>
            </w:r>
          </w:p>
        </w:tc>
        <w:tc>
          <w:tcPr>
            <w:tcW w:w="1275" w:type="dxa"/>
          </w:tcPr>
          <w:p w14:paraId="203419B9" w14:textId="787AEB2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4.5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560" w:type="dxa"/>
          </w:tcPr>
          <w:p w14:paraId="09CBA2F4" w14:textId="7D410BA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52.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5.9</w:t>
            </w:r>
          </w:p>
        </w:tc>
        <w:tc>
          <w:tcPr>
            <w:tcW w:w="1559" w:type="dxa"/>
          </w:tcPr>
          <w:p w14:paraId="64372ED3" w14:textId="236E33F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84.4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340C39BB" w14:textId="7F09827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97.0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4</w:t>
            </w:r>
          </w:p>
        </w:tc>
        <w:tc>
          <w:tcPr>
            <w:tcW w:w="1276" w:type="dxa"/>
          </w:tcPr>
          <w:p w14:paraId="540F960C" w14:textId="497CD13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7.2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4</w:t>
            </w:r>
          </w:p>
        </w:tc>
        <w:tc>
          <w:tcPr>
            <w:tcW w:w="1275" w:type="dxa"/>
          </w:tcPr>
          <w:p w14:paraId="74FC1F66" w14:textId="588780C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3.2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</w:tr>
      <w:tr w:rsidR="00F53C4E" w:rsidRPr="00F53C4E" w14:paraId="45322BDA" w14:textId="77777777" w:rsidTr="001C280E">
        <w:trPr>
          <w:trHeight w:val="312"/>
          <w:jc w:val="center"/>
        </w:trPr>
        <w:tc>
          <w:tcPr>
            <w:tcW w:w="1137" w:type="dxa"/>
          </w:tcPr>
          <w:p w14:paraId="45F92710" w14:textId="302514E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R2(in)</w:t>
            </w:r>
          </w:p>
        </w:tc>
        <w:tc>
          <w:tcPr>
            <w:tcW w:w="1273" w:type="dxa"/>
          </w:tcPr>
          <w:p w14:paraId="025C7B5D" w14:textId="26F5097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57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30F55D80" w14:textId="08A9559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2.6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4</w:t>
            </w:r>
          </w:p>
        </w:tc>
        <w:tc>
          <w:tcPr>
            <w:tcW w:w="992" w:type="dxa"/>
          </w:tcPr>
          <w:p w14:paraId="5010D29D" w14:textId="7163AC5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1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306CBD15" w14:textId="1BB4837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4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569EA59F" w14:textId="5AE81D2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.4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4</w:t>
            </w:r>
          </w:p>
        </w:tc>
        <w:tc>
          <w:tcPr>
            <w:tcW w:w="1276" w:type="dxa"/>
          </w:tcPr>
          <w:p w14:paraId="1F449A2F" w14:textId="035F3A1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08.1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4.23</w:t>
            </w:r>
          </w:p>
        </w:tc>
        <w:tc>
          <w:tcPr>
            <w:tcW w:w="1275" w:type="dxa"/>
          </w:tcPr>
          <w:p w14:paraId="25DBB340" w14:textId="6FE79F9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8.7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560" w:type="dxa"/>
          </w:tcPr>
          <w:p w14:paraId="78785E3C" w14:textId="25FE86E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52.9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9.25</w:t>
            </w:r>
          </w:p>
        </w:tc>
        <w:tc>
          <w:tcPr>
            <w:tcW w:w="1559" w:type="dxa"/>
          </w:tcPr>
          <w:p w14:paraId="3CC428A5" w14:textId="26AA8B9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02.5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4C581DBA" w14:textId="307703D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95.0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1</w:t>
            </w:r>
          </w:p>
        </w:tc>
        <w:tc>
          <w:tcPr>
            <w:tcW w:w="1276" w:type="dxa"/>
          </w:tcPr>
          <w:p w14:paraId="6B7955F7" w14:textId="48D18FE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2.7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5</w:t>
            </w:r>
          </w:p>
        </w:tc>
        <w:tc>
          <w:tcPr>
            <w:tcW w:w="1275" w:type="dxa"/>
          </w:tcPr>
          <w:p w14:paraId="28E3C610" w14:textId="2663251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8.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</w:tr>
      <w:tr w:rsidR="00F53C4E" w:rsidRPr="00F53C4E" w14:paraId="31BCAD70" w14:textId="77777777" w:rsidTr="001C280E">
        <w:trPr>
          <w:trHeight w:val="312"/>
          <w:jc w:val="center"/>
        </w:trPr>
        <w:tc>
          <w:tcPr>
            <w:tcW w:w="1137" w:type="dxa"/>
          </w:tcPr>
          <w:p w14:paraId="30C93472" w14:textId="199F11D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R3(in)</w:t>
            </w:r>
          </w:p>
        </w:tc>
        <w:tc>
          <w:tcPr>
            <w:tcW w:w="1273" w:type="dxa"/>
          </w:tcPr>
          <w:p w14:paraId="31EDC29F" w14:textId="2EA156A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87</w:t>
            </w:r>
            <w:r>
              <w:rPr>
                <w:sz w:val="15"/>
                <w:szCs w:val="15"/>
              </w:rPr>
              <w:t xml:space="preserve"> ±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09501300" w14:textId="02C2079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9.3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992" w:type="dxa"/>
          </w:tcPr>
          <w:p w14:paraId="5FF5942E" w14:textId="4BE2FC1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9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6B4296DA" w14:textId="5E36EF6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0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74A229D8" w14:textId="741A682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0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0C2C3F07" w14:textId="6F5E45D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69.5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4.55</w:t>
            </w:r>
          </w:p>
        </w:tc>
        <w:tc>
          <w:tcPr>
            <w:tcW w:w="1275" w:type="dxa"/>
          </w:tcPr>
          <w:p w14:paraId="187AB741" w14:textId="1F30D1D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.2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560" w:type="dxa"/>
          </w:tcPr>
          <w:p w14:paraId="36D4E592" w14:textId="365D8DC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06.8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7.53</w:t>
            </w:r>
          </w:p>
        </w:tc>
        <w:tc>
          <w:tcPr>
            <w:tcW w:w="1559" w:type="dxa"/>
          </w:tcPr>
          <w:p w14:paraId="2077EB48" w14:textId="22AF6B3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82.9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3389E972" w14:textId="24EE53F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97.1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4</w:t>
            </w:r>
          </w:p>
        </w:tc>
        <w:tc>
          <w:tcPr>
            <w:tcW w:w="1276" w:type="dxa"/>
          </w:tcPr>
          <w:p w14:paraId="4CCD8E69" w14:textId="64D2FAD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5.7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4</w:t>
            </w:r>
          </w:p>
        </w:tc>
        <w:tc>
          <w:tcPr>
            <w:tcW w:w="1275" w:type="dxa"/>
          </w:tcPr>
          <w:p w14:paraId="04DD1D60" w14:textId="24085F1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9.6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</w:tr>
      <w:tr w:rsidR="00F53C4E" w:rsidRPr="00F53C4E" w14:paraId="11AD7FD6" w14:textId="77777777" w:rsidTr="001C280E">
        <w:trPr>
          <w:trHeight w:val="312"/>
          <w:jc w:val="center"/>
        </w:trPr>
        <w:tc>
          <w:tcPr>
            <w:tcW w:w="1137" w:type="dxa"/>
          </w:tcPr>
          <w:p w14:paraId="2E56790E" w14:textId="067B787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R3(out)</w:t>
            </w:r>
          </w:p>
        </w:tc>
        <w:tc>
          <w:tcPr>
            <w:tcW w:w="1273" w:type="dxa"/>
          </w:tcPr>
          <w:p w14:paraId="466EDFFC" w14:textId="60ED68C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4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4</w:t>
            </w:r>
          </w:p>
        </w:tc>
        <w:tc>
          <w:tcPr>
            <w:tcW w:w="1276" w:type="dxa"/>
          </w:tcPr>
          <w:p w14:paraId="26938E7B" w14:textId="50C320D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5.5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39</w:t>
            </w:r>
          </w:p>
        </w:tc>
        <w:tc>
          <w:tcPr>
            <w:tcW w:w="992" w:type="dxa"/>
          </w:tcPr>
          <w:p w14:paraId="05CDC68D" w14:textId="32C57B6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.0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5</w:t>
            </w:r>
          </w:p>
        </w:tc>
        <w:tc>
          <w:tcPr>
            <w:tcW w:w="1276" w:type="dxa"/>
          </w:tcPr>
          <w:p w14:paraId="4246B5BC" w14:textId="1036058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3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2DB6D513" w14:textId="274B4D4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8.3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8</w:t>
            </w:r>
          </w:p>
        </w:tc>
        <w:tc>
          <w:tcPr>
            <w:tcW w:w="1276" w:type="dxa"/>
          </w:tcPr>
          <w:p w14:paraId="5A190355" w14:textId="6CDC5A8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56.6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0.4</w:t>
            </w:r>
          </w:p>
        </w:tc>
        <w:tc>
          <w:tcPr>
            <w:tcW w:w="1275" w:type="dxa"/>
          </w:tcPr>
          <w:p w14:paraId="0CA1AE05" w14:textId="27641A1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8.3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1</w:t>
            </w:r>
          </w:p>
        </w:tc>
        <w:tc>
          <w:tcPr>
            <w:tcW w:w="1560" w:type="dxa"/>
          </w:tcPr>
          <w:p w14:paraId="319DBD00" w14:textId="39E1196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08.0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2.6</w:t>
            </w:r>
          </w:p>
        </w:tc>
        <w:tc>
          <w:tcPr>
            <w:tcW w:w="1559" w:type="dxa"/>
          </w:tcPr>
          <w:p w14:paraId="0B6871E9" w14:textId="030E193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84.4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40E6A101" w14:textId="712935E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87.2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276" w:type="dxa"/>
          </w:tcPr>
          <w:p w14:paraId="6ABB8764" w14:textId="0865C9A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3.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6</w:t>
            </w:r>
          </w:p>
        </w:tc>
        <w:tc>
          <w:tcPr>
            <w:tcW w:w="1275" w:type="dxa"/>
          </w:tcPr>
          <w:p w14:paraId="3745F3FA" w14:textId="5088A35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5.9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</w:tr>
      <w:tr w:rsidR="00F53C4E" w:rsidRPr="00F53C4E" w14:paraId="7780DF13" w14:textId="77777777" w:rsidTr="001C280E">
        <w:trPr>
          <w:trHeight w:val="312"/>
          <w:jc w:val="center"/>
        </w:trPr>
        <w:tc>
          <w:tcPr>
            <w:tcW w:w="1137" w:type="dxa"/>
          </w:tcPr>
          <w:p w14:paraId="480DE931" w14:textId="49C9122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R4(in)</w:t>
            </w:r>
          </w:p>
        </w:tc>
        <w:tc>
          <w:tcPr>
            <w:tcW w:w="1273" w:type="dxa"/>
          </w:tcPr>
          <w:p w14:paraId="58B7DC55" w14:textId="5D7832F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1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  <w:tc>
          <w:tcPr>
            <w:tcW w:w="1276" w:type="dxa"/>
          </w:tcPr>
          <w:p w14:paraId="208C996C" w14:textId="79DD4AF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2.5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7</w:t>
            </w:r>
          </w:p>
        </w:tc>
        <w:tc>
          <w:tcPr>
            <w:tcW w:w="992" w:type="dxa"/>
          </w:tcPr>
          <w:p w14:paraId="4CE69754" w14:textId="34AC1D6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8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4</w:t>
            </w:r>
          </w:p>
        </w:tc>
        <w:tc>
          <w:tcPr>
            <w:tcW w:w="1276" w:type="dxa"/>
          </w:tcPr>
          <w:p w14:paraId="45485C37" w14:textId="1E083C4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1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040676A3" w14:textId="756D589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5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0701F7BA" w14:textId="5F5DD72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77.7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7.48</w:t>
            </w:r>
          </w:p>
        </w:tc>
        <w:tc>
          <w:tcPr>
            <w:tcW w:w="1275" w:type="dxa"/>
          </w:tcPr>
          <w:p w14:paraId="718949FF" w14:textId="715DC2B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.1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560" w:type="dxa"/>
          </w:tcPr>
          <w:p w14:paraId="3AE8BB04" w14:textId="75AF2B8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35.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40.18</w:t>
            </w:r>
          </w:p>
        </w:tc>
        <w:tc>
          <w:tcPr>
            <w:tcW w:w="1559" w:type="dxa"/>
          </w:tcPr>
          <w:p w14:paraId="0D5B5A34" w14:textId="3F83C6B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00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04A036E4" w14:textId="2D5C654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97.8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32</w:t>
            </w:r>
          </w:p>
        </w:tc>
        <w:tc>
          <w:tcPr>
            <w:tcW w:w="1276" w:type="dxa"/>
          </w:tcPr>
          <w:p w14:paraId="11666C92" w14:textId="0CB3F9B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7.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7</w:t>
            </w:r>
          </w:p>
        </w:tc>
        <w:tc>
          <w:tcPr>
            <w:tcW w:w="1275" w:type="dxa"/>
          </w:tcPr>
          <w:p w14:paraId="215FE92B" w14:textId="7410863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7.3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</w:tr>
      <w:tr w:rsidR="00F53C4E" w:rsidRPr="00F53C4E" w14:paraId="7B5B2B2B" w14:textId="77777777" w:rsidTr="001C280E">
        <w:trPr>
          <w:trHeight w:val="312"/>
          <w:jc w:val="center"/>
        </w:trPr>
        <w:tc>
          <w:tcPr>
            <w:tcW w:w="1137" w:type="dxa"/>
          </w:tcPr>
          <w:p w14:paraId="25FACE8B" w14:textId="41CAEA8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R5(in)</w:t>
            </w:r>
          </w:p>
        </w:tc>
        <w:tc>
          <w:tcPr>
            <w:tcW w:w="1273" w:type="dxa"/>
          </w:tcPr>
          <w:p w14:paraId="21D2810A" w14:textId="660662E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.6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23AD2E9B" w14:textId="7F568A9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0.3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  <w:tc>
          <w:tcPr>
            <w:tcW w:w="992" w:type="dxa"/>
          </w:tcPr>
          <w:p w14:paraId="45E1BF35" w14:textId="1498955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0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0071385D" w14:textId="3DADF23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2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128BEEAD" w14:textId="5D4DD71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.2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1D5020BE" w14:textId="6DE715B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80.7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.95</w:t>
            </w:r>
          </w:p>
        </w:tc>
        <w:tc>
          <w:tcPr>
            <w:tcW w:w="1275" w:type="dxa"/>
          </w:tcPr>
          <w:p w14:paraId="2604D95A" w14:textId="7E889A9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5.4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560" w:type="dxa"/>
          </w:tcPr>
          <w:p w14:paraId="231315FF" w14:textId="44758EA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82.5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30.14</w:t>
            </w:r>
          </w:p>
        </w:tc>
        <w:tc>
          <w:tcPr>
            <w:tcW w:w="1559" w:type="dxa"/>
          </w:tcPr>
          <w:p w14:paraId="2E3F8DA0" w14:textId="7C37D46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07.0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5728F4E0" w14:textId="1594CBC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94.8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276" w:type="dxa"/>
          </w:tcPr>
          <w:p w14:paraId="59470AFB" w14:textId="38FF4E8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1.9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9</w:t>
            </w:r>
          </w:p>
        </w:tc>
        <w:tc>
          <w:tcPr>
            <w:tcW w:w="1275" w:type="dxa"/>
          </w:tcPr>
          <w:p w14:paraId="157D1A00" w14:textId="4D635B3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1.4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4</w:t>
            </w:r>
          </w:p>
        </w:tc>
      </w:tr>
      <w:tr w:rsidR="00F53C4E" w:rsidRPr="00F53C4E" w14:paraId="03024DA6" w14:textId="77777777" w:rsidTr="001C280E">
        <w:trPr>
          <w:trHeight w:val="312"/>
          <w:jc w:val="center"/>
        </w:trPr>
        <w:tc>
          <w:tcPr>
            <w:tcW w:w="1137" w:type="dxa"/>
          </w:tcPr>
          <w:p w14:paraId="73940129" w14:textId="20939D3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R5(out)</w:t>
            </w:r>
          </w:p>
        </w:tc>
        <w:tc>
          <w:tcPr>
            <w:tcW w:w="1273" w:type="dxa"/>
          </w:tcPr>
          <w:p w14:paraId="0FFD7B82" w14:textId="1477033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1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4</w:t>
            </w:r>
          </w:p>
        </w:tc>
        <w:tc>
          <w:tcPr>
            <w:tcW w:w="1276" w:type="dxa"/>
          </w:tcPr>
          <w:p w14:paraId="0A77D637" w14:textId="3B16ABE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1.7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36</w:t>
            </w:r>
          </w:p>
        </w:tc>
        <w:tc>
          <w:tcPr>
            <w:tcW w:w="992" w:type="dxa"/>
          </w:tcPr>
          <w:p w14:paraId="3261A0FF" w14:textId="684CB0C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0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666A2622" w14:textId="095BA93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3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134" w:type="dxa"/>
          </w:tcPr>
          <w:p w14:paraId="1145DBD8" w14:textId="439428C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</w:t>
            </w:r>
          </w:p>
        </w:tc>
        <w:tc>
          <w:tcPr>
            <w:tcW w:w="1276" w:type="dxa"/>
          </w:tcPr>
          <w:p w14:paraId="400F99C0" w14:textId="17D34F9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16.6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.63</w:t>
            </w:r>
          </w:p>
        </w:tc>
        <w:tc>
          <w:tcPr>
            <w:tcW w:w="1275" w:type="dxa"/>
          </w:tcPr>
          <w:p w14:paraId="318A4201" w14:textId="4CFC0DD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7.6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560" w:type="dxa"/>
          </w:tcPr>
          <w:p w14:paraId="2012DF61" w14:textId="588F0D9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979.1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66.13</w:t>
            </w:r>
          </w:p>
        </w:tc>
        <w:tc>
          <w:tcPr>
            <w:tcW w:w="1559" w:type="dxa"/>
          </w:tcPr>
          <w:p w14:paraId="0F105CDD" w14:textId="27C596D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857.7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01C74ED9" w14:textId="4B261AF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80.5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61</w:t>
            </w:r>
          </w:p>
        </w:tc>
        <w:tc>
          <w:tcPr>
            <w:tcW w:w="1276" w:type="dxa"/>
          </w:tcPr>
          <w:p w14:paraId="56289606" w14:textId="02DE74B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9.2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7</w:t>
            </w:r>
          </w:p>
        </w:tc>
        <w:tc>
          <w:tcPr>
            <w:tcW w:w="1275" w:type="dxa"/>
          </w:tcPr>
          <w:p w14:paraId="6E10510D" w14:textId="6B71357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6.3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</w:tr>
      <w:tr w:rsidR="00F53C4E" w:rsidRPr="00F53C4E" w14:paraId="303A92BD" w14:textId="77777777" w:rsidTr="001C280E">
        <w:trPr>
          <w:trHeight w:val="312"/>
          <w:jc w:val="center"/>
        </w:trPr>
        <w:tc>
          <w:tcPr>
            <w:tcW w:w="1137" w:type="dxa"/>
          </w:tcPr>
          <w:p w14:paraId="0A697867" w14:textId="5A027FC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R6(in)</w:t>
            </w:r>
          </w:p>
        </w:tc>
        <w:tc>
          <w:tcPr>
            <w:tcW w:w="1273" w:type="dxa"/>
          </w:tcPr>
          <w:p w14:paraId="0B3CC983" w14:textId="2906070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2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360B52A4" w14:textId="6F5E2B1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6.9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6</w:t>
            </w:r>
          </w:p>
        </w:tc>
        <w:tc>
          <w:tcPr>
            <w:tcW w:w="992" w:type="dxa"/>
          </w:tcPr>
          <w:p w14:paraId="6B6E20AA" w14:textId="4125627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4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7AE810D1" w14:textId="77B1228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0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33DA13E5" w14:textId="1EC604C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0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5039F64E" w14:textId="1B24A1A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88.8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7.48</w:t>
            </w:r>
          </w:p>
        </w:tc>
        <w:tc>
          <w:tcPr>
            <w:tcW w:w="1275" w:type="dxa"/>
          </w:tcPr>
          <w:p w14:paraId="5AAAFE6D" w14:textId="0D0AA0B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9.3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560" w:type="dxa"/>
          </w:tcPr>
          <w:p w14:paraId="6CEF919B" w14:textId="5A78EC0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47.0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.51</w:t>
            </w:r>
          </w:p>
        </w:tc>
        <w:tc>
          <w:tcPr>
            <w:tcW w:w="1559" w:type="dxa"/>
          </w:tcPr>
          <w:p w14:paraId="3DB1EABC" w14:textId="5CD65C3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75.9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6D86F8D9" w14:textId="403CB1B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92.2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6E0592C4" w14:textId="500E0EB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7.7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7</w:t>
            </w:r>
          </w:p>
        </w:tc>
        <w:tc>
          <w:tcPr>
            <w:tcW w:w="1275" w:type="dxa"/>
          </w:tcPr>
          <w:p w14:paraId="66DC65CF" w14:textId="079BA60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1.4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37</w:t>
            </w:r>
          </w:p>
        </w:tc>
      </w:tr>
      <w:tr w:rsidR="00F53C4E" w:rsidRPr="00F53C4E" w14:paraId="2BEE1BE6" w14:textId="77777777" w:rsidTr="001C280E">
        <w:trPr>
          <w:trHeight w:val="312"/>
          <w:jc w:val="center"/>
        </w:trPr>
        <w:tc>
          <w:tcPr>
            <w:tcW w:w="1137" w:type="dxa"/>
          </w:tcPr>
          <w:p w14:paraId="521C1CA6" w14:textId="2CED9FE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R6(out)</w:t>
            </w:r>
          </w:p>
        </w:tc>
        <w:tc>
          <w:tcPr>
            <w:tcW w:w="1273" w:type="dxa"/>
          </w:tcPr>
          <w:p w14:paraId="1B83EACB" w14:textId="5901D7D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8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2ED32319" w14:textId="00917C4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5.6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1</w:t>
            </w:r>
          </w:p>
        </w:tc>
        <w:tc>
          <w:tcPr>
            <w:tcW w:w="992" w:type="dxa"/>
          </w:tcPr>
          <w:p w14:paraId="74F63625" w14:textId="1FE7308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.4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24880EE5" w14:textId="77B2E76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3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12B03EEF" w14:textId="27DE403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9.1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5</w:t>
            </w:r>
          </w:p>
        </w:tc>
        <w:tc>
          <w:tcPr>
            <w:tcW w:w="1276" w:type="dxa"/>
          </w:tcPr>
          <w:p w14:paraId="0E6B2534" w14:textId="562B527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87.6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.31</w:t>
            </w:r>
          </w:p>
        </w:tc>
        <w:tc>
          <w:tcPr>
            <w:tcW w:w="1275" w:type="dxa"/>
          </w:tcPr>
          <w:p w14:paraId="3F7EEF38" w14:textId="338897A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1.6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32</w:t>
            </w:r>
          </w:p>
        </w:tc>
        <w:tc>
          <w:tcPr>
            <w:tcW w:w="1560" w:type="dxa"/>
          </w:tcPr>
          <w:p w14:paraId="03ABFB15" w14:textId="6944415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837.0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56.08</w:t>
            </w:r>
          </w:p>
        </w:tc>
        <w:tc>
          <w:tcPr>
            <w:tcW w:w="1559" w:type="dxa"/>
          </w:tcPr>
          <w:p w14:paraId="77CC0FE5" w14:textId="0339705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801.1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6A8AB807" w14:textId="32DC242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98.6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66C2DDDA" w14:textId="74D3112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5.5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8</w:t>
            </w:r>
          </w:p>
        </w:tc>
        <w:tc>
          <w:tcPr>
            <w:tcW w:w="1275" w:type="dxa"/>
          </w:tcPr>
          <w:p w14:paraId="5CC5D0F5" w14:textId="162172F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0.7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1</w:t>
            </w:r>
          </w:p>
        </w:tc>
      </w:tr>
      <w:tr w:rsidR="00F53C4E" w:rsidRPr="00F53C4E" w14:paraId="68472673" w14:textId="77777777" w:rsidTr="001C280E">
        <w:trPr>
          <w:trHeight w:val="312"/>
          <w:jc w:val="center"/>
        </w:trPr>
        <w:tc>
          <w:tcPr>
            <w:tcW w:w="1137" w:type="dxa"/>
          </w:tcPr>
          <w:p w14:paraId="68B118AD" w14:textId="331B74B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R7(in)</w:t>
            </w:r>
          </w:p>
        </w:tc>
        <w:tc>
          <w:tcPr>
            <w:tcW w:w="1273" w:type="dxa"/>
          </w:tcPr>
          <w:p w14:paraId="6D0C81AE" w14:textId="65DB675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.6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8</w:t>
            </w:r>
          </w:p>
        </w:tc>
        <w:tc>
          <w:tcPr>
            <w:tcW w:w="1276" w:type="dxa"/>
          </w:tcPr>
          <w:p w14:paraId="13D7F270" w14:textId="39E81C9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9.5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3</w:t>
            </w:r>
          </w:p>
        </w:tc>
        <w:tc>
          <w:tcPr>
            <w:tcW w:w="992" w:type="dxa"/>
          </w:tcPr>
          <w:p w14:paraId="5E7C80D6" w14:textId="02253EA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69677CE3" w14:textId="058B4D6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6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422F06ED" w14:textId="40A1777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1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  <w:tc>
          <w:tcPr>
            <w:tcW w:w="1276" w:type="dxa"/>
          </w:tcPr>
          <w:p w14:paraId="2129929C" w14:textId="1C1021F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51.1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5.2</w:t>
            </w:r>
          </w:p>
        </w:tc>
        <w:tc>
          <w:tcPr>
            <w:tcW w:w="1275" w:type="dxa"/>
          </w:tcPr>
          <w:p w14:paraId="52EA1C59" w14:textId="0FF0585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9.7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560" w:type="dxa"/>
          </w:tcPr>
          <w:p w14:paraId="7A4E6C94" w14:textId="6D25B98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68.3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.67</w:t>
            </w:r>
          </w:p>
        </w:tc>
        <w:tc>
          <w:tcPr>
            <w:tcW w:w="1559" w:type="dxa"/>
          </w:tcPr>
          <w:p w14:paraId="2DA85956" w14:textId="247833C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99.6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2E77FD8D" w14:textId="58088FA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95.1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4C46E4BC" w14:textId="32F0532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7.0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4</w:t>
            </w:r>
          </w:p>
        </w:tc>
        <w:tc>
          <w:tcPr>
            <w:tcW w:w="1275" w:type="dxa"/>
          </w:tcPr>
          <w:p w14:paraId="56C1EA52" w14:textId="7C36B9F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1.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1</w:t>
            </w:r>
          </w:p>
        </w:tc>
      </w:tr>
      <w:tr w:rsidR="00F53C4E" w:rsidRPr="00F53C4E" w14:paraId="3CE7C5F8" w14:textId="77777777" w:rsidTr="001C280E">
        <w:trPr>
          <w:trHeight w:val="312"/>
          <w:jc w:val="center"/>
        </w:trPr>
        <w:tc>
          <w:tcPr>
            <w:tcW w:w="1137" w:type="dxa"/>
          </w:tcPr>
          <w:p w14:paraId="0C9B01BE" w14:textId="3F59ABF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R8(in)</w:t>
            </w:r>
          </w:p>
        </w:tc>
        <w:tc>
          <w:tcPr>
            <w:tcW w:w="1273" w:type="dxa"/>
          </w:tcPr>
          <w:p w14:paraId="319E8215" w14:textId="77586F4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8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5</w:t>
            </w:r>
          </w:p>
        </w:tc>
        <w:tc>
          <w:tcPr>
            <w:tcW w:w="1276" w:type="dxa"/>
          </w:tcPr>
          <w:p w14:paraId="28F131FA" w14:textId="1FF9299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5.2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7</w:t>
            </w:r>
          </w:p>
        </w:tc>
        <w:tc>
          <w:tcPr>
            <w:tcW w:w="992" w:type="dxa"/>
          </w:tcPr>
          <w:p w14:paraId="48170F33" w14:textId="7434B93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7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  <w:tc>
          <w:tcPr>
            <w:tcW w:w="1276" w:type="dxa"/>
          </w:tcPr>
          <w:p w14:paraId="37AEE707" w14:textId="286F860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1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4BE1C6AB" w14:textId="24F765D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.0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5</w:t>
            </w:r>
          </w:p>
        </w:tc>
        <w:tc>
          <w:tcPr>
            <w:tcW w:w="1276" w:type="dxa"/>
          </w:tcPr>
          <w:p w14:paraId="2F8F60C5" w14:textId="47EA71F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80.0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6.83</w:t>
            </w:r>
          </w:p>
        </w:tc>
        <w:tc>
          <w:tcPr>
            <w:tcW w:w="1275" w:type="dxa"/>
          </w:tcPr>
          <w:p w14:paraId="2A802675" w14:textId="51B877F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0.1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560" w:type="dxa"/>
          </w:tcPr>
          <w:p w14:paraId="11501586" w14:textId="724EAA9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21.5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.67</w:t>
            </w:r>
          </w:p>
        </w:tc>
        <w:tc>
          <w:tcPr>
            <w:tcW w:w="1559" w:type="dxa"/>
          </w:tcPr>
          <w:p w14:paraId="48565FF0" w14:textId="4D0E779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60.7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34AB651C" w14:textId="544358E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94.1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2E52C4BB" w14:textId="0E15AC3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4.4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5</w:t>
            </w:r>
          </w:p>
        </w:tc>
        <w:tc>
          <w:tcPr>
            <w:tcW w:w="1275" w:type="dxa"/>
          </w:tcPr>
          <w:p w14:paraId="38520071" w14:textId="0A5BE95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2.1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1</w:t>
            </w:r>
          </w:p>
        </w:tc>
      </w:tr>
      <w:tr w:rsidR="00F53C4E" w:rsidRPr="00F53C4E" w14:paraId="681B6309" w14:textId="77777777" w:rsidTr="001C280E">
        <w:trPr>
          <w:trHeight w:val="312"/>
          <w:jc w:val="center"/>
        </w:trPr>
        <w:tc>
          <w:tcPr>
            <w:tcW w:w="1137" w:type="dxa"/>
          </w:tcPr>
          <w:p w14:paraId="22A2898C" w14:textId="6E26AC2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R9(in)</w:t>
            </w:r>
          </w:p>
        </w:tc>
        <w:tc>
          <w:tcPr>
            <w:tcW w:w="1273" w:type="dxa"/>
          </w:tcPr>
          <w:p w14:paraId="50837A27" w14:textId="1D1629B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9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5EF21025" w14:textId="4EB5830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5.3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9</w:t>
            </w:r>
          </w:p>
        </w:tc>
        <w:tc>
          <w:tcPr>
            <w:tcW w:w="992" w:type="dxa"/>
          </w:tcPr>
          <w:p w14:paraId="07623D74" w14:textId="3A4B041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2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4</w:t>
            </w:r>
          </w:p>
        </w:tc>
        <w:tc>
          <w:tcPr>
            <w:tcW w:w="1276" w:type="dxa"/>
          </w:tcPr>
          <w:p w14:paraId="5EDC2EBB" w14:textId="2C36FD1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6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134" w:type="dxa"/>
          </w:tcPr>
          <w:p w14:paraId="3FF9A07D" w14:textId="63818C7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2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668EAC1B" w14:textId="45EFD3B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04.9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6.83</w:t>
            </w:r>
          </w:p>
        </w:tc>
        <w:tc>
          <w:tcPr>
            <w:tcW w:w="1275" w:type="dxa"/>
          </w:tcPr>
          <w:p w14:paraId="0A6D79B4" w14:textId="717011B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.6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4</w:t>
            </w:r>
          </w:p>
        </w:tc>
        <w:tc>
          <w:tcPr>
            <w:tcW w:w="1560" w:type="dxa"/>
          </w:tcPr>
          <w:p w14:paraId="24E2A577" w14:textId="0F4D361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05.0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2.6</w:t>
            </w:r>
          </w:p>
        </w:tc>
        <w:tc>
          <w:tcPr>
            <w:tcW w:w="1559" w:type="dxa"/>
          </w:tcPr>
          <w:p w14:paraId="25F28D1D" w14:textId="3225B15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01.8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651C64EE" w14:textId="296095D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97.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  <w:tc>
          <w:tcPr>
            <w:tcW w:w="1276" w:type="dxa"/>
          </w:tcPr>
          <w:p w14:paraId="0D58DEAC" w14:textId="21D2353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0.1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6</w:t>
            </w:r>
          </w:p>
        </w:tc>
        <w:tc>
          <w:tcPr>
            <w:tcW w:w="1275" w:type="dxa"/>
          </w:tcPr>
          <w:p w14:paraId="256328A7" w14:textId="02351A4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3.5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</w:tr>
      <w:tr w:rsidR="00F53C4E" w:rsidRPr="00F53C4E" w14:paraId="0FEFEE81" w14:textId="77777777" w:rsidTr="001C280E">
        <w:trPr>
          <w:trHeight w:val="312"/>
          <w:jc w:val="center"/>
        </w:trPr>
        <w:tc>
          <w:tcPr>
            <w:tcW w:w="1137" w:type="dxa"/>
          </w:tcPr>
          <w:p w14:paraId="7DB33E56" w14:textId="5CA7E97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R10(in)</w:t>
            </w:r>
          </w:p>
        </w:tc>
        <w:tc>
          <w:tcPr>
            <w:tcW w:w="1273" w:type="dxa"/>
          </w:tcPr>
          <w:p w14:paraId="606B62ED" w14:textId="56CB5FF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3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12BEF757" w14:textId="11C7113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4.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8</w:t>
            </w:r>
          </w:p>
        </w:tc>
        <w:tc>
          <w:tcPr>
            <w:tcW w:w="992" w:type="dxa"/>
          </w:tcPr>
          <w:p w14:paraId="432384E5" w14:textId="300D52F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0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44AE1930" w14:textId="25FB44F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8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660911AA" w14:textId="49521A7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0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04F78EB0" w14:textId="19C30B1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70.4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4.88</w:t>
            </w:r>
          </w:p>
        </w:tc>
        <w:tc>
          <w:tcPr>
            <w:tcW w:w="1275" w:type="dxa"/>
          </w:tcPr>
          <w:p w14:paraId="2829A6F1" w14:textId="52DC637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8.9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4</w:t>
            </w:r>
          </w:p>
        </w:tc>
        <w:tc>
          <w:tcPr>
            <w:tcW w:w="1560" w:type="dxa"/>
          </w:tcPr>
          <w:p w14:paraId="60F63D72" w14:textId="5150CBD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70.6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3.39</w:t>
            </w:r>
          </w:p>
        </w:tc>
        <w:tc>
          <w:tcPr>
            <w:tcW w:w="1559" w:type="dxa"/>
          </w:tcPr>
          <w:p w14:paraId="61A02CB5" w14:textId="4EF1F66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99.6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58E003FA" w14:textId="30270D1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96.3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.88</w:t>
            </w:r>
          </w:p>
        </w:tc>
        <w:tc>
          <w:tcPr>
            <w:tcW w:w="1276" w:type="dxa"/>
          </w:tcPr>
          <w:p w14:paraId="25058110" w14:textId="2FD5347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7.7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4</w:t>
            </w:r>
          </w:p>
        </w:tc>
        <w:tc>
          <w:tcPr>
            <w:tcW w:w="1275" w:type="dxa"/>
          </w:tcPr>
          <w:p w14:paraId="5F350439" w14:textId="6F08C6C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8.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1</w:t>
            </w:r>
          </w:p>
        </w:tc>
      </w:tr>
      <w:tr w:rsidR="00F53C4E" w:rsidRPr="00F53C4E" w14:paraId="3D1B23AF" w14:textId="77777777" w:rsidTr="001C280E">
        <w:trPr>
          <w:trHeight w:val="312"/>
          <w:jc w:val="center"/>
        </w:trPr>
        <w:tc>
          <w:tcPr>
            <w:tcW w:w="1137" w:type="dxa"/>
          </w:tcPr>
          <w:p w14:paraId="029D7EA5" w14:textId="30B4D0E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R11(in)</w:t>
            </w:r>
          </w:p>
        </w:tc>
        <w:tc>
          <w:tcPr>
            <w:tcW w:w="1273" w:type="dxa"/>
          </w:tcPr>
          <w:p w14:paraId="6F1020C2" w14:textId="120BC29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1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58C5A1BF" w14:textId="5248C61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3.9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</w:t>
            </w:r>
          </w:p>
        </w:tc>
        <w:tc>
          <w:tcPr>
            <w:tcW w:w="992" w:type="dxa"/>
          </w:tcPr>
          <w:p w14:paraId="30DB031D" w14:textId="6571FD3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0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5D134A7F" w14:textId="097BA18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1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481DD79B" w14:textId="1804973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.9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3BE53D9C" w14:textId="1C8355C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93.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0.16</w:t>
            </w:r>
          </w:p>
        </w:tc>
        <w:tc>
          <w:tcPr>
            <w:tcW w:w="1275" w:type="dxa"/>
          </w:tcPr>
          <w:p w14:paraId="64795D84" w14:textId="38AAE7E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9.3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560" w:type="dxa"/>
          </w:tcPr>
          <w:p w14:paraId="1F05749C" w14:textId="691D022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00.2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75.34</w:t>
            </w:r>
          </w:p>
        </w:tc>
        <w:tc>
          <w:tcPr>
            <w:tcW w:w="1559" w:type="dxa"/>
          </w:tcPr>
          <w:p w14:paraId="2F574E7A" w14:textId="00BBD91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97.0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134" w:type="dxa"/>
          </w:tcPr>
          <w:p w14:paraId="436A74F0" w14:textId="051CCB4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96.9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8</w:t>
            </w:r>
          </w:p>
        </w:tc>
        <w:tc>
          <w:tcPr>
            <w:tcW w:w="1276" w:type="dxa"/>
          </w:tcPr>
          <w:p w14:paraId="6614F420" w14:textId="3532803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6.8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4</w:t>
            </w:r>
          </w:p>
        </w:tc>
        <w:tc>
          <w:tcPr>
            <w:tcW w:w="1275" w:type="dxa"/>
          </w:tcPr>
          <w:p w14:paraId="4CE660C4" w14:textId="2C727A3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2.6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32</w:t>
            </w:r>
          </w:p>
        </w:tc>
      </w:tr>
      <w:tr w:rsidR="00F53C4E" w:rsidRPr="00F53C4E" w14:paraId="2799852D" w14:textId="77777777" w:rsidTr="001C280E">
        <w:trPr>
          <w:trHeight w:val="312"/>
          <w:jc w:val="center"/>
        </w:trPr>
        <w:tc>
          <w:tcPr>
            <w:tcW w:w="1137" w:type="dxa"/>
          </w:tcPr>
          <w:p w14:paraId="5534BA4D" w14:textId="23BEF0C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R12(in)</w:t>
            </w:r>
          </w:p>
        </w:tc>
        <w:tc>
          <w:tcPr>
            <w:tcW w:w="1273" w:type="dxa"/>
          </w:tcPr>
          <w:p w14:paraId="62DC11FC" w14:textId="64E24C2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.6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2FAACD9C" w14:textId="21F6793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9.3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  <w:tc>
          <w:tcPr>
            <w:tcW w:w="992" w:type="dxa"/>
          </w:tcPr>
          <w:p w14:paraId="469EA413" w14:textId="15E17D0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.7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7.54</w:t>
            </w:r>
          </w:p>
        </w:tc>
        <w:tc>
          <w:tcPr>
            <w:tcW w:w="1276" w:type="dxa"/>
          </w:tcPr>
          <w:p w14:paraId="4F0954E7" w14:textId="6B9FDD4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3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340B0041" w14:textId="35A71CA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3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25158B64" w14:textId="25FF39D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47.6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9.43</w:t>
            </w:r>
          </w:p>
        </w:tc>
        <w:tc>
          <w:tcPr>
            <w:tcW w:w="1275" w:type="dxa"/>
          </w:tcPr>
          <w:p w14:paraId="469143A2" w14:textId="7347525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.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560" w:type="dxa"/>
          </w:tcPr>
          <w:p w14:paraId="4DDC828E" w14:textId="13DA774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94.4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5.07</w:t>
            </w:r>
          </w:p>
        </w:tc>
        <w:tc>
          <w:tcPr>
            <w:tcW w:w="1559" w:type="dxa"/>
          </w:tcPr>
          <w:p w14:paraId="1F896039" w14:textId="25B8799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89.2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743D2DFD" w14:textId="606D036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96.9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  <w:tc>
          <w:tcPr>
            <w:tcW w:w="1276" w:type="dxa"/>
          </w:tcPr>
          <w:p w14:paraId="6A1A4775" w14:textId="06AADAC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6.8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7</w:t>
            </w:r>
          </w:p>
        </w:tc>
        <w:tc>
          <w:tcPr>
            <w:tcW w:w="1275" w:type="dxa"/>
          </w:tcPr>
          <w:p w14:paraId="0D3439C9" w14:textId="71E499F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1.3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4</w:t>
            </w:r>
          </w:p>
        </w:tc>
      </w:tr>
      <w:tr w:rsidR="00F53C4E" w:rsidRPr="00F53C4E" w14:paraId="42460325" w14:textId="77777777" w:rsidTr="001C280E">
        <w:trPr>
          <w:trHeight w:val="312"/>
          <w:jc w:val="center"/>
        </w:trPr>
        <w:tc>
          <w:tcPr>
            <w:tcW w:w="1137" w:type="dxa"/>
          </w:tcPr>
          <w:p w14:paraId="4796C8D1" w14:textId="6F26F6D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R13(in)</w:t>
            </w:r>
          </w:p>
        </w:tc>
        <w:tc>
          <w:tcPr>
            <w:tcW w:w="1273" w:type="dxa"/>
          </w:tcPr>
          <w:p w14:paraId="7EA2DFFA" w14:textId="2F2DCAB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.3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497762CB" w14:textId="1A4FADC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5.2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</w:t>
            </w:r>
          </w:p>
        </w:tc>
        <w:tc>
          <w:tcPr>
            <w:tcW w:w="992" w:type="dxa"/>
          </w:tcPr>
          <w:p w14:paraId="0415F205" w14:textId="7C29388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0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58F26F59" w14:textId="264400F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4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67A698C0" w14:textId="4B37462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.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  <w:tc>
          <w:tcPr>
            <w:tcW w:w="1276" w:type="dxa"/>
          </w:tcPr>
          <w:p w14:paraId="7D3EDB68" w14:textId="2B802FB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03.7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4.55</w:t>
            </w:r>
          </w:p>
        </w:tc>
        <w:tc>
          <w:tcPr>
            <w:tcW w:w="1275" w:type="dxa"/>
          </w:tcPr>
          <w:p w14:paraId="6F7426EE" w14:textId="338C467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1</w:t>
            </w:r>
          </w:p>
        </w:tc>
        <w:tc>
          <w:tcPr>
            <w:tcW w:w="1560" w:type="dxa"/>
          </w:tcPr>
          <w:p w14:paraId="560665EE" w14:textId="3783F40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69.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5.11</w:t>
            </w:r>
          </w:p>
        </w:tc>
        <w:tc>
          <w:tcPr>
            <w:tcW w:w="1559" w:type="dxa"/>
          </w:tcPr>
          <w:p w14:paraId="4E8143D6" w14:textId="2185B76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63.3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134" w:type="dxa"/>
          </w:tcPr>
          <w:p w14:paraId="5014438E" w14:textId="1DD6F15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82.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34707E1F" w14:textId="55C5BF1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8.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7</w:t>
            </w:r>
          </w:p>
        </w:tc>
        <w:tc>
          <w:tcPr>
            <w:tcW w:w="1275" w:type="dxa"/>
          </w:tcPr>
          <w:p w14:paraId="5AA33570" w14:textId="22B8D93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3.1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</w:tr>
      <w:tr w:rsidR="00F53C4E" w:rsidRPr="00F53C4E" w14:paraId="13B3BF5F" w14:textId="77777777" w:rsidTr="001C280E">
        <w:trPr>
          <w:trHeight w:val="312"/>
          <w:jc w:val="center"/>
        </w:trPr>
        <w:tc>
          <w:tcPr>
            <w:tcW w:w="1137" w:type="dxa"/>
          </w:tcPr>
          <w:p w14:paraId="12F38D24" w14:textId="44D8E1C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R13(out)</w:t>
            </w:r>
          </w:p>
        </w:tc>
        <w:tc>
          <w:tcPr>
            <w:tcW w:w="1273" w:type="dxa"/>
          </w:tcPr>
          <w:p w14:paraId="247A6ABB" w14:textId="0A33F9A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7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075D5ACF" w14:textId="62A65C3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0.1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3</w:t>
            </w:r>
          </w:p>
        </w:tc>
        <w:tc>
          <w:tcPr>
            <w:tcW w:w="992" w:type="dxa"/>
          </w:tcPr>
          <w:p w14:paraId="237166A2" w14:textId="79F88CE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3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507B0781" w14:textId="69C359D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6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1ADBB19D" w14:textId="4F91C41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3.1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4</w:t>
            </w:r>
          </w:p>
        </w:tc>
        <w:tc>
          <w:tcPr>
            <w:tcW w:w="1276" w:type="dxa"/>
          </w:tcPr>
          <w:p w14:paraId="79398E07" w14:textId="5A13F92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47.4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8.21</w:t>
            </w:r>
          </w:p>
        </w:tc>
        <w:tc>
          <w:tcPr>
            <w:tcW w:w="1275" w:type="dxa"/>
          </w:tcPr>
          <w:p w14:paraId="300A9303" w14:textId="6DCE90B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7.7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44</w:t>
            </w:r>
          </w:p>
        </w:tc>
        <w:tc>
          <w:tcPr>
            <w:tcW w:w="1560" w:type="dxa"/>
          </w:tcPr>
          <w:p w14:paraId="20B6A64B" w14:textId="30913CC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92.6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34.32</w:t>
            </w:r>
          </w:p>
        </w:tc>
        <w:tc>
          <w:tcPr>
            <w:tcW w:w="1559" w:type="dxa"/>
          </w:tcPr>
          <w:p w14:paraId="1A165AAC" w14:textId="70658B6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64.4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66A140A3" w14:textId="0363F7C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6.5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5339AA58" w14:textId="6438F81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2.1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3</w:t>
            </w:r>
          </w:p>
        </w:tc>
        <w:tc>
          <w:tcPr>
            <w:tcW w:w="1275" w:type="dxa"/>
          </w:tcPr>
          <w:p w14:paraId="6648D8D8" w14:textId="34E546E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1.8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.88</w:t>
            </w:r>
          </w:p>
        </w:tc>
      </w:tr>
      <w:tr w:rsidR="00F53C4E" w:rsidRPr="00F53C4E" w14:paraId="7A8FCB0D" w14:textId="77777777" w:rsidTr="001C280E">
        <w:trPr>
          <w:trHeight w:val="312"/>
          <w:jc w:val="center"/>
        </w:trPr>
        <w:tc>
          <w:tcPr>
            <w:tcW w:w="1137" w:type="dxa"/>
          </w:tcPr>
          <w:p w14:paraId="71C15E60" w14:textId="4F59C44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R14(in)</w:t>
            </w:r>
          </w:p>
        </w:tc>
        <w:tc>
          <w:tcPr>
            <w:tcW w:w="1273" w:type="dxa"/>
          </w:tcPr>
          <w:p w14:paraId="224E71ED" w14:textId="6F3974E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.6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36755E0D" w14:textId="641420F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6.2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1</w:t>
            </w:r>
          </w:p>
        </w:tc>
        <w:tc>
          <w:tcPr>
            <w:tcW w:w="992" w:type="dxa"/>
          </w:tcPr>
          <w:p w14:paraId="4FA5E11A" w14:textId="0D1FA9F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1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29B98E1E" w14:textId="3B214CB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5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4E8DEF69" w14:textId="2EBD37A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.0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3626792B" w14:textId="76BD781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02.8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3.9</w:t>
            </w:r>
          </w:p>
        </w:tc>
        <w:tc>
          <w:tcPr>
            <w:tcW w:w="1275" w:type="dxa"/>
          </w:tcPr>
          <w:p w14:paraId="7D034148" w14:textId="31F6A04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9.7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37</w:t>
            </w:r>
          </w:p>
        </w:tc>
        <w:tc>
          <w:tcPr>
            <w:tcW w:w="1560" w:type="dxa"/>
          </w:tcPr>
          <w:p w14:paraId="00EC5F1F" w14:textId="168D574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66.6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4.23</w:t>
            </w:r>
          </w:p>
        </w:tc>
        <w:tc>
          <w:tcPr>
            <w:tcW w:w="1559" w:type="dxa"/>
          </w:tcPr>
          <w:p w14:paraId="0709D466" w14:textId="5664295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65.9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1F260002" w14:textId="1AB8950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98.6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8</w:t>
            </w:r>
          </w:p>
        </w:tc>
        <w:tc>
          <w:tcPr>
            <w:tcW w:w="1276" w:type="dxa"/>
          </w:tcPr>
          <w:p w14:paraId="0FDB1F7D" w14:textId="532441A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8.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3</w:t>
            </w:r>
          </w:p>
        </w:tc>
        <w:tc>
          <w:tcPr>
            <w:tcW w:w="1275" w:type="dxa"/>
          </w:tcPr>
          <w:p w14:paraId="6453B691" w14:textId="466DED9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2.5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</w:tr>
      <w:tr w:rsidR="00F53C4E" w:rsidRPr="00F53C4E" w14:paraId="1B53473E" w14:textId="77777777" w:rsidTr="001C280E">
        <w:trPr>
          <w:trHeight w:val="312"/>
          <w:jc w:val="center"/>
        </w:trPr>
        <w:tc>
          <w:tcPr>
            <w:tcW w:w="1137" w:type="dxa"/>
          </w:tcPr>
          <w:p w14:paraId="796DA94E" w14:textId="41CC2B8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R15(in)</w:t>
            </w:r>
          </w:p>
        </w:tc>
        <w:tc>
          <w:tcPr>
            <w:tcW w:w="1273" w:type="dxa"/>
          </w:tcPr>
          <w:p w14:paraId="7F0511A3" w14:textId="7446286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5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0082A79C" w14:textId="29A2357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2.3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  <w:tc>
          <w:tcPr>
            <w:tcW w:w="992" w:type="dxa"/>
          </w:tcPr>
          <w:p w14:paraId="2F64B5DC" w14:textId="01973E1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0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45A17684" w14:textId="0F1C8EA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2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5E4C70C4" w14:textId="54805AD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9.5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4</w:t>
            </w:r>
          </w:p>
        </w:tc>
        <w:tc>
          <w:tcPr>
            <w:tcW w:w="1276" w:type="dxa"/>
          </w:tcPr>
          <w:p w14:paraId="358F0A63" w14:textId="4CF275C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26.7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.28</w:t>
            </w:r>
          </w:p>
        </w:tc>
        <w:tc>
          <w:tcPr>
            <w:tcW w:w="1275" w:type="dxa"/>
          </w:tcPr>
          <w:p w14:paraId="4B8E431E" w14:textId="1BF2190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0.5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560" w:type="dxa"/>
          </w:tcPr>
          <w:p w14:paraId="2BB1B6DB" w14:textId="2BB81E5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06.7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0.05</w:t>
            </w:r>
          </w:p>
        </w:tc>
        <w:tc>
          <w:tcPr>
            <w:tcW w:w="1559" w:type="dxa"/>
          </w:tcPr>
          <w:p w14:paraId="5BC0CB0B" w14:textId="04CF500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11.8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0E3A5CE2" w14:textId="07B6D60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81.6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4</w:t>
            </w:r>
          </w:p>
        </w:tc>
        <w:tc>
          <w:tcPr>
            <w:tcW w:w="1276" w:type="dxa"/>
          </w:tcPr>
          <w:p w14:paraId="700A158D" w14:textId="26BD8C3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4.1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5</w:t>
            </w:r>
          </w:p>
        </w:tc>
        <w:tc>
          <w:tcPr>
            <w:tcW w:w="1275" w:type="dxa"/>
          </w:tcPr>
          <w:p w14:paraId="4DE9BF0D" w14:textId="47B264E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5.2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</w:tr>
      <w:tr w:rsidR="00F53C4E" w:rsidRPr="00F53C4E" w14:paraId="38F41D11" w14:textId="77777777" w:rsidTr="001C280E">
        <w:trPr>
          <w:trHeight w:val="312"/>
          <w:jc w:val="center"/>
        </w:trPr>
        <w:tc>
          <w:tcPr>
            <w:tcW w:w="1137" w:type="dxa"/>
          </w:tcPr>
          <w:p w14:paraId="64E0D01E" w14:textId="50AF331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R16(in)</w:t>
            </w:r>
          </w:p>
        </w:tc>
        <w:tc>
          <w:tcPr>
            <w:tcW w:w="1273" w:type="dxa"/>
          </w:tcPr>
          <w:p w14:paraId="1F9CEA63" w14:textId="09961BE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4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4</w:t>
            </w:r>
          </w:p>
        </w:tc>
        <w:tc>
          <w:tcPr>
            <w:tcW w:w="1276" w:type="dxa"/>
          </w:tcPr>
          <w:p w14:paraId="61D8A97C" w14:textId="17439E3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2.8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992" w:type="dxa"/>
          </w:tcPr>
          <w:p w14:paraId="4FEAEBDD" w14:textId="768EA9B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1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026753C2" w14:textId="7F6B4A6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5104DE1E" w14:textId="2CE1CA3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.4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5</w:t>
            </w:r>
          </w:p>
        </w:tc>
        <w:tc>
          <w:tcPr>
            <w:tcW w:w="1276" w:type="dxa"/>
          </w:tcPr>
          <w:p w14:paraId="42C9F7EC" w14:textId="3C77B31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70.6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5" w:type="dxa"/>
          </w:tcPr>
          <w:p w14:paraId="5938ED1A" w14:textId="6CF5C14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2.1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4</w:t>
            </w:r>
          </w:p>
        </w:tc>
        <w:tc>
          <w:tcPr>
            <w:tcW w:w="1560" w:type="dxa"/>
          </w:tcPr>
          <w:p w14:paraId="77ECEC83" w14:textId="1B00DDF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94.4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5.9</w:t>
            </w:r>
          </w:p>
        </w:tc>
        <w:tc>
          <w:tcPr>
            <w:tcW w:w="1559" w:type="dxa"/>
          </w:tcPr>
          <w:p w14:paraId="573A5746" w14:textId="32E3A35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85.9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7432F1AB" w14:textId="0C2FC9A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97.5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616E13C5" w14:textId="02A8DFE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2.7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6</w:t>
            </w:r>
          </w:p>
        </w:tc>
        <w:tc>
          <w:tcPr>
            <w:tcW w:w="1275" w:type="dxa"/>
          </w:tcPr>
          <w:p w14:paraId="56F96713" w14:textId="135EA9B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9.9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</w:tr>
      <w:tr w:rsidR="00F53C4E" w:rsidRPr="00F53C4E" w14:paraId="5A2ED1BA" w14:textId="77777777" w:rsidTr="001C280E">
        <w:trPr>
          <w:trHeight w:val="312"/>
          <w:jc w:val="center"/>
        </w:trPr>
        <w:tc>
          <w:tcPr>
            <w:tcW w:w="1137" w:type="dxa"/>
          </w:tcPr>
          <w:p w14:paraId="080BF4DD" w14:textId="6C489B2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R17(in)</w:t>
            </w:r>
          </w:p>
        </w:tc>
        <w:tc>
          <w:tcPr>
            <w:tcW w:w="1273" w:type="dxa"/>
          </w:tcPr>
          <w:p w14:paraId="4DBD7409" w14:textId="4D5A099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7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78196E7C" w14:textId="280F4F3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2.7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4</w:t>
            </w:r>
          </w:p>
        </w:tc>
        <w:tc>
          <w:tcPr>
            <w:tcW w:w="992" w:type="dxa"/>
          </w:tcPr>
          <w:p w14:paraId="02B07680" w14:textId="5C4BE67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1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46BEABE5" w14:textId="1C52BBB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4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1BD54E28" w14:textId="2C80663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4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61241677" w14:textId="111D712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85.3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.28</w:t>
            </w:r>
          </w:p>
        </w:tc>
        <w:tc>
          <w:tcPr>
            <w:tcW w:w="1275" w:type="dxa"/>
          </w:tcPr>
          <w:p w14:paraId="407ECD70" w14:textId="2B6B167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0.6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.24</w:t>
            </w:r>
          </w:p>
        </w:tc>
        <w:tc>
          <w:tcPr>
            <w:tcW w:w="1560" w:type="dxa"/>
          </w:tcPr>
          <w:p w14:paraId="5B9C2557" w14:textId="3F9C613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47.0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3.44</w:t>
            </w:r>
          </w:p>
        </w:tc>
        <w:tc>
          <w:tcPr>
            <w:tcW w:w="1559" w:type="dxa"/>
          </w:tcPr>
          <w:p w14:paraId="10516AC7" w14:textId="5D98496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31.1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1E7A048D" w14:textId="1FF8FF2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5.4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4</w:t>
            </w:r>
          </w:p>
        </w:tc>
        <w:tc>
          <w:tcPr>
            <w:tcW w:w="1276" w:type="dxa"/>
          </w:tcPr>
          <w:p w14:paraId="4A0D47CD" w14:textId="7DE937D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6.9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8</w:t>
            </w:r>
          </w:p>
        </w:tc>
        <w:tc>
          <w:tcPr>
            <w:tcW w:w="1275" w:type="dxa"/>
          </w:tcPr>
          <w:p w14:paraId="7A884E3F" w14:textId="32A9F1F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1.5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4</w:t>
            </w:r>
          </w:p>
        </w:tc>
      </w:tr>
      <w:tr w:rsidR="00F53C4E" w:rsidRPr="00F53C4E" w14:paraId="20B9DE88" w14:textId="77777777" w:rsidTr="001C280E">
        <w:trPr>
          <w:trHeight w:val="312"/>
          <w:jc w:val="center"/>
        </w:trPr>
        <w:tc>
          <w:tcPr>
            <w:tcW w:w="1137" w:type="dxa"/>
          </w:tcPr>
          <w:p w14:paraId="5130BCBD" w14:textId="3875FDA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R17(out)</w:t>
            </w:r>
          </w:p>
        </w:tc>
        <w:tc>
          <w:tcPr>
            <w:tcW w:w="1273" w:type="dxa"/>
          </w:tcPr>
          <w:p w14:paraId="55C57547" w14:textId="5DA30CF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.1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5</w:t>
            </w:r>
          </w:p>
        </w:tc>
        <w:tc>
          <w:tcPr>
            <w:tcW w:w="1276" w:type="dxa"/>
          </w:tcPr>
          <w:p w14:paraId="1330FDBC" w14:textId="1CDF8D6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6.7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52</w:t>
            </w:r>
          </w:p>
        </w:tc>
        <w:tc>
          <w:tcPr>
            <w:tcW w:w="992" w:type="dxa"/>
          </w:tcPr>
          <w:p w14:paraId="5982E013" w14:textId="33FCDA9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2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0CDB1D62" w14:textId="6E3E91F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1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134" w:type="dxa"/>
          </w:tcPr>
          <w:p w14:paraId="4D030255" w14:textId="41B3932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.9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6</w:t>
            </w:r>
          </w:p>
        </w:tc>
        <w:tc>
          <w:tcPr>
            <w:tcW w:w="1276" w:type="dxa"/>
          </w:tcPr>
          <w:p w14:paraId="077D4688" w14:textId="0F7E1FB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11.3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65</w:t>
            </w:r>
          </w:p>
        </w:tc>
        <w:tc>
          <w:tcPr>
            <w:tcW w:w="1275" w:type="dxa"/>
          </w:tcPr>
          <w:p w14:paraId="6C07861A" w14:textId="650D6AC6" w:rsidR="00F53C4E" w:rsidRPr="00F53C4E" w:rsidRDefault="00BA0523" w:rsidP="00BA0523">
            <w:pPr>
              <w:widowControl/>
              <w:tabs>
                <w:tab w:val="center" w:pos="529"/>
              </w:tabs>
              <w:spacing w:after="0" w:line="240" w:lineRule="auto"/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ab/>
            </w:r>
            <w:r w:rsidR="00F53C4E" w:rsidRPr="00F53C4E">
              <w:rPr>
                <w:sz w:val="15"/>
                <w:szCs w:val="15"/>
              </w:rPr>
              <w:t>27.96</w:t>
            </w:r>
            <w:r w:rsidR="00F53C4E">
              <w:rPr>
                <w:sz w:val="15"/>
                <w:szCs w:val="15"/>
              </w:rPr>
              <w:t xml:space="preserve"> ± </w:t>
            </w:r>
            <w:r w:rsidR="00F53C4E" w:rsidRPr="00F53C4E">
              <w:rPr>
                <w:sz w:val="15"/>
                <w:szCs w:val="15"/>
              </w:rPr>
              <w:t>0.61</w:t>
            </w:r>
          </w:p>
        </w:tc>
        <w:tc>
          <w:tcPr>
            <w:tcW w:w="1560" w:type="dxa"/>
          </w:tcPr>
          <w:p w14:paraId="77B08436" w14:textId="55714DA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959.0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0.88</w:t>
            </w:r>
          </w:p>
        </w:tc>
        <w:tc>
          <w:tcPr>
            <w:tcW w:w="1559" w:type="dxa"/>
          </w:tcPr>
          <w:p w14:paraId="49CCF3B1" w14:textId="2E65511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802.2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56ADB2AD" w14:textId="0BD6F1D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84.0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1</w:t>
            </w:r>
          </w:p>
        </w:tc>
        <w:tc>
          <w:tcPr>
            <w:tcW w:w="1276" w:type="dxa"/>
          </w:tcPr>
          <w:p w14:paraId="60AC8DD5" w14:textId="47EB0BC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9.3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8</w:t>
            </w:r>
          </w:p>
        </w:tc>
        <w:tc>
          <w:tcPr>
            <w:tcW w:w="1275" w:type="dxa"/>
          </w:tcPr>
          <w:p w14:paraId="56CA0F4D" w14:textId="5E8BEA3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6.8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</w:tr>
      <w:tr w:rsidR="00F53C4E" w:rsidRPr="00F53C4E" w14:paraId="46BFD612" w14:textId="77777777" w:rsidTr="001C280E">
        <w:trPr>
          <w:trHeight w:val="312"/>
          <w:jc w:val="center"/>
        </w:trPr>
        <w:tc>
          <w:tcPr>
            <w:tcW w:w="1137" w:type="dxa"/>
          </w:tcPr>
          <w:p w14:paraId="159ACDEB" w14:textId="2191476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lastRenderedPageBreak/>
              <w:t>R18(in)</w:t>
            </w:r>
          </w:p>
        </w:tc>
        <w:tc>
          <w:tcPr>
            <w:tcW w:w="1273" w:type="dxa"/>
          </w:tcPr>
          <w:p w14:paraId="6EDA60EC" w14:textId="4529752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4AC5328C" w14:textId="589F3B4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8.5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  <w:tc>
          <w:tcPr>
            <w:tcW w:w="992" w:type="dxa"/>
          </w:tcPr>
          <w:p w14:paraId="0A310598" w14:textId="3E1F9B4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.2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4</w:t>
            </w:r>
          </w:p>
        </w:tc>
        <w:tc>
          <w:tcPr>
            <w:tcW w:w="1276" w:type="dxa"/>
          </w:tcPr>
          <w:p w14:paraId="15B05ECE" w14:textId="1C2E1E5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1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2A31BC5C" w14:textId="60835C2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.3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  <w:tc>
          <w:tcPr>
            <w:tcW w:w="1276" w:type="dxa"/>
          </w:tcPr>
          <w:p w14:paraId="5113DFC0" w14:textId="2C47D82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38.2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1.13</w:t>
            </w:r>
          </w:p>
        </w:tc>
        <w:tc>
          <w:tcPr>
            <w:tcW w:w="1275" w:type="dxa"/>
          </w:tcPr>
          <w:p w14:paraId="027BA9C9" w14:textId="1695AFB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0.4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560" w:type="dxa"/>
          </w:tcPr>
          <w:p w14:paraId="5D2D401C" w14:textId="4F68543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35.7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4.28</w:t>
            </w:r>
          </w:p>
        </w:tc>
        <w:tc>
          <w:tcPr>
            <w:tcW w:w="1559" w:type="dxa"/>
          </w:tcPr>
          <w:p w14:paraId="2C0165F1" w14:textId="3C33FF2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29.6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4CB08B04" w14:textId="135F14E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82.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61</w:t>
            </w:r>
          </w:p>
        </w:tc>
        <w:tc>
          <w:tcPr>
            <w:tcW w:w="1276" w:type="dxa"/>
          </w:tcPr>
          <w:p w14:paraId="2BD208B2" w14:textId="55B44A3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8.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5</w:t>
            </w:r>
          </w:p>
        </w:tc>
        <w:tc>
          <w:tcPr>
            <w:tcW w:w="1275" w:type="dxa"/>
          </w:tcPr>
          <w:p w14:paraId="33A47240" w14:textId="553E000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2.7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</w:tr>
      <w:tr w:rsidR="00F53C4E" w:rsidRPr="00F53C4E" w14:paraId="30B9D13E" w14:textId="77777777" w:rsidTr="001C280E">
        <w:trPr>
          <w:trHeight w:val="312"/>
          <w:jc w:val="center"/>
        </w:trPr>
        <w:tc>
          <w:tcPr>
            <w:tcW w:w="1137" w:type="dxa"/>
          </w:tcPr>
          <w:p w14:paraId="48843BB1" w14:textId="5D6C78A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R18(out)</w:t>
            </w:r>
          </w:p>
        </w:tc>
        <w:tc>
          <w:tcPr>
            <w:tcW w:w="1273" w:type="dxa"/>
          </w:tcPr>
          <w:p w14:paraId="13F2D643" w14:textId="1A79F4E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1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66127D76" w14:textId="0974FA5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6.8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992" w:type="dxa"/>
          </w:tcPr>
          <w:p w14:paraId="6E640FC0" w14:textId="2896A75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.4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6</w:t>
            </w:r>
          </w:p>
        </w:tc>
        <w:tc>
          <w:tcPr>
            <w:tcW w:w="1276" w:type="dxa"/>
          </w:tcPr>
          <w:p w14:paraId="0FBD2A92" w14:textId="72F542D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2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6716D337" w14:textId="62EA846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.6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8</w:t>
            </w:r>
          </w:p>
        </w:tc>
        <w:tc>
          <w:tcPr>
            <w:tcW w:w="1276" w:type="dxa"/>
          </w:tcPr>
          <w:p w14:paraId="71B1DD50" w14:textId="6C6AB0F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24.2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7.15</w:t>
            </w:r>
          </w:p>
        </w:tc>
        <w:tc>
          <w:tcPr>
            <w:tcW w:w="1275" w:type="dxa"/>
          </w:tcPr>
          <w:p w14:paraId="4F843B53" w14:textId="09F81F0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0.5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560" w:type="dxa"/>
          </w:tcPr>
          <w:p w14:paraId="1EE4C355" w14:textId="0DF7788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65.9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5.9</w:t>
            </w:r>
          </w:p>
        </w:tc>
        <w:tc>
          <w:tcPr>
            <w:tcW w:w="1559" w:type="dxa"/>
          </w:tcPr>
          <w:p w14:paraId="49266819" w14:textId="6AE8CEB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11.4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61746737" w14:textId="1041B91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85.5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4</w:t>
            </w:r>
          </w:p>
        </w:tc>
        <w:tc>
          <w:tcPr>
            <w:tcW w:w="1276" w:type="dxa"/>
          </w:tcPr>
          <w:p w14:paraId="49A8848B" w14:textId="543C859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8.3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9</w:t>
            </w:r>
          </w:p>
        </w:tc>
        <w:tc>
          <w:tcPr>
            <w:tcW w:w="1275" w:type="dxa"/>
          </w:tcPr>
          <w:p w14:paraId="60F1A0FC" w14:textId="75F6EA5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9.5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44</w:t>
            </w:r>
          </w:p>
        </w:tc>
      </w:tr>
      <w:tr w:rsidR="00F53C4E" w:rsidRPr="00F53C4E" w14:paraId="237D6A93" w14:textId="77777777" w:rsidTr="001C280E">
        <w:trPr>
          <w:trHeight w:val="312"/>
          <w:jc w:val="center"/>
        </w:trPr>
        <w:tc>
          <w:tcPr>
            <w:tcW w:w="1137" w:type="dxa"/>
          </w:tcPr>
          <w:p w14:paraId="639D0E5D" w14:textId="255CA64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R19(out)</w:t>
            </w:r>
          </w:p>
        </w:tc>
        <w:tc>
          <w:tcPr>
            <w:tcW w:w="1273" w:type="dxa"/>
          </w:tcPr>
          <w:p w14:paraId="1B3CF3A2" w14:textId="3359A6B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6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  <w:tc>
          <w:tcPr>
            <w:tcW w:w="1276" w:type="dxa"/>
          </w:tcPr>
          <w:p w14:paraId="0C5B4C45" w14:textId="47B7C88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8.6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41</w:t>
            </w:r>
          </w:p>
        </w:tc>
        <w:tc>
          <w:tcPr>
            <w:tcW w:w="992" w:type="dxa"/>
          </w:tcPr>
          <w:p w14:paraId="2589B24F" w14:textId="190A2EA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0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2E8A3FDD" w14:textId="01F7B2A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6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134" w:type="dxa"/>
          </w:tcPr>
          <w:p w14:paraId="08C0DFD9" w14:textId="4C1650C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4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6A584426" w14:textId="3FA4E35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05.3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3.58</w:t>
            </w:r>
          </w:p>
        </w:tc>
        <w:tc>
          <w:tcPr>
            <w:tcW w:w="1275" w:type="dxa"/>
          </w:tcPr>
          <w:p w14:paraId="573B481C" w14:textId="32545C1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4.7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4</w:t>
            </w:r>
          </w:p>
        </w:tc>
        <w:tc>
          <w:tcPr>
            <w:tcW w:w="1560" w:type="dxa"/>
          </w:tcPr>
          <w:p w14:paraId="184A4001" w14:textId="74E1EA7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76.6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9.21</w:t>
            </w:r>
          </w:p>
        </w:tc>
        <w:tc>
          <w:tcPr>
            <w:tcW w:w="1559" w:type="dxa"/>
          </w:tcPr>
          <w:p w14:paraId="73861411" w14:textId="536740F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62.2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79BCC8BB" w14:textId="7AC6DAF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86.1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276" w:type="dxa"/>
          </w:tcPr>
          <w:p w14:paraId="5A6DB82D" w14:textId="4079EAA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0.5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5</w:t>
            </w:r>
          </w:p>
        </w:tc>
        <w:tc>
          <w:tcPr>
            <w:tcW w:w="1275" w:type="dxa"/>
          </w:tcPr>
          <w:p w14:paraId="3E3F7522" w14:textId="79F213D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4.5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32</w:t>
            </w:r>
          </w:p>
        </w:tc>
      </w:tr>
      <w:tr w:rsidR="00F53C4E" w:rsidRPr="00F53C4E" w14:paraId="5A435E6E" w14:textId="77777777" w:rsidTr="001C280E">
        <w:trPr>
          <w:trHeight w:val="312"/>
          <w:jc w:val="center"/>
        </w:trPr>
        <w:tc>
          <w:tcPr>
            <w:tcW w:w="16443" w:type="dxa"/>
            <w:gridSpan w:val="13"/>
            <w:vAlign w:val="center"/>
          </w:tcPr>
          <w:p w14:paraId="7395F0CA" w14:textId="578FE25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Southern highbush blueberry</w:t>
            </w:r>
          </w:p>
        </w:tc>
      </w:tr>
      <w:tr w:rsidR="00F53C4E" w:rsidRPr="00F53C4E" w14:paraId="471CD683" w14:textId="77777777" w:rsidTr="001C280E">
        <w:trPr>
          <w:trHeight w:val="312"/>
          <w:jc w:val="center"/>
        </w:trPr>
        <w:tc>
          <w:tcPr>
            <w:tcW w:w="1137" w:type="dxa"/>
          </w:tcPr>
          <w:p w14:paraId="658A9546" w14:textId="472B081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S1(in)</w:t>
            </w:r>
          </w:p>
        </w:tc>
        <w:tc>
          <w:tcPr>
            <w:tcW w:w="1273" w:type="dxa"/>
          </w:tcPr>
          <w:p w14:paraId="108D8D2D" w14:textId="4081369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7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6</w:t>
            </w:r>
          </w:p>
        </w:tc>
        <w:tc>
          <w:tcPr>
            <w:tcW w:w="1276" w:type="dxa"/>
          </w:tcPr>
          <w:p w14:paraId="216DBCA9" w14:textId="3432AF5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2.2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46</w:t>
            </w:r>
          </w:p>
        </w:tc>
        <w:tc>
          <w:tcPr>
            <w:tcW w:w="992" w:type="dxa"/>
          </w:tcPr>
          <w:p w14:paraId="09EB538C" w14:textId="18BB8E5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0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23F0E586" w14:textId="0B6A6CC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2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134" w:type="dxa"/>
          </w:tcPr>
          <w:p w14:paraId="6BA1F9FA" w14:textId="53D6815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9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3FFFE3C8" w14:textId="48700AD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07.4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1.13</w:t>
            </w:r>
          </w:p>
        </w:tc>
        <w:tc>
          <w:tcPr>
            <w:tcW w:w="1275" w:type="dxa"/>
          </w:tcPr>
          <w:p w14:paraId="56D24227" w14:textId="567682C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.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560" w:type="dxa"/>
          </w:tcPr>
          <w:p w14:paraId="5B40AB7B" w14:textId="21258D8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39.2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34.32</w:t>
            </w:r>
          </w:p>
        </w:tc>
        <w:tc>
          <w:tcPr>
            <w:tcW w:w="1559" w:type="dxa"/>
          </w:tcPr>
          <w:p w14:paraId="5AFF7B4D" w14:textId="4CF71FD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54.4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162A2F36" w14:textId="52CEDAA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6.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3</w:t>
            </w:r>
          </w:p>
        </w:tc>
        <w:tc>
          <w:tcPr>
            <w:tcW w:w="1276" w:type="dxa"/>
          </w:tcPr>
          <w:p w14:paraId="6B61F638" w14:textId="5FFDB11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7.2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7</w:t>
            </w:r>
          </w:p>
        </w:tc>
        <w:tc>
          <w:tcPr>
            <w:tcW w:w="1275" w:type="dxa"/>
          </w:tcPr>
          <w:p w14:paraId="282FA6C0" w14:textId="10988DB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0.7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</w:tr>
      <w:tr w:rsidR="00F53C4E" w:rsidRPr="00F53C4E" w14:paraId="24375024" w14:textId="77777777" w:rsidTr="001C280E">
        <w:trPr>
          <w:trHeight w:val="312"/>
          <w:jc w:val="center"/>
        </w:trPr>
        <w:tc>
          <w:tcPr>
            <w:tcW w:w="1137" w:type="dxa"/>
          </w:tcPr>
          <w:p w14:paraId="385E335C" w14:textId="7F59829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S1(out)</w:t>
            </w:r>
          </w:p>
        </w:tc>
        <w:tc>
          <w:tcPr>
            <w:tcW w:w="1273" w:type="dxa"/>
          </w:tcPr>
          <w:p w14:paraId="10E52D1D" w14:textId="3C5D498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3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  <w:tc>
          <w:tcPr>
            <w:tcW w:w="1276" w:type="dxa"/>
          </w:tcPr>
          <w:p w14:paraId="43005919" w14:textId="75BEE9D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1.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34</w:t>
            </w:r>
          </w:p>
        </w:tc>
        <w:tc>
          <w:tcPr>
            <w:tcW w:w="992" w:type="dxa"/>
          </w:tcPr>
          <w:p w14:paraId="7F66EA52" w14:textId="0254B8E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0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2A384E9E" w14:textId="10FDD5C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.5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7</w:t>
            </w:r>
          </w:p>
        </w:tc>
        <w:tc>
          <w:tcPr>
            <w:tcW w:w="1134" w:type="dxa"/>
          </w:tcPr>
          <w:p w14:paraId="4D2CBC91" w14:textId="540F210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3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484AF738" w14:textId="32DB7D8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68.1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.28</w:t>
            </w:r>
          </w:p>
        </w:tc>
        <w:tc>
          <w:tcPr>
            <w:tcW w:w="1275" w:type="dxa"/>
          </w:tcPr>
          <w:p w14:paraId="7EFAF270" w14:textId="04AD62E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9.7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4</w:t>
            </w:r>
          </w:p>
        </w:tc>
        <w:tc>
          <w:tcPr>
            <w:tcW w:w="1560" w:type="dxa"/>
          </w:tcPr>
          <w:p w14:paraId="7C339D62" w14:textId="75687FB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86.0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.51</w:t>
            </w:r>
          </w:p>
        </w:tc>
        <w:tc>
          <w:tcPr>
            <w:tcW w:w="1559" w:type="dxa"/>
          </w:tcPr>
          <w:p w14:paraId="6329AB9D" w14:textId="11D799D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22.2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50A99F58" w14:textId="10DC851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3.5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2</w:t>
            </w:r>
          </w:p>
        </w:tc>
        <w:tc>
          <w:tcPr>
            <w:tcW w:w="1276" w:type="dxa"/>
          </w:tcPr>
          <w:p w14:paraId="1652CFBC" w14:textId="2036090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7.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8</w:t>
            </w:r>
          </w:p>
        </w:tc>
        <w:tc>
          <w:tcPr>
            <w:tcW w:w="1275" w:type="dxa"/>
          </w:tcPr>
          <w:p w14:paraId="01F80DD5" w14:textId="3F87141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7.8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</w:tr>
      <w:tr w:rsidR="00F53C4E" w:rsidRPr="00F53C4E" w14:paraId="4F39872D" w14:textId="77777777" w:rsidTr="001C280E">
        <w:trPr>
          <w:trHeight w:val="312"/>
          <w:jc w:val="center"/>
        </w:trPr>
        <w:tc>
          <w:tcPr>
            <w:tcW w:w="1137" w:type="dxa"/>
          </w:tcPr>
          <w:p w14:paraId="790A2B8D" w14:textId="751EADB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S2(in)</w:t>
            </w:r>
          </w:p>
        </w:tc>
        <w:tc>
          <w:tcPr>
            <w:tcW w:w="1273" w:type="dxa"/>
          </w:tcPr>
          <w:p w14:paraId="1635B317" w14:textId="7359D93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7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25243E5E" w14:textId="3E70541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0.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4</w:t>
            </w:r>
          </w:p>
        </w:tc>
        <w:tc>
          <w:tcPr>
            <w:tcW w:w="992" w:type="dxa"/>
          </w:tcPr>
          <w:p w14:paraId="7A795AC9" w14:textId="0BAC057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0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1C9CCB88" w14:textId="7A4EB0A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4638D348" w14:textId="6B8657C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7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0D0E57D0" w14:textId="2E37BA7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01.9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8.13</w:t>
            </w:r>
          </w:p>
        </w:tc>
        <w:tc>
          <w:tcPr>
            <w:tcW w:w="1275" w:type="dxa"/>
          </w:tcPr>
          <w:p w14:paraId="7A4B7431" w14:textId="65B02A7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3.4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560" w:type="dxa"/>
          </w:tcPr>
          <w:p w14:paraId="3BB56D65" w14:textId="275B076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07.8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63.62</w:t>
            </w:r>
          </w:p>
        </w:tc>
        <w:tc>
          <w:tcPr>
            <w:tcW w:w="1559" w:type="dxa"/>
          </w:tcPr>
          <w:p w14:paraId="3A327D41" w14:textId="69E51CC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95.5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134" w:type="dxa"/>
          </w:tcPr>
          <w:p w14:paraId="3DFBFDFB" w14:textId="20A92EE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6.8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074B5816" w14:textId="76FF8C4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3.0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5</w:t>
            </w:r>
          </w:p>
        </w:tc>
        <w:tc>
          <w:tcPr>
            <w:tcW w:w="1275" w:type="dxa"/>
          </w:tcPr>
          <w:p w14:paraId="707EE58F" w14:textId="0A9EA7D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8.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</w:tr>
      <w:tr w:rsidR="00F53C4E" w:rsidRPr="00F53C4E" w14:paraId="52F0BC73" w14:textId="77777777" w:rsidTr="001C280E">
        <w:trPr>
          <w:trHeight w:val="312"/>
          <w:jc w:val="center"/>
        </w:trPr>
        <w:tc>
          <w:tcPr>
            <w:tcW w:w="1137" w:type="dxa"/>
          </w:tcPr>
          <w:p w14:paraId="6D03964C" w14:textId="3CF186E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S3(in)</w:t>
            </w:r>
          </w:p>
        </w:tc>
        <w:tc>
          <w:tcPr>
            <w:tcW w:w="1273" w:type="dxa"/>
          </w:tcPr>
          <w:p w14:paraId="3DA9D05B" w14:textId="5521DF8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6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36AAF885" w14:textId="7CE3B32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2.0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7</w:t>
            </w:r>
          </w:p>
        </w:tc>
        <w:tc>
          <w:tcPr>
            <w:tcW w:w="992" w:type="dxa"/>
          </w:tcPr>
          <w:p w14:paraId="580CC867" w14:textId="4FE9D05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1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7D70F932" w14:textId="58C0498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.4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134" w:type="dxa"/>
          </w:tcPr>
          <w:p w14:paraId="7214F4F0" w14:textId="2A5783E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4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29058C1B" w14:textId="3DA7B34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37.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5.93</w:t>
            </w:r>
          </w:p>
        </w:tc>
        <w:tc>
          <w:tcPr>
            <w:tcW w:w="1275" w:type="dxa"/>
          </w:tcPr>
          <w:p w14:paraId="54DCB775" w14:textId="27F357F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3.7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42</w:t>
            </w:r>
          </w:p>
        </w:tc>
        <w:tc>
          <w:tcPr>
            <w:tcW w:w="1560" w:type="dxa"/>
          </w:tcPr>
          <w:p w14:paraId="3276E091" w14:textId="27E3A82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38.9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7.12</w:t>
            </w:r>
          </w:p>
        </w:tc>
        <w:tc>
          <w:tcPr>
            <w:tcW w:w="1559" w:type="dxa"/>
          </w:tcPr>
          <w:p w14:paraId="1591E515" w14:textId="1FACF9D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90.7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190E1845" w14:textId="021FE19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8.0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98</w:t>
            </w:r>
          </w:p>
        </w:tc>
        <w:tc>
          <w:tcPr>
            <w:tcW w:w="1276" w:type="dxa"/>
          </w:tcPr>
          <w:p w14:paraId="4CC5C70A" w14:textId="4DC73F4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8.4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7</w:t>
            </w:r>
          </w:p>
        </w:tc>
        <w:tc>
          <w:tcPr>
            <w:tcW w:w="1275" w:type="dxa"/>
          </w:tcPr>
          <w:p w14:paraId="5A719868" w14:textId="29B9710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1.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32</w:t>
            </w:r>
          </w:p>
        </w:tc>
      </w:tr>
      <w:tr w:rsidR="00F53C4E" w:rsidRPr="00F53C4E" w14:paraId="38620A71" w14:textId="77777777" w:rsidTr="001C280E">
        <w:trPr>
          <w:trHeight w:val="312"/>
          <w:jc w:val="center"/>
        </w:trPr>
        <w:tc>
          <w:tcPr>
            <w:tcW w:w="1137" w:type="dxa"/>
          </w:tcPr>
          <w:p w14:paraId="787A6C7A" w14:textId="2921331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S4(in)</w:t>
            </w:r>
          </w:p>
        </w:tc>
        <w:tc>
          <w:tcPr>
            <w:tcW w:w="1273" w:type="dxa"/>
          </w:tcPr>
          <w:p w14:paraId="0BA08952" w14:textId="155F453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.3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</w:t>
            </w:r>
          </w:p>
        </w:tc>
        <w:tc>
          <w:tcPr>
            <w:tcW w:w="1276" w:type="dxa"/>
          </w:tcPr>
          <w:p w14:paraId="28C0D227" w14:textId="2FB8270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2.4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42</w:t>
            </w:r>
          </w:p>
        </w:tc>
        <w:tc>
          <w:tcPr>
            <w:tcW w:w="992" w:type="dxa"/>
          </w:tcPr>
          <w:p w14:paraId="084AE0F6" w14:textId="00CB320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3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3BA4F916" w14:textId="6A8AB8C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3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6</w:t>
            </w:r>
          </w:p>
        </w:tc>
        <w:tc>
          <w:tcPr>
            <w:tcW w:w="1134" w:type="dxa"/>
          </w:tcPr>
          <w:p w14:paraId="42F491EA" w14:textId="3D17197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7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8</w:t>
            </w:r>
          </w:p>
        </w:tc>
        <w:tc>
          <w:tcPr>
            <w:tcW w:w="1276" w:type="dxa"/>
          </w:tcPr>
          <w:p w14:paraId="3B8E9E71" w14:textId="5BB672A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46.9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3.25</w:t>
            </w:r>
          </w:p>
        </w:tc>
        <w:tc>
          <w:tcPr>
            <w:tcW w:w="1275" w:type="dxa"/>
          </w:tcPr>
          <w:p w14:paraId="6961261F" w14:textId="544AEB6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3.4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560" w:type="dxa"/>
          </w:tcPr>
          <w:p w14:paraId="4F0061A1" w14:textId="18C4ACB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0.2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4.69</w:t>
            </w:r>
          </w:p>
        </w:tc>
        <w:tc>
          <w:tcPr>
            <w:tcW w:w="1559" w:type="dxa"/>
          </w:tcPr>
          <w:p w14:paraId="5CAE4CAE" w14:textId="633C606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54.4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134" w:type="dxa"/>
          </w:tcPr>
          <w:p w14:paraId="25C09E55" w14:textId="54B9FF8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3.0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6986E4AA" w14:textId="639FEF4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4.1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275" w:type="dxa"/>
          </w:tcPr>
          <w:p w14:paraId="76FF3A07" w14:textId="2220AC9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2.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</w:tr>
      <w:tr w:rsidR="00F53C4E" w:rsidRPr="00F53C4E" w14:paraId="1CB47FA7" w14:textId="77777777" w:rsidTr="001C280E">
        <w:trPr>
          <w:trHeight w:val="312"/>
          <w:jc w:val="center"/>
        </w:trPr>
        <w:tc>
          <w:tcPr>
            <w:tcW w:w="1137" w:type="dxa"/>
          </w:tcPr>
          <w:p w14:paraId="24375A1C" w14:textId="6D6FC1E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S5(in)</w:t>
            </w:r>
          </w:p>
        </w:tc>
        <w:tc>
          <w:tcPr>
            <w:tcW w:w="1273" w:type="dxa"/>
          </w:tcPr>
          <w:p w14:paraId="7A889B77" w14:textId="03BCA9C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3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65C12661" w14:textId="7A6DB0B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1.2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992" w:type="dxa"/>
          </w:tcPr>
          <w:p w14:paraId="3DEA44B5" w14:textId="712D5EB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1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5</w:t>
            </w:r>
          </w:p>
        </w:tc>
        <w:tc>
          <w:tcPr>
            <w:tcW w:w="1276" w:type="dxa"/>
          </w:tcPr>
          <w:p w14:paraId="5F5ABC0D" w14:textId="7281DC5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2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36ED38EE" w14:textId="1DCE37B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7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45ADE61E" w14:textId="1DF3E2E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28.1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98</w:t>
            </w:r>
          </w:p>
        </w:tc>
        <w:tc>
          <w:tcPr>
            <w:tcW w:w="1275" w:type="dxa"/>
          </w:tcPr>
          <w:p w14:paraId="3B61D6B4" w14:textId="1631CFB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8.5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560" w:type="dxa"/>
          </w:tcPr>
          <w:p w14:paraId="33768E02" w14:textId="78D2EC9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33.9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5.86</w:t>
            </w:r>
          </w:p>
        </w:tc>
        <w:tc>
          <w:tcPr>
            <w:tcW w:w="1559" w:type="dxa"/>
          </w:tcPr>
          <w:p w14:paraId="6632BBAA" w14:textId="7CF4486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80.7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435659E6" w14:textId="7C0157A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84.2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62C3B108" w14:textId="75B6E1A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0.0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6</w:t>
            </w:r>
          </w:p>
        </w:tc>
        <w:tc>
          <w:tcPr>
            <w:tcW w:w="1275" w:type="dxa"/>
          </w:tcPr>
          <w:p w14:paraId="086B7001" w14:textId="6DC9A5F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4.0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8</w:t>
            </w:r>
          </w:p>
        </w:tc>
      </w:tr>
      <w:tr w:rsidR="00F53C4E" w:rsidRPr="00F53C4E" w14:paraId="62AB8117" w14:textId="77777777" w:rsidTr="001C280E">
        <w:trPr>
          <w:trHeight w:val="312"/>
          <w:jc w:val="center"/>
        </w:trPr>
        <w:tc>
          <w:tcPr>
            <w:tcW w:w="1137" w:type="dxa"/>
          </w:tcPr>
          <w:p w14:paraId="5391E05D" w14:textId="3A5D68C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S5(out)</w:t>
            </w:r>
          </w:p>
        </w:tc>
        <w:tc>
          <w:tcPr>
            <w:tcW w:w="1273" w:type="dxa"/>
          </w:tcPr>
          <w:p w14:paraId="1E59408E" w14:textId="3D5DA09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2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610E4939" w14:textId="5E6967D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8</w:t>
            </w:r>
          </w:p>
        </w:tc>
        <w:tc>
          <w:tcPr>
            <w:tcW w:w="992" w:type="dxa"/>
          </w:tcPr>
          <w:p w14:paraId="7C1BEE0A" w14:textId="6BCDD5B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0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7</w:t>
            </w:r>
          </w:p>
        </w:tc>
        <w:tc>
          <w:tcPr>
            <w:tcW w:w="1276" w:type="dxa"/>
          </w:tcPr>
          <w:p w14:paraId="5687E9C5" w14:textId="0156665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7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37201963" w14:textId="1A4A10F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2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657AB73D" w14:textId="11BA29E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88.1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4.3</w:t>
            </w:r>
          </w:p>
        </w:tc>
        <w:tc>
          <w:tcPr>
            <w:tcW w:w="1275" w:type="dxa"/>
          </w:tcPr>
          <w:p w14:paraId="2FD49BEB" w14:textId="6B5B731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7.1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32</w:t>
            </w:r>
          </w:p>
        </w:tc>
        <w:tc>
          <w:tcPr>
            <w:tcW w:w="1560" w:type="dxa"/>
          </w:tcPr>
          <w:p w14:paraId="0A6E4A69" w14:textId="046FDBF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23.3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51.9</w:t>
            </w:r>
          </w:p>
        </w:tc>
        <w:tc>
          <w:tcPr>
            <w:tcW w:w="1559" w:type="dxa"/>
          </w:tcPr>
          <w:p w14:paraId="44294EEC" w14:textId="6C8F686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20.7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7FC59716" w14:textId="3CEF63B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3.5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1</w:t>
            </w:r>
          </w:p>
        </w:tc>
        <w:tc>
          <w:tcPr>
            <w:tcW w:w="1276" w:type="dxa"/>
          </w:tcPr>
          <w:p w14:paraId="5A4221A6" w14:textId="7851FC5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1.1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6</w:t>
            </w:r>
          </w:p>
        </w:tc>
        <w:tc>
          <w:tcPr>
            <w:tcW w:w="1275" w:type="dxa"/>
          </w:tcPr>
          <w:p w14:paraId="3611C47B" w14:textId="32D7DA2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7.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</w:tr>
      <w:tr w:rsidR="00F53C4E" w:rsidRPr="00F53C4E" w14:paraId="5ECD623C" w14:textId="77777777" w:rsidTr="001C280E">
        <w:trPr>
          <w:trHeight w:val="312"/>
          <w:jc w:val="center"/>
        </w:trPr>
        <w:tc>
          <w:tcPr>
            <w:tcW w:w="1137" w:type="dxa"/>
          </w:tcPr>
          <w:p w14:paraId="68844A76" w14:textId="7E741BF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S6(in)</w:t>
            </w:r>
          </w:p>
        </w:tc>
        <w:tc>
          <w:tcPr>
            <w:tcW w:w="1273" w:type="dxa"/>
          </w:tcPr>
          <w:p w14:paraId="36297B6B" w14:textId="3ADFF2D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5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4</w:t>
            </w:r>
          </w:p>
        </w:tc>
        <w:tc>
          <w:tcPr>
            <w:tcW w:w="1276" w:type="dxa"/>
          </w:tcPr>
          <w:p w14:paraId="70707695" w14:textId="583C504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9.7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992" w:type="dxa"/>
          </w:tcPr>
          <w:p w14:paraId="2582339B" w14:textId="1748F1F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5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5</w:t>
            </w:r>
          </w:p>
        </w:tc>
        <w:tc>
          <w:tcPr>
            <w:tcW w:w="1276" w:type="dxa"/>
          </w:tcPr>
          <w:p w14:paraId="0F02965B" w14:textId="6F163F9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9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714EDAC0" w14:textId="108F252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0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792AF2B4" w14:textId="6C63E27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72.9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3.98</w:t>
            </w:r>
          </w:p>
        </w:tc>
        <w:tc>
          <w:tcPr>
            <w:tcW w:w="1275" w:type="dxa"/>
          </w:tcPr>
          <w:p w14:paraId="7FADE670" w14:textId="679836F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8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560" w:type="dxa"/>
          </w:tcPr>
          <w:p w14:paraId="4D6E4B0D" w14:textId="6895C65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26.2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3.35</w:t>
            </w:r>
          </w:p>
        </w:tc>
        <w:tc>
          <w:tcPr>
            <w:tcW w:w="1559" w:type="dxa"/>
          </w:tcPr>
          <w:p w14:paraId="1B420F03" w14:textId="4568828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67.5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50469F09" w14:textId="7B90893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7.4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276" w:type="dxa"/>
          </w:tcPr>
          <w:p w14:paraId="404FF7E8" w14:textId="12CC6A1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0.7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7</w:t>
            </w:r>
          </w:p>
        </w:tc>
        <w:tc>
          <w:tcPr>
            <w:tcW w:w="1275" w:type="dxa"/>
          </w:tcPr>
          <w:p w14:paraId="56E65EBD" w14:textId="1996D90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6.2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4</w:t>
            </w:r>
          </w:p>
        </w:tc>
      </w:tr>
      <w:tr w:rsidR="00F53C4E" w:rsidRPr="00F53C4E" w14:paraId="50258D49" w14:textId="77777777" w:rsidTr="001C280E">
        <w:trPr>
          <w:trHeight w:val="312"/>
          <w:jc w:val="center"/>
        </w:trPr>
        <w:tc>
          <w:tcPr>
            <w:tcW w:w="1137" w:type="dxa"/>
          </w:tcPr>
          <w:p w14:paraId="083E6F04" w14:textId="5CADF4F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S7(in)</w:t>
            </w:r>
          </w:p>
        </w:tc>
        <w:tc>
          <w:tcPr>
            <w:tcW w:w="1273" w:type="dxa"/>
          </w:tcPr>
          <w:p w14:paraId="5E35B069" w14:textId="7BB8424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5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4CBDA2AE" w14:textId="5F4A126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8.9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992" w:type="dxa"/>
          </w:tcPr>
          <w:p w14:paraId="2216D4B0" w14:textId="2CCF71D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3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60EA37DB" w14:textId="5D0D3E3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2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146DB72F" w14:textId="10252D1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0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50194BC2" w14:textId="12F5642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07.2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5.61</w:t>
            </w:r>
          </w:p>
        </w:tc>
        <w:tc>
          <w:tcPr>
            <w:tcW w:w="1275" w:type="dxa"/>
          </w:tcPr>
          <w:p w14:paraId="757C2877" w14:textId="0C82548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.9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4</w:t>
            </w:r>
          </w:p>
        </w:tc>
        <w:tc>
          <w:tcPr>
            <w:tcW w:w="1560" w:type="dxa"/>
          </w:tcPr>
          <w:p w14:paraId="37295903" w14:textId="2F3F3F5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66.5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6.74</w:t>
            </w:r>
          </w:p>
        </w:tc>
        <w:tc>
          <w:tcPr>
            <w:tcW w:w="1559" w:type="dxa"/>
          </w:tcPr>
          <w:p w14:paraId="4848A4A0" w14:textId="31DF987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04.0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25E0747B" w14:textId="55101C3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8.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2EE14ACE" w14:textId="0E142F8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2.0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</w:t>
            </w:r>
          </w:p>
        </w:tc>
        <w:tc>
          <w:tcPr>
            <w:tcW w:w="1275" w:type="dxa"/>
          </w:tcPr>
          <w:p w14:paraId="13FF9C8D" w14:textId="4C14368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9.5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</w:tr>
      <w:tr w:rsidR="00F53C4E" w:rsidRPr="00F53C4E" w14:paraId="50D1039C" w14:textId="77777777" w:rsidTr="001C280E">
        <w:trPr>
          <w:trHeight w:val="312"/>
          <w:jc w:val="center"/>
        </w:trPr>
        <w:tc>
          <w:tcPr>
            <w:tcW w:w="1137" w:type="dxa"/>
          </w:tcPr>
          <w:p w14:paraId="4BAA0EF9" w14:textId="55EF59B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S7(out)</w:t>
            </w:r>
          </w:p>
        </w:tc>
        <w:tc>
          <w:tcPr>
            <w:tcW w:w="1273" w:type="dxa"/>
          </w:tcPr>
          <w:p w14:paraId="560D3E0C" w14:textId="3DC5362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0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4</w:t>
            </w:r>
          </w:p>
        </w:tc>
        <w:tc>
          <w:tcPr>
            <w:tcW w:w="1276" w:type="dxa"/>
          </w:tcPr>
          <w:p w14:paraId="55123929" w14:textId="0EAD708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7.6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53</w:t>
            </w:r>
          </w:p>
        </w:tc>
        <w:tc>
          <w:tcPr>
            <w:tcW w:w="992" w:type="dxa"/>
          </w:tcPr>
          <w:p w14:paraId="3727BBD4" w14:textId="591A2FA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.0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6</w:t>
            </w:r>
          </w:p>
        </w:tc>
        <w:tc>
          <w:tcPr>
            <w:tcW w:w="1276" w:type="dxa"/>
          </w:tcPr>
          <w:p w14:paraId="0A5D7701" w14:textId="780792F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134" w:type="dxa"/>
          </w:tcPr>
          <w:p w14:paraId="3EAB23AD" w14:textId="3764D30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4684742C" w14:textId="3634794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68.1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6.58</w:t>
            </w:r>
          </w:p>
        </w:tc>
        <w:tc>
          <w:tcPr>
            <w:tcW w:w="1275" w:type="dxa"/>
          </w:tcPr>
          <w:p w14:paraId="62698B08" w14:textId="06D133D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4.7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1</w:t>
            </w:r>
          </w:p>
        </w:tc>
        <w:tc>
          <w:tcPr>
            <w:tcW w:w="1560" w:type="dxa"/>
          </w:tcPr>
          <w:p w14:paraId="0607A3F3" w14:textId="007221F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79.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5.02</w:t>
            </w:r>
          </w:p>
        </w:tc>
        <w:tc>
          <w:tcPr>
            <w:tcW w:w="1559" w:type="dxa"/>
          </w:tcPr>
          <w:p w14:paraId="6E296649" w14:textId="1B1E663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69.2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4545E386" w14:textId="5E8D382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5.7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276" w:type="dxa"/>
          </w:tcPr>
          <w:p w14:paraId="25365FD3" w14:textId="789A842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5.2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8</w:t>
            </w:r>
          </w:p>
        </w:tc>
        <w:tc>
          <w:tcPr>
            <w:tcW w:w="1275" w:type="dxa"/>
          </w:tcPr>
          <w:p w14:paraId="3206FAD1" w14:textId="0AE0D37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3.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</w:tr>
      <w:tr w:rsidR="00F53C4E" w:rsidRPr="00F53C4E" w14:paraId="4FB83A0E" w14:textId="77777777" w:rsidTr="001C280E">
        <w:trPr>
          <w:trHeight w:val="312"/>
          <w:jc w:val="center"/>
        </w:trPr>
        <w:tc>
          <w:tcPr>
            <w:tcW w:w="1137" w:type="dxa"/>
          </w:tcPr>
          <w:p w14:paraId="7D844FC9" w14:textId="5B1314E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S8(in)</w:t>
            </w:r>
          </w:p>
        </w:tc>
        <w:tc>
          <w:tcPr>
            <w:tcW w:w="1273" w:type="dxa"/>
          </w:tcPr>
          <w:p w14:paraId="57F5C33C" w14:textId="760027C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4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0A4FC053" w14:textId="2305612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1.3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37</w:t>
            </w:r>
          </w:p>
        </w:tc>
        <w:tc>
          <w:tcPr>
            <w:tcW w:w="992" w:type="dxa"/>
          </w:tcPr>
          <w:p w14:paraId="3091D65E" w14:textId="345E38A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2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65D9A00C" w14:textId="119929A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2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68DDECA2" w14:textId="2871630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8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4</w:t>
            </w:r>
          </w:p>
        </w:tc>
        <w:tc>
          <w:tcPr>
            <w:tcW w:w="1276" w:type="dxa"/>
          </w:tcPr>
          <w:p w14:paraId="24CC01DB" w14:textId="344F708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63.0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5.2</w:t>
            </w:r>
          </w:p>
        </w:tc>
        <w:tc>
          <w:tcPr>
            <w:tcW w:w="1275" w:type="dxa"/>
          </w:tcPr>
          <w:p w14:paraId="417003D4" w14:textId="07E04CD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3.8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560" w:type="dxa"/>
          </w:tcPr>
          <w:p w14:paraId="014FAA9F" w14:textId="3708EDE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44.0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0.09</w:t>
            </w:r>
          </w:p>
        </w:tc>
        <w:tc>
          <w:tcPr>
            <w:tcW w:w="1559" w:type="dxa"/>
          </w:tcPr>
          <w:p w14:paraId="685137A1" w14:textId="15667F7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07.2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0ECFF93A" w14:textId="259DE06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6.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68</w:t>
            </w:r>
          </w:p>
        </w:tc>
        <w:tc>
          <w:tcPr>
            <w:tcW w:w="1276" w:type="dxa"/>
          </w:tcPr>
          <w:p w14:paraId="5B98EDED" w14:textId="4031381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6.6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5</w:t>
            </w:r>
          </w:p>
        </w:tc>
        <w:tc>
          <w:tcPr>
            <w:tcW w:w="1275" w:type="dxa"/>
          </w:tcPr>
          <w:p w14:paraId="14EC7E5C" w14:textId="5BE9960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5.0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</w:tr>
      <w:tr w:rsidR="00F53C4E" w:rsidRPr="00F53C4E" w14:paraId="54F7804C" w14:textId="77777777" w:rsidTr="001C280E">
        <w:trPr>
          <w:trHeight w:val="312"/>
          <w:jc w:val="center"/>
        </w:trPr>
        <w:tc>
          <w:tcPr>
            <w:tcW w:w="1137" w:type="dxa"/>
          </w:tcPr>
          <w:p w14:paraId="6998127C" w14:textId="011CA2B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S9(in)</w:t>
            </w:r>
          </w:p>
        </w:tc>
        <w:tc>
          <w:tcPr>
            <w:tcW w:w="1273" w:type="dxa"/>
          </w:tcPr>
          <w:p w14:paraId="0A0A125D" w14:textId="7448F1E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.2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3F6F422B" w14:textId="7EB447A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5.3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32</w:t>
            </w:r>
          </w:p>
        </w:tc>
        <w:tc>
          <w:tcPr>
            <w:tcW w:w="992" w:type="dxa"/>
          </w:tcPr>
          <w:p w14:paraId="2A4A30EE" w14:textId="3D82676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.7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  <w:tc>
          <w:tcPr>
            <w:tcW w:w="1276" w:type="dxa"/>
          </w:tcPr>
          <w:p w14:paraId="7B43F4F9" w14:textId="765AF3C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2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134" w:type="dxa"/>
          </w:tcPr>
          <w:p w14:paraId="7919DE7A" w14:textId="342E545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1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7078EF6B" w14:textId="4F577A5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96.6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2.76</w:t>
            </w:r>
          </w:p>
        </w:tc>
        <w:tc>
          <w:tcPr>
            <w:tcW w:w="1275" w:type="dxa"/>
          </w:tcPr>
          <w:p w14:paraId="6A85DADF" w14:textId="520F767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9.7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560" w:type="dxa"/>
          </w:tcPr>
          <w:p w14:paraId="2C2A98B8" w14:textId="70CDBA5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59.4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2.6</w:t>
            </w:r>
          </w:p>
        </w:tc>
        <w:tc>
          <w:tcPr>
            <w:tcW w:w="1559" w:type="dxa"/>
          </w:tcPr>
          <w:p w14:paraId="7931A069" w14:textId="7B291A3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72.5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7FE3C69D" w14:textId="157AADE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8.4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  <w:tc>
          <w:tcPr>
            <w:tcW w:w="1276" w:type="dxa"/>
          </w:tcPr>
          <w:p w14:paraId="60477995" w14:textId="645F9B4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3.9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9</w:t>
            </w:r>
          </w:p>
        </w:tc>
        <w:tc>
          <w:tcPr>
            <w:tcW w:w="1275" w:type="dxa"/>
          </w:tcPr>
          <w:p w14:paraId="31102F68" w14:textId="1DF147F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2.9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1</w:t>
            </w:r>
          </w:p>
        </w:tc>
      </w:tr>
      <w:tr w:rsidR="00F53C4E" w:rsidRPr="00F53C4E" w14:paraId="361542FF" w14:textId="77777777" w:rsidTr="001C280E">
        <w:trPr>
          <w:trHeight w:val="312"/>
          <w:jc w:val="center"/>
        </w:trPr>
        <w:tc>
          <w:tcPr>
            <w:tcW w:w="1137" w:type="dxa"/>
          </w:tcPr>
          <w:p w14:paraId="3601C372" w14:textId="456241B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S10(in)</w:t>
            </w:r>
          </w:p>
        </w:tc>
        <w:tc>
          <w:tcPr>
            <w:tcW w:w="1273" w:type="dxa"/>
          </w:tcPr>
          <w:p w14:paraId="7CB3AC1A" w14:textId="57A00AB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8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13DE4A6C" w14:textId="768E7EE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9.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14:paraId="51D9D724" w14:textId="74777FE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2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2D1F6BFA" w14:textId="219FD95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297E1EE1" w14:textId="0AB7255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.8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66735509" w14:textId="0A289EF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2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65</w:t>
            </w:r>
          </w:p>
        </w:tc>
        <w:tc>
          <w:tcPr>
            <w:tcW w:w="1275" w:type="dxa"/>
          </w:tcPr>
          <w:p w14:paraId="7192160E" w14:textId="5A64C6F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.9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1</w:t>
            </w:r>
          </w:p>
        </w:tc>
        <w:tc>
          <w:tcPr>
            <w:tcW w:w="1560" w:type="dxa"/>
          </w:tcPr>
          <w:p w14:paraId="0C65047C" w14:textId="0400F9A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13.7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.51</w:t>
            </w:r>
          </w:p>
        </w:tc>
        <w:tc>
          <w:tcPr>
            <w:tcW w:w="1559" w:type="dxa"/>
          </w:tcPr>
          <w:p w14:paraId="1A69C405" w14:textId="28879F8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26.4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6691A56B" w14:textId="7F389E7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4.8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7C83DD26" w14:textId="068DCEF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8.7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4</w:t>
            </w:r>
          </w:p>
        </w:tc>
        <w:tc>
          <w:tcPr>
            <w:tcW w:w="1275" w:type="dxa"/>
          </w:tcPr>
          <w:p w14:paraId="69C7EE7E" w14:textId="665914D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4.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61</w:t>
            </w:r>
          </w:p>
        </w:tc>
      </w:tr>
      <w:tr w:rsidR="00F53C4E" w:rsidRPr="00F53C4E" w14:paraId="685F0170" w14:textId="77777777" w:rsidTr="001C280E">
        <w:trPr>
          <w:trHeight w:val="312"/>
          <w:jc w:val="center"/>
        </w:trPr>
        <w:tc>
          <w:tcPr>
            <w:tcW w:w="1137" w:type="dxa"/>
          </w:tcPr>
          <w:p w14:paraId="68B807B4" w14:textId="723AFB7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S11(in)</w:t>
            </w:r>
          </w:p>
        </w:tc>
        <w:tc>
          <w:tcPr>
            <w:tcW w:w="1273" w:type="dxa"/>
          </w:tcPr>
          <w:p w14:paraId="770C60C6" w14:textId="0F02A0C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4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30E98AB6" w14:textId="772511E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.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992" w:type="dxa"/>
          </w:tcPr>
          <w:p w14:paraId="0A7B287C" w14:textId="45DB410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9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31CCD1A6" w14:textId="3E485DE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9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1993946A" w14:textId="14BB5A4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0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4DB16872" w14:textId="027B1E3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86.5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.28</w:t>
            </w:r>
          </w:p>
        </w:tc>
        <w:tc>
          <w:tcPr>
            <w:tcW w:w="1275" w:type="dxa"/>
          </w:tcPr>
          <w:p w14:paraId="2A00B143" w14:textId="3D076BA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.6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37</w:t>
            </w:r>
          </w:p>
        </w:tc>
        <w:tc>
          <w:tcPr>
            <w:tcW w:w="1560" w:type="dxa"/>
          </w:tcPr>
          <w:p w14:paraId="779D14A1" w14:textId="3FA1577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6.4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4.19</w:t>
            </w:r>
          </w:p>
        </w:tc>
        <w:tc>
          <w:tcPr>
            <w:tcW w:w="1559" w:type="dxa"/>
          </w:tcPr>
          <w:p w14:paraId="602D54A8" w14:textId="669A204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28.8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461587B9" w14:textId="1DF473B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.3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4304A41E" w14:textId="42CABCB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5.9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5</w:t>
            </w:r>
          </w:p>
        </w:tc>
        <w:tc>
          <w:tcPr>
            <w:tcW w:w="1275" w:type="dxa"/>
          </w:tcPr>
          <w:p w14:paraId="2418D98F" w14:textId="5ECE959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5.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42</w:t>
            </w:r>
          </w:p>
        </w:tc>
      </w:tr>
      <w:tr w:rsidR="00F53C4E" w:rsidRPr="00F53C4E" w14:paraId="73400211" w14:textId="77777777" w:rsidTr="001C280E">
        <w:trPr>
          <w:trHeight w:val="312"/>
          <w:jc w:val="center"/>
        </w:trPr>
        <w:tc>
          <w:tcPr>
            <w:tcW w:w="1137" w:type="dxa"/>
          </w:tcPr>
          <w:p w14:paraId="1FC71243" w14:textId="1FB40B8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S12(in)</w:t>
            </w:r>
          </w:p>
        </w:tc>
        <w:tc>
          <w:tcPr>
            <w:tcW w:w="1273" w:type="dxa"/>
          </w:tcPr>
          <w:p w14:paraId="33144F62" w14:textId="6082067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8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2D36418A" w14:textId="4266053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5.7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992" w:type="dxa"/>
          </w:tcPr>
          <w:p w14:paraId="157D03EE" w14:textId="216F098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.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780C8F29" w14:textId="49E80AD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1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14DCFF99" w14:textId="211CBF1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8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7D46530A" w14:textId="39947BF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32.2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3.98</w:t>
            </w:r>
          </w:p>
        </w:tc>
        <w:tc>
          <w:tcPr>
            <w:tcW w:w="1275" w:type="dxa"/>
          </w:tcPr>
          <w:p w14:paraId="0DECAB42" w14:textId="58552E9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5.6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1</w:t>
            </w:r>
          </w:p>
        </w:tc>
        <w:tc>
          <w:tcPr>
            <w:tcW w:w="1560" w:type="dxa"/>
          </w:tcPr>
          <w:p w14:paraId="4B72C9EF" w14:textId="7B9C7E5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94.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1.72</w:t>
            </w:r>
          </w:p>
        </w:tc>
        <w:tc>
          <w:tcPr>
            <w:tcW w:w="1559" w:type="dxa"/>
          </w:tcPr>
          <w:p w14:paraId="0DB9B031" w14:textId="7A40CD2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76.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27A8FD87" w14:textId="5DEAD4B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9.4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1</w:t>
            </w:r>
          </w:p>
        </w:tc>
        <w:tc>
          <w:tcPr>
            <w:tcW w:w="1276" w:type="dxa"/>
          </w:tcPr>
          <w:p w14:paraId="1912E096" w14:textId="46689A3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4.0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6</w:t>
            </w:r>
          </w:p>
        </w:tc>
        <w:tc>
          <w:tcPr>
            <w:tcW w:w="1275" w:type="dxa"/>
          </w:tcPr>
          <w:p w14:paraId="043EAB58" w14:textId="5E11BD0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2.5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</w:tr>
      <w:tr w:rsidR="00F53C4E" w:rsidRPr="00F53C4E" w14:paraId="5949D35E" w14:textId="77777777" w:rsidTr="001C280E">
        <w:trPr>
          <w:trHeight w:val="312"/>
          <w:jc w:val="center"/>
        </w:trPr>
        <w:tc>
          <w:tcPr>
            <w:tcW w:w="1137" w:type="dxa"/>
          </w:tcPr>
          <w:p w14:paraId="799C41BB" w14:textId="7FE2A66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S13(in)</w:t>
            </w:r>
          </w:p>
        </w:tc>
        <w:tc>
          <w:tcPr>
            <w:tcW w:w="1273" w:type="dxa"/>
          </w:tcPr>
          <w:p w14:paraId="7A929100" w14:textId="5CA740F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6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63D1A6C2" w14:textId="4FA7311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7.3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992" w:type="dxa"/>
          </w:tcPr>
          <w:p w14:paraId="7CF740C2" w14:textId="5894054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3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347C3BFA" w14:textId="5F6EB03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134" w:type="dxa"/>
          </w:tcPr>
          <w:p w14:paraId="1D15B612" w14:textId="1EDD7A3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1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64F6989E" w14:textId="3F79EBD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07.9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5.53</w:t>
            </w:r>
          </w:p>
        </w:tc>
        <w:tc>
          <w:tcPr>
            <w:tcW w:w="1275" w:type="dxa"/>
          </w:tcPr>
          <w:p w14:paraId="6349DB8F" w14:textId="7F792E0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0.2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560" w:type="dxa"/>
          </w:tcPr>
          <w:p w14:paraId="2378E7F3" w14:textId="40DC618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02.5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3.35</w:t>
            </w:r>
          </w:p>
        </w:tc>
        <w:tc>
          <w:tcPr>
            <w:tcW w:w="1559" w:type="dxa"/>
          </w:tcPr>
          <w:p w14:paraId="70671770" w14:textId="6259940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77.0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3DFB0C70" w14:textId="524214E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1.9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1</w:t>
            </w:r>
          </w:p>
        </w:tc>
        <w:tc>
          <w:tcPr>
            <w:tcW w:w="1276" w:type="dxa"/>
          </w:tcPr>
          <w:p w14:paraId="6318FC21" w14:textId="39180EC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8.3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8</w:t>
            </w:r>
          </w:p>
        </w:tc>
        <w:tc>
          <w:tcPr>
            <w:tcW w:w="1275" w:type="dxa"/>
          </w:tcPr>
          <w:p w14:paraId="508D56DA" w14:textId="3DD369B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7.6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.88</w:t>
            </w:r>
          </w:p>
        </w:tc>
      </w:tr>
      <w:tr w:rsidR="00F53C4E" w:rsidRPr="00F53C4E" w14:paraId="76A28610" w14:textId="77777777" w:rsidTr="001C280E">
        <w:trPr>
          <w:trHeight w:val="312"/>
          <w:jc w:val="center"/>
        </w:trPr>
        <w:tc>
          <w:tcPr>
            <w:tcW w:w="1137" w:type="dxa"/>
          </w:tcPr>
          <w:p w14:paraId="003EA5C1" w14:textId="060AF88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S14(in)</w:t>
            </w:r>
          </w:p>
        </w:tc>
        <w:tc>
          <w:tcPr>
            <w:tcW w:w="1273" w:type="dxa"/>
          </w:tcPr>
          <w:p w14:paraId="7E69801A" w14:textId="74CFF9A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2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30645EFB" w14:textId="20422DF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3.4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3</w:t>
            </w:r>
          </w:p>
        </w:tc>
        <w:tc>
          <w:tcPr>
            <w:tcW w:w="992" w:type="dxa"/>
          </w:tcPr>
          <w:p w14:paraId="159C9CE0" w14:textId="31B5E10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1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  <w:tc>
          <w:tcPr>
            <w:tcW w:w="1276" w:type="dxa"/>
          </w:tcPr>
          <w:p w14:paraId="343B011C" w14:textId="30E86DB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2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56A670CD" w14:textId="544C0F3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2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4</w:t>
            </w:r>
          </w:p>
        </w:tc>
        <w:tc>
          <w:tcPr>
            <w:tcW w:w="1276" w:type="dxa"/>
          </w:tcPr>
          <w:p w14:paraId="4A425C50" w14:textId="29052AF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46.0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5.85</w:t>
            </w:r>
          </w:p>
        </w:tc>
        <w:tc>
          <w:tcPr>
            <w:tcW w:w="1275" w:type="dxa"/>
          </w:tcPr>
          <w:p w14:paraId="6EDC3BDB" w14:textId="288C0E2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8.3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32</w:t>
            </w:r>
          </w:p>
        </w:tc>
        <w:tc>
          <w:tcPr>
            <w:tcW w:w="1560" w:type="dxa"/>
          </w:tcPr>
          <w:p w14:paraId="11F135C0" w14:textId="5C0E13F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23.8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0.05</w:t>
            </w:r>
          </w:p>
        </w:tc>
        <w:tc>
          <w:tcPr>
            <w:tcW w:w="1559" w:type="dxa"/>
          </w:tcPr>
          <w:p w14:paraId="6DA7BD85" w14:textId="12BE57E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95.9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134" w:type="dxa"/>
          </w:tcPr>
          <w:p w14:paraId="571E8F0D" w14:textId="2476391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6.8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32</w:t>
            </w:r>
          </w:p>
        </w:tc>
        <w:tc>
          <w:tcPr>
            <w:tcW w:w="1276" w:type="dxa"/>
          </w:tcPr>
          <w:p w14:paraId="4A62C9C0" w14:textId="5B6F11B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5.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9</w:t>
            </w:r>
          </w:p>
        </w:tc>
        <w:tc>
          <w:tcPr>
            <w:tcW w:w="1275" w:type="dxa"/>
          </w:tcPr>
          <w:p w14:paraId="4AE2B765" w14:textId="5808A6F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</w:tr>
      <w:tr w:rsidR="00F53C4E" w:rsidRPr="00F53C4E" w14:paraId="743000D7" w14:textId="77777777" w:rsidTr="001C280E">
        <w:trPr>
          <w:trHeight w:val="312"/>
          <w:jc w:val="center"/>
        </w:trPr>
        <w:tc>
          <w:tcPr>
            <w:tcW w:w="1137" w:type="dxa"/>
          </w:tcPr>
          <w:p w14:paraId="53FE14FD" w14:textId="3BCB441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S14(out)</w:t>
            </w:r>
          </w:p>
        </w:tc>
        <w:tc>
          <w:tcPr>
            <w:tcW w:w="1273" w:type="dxa"/>
          </w:tcPr>
          <w:p w14:paraId="55780D71" w14:textId="5442F5E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7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79A89897" w14:textId="79D6203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7.7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992" w:type="dxa"/>
          </w:tcPr>
          <w:p w14:paraId="53F2D250" w14:textId="53F05E2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257B31D6" w14:textId="3FACCB7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8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0233B25E" w14:textId="6CD81B5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5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144E688A" w14:textId="5EF38AA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14.3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3.41</w:t>
            </w:r>
          </w:p>
        </w:tc>
        <w:tc>
          <w:tcPr>
            <w:tcW w:w="1275" w:type="dxa"/>
          </w:tcPr>
          <w:p w14:paraId="1F0D25F1" w14:textId="4A12F6C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0.9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1</w:t>
            </w:r>
          </w:p>
        </w:tc>
        <w:tc>
          <w:tcPr>
            <w:tcW w:w="1560" w:type="dxa"/>
          </w:tcPr>
          <w:p w14:paraId="567554AF" w14:textId="64A6398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63.5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8.42</w:t>
            </w:r>
          </w:p>
        </w:tc>
        <w:tc>
          <w:tcPr>
            <w:tcW w:w="1559" w:type="dxa"/>
          </w:tcPr>
          <w:p w14:paraId="6E3E9803" w14:textId="4D2C035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42.2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725A8E24" w14:textId="0EE846C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1.6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170C0061" w14:textId="2F206F8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4.9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</w:t>
            </w:r>
          </w:p>
        </w:tc>
        <w:tc>
          <w:tcPr>
            <w:tcW w:w="1275" w:type="dxa"/>
          </w:tcPr>
          <w:p w14:paraId="4277421C" w14:textId="0B1D691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4.7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</w:tr>
      <w:tr w:rsidR="00F53C4E" w:rsidRPr="00F53C4E" w14:paraId="28DFA590" w14:textId="77777777" w:rsidTr="001C280E">
        <w:trPr>
          <w:trHeight w:val="312"/>
          <w:jc w:val="center"/>
        </w:trPr>
        <w:tc>
          <w:tcPr>
            <w:tcW w:w="1137" w:type="dxa"/>
          </w:tcPr>
          <w:p w14:paraId="709D1BAF" w14:textId="74B8D70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S15(in)</w:t>
            </w:r>
          </w:p>
        </w:tc>
        <w:tc>
          <w:tcPr>
            <w:tcW w:w="1273" w:type="dxa"/>
          </w:tcPr>
          <w:p w14:paraId="563BF1D9" w14:textId="7D860B3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2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54B9F39D" w14:textId="666AF5C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9.7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5</w:t>
            </w:r>
          </w:p>
        </w:tc>
        <w:tc>
          <w:tcPr>
            <w:tcW w:w="992" w:type="dxa"/>
          </w:tcPr>
          <w:p w14:paraId="7CC3A972" w14:textId="749DAC1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79486B54" w14:textId="2AFB2AB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.2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  <w:tc>
          <w:tcPr>
            <w:tcW w:w="1134" w:type="dxa"/>
          </w:tcPr>
          <w:p w14:paraId="6A4A6B87" w14:textId="62328B5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7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440BF72E" w14:textId="6DF2451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26.8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.11</w:t>
            </w:r>
          </w:p>
        </w:tc>
        <w:tc>
          <w:tcPr>
            <w:tcW w:w="1275" w:type="dxa"/>
          </w:tcPr>
          <w:p w14:paraId="1A167116" w14:textId="1D870F0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2.8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560" w:type="dxa"/>
          </w:tcPr>
          <w:p w14:paraId="69FD1682" w14:textId="05F3BF5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84.2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9.21</w:t>
            </w:r>
          </w:p>
        </w:tc>
        <w:tc>
          <w:tcPr>
            <w:tcW w:w="1559" w:type="dxa"/>
          </w:tcPr>
          <w:p w14:paraId="2D5557F0" w14:textId="07771FB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86.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3E1B5C71" w14:textId="0540D09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9.5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9</w:t>
            </w:r>
          </w:p>
        </w:tc>
        <w:tc>
          <w:tcPr>
            <w:tcW w:w="1276" w:type="dxa"/>
          </w:tcPr>
          <w:p w14:paraId="3AB6351E" w14:textId="5DEEBAC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1.2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7</w:t>
            </w:r>
          </w:p>
        </w:tc>
        <w:tc>
          <w:tcPr>
            <w:tcW w:w="1275" w:type="dxa"/>
          </w:tcPr>
          <w:p w14:paraId="7B20801C" w14:textId="4697933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5.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.95</w:t>
            </w:r>
          </w:p>
        </w:tc>
      </w:tr>
      <w:tr w:rsidR="00F53C4E" w:rsidRPr="00F53C4E" w14:paraId="721C33AF" w14:textId="77777777" w:rsidTr="001C280E">
        <w:trPr>
          <w:trHeight w:val="312"/>
          <w:jc w:val="center"/>
        </w:trPr>
        <w:tc>
          <w:tcPr>
            <w:tcW w:w="1137" w:type="dxa"/>
          </w:tcPr>
          <w:p w14:paraId="26DF54AA" w14:textId="5242173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S15(out)</w:t>
            </w:r>
          </w:p>
        </w:tc>
        <w:tc>
          <w:tcPr>
            <w:tcW w:w="1273" w:type="dxa"/>
          </w:tcPr>
          <w:p w14:paraId="60BFBEF2" w14:textId="3886945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1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370D24CE" w14:textId="5205FB1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0.3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3</w:t>
            </w:r>
          </w:p>
        </w:tc>
        <w:tc>
          <w:tcPr>
            <w:tcW w:w="992" w:type="dxa"/>
          </w:tcPr>
          <w:p w14:paraId="0E49B2FA" w14:textId="0AD478A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3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3C63E6E1" w14:textId="4C4770D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4.8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1</w:t>
            </w:r>
          </w:p>
        </w:tc>
        <w:tc>
          <w:tcPr>
            <w:tcW w:w="1134" w:type="dxa"/>
          </w:tcPr>
          <w:p w14:paraId="5F9D1935" w14:textId="09AD4E7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9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28DCED6F" w14:textId="25A54E7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52.5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30.89</w:t>
            </w:r>
          </w:p>
        </w:tc>
        <w:tc>
          <w:tcPr>
            <w:tcW w:w="1275" w:type="dxa"/>
          </w:tcPr>
          <w:p w14:paraId="3E8D735F" w14:textId="274299D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3.2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560" w:type="dxa"/>
          </w:tcPr>
          <w:p w14:paraId="538FD841" w14:textId="6160DF4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23.9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0.09</w:t>
            </w:r>
          </w:p>
        </w:tc>
        <w:tc>
          <w:tcPr>
            <w:tcW w:w="1559" w:type="dxa"/>
          </w:tcPr>
          <w:p w14:paraId="50682029" w14:textId="3DFB222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51.1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45A6A9F9" w14:textId="00F0F70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3.1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6</w:t>
            </w:r>
          </w:p>
        </w:tc>
        <w:tc>
          <w:tcPr>
            <w:tcW w:w="1276" w:type="dxa"/>
          </w:tcPr>
          <w:p w14:paraId="25D39092" w14:textId="6219EE8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7.8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9</w:t>
            </w:r>
          </w:p>
        </w:tc>
        <w:tc>
          <w:tcPr>
            <w:tcW w:w="1275" w:type="dxa"/>
          </w:tcPr>
          <w:p w14:paraId="405E0615" w14:textId="1F47CEB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8.3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98</w:t>
            </w:r>
          </w:p>
        </w:tc>
      </w:tr>
      <w:tr w:rsidR="00F53C4E" w:rsidRPr="00F53C4E" w14:paraId="0303373F" w14:textId="77777777" w:rsidTr="001C280E">
        <w:trPr>
          <w:trHeight w:val="312"/>
          <w:jc w:val="center"/>
        </w:trPr>
        <w:tc>
          <w:tcPr>
            <w:tcW w:w="1137" w:type="dxa"/>
          </w:tcPr>
          <w:p w14:paraId="3EF7BB88" w14:textId="77D8569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S16(in)</w:t>
            </w:r>
          </w:p>
        </w:tc>
        <w:tc>
          <w:tcPr>
            <w:tcW w:w="1273" w:type="dxa"/>
          </w:tcPr>
          <w:p w14:paraId="40E22D18" w14:textId="481F68F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.5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276" w:type="dxa"/>
          </w:tcPr>
          <w:p w14:paraId="3FE8BFA5" w14:textId="4A1753E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1.0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.24</w:t>
            </w:r>
          </w:p>
        </w:tc>
        <w:tc>
          <w:tcPr>
            <w:tcW w:w="992" w:type="dxa"/>
          </w:tcPr>
          <w:p w14:paraId="5F0CF32F" w14:textId="32D23DF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0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5</w:t>
            </w:r>
          </w:p>
        </w:tc>
        <w:tc>
          <w:tcPr>
            <w:tcW w:w="1276" w:type="dxa"/>
          </w:tcPr>
          <w:p w14:paraId="0EDA2E8A" w14:textId="15681A1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4</w:t>
            </w:r>
          </w:p>
        </w:tc>
        <w:tc>
          <w:tcPr>
            <w:tcW w:w="1134" w:type="dxa"/>
          </w:tcPr>
          <w:p w14:paraId="63381D27" w14:textId="48A6A3E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6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6</w:t>
            </w:r>
          </w:p>
        </w:tc>
        <w:tc>
          <w:tcPr>
            <w:tcW w:w="1276" w:type="dxa"/>
          </w:tcPr>
          <w:p w14:paraId="7AC343C5" w14:textId="3322B27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01.9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5" w:type="dxa"/>
          </w:tcPr>
          <w:p w14:paraId="300BDE45" w14:textId="10254F4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7.6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560" w:type="dxa"/>
          </w:tcPr>
          <w:p w14:paraId="525AC0BA" w14:textId="0CB9143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57.1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0.88</w:t>
            </w:r>
          </w:p>
        </w:tc>
        <w:tc>
          <w:tcPr>
            <w:tcW w:w="1559" w:type="dxa"/>
          </w:tcPr>
          <w:p w14:paraId="7EA07A3B" w14:textId="039B7AC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10.1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6D7E2164" w14:textId="688D3B3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87.0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6</w:t>
            </w:r>
          </w:p>
        </w:tc>
        <w:tc>
          <w:tcPr>
            <w:tcW w:w="1276" w:type="dxa"/>
          </w:tcPr>
          <w:p w14:paraId="1AD3F231" w14:textId="6718C91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2.3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</w:t>
            </w:r>
          </w:p>
        </w:tc>
        <w:tc>
          <w:tcPr>
            <w:tcW w:w="1275" w:type="dxa"/>
          </w:tcPr>
          <w:p w14:paraId="4FFEF4D4" w14:textId="6BDB6A3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0.4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</w:tr>
      <w:tr w:rsidR="00F53C4E" w:rsidRPr="00F53C4E" w14:paraId="5FDF2950" w14:textId="77777777" w:rsidTr="001C280E">
        <w:trPr>
          <w:trHeight w:val="312"/>
          <w:jc w:val="center"/>
        </w:trPr>
        <w:tc>
          <w:tcPr>
            <w:tcW w:w="1137" w:type="dxa"/>
          </w:tcPr>
          <w:p w14:paraId="2D6B1147" w14:textId="4E7121C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S16(out)</w:t>
            </w:r>
          </w:p>
        </w:tc>
        <w:tc>
          <w:tcPr>
            <w:tcW w:w="1273" w:type="dxa"/>
          </w:tcPr>
          <w:p w14:paraId="7F829CC5" w14:textId="3CA6C07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5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50C52973" w14:textId="013190C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7.9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4</w:t>
            </w:r>
          </w:p>
        </w:tc>
        <w:tc>
          <w:tcPr>
            <w:tcW w:w="992" w:type="dxa"/>
          </w:tcPr>
          <w:p w14:paraId="36D41298" w14:textId="694E832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00DA27B1" w14:textId="3A356C1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1.3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5</w:t>
            </w:r>
          </w:p>
        </w:tc>
        <w:tc>
          <w:tcPr>
            <w:tcW w:w="1134" w:type="dxa"/>
          </w:tcPr>
          <w:p w14:paraId="4C3155F1" w14:textId="1B25651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2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1BBAD193" w14:textId="0115765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12.2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5.85</w:t>
            </w:r>
          </w:p>
        </w:tc>
        <w:tc>
          <w:tcPr>
            <w:tcW w:w="1275" w:type="dxa"/>
          </w:tcPr>
          <w:p w14:paraId="6906BD3B" w14:textId="1202076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7.4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1</w:t>
            </w:r>
          </w:p>
        </w:tc>
        <w:tc>
          <w:tcPr>
            <w:tcW w:w="1560" w:type="dxa"/>
          </w:tcPr>
          <w:p w14:paraId="42966F8D" w14:textId="186C527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01.4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7.58</w:t>
            </w:r>
          </w:p>
        </w:tc>
        <w:tc>
          <w:tcPr>
            <w:tcW w:w="1559" w:type="dxa"/>
          </w:tcPr>
          <w:p w14:paraId="20425C60" w14:textId="35273C6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40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2CDE94C9" w14:textId="2D4DA9D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0.8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5</w:t>
            </w:r>
          </w:p>
        </w:tc>
        <w:tc>
          <w:tcPr>
            <w:tcW w:w="1276" w:type="dxa"/>
          </w:tcPr>
          <w:p w14:paraId="71FEA88D" w14:textId="54CAC4C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9.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5</w:t>
            </w:r>
          </w:p>
        </w:tc>
        <w:tc>
          <w:tcPr>
            <w:tcW w:w="1275" w:type="dxa"/>
          </w:tcPr>
          <w:p w14:paraId="519518A4" w14:textId="5C76461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8.4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6</w:t>
            </w:r>
          </w:p>
        </w:tc>
      </w:tr>
      <w:tr w:rsidR="00F53C4E" w:rsidRPr="00F53C4E" w14:paraId="35EC95D9" w14:textId="77777777" w:rsidTr="001C280E">
        <w:trPr>
          <w:trHeight w:val="312"/>
          <w:jc w:val="center"/>
        </w:trPr>
        <w:tc>
          <w:tcPr>
            <w:tcW w:w="1137" w:type="dxa"/>
          </w:tcPr>
          <w:p w14:paraId="0F40C4D2" w14:textId="043CA59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lastRenderedPageBreak/>
              <w:t>S17(in)</w:t>
            </w:r>
          </w:p>
        </w:tc>
        <w:tc>
          <w:tcPr>
            <w:tcW w:w="1273" w:type="dxa"/>
          </w:tcPr>
          <w:p w14:paraId="42CB6F33" w14:textId="1EF8D21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1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1175D93D" w14:textId="0C52FD7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8.1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992" w:type="dxa"/>
          </w:tcPr>
          <w:p w14:paraId="711BA73D" w14:textId="54CB520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2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4CEBC433" w14:textId="71FA199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0BD2A7E1" w14:textId="280D31D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3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2B7F23ED" w14:textId="4077B59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08.1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.63</w:t>
            </w:r>
          </w:p>
        </w:tc>
        <w:tc>
          <w:tcPr>
            <w:tcW w:w="1275" w:type="dxa"/>
          </w:tcPr>
          <w:p w14:paraId="479215FC" w14:textId="207D6F3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.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560" w:type="dxa"/>
          </w:tcPr>
          <w:p w14:paraId="4A624B0C" w14:textId="59D536F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6.9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9.21</w:t>
            </w:r>
          </w:p>
        </w:tc>
        <w:tc>
          <w:tcPr>
            <w:tcW w:w="1559" w:type="dxa"/>
          </w:tcPr>
          <w:p w14:paraId="37E5F7C8" w14:textId="7765821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848.8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0C5F8721" w14:textId="7FDF869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.2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4.17</w:t>
            </w:r>
          </w:p>
        </w:tc>
        <w:tc>
          <w:tcPr>
            <w:tcW w:w="1276" w:type="dxa"/>
          </w:tcPr>
          <w:p w14:paraId="47CFBDCD" w14:textId="3FCC4A7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2.9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</w:t>
            </w:r>
          </w:p>
        </w:tc>
        <w:tc>
          <w:tcPr>
            <w:tcW w:w="1275" w:type="dxa"/>
          </w:tcPr>
          <w:p w14:paraId="07B13FE3" w14:textId="2A91FC8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1.7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</w:tr>
      <w:tr w:rsidR="00F53C4E" w:rsidRPr="00F53C4E" w14:paraId="4ECD140D" w14:textId="77777777" w:rsidTr="001C280E">
        <w:trPr>
          <w:trHeight w:val="312"/>
          <w:jc w:val="center"/>
        </w:trPr>
        <w:tc>
          <w:tcPr>
            <w:tcW w:w="1137" w:type="dxa"/>
          </w:tcPr>
          <w:p w14:paraId="503D6A04" w14:textId="05C7F22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S18(in)</w:t>
            </w:r>
          </w:p>
        </w:tc>
        <w:tc>
          <w:tcPr>
            <w:tcW w:w="1273" w:type="dxa"/>
          </w:tcPr>
          <w:p w14:paraId="5F190088" w14:textId="723255C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0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5D363C85" w14:textId="7849AA8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7.4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4</w:t>
            </w:r>
          </w:p>
        </w:tc>
        <w:tc>
          <w:tcPr>
            <w:tcW w:w="992" w:type="dxa"/>
          </w:tcPr>
          <w:p w14:paraId="04BC8F5D" w14:textId="180DE67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4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50D49C7B" w14:textId="2789886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7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0783EF48" w14:textId="0FCDFED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5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6B7F5367" w14:textId="7E51CBA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36.8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.95</w:t>
            </w:r>
          </w:p>
        </w:tc>
        <w:tc>
          <w:tcPr>
            <w:tcW w:w="1275" w:type="dxa"/>
          </w:tcPr>
          <w:p w14:paraId="0EAF83BE" w14:textId="3B12783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9.5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61</w:t>
            </w:r>
          </w:p>
        </w:tc>
        <w:tc>
          <w:tcPr>
            <w:tcW w:w="1560" w:type="dxa"/>
          </w:tcPr>
          <w:p w14:paraId="7E5DC418" w14:textId="2E890DF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82.3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6.7</w:t>
            </w:r>
          </w:p>
        </w:tc>
        <w:tc>
          <w:tcPr>
            <w:tcW w:w="1559" w:type="dxa"/>
          </w:tcPr>
          <w:p w14:paraId="6E38D622" w14:textId="68F89D0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94.2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134" w:type="dxa"/>
          </w:tcPr>
          <w:p w14:paraId="157BDBA7" w14:textId="32E28ED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1.3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  <w:tc>
          <w:tcPr>
            <w:tcW w:w="1276" w:type="dxa"/>
          </w:tcPr>
          <w:p w14:paraId="4BA64E8A" w14:textId="49BB549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1.3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6</w:t>
            </w:r>
          </w:p>
        </w:tc>
        <w:tc>
          <w:tcPr>
            <w:tcW w:w="1275" w:type="dxa"/>
          </w:tcPr>
          <w:p w14:paraId="461FD8CD" w14:textId="1A3C8D7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6.2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</w:tr>
      <w:tr w:rsidR="00F53C4E" w:rsidRPr="00F53C4E" w14:paraId="59D7CCA8" w14:textId="77777777" w:rsidTr="001C280E">
        <w:trPr>
          <w:trHeight w:val="312"/>
          <w:jc w:val="center"/>
        </w:trPr>
        <w:tc>
          <w:tcPr>
            <w:tcW w:w="1137" w:type="dxa"/>
          </w:tcPr>
          <w:p w14:paraId="2C871FEC" w14:textId="30135C0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S18(out)</w:t>
            </w:r>
          </w:p>
        </w:tc>
        <w:tc>
          <w:tcPr>
            <w:tcW w:w="1273" w:type="dxa"/>
          </w:tcPr>
          <w:p w14:paraId="56E07B79" w14:textId="66EEB8F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8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7CEDA985" w14:textId="3C8ABA3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1.5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6</w:t>
            </w:r>
          </w:p>
        </w:tc>
        <w:tc>
          <w:tcPr>
            <w:tcW w:w="992" w:type="dxa"/>
          </w:tcPr>
          <w:p w14:paraId="448D47FB" w14:textId="693F6F4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2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7B0F3AFA" w14:textId="294711F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9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12567E03" w14:textId="4E3F752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6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1B2CEFDD" w14:textId="3991B38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22.1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0.73</w:t>
            </w:r>
          </w:p>
        </w:tc>
        <w:tc>
          <w:tcPr>
            <w:tcW w:w="1275" w:type="dxa"/>
          </w:tcPr>
          <w:p w14:paraId="25FAC2A9" w14:textId="48F8676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1.1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1</w:t>
            </w:r>
          </w:p>
        </w:tc>
        <w:tc>
          <w:tcPr>
            <w:tcW w:w="1560" w:type="dxa"/>
          </w:tcPr>
          <w:p w14:paraId="200A8AEA" w14:textId="57460CF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20.3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2.56</w:t>
            </w:r>
          </w:p>
        </w:tc>
        <w:tc>
          <w:tcPr>
            <w:tcW w:w="1559" w:type="dxa"/>
          </w:tcPr>
          <w:p w14:paraId="4F7FEB5A" w14:textId="386D432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60.7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7974CC4F" w14:textId="1F053ED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1.4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10CEF321" w14:textId="331A64E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5.0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6</w:t>
            </w:r>
          </w:p>
        </w:tc>
        <w:tc>
          <w:tcPr>
            <w:tcW w:w="1275" w:type="dxa"/>
          </w:tcPr>
          <w:p w14:paraId="6E51F959" w14:textId="4FB59E5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8.7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</w:tr>
      <w:tr w:rsidR="00F53C4E" w:rsidRPr="00F53C4E" w14:paraId="0E345B60" w14:textId="77777777" w:rsidTr="001C280E">
        <w:trPr>
          <w:trHeight w:val="312"/>
          <w:jc w:val="center"/>
        </w:trPr>
        <w:tc>
          <w:tcPr>
            <w:tcW w:w="1137" w:type="dxa"/>
          </w:tcPr>
          <w:p w14:paraId="46D336A7" w14:textId="146A223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S19(in)</w:t>
            </w:r>
          </w:p>
        </w:tc>
        <w:tc>
          <w:tcPr>
            <w:tcW w:w="1273" w:type="dxa"/>
          </w:tcPr>
          <w:p w14:paraId="2FE4748B" w14:textId="330C9B0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7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  <w:tc>
          <w:tcPr>
            <w:tcW w:w="1276" w:type="dxa"/>
          </w:tcPr>
          <w:p w14:paraId="6A57C419" w14:textId="5EE9D73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9.5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5</w:t>
            </w:r>
          </w:p>
        </w:tc>
        <w:tc>
          <w:tcPr>
            <w:tcW w:w="992" w:type="dxa"/>
          </w:tcPr>
          <w:p w14:paraId="440AD77C" w14:textId="1CF4D74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2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6EF9992B" w14:textId="5FC1ADF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.6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</w:t>
            </w:r>
          </w:p>
        </w:tc>
        <w:tc>
          <w:tcPr>
            <w:tcW w:w="1134" w:type="dxa"/>
          </w:tcPr>
          <w:p w14:paraId="787600C0" w14:textId="33DA814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7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6207C8F3" w14:textId="2E7661B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30.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8.78</w:t>
            </w:r>
          </w:p>
        </w:tc>
        <w:tc>
          <w:tcPr>
            <w:tcW w:w="1275" w:type="dxa"/>
          </w:tcPr>
          <w:p w14:paraId="5FB4EE36" w14:textId="0CAE681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7.1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560" w:type="dxa"/>
          </w:tcPr>
          <w:p w14:paraId="3B2388F3" w14:textId="3964AE0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98.4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4.23</w:t>
            </w:r>
          </w:p>
        </w:tc>
        <w:tc>
          <w:tcPr>
            <w:tcW w:w="1559" w:type="dxa"/>
          </w:tcPr>
          <w:p w14:paraId="5D49AB5E" w14:textId="48A0548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59.6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6E400DDC" w14:textId="69066D5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8.3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2A60B386" w14:textId="62B93AE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8.5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7</w:t>
            </w:r>
          </w:p>
        </w:tc>
        <w:tc>
          <w:tcPr>
            <w:tcW w:w="1275" w:type="dxa"/>
          </w:tcPr>
          <w:p w14:paraId="5AD3E63B" w14:textId="32EDDA9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6.6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6</w:t>
            </w:r>
          </w:p>
        </w:tc>
      </w:tr>
      <w:tr w:rsidR="00F53C4E" w:rsidRPr="00F53C4E" w14:paraId="5FA34749" w14:textId="77777777" w:rsidTr="001C280E">
        <w:trPr>
          <w:trHeight w:val="312"/>
          <w:jc w:val="center"/>
        </w:trPr>
        <w:tc>
          <w:tcPr>
            <w:tcW w:w="1137" w:type="dxa"/>
          </w:tcPr>
          <w:p w14:paraId="09A2219C" w14:textId="5647794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S20(in)</w:t>
            </w:r>
          </w:p>
        </w:tc>
        <w:tc>
          <w:tcPr>
            <w:tcW w:w="1273" w:type="dxa"/>
          </w:tcPr>
          <w:p w14:paraId="2BF005D6" w14:textId="54DC0D5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7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321CA402" w14:textId="7074734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7.9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992" w:type="dxa"/>
          </w:tcPr>
          <w:p w14:paraId="0FCC9C39" w14:textId="61EF2D6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6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3791F2BA" w14:textId="2EB5E38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8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75199000" w14:textId="1531559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4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70B6464F" w14:textId="26F0D6A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65.6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33</w:t>
            </w:r>
          </w:p>
        </w:tc>
        <w:tc>
          <w:tcPr>
            <w:tcW w:w="1275" w:type="dxa"/>
          </w:tcPr>
          <w:p w14:paraId="1BB43DB6" w14:textId="77B2FCA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9.4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42</w:t>
            </w:r>
          </w:p>
        </w:tc>
        <w:tc>
          <w:tcPr>
            <w:tcW w:w="1560" w:type="dxa"/>
          </w:tcPr>
          <w:p w14:paraId="6CB03014" w14:textId="3F4882A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43.9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8.42</w:t>
            </w:r>
          </w:p>
        </w:tc>
        <w:tc>
          <w:tcPr>
            <w:tcW w:w="1559" w:type="dxa"/>
          </w:tcPr>
          <w:p w14:paraId="3E315B9D" w14:textId="481CD7A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64.0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  <w:tc>
          <w:tcPr>
            <w:tcW w:w="1134" w:type="dxa"/>
          </w:tcPr>
          <w:p w14:paraId="069462B1" w14:textId="0718C72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5.9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059ACCD0" w14:textId="65003B6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3.1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6</w:t>
            </w:r>
          </w:p>
        </w:tc>
        <w:tc>
          <w:tcPr>
            <w:tcW w:w="1275" w:type="dxa"/>
          </w:tcPr>
          <w:p w14:paraId="1EAFF6FF" w14:textId="4BBBEED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3.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</w:tr>
      <w:tr w:rsidR="00F53C4E" w:rsidRPr="00F53C4E" w14:paraId="759638AE" w14:textId="77777777" w:rsidTr="001C280E">
        <w:trPr>
          <w:trHeight w:val="312"/>
          <w:jc w:val="center"/>
        </w:trPr>
        <w:tc>
          <w:tcPr>
            <w:tcW w:w="1137" w:type="dxa"/>
          </w:tcPr>
          <w:p w14:paraId="15F2B3A2" w14:textId="70BB4E3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S21(in)</w:t>
            </w:r>
          </w:p>
        </w:tc>
        <w:tc>
          <w:tcPr>
            <w:tcW w:w="1273" w:type="dxa"/>
          </w:tcPr>
          <w:p w14:paraId="1AE207D9" w14:textId="6037D17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4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6C53D9EF" w14:textId="194AFBD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7.0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7</w:t>
            </w:r>
          </w:p>
        </w:tc>
        <w:tc>
          <w:tcPr>
            <w:tcW w:w="992" w:type="dxa"/>
          </w:tcPr>
          <w:p w14:paraId="67DC9850" w14:textId="4359722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9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14CC23E2" w14:textId="204BFB5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5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76896160" w14:textId="6159C24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1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0F699CA2" w14:textId="3FA6D2D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99.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0.08</w:t>
            </w:r>
          </w:p>
        </w:tc>
        <w:tc>
          <w:tcPr>
            <w:tcW w:w="1275" w:type="dxa"/>
          </w:tcPr>
          <w:p w14:paraId="61AAB6F6" w14:textId="041408C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8.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1</w:t>
            </w:r>
          </w:p>
        </w:tc>
        <w:tc>
          <w:tcPr>
            <w:tcW w:w="1560" w:type="dxa"/>
          </w:tcPr>
          <w:p w14:paraId="6D39D97A" w14:textId="31DF874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7.8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3.23</w:t>
            </w:r>
          </w:p>
        </w:tc>
        <w:tc>
          <w:tcPr>
            <w:tcW w:w="1559" w:type="dxa"/>
          </w:tcPr>
          <w:p w14:paraId="5F58FC8D" w14:textId="6B475B9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26.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  <w:tc>
          <w:tcPr>
            <w:tcW w:w="1134" w:type="dxa"/>
          </w:tcPr>
          <w:p w14:paraId="73DDA854" w14:textId="30BFFDB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3.2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198F8911" w14:textId="594F6D4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9.6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3</w:t>
            </w:r>
          </w:p>
        </w:tc>
        <w:tc>
          <w:tcPr>
            <w:tcW w:w="1275" w:type="dxa"/>
          </w:tcPr>
          <w:p w14:paraId="328A100B" w14:textId="7D20D1F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1.0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</w:tr>
      <w:tr w:rsidR="00F53C4E" w:rsidRPr="00F53C4E" w14:paraId="562A98E9" w14:textId="77777777" w:rsidTr="001C280E">
        <w:trPr>
          <w:trHeight w:val="312"/>
          <w:jc w:val="center"/>
        </w:trPr>
        <w:tc>
          <w:tcPr>
            <w:tcW w:w="1137" w:type="dxa"/>
          </w:tcPr>
          <w:p w14:paraId="1F095E61" w14:textId="7AE783B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S22(out)</w:t>
            </w:r>
          </w:p>
        </w:tc>
        <w:tc>
          <w:tcPr>
            <w:tcW w:w="1273" w:type="dxa"/>
          </w:tcPr>
          <w:p w14:paraId="457669C2" w14:textId="3F40BD8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1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6AC40BFE" w14:textId="04F0CDC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90.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7</w:t>
            </w:r>
          </w:p>
        </w:tc>
        <w:tc>
          <w:tcPr>
            <w:tcW w:w="992" w:type="dxa"/>
          </w:tcPr>
          <w:p w14:paraId="7E0D0B47" w14:textId="6DD1750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5576943C" w14:textId="0139A0F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2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41219BF0" w14:textId="322D8DD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.8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41680D5F" w14:textId="0C52621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19.1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6.5</w:t>
            </w:r>
          </w:p>
        </w:tc>
        <w:tc>
          <w:tcPr>
            <w:tcW w:w="1275" w:type="dxa"/>
          </w:tcPr>
          <w:p w14:paraId="4FD5BE6B" w14:textId="0E3D515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7.4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1</w:t>
            </w:r>
          </w:p>
        </w:tc>
        <w:tc>
          <w:tcPr>
            <w:tcW w:w="1560" w:type="dxa"/>
          </w:tcPr>
          <w:p w14:paraId="55F6DE98" w14:textId="1A76EE6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67.1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31.81</w:t>
            </w:r>
          </w:p>
        </w:tc>
        <w:tc>
          <w:tcPr>
            <w:tcW w:w="1559" w:type="dxa"/>
          </w:tcPr>
          <w:p w14:paraId="7AC6513F" w14:textId="5EA63C3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37.7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2527CA89" w14:textId="6A8AFF5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8.2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4</w:t>
            </w:r>
          </w:p>
        </w:tc>
        <w:tc>
          <w:tcPr>
            <w:tcW w:w="1276" w:type="dxa"/>
          </w:tcPr>
          <w:p w14:paraId="0291ABEF" w14:textId="343447C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0.6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3</w:t>
            </w:r>
          </w:p>
        </w:tc>
        <w:tc>
          <w:tcPr>
            <w:tcW w:w="1275" w:type="dxa"/>
          </w:tcPr>
          <w:p w14:paraId="297DB236" w14:textId="70B348A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9.7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.6</w:t>
            </w:r>
          </w:p>
        </w:tc>
      </w:tr>
      <w:tr w:rsidR="00F53C4E" w:rsidRPr="00F53C4E" w14:paraId="5E0F31FE" w14:textId="77777777" w:rsidTr="001C280E">
        <w:trPr>
          <w:trHeight w:val="312"/>
          <w:jc w:val="center"/>
        </w:trPr>
        <w:tc>
          <w:tcPr>
            <w:tcW w:w="1137" w:type="dxa"/>
          </w:tcPr>
          <w:p w14:paraId="3B390494" w14:textId="1ED3A70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S23(out)</w:t>
            </w:r>
          </w:p>
        </w:tc>
        <w:tc>
          <w:tcPr>
            <w:tcW w:w="1273" w:type="dxa"/>
          </w:tcPr>
          <w:p w14:paraId="157164C1" w14:textId="27B7F8D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1.7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1</w:t>
            </w:r>
          </w:p>
        </w:tc>
        <w:tc>
          <w:tcPr>
            <w:tcW w:w="1276" w:type="dxa"/>
          </w:tcPr>
          <w:p w14:paraId="3A33026D" w14:textId="4820F9F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7.3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47</w:t>
            </w:r>
          </w:p>
        </w:tc>
        <w:tc>
          <w:tcPr>
            <w:tcW w:w="992" w:type="dxa"/>
          </w:tcPr>
          <w:p w14:paraId="51F0DFEC" w14:textId="094F4D8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2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20CB2FC9" w14:textId="34127A8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5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  <w:tc>
          <w:tcPr>
            <w:tcW w:w="1134" w:type="dxa"/>
          </w:tcPr>
          <w:p w14:paraId="2DF4FDB3" w14:textId="717B9BA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.5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5</w:t>
            </w:r>
          </w:p>
        </w:tc>
        <w:tc>
          <w:tcPr>
            <w:tcW w:w="1276" w:type="dxa"/>
          </w:tcPr>
          <w:p w14:paraId="2AB5810A" w14:textId="4BE8E5A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97.7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0.4</w:t>
            </w:r>
          </w:p>
        </w:tc>
        <w:tc>
          <w:tcPr>
            <w:tcW w:w="1275" w:type="dxa"/>
          </w:tcPr>
          <w:p w14:paraId="10241B47" w14:textId="58FBB96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8.4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560" w:type="dxa"/>
          </w:tcPr>
          <w:p w14:paraId="54372093" w14:textId="00F187A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29.9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72.83</w:t>
            </w:r>
          </w:p>
        </w:tc>
        <w:tc>
          <w:tcPr>
            <w:tcW w:w="1559" w:type="dxa"/>
          </w:tcPr>
          <w:p w14:paraId="61E98091" w14:textId="5C00E7F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8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  <w:tc>
          <w:tcPr>
            <w:tcW w:w="1134" w:type="dxa"/>
          </w:tcPr>
          <w:p w14:paraId="55F61A5C" w14:textId="20FE355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0.4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32</w:t>
            </w:r>
          </w:p>
        </w:tc>
        <w:tc>
          <w:tcPr>
            <w:tcW w:w="1276" w:type="dxa"/>
          </w:tcPr>
          <w:p w14:paraId="5D5E1389" w14:textId="7CDBACA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6.7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9</w:t>
            </w:r>
          </w:p>
        </w:tc>
        <w:tc>
          <w:tcPr>
            <w:tcW w:w="1275" w:type="dxa"/>
          </w:tcPr>
          <w:p w14:paraId="7D205FFC" w14:textId="4CF6058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4.4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1</w:t>
            </w:r>
          </w:p>
        </w:tc>
      </w:tr>
      <w:tr w:rsidR="00F53C4E" w:rsidRPr="00F53C4E" w14:paraId="42F7EB60" w14:textId="77777777" w:rsidTr="001C280E">
        <w:trPr>
          <w:trHeight w:val="312"/>
          <w:jc w:val="center"/>
        </w:trPr>
        <w:tc>
          <w:tcPr>
            <w:tcW w:w="1137" w:type="dxa"/>
          </w:tcPr>
          <w:p w14:paraId="07FDC966" w14:textId="445C66C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S24(out)</w:t>
            </w:r>
          </w:p>
        </w:tc>
        <w:tc>
          <w:tcPr>
            <w:tcW w:w="1273" w:type="dxa"/>
          </w:tcPr>
          <w:p w14:paraId="2E2405A7" w14:textId="1989F31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5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36F9A8F7" w14:textId="3132416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4.7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992" w:type="dxa"/>
          </w:tcPr>
          <w:p w14:paraId="22D3E8A5" w14:textId="5C2A573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.5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3690BE69" w14:textId="4E9C29D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.5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69E58C06" w14:textId="5CD6A0A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.9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26399FC4" w14:textId="3C482D6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12.2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5.85</w:t>
            </w:r>
          </w:p>
        </w:tc>
        <w:tc>
          <w:tcPr>
            <w:tcW w:w="1275" w:type="dxa"/>
          </w:tcPr>
          <w:p w14:paraId="0BB2F707" w14:textId="608EEE2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8.3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32</w:t>
            </w:r>
          </w:p>
        </w:tc>
        <w:tc>
          <w:tcPr>
            <w:tcW w:w="1560" w:type="dxa"/>
          </w:tcPr>
          <w:p w14:paraId="6BBB6C55" w14:textId="08282FC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97.8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4.19</w:t>
            </w:r>
          </w:p>
        </w:tc>
        <w:tc>
          <w:tcPr>
            <w:tcW w:w="1559" w:type="dxa"/>
          </w:tcPr>
          <w:p w14:paraId="1037D9D7" w14:textId="6F01B38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74.2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134" w:type="dxa"/>
          </w:tcPr>
          <w:p w14:paraId="49ACC261" w14:textId="09652AE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3.0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276" w:type="dxa"/>
          </w:tcPr>
          <w:p w14:paraId="03A9E2B3" w14:textId="7FBB674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5.1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7</w:t>
            </w:r>
          </w:p>
        </w:tc>
        <w:tc>
          <w:tcPr>
            <w:tcW w:w="1275" w:type="dxa"/>
          </w:tcPr>
          <w:p w14:paraId="276AB03D" w14:textId="48DDE57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1.0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4</w:t>
            </w:r>
          </w:p>
        </w:tc>
      </w:tr>
      <w:tr w:rsidR="00F53C4E" w:rsidRPr="00F53C4E" w14:paraId="387F0230" w14:textId="77777777" w:rsidTr="001C280E">
        <w:trPr>
          <w:trHeight w:val="312"/>
          <w:jc w:val="center"/>
        </w:trPr>
        <w:tc>
          <w:tcPr>
            <w:tcW w:w="1137" w:type="dxa"/>
          </w:tcPr>
          <w:p w14:paraId="3C0DAC33" w14:textId="676B9E4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S25(out)</w:t>
            </w:r>
          </w:p>
        </w:tc>
        <w:tc>
          <w:tcPr>
            <w:tcW w:w="1273" w:type="dxa"/>
          </w:tcPr>
          <w:p w14:paraId="7393F0B3" w14:textId="7B6F92C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8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0D85EA82" w14:textId="6C3A968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9.9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8</w:t>
            </w:r>
          </w:p>
        </w:tc>
        <w:tc>
          <w:tcPr>
            <w:tcW w:w="992" w:type="dxa"/>
          </w:tcPr>
          <w:p w14:paraId="65822ADB" w14:textId="7416A71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4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4DB30526" w14:textId="3849A2A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.1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67D96ABA" w14:textId="7233C6B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9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1AE05F4D" w14:textId="053446D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57.5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1.7</w:t>
            </w:r>
          </w:p>
        </w:tc>
        <w:tc>
          <w:tcPr>
            <w:tcW w:w="1275" w:type="dxa"/>
          </w:tcPr>
          <w:p w14:paraId="2CB4DEDF" w14:textId="67E206F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3.5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1</w:t>
            </w:r>
          </w:p>
        </w:tc>
        <w:tc>
          <w:tcPr>
            <w:tcW w:w="1560" w:type="dxa"/>
          </w:tcPr>
          <w:p w14:paraId="31D6D8F2" w14:textId="7DBF142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86.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9.21</w:t>
            </w:r>
          </w:p>
        </w:tc>
        <w:tc>
          <w:tcPr>
            <w:tcW w:w="1559" w:type="dxa"/>
          </w:tcPr>
          <w:p w14:paraId="1A4D7DC7" w14:textId="6D98F8B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78.8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29DF082C" w14:textId="0004FD6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1.4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5</w:t>
            </w:r>
          </w:p>
        </w:tc>
        <w:tc>
          <w:tcPr>
            <w:tcW w:w="1276" w:type="dxa"/>
          </w:tcPr>
          <w:p w14:paraId="6C494165" w14:textId="00BAC42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7.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6</w:t>
            </w:r>
          </w:p>
        </w:tc>
        <w:tc>
          <w:tcPr>
            <w:tcW w:w="1275" w:type="dxa"/>
          </w:tcPr>
          <w:p w14:paraId="515EAF7C" w14:textId="455F823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4.6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</w:tr>
      <w:tr w:rsidR="00F53C4E" w:rsidRPr="00F53C4E" w14:paraId="4D9D739C" w14:textId="77777777" w:rsidTr="001C280E">
        <w:trPr>
          <w:trHeight w:val="312"/>
          <w:jc w:val="center"/>
        </w:trPr>
        <w:tc>
          <w:tcPr>
            <w:tcW w:w="1137" w:type="dxa"/>
          </w:tcPr>
          <w:p w14:paraId="7B83B29E" w14:textId="2D0C7A0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S26(out)</w:t>
            </w:r>
          </w:p>
        </w:tc>
        <w:tc>
          <w:tcPr>
            <w:tcW w:w="1273" w:type="dxa"/>
          </w:tcPr>
          <w:p w14:paraId="066846AC" w14:textId="19E2698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.0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696BDDEB" w14:textId="4928484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4.0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6</w:t>
            </w:r>
          </w:p>
        </w:tc>
        <w:tc>
          <w:tcPr>
            <w:tcW w:w="992" w:type="dxa"/>
          </w:tcPr>
          <w:p w14:paraId="6A2D6B5E" w14:textId="36512B1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9.2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6B7CDDAC" w14:textId="12297D6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0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3050F83C" w14:textId="4BCAB9C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.2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2D4FED3D" w14:textId="7B4EFDE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27.4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5" w:type="dxa"/>
          </w:tcPr>
          <w:p w14:paraId="6E4D1606" w14:textId="1520A91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5.2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4</w:t>
            </w:r>
          </w:p>
        </w:tc>
        <w:tc>
          <w:tcPr>
            <w:tcW w:w="1560" w:type="dxa"/>
          </w:tcPr>
          <w:p w14:paraId="1E52CE5B" w14:textId="1755223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87.9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35.16</w:t>
            </w:r>
          </w:p>
        </w:tc>
        <w:tc>
          <w:tcPr>
            <w:tcW w:w="1559" w:type="dxa"/>
          </w:tcPr>
          <w:p w14:paraId="69C33B5E" w14:textId="47A00E3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66.6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01C97BD7" w14:textId="0EFB72F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8.3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8</w:t>
            </w:r>
          </w:p>
        </w:tc>
        <w:tc>
          <w:tcPr>
            <w:tcW w:w="1276" w:type="dxa"/>
          </w:tcPr>
          <w:p w14:paraId="29A08FCB" w14:textId="4A9B33D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0.1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8</w:t>
            </w:r>
          </w:p>
        </w:tc>
        <w:tc>
          <w:tcPr>
            <w:tcW w:w="1275" w:type="dxa"/>
          </w:tcPr>
          <w:p w14:paraId="0FB92A6E" w14:textId="7BA4F60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3.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1</w:t>
            </w:r>
          </w:p>
        </w:tc>
      </w:tr>
      <w:tr w:rsidR="00F53C4E" w:rsidRPr="00F53C4E" w14:paraId="08E2EC5A" w14:textId="77777777" w:rsidTr="001C280E">
        <w:trPr>
          <w:trHeight w:val="312"/>
          <w:jc w:val="center"/>
        </w:trPr>
        <w:tc>
          <w:tcPr>
            <w:tcW w:w="1137" w:type="dxa"/>
          </w:tcPr>
          <w:p w14:paraId="2C69039C" w14:textId="6A7A3F5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S27(out)</w:t>
            </w:r>
          </w:p>
        </w:tc>
        <w:tc>
          <w:tcPr>
            <w:tcW w:w="1273" w:type="dxa"/>
          </w:tcPr>
          <w:p w14:paraId="53BC4CA4" w14:textId="79E200F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6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79D508AA" w14:textId="4C2FC98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8.7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3</w:t>
            </w:r>
          </w:p>
        </w:tc>
        <w:tc>
          <w:tcPr>
            <w:tcW w:w="992" w:type="dxa"/>
          </w:tcPr>
          <w:p w14:paraId="7CBA60D5" w14:textId="624D97F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4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1521CDFB" w14:textId="680EC64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.5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5</w:t>
            </w:r>
          </w:p>
        </w:tc>
        <w:tc>
          <w:tcPr>
            <w:tcW w:w="1134" w:type="dxa"/>
          </w:tcPr>
          <w:p w14:paraId="4CE7E0BD" w14:textId="345377B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2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76A5823B" w14:textId="5D0F587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38.9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5" w:type="dxa"/>
          </w:tcPr>
          <w:p w14:paraId="46820DE4" w14:textId="7F333E7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2.6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560" w:type="dxa"/>
          </w:tcPr>
          <w:p w14:paraId="065BB26F" w14:textId="0714853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25.6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55.25</w:t>
            </w:r>
          </w:p>
        </w:tc>
        <w:tc>
          <w:tcPr>
            <w:tcW w:w="1559" w:type="dxa"/>
          </w:tcPr>
          <w:p w14:paraId="06D8EE32" w14:textId="20ECBFA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89.6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4B36AB89" w14:textId="2F5FEA2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8.4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0B5F8987" w14:textId="3B29EAA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9.4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5</w:t>
            </w:r>
          </w:p>
        </w:tc>
        <w:tc>
          <w:tcPr>
            <w:tcW w:w="1275" w:type="dxa"/>
          </w:tcPr>
          <w:p w14:paraId="6B2BC2F4" w14:textId="2953A37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8.7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</w:tr>
      <w:tr w:rsidR="00F53C4E" w:rsidRPr="00F53C4E" w14:paraId="6F5AEAC5" w14:textId="77777777" w:rsidTr="001C280E">
        <w:trPr>
          <w:trHeight w:val="312"/>
          <w:jc w:val="center"/>
        </w:trPr>
        <w:tc>
          <w:tcPr>
            <w:tcW w:w="1137" w:type="dxa"/>
          </w:tcPr>
          <w:p w14:paraId="0491E6C8" w14:textId="677E537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S28(out)</w:t>
            </w:r>
          </w:p>
        </w:tc>
        <w:tc>
          <w:tcPr>
            <w:tcW w:w="1273" w:type="dxa"/>
          </w:tcPr>
          <w:p w14:paraId="6C4F2EF7" w14:textId="5AD0AEE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0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5</w:t>
            </w:r>
          </w:p>
        </w:tc>
        <w:tc>
          <w:tcPr>
            <w:tcW w:w="1276" w:type="dxa"/>
          </w:tcPr>
          <w:p w14:paraId="34C9AF4B" w14:textId="233065A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0.8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.18</w:t>
            </w:r>
          </w:p>
        </w:tc>
        <w:tc>
          <w:tcPr>
            <w:tcW w:w="992" w:type="dxa"/>
          </w:tcPr>
          <w:p w14:paraId="3856A9F0" w14:textId="70F4E3D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.2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</w:t>
            </w:r>
          </w:p>
        </w:tc>
        <w:tc>
          <w:tcPr>
            <w:tcW w:w="1276" w:type="dxa"/>
          </w:tcPr>
          <w:p w14:paraId="6FC21FEC" w14:textId="5FA35FE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1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8</w:t>
            </w:r>
          </w:p>
        </w:tc>
        <w:tc>
          <w:tcPr>
            <w:tcW w:w="1134" w:type="dxa"/>
          </w:tcPr>
          <w:p w14:paraId="054F825F" w14:textId="1A08125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2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  <w:tc>
          <w:tcPr>
            <w:tcW w:w="1276" w:type="dxa"/>
          </w:tcPr>
          <w:p w14:paraId="56491DB3" w14:textId="212D653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26.5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.6</w:t>
            </w:r>
          </w:p>
        </w:tc>
        <w:tc>
          <w:tcPr>
            <w:tcW w:w="1275" w:type="dxa"/>
          </w:tcPr>
          <w:p w14:paraId="4E0535CA" w14:textId="542B990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8.1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560" w:type="dxa"/>
          </w:tcPr>
          <w:p w14:paraId="38ED7773" w14:textId="47575C1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90.8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8.37</w:t>
            </w:r>
          </w:p>
        </w:tc>
        <w:tc>
          <w:tcPr>
            <w:tcW w:w="1559" w:type="dxa"/>
          </w:tcPr>
          <w:p w14:paraId="090C544B" w14:textId="783FD5C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80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390A68BC" w14:textId="2F2F984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90.6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.6</w:t>
            </w:r>
          </w:p>
        </w:tc>
        <w:tc>
          <w:tcPr>
            <w:tcW w:w="1276" w:type="dxa"/>
          </w:tcPr>
          <w:p w14:paraId="5F60C392" w14:textId="286776B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0.4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5</w:t>
            </w:r>
          </w:p>
        </w:tc>
        <w:tc>
          <w:tcPr>
            <w:tcW w:w="1275" w:type="dxa"/>
          </w:tcPr>
          <w:p w14:paraId="1E3B98A0" w14:textId="10EF663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4.7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</w:tr>
      <w:tr w:rsidR="00F53C4E" w:rsidRPr="00F53C4E" w14:paraId="2D017DF8" w14:textId="77777777" w:rsidTr="001C280E">
        <w:trPr>
          <w:trHeight w:val="312"/>
          <w:jc w:val="center"/>
        </w:trPr>
        <w:tc>
          <w:tcPr>
            <w:tcW w:w="1137" w:type="dxa"/>
          </w:tcPr>
          <w:p w14:paraId="0DED6DB2" w14:textId="269460D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S29(out)</w:t>
            </w:r>
          </w:p>
        </w:tc>
        <w:tc>
          <w:tcPr>
            <w:tcW w:w="1273" w:type="dxa"/>
          </w:tcPr>
          <w:p w14:paraId="68960F51" w14:textId="5A67C92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4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5FD68578" w14:textId="3EF66EB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7.2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6</w:t>
            </w:r>
          </w:p>
        </w:tc>
        <w:tc>
          <w:tcPr>
            <w:tcW w:w="992" w:type="dxa"/>
          </w:tcPr>
          <w:p w14:paraId="43CB2DC7" w14:textId="497C36B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0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64A7F552" w14:textId="39E3CDB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1A7B3650" w14:textId="07BB255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.4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03DF67A5" w14:textId="7E284D5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75.7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.6</w:t>
            </w:r>
          </w:p>
        </w:tc>
        <w:tc>
          <w:tcPr>
            <w:tcW w:w="1275" w:type="dxa"/>
          </w:tcPr>
          <w:p w14:paraId="2C97CA7B" w14:textId="77F4C22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9.9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560" w:type="dxa"/>
          </w:tcPr>
          <w:p w14:paraId="563FAA99" w14:textId="5B9DECF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96.7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7.58</w:t>
            </w:r>
          </w:p>
        </w:tc>
        <w:tc>
          <w:tcPr>
            <w:tcW w:w="1559" w:type="dxa"/>
          </w:tcPr>
          <w:p w14:paraId="63808838" w14:textId="685758E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23.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54F6C7F9" w14:textId="1984014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81.9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1A62906C" w14:textId="41AACC8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9.7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5</w:t>
            </w:r>
          </w:p>
        </w:tc>
        <w:tc>
          <w:tcPr>
            <w:tcW w:w="1275" w:type="dxa"/>
          </w:tcPr>
          <w:p w14:paraId="524B4777" w14:textId="3AF81EB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4.6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</w:tr>
      <w:tr w:rsidR="00F53C4E" w:rsidRPr="00F53C4E" w14:paraId="42A5E469" w14:textId="77777777" w:rsidTr="001C280E">
        <w:trPr>
          <w:trHeight w:val="312"/>
          <w:jc w:val="center"/>
        </w:trPr>
        <w:tc>
          <w:tcPr>
            <w:tcW w:w="16443" w:type="dxa"/>
            <w:gridSpan w:val="13"/>
            <w:vAlign w:val="center"/>
          </w:tcPr>
          <w:p w14:paraId="299B3751" w14:textId="10378F5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orthern highbush blueberry</w:t>
            </w:r>
          </w:p>
        </w:tc>
      </w:tr>
      <w:tr w:rsidR="00F53C4E" w:rsidRPr="00F53C4E" w14:paraId="049A99CA" w14:textId="77777777" w:rsidTr="001C280E">
        <w:trPr>
          <w:trHeight w:val="312"/>
          <w:jc w:val="center"/>
        </w:trPr>
        <w:tc>
          <w:tcPr>
            <w:tcW w:w="1137" w:type="dxa"/>
          </w:tcPr>
          <w:p w14:paraId="71385CA5" w14:textId="7A750A9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1(in)</w:t>
            </w:r>
          </w:p>
        </w:tc>
        <w:tc>
          <w:tcPr>
            <w:tcW w:w="1273" w:type="dxa"/>
          </w:tcPr>
          <w:p w14:paraId="1A47113E" w14:textId="735041A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5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336D2F32" w14:textId="488E458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2.3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9</w:t>
            </w:r>
          </w:p>
        </w:tc>
        <w:tc>
          <w:tcPr>
            <w:tcW w:w="992" w:type="dxa"/>
          </w:tcPr>
          <w:p w14:paraId="7EB8696D" w14:textId="0766BF3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7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03B179C1" w14:textId="47129E3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5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4A989E08" w14:textId="6B22D4B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7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5BF3663B" w14:textId="68F15C9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12.7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4.3</w:t>
            </w:r>
          </w:p>
        </w:tc>
        <w:tc>
          <w:tcPr>
            <w:tcW w:w="1275" w:type="dxa"/>
          </w:tcPr>
          <w:p w14:paraId="23A5D0A8" w14:textId="732FC7E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9.3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560" w:type="dxa"/>
          </w:tcPr>
          <w:p w14:paraId="2B429419" w14:textId="190111E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14.4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7.53</w:t>
            </w:r>
          </w:p>
        </w:tc>
        <w:tc>
          <w:tcPr>
            <w:tcW w:w="1559" w:type="dxa"/>
          </w:tcPr>
          <w:p w14:paraId="34385F78" w14:textId="0B8794B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37.2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71B35702" w14:textId="0F16276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3.1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47</w:t>
            </w:r>
          </w:p>
        </w:tc>
        <w:tc>
          <w:tcPr>
            <w:tcW w:w="1276" w:type="dxa"/>
          </w:tcPr>
          <w:p w14:paraId="081DCE75" w14:textId="5BE5683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8.5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8</w:t>
            </w:r>
          </w:p>
        </w:tc>
        <w:tc>
          <w:tcPr>
            <w:tcW w:w="1275" w:type="dxa"/>
          </w:tcPr>
          <w:p w14:paraId="7A86132D" w14:textId="1783A8B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.88</w:t>
            </w:r>
          </w:p>
        </w:tc>
      </w:tr>
      <w:tr w:rsidR="00F53C4E" w:rsidRPr="00F53C4E" w14:paraId="7BAED359" w14:textId="77777777" w:rsidTr="001C280E">
        <w:trPr>
          <w:trHeight w:val="312"/>
          <w:jc w:val="center"/>
        </w:trPr>
        <w:tc>
          <w:tcPr>
            <w:tcW w:w="1137" w:type="dxa"/>
          </w:tcPr>
          <w:p w14:paraId="3A0A9859" w14:textId="2AC0738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2(in)</w:t>
            </w:r>
          </w:p>
        </w:tc>
        <w:tc>
          <w:tcPr>
            <w:tcW w:w="1273" w:type="dxa"/>
          </w:tcPr>
          <w:p w14:paraId="4383707D" w14:textId="61634DD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8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247F434E" w14:textId="599AF9B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7.8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3</w:t>
            </w:r>
          </w:p>
        </w:tc>
        <w:tc>
          <w:tcPr>
            <w:tcW w:w="992" w:type="dxa"/>
          </w:tcPr>
          <w:p w14:paraId="4145BD49" w14:textId="56B3565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4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2B7B6AF8" w14:textId="7426E32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4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38C37094" w14:textId="0DFE38B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3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3CC2B85B" w14:textId="4308407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45.8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5" w:type="dxa"/>
          </w:tcPr>
          <w:p w14:paraId="152745B1" w14:textId="7FF9E86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.5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.88</w:t>
            </w:r>
          </w:p>
        </w:tc>
        <w:tc>
          <w:tcPr>
            <w:tcW w:w="1560" w:type="dxa"/>
          </w:tcPr>
          <w:p w14:paraId="1EA9477B" w14:textId="2FC8606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00.8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0.88</w:t>
            </w:r>
          </w:p>
        </w:tc>
        <w:tc>
          <w:tcPr>
            <w:tcW w:w="1559" w:type="dxa"/>
          </w:tcPr>
          <w:p w14:paraId="5F280BA7" w14:textId="604086B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32.5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1E53FAEF" w14:textId="7F76B56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94.3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4</w:t>
            </w:r>
          </w:p>
        </w:tc>
        <w:tc>
          <w:tcPr>
            <w:tcW w:w="1276" w:type="dxa"/>
          </w:tcPr>
          <w:p w14:paraId="16CE6091" w14:textId="7C58A4D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2.7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</w:t>
            </w:r>
          </w:p>
        </w:tc>
        <w:tc>
          <w:tcPr>
            <w:tcW w:w="1275" w:type="dxa"/>
          </w:tcPr>
          <w:p w14:paraId="065B67EE" w14:textId="42D8CD8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9.9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1</w:t>
            </w:r>
          </w:p>
        </w:tc>
      </w:tr>
      <w:tr w:rsidR="00F53C4E" w:rsidRPr="00F53C4E" w14:paraId="346BAFE0" w14:textId="77777777" w:rsidTr="001C280E">
        <w:trPr>
          <w:trHeight w:val="312"/>
          <w:jc w:val="center"/>
        </w:trPr>
        <w:tc>
          <w:tcPr>
            <w:tcW w:w="1137" w:type="dxa"/>
          </w:tcPr>
          <w:p w14:paraId="7CEEFEE1" w14:textId="64C2892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2(out)</w:t>
            </w:r>
          </w:p>
        </w:tc>
        <w:tc>
          <w:tcPr>
            <w:tcW w:w="1273" w:type="dxa"/>
          </w:tcPr>
          <w:p w14:paraId="77B5002F" w14:textId="653192E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8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75D5146A" w14:textId="7FD397A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90.7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49</w:t>
            </w:r>
          </w:p>
        </w:tc>
        <w:tc>
          <w:tcPr>
            <w:tcW w:w="992" w:type="dxa"/>
          </w:tcPr>
          <w:p w14:paraId="0A7D24C4" w14:textId="51E7D12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4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7DF82939" w14:textId="475B5DA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4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  <w:tc>
          <w:tcPr>
            <w:tcW w:w="1134" w:type="dxa"/>
          </w:tcPr>
          <w:p w14:paraId="34526E7D" w14:textId="6C6C4F4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8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  <w:tc>
          <w:tcPr>
            <w:tcW w:w="1276" w:type="dxa"/>
          </w:tcPr>
          <w:p w14:paraId="596571C6" w14:textId="6F3DE8D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48.3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6.18</w:t>
            </w:r>
          </w:p>
        </w:tc>
        <w:tc>
          <w:tcPr>
            <w:tcW w:w="1275" w:type="dxa"/>
          </w:tcPr>
          <w:p w14:paraId="23CA93E5" w14:textId="2D0211F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1.0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560" w:type="dxa"/>
          </w:tcPr>
          <w:p w14:paraId="2D987F4D" w14:textId="54392BB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58.8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8.37</w:t>
            </w:r>
          </w:p>
        </w:tc>
        <w:tc>
          <w:tcPr>
            <w:tcW w:w="1559" w:type="dxa"/>
          </w:tcPr>
          <w:p w14:paraId="4E586EE9" w14:textId="023008C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49.6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31A3B47E" w14:textId="13CA682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3.7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276" w:type="dxa"/>
          </w:tcPr>
          <w:p w14:paraId="70500310" w14:textId="723AADA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1.6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3</w:t>
            </w:r>
          </w:p>
        </w:tc>
        <w:tc>
          <w:tcPr>
            <w:tcW w:w="1275" w:type="dxa"/>
          </w:tcPr>
          <w:p w14:paraId="48926CFB" w14:textId="1BC51C0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8.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32</w:t>
            </w:r>
          </w:p>
        </w:tc>
      </w:tr>
      <w:tr w:rsidR="00F53C4E" w:rsidRPr="00F53C4E" w14:paraId="71BAAECB" w14:textId="77777777" w:rsidTr="001C280E">
        <w:trPr>
          <w:trHeight w:val="312"/>
          <w:jc w:val="center"/>
        </w:trPr>
        <w:tc>
          <w:tcPr>
            <w:tcW w:w="1137" w:type="dxa"/>
          </w:tcPr>
          <w:p w14:paraId="22470449" w14:textId="3950B02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3(in)</w:t>
            </w:r>
          </w:p>
        </w:tc>
        <w:tc>
          <w:tcPr>
            <w:tcW w:w="1273" w:type="dxa"/>
          </w:tcPr>
          <w:p w14:paraId="197C2B2E" w14:textId="0C01975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1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4B914233" w14:textId="2923F3D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8.6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4</w:t>
            </w:r>
          </w:p>
        </w:tc>
        <w:tc>
          <w:tcPr>
            <w:tcW w:w="992" w:type="dxa"/>
          </w:tcPr>
          <w:p w14:paraId="1EA58B1A" w14:textId="6B61CEE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6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4FD61F7D" w14:textId="622BFC0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6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6482DD58" w14:textId="033C686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9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0B725822" w14:textId="6551612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29.0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9.43</w:t>
            </w:r>
          </w:p>
        </w:tc>
        <w:tc>
          <w:tcPr>
            <w:tcW w:w="1275" w:type="dxa"/>
          </w:tcPr>
          <w:p w14:paraId="3CABB7B0" w14:textId="3C2CBEB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.9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32</w:t>
            </w:r>
          </w:p>
        </w:tc>
        <w:tc>
          <w:tcPr>
            <w:tcW w:w="1560" w:type="dxa"/>
          </w:tcPr>
          <w:p w14:paraId="22B2C2A4" w14:textId="6A9A05D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47.0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559" w:type="dxa"/>
          </w:tcPr>
          <w:p w14:paraId="3EE1D00A" w14:textId="73B1C59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33.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77F6EDE4" w14:textId="463AB65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87.4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7</w:t>
            </w:r>
          </w:p>
        </w:tc>
        <w:tc>
          <w:tcPr>
            <w:tcW w:w="1276" w:type="dxa"/>
          </w:tcPr>
          <w:p w14:paraId="571130FF" w14:textId="6BF116B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1.8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</w:t>
            </w:r>
          </w:p>
        </w:tc>
        <w:tc>
          <w:tcPr>
            <w:tcW w:w="1275" w:type="dxa"/>
          </w:tcPr>
          <w:p w14:paraId="49919980" w14:textId="4E95595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4.2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4</w:t>
            </w:r>
          </w:p>
        </w:tc>
      </w:tr>
      <w:tr w:rsidR="00F53C4E" w:rsidRPr="00F53C4E" w14:paraId="5FE8F8AD" w14:textId="77777777" w:rsidTr="001C280E">
        <w:trPr>
          <w:trHeight w:val="312"/>
          <w:jc w:val="center"/>
        </w:trPr>
        <w:tc>
          <w:tcPr>
            <w:tcW w:w="1137" w:type="dxa"/>
          </w:tcPr>
          <w:p w14:paraId="21D0A626" w14:textId="7CFA112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4(in)</w:t>
            </w:r>
          </w:p>
        </w:tc>
        <w:tc>
          <w:tcPr>
            <w:tcW w:w="1273" w:type="dxa"/>
          </w:tcPr>
          <w:p w14:paraId="5C82B1C8" w14:textId="17DE9B0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.3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7</w:t>
            </w:r>
          </w:p>
        </w:tc>
        <w:tc>
          <w:tcPr>
            <w:tcW w:w="1276" w:type="dxa"/>
          </w:tcPr>
          <w:p w14:paraId="1CEB256B" w14:textId="0CEF2F3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6.6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89</w:t>
            </w:r>
          </w:p>
        </w:tc>
        <w:tc>
          <w:tcPr>
            <w:tcW w:w="992" w:type="dxa"/>
          </w:tcPr>
          <w:p w14:paraId="04073299" w14:textId="56532F7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7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232CB7F4" w14:textId="634C837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9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0599D11A" w14:textId="5669059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2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78F79487" w14:textId="37D387D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47.2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3.41</w:t>
            </w:r>
          </w:p>
        </w:tc>
        <w:tc>
          <w:tcPr>
            <w:tcW w:w="1275" w:type="dxa"/>
          </w:tcPr>
          <w:p w14:paraId="4D0A0730" w14:textId="5E9D9DB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4.4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32</w:t>
            </w:r>
          </w:p>
        </w:tc>
        <w:tc>
          <w:tcPr>
            <w:tcW w:w="1560" w:type="dxa"/>
          </w:tcPr>
          <w:p w14:paraId="14C297EE" w14:textId="47EE2E0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72.4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5.86</w:t>
            </w:r>
          </w:p>
        </w:tc>
        <w:tc>
          <w:tcPr>
            <w:tcW w:w="1559" w:type="dxa"/>
          </w:tcPr>
          <w:p w14:paraId="084B30A0" w14:textId="3657F18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91.1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47950F37" w14:textId="65A3220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0.6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4</w:t>
            </w:r>
          </w:p>
        </w:tc>
        <w:tc>
          <w:tcPr>
            <w:tcW w:w="1276" w:type="dxa"/>
          </w:tcPr>
          <w:p w14:paraId="3C758773" w14:textId="0756BDC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9.1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7</w:t>
            </w:r>
          </w:p>
        </w:tc>
        <w:tc>
          <w:tcPr>
            <w:tcW w:w="1275" w:type="dxa"/>
          </w:tcPr>
          <w:p w14:paraId="03DA11C9" w14:textId="19CFE3C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4.5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5</w:t>
            </w:r>
          </w:p>
        </w:tc>
      </w:tr>
      <w:tr w:rsidR="00F53C4E" w:rsidRPr="00F53C4E" w14:paraId="3CBB6DFC" w14:textId="77777777" w:rsidTr="001C280E">
        <w:trPr>
          <w:trHeight w:val="312"/>
          <w:jc w:val="center"/>
        </w:trPr>
        <w:tc>
          <w:tcPr>
            <w:tcW w:w="1137" w:type="dxa"/>
          </w:tcPr>
          <w:p w14:paraId="0798E895" w14:textId="610D121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5(in)</w:t>
            </w:r>
          </w:p>
        </w:tc>
        <w:tc>
          <w:tcPr>
            <w:tcW w:w="1273" w:type="dxa"/>
          </w:tcPr>
          <w:p w14:paraId="101F468B" w14:textId="0880EC4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6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1AE1EEA2" w14:textId="360E018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3.5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4</w:t>
            </w:r>
          </w:p>
        </w:tc>
        <w:tc>
          <w:tcPr>
            <w:tcW w:w="992" w:type="dxa"/>
          </w:tcPr>
          <w:p w14:paraId="688C6FCD" w14:textId="0CB21DF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7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6EA9F917" w14:textId="6B2D719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3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09C5DD99" w14:textId="233D552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06D2DBFA" w14:textId="79DAE00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97.5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3.08</w:t>
            </w:r>
          </w:p>
        </w:tc>
        <w:tc>
          <w:tcPr>
            <w:tcW w:w="1275" w:type="dxa"/>
          </w:tcPr>
          <w:p w14:paraId="624DAB6F" w14:textId="0241846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4.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560" w:type="dxa"/>
          </w:tcPr>
          <w:p w14:paraId="58B6A235" w14:textId="2FA30CD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05.6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41.85</w:t>
            </w:r>
          </w:p>
        </w:tc>
        <w:tc>
          <w:tcPr>
            <w:tcW w:w="1559" w:type="dxa"/>
          </w:tcPr>
          <w:p w14:paraId="71799FC5" w14:textId="3DACFE9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09.2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61F34492" w14:textId="7AE659C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87.5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32</w:t>
            </w:r>
          </w:p>
        </w:tc>
        <w:tc>
          <w:tcPr>
            <w:tcW w:w="1276" w:type="dxa"/>
          </w:tcPr>
          <w:p w14:paraId="4C9A868E" w14:textId="6729B9C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4.5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9</w:t>
            </w:r>
          </w:p>
        </w:tc>
        <w:tc>
          <w:tcPr>
            <w:tcW w:w="1275" w:type="dxa"/>
          </w:tcPr>
          <w:p w14:paraId="5F28D68B" w14:textId="526C89E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3.5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8</w:t>
            </w:r>
          </w:p>
        </w:tc>
      </w:tr>
      <w:tr w:rsidR="00F53C4E" w:rsidRPr="00F53C4E" w14:paraId="18254F41" w14:textId="77777777" w:rsidTr="001C280E">
        <w:trPr>
          <w:trHeight w:val="312"/>
          <w:jc w:val="center"/>
        </w:trPr>
        <w:tc>
          <w:tcPr>
            <w:tcW w:w="1137" w:type="dxa"/>
          </w:tcPr>
          <w:p w14:paraId="7D772E11" w14:textId="7D278A0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6(in)</w:t>
            </w:r>
          </w:p>
        </w:tc>
        <w:tc>
          <w:tcPr>
            <w:tcW w:w="1273" w:type="dxa"/>
          </w:tcPr>
          <w:p w14:paraId="602F33FD" w14:textId="364101A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6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0DEA6DD2" w14:textId="591ADA0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7.0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7</w:t>
            </w:r>
          </w:p>
        </w:tc>
        <w:tc>
          <w:tcPr>
            <w:tcW w:w="992" w:type="dxa"/>
          </w:tcPr>
          <w:p w14:paraId="7583BCE5" w14:textId="711C193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0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59F29274" w14:textId="32CAB79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2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5</w:t>
            </w:r>
          </w:p>
        </w:tc>
        <w:tc>
          <w:tcPr>
            <w:tcW w:w="1134" w:type="dxa"/>
          </w:tcPr>
          <w:p w14:paraId="49E95052" w14:textId="75B55AD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.3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16BB2E03" w14:textId="099C4D8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67.4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3</w:t>
            </w:r>
          </w:p>
        </w:tc>
        <w:tc>
          <w:tcPr>
            <w:tcW w:w="1275" w:type="dxa"/>
          </w:tcPr>
          <w:p w14:paraId="25E0E2DD" w14:textId="6D7B9C6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3.0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560" w:type="dxa"/>
          </w:tcPr>
          <w:p w14:paraId="3F6BED7C" w14:textId="6BDBC4F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18.6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34.32</w:t>
            </w:r>
          </w:p>
        </w:tc>
        <w:tc>
          <w:tcPr>
            <w:tcW w:w="1559" w:type="dxa"/>
          </w:tcPr>
          <w:p w14:paraId="2A82868A" w14:textId="727EC03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63.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6C702376" w14:textId="3806712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95.7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1</w:t>
            </w:r>
          </w:p>
        </w:tc>
        <w:tc>
          <w:tcPr>
            <w:tcW w:w="1276" w:type="dxa"/>
          </w:tcPr>
          <w:p w14:paraId="250D6313" w14:textId="2488947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4.7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9</w:t>
            </w:r>
          </w:p>
        </w:tc>
        <w:tc>
          <w:tcPr>
            <w:tcW w:w="1275" w:type="dxa"/>
          </w:tcPr>
          <w:p w14:paraId="0D9E9776" w14:textId="46BCB0E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0.9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8</w:t>
            </w:r>
          </w:p>
        </w:tc>
      </w:tr>
      <w:tr w:rsidR="00F53C4E" w:rsidRPr="00F53C4E" w14:paraId="167F9DF7" w14:textId="77777777" w:rsidTr="001C280E">
        <w:trPr>
          <w:trHeight w:val="312"/>
          <w:jc w:val="center"/>
        </w:trPr>
        <w:tc>
          <w:tcPr>
            <w:tcW w:w="1137" w:type="dxa"/>
          </w:tcPr>
          <w:p w14:paraId="6A5E2BBB" w14:textId="608DEA7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7(in)</w:t>
            </w:r>
          </w:p>
        </w:tc>
        <w:tc>
          <w:tcPr>
            <w:tcW w:w="1273" w:type="dxa"/>
          </w:tcPr>
          <w:p w14:paraId="39C08AD6" w14:textId="2F256F4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3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2A9B0EC8" w14:textId="681F822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7.9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4</w:t>
            </w:r>
          </w:p>
        </w:tc>
        <w:tc>
          <w:tcPr>
            <w:tcW w:w="992" w:type="dxa"/>
          </w:tcPr>
          <w:p w14:paraId="1992DCBC" w14:textId="6B2338B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4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322AD61D" w14:textId="43E4E16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6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3064EAC1" w14:textId="46D561E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7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2A8ECE3F" w14:textId="306E871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71.2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2.19</w:t>
            </w:r>
          </w:p>
        </w:tc>
        <w:tc>
          <w:tcPr>
            <w:tcW w:w="1275" w:type="dxa"/>
          </w:tcPr>
          <w:p w14:paraId="438B2273" w14:textId="1B29C85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4.7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1</w:t>
            </w:r>
          </w:p>
        </w:tc>
        <w:tc>
          <w:tcPr>
            <w:tcW w:w="1560" w:type="dxa"/>
          </w:tcPr>
          <w:p w14:paraId="4BB56E44" w14:textId="09749E5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15.6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38.51</w:t>
            </w:r>
          </w:p>
        </w:tc>
        <w:tc>
          <w:tcPr>
            <w:tcW w:w="1559" w:type="dxa"/>
          </w:tcPr>
          <w:p w14:paraId="0A541467" w14:textId="082F929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68.5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134" w:type="dxa"/>
          </w:tcPr>
          <w:p w14:paraId="569F63E5" w14:textId="52AA200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96.9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6</w:t>
            </w:r>
          </w:p>
        </w:tc>
        <w:tc>
          <w:tcPr>
            <w:tcW w:w="1276" w:type="dxa"/>
          </w:tcPr>
          <w:p w14:paraId="3BC83609" w14:textId="54D7758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9</w:t>
            </w:r>
          </w:p>
        </w:tc>
        <w:tc>
          <w:tcPr>
            <w:tcW w:w="1275" w:type="dxa"/>
          </w:tcPr>
          <w:p w14:paraId="0ACDDC0D" w14:textId="448C390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6.1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</w:tr>
      <w:tr w:rsidR="00F53C4E" w:rsidRPr="00F53C4E" w14:paraId="30E11C81" w14:textId="77777777" w:rsidTr="001C280E">
        <w:trPr>
          <w:trHeight w:val="312"/>
          <w:jc w:val="center"/>
        </w:trPr>
        <w:tc>
          <w:tcPr>
            <w:tcW w:w="1137" w:type="dxa"/>
          </w:tcPr>
          <w:p w14:paraId="38DBCBE5" w14:textId="47DB07D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7(out)</w:t>
            </w:r>
          </w:p>
        </w:tc>
        <w:tc>
          <w:tcPr>
            <w:tcW w:w="1273" w:type="dxa"/>
          </w:tcPr>
          <w:p w14:paraId="6329EEC0" w14:textId="75000CD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2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5AB91E6E" w14:textId="0D9B4B5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87.7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63</w:t>
            </w:r>
          </w:p>
        </w:tc>
        <w:tc>
          <w:tcPr>
            <w:tcW w:w="992" w:type="dxa"/>
          </w:tcPr>
          <w:p w14:paraId="0AD14445" w14:textId="139E76F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2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1934CA89" w14:textId="2FEA058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7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194A977A" w14:textId="2D6F655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  <w:tc>
          <w:tcPr>
            <w:tcW w:w="1276" w:type="dxa"/>
          </w:tcPr>
          <w:p w14:paraId="5DA1F584" w14:textId="26D906C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66.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9.18</w:t>
            </w:r>
          </w:p>
        </w:tc>
        <w:tc>
          <w:tcPr>
            <w:tcW w:w="1275" w:type="dxa"/>
          </w:tcPr>
          <w:p w14:paraId="2954ACC2" w14:textId="5EFCD9F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9.6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560" w:type="dxa"/>
          </w:tcPr>
          <w:p w14:paraId="30746638" w14:textId="37E7151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49.9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84</w:t>
            </w:r>
          </w:p>
        </w:tc>
        <w:tc>
          <w:tcPr>
            <w:tcW w:w="1559" w:type="dxa"/>
          </w:tcPr>
          <w:p w14:paraId="7C8240B7" w14:textId="7615972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69.2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2BF9AC89" w14:textId="1D809C5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8.2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5</w:t>
            </w:r>
          </w:p>
        </w:tc>
        <w:tc>
          <w:tcPr>
            <w:tcW w:w="1276" w:type="dxa"/>
          </w:tcPr>
          <w:p w14:paraId="245CC795" w14:textId="32D2604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8.7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4</w:t>
            </w:r>
          </w:p>
        </w:tc>
        <w:tc>
          <w:tcPr>
            <w:tcW w:w="1275" w:type="dxa"/>
          </w:tcPr>
          <w:p w14:paraId="1661615E" w14:textId="6BEC5B8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1.8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61</w:t>
            </w:r>
          </w:p>
        </w:tc>
      </w:tr>
      <w:tr w:rsidR="00F53C4E" w:rsidRPr="00F53C4E" w14:paraId="3D527245" w14:textId="77777777" w:rsidTr="001C280E">
        <w:trPr>
          <w:trHeight w:val="312"/>
          <w:jc w:val="center"/>
        </w:trPr>
        <w:tc>
          <w:tcPr>
            <w:tcW w:w="1137" w:type="dxa"/>
          </w:tcPr>
          <w:p w14:paraId="470F5409" w14:textId="020C5B6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8(in)</w:t>
            </w:r>
          </w:p>
        </w:tc>
        <w:tc>
          <w:tcPr>
            <w:tcW w:w="1273" w:type="dxa"/>
          </w:tcPr>
          <w:p w14:paraId="3217A893" w14:textId="0861E56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1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96</w:t>
            </w:r>
          </w:p>
        </w:tc>
        <w:tc>
          <w:tcPr>
            <w:tcW w:w="1276" w:type="dxa"/>
          </w:tcPr>
          <w:p w14:paraId="50AAD7EF" w14:textId="4C7467B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0.4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30.84</w:t>
            </w:r>
          </w:p>
        </w:tc>
        <w:tc>
          <w:tcPr>
            <w:tcW w:w="992" w:type="dxa"/>
          </w:tcPr>
          <w:p w14:paraId="452ABF12" w14:textId="29BDF1C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1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6</w:t>
            </w:r>
          </w:p>
        </w:tc>
        <w:tc>
          <w:tcPr>
            <w:tcW w:w="1276" w:type="dxa"/>
          </w:tcPr>
          <w:p w14:paraId="13F0E7D0" w14:textId="24A1800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0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8</w:t>
            </w:r>
          </w:p>
        </w:tc>
        <w:tc>
          <w:tcPr>
            <w:tcW w:w="1134" w:type="dxa"/>
          </w:tcPr>
          <w:p w14:paraId="1BF9DAF9" w14:textId="12BB5BE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5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63</w:t>
            </w:r>
          </w:p>
        </w:tc>
        <w:tc>
          <w:tcPr>
            <w:tcW w:w="1276" w:type="dxa"/>
          </w:tcPr>
          <w:p w14:paraId="5B525613" w14:textId="5594691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29.0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1.7</w:t>
            </w:r>
          </w:p>
        </w:tc>
        <w:tc>
          <w:tcPr>
            <w:tcW w:w="1275" w:type="dxa"/>
          </w:tcPr>
          <w:p w14:paraId="00BD0C05" w14:textId="229393A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5.5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560" w:type="dxa"/>
          </w:tcPr>
          <w:p w14:paraId="6F82CB9E" w14:textId="5DFB12B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85.5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0.93</w:t>
            </w:r>
          </w:p>
        </w:tc>
        <w:tc>
          <w:tcPr>
            <w:tcW w:w="1559" w:type="dxa"/>
          </w:tcPr>
          <w:p w14:paraId="07CA6843" w14:textId="1702B94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48.1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7B0E74BB" w14:textId="617C149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92.9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1</w:t>
            </w:r>
          </w:p>
        </w:tc>
        <w:tc>
          <w:tcPr>
            <w:tcW w:w="1276" w:type="dxa"/>
          </w:tcPr>
          <w:p w14:paraId="74A11215" w14:textId="6F9E2DF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9.4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1</w:t>
            </w:r>
          </w:p>
        </w:tc>
        <w:tc>
          <w:tcPr>
            <w:tcW w:w="1275" w:type="dxa"/>
          </w:tcPr>
          <w:p w14:paraId="623F9C0C" w14:textId="0B68623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</w:tr>
      <w:tr w:rsidR="00F53C4E" w:rsidRPr="00F53C4E" w14:paraId="49C9F87A" w14:textId="77777777" w:rsidTr="001C280E">
        <w:trPr>
          <w:trHeight w:val="312"/>
          <w:jc w:val="center"/>
        </w:trPr>
        <w:tc>
          <w:tcPr>
            <w:tcW w:w="1137" w:type="dxa"/>
          </w:tcPr>
          <w:p w14:paraId="1EF688DA" w14:textId="5ED11FB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8(out)</w:t>
            </w:r>
          </w:p>
        </w:tc>
        <w:tc>
          <w:tcPr>
            <w:tcW w:w="1273" w:type="dxa"/>
          </w:tcPr>
          <w:p w14:paraId="72ECC71E" w14:textId="6108CDB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2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009FC562" w14:textId="1EA3F3C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0.1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48</w:t>
            </w:r>
          </w:p>
        </w:tc>
        <w:tc>
          <w:tcPr>
            <w:tcW w:w="992" w:type="dxa"/>
          </w:tcPr>
          <w:p w14:paraId="0C640145" w14:textId="26157F7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  <w:tc>
          <w:tcPr>
            <w:tcW w:w="1276" w:type="dxa"/>
          </w:tcPr>
          <w:p w14:paraId="73915E2D" w14:textId="25FEE9B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8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  <w:tc>
          <w:tcPr>
            <w:tcW w:w="1134" w:type="dxa"/>
          </w:tcPr>
          <w:p w14:paraId="2AD6CCD6" w14:textId="6AF672B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9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5</w:t>
            </w:r>
          </w:p>
        </w:tc>
        <w:tc>
          <w:tcPr>
            <w:tcW w:w="1276" w:type="dxa"/>
          </w:tcPr>
          <w:p w14:paraId="0D7CFFF1" w14:textId="4E1863E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87.9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0.4</w:t>
            </w:r>
          </w:p>
        </w:tc>
        <w:tc>
          <w:tcPr>
            <w:tcW w:w="1275" w:type="dxa"/>
          </w:tcPr>
          <w:p w14:paraId="0F737DFF" w14:textId="5CC9BEF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2.8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560" w:type="dxa"/>
          </w:tcPr>
          <w:p w14:paraId="5CB55103" w14:textId="58E39C4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75.3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9.25</w:t>
            </w:r>
          </w:p>
        </w:tc>
        <w:tc>
          <w:tcPr>
            <w:tcW w:w="1559" w:type="dxa"/>
          </w:tcPr>
          <w:p w14:paraId="32F1D4D4" w14:textId="1CDF9EF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66.6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027EA2B5" w14:textId="1C8000C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3.2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4F34BD7D" w14:textId="4998DAA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5.0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4</w:t>
            </w:r>
          </w:p>
        </w:tc>
        <w:tc>
          <w:tcPr>
            <w:tcW w:w="1275" w:type="dxa"/>
          </w:tcPr>
          <w:p w14:paraId="3556460C" w14:textId="441F4D8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0.9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.21</w:t>
            </w:r>
          </w:p>
        </w:tc>
      </w:tr>
      <w:tr w:rsidR="00F53C4E" w:rsidRPr="00F53C4E" w14:paraId="4D4C3E41" w14:textId="77777777" w:rsidTr="001C280E">
        <w:trPr>
          <w:trHeight w:val="312"/>
          <w:jc w:val="center"/>
        </w:trPr>
        <w:tc>
          <w:tcPr>
            <w:tcW w:w="1137" w:type="dxa"/>
          </w:tcPr>
          <w:p w14:paraId="644E2A0C" w14:textId="6E7A70E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lastRenderedPageBreak/>
              <w:t>N9(in)</w:t>
            </w:r>
          </w:p>
        </w:tc>
        <w:tc>
          <w:tcPr>
            <w:tcW w:w="1273" w:type="dxa"/>
          </w:tcPr>
          <w:p w14:paraId="25B00460" w14:textId="7BEDA11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7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6CA48D92" w14:textId="3E3B89E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3.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6</w:t>
            </w:r>
          </w:p>
        </w:tc>
        <w:tc>
          <w:tcPr>
            <w:tcW w:w="992" w:type="dxa"/>
          </w:tcPr>
          <w:p w14:paraId="7FD80ACD" w14:textId="0E2F591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6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1E2368EA" w14:textId="3FB85D6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6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4F7C9806" w14:textId="28ACA41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4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79E0EECD" w14:textId="72996B9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80.7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0.08</w:t>
            </w:r>
          </w:p>
        </w:tc>
        <w:tc>
          <w:tcPr>
            <w:tcW w:w="1275" w:type="dxa"/>
          </w:tcPr>
          <w:p w14:paraId="45361965" w14:textId="037529A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.7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560" w:type="dxa"/>
          </w:tcPr>
          <w:p w14:paraId="47791953" w14:textId="089B33D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78.9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0.05</w:t>
            </w:r>
          </w:p>
        </w:tc>
        <w:tc>
          <w:tcPr>
            <w:tcW w:w="1559" w:type="dxa"/>
          </w:tcPr>
          <w:p w14:paraId="0BCD52A2" w14:textId="6BA1204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35.1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5EE7BD48" w14:textId="707BB0F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96.5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9</w:t>
            </w:r>
          </w:p>
        </w:tc>
        <w:tc>
          <w:tcPr>
            <w:tcW w:w="1276" w:type="dxa"/>
          </w:tcPr>
          <w:p w14:paraId="7B556857" w14:textId="75B3D46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8.5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1</w:t>
            </w:r>
          </w:p>
        </w:tc>
        <w:tc>
          <w:tcPr>
            <w:tcW w:w="1275" w:type="dxa"/>
          </w:tcPr>
          <w:p w14:paraId="1690D51C" w14:textId="264FA00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0.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</w:tr>
      <w:tr w:rsidR="00F53C4E" w:rsidRPr="00F53C4E" w14:paraId="45F83529" w14:textId="77777777" w:rsidTr="001C280E">
        <w:trPr>
          <w:trHeight w:val="312"/>
          <w:jc w:val="center"/>
        </w:trPr>
        <w:tc>
          <w:tcPr>
            <w:tcW w:w="1137" w:type="dxa"/>
          </w:tcPr>
          <w:p w14:paraId="00FD2E77" w14:textId="6437C91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9(out)</w:t>
            </w:r>
          </w:p>
        </w:tc>
        <w:tc>
          <w:tcPr>
            <w:tcW w:w="1273" w:type="dxa"/>
          </w:tcPr>
          <w:p w14:paraId="0BEC3F76" w14:textId="28FCB51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9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014B3623" w14:textId="1FDE333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2.5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1</w:t>
            </w:r>
          </w:p>
        </w:tc>
        <w:tc>
          <w:tcPr>
            <w:tcW w:w="992" w:type="dxa"/>
          </w:tcPr>
          <w:p w14:paraId="3D689865" w14:textId="18F67FF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2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70AB3B4F" w14:textId="5CE1998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9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740F46DF" w14:textId="7C1C900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4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091EDEEA" w14:textId="569EA03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68.1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5" w:type="dxa"/>
          </w:tcPr>
          <w:p w14:paraId="005A5AE7" w14:textId="1C9BC9D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0.7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560" w:type="dxa"/>
          </w:tcPr>
          <w:p w14:paraId="255E039F" w14:textId="1FF3A3B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17.9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6.7</w:t>
            </w:r>
          </w:p>
        </w:tc>
        <w:tc>
          <w:tcPr>
            <w:tcW w:w="1559" w:type="dxa"/>
          </w:tcPr>
          <w:p w14:paraId="22BDAAFB" w14:textId="23E3A95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02.5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6155143B" w14:textId="33129E6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8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276" w:type="dxa"/>
          </w:tcPr>
          <w:p w14:paraId="17F60C5A" w14:textId="0565AAC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3.0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4</w:t>
            </w:r>
          </w:p>
        </w:tc>
        <w:tc>
          <w:tcPr>
            <w:tcW w:w="1275" w:type="dxa"/>
          </w:tcPr>
          <w:p w14:paraId="5544A845" w14:textId="1A11807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3.1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</w:tr>
      <w:tr w:rsidR="00F53C4E" w:rsidRPr="00F53C4E" w14:paraId="2D7E4D51" w14:textId="77777777" w:rsidTr="001C280E">
        <w:trPr>
          <w:trHeight w:val="312"/>
          <w:jc w:val="center"/>
        </w:trPr>
        <w:tc>
          <w:tcPr>
            <w:tcW w:w="1137" w:type="dxa"/>
          </w:tcPr>
          <w:p w14:paraId="5E1C346B" w14:textId="793F296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10(in)</w:t>
            </w:r>
          </w:p>
        </w:tc>
        <w:tc>
          <w:tcPr>
            <w:tcW w:w="1273" w:type="dxa"/>
          </w:tcPr>
          <w:p w14:paraId="7B13D47E" w14:textId="0142A22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9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42CBEDFE" w14:textId="17A0FB9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6.6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4</w:t>
            </w:r>
          </w:p>
        </w:tc>
        <w:tc>
          <w:tcPr>
            <w:tcW w:w="992" w:type="dxa"/>
          </w:tcPr>
          <w:p w14:paraId="24760BCE" w14:textId="41B60F2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8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5FAFB234" w14:textId="5FBD3D5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7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725462F5" w14:textId="1A8B43C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3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2A654AB0" w14:textId="4E45B28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05.8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7.56</w:t>
            </w:r>
          </w:p>
        </w:tc>
        <w:tc>
          <w:tcPr>
            <w:tcW w:w="1275" w:type="dxa"/>
          </w:tcPr>
          <w:p w14:paraId="0AEF1B2E" w14:textId="10F5735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0.9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560" w:type="dxa"/>
          </w:tcPr>
          <w:p w14:paraId="11F27401" w14:textId="1408658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36.9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5.07</w:t>
            </w:r>
          </w:p>
        </w:tc>
        <w:tc>
          <w:tcPr>
            <w:tcW w:w="1559" w:type="dxa"/>
          </w:tcPr>
          <w:p w14:paraId="1D58F7FF" w14:textId="7B383CC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04.8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134" w:type="dxa"/>
          </w:tcPr>
          <w:p w14:paraId="792EBCDD" w14:textId="44F80C9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9.6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4</w:t>
            </w:r>
          </w:p>
        </w:tc>
        <w:tc>
          <w:tcPr>
            <w:tcW w:w="1276" w:type="dxa"/>
          </w:tcPr>
          <w:p w14:paraId="11105237" w14:textId="2703F0A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2.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</w:t>
            </w:r>
          </w:p>
        </w:tc>
        <w:tc>
          <w:tcPr>
            <w:tcW w:w="1275" w:type="dxa"/>
          </w:tcPr>
          <w:p w14:paraId="3A2EB90F" w14:textId="05B6943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2.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7</w:t>
            </w:r>
          </w:p>
        </w:tc>
      </w:tr>
      <w:tr w:rsidR="00F53C4E" w:rsidRPr="00F53C4E" w14:paraId="782F91B9" w14:textId="77777777" w:rsidTr="001C280E">
        <w:trPr>
          <w:trHeight w:val="312"/>
          <w:jc w:val="center"/>
        </w:trPr>
        <w:tc>
          <w:tcPr>
            <w:tcW w:w="1137" w:type="dxa"/>
          </w:tcPr>
          <w:p w14:paraId="6168E03C" w14:textId="0FEA978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11(in)</w:t>
            </w:r>
          </w:p>
        </w:tc>
        <w:tc>
          <w:tcPr>
            <w:tcW w:w="1273" w:type="dxa"/>
          </w:tcPr>
          <w:p w14:paraId="0F6F4666" w14:textId="6409C8F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5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3AEC8069" w14:textId="6A59857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0.7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992" w:type="dxa"/>
          </w:tcPr>
          <w:p w14:paraId="1E070F51" w14:textId="78FCAD5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6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0FE361BB" w14:textId="79CCE9E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8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21290B77" w14:textId="7057DF5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3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3EA9A77A" w14:textId="6FD0784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43.0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9.75</w:t>
            </w:r>
          </w:p>
        </w:tc>
        <w:tc>
          <w:tcPr>
            <w:tcW w:w="1275" w:type="dxa"/>
          </w:tcPr>
          <w:p w14:paraId="0D8AC598" w14:textId="194DFFB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6.1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68</w:t>
            </w:r>
          </w:p>
        </w:tc>
        <w:tc>
          <w:tcPr>
            <w:tcW w:w="1560" w:type="dxa"/>
          </w:tcPr>
          <w:p w14:paraId="1FCB1CA1" w14:textId="375FAB0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89.0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4.23</w:t>
            </w:r>
          </w:p>
        </w:tc>
        <w:tc>
          <w:tcPr>
            <w:tcW w:w="1559" w:type="dxa"/>
          </w:tcPr>
          <w:p w14:paraId="4E16201C" w14:textId="1FFE66A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58.1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134" w:type="dxa"/>
          </w:tcPr>
          <w:p w14:paraId="41DAA0EC" w14:textId="4E46BB8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1.4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35</w:t>
            </w:r>
          </w:p>
        </w:tc>
        <w:tc>
          <w:tcPr>
            <w:tcW w:w="1276" w:type="dxa"/>
          </w:tcPr>
          <w:p w14:paraId="7B5C53E6" w14:textId="0F61623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6.1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8</w:t>
            </w:r>
          </w:p>
        </w:tc>
        <w:tc>
          <w:tcPr>
            <w:tcW w:w="1275" w:type="dxa"/>
          </w:tcPr>
          <w:p w14:paraId="200B9A6A" w14:textId="0632740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1.4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.67</w:t>
            </w:r>
          </w:p>
        </w:tc>
      </w:tr>
      <w:tr w:rsidR="00F53C4E" w:rsidRPr="00F53C4E" w14:paraId="51C9860C" w14:textId="77777777" w:rsidTr="001C280E">
        <w:trPr>
          <w:trHeight w:val="312"/>
          <w:jc w:val="center"/>
        </w:trPr>
        <w:tc>
          <w:tcPr>
            <w:tcW w:w="1137" w:type="dxa"/>
          </w:tcPr>
          <w:p w14:paraId="53F64F68" w14:textId="2AF1993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11(out)</w:t>
            </w:r>
          </w:p>
        </w:tc>
        <w:tc>
          <w:tcPr>
            <w:tcW w:w="1273" w:type="dxa"/>
          </w:tcPr>
          <w:p w14:paraId="2B512385" w14:textId="29171D1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8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62CC7DE1" w14:textId="2E61094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2.5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7</w:t>
            </w:r>
          </w:p>
        </w:tc>
        <w:tc>
          <w:tcPr>
            <w:tcW w:w="992" w:type="dxa"/>
          </w:tcPr>
          <w:p w14:paraId="5A061566" w14:textId="0760153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3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366FE324" w14:textId="1DB7B1C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5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7D69A3EE" w14:textId="2E6BED5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0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58C2E914" w14:textId="498CB8B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39.8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2.11</w:t>
            </w:r>
          </w:p>
        </w:tc>
        <w:tc>
          <w:tcPr>
            <w:tcW w:w="1275" w:type="dxa"/>
          </w:tcPr>
          <w:p w14:paraId="48749BC7" w14:textId="08CD99A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0.7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560" w:type="dxa"/>
          </w:tcPr>
          <w:p w14:paraId="3C88F045" w14:textId="64D4A00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50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1.72</w:t>
            </w:r>
          </w:p>
        </w:tc>
        <w:tc>
          <w:tcPr>
            <w:tcW w:w="1559" w:type="dxa"/>
          </w:tcPr>
          <w:p w14:paraId="6C764BC6" w14:textId="1205120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97.4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1145DA6D" w14:textId="3CA8E21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8.7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276" w:type="dxa"/>
          </w:tcPr>
          <w:p w14:paraId="3FD945DD" w14:textId="3787A3F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7.7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6</w:t>
            </w:r>
          </w:p>
        </w:tc>
        <w:tc>
          <w:tcPr>
            <w:tcW w:w="1275" w:type="dxa"/>
          </w:tcPr>
          <w:p w14:paraId="0D5A06F4" w14:textId="3A5A53F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8.5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</w:tr>
      <w:tr w:rsidR="00F53C4E" w:rsidRPr="00F53C4E" w14:paraId="6BF36956" w14:textId="77777777" w:rsidTr="001C280E">
        <w:trPr>
          <w:trHeight w:val="312"/>
          <w:jc w:val="center"/>
        </w:trPr>
        <w:tc>
          <w:tcPr>
            <w:tcW w:w="1137" w:type="dxa"/>
          </w:tcPr>
          <w:p w14:paraId="3B28582C" w14:textId="17AA905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12(in)</w:t>
            </w:r>
          </w:p>
        </w:tc>
        <w:tc>
          <w:tcPr>
            <w:tcW w:w="1273" w:type="dxa"/>
          </w:tcPr>
          <w:p w14:paraId="15CB5359" w14:textId="2988E4A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4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34493C1F" w14:textId="39E1275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7.6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4</w:t>
            </w:r>
          </w:p>
        </w:tc>
        <w:tc>
          <w:tcPr>
            <w:tcW w:w="992" w:type="dxa"/>
          </w:tcPr>
          <w:p w14:paraId="78945357" w14:textId="686642C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7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6D4E27E4" w14:textId="6C1C8C8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7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6A5D3642" w14:textId="413738D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1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14F7797D" w14:textId="553A5E6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76.1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8.78</w:t>
            </w:r>
          </w:p>
        </w:tc>
        <w:tc>
          <w:tcPr>
            <w:tcW w:w="1275" w:type="dxa"/>
          </w:tcPr>
          <w:p w14:paraId="74FC7F62" w14:textId="4A47D5D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8.4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1</w:t>
            </w:r>
          </w:p>
        </w:tc>
        <w:tc>
          <w:tcPr>
            <w:tcW w:w="1560" w:type="dxa"/>
          </w:tcPr>
          <w:p w14:paraId="15AFBDAD" w14:textId="706D033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51.1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6.74</w:t>
            </w:r>
          </w:p>
        </w:tc>
        <w:tc>
          <w:tcPr>
            <w:tcW w:w="1559" w:type="dxa"/>
          </w:tcPr>
          <w:p w14:paraId="120C5F0E" w14:textId="0588C4B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61.1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7FA76151" w14:textId="0DEA2F8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2.2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276" w:type="dxa"/>
          </w:tcPr>
          <w:p w14:paraId="534D5A55" w14:textId="68FE16A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0.3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7</w:t>
            </w:r>
          </w:p>
        </w:tc>
        <w:tc>
          <w:tcPr>
            <w:tcW w:w="1275" w:type="dxa"/>
          </w:tcPr>
          <w:p w14:paraId="598F5D19" w14:textId="03AF97A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2.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</w:tr>
      <w:tr w:rsidR="00F53C4E" w:rsidRPr="00F53C4E" w14:paraId="3B92AC28" w14:textId="77777777" w:rsidTr="001C280E">
        <w:trPr>
          <w:trHeight w:val="312"/>
          <w:jc w:val="center"/>
        </w:trPr>
        <w:tc>
          <w:tcPr>
            <w:tcW w:w="1137" w:type="dxa"/>
          </w:tcPr>
          <w:p w14:paraId="741CFF9A" w14:textId="168A00B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13(in)</w:t>
            </w:r>
          </w:p>
        </w:tc>
        <w:tc>
          <w:tcPr>
            <w:tcW w:w="1273" w:type="dxa"/>
          </w:tcPr>
          <w:p w14:paraId="17869E6D" w14:textId="221CEA4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0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2278693B" w14:textId="407EE95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9.0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6</w:t>
            </w:r>
          </w:p>
        </w:tc>
        <w:tc>
          <w:tcPr>
            <w:tcW w:w="992" w:type="dxa"/>
          </w:tcPr>
          <w:p w14:paraId="0069C7AA" w14:textId="7189382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751D8651" w14:textId="7643F34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7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08B6CF29" w14:textId="2DDA548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1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683611D0" w14:textId="639CBAF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60.0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8.61</w:t>
            </w:r>
          </w:p>
        </w:tc>
        <w:tc>
          <w:tcPr>
            <w:tcW w:w="1275" w:type="dxa"/>
          </w:tcPr>
          <w:p w14:paraId="7D56420F" w14:textId="32940A7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5.9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32</w:t>
            </w:r>
          </w:p>
        </w:tc>
        <w:tc>
          <w:tcPr>
            <w:tcW w:w="1560" w:type="dxa"/>
          </w:tcPr>
          <w:p w14:paraId="7131300F" w14:textId="03C5A9E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90.8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30.97</w:t>
            </w:r>
          </w:p>
        </w:tc>
        <w:tc>
          <w:tcPr>
            <w:tcW w:w="1559" w:type="dxa"/>
          </w:tcPr>
          <w:p w14:paraId="070D9DF9" w14:textId="607612D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94.4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307209F0" w14:textId="769D5D1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6.1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36</w:t>
            </w:r>
          </w:p>
        </w:tc>
        <w:tc>
          <w:tcPr>
            <w:tcW w:w="1276" w:type="dxa"/>
          </w:tcPr>
          <w:p w14:paraId="21F403AC" w14:textId="36585A6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0.6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</w:t>
            </w:r>
          </w:p>
        </w:tc>
        <w:tc>
          <w:tcPr>
            <w:tcW w:w="1275" w:type="dxa"/>
          </w:tcPr>
          <w:p w14:paraId="293D9BE7" w14:textId="51E1E12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2.2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8</w:t>
            </w:r>
          </w:p>
        </w:tc>
      </w:tr>
      <w:tr w:rsidR="00F53C4E" w:rsidRPr="00F53C4E" w14:paraId="44DE9950" w14:textId="77777777" w:rsidTr="001C280E">
        <w:trPr>
          <w:trHeight w:val="312"/>
          <w:jc w:val="center"/>
        </w:trPr>
        <w:tc>
          <w:tcPr>
            <w:tcW w:w="1137" w:type="dxa"/>
          </w:tcPr>
          <w:p w14:paraId="04E36010" w14:textId="24E5A58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14(in)</w:t>
            </w:r>
          </w:p>
        </w:tc>
        <w:tc>
          <w:tcPr>
            <w:tcW w:w="1273" w:type="dxa"/>
          </w:tcPr>
          <w:p w14:paraId="21E8FE03" w14:textId="052FD12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8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02657569" w14:textId="185DCF1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4.2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8</w:t>
            </w:r>
          </w:p>
        </w:tc>
        <w:tc>
          <w:tcPr>
            <w:tcW w:w="992" w:type="dxa"/>
          </w:tcPr>
          <w:p w14:paraId="0955F917" w14:textId="5418505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8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4241A6D2" w14:textId="71C097B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9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6BA9B15A" w14:textId="30622B9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1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6805A9E7" w14:textId="65DD4F8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0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1.46</w:t>
            </w:r>
          </w:p>
        </w:tc>
        <w:tc>
          <w:tcPr>
            <w:tcW w:w="1275" w:type="dxa"/>
          </w:tcPr>
          <w:p w14:paraId="3C53E573" w14:textId="5EF3A9E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6.5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4</w:t>
            </w:r>
          </w:p>
        </w:tc>
        <w:tc>
          <w:tcPr>
            <w:tcW w:w="1560" w:type="dxa"/>
          </w:tcPr>
          <w:p w14:paraId="79964125" w14:textId="78BD524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04.9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2.6</w:t>
            </w:r>
          </w:p>
        </w:tc>
        <w:tc>
          <w:tcPr>
            <w:tcW w:w="1559" w:type="dxa"/>
          </w:tcPr>
          <w:p w14:paraId="144E1684" w14:textId="377AC6B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22.9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12C272FD" w14:textId="092C8D3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0.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6</w:t>
            </w:r>
          </w:p>
        </w:tc>
        <w:tc>
          <w:tcPr>
            <w:tcW w:w="1276" w:type="dxa"/>
          </w:tcPr>
          <w:p w14:paraId="48C20DC1" w14:textId="050A9C0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2.3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3</w:t>
            </w:r>
          </w:p>
        </w:tc>
        <w:tc>
          <w:tcPr>
            <w:tcW w:w="1275" w:type="dxa"/>
          </w:tcPr>
          <w:p w14:paraId="579687A5" w14:textId="483B1AD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4.8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42</w:t>
            </w:r>
          </w:p>
        </w:tc>
      </w:tr>
      <w:tr w:rsidR="00F53C4E" w:rsidRPr="00F53C4E" w14:paraId="26741B21" w14:textId="77777777" w:rsidTr="001C280E">
        <w:trPr>
          <w:trHeight w:val="312"/>
          <w:jc w:val="center"/>
        </w:trPr>
        <w:tc>
          <w:tcPr>
            <w:tcW w:w="1137" w:type="dxa"/>
          </w:tcPr>
          <w:p w14:paraId="2AAC59C5" w14:textId="4A82A7E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15(in)</w:t>
            </w:r>
          </w:p>
        </w:tc>
        <w:tc>
          <w:tcPr>
            <w:tcW w:w="1273" w:type="dxa"/>
          </w:tcPr>
          <w:p w14:paraId="30FCADE3" w14:textId="6A5C3BD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2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68A7B6B4" w14:textId="3A93A7E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7.9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992" w:type="dxa"/>
          </w:tcPr>
          <w:p w14:paraId="0518FE0C" w14:textId="4381A89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2AD6BFFE" w14:textId="4222F54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1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0B903E81" w14:textId="63EB353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4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37BA9C6D" w14:textId="2894342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30.4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98</w:t>
            </w:r>
          </w:p>
        </w:tc>
        <w:tc>
          <w:tcPr>
            <w:tcW w:w="1275" w:type="dxa"/>
          </w:tcPr>
          <w:p w14:paraId="0D0FD8F8" w14:textId="66DA504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0.2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560" w:type="dxa"/>
          </w:tcPr>
          <w:p w14:paraId="34034DA1" w14:textId="1FB1425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67.6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2.56</w:t>
            </w:r>
          </w:p>
        </w:tc>
        <w:tc>
          <w:tcPr>
            <w:tcW w:w="1559" w:type="dxa"/>
          </w:tcPr>
          <w:p w14:paraId="7DC5E16A" w14:textId="4E48749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73.3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2B65AE19" w14:textId="44C07BD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0.1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76D4C208" w14:textId="071F88E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3.5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6</w:t>
            </w:r>
          </w:p>
        </w:tc>
        <w:tc>
          <w:tcPr>
            <w:tcW w:w="1275" w:type="dxa"/>
          </w:tcPr>
          <w:p w14:paraId="5B249BA6" w14:textId="6C61C43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0.7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</w:tr>
      <w:tr w:rsidR="00F53C4E" w:rsidRPr="00F53C4E" w14:paraId="615BDC89" w14:textId="77777777" w:rsidTr="001C280E">
        <w:trPr>
          <w:trHeight w:val="312"/>
          <w:jc w:val="center"/>
        </w:trPr>
        <w:tc>
          <w:tcPr>
            <w:tcW w:w="1137" w:type="dxa"/>
          </w:tcPr>
          <w:p w14:paraId="4F418313" w14:textId="318FFCD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15(out)</w:t>
            </w:r>
          </w:p>
        </w:tc>
        <w:tc>
          <w:tcPr>
            <w:tcW w:w="1273" w:type="dxa"/>
          </w:tcPr>
          <w:p w14:paraId="1F4E51B0" w14:textId="7CA0E9F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7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1AA081FD" w14:textId="4A4B2B8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2.6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3</w:t>
            </w:r>
          </w:p>
        </w:tc>
        <w:tc>
          <w:tcPr>
            <w:tcW w:w="992" w:type="dxa"/>
          </w:tcPr>
          <w:p w14:paraId="1AA79177" w14:textId="74B912E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5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298451CE" w14:textId="2E32080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5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134" w:type="dxa"/>
          </w:tcPr>
          <w:p w14:paraId="544321ED" w14:textId="0335B2A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5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2E7975FD" w14:textId="30762A2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61.4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5.85</w:t>
            </w:r>
          </w:p>
        </w:tc>
        <w:tc>
          <w:tcPr>
            <w:tcW w:w="1275" w:type="dxa"/>
          </w:tcPr>
          <w:p w14:paraId="04B02C2D" w14:textId="4F72B9F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0.1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560" w:type="dxa"/>
          </w:tcPr>
          <w:p w14:paraId="759B75D6" w14:textId="6AD0765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80.7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5.02</w:t>
            </w:r>
          </w:p>
        </w:tc>
        <w:tc>
          <w:tcPr>
            <w:tcW w:w="1559" w:type="dxa"/>
          </w:tcPr>
          <w:p w14:paraId="68049B7C" w14:textId="40FE432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17.4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13CDD0EC" w14:textId="63463CB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92.2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  <w:tc>
          <w:tcPr>
            <w:tcW w:w="1276" w:type="dxa"/>
          </w:tcPr>
          <w:p w14:paraId="59D49E49" w14:textId="0EA1E5F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9.0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8</w:t>
            </w:r>
          </w:p>
        </w:tc>
        <w:tc>
          <w:tcPr>
            <w:tcW w:w="1275" w:type="dxa"/>
          </w:tcPr>
          <w:p w14:paraId="4CC94B55" w14:textId="24E48F2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4.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8</w:t>
            </w:r>
          </w:p>
        </w:tc>
      </w:tr>
      <w:tr w:rsidR="00F53C4E" w:rsidRPr="00F53C4E" w14:paraId="73C1431A" w14:textId="77777777" w:rsidTr="001C280E">
        <w:trPr>
          <w:trHeight w:val="312"/>
          <w:jc w:val="center"/>
        </w:trPr>
        <w:tc>
          <w:tcPr>
            <w:tcW w:w="1137" w:type="dxa"/>
          </w:tcPr>
          <w:p w14:paraId="1C2859C0" w14:textId="6F4A635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16(in)</w:t>
            </w:r>
          </w:p>
        </w:tc>
        <w:tc>
          <w:tcPr>
            <w:tcW w:w="1273" w:type="dxa"/>
          </w:tcPr>
          <w:p w14:paraId="5307D664" w14:textId="7B84946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2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6EB8AAA5" w14:textId="7BBB628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9.1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1</w:t>
            </w:r>
          </w:p>
        </w:tc>
        <w:tc>
          <w:tcPr>
            <w:tcW w:w="992" w:type="dxa"/>
          </w:tcPr>
          <w:p w14:paraId="3D77607F" w14:textId="048F13B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8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27BDB8FC" w14:textId="6997ACD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6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134" w:type="dxa"/>
          </w:tcPr>
          <w:p w14:paraId="346E7503" w14:textId="5ED8293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5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0C8BC949" w14:textId="4A28878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86.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.93</w:t>
            </w:r>
          </w:p>
        </w:tc>
        <w:tc>
          <w:tcPr>
            <w:tcW w:w="1275" w:type="dxa"/>
          </w:tcPr>
          <w:p w14:paraId="69B5BD26" w14:textId="69053F5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9.7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560" w:type="dxa"/>
          </w:tcPr>
          <w:p w14:paraId="7C264D84" w14:textId="7F125A1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07.8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.67</w:t>
            </w:r>
          </w:p>
        </w:tc>
        <w:tc>
          <w:tcPr>
            <w:tcW w:w="1559" w:type="dxa"/>
          </w:tcPr>
          <w:p w14:paraId="6478C4AD" w14:textId="5F48C9F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00.3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081E0747" w14:textId="7D4187B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92.9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276" w:type="dxa"/>
          </w:tcPr>
          <w:p w14:paraId="0309EDE3" w14:textId="7D71F1B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2.5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6</w:t>
            </w:r>
          </w:p>
        </w:tc>
        <w:tc>
          <w:tcPr>
            <w:tcW w:w="1275" w:type="dxa"/>
          </w:tcPr>
          <w:p w14:paraId="2EF7CEB2" w14:textId="5746C16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9.5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</w:tr>
      <w:tr w:rsidR="00F53C4E" w:rsidRPr="00F53C4E" w14:paraId="5C5B492E" w14:textId="77777777" w:rsidTr="001C280E">
        <w:trPr>
          <w:trHeight w:val="312"/>
          <w:jc w:val="center"/>
        </w:trPr>
        <w:tc>
          <w:tcPr>
            <w:tcW w:w="1137" w:type="dxa"/>
          </w:tcPr>
          <w:p w14:paraId="58383561" w14:textId="0013DFE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16(out)</w:t>
            </w:r>
          </w:p>
        </w:tc>
        <w:tc>
          <w:tcPr>
            <w:tcW w:w="1273" w:type="dxa"/>
          </w:tcPr>
          <w:p w14:paraId="7F64AAAB" w14:textId="6F849B5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5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53F4598E" w14:textId="7C69EC3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3.0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</w:t>
            </w:r>
          </w:p>
        </w:tc>
        <w:tc>
          <w:tcPr>
            <w:tcW w:w="992" w:type="dxa"/>
          </w:tcPr>
          <w:p w14:paraId="601C8B1B" w14:textId="283930F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42116193" w14:textId="73FC5A9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.3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2FD92B48" w14:textId="67309F6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395E2BB1" w14:textId="27A8318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10.6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.95</w:t>
            </w:r>
          </w:p>
        </w:tc>
        <w:tc>
          <w:tcPr>
            <w:tcW w:w="1275" w:type="dxa"/>
          </w:tcPr>
          <w:p w14:paraId="6CBF0A87" w14:textId="6135305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9.7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560" w:type="dxa"/>
          </w:tcPr>
          <w:p w14:paraId="7803C617" w14:textId="46162B8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29.9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5.95</w:t>
            </w:r>
          </w:p>
        </w:tc>
        <w:tc>
          <w:tcPr>
            <w:tcW w:w="1559" w:type="dxa"/>
          </w:tcPr>
          <w:p w14:paraId="43D353AC" w14:textId="3B56D01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10.9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134" w:type="dxa"/>
          </w:tcPr>
          <w:p w14:paraId="1D3DB5F1" w14:textId="21E2D1A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82.0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6379AAD3" w14:textId="717AA50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7.1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9</w:t>
            </w:r>
          </w:p>
        </w:tc>
        <w:tc>
          <w:tcPr>
            <w:tcW w:w="1275" w:type="dxa"/>
          </w:tcPr>
          <w:p w14:paraId="4D9B5D68" w14:textId="49D4245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2.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4</w:t>
            </w:r>
          </w:p>
        </w:tc>
      </w:tr>
      <w:tr w:rsidR="00F53C4E" w:rsidRPr="00F53C4E" w14:paraId="0BC8E457" w14:textId="77777777" w:rsidTr="001C280E">
        <w:trPr>
          <w:trHeight w:val="312"/>
          <w:jc w:val="center"/>
        </w:trPr>
        <w:tc>
          <w:tcPr>
            <w:tcW w:w="1137" w:type="dxa"/>
          </w:tcPr>
          <w:p w14:paraId="351340DB" w14:textId="5ADE164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17(in)</w:t>
            </w:r>
          </w:p>
        </w:tc>
        <w:tc>
          <w:tcPr>
            <w:tcW w:w="1273" w:type="dxa"/>
          </w:tcPr>
          <w:p w14:paraId="3EABCE8D" w14:textId="34A2269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9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601FCB84" w14:textId="0463B34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0.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4</w:t>
            </w:r>
          </w:p>
        </w:tc>
        <w:tc>
          <w:tcPr>
            <w:tcW w:w="992" w:type="dxa"/>
          </w:tcPr>
          <w:p w14:paraId="3ECF6E0E" w14:textId="096DAF3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8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36BDE687" w14:textId="2979AE6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7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2E41A1E9" w14:textId="398F8A2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2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26ED2B75" w14:textId="527B203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8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3.25</w:t>
            </w:r>
          </w:p>
        </w:tc>
        <w:tc>
          <w:tcPr>
            <w:tcW w:w="1275" w:type="dxa"/>
          </w:tcPr>
          <w:p w14:paraId="73A8E9BD" w14:textId="1E7A2EB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1.7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32</w:t>
            </w:r>
          </w:p>
        </w:tc>
        <w:tc>
          <w:tcPr>
            <w:tcW w:w="1560" w:type="dxa"/>
          </w:tcPr>
          <w:p w14:paraId="321BE761" w14:textId="69F3C59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53.5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2.56</w:t>
            </w:r>
          </w:p>
        </w:tc>
        <w:tc>
          <w:tcPr>
            <w:tcW w:w="1559" w:type="dxa"/>
          </w:tcPr>
          <w:p w14:paraId="7388477B" w14:textId="4CD84E5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11.8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4E2B3251" w14:textId="70FC3E6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6.1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6A363859" w14:textId="5EA3280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8.3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8</w:t>
            </w:r>
          </w:p>
        </w:tc>
        <w:tc>
          <w:tcPr>
            <w:tcW w:w="1275" w:type="dxa"/>
          </w:tcPr>
          <w:p w14:paraId="3D1C8FE4" w14:textId="4A8FE72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4.3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</w:tr>
      <w:tr w:rsidR="00F53C4E" w:rsidRPr="00F53C4E" w14:paraId="6E7DC10E" w14:textId="77777777" w:rsidTr="001C280E">
        <w:trPr>
          <w:trHeight w:val="312"/>
          <w:jc w:val="center"/>
        </w:trPr>
        <w:tc>
          <w:tcPr>
            <w:tcW w:w="1137" w:type="dxa"/>
          </w:tcPr>
          <w:p w14:paraId="34EC8E29" w14:textId="5990B3D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17(out)</w:t>
            </w:r>
          </w:p>
        </w:tc>
        <w:tc>
          <w:tcPr>
            <w:tcW w:w="1273" w:type="dxa"/>
          </w:tcPr>
          <w:p w14:paraId="72168957" w14:textId="6891D1B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0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659FD5A0" w14:textId="0783098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2.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9</w:t>
            </w:r>
          </w:p>
        </w:tc>
        <w:tc>
          <w:tcPr>
            <w:tcW w:w="992" w:type="dxa"/>
          </w:tcPr>
          <w:p w14:paraId="3FD34141" w14:textId="37BAFB6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1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267B2432" w14:textId="3DD7B98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.9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.21</w:t>
            </w:r>
          </w:p>
        </w:tc>
        <w:tc>
          <w:tcPr>
            <w:tcW w:w="1134" w:type="dxa"/>
          </w:tcPr>
          <w:p w14:paraId="5D2853E0" w14:textId="3C22669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9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6F269DAD" w14:textId="0662156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47.4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98</w:t>
            </w:r>
          </w:p>
        </w:tc>
        <w:tc>
          <w:tcPr>
            <w:tcW w:w="1275" w:type="dxa"/>
          </w:tcPr>
          <w:p w14:paraId="377BE5DE" w14:textId="3DEAA0D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7.1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560" w:type="dxa"/>
          </w:tcPr>
          <w:p w14:paraId="272E3E68" w14:textId="52BB005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11.5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7.58</w:t>
            </w:r>
          </w:p>
        </w:tc>
        <w:tc>
          <w:tcPr>
            <w:tcW w:w="1559" w:type="dxa"/>
          </w:tcPr>
          <w:p w14:paraId="341CDD92" w14:textId="71CDCDB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52.2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134" w:type="dxa"/>
          </w:tcPr>
          <w:p w14:paraId="526CEFF2" w14:textId="10F0706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8.7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4</w:t>
            </w:r>
          </w:p>
        </w:tc>
        <w:tc>
          <w:tcPr>
            <w:tcW w:w="1276" w:type="dxa"/>
          </w:tcPr>
          <w:p w14:paraId="383E02D0" w14:textId="0EB54E0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1.7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8</w:t>
            </w:r>
          </w:p>
        </w:tc>
        <w:tc>
          <w:tcPr>
            <w:tcW w:w="1275" w:type="dxa"/>
          </w:tcPr>
          <w:p w14:paraId="3DFEAE9E" w14:textId="3B2DBAD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4.5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</w:tr>
      <w:tr w:rsidR="00F53C4E" w:rsidRPr="00F53C4E" w14:paraId="3413FB8C" w14:textId="77777777" w:rsidTr="001C280E">
        <w:trPr>
          <w:trHeight w:val="312"/>
          <w:jc w:val="center"/>
        </w:trPr>
        <w:tc>
          <w:tcPr>
            <w:tcW w:w="1137" w:type="dxa"/>
          </w:tcPr>
          <w:p w14:paraId="6964383C" w14:textId="4C1CE9C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18(in)</w:t>
            </w:r>
          </w:p>
        </w:tc>
        <w:tc>
          <w:tcPr>
            <w:tcW w:w="1273" w:type="dxa"/>
          </w:tcPr>
          <w:p w14:paraId="44CE4344" w14:textId="004AF08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.7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37F77001" w14:textId="7738289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9.1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8</w:t>
            </w:r>
          </w:p>
        </w:tc>
        <w:tc>
          <w:tcPr>
            <w:tcW w:w="992" w:type="dxa"/>
          </w:tcPr>
          <w:p w14:paraId="2A90AA36" w14:textId="0FB85F6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7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0ADE96E9" w14:textId="673F38D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7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  <w:tc>
          <w:tcPr>
            <w:tcW w:w="1134" w:type="dxa"/>
          </w:tcPr>
          <w:p w14:paraId="18503274" w14:textId="1C793C4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.8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57AC3C65" w14:textId="75828B5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61.9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0.4</w:t>
            </w:r>
          </w:p>
        </w:tc>
        <w:tc>
          <w:tcPr>
            <w:tcW w:w="1275" w:type="dxa"/>
          </w:tcPr>
          <w:p w14:paraId="0595C7A3" w14:textId="50AA029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0.4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4</w:t>
            </w:r>
          </w:p>
        </w:tc>
        <w:tc>
          <w:tcPr>
            <w:tcW w:w="1560" w:type="dxa"/>
          </w:tcPr>
          <w:p w14:paraId="5E185CA1" w14:textId="0701823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16.8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0.09</w:t>
            </w:r>
          </w:p>
        </w:tc>
        <w:tc>
          <w:tcPr>
            <w:tcW w:w="1559" w:type="dxa"/>
          </w:tcPr>
          <w:p w14:paraId="67A670F7" w14:textId="52377A8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45.1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7748A3D2" w14:textId="7B74FB5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3.3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6</w:t>
            </w:r>
          </w:p>
        </w:tc>
        <w:tc>
          <w:tcPr>
            <w:tcW w:w="1276" w:type="dxa"/>
          </w:tcPr>
          <w:p w14:paraId="38C1A54D" w14:textId="44C2610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1.6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3</w:t>
            </w:r>
          </w:p>
        </w:tc>
        <w:tc>
          <w:tcPr>
            <w:tcW w:w="1275" w:type="dxa"/>
          </w:tcPr>
          <w:p w14:paraId="77EF581B" w14:textId="09ECCD6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9.1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72</w:t>
            </w:r>
          </w:p>
        </w:tc>
      </w:tr>
      <w:tr w:rsidR="00F53C4E" w:rsidRPr="00F53C4E" w14:paraId="4F3EED3F" w14:textId="77777777" w:rsidTr="001C280E">
        <w:trPr>
          <w:trHeight w:val="312"/>
          <w:jc w:val="center"/>
        </w:trPr>
        <w:tc>
          <w:tcPr>
            <w:tcW w:w="1137" w:type="dxa"/>
          </w:tcPr>
          <w:p w14:paraId="7DA5E786" w14:textId="41EFEEA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19(in)</w:t>
            </w:r>
          </w:p>
        </w:tc>
        <w:tc>
          <w:tcPr>
            <w:tcW w:w="1273" w:type="dxa"/>
          </w:tcPr>
          <w:p w14:paraId="60AFEC53" w14:textId="4227002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.5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580A14AD" w14:textId="0C20A5A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1.0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992" w:type="dxa"/>
          </w:tcPr>
          <w:p w14:paraId="15C8199A" w14:textId="713F4D3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0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388AD9E0" w14:textId="16235F0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8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41D5314E" w14:textId="4DA7D06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2AD14964" w14:textId="3F612D9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80.3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47.14</w:t>
            </w:r>
          </w:p>
        </w:tc>
        <w:tc>
          <w:tcPr>
            <w:tcW w:w="1275" w:type="dxa"/>
          </w:tcPr>
          <w:p w14:paraId="39F942D1" w14:textId="504FFDF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3.2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4</w:t>
            </w:r>
          </w:p>
        </w:tc>
        <w:tc>
          <w:tcPr>
            <w:tcW w:w="1560" w:type="dxa"/>
          </w:tcPr>
          <w:p w14:paraId="2A851C53" w14:textId="41DE49A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35.1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76.18</w:t>
            </w:r>
          </w:p>
        </w:tc>
        <w:tc>
          <w:tcPr>
            <w:tcW w:w="1559" w:type="dxa"/>
          </w:tcPr>
          <w:p w14:paraId="4F9C722B" w14:textId="471D8E7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87.4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134" w:type="dxa"/>
          </w:tcPr>
          <w:p w14:paraId="3FD4C98B" w14:textId="1748F9A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.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42</w:t>
            </w:r>
          </w:p>
        </w:tc>
        <w:tc>
          <w:tcPr>
            <w:tcW w:w="1276" w:type="dxa"/>
          </w:tcPr>
          <w:p w14:paraId="61449EE1" w14:textId="5CF3E9B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8.9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8</w:t>
            </w:r>
          </w:p>
        </w:tc>
        <w:tc>
          <w:tcPr>
            <w:tcW w:w="1275" w:type="dxa"/>
          </w:tcPr>
          <w:p w14:paraId="208FFF39" w14:textId="3183DD2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1.0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82</w:t>
            </w:r>
          </w:p>
        </w:tc>
      </w:tr>
      <w:tr w:rsidR="00F53C4E" w:rsidRPr="00F53C4E" w14:paraId="6593EE59" w14:textId="77777777" w:rsidTr="001C280E">
        <w:trPr>
          <w:trHeight w:val="312"/>
          <w:jc w:val="center"/>
        </w:trPr>
        <w:tc>
          <w:tcPr>
            <w:tcW w:w="1137" w:type="dxa"/>
          </w:tcPr>
          <w:p w14:paraId="3C2064ED" w14:textId="410CDD1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19(out)</w:t>
            </w:r>
          </w:p>
        </w:tc>
        <w:tc>
          <w:tcPr>
            <w:tcW w:w="1273" w:type="dxa"/>
          </w:tcPr>
          <w:p w14:paraId="41CCA62C" w14:textId="627D118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630FCA29" w14:textId="690A36F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5.8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9</w:t>
            </w:r>
          </w:p>
        </w:tc>
        <w:tc>
          <w:tcPr>
            <w:tcW w:w="992" w:type="dxa"/>
          </w:tcPr>
          <w:p w14:paraId="6FCB817A" w14:textId="3B8C9BF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7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6D330573" w14:textId="39E2A71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134" w:type="dxa"/>
          </w:tcPr>
          <w:p w14:paraId="59650EC7" w14:textId="5D62D06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.7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  <w:tc>
          <w:tcPr>
            <w:tcW w:w="1276" w:type="dxa"/>
          </w:tcPr>
          <w:p w14:paraId="14F4C7D4" w14:textId="43B3D0D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74.5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5" w:type="dxa"/>
          </w:tcPr>
          <w:p w14:paraId="0DA2DA33" w14:textId="72063E8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2.4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560" w:type="dxa"/>
          </w:tcPr>
          <w:p w14:paraId="3B998343" w14:textId="5567579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07.3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5.02</w:t>
            </w:r>
          </w:p>
        </w:tc>
        <w:tc>
          <w:tcPr>
            <w:tcW w:w="1559" w:type="dxa"/>
          </w:tcPr>
          <w:p w14:paraId="0B4D65AE" w14:textId="72F718E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98.8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33426A80" w14:textId="1F9DF94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1.7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.14</w:t>
            </w:r>
          </w:p>
        </w:tc>
        <w:tc>
          <w:tcPr>
            <w:tcW w:w="1276" w:type="dxa"/>
          </w:tcPr>
          <w:p w14:paraId="15FC8360" w14:textId="4074210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4.1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7</w:t>
            </w:r>
          </w:p>
        </w:tc>
        <w:tc>
          <w:tcPr>
            <w:tcW w:w="1275" w:type="dxa"/>
          </w:tcPr>
          <w:p w14:paraId="1348A94F" w14:textId="01FA4C7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1.8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52</w:t>
            </w:r>
          </w:p>
        </w:tc>
      </w:tr>
      <w:tr w:rsidR="00F53C4E" w:rsidRPr="00F53C4E" w14:paraId="1EE83488" w14:textId="77777777" w:rsidTr="001C280E">
        <w:trPr>
          <w:trHeight w:val="312"/>
          <w:jc w:val="center"/>
        </w:trPr>
        <w:tc>
          <w:tcPr>
            <w:tcW w:w="1137" w:type="dxa"/>
          </w:tcPr>
          <w:p w14:paraId="772BC470" w14:textId="17A9110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20(in)</w:t>
            </w:r>
          </w:p>
        </w:tc>
        <w:tc>
          <w:tcPr>
            <w:tcW w:w="1273" w:type="dxa"/>
          </w:tcPr>
          <w:p w14:paraId="651C0368" w14:textId="1989E7B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6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  <w:tc>
          <w:tcPr>
            <w:tcW w:w="1276" w:type="dxa"/>
          </w:tcPr>
          <w:p w14:paraId="7EBB9D65" w14:textId="1D706CE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8.0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5</w:t>
            </w:r>
          </w:p>
        </w:tc>
        <w:tc>
          <w:tcPr>
            <w:tcW w:w="992" w:type="dxa"/>
          </w:tcPr>
          <w:p w14:paraId="7E922C1D" w14:textId="26C2729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0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48B361A0" w14:textId="272135B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6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24B5122A" w14:textId="47DFD5E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4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5186A355" w14:textId="783232E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92.9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65</w:t>
            </w:r>
          </w:p>
        </w:tc>
        <w:tc>
          <w:tcPr>
            <w:tcW w:w="1275" w:type="dxa"/>
          </w:tcPr>
          <w:p w14:paraId="3534D80F" w14:textId="37F1652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0.3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560" w:type="dxa"/>
          </w:tcPr>
          <w:p w14:paraId="47518BAB" w14:textId="1DDFCF7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77.1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6.7</w:t>
            </w:r>
          </w:p>
        </w:tc>
        <w:tc>
          <w:tcPr>
            <w:tcW w:w="1559" w:type="dxa"/>
          </w:tcPr>
          <w:p w14:paraId="1E67FF42" w14:textId="1AD1706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93.5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16B83C2E" w14:textId="6A2B12E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7.0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</w:t>
            </w:r>
          </w:p>
        </w:tc>
        <w:tc>
          <w:tcPr>
            <w:tcW w:w="1276" w:type="dxa"/>
          </w:tcPr>
          <w:p w14:paraId="34E962D7" w14:textId="26E6912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8.9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8</w:t>
            </w:r>
          </w:p>
        </w:tc>
        <w:tc>
          <w:tcPr>
            <w:tcW w:w="1275" w:type="dxa"/>
          </w:tcPr>
          <w:p w14:paraId="7881996F" w14:textId="2A1F23F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2.7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44</w:t>
            </w:r>
          </w:p>
        </w:tc>
      </w:tr>
      <w:tr w:rsidR="00F53C4E" w:rsidRPr="00F53C4E" w14:paraId="100021BE" w14:textId="77777777" w:rsidTr="001C280E">
        <w:trPr>
          <w:trHeight w:val="312"/>
          <w:jc w:val="center"/>
        </w:trPr>
        <w:tc>
          <w:tcPr>
            <w:tcW w:w="1137" w:type="dxa"/>
          </w:tcPr>
          <w:p w14:paraId="4D340CF6" w14:textId="7B2818B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21(in)</w:t>
            </w:r>
          </w:p>
        </w:tc>
        <w:tc>
          <w:tcPr>
            <w:tcW w:w="1273" w:type="dxa"/>
          </w:tcPr>
          <w:p w14:paraId="60E2251D" w14:textId="2CE5225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8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8</w:t>
            </w:r>
          </w:p>
        </w:tc>
        <w:tc>
          <w:tcPr>
            <w:tcW w:w="1276" w:type="dxa"/>
          </w:tcPr>
          <w:p w14:paraId="5EB6AB04" w14:textId="7DAFC82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7.6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.34</w:t>
            </w:r>
          </w:p>
        </w:tc>
        <w:tc>
          <w:tcPr>
            <w:tcW w:w="992" w:type="dxa"/>
          </w:tcPr>
          <w:p w14:paraId="20CB9E5C" w14:textId="485399F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2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6</w:t>
            </w:r>
          </w:p>
        </w:tc>
        <w:tc>
          <w:tcPr>
            <w:tcW w:w="1276" w:type="dxa"/>
          </w:tcPr>
          <w:p w14:paraId="3E86E419" w14:textId="38F4B2E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1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1</w:t>
            </w:r>
          </w:p>
        </w:tc>
        <w:tc>
          <w:tcPr>
            <w:tcW w:w="1134" w:type="dxa"/>
          </w:tcPr>
          <w:p w14:paraId="57E96128" w14:textId="1539AA9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8</w:t>
            </w:r>
          </w:p>
        </w:tc>
        <w:tc>
          <w:tcPr>
            <w:tcW w:w="1276" w:type="dxa"/>
          </w:tcPr>
          <w:p w14:paraId="2F411FB6" w14:textId="71C3CDA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32.1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7.64</w:t>
            </w:r>
          </w:p>
        </w:tc>
        <w:tc>
          <w:tcPr>
            <w:tcW w:w="1275" w:type="dxa"/>
          </w:tcPr>
          <w:p w14:paraId="706A5D55" w14:textId="7225321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1.3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560" w:type="dxa"/>
          </w:tcPr>
          <w:p w14:paraId="3B8B8C60" w14:textId="53BBB83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68.3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5.11</w:t>
            </w:r>
          </w:p>
        </w:tc>
        <w:tc>
          <w:tcPr>
            <w:tcW w:w="1559" w:type="dxa"/>
          </w:tcPr>
          <w:p w14:paraId="73951A82" w14:textId="0E6145B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32.5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3A26F30D" w14:textId="153E82E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6.2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33</w:t>
            </w:r>
          </w:p>
        </w:tc>
        <w:tc>
          <w:tcPr>
            <w:tcW w:w="1276" w:type="dxa"/>
          </w:tcPr>
          <w:p w14:paraId="0346FD16" w14:textId="55CA778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5.1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9</w:t>
            </w:r>
          </w:p>
        </w:tc>
        <w:tc>
          <w:tcPr>
            <w:tcW w:w="1275" w:type="dxa"/>
          </w:tcPr>
          <w:p w14:paraId="5567F3C8" w14:textId="2B5D382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9.5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4</w:t>
            </w:r>
          </w:p>
        </w:tc>
      </w:tr>
      <w:tr w:rsidR="00F53C4E" w:rsidRPr="00F53C4E" w14:paraId="6FA0B0B1" w14:textId="77777777" w:rsidTr="001C280E">
        <w:trPr>
          <w:trHeight w:val="312"/>
          <w:jc w:val="center"/>
        </w:trPr>
        <w:tc>
          <w:tcPr>
            <w:tcW w:w="1137" w:type="dxa"/>
          </w:tcPr>
          <w:p w14:paraId="701B3795" w14:textId="453017F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22(in)</w:t>
            </w:r>
          </w:p>
        </w:tc>
        <w:tc>
          <w:tcPr>
            <w:tcW w:w="1273" w:type="dxa"/>
          </w:tcPr>
          <w:p w14:paraId="5F304CDB" w14:textId="74335E6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5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4</w:t>
            </w:r>
          </w:p>
        </w:tc>
        <w:tc>
          <w:tcPr>
            <w:tcW w:w="1276" w:type="dxa"/>
          </w:tcPr>
          <w:p w14:paraId="5B0165F8" w14:textId="649A022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8.2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35</w:t>
            </w:r>
          </w:p>
        </w:tc>
        <w:tc>
          <w:tcPr>
            <w:tcW w:w="992" w:type="dxa"/>
          </w:tcPr>
          <w:p w14:paraId="5FB1B0F6" w14:textId="6E48F71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0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3EDEAD5A" w14:textId="05BC9A5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1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7FAD2351" w14:textId="17A42DD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4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3030E186" w14:textId="54FDBBF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42.1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.6</w:t>
            </w:r>
          </w:p>
        </w:tc>
        <w:tc>
          <w:tcPr>
            <w:tcW w:w="1275" w:type="dxa"/>
          </w:tcPr>
          <w:p w14:paraId="5E489856" w14:textId="690DB7A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4.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560" w:type="dxa"/>
          </w:tcPr>
          <w:p w14:paraId="22090019" w14:textId="5F1C07A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91.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34.32</w:t>
            </w:r>
          </w:p>
        </w:tc>
        <w:tc>
          <w:tcPr>
            <w:tcW w:w="1559" w:type="dxa"/>
          </w:tcPr>
          <w:p w14:paraId="4E55854A" w14:textId="0724EEF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27.4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41E7494A" w14:textId="756421E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3.2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60F37AD1" w14:textId="2BC55AC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5.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6</w:t>
            </w:r>
          </w:p>
        </w:tc>
        <w:tc>
          <w:tcPr>
            <w:tcW w:w="1275" w:type="dxa"/>
          </w:tcPr>
          <w:p w14:paraId="77BB8315" w14:textId="758E732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0.9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</w:tr>
      <w:tr w:rsidR="00F53C4E" w:rsidRPr="00F53C4E" w14:paraId="65019F10" w14:textId="77777777" w:rsidTr="001C280E">
        <w:trPr>
          <w:trHeight w:val="312"/>
          <w:jc w:val="center"/>
        </w:trPr>
        <w:tc>
          <w:tcPr>
            <w:tcW w:w="1137" w:type="dxa"/>
          </w:tcPr>
          <w:p w14:paraId="02A75E15" w14:textId="0B38102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23(in)</w:t>
            </w:r>
          </w:p>
        </w:tc>
        <w:tc>
          <w:tcPr>
            <w:tcW w:w="1273" w:type="dxa"/>
          </w:tcPr>
          <w:p w14:paraId="69D0EEC5" w14:textId="1F02E04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2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0F64DCAE" w14:textId="1A02908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4.7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48</w:t>
            </w:r>
          </w:p>
        </w:tc>
        <w:tc>
          <w:tcPr>
            <w:tcW w:w="992" w:type="dxa"/>
          </w:tcPr>
          <w:p w14:paraId="2B72B2EA" w14:textId="2782677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.8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6</w:t>
            </w:r>
          </w:p>
        </w:tc>
        <w:tc>
          <w:tcPr>
            <w:tcW w:w="1276" w:type="dxa"/>
          </w:tcPr>
          <w:p w14:paraId="6A467B38" w14:textId="7B4874C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2CF206BC" w14:textId="3664ED8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6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5BF929A5" w14:textId="4933E6E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46.9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5.28</w:t>
            </w:r>
          </w:p>
        </w:tc>
        <w:tc>
          <w:tcPr>
            <w:tcW w:w="1275" w:type="dxa"/>
          </w:tcPr>
          <w:p w14:paraId="00BF867F" w14:textId="1647E9D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5.7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.16</w:t>
            </w:r>
          </w:p>
        </w:tc>
        <w:tc>
          <w:tcPr>
            <w:tcW w:w="1560" w:type="dxa"/>
          </w:tcPr>
          <w:p w14:paraId="4E976AA9" w14:textId="16F31AB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04.3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4.23</w:t>
            </w:r>
          </w:p>
        </w:tc>
        <w:tc>
          <w:tcPr>
            <w:tcW w:w="1559" w:type="dxa"/>
          </w:tcPr>
          <w:p w14:paraId="21E3BBE6" w14:textId="4098A32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98.5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38AC3814" w14:textId="5D1CAB3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9.5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276" w:type="dxa"/>
          </w:tcPr>
          <w:p w14:paraId="41F022B8" w14:textId="489FB67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7.0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5</w:t>
            </w:r>
          </w:p>
        </w:tc>
        <w:tc>
          <w:tcPr>
            <w:tcW w:w="1275" w:type="dxa"/>
          </w:tcPr>
          <w:p w14:paraId="3470C350" w14:textId="5C1E6AB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3.8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</w:tr>
      <w:tr w:rsidR="00F53C4E" w:rsidRPr="00F53C4E" w14:paraId="20A88369" w14:textId="77777777" w:rsidTr="001C280E">
        <w:trPr>
          <w:trHeight w:val="312"/>
          <w:jc w:val="center"/>
        </w:trPr>
        <w:tc>
          <w:tcPr>
            <w:tcW w:w="1137" w:type="dxa"/>
          </w:tcPr>
          <w:p w14:paraId="0A402233" w14:textId="50537CA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24(in)</w:t>
            </w:r>
          </w:p>
        </w:tc>
        <w:tc>
          <w:tcPr>
            <w:tcW w:w="1273" w:type="dxa"/>
          </w:tcPr>
          <w:p w14:paraId="596CBBE4" w14:textId="300DE1E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5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3B7110F7" w14:textId="3B7CCD9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7.4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</w:t>
            </w:r>
          </w:p>
        </w:tc>
        <w:tc>
          <w:tcPr>
            <w:tcW w:w="992" w:type="dxa"/>
          </w:tcPr>
          <w:p w14:paraId="7BA4A639" w14:textId="34EACE9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8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7689D862" w14:textId="3B71848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3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134" w:type="dxa"/>
          </w:tcPr>
          <w:p w14:paraId="213F1539" w14:textId="44CDFAE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0C1DFBA9" w14:textId="475D360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36.1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7.96</w:t>
            </w:r>
          </w:p>
        </w:tc>
        <w:tc>
          <w:tcPr>
            <w:tcW w:w="1275" w:type="dxa"/>
          </w:tcPr>
          <w:p w14:paraId="754C2E99" w14:textId="347BC46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4.3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44</w:t>
            </w:r>
          </w:p>
        </w:tc>
        <w:tc>
          <w:tcPr>
            <w:tcW w:w="1560" w:type="dxa"/>
          </w:tcPr>
          <w:p w14:paraId="06A4AA3B" w14:textId="067658F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65.2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5.9</w:t>
            </w:r>
          </w:p>
        </w:tc>
        <w:tc>
          <w:tcPr>
            <w:tcW w:w="1559" w:type="dxa"/>
          </w:tcPr>
          <w:p w14:paraId="76235CA4" w14:textId="162091A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820.7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134" w:type="dxa"/>
          </w:tcPr>
          <w:p w14:paraId="45A5FD28" w14:textId="143F2E4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5.6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5</w:t>
            </w:r>
          </w:p>
        </w:tc>
        <w:tc>
          <w:tcPr>
            <w:tcW w:w="1276" w:type="dxa"/>
          </w:tcPr>
          <w:p w14:paraId="0BEDD1DC" w14:textId="2D86FC3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9.2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4</w:t>
            </w:r>
          </w:p>
        </w:tc>
        <w:tc>
          <w:tcPr>
            <w:tcW w:w="1275" w:type="dxa"/>
          </w:tcPr>
          <w:p w14:paraId="3D988EBB" w14:textId="53B92B1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1.0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</w:tr>
      <w:tr w:rsidR="00F53C4E" w:rsidRPr="00F53C4E" w14:paraId="46961462" w14:textId="77777777" w:rsidTr="001C280E">
        <w:trPr>
          <w:trHeight w:val="312"/>
          <w:jc w:val="center"/>
        </w:trPr>
        <w:tc>
          <w:tcPr>
            <w:tcW w:w="1137" w:type="dxa"/>
          </w:tcPr>
          <w:p w14:paraId="7BC62710" w14:textId="7203E67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24(out)</w:t>
            </w:r>
          </w:p>
        </w:tc>
        <w:tc>
          <w:tcPr>
            <w:tcW w:w="1273" w:type="dxa"/>
          </w:tcPr>
          <w:p w14:paraId="7BD57B6F" w14:textId="79151E3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2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47ED3D72" w14:textId="2119660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0.3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8</w:t>
            </w:r>
          </w:p>
        </w:tc>
        <w:tc>
          <w:tcPr>
            <w:tcW w:w="992" w:type="dxa"/>
          </w:tcPr>
          <w:p w14:paraId="735B1C72" w14:textId="3EE8558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1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095F400C" w14:textId="137C16B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1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2628BEF0" w14:textId="2287E58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0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0431C7F8" w14:textId="439CE48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30.2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.95</w:t>
            </w:r>
          </w:p>
        </w:tc>
        <w:tc>
          <w:tcPr>
            <w:tcW w:w="1275" w:type="dxa"/>
          </w:tcPr>
          <w:p w14:paraId="04D13337" w14:textId="53B6C6B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8.2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44</w:t>
            </w:r>
          </w:p>
        </w:tc>
        <w:tc>
          <w:tcPr>
            <w:tcW w:w="1560" w:type="dxa"/>
          </w:tcPr>
          <w:p w14:paraId="68A66858" w14:textId="3A4BD35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69.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1.72</w:t>
            </w:r>
          </w:p>
        </w:tc>
        <w:tc>
          <w:tcPr>
            <w:tcW w:w="1559" w:type="dxa"/>
          </w:tcPr>
          <w:p w14:paraId="52FDEDFB" w14:textId="68F6FC5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61.8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729F933E" w14:textId="04F7C6C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9.0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78</w:t>
            </w:r>
          </w:p>
        </w:tc>
        <w:tc>
          <w:tcPr>
            <w:tcW w:w="1276" w:type="dxa"/>
          </w:tcPr>
          <w:p w14:paraId="6EE0A24A" w14:textId="73089C3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5.9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3</w:t>
            </w:r>
          </w:p>
        </w:tc>
        <w:tc>
          <w:tcPr>
            <w:tcW w:w="1275" w:type="dxa"/>
          </w:tcPr>
          <w:p w14:paraId="3ABED8F5" w14:textId="27197F6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2.8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</w:tr>
      <w:tr w:rsidR="00F53C4E" w:rsidRPr="00F53C4E" w14:paraId="7904E219" w14:textId="77777777" w:rsidTr="001C280E">
        <w:trPr>
          <w:trHeight w:val="312"/>
          <w:jc w:val="center"/>
        </w:trPr>
        <w:tc>
          <w:tcPr>
            <w:tcW w:w="1137" w:type="dxa"/>
          </w:tcPr>
          <w:p w14:paraId="0698C43A" w14:textId="4448108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25(in)</w:t>
            </w:r>
          </w:p>
        </w:tc>
        <w:tc>
          <w:tcPr>
            <w:tcW w:w="1273" w:type="dxa"/>
          </w:tcPr>
          <w:p w14:paraId="2DACA9A2" w14:textId="7ADBFD4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8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53F4670B" w14:textId="4531417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2.2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5</w:t>
            </w:r>
          </w:p>
        </w:tc>
        <w:tc>
          <w:tcPr>
            <w:tcW w:w="992" w:type="dxa"/>
          </w:tcPr>
          <w:p w14:paraId="6221FDDD" w14:textId="2F0F6BC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.1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  <w:tc>
          <w:tcPr>
            <w:tcW w:w="1276" w:type="dxa"/>
          </w:tcPr>
          <w:p w14:paraId="4D150491" w14:textId="114A339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5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3A5CFD20" w14:textId="4E95661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1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1C679549" w14:textId="55F6A60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80.5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7.8</w:t>
            </w:r>
          </w:p>
        </w:tc>
        <w:tc>
          <w:tcPr>
            <w:tcW w:w="1275" w:type="dxa"/>
          </w:tcPr>
          <w:p w14:paraId="4CD6D122" w14:textId="4747402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4.8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32</w:t>
            </w:r>
          </w:p>
        </w:tc>
        <w:tc>
          <w:tcPr>
            <w:tcW w:w="1560" w:type="dxa"/>
          </w:tcPr>
          <w:p w14:paraId="6821E75B" w14:textId="10C428B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46.9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4.19</w:t>
            </w:r>
          </w:p>
        </w:tc>
        <w:tc>
          <w:tcPr>
            <w:tcW w:w="1559" w:type="dxa"/>
          </w:tcPr>
          <w:p w14:paraId="77B57E5F" w14:textId="2CC55BB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01.1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08BE0D6F" w14:textId="094EDFA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83.7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  <w:tc>
          <w:tcPr>
            <w:tcW w:w="1276" w:type="dxa"/>
          </w:tcPr>
          <w:p w14:paraId="7E1605CE" w14:textId="558680A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9.4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7</w:t>
            </w:r>
          </w:p>
        </w:tc>
        <w:tc>
          <w:tcPr>
            <w:tcW w:w="1275" w:type="dxa"/>
          </w:tcPr>
          <w:p w14:paraId="2DE9AFAA" w14:textId="1EDABF7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8.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</w:tr>
      <w:tr w:rsidR="00F53C4E" w:rsidRPr="00F53C4E" w14:paraId="07FC7126" w14:textId="77777777" w:rsidTr="001C280E">
        <w:trPr>
          <w:trHeight w:val="312"/>
          <w:jc w:val="center"/>
        </w:trPr>
        <w:tc>
          <w:tcPr>
            <w:tcW w:w="1137" w:type="dxa"/>
          </w:tcPr>
          <w:p w14:paraId="4B62D503" w14:textId="1B9F578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26(in)</w:t>
            </w:r>
          </w:p>
        </w:tc>
        <w:tc>
          <w:tcPr>
            <w:tcW w:w="1273" w:type="dxa"/>
          </w:tcPr>
          <w:p w14:paraId="2992BEB7" w14:textId="3013E26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2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  <w:tc>
          <w:tcPr>
            <w:tcW w:w="1276" w:type="dxa"/>
          </w:tcPr>
          <w:p w14:paraId="7DAB3829" w14:textId="4A329D9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0.4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72</w:t>
            </w:r>
          </w:p>
        </w:tc>
        <w:tc>
          <w:tcPr>
            <w:tcW w:w="992" w:type="dxa"/>
          </w:tcPr>
          <w:p w14:paraId="2C967A40" w14:textId="715664E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7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23DCBEBF" w14:textId="52091D1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9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  <w:tc>
          <w:tcPr>
            <w:tcW w:w="1134" w:type="dxa"/>
          </w:tcPr>
          <w:p w14:paraId="668E6287" w14:textId="14ACE88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3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  <w:tc>
          <w:tcPr>
            <w:tcW w:w="1276" w:type="dxa"/>
          </w:tcPr>
          <w:p w14:paraId="7F66B745" w14:textId="65ABF7B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33.4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3.65</w:t>
            </w:r>
          </w:p>
        </w:tc>
        <w:tc>
          <w:tcPr>
            <w:tcW w:w="1275" w:type="dxa"/>
          </w:tcPr>
          <w:p w14:paraId="2291D74B" w14:textId="1E467B0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0.3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1</w:t>
            </w:r>
          </w:p>
        </w:tc>
        <w:tc>
          <w:tcPr>
            <w:tcW w:w="1560" w:type="dxa"/>
          </w:tcPr>
          <w:p w14:paraId="4FFD0A39" w14:textId="2329C1B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38.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559" w:type="dxa"/>
          </w:tcPr>
          <w:p w14:paraId="397E0C77" w14:textId="561B346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28.1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33B11051" w14:textId="51A3606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5.8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6</w:t>
            </w:r>
          </w:p>
        </w:tc>
        <w:tc>
          <w:tcPr>
            <w:tcW w:w="1276" w:type="dxa"/>
          </w:tcPr>
          <w:p w14:paraId="2ACBBA29" w14:textId="1A7756D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6.5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4</w:t>
            </w:r>
          </w:p>
        </w:tc>
        <w:tc>
          <w:tcPr>
            <w:tcW w:w="1275" w:type="dxa"/>
          </w:tcPr>
          <w:p w14:paraId="64B17C5A" w14:textId="14CE159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4.0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.95</w:t>
            </w:r>
          </w:p>
        </w:tc>
      </w:tr>
      <w:tr w:rsidR="00F53C4E" w:rsidRPr="00F53C4E" w14:paraId="25DD5ACE" w14:textId="77777777" w:rsidTr="001C280E">
        <w:trPr>
          <w:trHeight w:val="312"/>
          <w:jc w:val="center"/>
        </w:trPr>
        <w:tc>
          <w:tcPr>
            <w:tcW w:w="1137" w:type="dxa"/>
          </w:tcPr>
          <w:p w14:paraId="7A8D7A38" w14:textId="16792FD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26(out)</w:t>
            </w:r>
          </w:p>
        </w:tc>
        <w:tc>
          <w:tcPr>
            <w:tcW w:w="1273" w:type="dxa"/>
          </w:tcPr>
          <w:p w14:paraId="2096B81F" w14:textId="08670CD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3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512247D1" w14:textId="42F0554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2.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9</w:t>
            </w:r>
          </w:p>
        </w:tc>
        <w:tc>
          <w:tcPr>
            <w:tcW w:w="992" w:type="dxa"/>
          </w:tcPr>
          <w:p w14:paraId="2B29EC80" w14:textId="4DCDB05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8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  <w:tc>
          <w:tcPr>
            <w:tcW w:w="1276" w:type="dxa"/>
          </w:tcPr>
          <w:p w14:paraId="0262C099" w14:textId="7E63F25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9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134" w:type="dxa"/>
          </w:tcPr>
          <w:p w14:paraId="218355BF" w14:textId="507C8B6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.4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4</w:t>
            </w:r>
          </w:p>
        </w:tc>
        <w:tc>
          <w:tcPr>
            <w:tcW w:w="1276" w:type="dxa"/>
          </w:tcPr>
          <w:p w14:paraId="467D41A7" w14:textId="6BE3EC4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24.9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3.25</w:t>
            </w:r>
          </w:p>
        </w:tc>
        <w:tc>
          <w:tcPr>
            <w:tcW w:w="1275" w:type="dxa"/>
          </w:tcPr>
          <w:p w14:paraId="4E4C762A" w14:textId="5CF8AEC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2.2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4</w:t>
            </w:r>
          </w:p>
        </w:tc>
        <w:tc>
          <w:tcPr>
            <w:tcW w:w="1560" w:type="dxa"/>
          </w:tcPr>
          <w:p w14:paraId="665E0292" w14:textId="444D9FB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46.5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3.35</w:t>
            </w:r>
          </w:p>
        </w:tc>
        <w:tc>
          <w:tcPr>
            <w:tcW w:w="1559" w:type="dxa"/>
          </w:tcPr>
          <w:p w14:paraId="3F9588A9" w14:textId="0F7FB5B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68.1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66A88B44" w14:textId="53B383A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98.5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8</w:t>
            </w:r>
          </w:p>
        </w:tc>
        <w:tc>
          <w:tcPr>
            <w:tcW w:w="1276" w:type="dxa"/>
          </w:tcPr>
          <w:p w14:paraId="6AF3A1AB" w14:textId="02B48CB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5.0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6</w:t>
            </w:r>
          </w:p>
        </w:tc>
        <w:tc>
          <w:tcPr>
            <w:tcW w:w="1275" w:type="dxa"/>
          </w:tcPr>
          <w:p w14:paraId="1F8E0187" w14:textId="6C044C8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5.2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98</w:t>
            </w:r>
          </w:p>
        </w:tc>
      </w:tr>
      <w:tr w:rsidR="00F53C4E" w:rsidRPr="00F53C4E" w14:paraId="29E42B8A" w14:textId="77777777" w:rsidTr="001C280E">
        <w:trPr>
          <w:trHeight w:val="312"/>
          <w:jc w:val="center"/>
        </w:trPr>
        <w:tc>
          <w:tcPr>
            <w:tcW w:w="1137" w:type="dxa"/>
          </w:tcPr>
          <w:p w14:paraId="37F1649B" w14:textId="5D9214E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lastRenderedPageBreak/>
              <w:t>N27(in)</w:t>
            </w:r>
          </w:p>
        </w:tc>
        <w:tc>
          <w:tcPr>
            <w:tcW w:w="1273" w:type="dxa"/>
          </w:tcPr>
          <w:p w14:paraId="42AD6AFF" w14:textId="1418C10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4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11EE8691" w14:textId="2E16123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5.6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4</w:t>
            </w:r>
          </w:p>
        </w:tc>
        <w:tc>
          <w:tcPr>
            <w:tcW w:w="992" w:type="dxa"/>
          </w:tcPr>
          <w:p w14:paraId="06AD188F" w14:textId="0D22C01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8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3993DC0C" w14:textId="64054C8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2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786D97BD" w14:textId="2F42F28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9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1F6336A2" w14:textId="7143255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87.4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3.25</w:t>
            </w:r>
          </w:p>
        </w:tc>
        <w:tc>
          <w:tcPr>
            <w:tcW w:w="1275" w:type="dxa"/>
          </w:tcPr>
          <w:p w14:paraId="3C3399D4" w14:textId="0BBB7B7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6.8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32</w:t>
            </w:r>
          </w:p>
        </w:tc>
        <w:tc>
          <w:tcPr>
            <w:tcW w:w="1560" w:type="dxa"/>
          </w:tcPr>
          <w:p w14:paraId="22A11D9A" w14:textId="715E208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92.5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7.62</w:t>
            </w:r>
          </w:p>
        </w:tc>
        <w:tc>
          <w:tcPr>
            <w:tcW w:w="1559" w:type="dxa"/>
          </w:tcPr>
          <w:p w14:paraId="19F970A5" w14:textId="637B17C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91.8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1163194D" w14:textId="5CB89E0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2.7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  <w:tc>
          <w:tcPr>
            <w:tcW w:w="1276" w:type="dxa"/>
          </w:tcPr>
          <w:p w14:paraId="21CE4AA8" w14:textId="6473FFC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1.5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6</w:t>
            </w:r>
          </w:p>
        </w:tc>
        <w:tc>
          <w:tcPr>
            <w:tcW w:w="1275" w:type="dxa"/>
          </w:tcPr>
          <w:p w14:paraId="0212E4E7" w14:textId="2D9A043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5.0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98</w:t>
            </w:r>
          </w:p>
        </w:tc>
      </w:tr>
      <w:tr w:rsidR="00F53C4E" w:rsidRPr="00F53C4E" w14:paraId="2132E4C7" w14:textId="77777777" w:rsidTr="001C280E">
        <w:trPr>
          <w:trHeight w:val="312"/>
          <w:jc w:val="center"/>
        </w:trPr>
        <w:tc>
          <w:tcPr>
            <w:tcW w:w="1137" w:type="dxa"/>
          </w:tcPr>
          <w:p w14:paraId="31671AC3" w14:textId="4BC54DD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27(out)</w:t>
            </w:r>
          </w:p>
        </w:tc>
        <w:tc>
          <w:tcPr>
            <w:tcW w:w="1273" w:type="dxa"/>
          </w:tcPr>
          <w:p w14:paraId="5B7A7C36" w14:textId="64E931C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0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04FC0780" w14:textId="2330662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9.8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  <w:tc>
          <w:tcPr>
            <w:tcW w:w="992" w:type="dxa"/>
          </w:tcPr>
          <w:p w14:paraId="53B871D8" w14:textId="3AC9262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65F45C15" w14:textId="65AC4A4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2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6A7D920E" w14:textId="4683CBB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.3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6E5909A9" w14:textId="32F9961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42.1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.6</w:t>
            </w:r>
          </w:p>
        </w:tc>
        <w:tc>
          <w:tcPr>
            <w:tcW w:w="1275" w:type="dxa"/>
          </w:tcPr>
          <w:p w14:paraId="68D48BC8" w14:textId="66C1613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8.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4</w:t>
            </w:r>
          </w:p>
        </w:tc>
        <w:tc>
          <w:tcPr>
            <w:tcW w:w="1560" w:type="dxa"/>
          </w:tcPr>
          <w:p w14:paraId="3D036D5E" w14:textId="5E42B81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28.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5.86</w:t>
            </w:r>
          </w:p>
        </w:tc>
        <w:tc>
          <w:tcPr>
            <w:tcW w:w="1559" w:type="dxa"/>
          </w:tcPr>
          <w:p w14:paraId="478796B3" w14:textId="42606F8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38.1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37AD2BEB" w14:textId="6FEBF20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96.5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097A9683" w14:textId="2064E3B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7.7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6</w:t>
            </w:r>
          </w:p>
        </w:tc>
        <w:tc>
          <w:tcPr>
            <w:tcW w:w="1275" w:type="dxa"/>
          </w:tcPr>
          <w:p w14:paraId="3EECE5A6" w14:textId="1C80C2C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6.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.6</w:t>
            </w:r>
          </w:p>
        </w:tc>
      </w:tr>
      <w:tr w:rsidR="00F53C4E" w:rsidRPr="00F53C4E" w14:paraId="68A67E91" w14:textId="77777777" w:rsidTr="001C280E">
        <w:trPr>
          <w:trHeight w:val="312"/>
          <w:jc w:val="center"/>
        </w:trPr>
        <w:tc>
          <w:tcPr>
            <w:tcW w:w="1137" w:type="dxa"/>
          </w:tcPr>
          <w:p w14:paraId="387F671B" w14:textId="3C0DBA9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28(in)</w:t>
            </w:r>
          </w:p>
        </w:tc>
        <w:tc>
          <w:tcPr>
            <w:tcW w:w="1273" w:type="dxa"/>
          </w:tcPr>
          <w:p w14:paraId="0AA35539" w14:textId="25A248E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8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37091A17" w14:textId="222D705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8.3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9</w:t>
            </w:r>
          </w:p>
        </w:tc>
        <w:tc>
          <w:tcPr>
            <w:tcW w:w="992" w:type="dxa"/>
          </w:tcPr>
          <w:p w14:paraId="733AA88A" w14:textId="6A0B227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8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2C609B36" w14:textId="3F7EB1D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3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112F41CF" w14:textId="0BAF65B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2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5CFC57D9" w14:textId="0344594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06.0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6.18</w:t>
            </w:r>
          </w:p>
        </w:tc>
        <w:tc>
          <w:tcPr>
            <w:tcW w:w="1275" w:type="dxa"/>
          </w:tcPr>
          <w:p w14:paraId="57C2FBC5" w14:textId="56E0647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6.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4</w:t>
            </w:r>
          </w:p>
        </w:tc>
        <w:tc>
          <w:tcPr>
            <w:tcW w:w="1560" w:type="dxa"/>
          </w:tcPr>
          <w:p w14:paraId="6E418988" w14:textId="1858798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94.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5.07</w:t>
            </w:r>
          </w:p>
        </w:tc>
        <w:tc>
          <w:tcPr>
            <w:tcW w:w="1559" w:type="dxa"/>
          </w:tcPr>
          <w:p w14:paraId="634625DC" w14:textId="0B93E0E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02.2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152741B7" w14:textId="581D138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2.3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8</w:t>
            </w:r>
          </w:p>
        </w:tc>
        <w:tc>
          <w:tcPr>
            <w:tcW w:w="1276" w:type="dxa"/>
          </w:tcPr>
          <w:p w14:paraId="1E10C653" w14:textId="0BEF957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4.4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5</w:t>
            </w:r>
          </w:p>
        </w:tc>
        <w:tc>
          <w:tcPr>
            <w:tcW w:w="1275" w:type="dxa"/>
          </w:tcPr>
          <w:p w14:paraId="04952484" w14:textId="53A9C6F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2.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</w:tr>
      <w:tr w:rsidR="00F53C4E" w:rsidRPr="00F53C4E" w14:paraId="61ABF9A5" w14:textId="77777777" w:rsidTr="001C280E">
        <w:trPr>
          <w:trHeight w:val="312"/>
          <w:jc w:val="center"/>
        </w:trPr>
        <w:tc>
          <w:tcPr>
            <w:tcW w:w="1137" w:type="dxa"/>
          </w:tcPr>
          <w:p w14:paraId="56527DBB" w14:textId="0560308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28(out)</w:t>
            </w:r>
          </w:p>
        </w:tc>
        <w:tc>
          <w:tcPr>
            <w:tcW w:w="1273" w:type="dxa"/>
          </w:tcPr>
          <w:p w14:paraId="35AE4ED8" w14:textId="2ED7467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3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7B137B1F" w14:textId="629828D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7.3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992" w:type="dxa"/>
          </w:tcPr>
          <w:p w14:paraId="35675F7B" w14:textId="63C246B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8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59C6B80A" w14:textId="0FD9F46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2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378F46FA" w14:textId="3185FAE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.2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0EA2BB84" w14:textId="4B2286E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07.4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6.18</w:t>
            </w:r>
          </w:p>
        </w:tc>
        <w:tc>
          <w:tcPr>
            <w:tcW w:w="1275" w:type="dxa"/>
          </w:tcPr>
          <w:p w14:paraId="14007080" w14:textId="1EDEC4C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0.5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4</w:t>
            </w:r>
          </w:p>
        </w:tc>
        <w:tc>
          <w:tcPr>
            <w:tcW w:w="1560" w:type="dxa"/>
          </w:tcPr>
          <w:p w14:paraId="6FE8A528" w14:textId="1E937C2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03.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7.58</w:t>
            </w:r>
          </w:p>
        </w:tc>
        <w:tc>
          <w:tcPr>
            <w:tcW w:w="1559" w:type="dxa"/>
          </w:tcPr>
          <w:p w14:paraId="4B14D462" w14:textId="221487F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17.9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7924A052" w14:textId="6B236E3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4.1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  <w:tc>
          <w:tcPr>
            <w:tcW w:w="1276" w:type="dxa"/>
          </w:tcPr>
          <w:p w14:paraId="0D275923" w14:textId="1CC8D45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6.0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3</w:t>
            </w:r>
          </w:p>
        </w:tc>
        <w:tc>
          <w:tcPr>
            <w:tcW w:w="1275" w:type="dxa"/>
          </w:tcPr>
          <w:p w14:paraId="39934432" w14:textId="6187668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8.5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5</w:t>
            </w:r>
          </w:p>
        </w:tc>
      </w:tr>
      <w:tr w:rsidR="00F53C4E" w:rsidRPr="00F53C4E" w14:paraId="202BCCB9" w14:textId="77777777" w:rsidTr="001C280E">
        <w:trPr>
          <w:trHeight w:val="312"/>
          <w:jc w:val="center"/>
        </w:trPr>
        <w:tc>
          <w:tcPr>
            <w:tcW w:w="1137" w:type="dxa"/>
          </w:tcPr>
          <w:p w14:paraId="1D9513B9" w14:textId="14DADED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29(out)</w:t>
            </w:r>
          </w:p>
        </w:tc>
        <w:tc>
          <w:tcPr>
            <w:tcW w:w="1273" w:type="dxa"/>
          </w:tcPr>
          <w:p w14:paraId="7B225F71" w14:textId="1A3CDB9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9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70B47DF0" w14:textId="47B7F19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4.0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1</w:t>
            </w:r>
          </w:p>
        </w:tc>
        <w:tc>
          <w:tcPr>
            <w:tcW w:w="992" w:type="dxa"/>
          </w:tcPr>
          <w:p w14:paraId="5750652F" w14:textId="2B7F2FC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5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4246A5CC" w14:textId="793CBC2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134" w:type="dxa"/>
          </w:tcPr>
          <w:p w14:paraId="2B536844" w14:textId="29206A7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8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39D3B46C" w14:textId="29A9009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0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.28</w:t>
            </w:r>
          </w:p>
        </w:tc>
        <w:tc>
          <w:tcPr>
            <w:tcW w:w="1275" w:type="dxa"/>
          </w:tcPr>
          <w:p w14:paraId="09BD6429" w14:textId="2F68BA7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6.1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7.16</w:t>
            </w:r>
          </w:p>
        </w:tc>
        <w:tc>
          <w:tcPr>
            <w:tcW w:w="1560" w:type="dxa"/>
          </w:tcPr>
          <w:p w14:paraId="41B832F7" w14:textId="2E992CE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74.2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34.32</w:t>
            </w:r>
          </w:p>
        </w:tc>
        <w:tc>
          <w:tcPr>
            <w:tcW w:w="1559" w:type="dxa"/>
          </w:tcPr>
          <w:p w14:paraId="5287FECD" w14:textId="76E8826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75.9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4646ECD8" w14:textId="2AE91F1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9.2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29F8E34D" w14:textId="2AC9412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6.9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4</w:t>
            </w:r>
          </w:p>
        </w:tc>
        <w:tc>
          <w:tcPr>
            <w:tcW w:w="1275" w:type="dxa"/>
          </w:tcPr>
          <w:p w14:paraId="4C34C9BA" w14:textId="0B7A624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8.6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</w:tr>
      <w:tr w:rsidR="00F53C4E" w:rsidRPr="00F53C4E" w14:paraId="1E98109A" w14:textId="77777777" w:rsidTr="001C280E">
        <w:trPr>
          <w:trHeight w:val="312"/>
          <w:jc w:val="center"/>
        </w:trPr>
        <w:tc>
          <w:tcPr>
            <w:tcW w:w="1137" w:type="dxa"/>
          </w:tcPr>
          <w:p w14:paraId="4B599B1D" w14:textId="7C126F90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30(out)</w:t>
            </w:r>
          </w:p>
        </w:tc>
        <w:tc>
          <w:tcPr>
            <w:tcW w:w="1273" w:type="dxa"/>
          </w:tcPr>
          <w:p w14:paraId="47A0936F" w14:textId="72353CB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7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7644D260" w14:textId="5DB059C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8.4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8</w:t>
            </w:r>
          </w:p>
        </w:tc>
        <w:tc>
          <w:tcPr>
            <w:tcW w:w="992" w:type="dxa"/>
          </w:tcPr>
          <w:p w14:paraId="4947B0E6" w14:textId="66ACC62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4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5E5A437D" w14:textId="32B3C59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.4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134" w:type="dxa"/>
          </w:tcPr>
          <w:p w14:paraId="47DC0DBE" w14:textId="2884B1C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.5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60080B1D" w14:textId="0E0E66D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52.7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7.15</w:t>
            </w:r>
          </w:p>
        </w:tc>
        <w:tc>
          <w:tcPr>
            <w:tcW w:w="1275" w:type="dxa"/>
          </w:tcPr>
          <w:p w14:paraId="2F9F3040" w14:textId="7BEF8B9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2.8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560" w:type="dxa"/>
          </w:tcPr>
          <w:p w14:paraId="090AE37E" w14:textId="4642686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88.4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2.56</w:t>
            </w:r>
          </w:p>
        </w:tc>
        <w:tc>
          <w:tcPr>
            <w:tcW w:w="1559" w:type="dxa"/>
          </w:tcPr>
          <w:p w14:paraId="01C5FCE5" w14:textId="05B689F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57.2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23837F70" w14:textId="4AAC77A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98.7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3.11</w:t>
            </w:r>
          </w:p>
        </w:tc>
        <w:tc>
          <w:tcPr>
            <w:tcW w:w="1276" w:type="dxa"/>
          </w:tcPr>
          <w:p w14:paraId="06BC9F8B" w14:textId="7DA54C6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0.1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5</w:t>
            </w:r>
          </w:p>
        </w:tc>
        <w:tc>
          <w:tcPr>
            <w:tcW w:w="1275" w:type="dxa"/>
          </w:tcPr>
          <w:p w14:paraId="0D41564A" w14:textId="7F872BE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8.2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</w:tr>
      <w:tr w:rsidR="00F53C4E" w:rsidRPr="00F53C4E" w14:paraId="6E68208C" w14:textId="77777777" w:rsidTr="001C280E">
        <w:trPr>
          <w:trHeight w:val="312"/>
          <w:jc w:val="center"/>
        </w:trPr>
        <w:tc>
          <w:tcPr>
            <w:tcW w:w="1137" w:type="dxa"/>
          </w:tcPr>
          <w:p w14:paraId="4AC1B4DE" w14:textId="4D87AAB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31(out)</w:t>
            </w:r>
          </w:p>
        </w:tc>
        <w:tc>
          <w:tcPr>
            <w:tcW w:w="1273" w:type="dxa"/>
          </w:tcPr>
          <w:p w14:paraId="04448916" w14:textId="2F1EFEE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3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544BBBB3" w14:textId="134B30B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6.7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2</w:t>
            </w:r>
          </w:p>
        </w:tc>
        <w:tc>
          <w:tcPr>
            <w:tcW w:w="992" w:type="dxa"/>
          </w:tcPr>
          <w:p w14:paraId="786CB065" w14:textId="6741AB6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6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7CB801E2" w14:textId="2A1DECE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.1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3A2D2A39" w14:textId="722C150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.1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4</w:t>
            </w:r>
          </w:p>
        </w:tc>
        <w:tc>
          <w:tcPr>
            <w:tcW w:w="1276" w:type="dxa"/>
          </w:tcPr>
          <w:p w14:paraId="71B98E91" w14:textId="6217B3E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25.1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6.5</w:t>
            </w:r>
          </w:p>
        </w:tc>
        <w:tc>
          <w:tcPr>
            <w:tcW w:w="1275" w:type="dxa"/>
          </w:tcPr>
          <w:p w14:paraId="769F43EA" w14:textId="04D2251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6.3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560" w:type="dxa"/>
          </w:tcPr>
          <w:p w14:paraId="56FD4FEF" w14:textId="6F3FDE1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68.3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35.99</w:t>
            </w:r>
          </w:p>
        </w:tc>
        <w:tc>
          <w:tcPr>
            <w:tcW w:w="1559" w:type="dxa"/>
          </w:tcPr>
          <w:p w14:paraId="4EF05B44" w14:textId="14944E2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30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75EA1891" w14:textId="0E9BBCA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84.5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4</w:t>
            </w:r>
          </w:p>
        </w:tc>
        <w:tc>
          <w:tcPr>
            <w:tcW w:w="1276" w:type="dxa"/>
          </w:tcPr>
          <w:p w14:paraId="30BD5CDA" w14:textId="50C6A7C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3.3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4</w:t>
            </w:r>
          </w:p>
        </w:tc>
        <w:tc>
          <w:tcPr>
            <w:tcW w:w="1275" w:type="dxa"/>
          </w:tcPr>
          <w:p w14:paraId="6B9FD981" w14:textId="2637369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8.9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</w:tr>
      <w:tr w:rsidR="00F53C4E" w:rsidRPr="00F53C4E" w14:paraId="77C7DE7C" w14:textId="77777777" w:rsidTr="001C280E">
        <w:trPr>
          <w:trHeight w:val="312"/>
          <w:jc w:val="center"/>
        </w:trPr>
        <w:tc>
          <w:tcPr>
            <w:tcW w:w="1137" w:type="dxa"/>
          </w:tcPr>
          <w:p w14:paraId="2BB59046" w14:textId="494281B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32(out)</w:t>
            </w:r>
          </w:p>
        </w:tc>
        <w:tc>
          <w:tcPr>
            <w:tcW w:w="1273" w:type="dxa"/>
          </w:tcPr>
          <w:p w14:paraId="6F6C992E" w14:textId="451FA73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0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343D6C0D" w14:textId="598E5A6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90.1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45</w:t>
            </w:r>
          </w:p>
        </w:tc>
        <w:tc>
          <w:tcPr>
            <w:tcW w:w="992" w:type="dxa"/>
          </w:tcPr>
          <w:p w14:paraId="33670FC2" w14:textId="6090BF2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8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13D44192" w14:textId="70D9CD1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9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7</w:t>
            </w:r>
          </w:p>
        </w:tc>
        <w:tc>
          <w:tcPr>
            <w:tcW w:w="1134" w:type="dxa"/>
          </w:tcPr>
          <w:p w14:paraId="50E44B70" w14:textId="1ECC27F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2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4</w:t>
            </w:r>
          </w:p>
        </w:tc>
        <w:tc>
          <w:tcPr>
            <w:tcW w:w="1276" w:type="dxa"/>
          </w:tcPr>
          <w:p w14:paraId="612EF9E0" w14:textId="5B7B32E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86.0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4.88</w:t>
            </w:r>
          </w:p>
        </w:tc>
        <w:tc>
          <w:tcPr>
            <w:tcW w:w="1275" w:type="dxa"/>
          </w:tcPr>
          <w:p w14:paraId="6234FFAF" w14:textId="29A5CC2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0.7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560" w:type="dxa"/>
          </w:tcPr>
          <w:p w14:paraId="2641B956" w14:textId="18AADDF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07.4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0.93</w:t>
            </w:r>
          </w:p>
        </w:tc>
        <w:tc>
          <w:tcPr>
            <w:tcW w:w="1559" w:type="dxa"/>
          </w:tcPr>
          <w:p w14:paraId="426FED23" w14:textId="59F141D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46.6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5AE929D6" w14:textId="5104377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82.4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.12</w:t>
            </w:r>
          </w:p>
        </w:tc>
        <w:tc>
          <w:tcPr>
            <w:tcW w:w="1276" w:type="dxa"/>
          </w:tcPr>
          <w:p w14:paraId="3DF6D394" w14:textId="55EB447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2.1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4</w:t>
            </w:r>
          </w:p>
        </w:tc>
        <w:tc>
          <w:tcPr>
            <w:tcW w:w="1275" w:type="dxa"/>
          </w:tcPr>
          <w:p w14:paraId="411FB0A1" w14:textId="7D81EDB1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0.7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</w:tr>
      <w:tr w:rsidR="00F53C4E" w:rsidRPr="00F53C4E" w14:paraId="60F1EAE3" w14:textId="77777777" w:rsidTr="001C280E">
        <w:trPr>
          <w:trHeight w:val="312"/>
          <w:jc w:val="center"/>
        </w:trPr>
        <w:tc>
          <w:tcPr>
            <w:tcW w:w="1137" w:type="dxa"/>
          </w:tcPr>
          <w:p w14:paraId="49AF3E9F" w14:textId="2EA95AB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33(out)</w:t>
            </w:r>
          </w:p>
        </w:tc>
        <w:tc>
          <w:tcPr>
            <w:tcW w:w="1273" w:type="dxa"/>
          </w:tcPr>
          <w:p w14:paraId="6302321A" w14:textId="210E219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0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6648EF34" w14:textId="3F8CD77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02.2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.29</w:t>
            </w:r>
          </w:p>
        </w:tc>
        <w:tc>
          <w:tcPr>
            <w:tcW w:w="992" w:type="dxa"/>
          </w:tcPr>
          <w:p w14:paraId="170D7CFA" w14:textId="3A59B73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5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4</w:t>
            </w:r>
          </w:p>
        </w:tc>
        <w:tc>
          <w:tcPr>
            <w:tcW w:w="1276" w:type="dxa"/>
          </w:tcPr>
          <w:p w14:paraId="7B80498D" w14:textId="1524F64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5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134" w:type="dxa"/>
          </w:tcPr>
          <w:p w14:paraId="0392920C" w14:textId="627BE6DC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.1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28F99886" w14:textId="2F82BB2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38.2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1.78</w:t>
            </w:r>
          </w:p>
        </w:tc>
        <w:tc>
          <w:tcPr>
            <w:tcW w:w="1275" w:type="dxa"/>
          </w:tcPr>
          <w:p w14:paraId="0A5D0F12" w14:textId="06B0EF3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3.3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42</w:t>
            </w:r>
          </w:p>
        </w:tc>
        <w:tc>
          <w:tcPr>
            <w:tcW w:w="1560" w:type="dxa"/>
          </w:tcPr>
          <w:p w14:paraId="2F17D678" w14:textId="320EED3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10.3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22.6</w:t>
            </w:r>
          </w:p>
        </w:tc>
        <w:tc>
          <w:tcPr>
            <w:tcW w:w="1559" w:type="dxa"/>
          </w:tcPr>
          <w:p w14:paraId="408B8486" w14:textId="679B207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26.1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4367D4BB" w14:textId="5CB9616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5.0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0158F1CA" w14:textId="2FB98B0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8.9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5</w:t>
            </w:r>
          </w:p>
        </w:tc>
        <w:tc>
          <w:tcPr>
            <w:tcW w:w="1275" w:type="dxa"/>
          </w:tcPr>
          <w:p w14:paraId="4C407C6B" w14:textId="1DBD8F5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3.9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</w:tr>
      <w:tr w:rsidR="00F53C4E" w:rsidRPr="00F53C4E" w14:paraId="3940B2E1" w14:textId="77777777" w:rsidTr="001C280E">
        <w:trPr>
          <w:trHeight w:val="312"/>
          <w:jc w:val="center"/>
        </w:trPr>
        <w:tc>
          <w:tcPr>
            <w:tcW w:w="1137" w:type="dxa"/>
          </w:tcPr>
          <w:p w14:paraId="3BCCFFD9" w14:textId="0CC4FD5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34(out)</w:t>
            </w:r>
          </w:p>
        </w:tc>
        <w:tc>
          <w:tcPr>
            <w:tcW w:w="1273" w:type="dxa"/>
          </w:tcPr>
          <w:p w14:paraId="42800B90" w14:textId="3C5CB24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8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45486416" w14:textId="411A5E6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3.3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992" w:type="dxa"/>
          </w:tcPr>
          <w:p w14:paraId="0534727E" w14:textId="6354CEB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0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14:paraId="4818FEB9" w14:textId="384152B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0.4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01F0ECD5" w14:textId="1A1C833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4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12BA50E4" w14:textId="3B31495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48.3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6.18</w:t>
            </w:r>
          </w:p>
        </w:tc>
        <w:tc>
          <w:tcPr>
            <w:tcW w:w="1275" w:type="dxa"/>
          </w:tcPr>
          <w:p w14:paraId="10BE0670" w14:textId="4B73ACE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9.6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</w:t>
            </w:r>
          </w:p>
        </w:tc>
        <w:tc>
          <w:tcPr>
            <w:tcW w:w="1560" w:type="dxa"/>
          </w:tcPr>
          <w:p w14:paraId="6509A55E" w14:textId="6734BBC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57.1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5.02</w:t>
            </w:r>
          </w:p>
        </w:tc>
        <w:tc>
          <w:tcPr>
            <w:tcW w:w="1559" w:type="dxa"/>
          </w:tcPr>
          <w:p w14:paraId="3E19E735" w14:textId="3BCF22F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44.0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02C7B0DA" w14:textId="181928D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84.2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41D85172" w14:textId="7195206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0.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8</w:t>
            </w:r>
          </w:p>
        </w:tc>
        <w:tc>
          <w:tcPr>
            <w:tcW w:w="1275" w:type="dxa"/>
          </w:tcPr>
          <w:p w14:paraId="22B94960" w14:textId="650AD04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3.2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</w:tr>
      <w:tr w:rsidR="00F53C4E" w:rsidRPr="00F53C4E" w14:paraId="1D152735" w14:textId="77777777" w:rsidTr="001C280E">
        <w:trPr>
          <w:trHeight w:val="312"/>
          <w:jc w:val="center"/>
        </w:trPr>
        <w:tc>
          <w:tcPr>
            <w:tcW w:w="1137" w:type="dxa"/>
          </w:tcPr>
          <w:p w14:paraId="021B34C3" w14:textId="7C50394B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35(out)</w:t>
            </w:r>
          </w:p>
        </w:tc>
        <w:tc>
          <w:tcPr>
            <w:tcW w:w="1273" w:type="dxa"/>
          </w:tcPr>
          <w:p w14:paraId="68C3DA34" w14:textId="235730F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.1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3C96F408" w14:textId="3062A2C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0.3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3</w:t>
            </w:r>
          </w:p>
        </w:tc>
        <w:tc>
          <w:tcPr>
            <w:tcW w:w="992" w:type="dxa"/>
          </w:tcPr>
          <w:p w14:paraId="061C9A0C" w14:textId="5C98436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8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124E683F" w14:textId="688F107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3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2</w:t>
            </w:r>
          </w:p>
        </w:tc>
        <w:tc>
          <w:tcPr>
            <w:tcW w:w="1134" w:type="dxa"/>
          </w:tcPr>
          <w:p w14:paraId="650200F7" w14:textId="5029B36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.6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5</w:t>
            </w:r>
          </w:p>
        </w:tc>
        <w:tc>
          <w:tcPr>
            <w:tcW w:w="1276" w:type="dxa"/>
          </w:tcPr>
          <w:p w14:paraId="18EBF9E5" w14:textId="5136924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54.1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6.91</w:t>
            </w:r>
          </w:p>
        </w:tc>
        <w:tc>
          <w:tcPr>
            <w:tcW w:w="1275" w:type="dxa"/>
          </w:tcPr>
          <w:p w14:paraId="2FDE8AD4" w14:textId="66BC531D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8.3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560" w:type="dxa"/>
          </w:tcPr>
          <w:p w14:paraId="0780A92E" w14:textId="20E72726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05.61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7.53</w:t>
            </w:r>
          </w:p>
        </w:tc>
        <w:tc>
          <w:tcPr>
            <w:tcW w:w="1559" w:type="dxa"/>
          </w:tcPr>
          <w:p w14:paraId="6DE70C18" w14:textId="446E5069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95.7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53C7F25F" w14:textId="0F9BB7F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79.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24</w:t>
            </w:r>
          </w:p>
        </w:tc>
        <w:tc>
          <w:tcPr>
            <w:tcW w:w="1276" w:type="dxa"/>
          </w:tcPr>
          <w:p w14:paraId="38AA17E1" w14:textId="4CA6CFD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3.37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4</w:t>
            </w:r>
          </w:p>
        </w:tc>
        <w:tc>
          <w:tcPr>
            <w:tcW w:w="1275" w:type="dxa"/>
          </w:tcPr>
          <w:p w14:paraId="7062E5C2" w14:textId="5DF66F0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6.9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5</w:t>
            </w:r>
          </w:p>
        </w:tc>
      </w:tr>
      <w:tr w:rsidR="00F53C4E" w:rsidRPr="00F53C4E" w14:paraId="106ECC7F" w14:textId="77777777" w:rsidTr="001C280E">
        <w:trPr>
          <w:trHeight w:val="312"/>
          <w:jc w:val="center"/>
        </w:trPr>
        <w:tc>
          <w:tcPr>
            <w:tcW w:w="1137" w:type="dxa"/>
          </w:tcPr>
          <w:p w14:paraId="4F8DED1A" w14:textId="350ADF7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rFonts w:cs="Times New Roman"/>
                <w:sz w:val="15"/>
                <w:szCs w:val="15"/>
              </w:rPr>
              <w:t>N36(out)</w:t>
            </w:r>
          </w:p>
        </w:tc>
        <w:tc>
          <w:tcPr>
            <w:tcW w:w="1273" w:type="dxa"/>
          </w:tcPr>
          <w:p w14:paraId="12CDD7EA" w14:textId="6D2DDC9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1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7DE0DAD6" w14:textId="1E95DD18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0.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4</w:t>
            </w:r>
          </w:p>
        </w:tc>
        <w:tc>
          <w:tcPr>
            <w:tcW w:w="992" w:type="dxa"/>
          </w:tcPr>
          <w:p w14:paraId="363831BD" w14:textId="6A629F8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.8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24D8EC04" w14:textId="0B1672B4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69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  <w:tc>
          <w:tcPr>
            <w:tcW w:w="1134" w:type="dxa"/>
          </w:tcPr>
          <w:p w14:paraId="30E30C74" w14:textId="3413AFDA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3.3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  <w:tc>
          <w:tcPr>
            <w:tcW w:w="1276" w:type="dxa"/>
          </w:tcPr>
          <w:p w14:paraId="11617E0F" w14:textId="373C771E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295.26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.63</w:t>
            </w:r>
          </w:p>
        </w:tc>
        <w:tc>
          <w:tcPr>
            <w:tcW w:w="1275" w:type="dxa"/>
          </w:tcPr>
          <w:p w14:paraId="642DB69A" w14:textId="4D6A9BE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15.1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560" w:type="dxa"/>
          </w:tcPr>
          <w:p w14:paraId="48C311C7" w14:textId="10B4AC57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634.65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15.9</w:t>
            </w:r>
          </w:p>
        </w:tc>
        <w:tc>
          <w:tcPr>
            <w:tcW w:w="1559" w:type="dxa"/>
          </w:tcPr>
          <w:p w14:paraId="7E8DE558" w14:textId="1C8212F5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87.78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24A449F2" w14:textId="28DCE87F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97.74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2</w:t>
            </w:r>
          </w:p>
        </w:tc>
        <w:tc>
          <w:tcPr>
            <w:tcW w:w="1276" w:type="dxa"/>
          </w:tcPr>
          <w:p w14:paraId="4DB58ED2" w14:textId="729A1383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41.33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17</w:t>
            </w:r>
          </w:p>
        </w:tc>
        <w:tc>
          <w:tcPr>
            <w:tcW w:w="1275" w:type="dxa"/>
          </w:tcPr>
          <w:p w14:paraId="4934FA30" w14:textId="337341F2" w:rsidR="00F53C4E" w:rsidRPr="00F53C4E" w:rsidRDefault="00F53C4E" w:rsidP="00F53C4E">
            <w:pPr>
              <w:widowControl/>
              <w:spacing w:after="0" w:line="240" w:lineRule="auto"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F53C4E">
              <w:rPr>
                <w:sz w:val="15"/>
                <w:szCs w:val="15"/>
              </w:rPr>
              <w:t>55.92</w:t>
            </w:r>
            <w:r>
              <w:rPr>
                <w:sz w:val="15"/>
                <w:szCs w:val="15"/>
              </w:rPr>
              <w:t xml:space="preserve"> ± </w:t>
            </w:r>
            <w:r w:rsidRPr="00F53C4E">
              <w:rPr>
                <w:sz w:val="15"/>
                <w:szCs w:val="15"/>
              </w:rPr>
              <w:t>0.03</w:t>
            </w:r>
          </w:p>
        </w:tc>
      </w:tr>
    </w:tbl>
    <w:p w14:paraId="174F2431" w14:textId="6554BE49" w:rsidR="0027747D" w:rsidRDefault="0027747D">
      <w:pPr>
        <w:widowControl/>
        <w:spacing w:after="0" w:line="240" w:lineRule="auto"/>
        <w:ind w:firstLineChars="0" w:firstLine="0"/>
        <w:jc w:val="left"/>
      </w:pPr>
    </w:p>
    <w:p w14:paraId="024DF6EF" w14:textId="77777777" w:rsidR="0027747D" w:rsidRDefault="0027747D" w:rsidP="00B81274">
      <w:pPr>
        <w:ind w:firstLineChars="0" w:firstLine="0"/>
        <w:sectPr w:rsidR="0027747D" w:rsidSect="00BA0523">
          <w:footerReference w:type="default" r:id="rId13"/>
          <w:pgSz w:w="16838" w:h="11906" w:orient="landscape"/>
          <w:pgMar w:top="1800" w:right="1440" w:bottom="1800" w:left="1440" w:header="851" w:footer="992" w:gutter="0"/>
          <w:pgNumType w:start="1"/>
          <w:cols w:space="425"/>
          <w:docGrid w:type="lines" w:linePitch="312"/>
        </w:sectPr>
      </w:pPr>
    </w:p>
    <w:p w14:paraId="04E633DF" w14:textId="12D0895E" w:rsidR="00404D34" w:rsidRDefault="00B81274" w:rsidP="00271A05">
      <w:pPr>
        <w:spacing w:after="0" w:line="240" w:lineRule="auto"/>
        <w:ind w:firstLineChars="0" w:firstLine="0"/>
      </w:pPr>
      <w:r>
        <w:rPr>
          <w:rFonts w:hint="eastAsia"/>
        </w:rPr>
        <w:lastRenderedPageBreak/>
        <w:t xml:space="preserve">Table S2. </w:t>
      </w:r>
      <w:r w:rsidR="00271A05" w:rsidRPr="00271A05">
        <w:t xml:space="preserve">Validation parameters of the HPLC method for simultaneous determination of five phenolic compounds in </w:t>
      </w:r>
      <w:r w:rsidR="00271A05">
        <w:rPr>
          <w:rFonts w:hint="eastAsia"/>
        </w:rPr>
        <w:t>BBL</w:t>
      </w:r>
    </w:p>
    <w:tbl>
      <w:tblPr>
        <w:tblStyle w:val="af3"/>
        <w:tblW w:w="10809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5"/>
        <w:gridCol w:w="1747"/>
        <w:gridCol w:w="1454"/>
        <w:gridCol w:w="1305"/>
        <w:gridCol w:w="1365"/>
        <w:gridCol w:w="1469"/>
        <w:gridCol w:w="1414"/>
      </w:tblGrid>
      <w:tr w:rsidR="008A7F4B" w:rsidRPr="00F82392" w14:paraId="6C133C0E" w14:textId="77777777" w:rsidTr="008A7F4B">
        <w:trPr>
          <w:trHeight w:val="312"/>
          <w:jc w:val="center"/>
        </w:trPr>
        <w:tc>
          <w:tcPr>
            <w:tcW w:w="205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B911833" w14:textId="4AC052EA" w:rsidR="007713C7" w:rsidRPr="00F82392" w:rsidRDefault="007713C7" w:rsidP="000E4ECC">
            <w:pPr>
              <w:snapToGrid w:val="0"/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82392">
              <w:rPr>
                <w:sz w:val="18"/>
                <w:szCs w:val="18"/>
              </w:rPr>
              <w:t>Parameter</w:t>
            </w:r>
          </w:p>
        </w:tc>
        <w:tc>
          <w:tcPr>
            <w:tcW w:w="174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85A389E" w14:textId="28A3D9A5" w:rsidR="007713C7" w:rsidRPr="00F82392" w:rsidRDefault="00F14CC5" w:rsidP="000E4ECC">
            <w:pPr>
              <w:snapToGrid w:val="0"/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82392">
              <w:rPr>
                <w:rFonts w:hint="eastAsia"/>
                <w:sz w:val="18"/>
                <w:szCs w:val="18"/>
              </w:rPr>
              <w:t>N</w:t>
            </w:r>
            <w:r w:rsidRPr="00F82392">
              <w:rPr>
                <w:sz w:val="18"/>
                <w:szCs w:val="18"/>
              </w:rPr>
              <w:t>eochlorogenic acid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83AC1F0" w14:textId="33508C44" w:rsidR="007713C7" w:rsidRPr="00F82392" w:rsidRDefault="00F14CC5" w:rsidP="000E4ECC">
            <w:pPr>
              <w:snapToGrid w:val="0"/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82392">
              <w:rPr>
                <w:rFonts w:hint="eastAsia"/>
                <w:sz w:val="18"/>
                <w:szCs w:val="18"/>
              </w:rPr>
              <w:t>C</w:t>
            </w:r>
            <w:r w:rsidRPr="00F82392">
              <w:rPr>
                <w:sz w:val="18"/>
                <w:szCs w:val="18"/>
              </w:rPr>
              <w:t>hlorogenic acid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12F0B66" w14:textId="75A466F6" w:rsidR="007713C7" w:rsidRPr="00F82392" w:rsidRDefault="00F14CC5" w:rsidP="000E4ECC">
            <w:pPr>
              <w:snapToGrid w:val="0"/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82392">
              <w:rPr>
                <w:rFonts w:hint="eastAsia"/>
                <w:sz w:val="18"/>
                <w:szCs w:val="18"/>
              </w:rPr>
              <w:t>R</w:t>
            </w:r>
            <w:r w:rsidRPr="00F82392">
              <w:rPr>
                <w:sz w:val="18"/>
                <w:szCs w:val="18"/>
              </w:rPr>
              <w:t>utin</w:t>
            </w:r>
          </w:p>
        </w:tc>
        <w:tc>
          <w:tcPr>
            <w:tcW w:w="136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4D52184" w14:textId="3B611F93" w:rsidR="007713C7" w:rsidRPr="00F82392" w:rsidRDefault="00F14CC5" w:rsidP="000E4ECC">
            <w:pPr>
              <w:snapToGrid w:val="0"/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proofErr w:type="spellStart"/>
            <w:r w:rsidRPr="00F82392">
              <w:rPr>
                <w:rFonts w:hint="eastAsia"/>
                <w:sz w:val="18"/>
                <w:szCs w:val="18"/>
              </w:rPr>
              <w:t>H</w:t>
            </w:r>
            <w:r w:rsidRPr="00F82392">
              <w:rPr>
                <w:sz w:val="18"/>
                <w:szCs w:val="18"/>
              </w:rPr>
              <w:t>yperoside</w:t>
            </w:r>
            <w:proofErr w:type="spellEnd"/>
          </w:p>
        </w:tc>
        <w:tc>
          <w:tcPr>
            <w:tcW w:w="146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F73C082" w14:textId="54F39670" w:rsidR="007713C7" w:rsidRPr="00F82392" w:rsidRDefault="00F14CC5" w:rsidP="000E4ECC">
            <w:pPr>
              <w:snapToGrid w:val="0"/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82392">
              <w:rPr>
                <w:rFonts w:hint="eastAsia"/>
                <w:sz w:val="18"/>
                <w:szCs w:val="18"/>
              </w:rPr>
              <w:t>I</w:t>
            </w:r>
            <w:r w:rsidRPr="00F82392">
              <w:rPr>
                <w:sz w:val="18"/>
                <w:szCs w:val="18"/>
              </w:rPr>
              <w:t>soquercitrin</w:t>
            </w:r>
          </w:p>
        </w:tc>
        <w:tc>
          <w:tcPr>
            <w:tcW w:w="14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6AD2938" w14:textId="36DAE234" w:rsidR="007713C7" w:rsidRPr="00F82392" w:rsidRDefault="00F14CC5" w:rsidP="000E4ECC">
            <w:pPr>
              <w:snapToGrid w:val="0"/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82392">
              <w:rPr>
                <w:sz w:val="18"/>
                <w:szCs w:val="18"/>
              </w:rPr>
              <w:t>Acceptance Criteria</w:t>
            </w:r>
          </w:p>
        </w:tc>
      </w:tr>
      <w:tr w:rsidR="00F14CC5" w:rsidRPr="00F82392" w14:paraId="4FF52605" w14:textId="77777777" w:rsidTr="008A7F4B">
        <w:trPr>
          <w:trHeight w:val="312"/>
          <w:jc w:val="center"/>
        </w:trPr>
        <w:tc>
          <w:tcPr>
            <w:tcW w:w="10809" w:type="dxa"/>
            <w:gridSpan w:val="7"/>
            <w:tcBorders>
              <w:top w:val="single" w:sz="4" w:space="0" w:color="auto"/>
            </w:tcBorders>
            <w:vAlign w:val="center"/>
          </w:tcPr>
          <w:p w14:paraId="0E7C41CE" w14:textId="70553B09" w:rsidR="00F14CC5" w:rsidRPr="00F82392" w:rsidRDefault="00F14CC5" w:rsidP="00F14CC5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F82392">
              <w:rPr>
                <w:sz w:val="18"/>
                <w:szCs w:val="18"/>
              </w:rPr>
              <w:t>Linearity</w:t>
            </w:r>
          </w:p>
        </w:tc>
      </w:tr>
      <w:tr w:rsidR="00F14CC5" w:rsidRPr="00F82392" w14:paraId="6CF9B6CE" w14:textId="77777777" w:rsidTr="008A7F4B">
        <w:trPr>
          <w:trHeight w:val="312"/>
          <w:jc w:val="center"/>
        </w:trPr>
        <w:tc>
          <w:tcPr>
            <w:tcW w:w="2055" w:type="dxa"/>
            <w:vAlign w:val="center"/>
          </w:tcPr>
          <w:p w14:paraId="0AC071C6" w14:textId="6A3086CD" w:rsidR="007713C7" w:rsidRPr="00F82392" w:rsidRDefault="00F14CC5" w:rsidP="00F14CC5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F82392">
              <w:rPr>
                <w:sz w:val="18"/>
                <w:szCs w:val="18"/>
              </w:rPr>
              <w:t>Range (</w:t>
            </w:r>
            <w:proofErr w:type="spellStart"/>
            <w:r w:rsidRPr="00F82392">
              <w:rPr>
                <w:sz w:val="18"/>
                <w:szCs w:val="18"/>
              </w:rPr>
              <w:t>μg</w:t>
            </w:r>
            <w:proofErr w:type="spellEnd"/>
            <w:r w:rsidRPr="00F82392">
              <w:rPr>
                <w:sz w:val="18"/>
                <w:szCs w:val="18"/>
              </w:rPr>
              <w:t>/mL)</w:t>
            </w:r>
          </w:p>
        </w:tc>
        <w:tc>
          <w:tcPr>
            <w:tcW w:w="1747" w:type="dxa"/>
            <w:vAlign w:val="center"/>
          </w:tcPr>
          <w:p w14:paraId="13D9783F" w14:textId="48AF6F03" w:rsidR="007713C7" w:rsidRPr="00F82392" w:rsidRDefault="006F178C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6F178C">
              <w:rPr>
                <w:sz w:val="18"/>
                <w:szCs w:val="18"/>
              </w:rPr>
              <w:t>3.90</w:t>
            </w:r>
            <w:r w:rsidR="00143430">
              <w:rPr>
                <w:rFonts w:hint="eastAsia"/>
                <w:sz w:val="18"/>
                <w:szCs w:val="18"/>
              </w:rPr>
              <w:t xml:space="preserve"> </w:t>
            </w:r>
            <w:r w:rsidRPr="006F178C">
              <w:rPr>
                <w:sz w:val="18"/>
                <w:szCs w:val="18"/>
              </w:rPr>
              <w:t>-</w:t>
            </w:r>
            <w:r w:rsidR="00143430">
              <w:rPr>
                <w:rFonts w:hint="eastAsia"/>
                <w:sz w:val="18"/>
                <w:szCs w:val="18"/>
              </w:rPr>
              <w:t xml:space="preserve"> </w:t>
            </w:r>
            <w:r w:rsidRPr="006F178C">
              <w:rPr>
                <w:sz w:val="18"/>
                <w:szCs w:val="18"/>
              </w:rPr>
              <w:t>280.80</w:t>
            </w:r>
          </w:p>
        </w:tc>
        <w:tc>
          <w:tcPr>
            <w:tcW w:w="1454" w:type="dxa"/>
            <w:vAlign w:val="center"/>
          </w:tcPr>
          <w:p w14:paraId="18E6CF06" w14:textId="4EBC4D9E" w:rsidR="007713C7" w:rsidRPr="00F82392" w:rsidRDefault="006F178C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6F178C">
              <w:rPr>
                <w:sz w:val="18"/>
                <w:szCs w:val="18"/>
              </w:rPr>
              <w:t>5.00</w:t>
            </w:r>
            <w:r w:rsidR="00143430">
              <w:rPr>
                <w:rFonts w:hint="eastAsia"/>
                <w:sz w:val="18"/>
                <w:szCs w:val="18"/>
              </w:rPr>
              <w:t xml:space="preserve"> </w:t>
            </w:r>
            <w:r w:rsidRPr="006F178C">
              <w:rPr>
                <w:sz w:val="18"/>
                <w:szCs w:val="18"/>
              </w:rPr>
              <w:t>-</w:t>
            </w:r>
            <w:r w:rsidR="00143430">
              <w:rPr>
                <w:rFonts w:hint="eastAsia"/>
                <w:sz w:val="18"/>
                <w:szCs w:val="18"/>
              </w:rPr>
              <w:t xml:space="preserve"> </w:t>
            </w:r>
            <w:r w:rsidRPr="006F178C">
              <w:rPr>
                <w:sz w:val="18"/>
                <w:szCs w:val="18"/>
              </w:rPr>
              <w:t>5000.00</w:t>
            </w:r>
          </w:p>
        </w:tc>
        <w:tc>
          <w:tcPr>
            <w:tcW w:w="1305" w:type="dxa"/>
            <w:vAlign w:val="center"/>
          </w:tcPr>
          <w:p w14:paraId="69A0CD41" w14:textId="2D33348A" w:rsidR="007713C7" w:rsidRPr="00F82392" w:rsidRDefault="006F178C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6F178C">
              <w:rPr>
                <w:sz w:val="18"/>
                <w:szCs w:val="18"/>
              </w:rPr>
              <w:t>5.00</w:t>
            </w:r>
            <w:r w:rsidR="00143430">
              <w:rPr>
                <w:rFonts w:hint="eastAsia"/>
                <w:sz w:val="18"/>
                <w:szCs w:val="18"/>
              </w:rPr>
              <w:t xml:space="preserve"> </w:t>
            </w:r>
            <w:r w:rsidRPr="006F178C">
              <w:rPr>
                <w:sz w:val="18"/>
                <w:szCs w:val="18"/>
              </w:rPr>
              <w:t>-</w:t>
            </w:r>
            <w:r w:rsidR="00143430">
              <w:rPr>
                <w:rFonts w:hint="eastAsia"/>
                <w:sz w:val="18"/>
                <w:szCs w:val="18"/>
              </w:rPr>
              <w:t xml:space="preserve"> </w:t>
            </w:r>
            <w:r w:rsidRPr="006F178C">
              <w:rPr>
                <w:sz w:val="18"/>
                <w:szCs w:val="18"/>
              </w:rPr>
              <w:t>240.00</w:t>
            </w:r>
          </w:p>
        </w:tc>
        <w:tc>
          <w:tcPr>
            <w:tcW w:w="1365" w:type="dxa"/>
            <w:vAlign w:val="center"/>
          </w:tcPr>
          <w:p w14:paraId="58EF19AB" w14:textId="068386D3" w:rsidR="007713C7" w:rsidRPr="00F82392" w:rsidRDefault="006F178C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6F178C">
              <w:rPr>
                <w:sz w:val="18"/>
                <w:szCs w:val="18"/>
              </w:rPr>
              <w:t>3.00</w:t>
            </w:r>
            <w:r w:rsidR="00143430">
              <w:rPr>
                <w:rFonts w:hint="eastAsia"/>
                <w:sz w:val="18"/>
                <w:szCs w:val="18"/>
              </w:rPr>
              <w:t xml:space="preserve"> </w:t>
            </w:r>
            <w:r w:rsidRPr="006F178C">
              <w:rPr>
                <w:sz w:val="18"/>
                <w:szCs w:val="18"/>
              </w:rPr>
              <w:t>-</w:t>
            </w:r>
            <w:r w:rsidR="00143430">
              <w:rPr>
                <w:rFonts w:hint="eastAsia"/>
                <w:sz w:val="18"/>
                <w:szCs w:val="18"/>
              </w:rPr>
              <w:t xml:space="preserve"> </w:t>
            </w:r>
            <w:r w:rsidRPr="006F178C">
              <w:rPr>
                <w:sz w:val="18"/>
                <w:szCs w:val="18"/>
              </w:rPr>
              <w:t>150.00</w:t>
            </w:r>
          </w:p>
        </w:tc>
        <w:tc>
          <w:tcPr>
            <w:tcW w:w="1469" w:type="dxa"/>
            <w:vAlign w:val="center"/>
          </w:tcPr>
          <w:p w14:paraId="67B893E7" w14:textId="3DE6168B" w:rsidR="007713C7" w:rsidRPr="00F82392" w:rsidRDefault="006F178C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6F178C">
              <w:rPr>
                <w:sz w:val="18"/>
                <w:szCs w:val="18"/>
              </w:rPr>
              <w:t>5.00</w:t>
            </w:r>
            <w:r w:rsidR="00143430">
              <w:rPr>
                <w:rFonts w:hint="eastAsia"/>
                <w:sz w:val="18"/>
                <w:szCs w:val="18"/>
              </w:rPr>
              <w:t xml:space="preserve"> </w:t>
            </w:r>
            <w:r w:rsidRPr="006F178C">
              <w:rPr>
                <w:sz w:val="18"/>
                <w:szCs w:val="18"/>
              </w:rPr>
              <w:t>-</w:t>
            </w:r>
            <w:r w:rsidR="00143430">
              <w:rPr>
                <w:rFonts w:hint="eastAsia"/>
                <w:sz w:val="18"/>
                <w:szCs w:val="18"/>
              </w:rPr>
              <w:t xml:space="preserve"> </w:t>
            </w:r>
            <w:r w:rsidRPr="006F178C">
              <w:rPr>
                <w:sz w:val="18"/>
                <w:szCs w:val="18"/>
              </w:rPr>
              <w:t>360.00</w:t>
            </w:r>
          </w:p>
        </w:tc>
        <w:tc>
          <w:tcPr>
            <w:tcW w:w="1410" w:type="dxa"/>
            <w:vAlign w:val="center"/>
          </w:tcPr>
          <w:p w14:paraId="2F0EFC81" w14:textId="77777777" w:rsidR="007713C7" w:rsidRPr="00F82392" w:rsidRDefault="007713C7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</w:p>
        </w:tc>
      </w:tr>
      <w:tr w:rsidR="00F14CC5" w:rsidRPr="00F82392" w14:paraId="647FE273" w14:textId="77777777" w:rsidTr="008A7F4B">
        <w:trPr>
          <w:trHeight w:val="312"/>
          <w:jc w:val="center"/>
        </w:trPr>
        <w:tc>
          <w:tcPr>
            <w:tcW w:w="2055" w:type="dxa"/>
            <w:vAlign w:val="center"/>
          </w:tcPr>
          <w:p w14:paraId="42E6E3CA" w14:textId="12F1CAF3" w:rsidR="007713C7" w:rsidRPr="00F82392" w:rsidRDefault="00F14CC5" w:rsidP="00F14CC5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F82392">
              <w:rPr>
                <w:sz w:val="18"/>
                <w:szCs w:val="18"/>
              </w:rPr>
              <w:t>Slope</w:t>
            </w:r>
          </w:p>
        </w:tc>
        <w:tc>
          <w:tcPr>
            <w:tcW w:w="1747" w:type="dxa"/>
            <w:vAlign w:val="center"/>
          </w:tcPr>
          <w:p w14:paraId="2EBD860A" w14:textId="7453784E" w:rsidR="007713C7" w:rsidRPr="00F82392" w:rsidRDefault="006F178C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6F178C">
              <w:rPr>
                <w:sz w:val="18"/>
                <w:szCs w:val="18"/>
              </w:rPr>
              <w:t>9.9837</w:t>
            </w:r>
          </w:p>
        </w:tc>
        <w:tc>
          <w:tcPr>
            <w:tcW w:w="1454" w:type="dxa"/>
            <w:vAlign w:val="center"/>
          </w:tcPr>
          <w:p w14:paraId="37CBF650" w14:textId="3DDA8F9F" w:rsidR="007713C7" w:rsidRPr="00F82392" w:rsidRDefault="006F178C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6F178C">
              <w:rPr>
                <w:sz w:val="18"/>
                <w:szCs w:val="18"/>
              </w:rPr>
              <w:t>8.8682</w:t>
            </w:r>
          </w:p>
        </w:tc>
        <w:tc>
          <w:tcPr>
            <w:tcW w:w="1305" w:type="dxa"/>
            <w:vAlign w:val="center"/>
          </w:tcPr>
          <w:p w14:paraId="26B53C3F" w14:textId="4E67F0D7" w:rsidR="007713C7" w:rsidRPr="00F82392" w:rsidRDefault="006F178C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6F178C">
              <w:rPr>
                <w:sz w:val="18"/>
                <w:szCs w:val="18"/>
              </w:rPr>
              <w:t>17.999</w:t>
            </w:r>
          </w:p>
        </w:tc>
        <w:tc>
          <w:tcPr>
            <w:tcW w:w="1365" w:type="dxa"/>
            <w:vAlign w:val="center"/>
          </w:tcPr>
          <w:p w14:paraId="11D506EB" w14:textId="2B915FCC" w:rsidR="007713C7" w:rsidRPr="00F82392" w:rsidRDefault="006F178C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6F178C">
              <w:rPr>
                <w:sz w:val="18"/>
                <w:szCs w:val="18"/>
              </w:rPr>
              <w:t>26.037</w:t>
            </w:r>
          </w:p>
        </w:tc>
        <w:tc>
          <w:tcPr>
            <w:tcW w:w="1469" w:type="dxa"/>
            <w:vAlign w:val="center"/>
          </w:tcPr>
          <w:p w14:paraId="34772A88" w14:textId="625A6D2E" w:rsidR="007713C7" w:rsidRPr="00F82392" w:rsidRDefault="006F178C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6F178C">
              <w:rPr>
                <w:sz w:val="18"/>
                <w:szCs w:val="18"/>
              </w:rPr>
              <w:t>23.298</w:t>
            </w:r>
          </w:p>
        </w:tc>
        <w:tc>
          <w:tcPr>
            <w:tcW w:w="1410" w:type="dxa"/>
            <w:vAlign w:val="center"/>
          </w:tcPr>
          <w:p w14:paraId="5AA76FFB" w14:textId="77777777" w:rsidR="007713C7" w:rsidRPr="00F82392" w:rsidRDefault="007713C7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</w:p>
        </w:tc>
      </w:tr>
      <w:tr w:rsidR="00F14CC5" w:rsidRPr="00F82392" w14:paraId="7140844A" w14:textId="77777777" w:rsidTr="008A7F4B">
        <w:trPr>
          <w:trHeight w:val="312"/>
          <w:jc w:val="center"/>
        </w:trPr>
        <w:tc>
          <w:tcPr>
            <w:tcW w:w="2055" w:type="dxa"/>
            <w:vAlign w:val="center"/>
          </w:tcPr>
          <w:p w14:paraId="191F2FB2" w14:textId="22548C64" w:rsidR="007713C7" w:rsidRPr="00F82392" w:rsidRDefault="00F14CC5" w:rsidP="00F14CC5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F82392">
              <w:rPr>
                <w:sz w:val="18"/>
                <w:szCs w:val="18"/>
              </w:rPr>
              <w:t>Intercept</w:t>
            </w:r>
          </w:p>
        </w:tc>
        <w:tc>
          <w:tcPr>
            <w:tcW w:w="1747" w:type="dxa"/>
            <w:vAlign w:val="center"/>
          </w:tcPr>
          <w:p w14:paraId="5C7571F1" w14:textId="4B585950" w:rsidR="007713C7" w:rsidRPr="00F82392" w:rsidRDefault="006F178C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6F178C">
              <w:rPr>
                <w:sz w:val="18"/>
                <w:szCs w:val="18"/>
              </w:rPr>
              <w:t>-5.8752</w:t>
            </w:r>
          </w:p>
        </w:tc>
        <w:tc>
          <w:tcPr>
            <w:tcW w:w="1454" w:type="dxa"/>
            <w:vAlign w:val="center"/>
          </w:tcPr>
          <w:p w14:paraId="20A0FFD2" w14:textId="173E18DB" w:rsidR="007713C7" w:rsidRPr="00F82392" w:rsidRDefault="006F178C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6F178C">
              <w:rPr>
                <w:sz w:val="18"/>
                <w:szCs w:val="18"/>
              </w:rPr>
              <w:t>136.58</w:t>
            </w:r>
          </w:p>
        </w:tc>
        <w:tc>
          <w:tcPr>
            <w:tcW w:w="1305" w:type="dxa"/>
            <w:vAlign w:val="center"/>
          </w:tcPr>
          <w:p w14:paraId="5B82E9E3" w14:textId="5EF1EA31" w:rsidR="007713C7" w:rsidRPr="00F82392" w:rsidRDefault="006F178C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6F178C">
              <w:rPr>
                <w:sz w:val="18"/>
                <w:szCs w:val="18"/>
              </w:rPr>
              <w:t>-2.5865</w:t>
            </w:r>
          </w:p>
        </w:tc>
        <w:tc>
          <w:tcPr>
            <w:tcW w:w="1365" w:type="dxa"/>
            <w:vAlign w:val="center"/>
          </w:tcPr>
          <w:p w14:paraId="4853980F" w14:textId="69CB1B8A" w:rsidR="007713C7" w:rsidRPr="00F82392" w:rsidRDefault="006F178C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6F178C">
              <w:rPr>
                <w:sz w:val="18"/>
                <w:szCs w:val="18"/>
              </w:rPr>
              <w:t>-0.4796</w:t>
            </w:r>
          </w:p>
        </w:tc>
        <w:tc>
          <w:tcPr>
            <w:tcW w:w="1469" w:type="dxa"/>
            <w:vAlign w:val="center"/>
          </w:tcPr>
          <w:p w14:paraId="49FD552F" w14:textId="07AF2BF2" w:rsidR="007713C7" w:rsidRPr="00F82392" w:rsidRDefault="006F178C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6F178C">
              <w:rPr>
                <w:sz w:val="18"/>
                <w:szCs w:val="18"/>
              </w:rPr>
              <w:t>3.8956</w:t>
            </w:r>
          </w:p>
        </w:tc>
        <w:tc>
          <w:tcPr>
            <w:tcW w:w="1410" w:type="dxa"/>
            <w:vAlign w:val="center"/>
          </w:tcPr>
          <w:p w14:paraId="16B9CED5" w14:textId="77777777" w:rsidR="007713C7" w:rsidRPr="00F82392" w:rsidRDefault="007713C7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</w:p>
        </w:tc>
      </w:tr>
      <w:tr w:rsidR="00F14CC5" w:rsidRPr="00F82392" w14:paraId="4A10F482" w14:textId="77777777" w:rsidTr="008A7F4B">
        <w:trPr>
          <w:trHeight w:val="312"/>
          <w:jc w:val="center"/>
        </w:trPr>
        <w:tc>
          <w:tcPr>
            <w:tcW w:w="2055" w:type="dxa"/>
            <w:vAlign w:val="center"/>
          </w:tcPr>
          <w:p w14:paraId="531FEC97" w14:textId="27F1543C" w:rsidR="007713C7" w:rsidRPr="00F82392" w:rsidRDefault="00F14CC5" w:rsidP="00F14CC5">
            <w:pPr>
              <w:spacing w:after="0" w:line="240" w:lineRule="auto"/>
              <w:ind w:firstLineChars="0" w:firstLine="0"/>
              <w:rPr>
                <w:i/>
                <w:iCs/>
                <w:sz w:val="18"/>
                <w:szCs w:val="18"/>
              </w:rPr>
            </w:pPr>
            <w:r w:rsidRPr="00F82392">
              <w:rPr>
                <w:rFonts w:hint="eastAsia"/>
                <w:i/>
                <w:iCs/>
                <w:sz w:val="18"/>
                <w:szCs w:val="18"/>
              </w:rPr>
              <w:t>R</w:t>
            </w:r>
            <w:r w:rsidRPr="00F82392">
              <w:rPr>
                <w:rFonts w:hint="eastAsia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47" w:type="dxa"/>
            <w:vAlign w:val="center"/>
          </w:tcPr>
          <w:p w14:paraId="0AC4314E" w14:textId="5C714E1A" w:rsidR="007713C7" w:rsidRPr="00F82392" w:rsidRDefault="006F178C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00</w:t>
            </w:r>
          </w:p>
        </w:tc>
        <w:tc>
          <w:tcPr>
            <w:tcW w:w="1454" w:type="dxa"/>
            <w:vAlign w:val="center"/>
          </w:tcPr>
          <w:p w14:paraId="23A425A6" w14:textId="468B76E2" w:rsidR="007713C7" w:rsidRPr="00F82392" w:rsidRDefault="006F178C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99</w:t>
            </w:r>
          </w:p>
        </w:tc>
        <w:tc>
          <w:tcPr>
            <w:tcW w:w="1305" w:type="dxa"/>
            <w:vAlign w:val="center"/>
          </w:tcPr>
          <w:p w14:paraId="6B452080" w14:textId="0EC5F0B7" w:rsidR="007713C7" w:rsidRPr="00F82392" w:rsidRDefault="006F178C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99</w:t>
            </w:r>
          </w:p>
        </w:tc>
        <w:tc>
          <w:tcPr>
            <w:tcW w:w="1365" w:type="dxa"/>
            <w:vAlign w:val="center"/>
          </w:tcPr>
          <w:p w14:paraId="55FCCE7A" w14:textId="05611CC1" w:rsidR="007713C7" w:rsidRPr="00F82392" w:rsidRDefault="006F178C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00</w:t>
            </w:r>
          </w:p>
        </w:tc>
        <w:tc>
          <w:tcPr>
            <w:tcW w:w="1469" w:type="dxa"/>
            <w:vAlign w:val="center"/>
          </w:tcPr>
          <w:p w14:paraId="5E8A0173" w14:textId="7276120D" w:rsidR="007713C7" w:rsidRPr="00F82392" w:rsidRDefault="006F178C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00</w:t>
            </w:r>
          </w:p>
        </w:tc>
        <w:tc>
          <w:tcPr>
            <w:tcW w:w="1410" w:type="dxa"/>
            <w:vAlign w:val="center"/>
          </w:tcPr>
          <w:p w14:paraId="6F667E87" w14:textId="73665DFA" w:rsidR="007713C7" w:rsidRPr="00F82392" w:rsidRDefault="00C75394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cs="Times New Roman" w:hint="eastAsia"/>
                <w:sz w:val="18"/>
                <w:szCs w:val="18"/>
              </w:rPr>
              <w:t>≥</w:t>
            </w:r>
            <w:r w:rsidR="00195383">
              <w:rPr>
                <w:rFonts w:ascii="宋体" w:hAnsi="宋体" w:cs="Times New Roman"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0.99</w:t>
            </w:r>
            <w:r w:rsidR="008A7F4B">
              <w:rPr>
                <w:rFonts w:hint="eastAsia"/>
                <w:sz w:val="18"/>
                <w:szCs w:val="18"/>
              </w:rPr>
              <w:t>5</w:t>
            </w:r>
          </w:p>
        </w:tc>
      </w:tr>
      <w:tr w:rsidR="00F14CC5" w:rsidRPr="00F82392" w14:paraId="0FB09FB6" w14:textId="77777777" w:rsidTr="008A7F4B">
        <w:trPr>
          <w:trHeight w:val="312"/>
          <w:jc w:val="center"/>
        </w:trPr>
        <w:tc>
          <w:tcPr>
            <w:tcW w:w="10809" w:type="dxa"/>
            <w:gridSpan w:val="7"/>
            <w:vAlign w:val="center"/>
          </w:tcPr>
          <w:p w14:paraId="092FF402" w14:textId="709B1F88" w:rsidR="00F14CC5" w:rsidRPr="00F82392" w:rsidRDefault="00F14CC5" w:rsidP="00F14CC5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F82392">
              <w:rPr>
                <w:sz w:val="18"/>
                <w:szCs w:val="18"/>
              </w:rPr>
              <w:t>Sensitivity</w:t>
            </w:r>
          </w:p>
        </w:tc>
      </w:tr>
      <w:tr w:rsidR="00F14CC5" w:rsidRPr="00F82392" w14:paraId="5F8BC0E8" w14:textId="77777777" w:rsidTr="008A7F4B">
        <w:trPr>
          <w:trHeight w:val="312"/>
          <w:jc w:val="center"/>
        </w:trPr>
        <w:tc>
          <w:tcPr>
            <w:tcW w:w="2055" w:type="dxa"/>
            <w:vAlign w:val="center"/>
          </w:tcPr>
          <w:p w14:paraId="05EBB853" w14:textId="5A0F63D0" w:rsidR="007713C7" w:rsidRPr="00F82392" w:rsidRDefault="002623A4" w:rsidP="00F82392">
            <w:pPr>
              <w:spacing w:after="0"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F82392">
              <w:rPr>
                <w:sz w:val="18"/>
                <w:szCs w:val="18"/>
              </w:rPr>
              <w:t>LOD (</w:t>
            </w:r>
            <w:proofErr w:type="spellStart"/>
            <w:r w:rsidRPr="00F82392">
              <w:rPr>
                <w:sz w:val="18"/>
                <w:szCs w:val="18"/>
              </w:rPr>
              <w:t>μg</w:t>
            </w:r>
            <w:proofErr w:type="spellEnd"/>
            <w:r w:rsidRPr="00F82392">
              <w:rPr>
                <w:sz w:val="18"/>
                <w:szCs w:val="18"/>
              </w:rPr>
              <w:t>/mL)</w:t>
            </w:r>
          </w:p>
        </w:tc>
        <w:tc>
          <w:tcPr>
            <w:tcW w:w="1747" w:type="dxa"/>
            <w:vAlign w:val="center"/>
          </w:tcPr>
          <w:p w14:paraId="3F0B0C43" w14:textId="4BB8A8BE" w:rsidR="007713C7" w:rsidRPr="00F82392" w:rsidRDefault="006F178C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6F178C">
              <w:rPr>
                <w:sz w:val="18"/>
                <w:szCs w:val="18"/>
              </w:rPr>
              <w:t>1.09</w:t>
            </w:r>
          </w:p>
        </w:tc>
        <w:tc>
          <w:tcPr>
            <w:tcW w:w="1454" w:type="dxa"/>
            <w:vAlign w:val="center"/>
          </w:tcPr>
          <w:p w14:paraId="25E24474" w14:textId="23C02E20" w:rsidR="007713C7" w:rsidRPr="00F82392" w:rsidRDefault="006F178C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6F178C">
              <w:rPr>
                <w:sz w:val="18"/>
                <w:szCs w:val="18"/>
              </w:rPr>
              <w:t>0.49</w:t>
            </w:r>
          </w:p>
        </w:tc>
        <w:tc>
          <w:tcPr>
            <w:tcW w:w="1305" w:type="dxa"/>
            <w:vAlign w:val="center"/>
          </w:tcPr>
          <w:p w14:paraId="7468CF02" w14:textId="0A38D56E" w:rsidR="007713C7" w:rsidRPr="00F82392" w:rsidRDefault="006F178C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6F178C">
              <w:rPr>
                <w:sz w:val="18"/>
                <w:szCs w:val="18"/>
              </w:rPr>
              <w:t>0.13</w:t>
            </w:r>
          </w:p>
        </w:tc>
        <w:tc>
          <w:tcPr>
            <w:tcW w:w="1365" w:type="dxa"/>
            <w:vAlign w:val="center"/>
          </w:tcPr>
          <w:p w14:paraId="73DA7AC2" w14:textId="2248F567" w:rsidR="007713C7" w:rsidRPr="00F82392" w:rsidRDefault="006F178C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6F178C">
              <w:rPr>
                <w:sz w:val="18"/>
                <w:szCs w:val="18"/>
              </w:rPr>
              <w:t>0.28</w:t>
            </w:r>
          </w:p>
        </w:tc>
        <w:tc>
          <w:tcPr>
            <w:tcW w:w="1469" w:type="dxa"/>
            <w:vAlign w:val="center"/>
          </w:tcPr>
          <w:p w14:paraId="1FA44835" w14:textId="4A8F43A3" w:rsidR="007713C7" w:rsidRPr="00F82392" w:rsidRDefault="006F178C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6F178C">
              <w:rPr>
                <w:sz w:val="18"/>
                <w:szCs w:val="18"/>
              </w:rPr>
              <w:t>0.59</w:t>
            </w:r>
          </w:p>
        </w:tc>
        <w:tc>
          <w:tcPr>
            <w:tcW w:w="1410" w:type="dxa"/>
            <w:vAlign w:val="center"/>
          </w:tcPr>
          <w:p w14:paraId="7C72EA19" w14:textId="2EE89AF1" w:rsidR="007713C7" w:rsidRPr="00F82392" w:rsidRDefault="00195383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 w:rsidR="00C75394">
              <w:rPr>
                <w:rFonts w:hint="eastAsia"/>
                <w:sz w:val="18"/>
                <w:szCs w:val="18"/>
              </w:rPr>
              <w:t>S/N</w:t>
            </w:r>
          </w:p>
        </w:tc>
      </w:tr>
      <w:tr w:rsidR="00F14CC5" w:rsidRPr="00F82392" w14:paraId="15BA87F0" w14:textId="77777777" w:rsidTr="008A7F4B">
        <w:trPr>
          <w:trHeight w:val="312"/>
          <w:jc w:val="center"/>
        </w:trPr>
        <w:tc>
          <w:tcPr>
            <w:tcW w:w="2055" w:type="dxa"/>
            <w:vAlign w:val="center"/>
          </w:tcPr>
          <w:p w14:paraId="0F747FFE" w14:textId="26D986F9" w:rsidR="007713C7" w:rsidRPr="00F82392" w:rsidRDefault="002623A4" w:rsidP="00F82392">
            <w:pPr>
              <w:spacing w:after="0"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F82392">
              <w:rPr>
                <w:sz w:val="18"/>
                <w:szCs w:val="18"/>
              </w:rPr>
              <w:t>LOQ (</w:t>
            </w:r>
            <w:proofErr w:type="spellStart"/>
            <w:r w:rsidRPr="00F82392">
              <w:rPr>
                <w:sz w:val="18"/>
                <w:szCs w:val="18"/>
              </w:rPr>
              <w:t>μg</w:t>
            </w:r>
            <w:proofErr w:type="spellEnd"/>
            <w:r w:rsidRPr="00F82392">
              <w:rPr>
                <w:sz w:val="18"/>
                <w:szCs w:val="18"/>
              </w:rPr>
              <w:t>/mL)</w:t>
            </w:r>
          </w:p>
        </w:tc>
        <w:tc>
          <w:tcPr>
            <w:tcW w:w="1747" w:type="dxa"/>
            <w:vAlign w:val="center"/>
          </w:tcPr>
          <w:p w14:paraId="035EE27B" w14:textId="56A60D15" w:rsidR="007713C7" w:rsidRPr="00F82392" w:rsidRDefault="006F178C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6F178C">
              <w:rPr>
                <w:sz w:val="18"/>
                <w:szCs w:val="18"/>
              </w:rPr>
              <w:t>3.60</w:t>
            </w:r>
          </w:p>
        </w:tc>
        <w:tc>
          <w:tcPr>
            <w:tcW w:w="1454" w:type="dxa"/>
            <w:vAlign w:val="center"/>
          </w:tcPr>
          <w:p w14:paraId="6A234CCB" w14:textId="30FE9343" w:rsidR="007713C7" w:rsidRPr="00F82392" w:rsidRDefault="006F178C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6F178C">
              <w:rPr>
                <w:sz w:val="18"/>
                <w:szCs w:val="18"/>
              </w:rPr>
              <w:t>1.62</w:t>
            </w:r>
          </w:p>
        </w:tc>
        <w:tc>
          <w:tcPr>
            <w:tcW w:w="1305" w:type="dxa"/>
            <w:vAlign w:val="center"/>
          </w:tcPr>
          <w:p w14:paraId="6745E5DB" w14:textId="69492591" w:rsidR="007713C7" w:rsidRPr="00F82392" w:rsidRDefault="006F178C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6F178C">
              <w:rPr>
                <w:sz w:val="18"/>
                <w:szCs w:val="18"/>
              </w:rPr>
              <w:t>0.41</w:t>
            </w:r>
          </w:p>
        </w:tc>
        <w:tc>
          <w:tcPr>
            <w:tcW w:w="1365" w:type="dxa"/>
            <w:vAlign w:val="center"/>
          </w:tcPr>
          <w:p w14:paraId="7F8FE1CA" w14:textId="3D94D5BC" w:rsidR="007713C7" w:rsidRPr="00F82392" w:rsidRDefault="006F178C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6F178C">
              <w:rPr>
                <w:sz w:val="18"/>
                <w:szCs w:val="18"/>
              </w:rPr>
              <w:t>0.94</w:t>
            </w:r>
          </w:p>
        </w:tc>
        <w:tc>
          <w:tcPr>
            <w:tcW w:w="1469" w:type="dxa"/>
            <w:vAlign w:val="center"/>
          </w:tcPr>
          <w:p w14:paraId="4DD5FD6A" w14:textId="4982E7E3" w:rsidR="007713C7" w:rsidRPr="00F82392" w:rsidRDefault="006F178C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6F178C">
              <w:rPr>
                <w:sz w:val="18"/>
                <w:szCs w:val="18"/>
              </w:rPr>
              <w:t>1.97</w:t>
            </w:r>
          </w:p>
        </w:tc>
        <w:tc>
          <w:tcPr>
            <w:tcW w:w="1410" w:type="dxa"/>
            <w:vAlign w:val="center"/>
          </w:tcPr>
          <w:p w14:paraId="2567AF3D" w14:textId="32EEA4D4" w:rsidR="007713C7" w:rsidRPr="00F82392" w:rsidRDefault="00195383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</w:t>
            </w:r>
            <w:r w:rsidR="00C75394">
              <w:rPr>
                <w:rFonts w:hint="eastAsia"/>
                <w:sz w:val="18"/>
                <w:szCs w:val="18"/>
              </w:rPr>
              <w:t>S/N</w:t>
            </w:r>
          </w:p>
        </w:tc>
      </w:tr>
      <w:tr w:rsidR="00F82392" w:rsidRPr="00F82392" w14:paraId="0FF0D0DA" w14:textId="77777777" w:rsidTr="008A7F4B">
        <w:trPr>
          <w:trHeight w:val="312"/>
          <w:jc w:val="center"/>
        </w:trPr>
        <w:tc>
          <w:tcPr>
            <w:tcW w:w="10809" w:type="dxa"/>
            <w:gridSpan w:val="7"/>
            <w:vAlign w:val="center"/>
          </w:tcPr>
          <w:p w14:paraId="40657972" w14:textId="5290574C" w:rsidR="00F82392" w:rsidRPr="00F82392" w:rsidRDefault="00F82392" w:rsidP="00F82392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F82392">
              <w:rPr>
                <w:sz w:val="18"/>
                <w:szCs w:val="18"/>
              </w:rPr>
              <w:t>Precision (RSD%, n</w:t>
            </w:r>
            <w:r w:rsidR="00ED079A">
              <w:rPr>
                <w:rFonts w:hint="eastAsia"/>
                <w:sz w:val="18"/>
                <w:szCs w:val="18"/>
              </w:rPr>
              <w:t xml:space="preserve"> </w:t>
            </w:r>
            <w:r w:rsidRPr="00F82392">
              <w:rPr>
                <w:sz w:val="18"/>
                <w:szCs w:val="18"/>
              </w:rPr>
              <w:t>=</w:t>
            </w:r>
            <w:r w:rsidR="00ED079A">
              <w:rPr>
                <w:rFonts w:hint="eastAsia"/>
                <w:sz w:val="18"/>
                <w:szCs w:val="18"/>
              </w:rPr>
              <w:t xml:space="preserve"> </w:t>
            </w:r>
            <w:r w:rsidRPr="00F82392">
              <w:rPr>
                <w:sz w:val="18"/>
                <w:szCs w:val="18"/>
              </w:rPr>
              <w:t>6)</w:t>
            </w:r>
          </w:p>
        </w:tc>
      </w:tr>
      <w:tr w:rsidR="00F14CC5" w:rsidRPr="00F82392" w14:paraId="3CEB730F" w14:textId="77777777" w:rsidTr="008A7F4B">
        <w:trPr>
          <w:trHeight w:val="312"/>
          <w:jc w:val="center"/>
        </w:trPr>
        <w:tc>
          <w:tcPr>
            <w:tcW w:w="2055" w:type="dxa"/>
            <w:vAlign w:val="center"/>
          </w:tcPr>
          <w:p w14:paraId="48C36B68" w14:textId="4372A096" w:rsidR="00F14CC5" w:rsidRPr="00F82392" w:rsidRDefault="00C75394" w:rsidP="00F82392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75394">
              <w:rPr>
                <w:sz w:val="18"/>
                <w:szCs w:val="18"/>
              </w:rPr>
              <w:t>System precision</w:t>
            </w:r>
          </w:p>
        </w:tc>
        <w:tc>
          <w:tcPr>
            <w:tcW w:w="1747" w:type="dxa"/>
            <w:vAlign w:val="center"/>
          </w:tcPr>
          <w:p w14:paraId="0BFC5511" w14:textId="38EA8840" w:rsidR="00F14CC5" w:rsidRPr="00F82392" w:rsidRDefault="00ED079A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D079A">
              <w:rPr>
                <w:sz w:val="18"/>
                <w:szCs w:val="18"/>
              </w:rPr>
              <w:t>0.20%</w:t>
            </w:r>
          </w:p>
        </w:tc>
        <w:tc>
          <w:tcPr>
            <w:tcW w:w="1454" w:type="dxa"/>
            <w:vAlign w:val="center"/>
          </w:tcPr>
          <w:p w14:paraId="6A58304F" w14:textId="15D32E32" w:rsidR="00F14CC5" w:rsidRPr="00F82392" w:rsidRDefault="00ED079A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D079A">
              <w:rPr>
                <w:sz w:val="18"/>
                <w:szCs w:val="18"/>
              </w:rPr>
              <w:t>0.25%</w:t>
            </w:r>
          </w:p>
        </w:tc>
        <w:tc>
          <w:tcPr>
            <w:tcW w:w="1305" w:type="dxa"/>
            <w:vAlign w:val="center"/>
          </w:tcPr>
          <w:p w14:paraId="54423D4F" w14:textId="6842E5E6" w:rsidR="00F14CC5" w:rsidRPr="00F82392" w:rsidRDefault="00ED079A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D079A">
              <w:rPr>
                <w:sz w:val="18"/>
                <w:szCs w:val="18"/>
              </w:rPr>
              <w:t>0.24%</w:t>
            </w:r>
          </w:p>
        </w:tc>
        <w:tc>
          <w:tcPr>
            <w:tcW w:w="1365" w:type="dxa"/>
            <w:vAlign w:val="center"/>
          </w:tcPr>
          <w:p w14:paraId="0C36EE26" w14:textId="44857D62" w:rsidR="00F14CC5" w:rsidRPr="00F82392" w:rsidRDefault="00ED079A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D079A">
              <w:rPr>
                <w:sz w:val="18"/>
                <w:szCs w:val="18"/>
              </w:rPr>
              <w:t>0.23%</w:t>
            </w:r>
          </w:p>
        </w:tc>
        <w:tc>
          <w:tcPr>
            <w:tcW w:w="1469" w:type="dxa"/>
            <w:vAlign w:val="center"/>
          </w:tcPr>
          <w:p w14:paraId="325AD13E" w14:textId="186CB60D" w:rsidR="00F14CC5" w:rsidRPr="00F82392" w:rsidRDefault="00ED079A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D079A">
              <w:rPr>
                <w:sz w:val="18"/>
                <w:szCs w:val="18"/>
              </w:rPr>
              <w:t>0.24%</w:t>
            </w:r>
          </w:p>
        </w:tc>
        <w:tc>
          <w:tcPr>
            <w:tcW w:w="1410" w:type="dxa"/>
            <w:vAlign w:val="center"/>
          </w:tcPr>
          <w:p w14:paraId="6119FC28" w14:textId="62904F3C" w:rsidR="00F14CC5" w:rsidRPr="00F82392" w:rsidRDefault="00ED079A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≤</w:t>
            </w:r>
            <w:r w:rsidR="00195383">
              <w:rPr>
                <w:rFonts w:ascii="宋体" w:hAnsi="宋体"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2%</w:t>
            </w:r>
          </w:p>
        </w:tc>
      </w:tr>
      <w:tr w:rsidR="00F14CC5" w:rsidRPr="00F82392" w14:paraId="0BEFFF90" w14:textId="77777777" w:rsidTr="008A7F4B">
        <w:trPr>
          <w:trHeight w:val="312"/>
          <w:jc w:val="center"/>
        </w:trPr>
        <w:tc>
          <w:tcPr>
            <w:tcW w:w="2055" w:type="dxa"/>
            <w:vAlign w:val="center"/>
          </w:tcPr>
          <w:p w14:paraId="67EBFC8B" w14:textId="2E7DE7DC" w:rsidR="00F14CC5" w:rsidRPr="00F82392" w:rsidRDefault="00C75394" w:rsidP="00F82392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</w:t>
            </w:r>
            <w:r w:rsidRPr="00C75394">
              <w:rPr>
                <w:sz w:val="18"/>
                <w:szCs w:val="18"/>
              </w:rPr>
              <w:t>eproducibility</w:t>
            </w:r>
          </w:p>
        </w:tc>
        <w:tc>
          <w:tcPr>
            <w:tcW w:w="1747" w:type="dxa"/>
            <w:vAlign w:val="center"/>
          </w:tcPr>
          <w:p w14:paraId="63444C3E" w14:textId="1511E746" w:rsidR="00F14CC5" w:rsidRPr="00F82392" w:rsidRDefault="00ED079A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D079A">
              <w:rPr>
                <w:sz w:val="18"/>
                <w:szCs w:val="18"/>
              </w:rPr>
              <w:t>1.17%</w:t>
            </w:r>
          </w:p>
        </w:tc>
        <w:tc>
          <w:tcPr>
            <w:tcW w:w="1454" w:type="dxa"/>
            <w:vAlign w:val="center"/>
          </w:tcPr>
          <w:p w14:paraId="4E2DC801" w14:textId="046CD964" w:rsidR="00F14CC5" w:rsidRPr="00F82392" w:rsidRDefault="00ED079A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D079A">
              <w:rPr>
                <w:sz w:val="18"/>
                <w:szCs w:val="18"/>
              </w:rPr>
              <w:t>1.16%</w:t>
            </w:r>
          </w:p>
        </w:tc>
        <w:tc>
          <w:tcPr>
            <w:tcW w:w="1305" w:type="dxa"/>
            <w:vAlign w:val="center"/>
          </w:tcPr>
          <w:p w14:paraId="4D5EB444" w14:textId="4DBC1E09" w:rsidR="00F14CC5" w:rsidRPr="00F82392" w:rsidRDefault="00ED079A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D079A">
              <w:rPr>
                <w:sz w:val="18"/>
                <w:szCs w:val="18"/>
              </w:rPr>
              <w:t>0.83%</w:t>
            </w:r>
          </w:p>
        </w:tc>
        <w:tc>
          <w:tcPr>
            <w:tcW w:w="1365" w:type="dxa"/>
            <w:vAlign w:val="center"/>
          </w:tcPr>
          <w:p w14:paraId="45366FBE" w14:textId="6E7D1007" w:rsidR="00F14CC5" w:rsidRPr="00F82392" w:rsidRDefault="00ED079A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D079A">
              <w:rPr>
                <w:sz w:val="18"/>
                <w:szCs w:val="18"/>
              </w:rPr>
              <w:t>1.40%</w:t>
            </w:r>
          </w:p>
        </w:tc>
        <w:tc>
          <w:tcPr>
            <w:tcW w:w="1469" w:type="dxa"/>
            <w:vAlign w:val="center"/>
          </w:tcPr>
          <w:p w14:paraId="54699A19" w14:textId="0E2150D8" w:rsidR="00F14CC5" w:rsidRPr="00F82392" w:rsidRDefault="00ED079A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D079A">
              <w:rPr>
                <w:sz w:val="18"/>
                <w:szCs w:val="18"/>
              </w:rPr>
              <w:t>1.22%</w:t>
            </w:r>
          </w:p>
        </w:tc>
        <w:tc>
          <w:tcPr>
            <w:tcW w:w="1410" w:type="dxa"/>
            <w:vAlign w:val="center"/>
          </w:tcPr>
          <w:p w14:paraId="72499542" w14:textId="553CA768" w:rsidR="00F14CC5" w:rsidRPr="00F82392" w:rsidRDefault="00ED079A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≤</w:t>
            </w:r>
            <w:r w:rsidR="00195383">
              <w:rPr>
                <w:rFonts w:ascii="宋体" w:hAnsi="宋体"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3%</w:t>
            </w:r>
          </w:p>
        </w:tc>
      </w:tr>
      <w:tr w:rsidR="00F82392" w:rsidRPr="00F82392" w14:paraId="10EA9C2B" w14:textId="77777777" w:rsidTr="008A7F4B">
        <w:trPr>
          <w:trHeight w:val="312"/>
          <w:jc w:val="center"/>
        </w:trPr>
        <w:tc>
          <w:tcPr>
            <w:tcW w:w="10809" w:type="dxa"/>
            <w:gridSpan w:val="7"/>
            <w:vAlign w:val="center"/>
          </w:tcPr>
          <w:p w14:paraId="2F956258" w14:textId="11AC0EDE" w:rsidR="00F82392" w:rsidRPr="00F82392" w:rsidRDefault="00F82392" w:rsidP="00F82392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F82392">
              <w:rPr>
                <w:sz w:val="18"/>
                <w:szCs w:val="18"/>
              </w:rPr>
              <w:t>Accuracy (Recovery %)</w:t>
            </w:r>
          </w:p>
        </w:tc>
      </w:tr>
      <w:tr w:rsidR="00F14CC5" w:rsidRPr="00F82392" w14:paraId="5E66252B" w14:textId="77777777" w:rsidTr="008A7F4B">
        <w:trPr>
          <w:trHeight w:val="312"/>
          <w:jc w:val="center"/>
        </w:trPr>
        <w:tc>
          <w:tcPr>
            <w:tcW w:w="2055" w:type="dxa"/>
            <w:vAlign w:val="center"/>
          </w:tcPr>
          <w:p w14:paraId="5AC5E261" w14:textId="5563878D" w:rsidR="00F14CC5" w:rsidRPr="00F82392" w:rsidRDefault="002623A4" w:rsidP="00F82392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F82392">
              <w:rPr>
                <w:sz w:val="18"/>
                <w:szCs w:val="18"/>
              </w:rPr>
              <w:t>Mean</w:t>
            </w:r>
            <w:r w:rsidR="00F53C4E">
              <w:rPr>
                <w:sz w:val="18"/>
                <w:szCs w:val="18"/>
              </w:rPr>
              <w:t xml:space="preserve"> ± </w:t>
            </w:r>
            <w:r w:rsidRPr="00F82392">
              <w:rPr>
                <w:sz w:val="18"/>
                <w:szCs w:val="18"/>
              </w:rPr>
              <w:t>SD</w:t>
            </w:r>
          </w:p>
        </w:tc>
        <w:tc>
          <w:tcPr>
            <w:tcW w:w="1747" w:type="dxa"/>
            <w:vAlign w:val="center"/>
          </w:tcPr>
          <w:p w14:paraId="748A7FFF" w14:textId="3FA1CF2F" w:rsidR="00F14CC5" w:rsidRPr="00F82392" w:rsidRDefault="00ED079A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7.57</w:t>
            </w:r>
            <w:r w:rsidR="00F53C4E">
              <w:rPr>
                <w:rFonts w:cs="Times New Roman"/>
                <w:sz w:val="18"/>
                <w:szCs w:val="18"/>
              </w:rPr>
              <w:t xml:space="preserve"> ±</w:t>
            </w:r>
            <w:r>
              <w:rPr>
                <w:rFonts w:cs="Times New Roman" w:hint="eastAsia"/>
                <w:sz w:val="18"/>
                <w:szCs w:val="18"/>
              </w:rPr>
              <w:t xml:space="preserve"> 1.25</w:t>
            </w:r>
          </w:p>
        </w:tc>
        <w:tc>
          <w:tcPr>
            <w:tcW w:w="1454" w:type="dxa"/>
            <w:vAlign w:val="center"/>
          </w:tcPr>
          <w:p w14:paraId="005D54E6" w14:textId="42625AB5" w:rsidR="00F14CC5" w:rsidRPr="00F82392" w:rsidRDefault="00ED079A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1.91</w:t>
            </w:r>
            <w:r w:rsidR="00F53C4E">
              <w:rPr>
                <w:rFonts w:cs="Times New Roman"/>
                <w:sz w:val="18"/>
                <w:szCs w:val="18"/>
              </w:rPr>
              <w:t xml:space="preserve"> ± </w:t>
            </w:r>
            <w:r>
              <w:rPr>
                <w:rFonts w:cs="Times New Roman" w:hint="eastAsia"/>
                <w:sz w:val="18"/>
                <w:szCs w:val="18"/>
              </w:rPr>
              <w:t>0.31</w:t>
            </w:r>
          </w:p>
        </w:tc>
        <w:tc>
          <w:tcPr>
            <w:tcW w:w="1305" w:type="dxa"/>
            <w:vAlign w:val="center"/>
          </w:tcPr>
          <w:p w14:paraId="178EA764" w14:textId="4683B7D6" w:rsidR="00F14CC5" w:rsidRPr="00F82392" w:rsidRDefault="00ED079A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7.32</w:t>
            </w:r>
            <w:r w:rsidR="00F53C4E">
              <w:rPr>
                <w:rFonts w:cs="Times New Roman"/>
                <w:sz w:val="18"/>
                <w:szCs w:val="18"/>
              </w:rPr>
              <w:t xml:space="preserve"> ± </w:t>
            </w:r>
            <w:r>
              <w:rPr>
                <w:rFonts w:cs="Times New Roman" w:hint="eastAsia"/>
                <w:sz w:val="18"/>
                <w:szCs w:val="18"/>
              </w:rPr>
              <w:t>0.69</w:t>
            </w:r>
          </w:p>
        </w:tc>
        <w:tc>
          <w:tcPr>
            <w:tcW w:w="1365" w:type="dxa"/>
            <w:vAlign w:val="center"/>
          </w:tcPr>
          <w:p w14:paraId="56B864C5" w14:textId="471BF37C" w:rsidR="00F14CC5" w:rsidRPr="00F82392" w:rsidRDefault="00ED079A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7.93</w:t>
            </w:r>
            <w:r w:rsidR="00F53C4E">
              <w:rPr>
                <w:rFonts w:cs="Times New Roman"/>
                <w:sz w:val="18"/>
                <w:szCs w:val="18"/>
              </w:rPr>
              <w:t xml:space="preserve"> ±</w:t>
            </w:r>
            <w:r>
              <w:rPr>
                <w:rFonts w:cs="Times New Roman" w:hint="eastAsia"/>
                <w:sz w:val="18"/>
                <w:szCs w:val="18"/>
              </w:rPr>
              <w:t xml:space="preserve"> 1.61</w:t>
            </w:r>
          </w:p>
        </w:tc>
        <w:tc>
          <w:tcPr>
            <w:tcW w:w="1469" w:type="dxa"/>
            <w:vAlign w:val="center"/>
          </w:tcPr>
          <w:p w14:paraId="7AFEBFAC" w14:textId="6609E2D5" w:rsidR="00F14CC5" w:rsidRPr="00F82392" w:rsidRDefault="00ED079A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7.03</w:t>
            </w:r>
            <w:r w:rsidR="00F53C4E">
              <w:rPr>
                <w:rFonts w:cs="Times New Roman"/>
                <w:sz w:val="18"/>
                <w:szCs w:val="18"/>
              </w:rPr>
              <w:t xml:space="preserve"> ± </w:t>
            </w:r>
            <w:r>
              <w:rPr>
                <w:rFonts w:cs="Times New Roman" w:hint="eastAsia"/>
                <w:sz w:val="18"/>
                <w:szCs w:val="18"/>
              </w:rPr>
              <w:t>0.72</w:t>
            </w:r>
          </w:p>
        </w:tc>
        <w:tc>
          <w:tcPr>
            <w:tcW w:w="1410" w:type="dxa"/>
            <w:vAlign w:val="center"/>
          </w:tcPr>
          <w:p w14:paraId="1A0C214C" w14:textId="79189374" w:rsidR="00F14CC5" w:rsidRPr="00F82392" w:rsidRDefault="00ED079A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5 - 105</w:t>
            </w:r>
          </w:p>
        </w:tc>
      </w:tr>
      <w:tr w:rsidR="00F82392" w:rsidRPr="00F82392" w14:paraId="13E812B0" w14:textId="77777777" w:rsidTr="008A7F4B">
        <w:trPr>
          <w:trHeight w:val="312"/>
          <w:jc w:val="center"/>
        </w:trPr>
        <w:tc>
          <w:tcPr>
            <w:tcW w:w="10809" w:type="dxa"/>
            <w:gridSpan w:val="7"/>
            <w:vAlign w:val="center"/>
          </w:tcPr>
          <w:p w14:paraId="568A54E7" w14:textId="2FE7FCF4" w:rsidR="00F82392" w:rsidRPr="00F82392" w:rsidRDefault="00ED079A" w:rsidP="00F82392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</w:t>
            </w:r>
            <w:r w:rsidR="00F82392" w:rsidRPr="00F82392">
              <w:rPr>
                <w:sz w:val="18"/>
                <w:szCs w:val="18"/>
              </w:rPr>
              <w:t>tability (RSD%)</w:t>
            </w:r>
          </w:p>
        </w:tc>
      </w:tr>
      <w:tr w:rsidR="00F14CC5" w:rsidRPr="00F82392" w14:paraId="2E22E0C0" w14:textId="77777777" w:rsidTr="008A7F4B">
        <w:trPr>
          <w:trHeight w:val="312"/>
          <w:jc w:val="center"/>
        </w:trPr>
        <w:tc>
          <w:tcPr>
            <w:tcW w:w="2055" w:type="dxa"/>
            <w:vAlign w:val="center"/>
          </w:tcPr>
          <w:p w14:paraId="7210F5C8" w14:textId="1CEA7E1B" w:rsidR="00F14CC5" w:rsidRPr="00F82392" w:rsidRDefault="00ED079A" w:rsidP="008A7F4B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ED079A">
              <w:rPr>
                <w:sz w:val="18"/>
                <w:szCs w:val="18"/>
              </w:rPr>
              <w:t>Solution stability</w:t>
            </w:r>
            <w:r w:rsidR="008A7F4B" w:rsidRPr="008A7F4B">
              <w:rPr>
                <w:sz w:val="18"/>
                <w:szCs w:val="18"/>
              </w:rPr>
              <w:t xml:space="preserve"> (24 h)</w:t>
            </w:r>
          </w:p>
        </w:tc>
        <w:tc>
          <w:tcPr>
            <w:tcW w:w="1747" w:type="dxa"/>
            <w:vAlign w:val="center"/>
          </w:tcPr>
          <w:p w14:paraId="0FB1F30B" w14:textId="43CDB23A" w:rsidR="00F14CC5" w:rsidRPr="00F82392" w:rsidRDefault="00ED079A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D079A">
              <w:rPr>
                <w:sz w:val="18"/>
                <w:szCs w:val="18"/>
              </w:rPr>
              <w:t>0.10%</w:t>
            </w:r>
          </w:p>
        </w:tc>
        <w:tc>
          <w:tcPr>
            <w:tcW w:w="1454" w:type="dxa"/>
            <w:vAlign w:val="center"/>
          </w:tcPr>
          <w:p w14:paraId="38C5AA5D" w14:textId="0F1C36EE" w:rsidR="00F14CC5" w:rsidRPr="00F82392" w:rsidRDefault="00ED079A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D079A">
              <w:rPr>
                <w:sz w:val="18"/>
                <w:szCs w:val="18"/>
              </w:rPr>
              <w:t>0.30%</w:t>
            </w:r>
          </w:p>
        </w:tc>
        <w:tc>
          <w:tcPr>
            <w:tcW w:w="1305" w:type="dxa"/>
            <w:vAlign w:val="center"/>
          </w:tcPr>
          <w:p w14:paraId="12258290" w14:textId="6223C432" w:rsidR="00F14CC5" w:rsidRPr="00F82392" w:rsidRDefault="00ED079A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D079A">
              <w:rPr>
                <w:sz w:val="18"/>
                <w:szCs w:val="18"/>
              </w:rPr>
              <w:t>0.67%</w:t>
            </w:r>
          </w:p>
        </w:tc>
        <w:tc>
          <w:tcPr>
            <w:tcW w:w="1365" w:type="dxa"/>
            <w:vAlign w:val="center"/>
          </w:tcPr>
          <w:p w14:paraId="440E7A72" w14:textId="55151657" w:rsidR="00F14CC5" w:rsidRPr="00F82392" w:rsidRDefault="00ED079A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D079A">
              <w:rPr>
                <w:sz w:val="18"/>
                <w:szCs w:val="18"/>
              </w:rPr>
              <w:t>0.81%</w:t>
            </w:r>
          </w:p>
        </w:tc>
        <w:tc>
          <w:tcPr>
            <w:tcW w:w="1469" w:type="dxa"/>
            <w:vAlign w:val="center"/>
          </w:tcPr>
          <w:p w14:paraId="7A7C40BA" w14:textId="40E6E236" w:rsidR="00F14CC5" w:rsidRPr="00F82392" w:rsidRDefault="00ED079A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D079A">
              <w:rPr>
                <w:sz w:val="18"/>
                <w:szCs w:val="18"/>
              </w:rPr>
              <w:t>0.21%</w:t>
            </w:r>
          </w:p>
        </w:tc>
        <w:tc>
          <w:tcPr>
            <w:tcW w:w="1410" w:type="dxa"/>
            <w:vAlign w:val="center"/>
          </w:tcPr>
          <w:p w14:paraId="0BCC0D32" w14:textId="23066950" w:rsidR="00F14CC5" w:rsidRPr="00F82392" w:rsidRDefault="00ED079A" w:rsidP="007713C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2%</w:t>
            </w:r>
          </w:p>
        </w:tc>
      </w:tr>
    </w:tbl>
    <w:p w14:paraId="5EC48B3C" w14:textId="77777777" w:rsidR="00271A05" w:rsidRDefault="00271A05" w:rsidP="00B81274">
      <w:pPr>
        <w:ind w:firstLineChars="0" w:firstLine="0"/>
      </w:pPr>
    </w:p>
    <w:p w14:paraId="3A2AEA55" w14:textId="53F45A7E" w:rsidR="00EE69A3" w:rsidRDefault="00EE69A3" w:rsidP="00EE69A3">
      <w:pPr>
        <w:spacing w:after="0" w:line="240" w:lineRule="auto"/>
        <w:ind w:firstLineChars="0" w:firstLine="0"/>
      </w:pPr>
      <w:r>
        <w:rPr>
          <w:rFonts w:hint="eastAsia"/>
        </w:rPr>
        <w:t>Table S</w:t>
      </w:r>
      <w:r w:rsidR="00CF0E67">
        <w:rPr>
          <w:rFonts w:hint="eastAsia"/>
        </w:rPr>
        <w:t>3</w:t>
      </w:r>
      <w:r>
        <w:rPr>
          <w:rFonts w:hint="eastAsia"/>
        </w:rPr>
        <w:t xml:space="preserve">. </w:t>
      </w:r>
      <w:r w:rsidRPr="00EE69A3">
        <w:t>Validation parameters for spectrophotometric determination of TPC</w:t>
      </w:r>
      <w:r>
        <w:rPr>
          <w:rFonts w:hint="eastAsia"/>
        </w:rPr>
        <w:t xml:space="preserve"> </w:t>
      </w:r>
      <w:r w:rsidRPr="00EE69A3">
        <w:t>and TF</w:t>
      </w:r>
      <w:r>
        <w:rPr>
          <w:rFonts w:hint="eastAsia"/>
        </w:rPr>
        <w:t>C</w:t>
      </w:r>
      <w:r w:rsidRPr="00EE69A3">
        <w:t xml:space="preserve"> in </w:t>
      </w:r>
      <w:r>
        <w:rPr>
          <w:rFonts w:hint="eastAsia"/>
        </w:rPr>
        <w:t>BBL</w:t>
      </w:r>
    </w:p>
    <w:tbl>
      <w:tblPr>
        <w:tblStyle w:val="af3"/>
        <w:tblW w:w="8754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2"/>
        <w:gridCol w:w="2074"/>
        <w:gridCol w:w="2074"/>
        <w:gridCol w:w="2078"/>
        <w:gridCol w:w="6"/>
      </w:tblGrid>
      <w:tr w:rsidR="00EE69A3" w:rsidRPr="008A7F4B" w14:paraId="7578749B" w14:textId="77777777" w:rsidTr="00BC09A5">
        <w:trPr>
          <w:gridAfter w:val="1"/>
          <w:wAfter w:w="6" w:type="dxa"/>
          <w:jc w:val="center"/>
        </w:trPr>
        <w:tc>
          <w:tcPr>
            <w:tcW w:w="25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174DD1" w14:textId="0E62D341" w:rsidR="00EE69A3" w:rsidRPr="008A7F4B" w:rsidRDefault="00EE69A3" w:rsidP="00143430">
            <w:pPr>
              <w:spacing w:after="0" w:line="240" w:lineRule="auto"/>
              <w:ind w:firstLineChars="0" w:firstLine="0"/>
              <w:contextualSpacing/>
              <w:jc w:val="center"/>
              <w:rPr>
                <w:sz w:val="18"/>
                <w:szCs w:val="18"/>
              </w:rPr>
            </w:pPr>
            <w:r w:rsidRPr="008A7F4B">
              <w:rPr>
                <w:sz w:val="18"/>
                <w:szCs w:val="18"/>
              </w:rPr>
              <w:t>Parameter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111961" w14:textId="7BB184D2" w:rsidR="00EE69A3" w:rsidRPr="008A7F4B" w:rsidRDefault="00EE69A3" w:rsidP="00143430">
            <w:pPr>
              <w:spacing w:after="0" w:line="240" w:lineRule="auto"/>
              <w:ind w:firstLineChars="0" w:firstLine="0"/>
              <w:contextualSpacing/>
              <w:jc w:val="center"/>
              <w:rPr>
                <w:sz w:val="18"/>
                <w:szCs w:val="18"/>
              </w:rPr>
            </w:pPr>
            <w:r w:rsidRPr="008A7F4B">
              <w:rPr>
                <w:rFonts w:hint="eastAsia"/>
                <w:sz w:val="18"/>
                <w:szCs w:val="18"/>
              </w:rPr>
              <w:t>TPC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075888" w14:textId="0CE2C544" w:rsidR="00EE69A3" w:rsidRPr="008A7F4B" w:rsidRDefault="00EE69A3" w:rsidP="00143430">
            <w:pPr>
              <w:spacing w:after="0" w:line="240" w:lineRule="auto"/>
              <w:ind w:firstLineChars="0" w:firstLine="0"/>
              <w:contextualSpacing/>
              <w:jc w:val="center"/>
              <w:rPr>
                <w:sz w:val="18"/>
                <w:szCs w:val="18"/>
              </w:rPr>
            </w:pPr>
            <w:r w:rsidRPr="008A7F4B">
              <w:rPr>
                <w:rFonts w:hint="eastAsia"/>
                <w:sz w:val="18"/>
                <w:szCs w:val="18"/>
              </w:rPr>
              <w:t>TFC</w:t>
            </w:r>
          </w:p>
        </w:tc>
        <w:tc>
          <w:tcPr>
            <w:tcW w:w="20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DC3F63" w14:textId="35AAF511" w:rsidR="00EE69A3" w:rsidRPr="008A7F4B" w:rsidRDefault="00EE69A3" w:rsidP="00143430">
            <w:pPr>
              <w:spacing w:after="0" w:line="240" w:lineRule="auto"/>
              <w:ind w:firstLineChars="0" w:firstLine="0"/>
              <w:contextualSpacing/>
              <w:jc w:val="center"/>
              <w:rPr>
                <w:sz w:val="18"/>
                <w:szCs w:val="18"/>
              </w:rPr>
            </w:pPr>
            <w:r w:rsidRPr="008A7F4B">
              <w:rPr>
                <w:sz w:val="18"/>
                <w:szCs w:val="18"/>
              </w:rPr>
              <w:t>Acceptance Criteria</w:t>
            </w:r>
          </w:p>
        </w:tc>
      </w:tr>
      <w:tr w:rsidR="00143430" w:rsidRPr="008A7F4B" w14:paraId="283E8EE4" w14:textId="77777777" w:rsidTr="00BC09A5">
        <w:trPr>
          <w:gridAfter w:val="1"/>
          <w:wAfter w:w="6" w:type="dxa"/>
          <w:jc w:val="center"/>
        </w:trPr>
        <w:tc>
          <w:tcPr>
            <w:tcW w:w="2522" w:type="dxa"/>
            <w:tcBorders>
              <w:top w:val="single" w:sz="8" w:space="0" w:color="auto"/>
              <w:bottom w:val="nil"/>
            </w:tcBorders>
            <w:vAlign w:val="center"/>
          </w:tcPr>
          <w:p w14:paraId="09D1F9B1" w14:textId="774A5B20" w:rsidR="00143430" w:rsidRPr="008A7F4B" w:rsidRDefault="00143430" w:rsidP="00143430">
            <w:pPr>
              <w:spacing w:after="0" w:line="240" w:lineRule="auto"/>
              <w:ind w:firstLineChars="0" w:firstLine="0"/>
              <w:contextualSpacing/>
              <w:rPr>
                <w:sz w:val="18"/>
                <w:szCs w:val="18"/>
              </w:rPr>
            </w:pPr>
            <w:r w:rsidRPr="008A7F4B">
              <w:rPr>
                <w:sz w:val="18"/>
                <w:szCs w:val="18"/>
              </w:rPr>
              <w:t>Reference substance</w:t>
            </w:r>
          </w:p>
        </w:tc>
        <w:tc>
          <w:tcPr>
            <w:tcW w:w="2074" w:type="dxa"/>
            <w:tcBorders>
              <w:top w:val="single" w:sz="8" w:space="0" w:color="auto"/>
              <w:bottom w:val="nil"/>
            </w:tcBorders>
            <w:vAlign w:val="center"/>
          </w:tcPr>
          <w:p w14:paraId="5764A961" w14:textId="3ACB64F6" w:rsidR="00143430" w:rsidRPr="008A7F4B" w:rsidRDefault="00143430" w:rsidP="00143430">
            <w:pPr>
              <w:spacing w:after="0" w:line="240" w:lineRule="auto"/>
              <w:ind w:firstLineChars="0" w:firstLine="0"/>
              <w:contextualSpacing/>
              <w:jc w:val="center"/>
              <w:rPr>
                <w:sz w:val="18"/>
                <w:szCs w:val="18"/>
              </w:rPr>
            </w:pPr>
            <w:r w:rsidRPr="008A7F4B">
              <w:rPr>
                <w:sz w:val="18"/>
                <w:szCs w:val="18"/>
              </w:rPr>
              <w:t>Chlorogenic acid</w:t>
            </w:r>
          </w:p>
        </w:tc>
        <w:tc>
          <w:tcPr>
            <w:tcW w:w="2074" w:type="dxa"/>
            <w:tcBorders>
              <w:top w:val="single" w:sz="8" w:space="0" w:color="auto"/>
              <w:bottom w:val="nil"/>
            </w:tcBorders>
            <w:vAlign w:val="center"/>
          </w:tcPr>
          <w:p w14:paraId="4BC2E347" w14:textId="57CF4D53" w:rsidR="00143430" w:rsidRPr="008A7F4B" w:rsidRDefault="00143430" w:rsidP="00143430">
            <w:pPr>
              <w:spacing w:after="0" w:line="240" w:lineRule="auto"/>
              <w:ind w:firstLineChars="0" w:firstLine="0"/>
              <w:contextualSpacing/>
              <w:jc w:val="center"/>
              <w:rPr>
                <w:sz w:val="18"/>
                <w:szCs w:val="18"/>
              </w:rPr>
            </w:pPr>
            <w:r w:rsidRPr="008A7F4B">
              <w:rPr>
                <w:sz w:val="18"/>
                <w:szCs w:val="18"/>
              </w:rPr>
              <w:t>Rutin</w:t>
            </w:r>
          </w:p>
        </w:tc>
        <w:tc>
          <w:tcPr>
            <w:tcW w:w="2078" w:type="dxa"/>
            <w:tcBorders>
              <w:top w:val="single" w:sz="8" w:space="0" w:color="auto"/>
              <w:bottom w:val="nil"/>
            </w:tcBorders>
            <w:vAlign w:val="center"/>
          </w:tcPr>
          <w:p w14:paraId="0E95E9FF" w14:textId="77777777" w:rsidR="00143430" w:rsidRPr="008A7F4B" w:rsidRDefault="00143430" w:rsidP="00143430">
            <w:pPr>
              <w:spacing w:after="0" w:line="240" w:lineRule="auto"/>
              <w:ind w:firstLineChars="0" w:firstLine="0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EE69A3" w:rsidRPr="008A7F4B" w14:paraId="4A20229F" w14:textId="77777777" w:rsidTr="00BC09A5">
        <w:trPr>
          <w:jc w:val="center"/>
        </w:trPr>
        <w:tc>
          <w:tcPr>
            <w:tcW w:w="8754" w:type="dxa"/>
            <w:gridSpan w:val="5"/>
            <w:tcBorders>
              <w:top w:val="nil"/>
            </w:tcBorders>
            <w:vAlign w:val="center"/>
          </w:tcPr>
          <w:p w14:paraId="1AA86B11" w14:textId="15B0B1F9" w:rsidR="00EE69A3" w:rsidRPr="008A7F4B" w:rsidRDefault="00EE69A3" w:rsidP="00143430">
            <w:pPr>
              <w:spacing w:after="0" w:line="240" w:lineRule="auto"/>
              <w:ind w:firstLineChars="0" w:firstLine="0"/>
              <w:contextualSpacing/>
              <w:rPr>
                <w:sz w:val="18"/>
                <w:szCs w:val="18"/>
              </w:rPr>
            </w:pPr>
            <w:r w:rsidRPr="008A7F4B">
              <w:rPr>
                <w:sz w:val="18"/>
                <w:szCs w:val="18"/>
              </w:rPr>
              <w:t>Linearity</w:t>
            </w:r>
          </w:p>
        </w:tc>
      </w:tr>
      <w:tr w:rsidR="00EE69A3" w:rsidRPr="008A7F4B" w14:paraId="4D48D3A7" w14:textId="77777777" w:rsidTr="00BC09A5">
        <w:trPr>
          <w:gridAfter w:val="1"/>
          <w:wAfter w:w="6" w:type="dxa"/>
          <w:jc w:val="center"/>
        </w:trPr>
        <w:tc>
          <w:tcPr>
            <w:tcW w:w="2522" w:type="dxa"/>
            <w:vAlign w:val="center"/>
          </w:tcPr>
          <w:p w14:paraId="4DDD177C" w14:textId="4EAA771F" w:rsidR="00EE69A3" w:rsidRPr="008A7F4B" w:rsidRDefault="00EE69A3" w:rsidP="00143430">
            <w:pPr>
              <w:spacing w:after="0" w:line="240" w:lineRule="auto"/>
              <w:ind w:firstLineChars="0" w:firstLine="0"/>
              <w:contextualSpacing/>
              <w:rPr>
                <w:sz w:val="18"/>
                <w:szCs w:val="18"/>
              </w:rPr>
            </w:pPr>
            <w:r w:rsidRPr="008A7F4B">
              <w:rPr>
                <w:sz w:val="18"/>
                <w:szCs w:val="18"/>
              </w:rPr>
              <w:t>Range (</w:t>
            </w:r>
            <w:proofErr w:type="spellStart"/>
            <w:r w:rsidRPr="008A7F4B">
              <w:rPr>
                <w:sz w:val="18"/>
                <w:szCs w:val="18"/>
              </w:rPr>
              <w:t>μg</w:t>
            </w:r>
            <w:proofErr w:type="spellEnd"/>
            <w:r w:rsidRPr="008A7F4B">
              <w:rPr>
                <w:sz w:val="18"/>
                <w:szCs w:val="18"/>
              </w:rPr>
              <w:t>/mL)</w:t>
            </w:r>
          </w:p>
        </w:tc>
        <w:tc>
          <w:tcPr>
            <w:tcW w:w="2074" w:type="dxa"/>
            <w:vAlign w:val="center"/>
          </w:tcPr>
          <w:p w14:paraId="35DAD533" w14:textId="19035984" w:rsidR="00EE69A3" w:rsidRPr="008A7F4B" w:rsidRDefault="00143430" w:rsidP="00143430">
            <w:pPr>
              <w:spacing w:after="0" w:line="240" w:lineRule="auto"/>
              <w:ind w:firstLineChars="0" w:firstLine="0"/>
              <w:contextualSpacing/>
              <w:jc w:val="center"/>
              <w:rPr>
                <w:sz w:val="18"/>
                <w:szCs w:val="18"/>
              </w:rPr>
            </w:pPr>
            <w:r w:rsidRPr="008A7F4B">
              <w:rPr>
                <w:sz w:val="18"/>
                <w:szCs w:val="18"/>
              </w:rPr>
              <w:t>15.62</w:t>
            </w:r>
            <w:r w:rsidRPr="008A7F4B">
              <w:rPr>
                <w:rFonts w:hint="eastAsia"/>
                <w:sz w:val="18"/>
                <w:szCs w:val="18"/>
              </w:rPr>
              <w:t xml:space="preserve"> - </w:t>
            </w:r>
            <w:r w:rsidRPr="008A7F4B">
              <w:rPr>
                <w:sz w:val="18"/>
                <w:szCs w:val="18"/>
              </w:rPr>
              <w:t>250.0</w:t>
            </w:r>
          </w:p>
        </w:tc>
        <w:tc>
          <w:tcPr>
            <w:tcW w:w="2074" w:type="dxa"/>
            <w:vAlign w:val="center"/>
          </w:tcPr>
          <w:p w14:paraId="2731E79C" w14:textId="13CB39B5" w:rsidR="00EE69A3" w:rsidRPr="008A7F4B" w:rsidRDefault="008A7F4B" w:rsidP="00143430">
            <w:pPr>
              <w:spacing w:after="0" w:line="240" w:lineRule="auto"/>
              <w:ind w:firstLineChars="0" w:firstLine="0"/>
              <w:contextualSpacing/>
              <w:jc w:val="center"/>
              <w:rPr>
                <w:sz w:val="18"/>
                <w:szCs w:val="18"/>
              </w:rPr>
            </w:pPr>
            <w:r w:rsidRPr="008A7F4B">
              <w:rPr>
                <w:sz w:val="18"/>
                <w:szCs w:val="18"/>
              </w:rPr>
              <w:t>15.62 - 250.0</w:t>
            </w:r>
          </w:p>
        </w:tc>
        <w:tc>
          <w:tcPr>
            <w:tcW w:w="2078" w:type="dxa"/>
            <w:vAlign w:val="center"/>
          </w:tcPr>
          <w:p w14:paraId="408F1C98" w14:textId="77777777" w:rsidR="00EE69A3" w:rsidRPr="008A7F4B" w:rsidRDefault="00EE69A3" w:rsidP="00143430">
            <w:pPr>
              <w:spacing w:after="0" w:line="240" w:lineRule="auto"/>
              <w:ind w:firstLineChars="0" w:firstLine="0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EE69A3" w:rsidRPr="008A7F4B" w14:paraId="60FB196B" w14:textId="77777777" w:rsidTr="00BC09A5">
        <w:trPr>
          <w:gridAfter w:val="1"/>
          <w:wAfter w:w="6" w:type="dxa"/>
          <w:jc w:val="center"/>
        </w:trPr>
        <w:tc>
          <w:tcPr>
            <w:tcW w:w="2522" w:type="dxa"/>
            <w:vAlign w:val="center"/>
          </w:tcPr>
          <w:p w14:paraId="7DEC7EBD" w14:textId="7CA8C809" w:rsidR="00EE69A3" w:rsidRPr="008A7F4B" w:rsidRDefault="00EE69A3" w:rsidP="00143430">
            <w:pPr>
              <w:spacing w:after="0" w:line="240" w:lineRule="auto"/>
              <w:ind w:firstLineChars="0" w:firstLine="0"/>
              <w:contextualSpacing/>
              <w:rPr>
                <w:sz w:val="18"/>
                <w:szCs w:val="18"/>
              </w:rPr>
            </w:pPr>
            <w:r w:rsidRPr="008A7F4B">
              <w:rPr>
                <w:sz w:val="18"/>
                <w:szCs w:val="18"/>
              </w:rPr>
              <w:t>Slope</w:t>
            </w:r>
          </w:p>
        </w:tc>
        <w:tc>
          <w:tcPr>
            <w:tcW w:w="2074" w:type="dxa"/>
            <w:vAlign w:val="center"/>
          </w:tcPr>
          <w:p w14:paraId="74C70707" w14:textId="187F4AED" w:rsidR="00EE69A3" w:rsidRPr="008A7F4B" w:rsidRDefault="0046100B" w:rsidP="00143430">
            <w:pPr>
              <w:spacing w:after="0" w:line="240" w:lineRule="auto"/>
              <w:ind w:firstLineChars="0" w:firstLine="0"/>
              <w:contextualSpacing/>
              <w:jc w:val="center"/>
              <w:rPr>
                <w:sz w:val="18"/>
                <w:szCs w:val="18"/>
              </w:rPr>
            </w:pPr>
            <w:r w:rsidRPr="008A7F4B">
              <w:rPr>
                <w:sz w:val="18"/>
                <w:szCs w:val="18"/>
              </w:rPr>
              <w:t>0.0029</w:t>
            </w:r>
          </w:p>
        </w:tc>
        <w:tc>
          <w:tcPr>
            <w:tcW w:w="2074" w:type="dxa"/>
            <w:vAlign w:val="center"/>
          </w:tcPr>
          <w:p w14:paraId="126586D1" w14:textId="7721F2DA" w:rsidR="00EE69A3" w:rsidRPr="008A7F4B" w:rsidRDefault="008A7F4B" w:rsidP="00143430">
            <w:pPr>
              <w:spacing w:after="0" w:line="240" w:lineRule="auto"/>
              <w:ind w:firstLineChars="0" w:firstLine="0"/>
              <w:contextualSpacing/>
              <w:jc w:val="center"/>
              <w:rPr>
                <w:sz w:val="18"/>
                <w:szCs w:val="18"/>
              </w:rPr>
            </w:pPr>
            <w:r w:rsidRPr="008A7F4B">
              <w:rPr>
                <w:sz w:val="18"/>
                <w:szCs w:val="18"/>
              </w:rPr>
              <w:t>0.0019</w:t>
            </w:r>
          </w:p>
        </w:tc>
        <w:tc>
          <w:tcPr>
            <w:tcW w:w="2078" w:type="dxa"/>
            <w:vAlign w:val="center"/>
          </w:tcPr>
          <w:p w14:paraId="5BF1A95C" w14:textId="77777777" w:rsidR="00EE69A3" w:rsidRPr="008A7F4B" w:rsidRDefault="00EE69A3" w:rsidP="00143430">
            <w:pPr>
              <w:spacing w:after="0" w:line="240" w:lineRule="auto"/>
              <w:ind w:firstLineChars="0" w:firstLine="0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EE69A3" w:rsidRPr="008A7F4B" w14:paraId="63DA887A" w14:textId="77777777" w:rsidTr="00BC09A5">
        <w:trPr>
          <w:gridAfter w:val="1"/>
          <w:wAfter w:w="6" w:type="dxa"/>
          <w:jc w:val="center"/>
        </w:trPr>
        <w:tc>
          <w:tcPr>
            <w:tcW w:w="2522" w:type="dxa"/>
            <w:vAlign w:val="center"/>
          </w:tcPr>
          <w:p w14:paraId="1C0B0666" w14:textId="720EF10F" w:rsidR="00EE69A3" w:rsidRPr="008A7F4B" w:rsidRDefault="00EE69A3" w:rsidP="00143430">
            <w:pPr>
              <w:spacing w:after="0" w:line="240" w:lineRule="auto"/>
              <w:ind w:firstLineChars="0" w:firstLine="0"/>
              <w:contextualSpacing/>
              <w:rPr>
                <w:sz w:val="18"/>
                <w:szCs w:val="18"/>
              </w:rPr>
            </w:pPr>
            <w:r w:rsidRPr="008A7F4B">
              <w:rPr>
                <w:sz w:val="18"/>
                <w:szCs w:val="18"/>
              </w:rPr>
              <w:t>Intercept</w:t>
            </w:r>
          </w:p>
        </w:tc>
        <w:tc>
          <w:tcPr>
            <w:tcW w:w="2074" w:type="dxa"/>
            <w:vAlign w:val="center"/>
          </w:tcPr>
          <w:p w14:paraId="6E013970" w14:textId="0A8AE2C1" w:rsidR="00EE69A3" w:rsidRPr="008A7F4B" w:rsidRDefault="008A7F4B" w:rsidP="00143430">
            <w:pPr>
              <w:spacing w:after="0" w:line="240" w:lineRule="auto"/>
              <w:ind w:firstLineChars="0" w:firstLine="0"/>
              <w:contextualSpacing/>
              <w:jc w:val="center"/>
              <w:rPr>
                <w:sz w:val="18"/>
                <w:szCs w:val="18"/>
              </w:rPr>
            </w:pPr>
            <w:r w:rsidRPr="008A7F4B">
              <w:rPr>
                <w:sz w:val="18"/>
                <w:szCs w:val="18"/>
              </w:rPr>
              <w:t>0.0821</w:t>
            </w:r>
          </w:p>
        </w:tc>
        <w:tc>
          <w:tcPr>
            <w:tcW w:w="2074" w:type="dxa"/>
            <w:vAlign w:val="center"/>
          </w:tcPr>
          <w:p w14:paraId="40057B58" w14:textId="6BEA5A25" w:rsidR="00EE69A3" w:rsidRPr="008A7F4B" w:rsidRDefault="008A7F4B" w:rsidP="00143430">
            <w:pPr>
              <w:spacing w:after="0" w:line="240" w:lineRule="auto"/>
              <w:ind w:firstLineChars="0" w:firstLine="0"/>
              <w:contextualSpacing/>
              <w:jc w:val="center"/>
              <w:rPr>
                <w:sz w:val="18"/>
                <w:szCs w:val="18"/>
              </w:rPr>
            </w:pPr>
            <w:r w:rsidRPr="008A7F4B">
              <w:rPr>
                <w:sz w:val="18"/>
                <w:szCs w:val="18"/>
              </w:rPr>
              <w:t>0.045</w:t>
            </w:r>
          </w:p>
        </w:tc>
        <w:tc>
          <w:tcPr>
            <w:tcW w:w="2078" w:type="dxa"/>
            <w:vAlign w:val="center"/>
          </w:tcPr>
          <w:p w14:paraId="2D59A9F9" w14:textId="77777777" w:rsidR="00EE69A3" w:rsidRPr="008A7F4B" w:rsidRDefault="00EE69A3" w:rsidP="00143430">
            <w:pPr>
              <w:spacing w:after="0" w:line="240" w:lineRule="auto"/>
              <w:ind w:firstLineChars="0" w:firstLine="0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EE69A3" w:rsidRPr="008A7F4B" w14:paraId="453CA5E1" w14:textId="77777777" w:rsidTr="00BC09A5">
        <w:trPr>
          <w:gridAfter w:val="1"/>
          <w:wAfter w:w="6" w:type="dxa"/>
          <w:jc w:val="center"/>
        </w:trPr>
        <w:tc>
          <w:tcPr>
            <w:tcW w:w="2522" w:type="dxa"/>
            <w:vAlign w:val="center"/>
          </w:tcPr>
          <w:p w14:paraId="51B2940D" w14:textId="4242CCF4" w:rsidR="00EE69A3" w:rsidRPr="008A7F4B" w:rsidRDefault="00EE69A3" w:rsidP="00143430">
            <w:pPr>
              <w:spacing w:after="0" w:line="240" w:lineRule="auto"/>
              <w:ind w:firstLineChars="0" w:firstLine="0"/>
              <w:contextualSpacing/>
              <w:rPr>
                <w:sz w:val="18"/>
                <w:szCs w:val="18"/>
              </w:rPr>
            </w:pPr>
            <w:r w:rsidRPr="008A7F4B">
              <w:rPr>
                <w:rFonts w:hint="eastAsia"/>
                <w:i/>
                <w:iCs/>
                <w:sz w:val="18"/>
                <w:szCs w:val="18"/>
              </w:rPr>
              <w:t>R</w:t>
            </w:r>
            <w:r w:rsidRPr="008A7F4B">
              <w:rPr>
                <w:rFonts w:hint="eastAsia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74" w:type="dxa"/>
            <w:vAlign w:val="center"/>
          </w:tcPr>
          <w:p w14:paraId="4AE6877F" w14:textId="518097F7" w:rsidR="00EE69A3" w:rsidRPr="008A7F4B" w:rsidRDefault="008A7F4B" w:rsidP="00143430">
            <w:pPr>
              <w:spacing w:after="0" w:line="240" w:lineRule="auto"/>
              <w:ind w:firstLineChars="0" w:firstLine="0"/>
              <w:contextualSpacing/>
              <w:jc w:val="center"/>
              <w:rPr>
                <w:sz w:val="18"/>
                <w:szCs w:val="18"/>
              </w:rPr>
            </w:pPr>
            <w:r w:rsidRPr="008A7F4B">
              <w:rPr>
                <w:rFonts w:hint="eastAsia"/>
                <w:sz w:val="18"/>
                <w:szCs w:val="18"/>
              </w:rPr>
              <w:t>0.996</w:t>
            </w:r>
          </w:p>
        </w:tc>
        <w:tc>
          <w:tcPr>
            <w:tcW w:w="2074" w:type="dxa"/>
            <w:vAlign w:val="center"/>
          </w:tcPr>
          <w:p w14:paraId="08E8E5A3" w14:textId="7AD78CF5" w:rsidR="00EE69A3" w:rsidRPr="008A7F4B" w:rsidRDefault="008A7F4B" w:rsidP="00143430">
            <w:pPr>
              <w:spacing w:after="0" w:line="240" w:lineRule="auto"/>
              <w:ind w:firstLineChars="0" w:firstLine="0"/>
              <w:contextualSpacing/>
              <w:jc w:val="center"/>
              <w:rPr>
                <w:sz w:val="18"/>
                <w:szCs w:val="18"/>
              </w:rPr>
            </w:pPr>
            <w:r w:rsidRPr="008A7F4B">
              <w:rPr>
                <w:rFonts w:hint="eastAsia"/>
                <w:sz w:val="18"/>
                <w:szCs w:val="18"/>
              </w:rPr>
              <w:t>1.000</w:t>
            </w:r>
          </w:p>
        </w:tc>
        <w:tc>
          <w:tcPr>
            <w:tcW w:w="2078" w:type="dxa"/>
            <w:vAlign w:val="center"/>
          </w:tcPr>
          <w:p w14:paraId="69BE512A" w14:textId="39303DA0" w:rsidR="00EE69A3" w:rsidRPr="008A7F4B" w:rsidRDefault="008A7F4B" w:rsidP="00143430">
            <w:pPr>
              <w:spacing w:after="0" w:line="240" w:lineRule="auto"/>
              <w:ind w:firstLineChars="0" w:firstLine="0"/>
              <w:contextualSpacing/>
              <w:jc w:val="center"/>
              <w:rPr>
                <w:sz w:val="18"/>
                <w:szCs w:val="18"/>
              </w:rPr>
            </w:pPr>
            <w:r w:rsidRPr="008A7F4B">
              <w:rPr>
                <w:rFonts w:hint="eastAsia"/>
                <w:sz w:val="18"/>
                <w:szCs w:val="18"/>
              </w:rPr>
              <w:t>≥</w:t>
            </w:r>
            <w:r w:rsidR="00195383">
              <w:rPr>
                <w:rFonts w:hint="eastAsia"/>
                <w:sz w:val="18"/>
                <w:szCs w:val="18"/>
              </w:rPr>
              <w:t xml:space="preserve"> </w:t>
            </w:r>
            <w:r w:rsidRPr="008A7F4B">
              <w:rPr>
                <w:rFonts w:hint="eastAsia"/>
                <w:sz w:val="18"/>
                <w:szCs w:val="18"/>
              </w:rPr>
              <w:t>0.995</w:t>
            </w:r>
          </w:p>
        </w:tc>
      </w:tr>
      <w:tr w:rsidR="00EE69A3" w:rsidRPr="008A7F4B" w14:paraId="412C9186" w14:textId="77777777" w:rsidTr="00BC09A5">
        <w:trPr>
          <w:jc w:val="center"/>
        </w:trPr>
        <w:tc>
          <w:tcPr>
            <w:tcW w:w="8754" w:type="dxa"/>
            <w:gridSpan w:val="5"/>
            <w:vAlign w:val="center"/>
          </w:tcPr>
          <w:p w14:paraId="030DBD87" w14:textId="3F6674A2" w:rsidR="00EE69A3" w:rsidRPr="008A7F4B" w:rsidRDefault="008A7F4B" w:rsidP="00143430">
            <w:pPr>
              <w:spacing w:after="0" w:line="240" w:lineRule="auto"/>
              <w:ind w:firstLineChars="0" w:firstLine="0"/>
              <w:contextualSpacing/>
              <w:rPr>
                <w:sz w:val="18"/>
                <w:szCs w:val="18"/>
              </w:rPr>
            </w:pPr>
            <w:r w:rsidRPr="008A7F4B">
              <w:rPr>
                <w:sz w:val="18"/>
                <w:szCs w:val="18"/>
              </w:rPr>
              <w:t>Sensitivity</w:t>
            </w:r>
          </w:p>
        </w:tc>
      </w:tr>
      <w:tr w:rsidR="008A7F4B" w:rsidRPr="008A7F4B" w14:paraId="08DF2CDF" w14:textId="77777777" w:rsidTr="00BC09A5">
        <w:trPr>
          <w:gridAfter w:val="1"/>
          <w:wAfter w:w="6" w:type="dxa"/>
          <w:jc w:val="center"/>
        </w:trPr>
        <w:tc>
          <w:tcPr>
            <w:tcW w:w="2522" w:type="dxa"/>
          </w:tcPr>
          <w:p w14:paraId="65D7A556" w14:textId="4998D3A0" w:rsidR="008A7F4B" w:rsidRPr="008A7F4B" w:rsidRDefault="008A7F4B" w:rsidP="008A7F4B">
            <w:pPr>
              <w:spacing w:after="0" w:line="240" w:lineRule="auto"/>
              <w:ind w:firstLineChars="0" w:firstLine="0"/>
              <w:contextualSpacing/>
              <w:rPr>
                <w:sz w:val="18"/>
                <w:szCs w:val="18"/>
              </w:rPr>
            </w:pPr>
            <w:r w:rsidRPr="008A7F4B">
              <w:rPr>
                <w:sz w:val="18"/>
                <w:szCs w:val="18"/>
              </w:rPr>
              <w:t>LOD (</w:t>
            </w:r>
            <w:proofErr w:type="spellStart"/>
            <w:r w:rsidRPr="008A7F4B">
              <w:rPr>
                <w:sz w:val="18"/>
                <w:szCs w:val="18"/>
              </w:rPr>
              <w:t>μg</w:t>
            </w:r>
            <w:proofErr w:type="spellEnd"/>
            <w:r w:rsidRPr="008A7F4B">
              <w:rPr>
                <w:sz w:val="18"/>
                <w:szCs w:val="18"/>
              </w:rPr>
              <w:t>/mL)</w:t>
            </w:r>
          </w:p>
        </w:tc>
        <w:tc>
          <w:tcPr>
            <w:tcW w:w="2074" w:type="dxa"/>
            <w:vAlign w:val="center"/>
          </w:tcPr>
          <w:p w14:paraId="1CEEB50D" w14:textId="1EA0D8CD" w:rsidR="008A7F4B" w:rsidRPr="008A7F4B" w:rsidRDefault="004369A2" w:rsidP="008A7F4B">
            <w:pPr>
              <w:spacing w:after="0" w:line="240" w:lineRule="auto"/>
              <w:ind w:firstLineChars="0" w:firstLine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5</w:t>
            </w:r>
          </w:p>
        </w:tc>
        <w:tc>
          <w:tcPr>
            <w:tcW w:w="2074" w:type="dxa"/>
            <w:vAlign w:val="center"/>
          </w:tcPr>
          <w:p w14:paraId="0CA48147" w14:textId="7CE8E4A1" w:rsidR="008A7F4B" w:rsidRPr="008A7F4B" w:rsidRDefault="004369A2" w:rsidP="008A7F4B">
            <w:pPr>
              <w:spacing w:after="0" w:line="240" w:lineRule="auto"/>
              <w:ind w:firstLineChars="0" w:firstLine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0</w:t>
            </w:r>
          </w:p>
        </w:tc>
        <w:tc>
          <w:tcPr>
            <w:tcW w:w="2078" w:type="dxa"/>
            <w:vAlign w:val="center"/>
          </w:tcPr>
          <w:p w14:paraId="1E003432" w14:textId="01532C16" w:rsidR="008A7F4B" w:rsidRPr="008A7F4B" w:rsidRDefault="00195383" w:rsidP="008A7F4B">
            <w:pPr>
              <w:spacing w:after="0" w:line="240" w:lineRule="auto"/>
              <w:ind w:firstLineChars="0" w:firstLine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.3</w:t>
            </w:r>
            <w:r w:rsidRPr="00195383">
              <w:rPr>
                <w:rFonts w:cs="Times New Roman"/>
                <w:sz w:val="18"/>
                <w:szCs w:val="18"/>
              </w:rPr>
              <w:t>δ</w:t>
            </w:r>
            <w:r>
              <w:rPr>
                <w:rFonts w:hint="eastAsia"/>
                <w:sz w:val="18"/>
                <w:szCs w:val="18"/>
              </w:rPr>
              <w:t>/S</w:t>
            </w:r>
          </w:p>
        </w:tc>
      </w:tr>
      <w:tr w:rsidR="008A7F4B" w:rsidRPr="008A7F4B" w14:paraId="5B5ADCB8" w14:textId="77777777" w:rsidTr="00BC09A5">
        <w:trPr>
          <w:gridAfter w:val="1"/>
          <w:wAfter w:w="6" w:type="dxa"/>
          <w:jc w:val="center"/>
        </w:trPr>
        <w:tc>
          <w:tcPr>
            <w:tcW w:w="2522" w:type="dxa"/>
          </w:tcPr>
          <w:p w14:paraId="74C91E28" w14:textId="06FB7D24" w:rsidR="008A7F4B" w:rsidRPr="008A7F4B" w:rsidRDefault="008A7F4B" w:rsidP="008A7F4B">
            <w:pPr>
              <w:spacing w:after="0" w:line="240" w:lineRule="auto"/>
              <w:ind w:firstLineChars="0" w:firstLine="0"/>
              <w:contextualSpacing/>
              <w:rPr>
                <w:sz w:val="18"/>
                <w:szCs w:val="18"/>
              </w:rPr>
            </w:pPr>
            <w:r w:rsidRPr="008A7F4B">
              <w:rPr>
                <w:sz w:val="18"/>
                <w:szCs w:val="18"/>
              </w:rPr>
              <w:t>LOQ (</w:t>
            </w:r>
            <w:proofErr w:type="spellStart"/>
            <w:r w:rsidRPr="008A7F4B">
              <w:rPr>
                <w:sz w:val="18"/>
                <w:szCs w:val="18"/>
              </w:rPr>
              <w:t>μg</w:t>
            </w:r>
            <w:proofErr w:type="spellEnd"/>
            <w:r w:rsidRPr="008A7F4B">
              <w:rPr>
                <w:sz w:val="18"/>
                <w:szCs w:val="18"/>
              </w:rPr>
              <w:t>/mL)</w:t>
            </w:r>
          </w:p>
        </w:tc>
        <w:tc>
          <w:tcPr>
            <w:tcW w:w="2074" w:type="dxa"/>
            <w:vAlign w:val="center"/>
          </w:tcPr>
          <w:p w14:paraId="6296D8BE" w14:textId="673FA72F" w:rsidR="008A7F4B" w:rsidRPr="008A7F4B" w:rsidRDefault="004369A2" w:rsidP="008A7F4B">
            <w:pPr>
              <w:spacing w:after="0" w:line="240" w:lineRule="auto"/>
              <w:ind w:firstLineChars="0" w:firstLine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89</w:t>
            </w:r>
          </w:p>
        </w:tc>
        <w:tc>
          <w:tcPr>
            <w:tcW w:w="2074" w:type="dxa"/>
            <w:vAlign w:val="center"/>
          </w:tcPr>
          <w:p w14:paraId="5005E6BC" w14:textId="4011555B" w:rsidR="008A7F4B" w:rsidRPr="008A7F4B" w:rsidRDefault="004369A2" w:rsidP="008A7F4B">
            <w:pPr>
              <w:spacing w:after="0" w:line="240" w:lineRule="auto"/>
              <w:ind w:firstLineChars="0" w:firstLine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72</w:t>
            </w:r>
          </w:p>
        </w:tc>
        <w:tc>
          <w:tcPr>
            <w:tcW w:w="2078" w:type="dxa"/>
            <w:vAlign w:val="center"/>
          </w:tcPr>
          <w:p w14:paraId="0D71A1DA" w14:textId="137EF861" w:rsidR="008A7F4B" w:rsidRPr="008A7F4B" w:rsidRDefault="00195383" w:rsidP="008A7F4B">
            <w:pPr>
              <w:spacing w:after="0" w:line="240" w:lineRule="auto"/>
              <w:ind w:firstLineChars="0" w:firstLine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0</w:t>
            </w:r>
            <w:r w:rsidRPr="00195383">
              <w:rPr>
                <w:rFonts w:cs="Times New Roman"/>
                <w:sz w:val="18"/>
                <w:szCs w:val="18"/>
              </w:rPr>
              <w:t>δ</w:t>
            </w:r>
            <w:r>
              <w:rPr>
                <w:rFonts w:hint="eastAsia"/>
                <w:sz w:val="18"/>
                <w:szCs w:val="18"/>
              </w:rPr>
              <w:t>/S</w:t>
            </w:r>
          </w:p>
        </w:tc>
      </w:tr>
      <w:tr w:rsidR="00EE69A3" w:rsidRPr="008A7F4B" w14:paraId="1A510BAC" w14:textId="77777777" w:rsidTr="00BC09A5">
        <w:trPr>
          <w:jc w:val="center"/>
        </w:trPr>
        <w:tc>
          <w:tcPr>
            <w:tcW w:w="8754" w:type="dxa"/>
            <w:gridSpan w:val="5"/>
            <w:vAlign w:val="center"/>
          </w:tcPr>
          <w:p w14:paraId="0C2FA170" w14:textId="0214DE68" w:rsidR="00EE69A3" w:rsidRPr="008A7F4B" w:rsidRDefault="008A7F4B" w:rsidP="00143430">
            <w:pPr>
              <w:spacing w:after="0" w:line="240" w:lineRule="auto"/>
              <w:ind w:firstLineChars="0" w:firstLine="0"/>
              <w:contextualSpacing/>
              <w:rPr>
                <w:sz w:val="18"/>
                <w:szCs w:val="18"/>
              </w:rPr>
            </w:pPr>
            <w:r w:rsidRPr="008A7F4B">
              <w:rPr>
                <w:sz w:val="18"/>
                <w:szCs w:val="18"/>
              </w:rPr>
              <w:t>Precision (RSD%, n = 6)</w:t>
            </w:r>
          </w:p>
        </w:tc>
      </w:tr>
      <w:tr w:rsidR="00BC09A5" w:rsidRPr="008A7F4B" w14:paraId="108406C8" w14:textId="77777777" w:rsidTr="00CD54BF">
        <w:trPr>
          <w:gridAfter w:val="1"/>
          <w:wAfter w:w="6" w:type="dxa"/>
          <w:jc w:val="center"/>
        </w:trPr>
        <w:tc>
          <w:tcPr>
            <w:tcW w:w="2522" w:type="dxa"/>
          </w:tcPr>
          <w:p w14:paraId="323991FD" w14:textId="4978C20B" w:rsidR="00BC09A5" w:rsidRPr="008A7F4B" w:rsidRDefault="00BC09A5" w:rsidP="00BC09A5">
            <w:pPr>
              <w:spacing w:after="0" w:line="240" w:lineRule="auto"/>
              <w:ind w:firstLineChars="0" w:firstLine="0"/>
              <w:contextualSpacing/>
              <w:rPr>
                <w:sz w:val="18"/>
                <w:szCs w:val="18"/>
              </w:rPr>
            </w:pPr>
            <w:r w:rsidRPr="00296063">
              <w:t>System precision</w:t>
            </w:r>
          </w:p>
        </w:tc>
        <w:tc>
          <w:tcPr>
            <w:tcW w:w="2074" w:type="dxa"/>
            <w:vAlign w:val="center"/>
          </w:tcPr>
          <w:p w14:paraId="65A25BD8" w14:textId="6F9BC564" w:rsidR="00BC09A5" w:rsidRPr="008A7F4B" w:rsidRDefault="00BC09A5" w:rsidP="00BC09A5">
            <w:pPr>
              <w:spacing w:after="0" w:line="240" w:lineRule="auto"/>
              <w:ind w:firstLineChars="0" w:firstLine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50</w:t>
            </w:r>
          </w:p>
        </w:tc>
        <w:tc>
          <w:tcPr>
            <w:tcW w:w="2074" w:type="dxa"/>
            <w:vAlign w:val="center"/>
          </w:tcPr>
          <w:p w14:paraId="20AA4B82" w14:textId="5F77D71A" w:rsidR="00BC09A5" w:rsidRPr="008A7F4B" w:rsidRDefault="00BC09A5" w:rsidP="00BC09A5">
            <w:pPr>
              <w:spacing w:after="0" w:line="240" w:lineRule="auto"/>
              <w:ind w:firstLineChars="0" w:firstLine="0"/>
              <w:contextualSpacing/>
              <w:jc w:val="center"/>
              <w:rPr>
                <w:sz w:val="18"/>
                <w:szCs w:val="18"/>
              </w:rPr>
            </w:pPr>
            <w:r w:rsidRPr="00BC09A5">
              <w:rPr>
                <w:sz w:val="18"/>
                <w:szCs w:val="18"/>
              </w:rPr>
              <w:t>0.77</w:t>
            </w:r>
          </w:p>
        </w:tc>
        <w:tc>
          <w:tcPr>
            <w:tcW w:w="2078" w:type="dxa"/>
          </w:tcPr>
          <w:p w14:paraId="401F6C21" w14:textId="0AB8FC12" w:rsidR="00BC09A5" w:rsidRPr="008A7F4B" w:rsidRDefault="00BC09A5" w:rsidP="00BC09A5">
            <w:pPr>
              <w:spacing w:after="0" w:line="240" w:lineRule="auto"/>
              <w:ind w:firstLineChars="0" w:firstLine="0"/>
              <w:contextualSpacing/>
              <w:jc w:val="center"/>
              <w:rPr>
                <w:sz w:val="18"/>
                <w:szCs w:val="18"/>
              </w:rPr>
            </w:pPr>
            <w:r w:rsidRPr="00FE2415">
              <w:rPr>
                <w:rFonts w:hint="eastAsia"/>
              </w:rPr>
              <w:t>≤</w:t>
            </w:r>
            <w:r w:rsidR="00195383">
              <w:rPr>
                <w:rFonts w:hint="eastAsia"/>
              </w:rPr>
              <w:t xml:space="preserve"> </w:t>
            </w:r>
            <w:r w:rsidRPr="00FE2415">
              <w:rPr>
                <w:rFonts w:hint="eastAsia"/>
              </w:rPr>
              <w:t>2%</w:t>
            </w:r>
          </w:p>
        </w:tc>
      </w:tr>
      <w:tr w:rsidR="00BC09A5" w:rsidRPr="008A7F4B" w14:paraId="4DD73B94" w14:textId="77777777" w:rsidTr="00CD54BF">
        <w:trPr>
          <w:gridAfter w:val="1"/>
          <w:wAfter w:w="6" w:type="dxa"/>
          <w:jc w:val="center"/>
        </w:trPr>
        <w:tc>
          <w:tcPr>
            <w:tcW w:w="2522" w:type="dxa"/>
          </w:tcPr>
          <w:p w14:paraId="3404E380" w14:textId="38B8FF75" w:rsidR="00BC09A5" w:rsidRPr="008A7F4B" w:rsidRDefault="00BC09A5" w:rsidP="00BC09A5">
            <w:pPr>
              <w:spacing w:after="0" w:line="240" w:lineRule="auto"/>
              <w:ind w:firstLineChars="0" w:firstLine="0"/>
              <w:contextualSpacing/>
              <w:rPr>
                <w:sz w:val="18"/>
                <w:szCs w:val="18"/>
              </w:rPr>
            </w:pPr>
            <w:r w:rsidRPr="00296063">
              <w:t>Reproducibility</w:t>
            </w:r>
          </w:p>
        </w:tc>
        <w:tc>
          <w:tcPr>
            <w:tcW w:w="2074" w:type="dxa"/>
            <w:vAlign w:val="center"/>
          </w:tcPr>
          <w:p w14:paraId="3A986BDC" w14:textId="1760C784" w:rsidR="00BC09A5" w:rsidRPr="008A7F4B" w:rsidRDefault="00BC09A5" w:rsidP="00BC09A5">
            <w:pPr>
              <w:spacing w:after="0" w:line="240" w:lineRule="auto"/>
              <w:ind w:firstLineChars="0" w:firstLine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80</w:t>
            </w:r>
          </w:p>
        </w:tc>
        <w:tc>
          <w:tcPr>
            <w:tcW w:w="2074" w:type="dxa"/>
            <w:vAlign w:val="center"/>
          </w:tcPr>
          <w:p w14:paraId="046E9FE8" w14:textId="72508E3B" w:rsidR="00BC09A5" w:rsidRPr="008A7F4B" w:rsidRDefault="00BC09A5" w:rsidP="00BC09A5">
            <w:pPr>
              <w:spacing w:after="0" w:line="240" w:lineRule="auto"/>
              <w:ind w:firstLineChars="0" w:firstLine="0"/>
              <w:contextualSpacing/>
              <w:jc w:val="center"/>
              <w:rPr>
                <w:sz w:val="18"/>
                <w:szCs w:val="18"/>
              </w:rPr>
            </w:pPr>
            <w:r w:rsidRPr="00BC09A5">
              <w:rPr>
                <w:sz w:val="18"/>
                <w:szCs w:val="18"/>
              </w:rPr>
              <w:t>1.4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078" w:type="dxa"/>
          </w:tcPr>
          <w:p w14:paraId="22F9379D" w14:textId="75AAE2F4" w:rsidR="00BC09A5" w:rsidRPr="008A7F4B" w:rsidRDefault="00BC09A5" w:rsidP="00BC09A5">
            <w:pPr>
              <w:spacing w:after="0" w:line="240" w:lineRule="auto"/>
              <w:ind w:firstLineChars="0" w:firstLine="0"/>
              <w:contextualSpacing/>
              <w:jc w:val="center"/>
              <w:rPr>
                <w:sz w:val="18"/>
                <w:szCs w:val="18"/>
              </w:rPr>
            </w:pPr>
            <w:r w:rsidRPr="00FE2415">
              <w:rPr>
                <w:rFonts w:hint="eastAsia"/>
              </w:rPr>
              <w:t>≤</w:t>
            </w:r>
            <w:r w:rsidR="00195383">
              <w:rPr>
                <w:rFonts w:hint="eastAsia"/>
              </w:rPr>
              <w:t xml:space="preserve"> </w:t>
            </w:r>
            <w:r w:rsidRPr="00FE2415">
              <w:rPr>
                <w:rFonts w:hint="eastAsia"/>
              </w:rPr>
              <w:t>3%</w:t>
            </w:r>
          </w:p>
        </w:tc>
      </w:tr>
      <w:tr w:rsidR="00EE69A3" w:rsidRPr="008A7F4B" w14:paraId="0349DEB5" w14:textId="77777777" w:rsidTr="00BC09A5">
        <w:trPr>
          <w:jc w:val="center"/>
        </w:trPr>
        <w:tc>
          <w:tcPr>
            <w:tcW w:w="8754" w:type="dxa"/>
            <w:gridSpan w:val="5"/>
            <w:vAlign w:val="center"/>
          </w:tcPr>
          <w:p w14:paraId="1652D88A" w14:textId="7FBC4A5B" w:rsidR="00EE69A3" w:rsidRPr="008A7F4B" w:rsidRDefault="008A7F4B" w:rsidP="00143430">
            <w:pPr>
              <w:spacing w:after="0" w:line="240" w:lineRule="auto"/>
              <w:ind w:firstLineChars="0" w:firstLine="0"/>
              <w:contextualSpacing/>
              <w:rPr>
                <w:sz w:val="18"/>
                <w:szCs w:val="18"/>
              </w:rPr>
            </w:pPr>
            <w:r w:rsidRPr="008A7F4B">
              <w:rPr>
                <w:sz w:val="18"/>
                <w:szCs w:val="18"/>
              </w:rPr>
              <w:t>Accuracy (Recovery %)</w:t>
            </w:r>
          </w:p>
        </w:tc>
      </w:tr>
      <w:tr w:rsidR="00EE69A3" w:rsidRPr="008A7F4B" w14:paraId="222BBC80" w14:textId="77777777" w:rsidTr="00BC09A5">
        <w:trPr>
          <w:gridAfter w:val="1"/>
          <w:wAfter w:w="6" w:type="dxa"/>
          <w:jc w:val="center"/>
        </w:trPr>
        <w:tc>
          <w:tcPr>
            <w:tcW w:w="2522" w:type="dxa"/>
            <w:vAlign w:val="center"/>
          </w:tcPr>
          <w:p w14:paraId="43F17E8D" w14:textId="27E850DF" w:rsidR="00EE69A3" w:rsidRPr="008A7F4B" w:rsidRDefault="008A7F4B" w:rsidP="00143430">
            <w:pPr>
              <w:spacing w:after="0" w:line="240" w:lineRule="auto"/>
              <w:ind w:firstLineChars="0" w:firstLine="0"/>
              <w:contextualSpacing/>
              <w:rPr>
                <w:sz w:val="18"/>
                <w:szCs w:val="18"/>
              </w:rPr>
            </w:pPr>
            <w:r w:rsidRPr="008A7F4B">
              <w:rPr>
                <w:sz w:val="18"/>
                <w:szCs w:val="18"/>
              </w:rPr>
              <w:t>Mean</w:t>
            </w:r>
            <w:r w:rsidR="00F53C4E">
              <w:rPr>
                <w:sz w:val="18"/>
                <w:szCs w:val="18"/>
              </w:rPr>
              <w:t xml:space="preserve"> ±</w:t>
            </w:r>
            <w:r w:rsidRPr="008A7F4B">
              <w:rPr>
                <w:sz w:val="18"/>
                <w:szCs w:val="18"/>
              </w:rPr>
              <w:t xml:space="preserve"> SD</w:t>
            </w:r>
          </w:p>
        </w:tc>
        <w:tc>
          <w:tcPr>
            <w:tcW w:w="2074" w:type="dxa"/>
            <w:vAlign w:val="center"/>
          </w:tcPr>
          <w:p w14:paraId="2290B4EE" w14:textId="5D101477" w:rsidR="00EE69A3" w:rsidRPr="008A7F4B" w:rsidRDefault="00BC09A5" w:rsidP="00143430">
            <w:pPr>
              <w:spacing w:after="0" w:line="240" w:lineRule="auto"/>
              <w:ind w:firstLineChars="0" w:firstLine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1.09</w:t>
            </w:r>
            <w:r w:rsidR="00F53C4E">
              <w:rPr>
                <w:rFonts w:cs="Times New Roman"/>
                <w:sz w:val="18"/>
                <w:szCs w:val="18"/>
              </w:rPr>
              <w:t xml:space="preserve"> ±</w:t>
            </w:r>
            <w:r>
              <w:rPr>
                <w:rFonts w:cs="Times New Roman" w:hint="eastAsia"/>
                <w:sz w:val="18"/>
                <w:szCs w:val="18"/>
              </w:rPr>
              <w:t xml:space="preserve"> 1.20</w:t>
            </w:r>
          </w:p>
        </w:tc>
        <w:tc>
          <w:tcPr>
            <w:tcW w:w="2074" w:type="dxa"/>
            <w:vAlign w:val="center"/>
          </w:tcPr>
          <w:p w14:paraId="2479C071" w14:textId="3085242C" w:rsidR="00EE69A3" w:rsidRPr="008A7F4B" w:rsidRDefault="00BC09A5" w:rsidP="00143430">
            <w:pPr>
              <w:spacing w:after="0" w:line="240" w:lineRule="auto"/>
              <w:ind w:firstLineChars="0" w:firstLine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8.11</w:t>
            </w:r>
            <w:r w:rsidR="00F53C4E">
              <w:rPr>
                <w:rFonts w:cs="Times New Roman"/>
                <w:sz w:val="18"/>
                <w:szCs w:val="18"/>
              </w:rPr>
              <w:t xml:space="preserve"> ±</w:t>
            </w:r>
            <w:r>
              <w:rPr>
                <w:rFonts w:cs="Times New Roman" w:hint="eastAsia"/>
                <w:sz w:val="18"/>
                <w:szCs w:val="18"/>
              </w:rPr>
              <w:t xml:space="preserve"> 2.4</w:t>
            </w:r>
          </w:p>
        </w:tc>
        <w:tc>
          <w:tcPr>
            <w:tcW w:w="2078" w:type="dxa"/>
            <w:vAlign w:val="center"/>
          </w:tcPr>
          <w:p w14:paraId="6DD86872" w14:textId="0B28B88C" w:rsidR="00EE69A3" w:rsidRPr="008A7F4B" w:rsidRDefault="00BC09A5" w:rsidP="00143430">
            <w:pPr>
              <w:spacing w:after="0" w:line="240" w:lineRule="auto"/>
              <w:ind w:firstLineChars="0" w:firstLine="0"/>
              <w:contextualSpacing/>
              <w:jc w:val="center"/>
              <w:rPr>
                <w:sz w:val="18"/>
                <w:szCs w:val="18"/>
              </w:rPr>
            </w:pPr>
            <w:r w:rsidRPr="00BC09A5">
              <w:rPr>
                <w:sz w:val="18"/>
                <w:szCs w:val="18"/>
              </w:rPr>
              <w:t>95 - 105</w:t>
            </w:r>
          </w:p>
        </w:tc>
      </w:tr>
      <w:tr w:rsidR="00EE69A3" w:rsidRPr="008A7F4B" w14:paraId="7F9FF34B" w14:textId="77777777" w:rsidTr="00BC09A5">
        <w:trPr>
          <w:jc w:val="center"/>
        </w:trPr>
        <w:tc>
          <w:tcPr>
            <w:tcW w:w="8754" w:type="dxa"/>
            <w:gridSpan w:val="5"/>
            <w:vAlign w:val="center"/>
          </w:tcPr>
          <w:p w14:paraId="10A75CCE" w14:textId="1F14A4CB" w:rsidR="00EE69A3" w:rsidRPr="008A7F4B" w:rsidRDefault="008A7F4B" w:rsidP="00143430">
            <w:pPr>
              <w:spacing w:after="0" w:line="240" w:lineRule="auto"/>
              <w:ind w:firstLineChars="0" w:firstLine="0"/>
              <w:contextualSpacing/>
              <w:rPr>
                <w:sz w:val="18"/>
                <w:szCs w:val="18"/>
              </w:rPr>
            </w:pPr>
            <w:r w:rsidRPr="008A7F4B">
              <w:rPr>
                <w:sz w:val="18"/>
                <w:szCs w:val="18"/>
              </w:rPr>
              <w:t>Stability (RSD%)</w:t>
            </w:r>
          </w:p>
        </w:tc>
      </w:tr>
      <w:tr w:rsidR="00EE69A3" w:rsidRPr="008A7F4B" w14:paraId="1E310A07" w14:textId="77777777" w:rsidTr="00BC09A5">
        <w:trPr>
          <w:gridAfter w:val="1"/>
          <w:wAfter w:w="6" w:type="dxa"/>
          <w:jc w:val="center"/>
        </w:trPr>
        <w:tc>
          <w:tcPr>
            <w:tcW w:w="2522" w:type="dxa"/>
            <w:vAlign w:val="center"/>
          </w:tcPr>
          <w:p w14:paraId="364587BF" w14:textId="13E3051D" w:rsidR="00EE69A3" w:rsidRPr="008A7F4B" w:rsidRDefault="00BC09A5" w:rsidP="00143430">
            <w:pPr>
              <w:spacing w:after="0" w:line="240" w:lineRule="auto"/>
              <w:ind w:firstLineChars="0" w:firstLine="0"/>
              <w:contextualSpacing/>
              <w:rPr>
                <w:sz w:val="18"/>
                <w:szCs w:val="18"/>
              </w:rPr>
            </w:pPr>
            <w:r w:rsidRPr="00BC09A5">
              <w:rPr>
                <w:sz w:val="18"/>
                <w:szCs w:val="18"/>
              </w:rPr>
              <w:t xml:space="preserve">Reaction </w:t>
            </w:r>
            <w:r>
              <w:rPr>
                <w:rFonts w:hint="eastAsia"/>
                <w:sz w:val="18"/>
                <w:szCs w:val="18"/>
              </w:rPr>
              <w:t>s</w:t>
            </w:r>
            <w:r w:rsidRPr="00BC09A5">
              <w:rPr>
                <w:sz w:val="18"/>
                <w:szCs w:val="18"/>
              </w:rPr>
              <w:t xml:space="preserve">olution </w:t>
            </w:r>
            <w:r>
              <w:rPr>
                <w:rFonts w:hint="eastAsia"/>
                <w:sz w:val="18"/>
                <w:szCs w:val="18"/>
              </w:rPr>
              <w:t>s</w:t>
            </w:r>
            <w:r w:rsidRPr="00BC09A5">
              <w:rPr>
                <w:sz w:val="18"/>
                <w:szCs w:val="18"/>
              </w:rPr>
              <w:t>tability</w:t>
            </w:r>
            <w:r>
              <w:rPr>
                <w:rFonts w:hint="eastAsia"/>
                <w:sz w:val="18"/>
                <w:szCs w:val="18"/>
              </w:rPr>
              <w:t xml:space="preserve"> (3 h)</w:t>
            </w:r>
          </w:p>
        </w:tc>
        <w:tc>
          <w:tcPr>
            <w:tcW w:w="2074" w:type="dxa"/>
            <w:vAlign w:val="center"/>
          </w:tcPr>
          <w:p w14:paraId="24757BD6" w14:textId="4A0B4E26" w:rsidR="00EE69A3" w:rsidRPr="008A7F4B" w:rsidRDefault="00BC09A5" w:rsidP="00143430">
            <w:pPr>
              <w:spacing w:after="0" w:line="240" w:lineRule="auto"/>
              <w:ind w:firstLineChars="0" w:firstLine="0"/>
              <w:contextualSpacing/>
              <w:jc w:val="center"/>
              <w:rPr>
                <w:sz w:val="18"/>
                <w:szCs w:val="18"/>
              </w:rPr>
            </w:pPr>
            <w:r w:rsidRPr="00BC09A5">
              <w:rPr>
                <w:sz w:val="18"/>
                <w:szCs w:val="18"/>
              </w:rPr>
              <w:t>0.95</w:t>
            </w:r>
          </w:p>
        </w:tc>
        <w:tc>
          <w:tcPr>
            <w:tcW w:w="2074" w:type="dxa"/>
            <w:vAlign w:val="center"/>
          </w:tcPr>
          <w:p w14:paraId="4A1C853A" w14:textId="4DF69ECD" w:rsidR="00EE69A3" w:rsidRPr="008A7F4B" w:rsidRDefault="00BC09A5" w:rsidP="00143430">
            <w:pPr>
              <w:spacing w:after="0" w:line="240" w:lineRule="auto"/>
              <w:ind w:firstLineChars="0" w:firstLine="0"/>
              <w:contextualSpacing/>
              <w:jc w:val="center"/>
              <w:rPr>
                <w:sz w:val="18"/>
                <w:szCs w:val="18"/>
              </w:rPr>
            </w:pPr>
            <w:r w:rsidRPr="00BC09A5">
              <w:rPr>
                <w:sz w:val="18"/>
                <w:szCs w:val="18"/>
              </w:rPr>
              <w:t>0.91</w:t>
            </w:r>
          </w:p>
        </w:tc>
        <w:tc>
          <w:tcPr>
            <w:tcW w:w="2078" w:type="dxa"/>
            <w:vAlign w:val="center"/>
          </w:tcPr>
          <w:p w14:paraId="432FDCA9" w14:textId="37D18F1F" w:rsidR="00EE69A3" w:rsidRPr="008A7F4B" w:rsidRDefault="00BC09A5" w:rsidP="00143430">
            <w:pPr>
              <w:spacing w:after="0" w:line="240" w:lineRule="auto"/>
              <w:ind w:firstLineChars="0" w:firstLine="0"/>
              <w:contextualSpacing/>
              <w:jc w:val="center"/>
              <w:rPr>
                <w:sz w:val="18"/>
                <w:szCs w:val="18"/>
              </w:rPr>
            </w:pPr>
            <w:r w:rsidRPr="00BC09A5">
              <w:rPr>
                <w:rFonts w:hint="eastAsia"/>
                <w:sz w:val="18"/>
                <w:szCs w:val="18"/>
              </w:rPr>
              <w:t>≤</w:t>
            </w:r>
            <w:r w:rsidRPr="00BC09A5">
              <w:rPr>
                <w:rFonts w:hint="eastAsia"/>
                <w:sz w:val="18"/>
                <w:szCs w:val="18"/>
              </w:rPr>
              <w:t>2</w:t>
            </w:r>
            <w:r w:rsidR="00195383">
              <w:rPr>
                <w:rFonts w:hint="eastAsia"/>
                <w:sz w:val="18"/>
                <w:szCs w:val="18"/>
              </w:rPr>
              <w:t xml:space="preserve"> </w:t>
            </w:r>
            <w:r w:rsidRPr="00BC09A5">
              <w:rPr>
                <w:rFonts w:hint="eastAsia"/>
                <w:sz w:val="18"/>
                <w:szCs w:val="18"/>
              </w:rPr>
              <w:t>%</w:t>
            </w:r>
          </w:p>
        </w:tc>
      </w:tr>
    </w:tbl>
    <w:p w14:paraId="03BB4D8A" w14:textId="77777777" w:rsidR="000A6715" w:rsidRDefault="000A6715" w:rsidP="00B81274">
      <w:pPr>
        <w:ind w:firstLineChars="0" w:firstLine="0"/>
        <w:sectPr w:rsidR="000A671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BBED319" w14:textId="26DEA1FD" w:rsidR="000A6715" w:rsidRDefault="000A6715" w:rsidP="000A6715">
      <w:pPr>
        <w:spacing w:after="0" w:line="240" w:lineRule="auto"/>
        <w:ind w:firstLineChars="0" w:firstLine="0"/>
      </w:pPr>
      <w:r>
        <w:rPr>
          <w:rFonts w:hint="eastAsia"/>
        </w:rPr>
        <w:lastRenderedPageBreak/>
        <w:t>Table S</w:t>
      </w:r>
      <w:r w:rsidR="00CF0E67">
        <w:rPr>
          <w:rFonts w:hint="eastAsia"/>
        </w:rPr>
        <w:t>4</w:t>
      </w:r>
      <w:r>
        <w:rPr>
          <w:rFonts w:hint="eastAsia"/>
        </w:rPr>
        <w:t xml:space="preserve">. </w:t>
      </w:r>
      <w:r w:rsidR="00DB0B8D" w:rsidRPr="00DB0B8D">
        <w:t xml:space="preserve">Correlation </w:t>
      </w:r>
      <w:r w:rsidR="00DB0B8D">
        <w:rPr>
          <w:rFonts w:hint="eastAsia"/>
        </w:rPr>
        <w:t>m</w:t>
      </w:r>
      <w:r w:rsidR="00DB0B8D" w:rsidRPr="00DB0B8D">
        <w:t xml:space="preserve">atrix of </w:t>
      </w:r>
      <w:r w:rsidR="00DB0B8D">
        <w:rPr>
          <w:rFonts w:hint="eastAsia"/>
        </w:rPr>
        <w:t>c</w:t>
      </w:r>
      <w:r w:rsidR="00DB0B8D" w:rsidRPr="00DB0B8D">
        <w:t xml:space="preserve">hemical </w:t>
      </w:r>
      <w:r w:rsidR="00DB0B8D">
        <w:rPr>
          <w:rFonts w:hint="eastAsia"/>
        </w:rPr>
        <w:t>c</w:t>
      </w:r>
      <w:r w:rsidR="00DB0B8D" w:rsidRPr="00DB0B8D">
        <w:t xml:space="preserve">ompositions and </w:t>
      </w:r>
      <w:r w:rsidR="00DB0B8D">
        <w:rPr>
          <w:rFonts w:hint="eastAsia"/>
        </w:rPr>
        <w:t>b</w:t>
      </w:r>
      <w:r w:rsidR="00DB0B8D" w:rsidRPr="00DB0B8D">
        <w:t>ioactivities in B</w:t>
      </w:r>
      <w:r w:rsidR="00DB0B8D">
        <w:rPr>
          <w:rFonts w:hint="eastAsia"/>
        </w:rPr>
        <w:t>BL.</w:t>
      </w:r>
    </w:p>
    <w:tbl>
      <w:tblPr>
        <w:tblStyle w:val="af3"/>
        <w:tblW w:w="1555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366"/>
        <w:gridCol w:w="1106"/>
        <w:gridCol w:w="963"/>
        <w:gridCol w:w="1008"/>
        <w:gridCol w:w="1136"/>
        <w:gridCol w:w="1181"/>
        <w:gridCol w:w="1181"/>
        <w:gridCol w:w="1184"/>
        <w:gridCol w:w="1184"/>
        <w:gridCol w:w="1332"/>
        <w:gridCol w:w="1047"/>
        <w:gridCol w:w="1026"/>
      </w:tblGrid>
      <w:tr w:rsidR="000A6715" w:rsidRPr="000A6715" w14:paraId="1A0D237C" w14:textId="77777777" w:rsidTr="000470DF">
        <w:trPr>
          <w:jc w:val="center"/>
        </w:trPr>
        <w:tc>
          <w:tcPr>
            <w:tcW w:w="183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3D011A2" w14:textId="77777777" w:rsidR="000A6715" w:rsidRPr="000A6715" w:rsidRDefault="000A6715" w:rsidP="000E4ECC">
            <w:pPr>
              <w:snapToGrid w:val="0"/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04144B3" w14:textId="512FBBF2" w:rsidR="000A6715" w:rsidRPr="000A6715" w:rsidRDefault="000A6715" w:rsidP="000E4ECC">
            <w:pPr>
              <w:snapToGrid w:val="0"/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A6715">
              <w:rPr>
                <w:sz w:val="18"/>
                <w:szCs w:val="18"/>
              </w:rPr>
              <w:t>Neochlorogenic acid</w:t>
            </w:r>
          </w:p>
        </w:tc>
        <w:tc>
          <w:tcPr>
            <w:tcW w:w="110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2F5607D" w14:textId="2F4A203C" w:rsidR="000A6715" w:rsidRPr="000A6715" w:rsidRDefault="000A6715" w:rsidP="000E4ECC">
            <w:pPr>
              <w:snapToGrid w:val="0"/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A6715">
              <w:rPr>
                <w:sz w:val="18"/>
                <w:szCs w:val="18"/>
              </w:rPr>
              <w:t>Chlorogenic acid</w:t>
            </w:r>
          </w:p>
        </w:tc>
        <w:tc>
          <w:tcPr>
            <w:tcW w:w="96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A8396F7" w14:textId="2B2D2B6E" w:rsidR="000A6715" w:rsidRPr="000A6715" w:rsidRDefault="000A6715" w:rsidP="000E4ECC">
            <w:pPr>
              <w:snapToGrid w:val="0"/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A6715">
              <w:rPr>
                <w:sz w:val="18"/>
                <w:szCs w:val="18"/>
              </w:rPr>
              <w:t>Rutin</w:t>
            </w:r>
          </w:p>
        </w:tc>
        <w:tc>
          <w:tcPr>
            <w:tcW w:w="100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5436FCD" w14:textId="6AE598FB" w:rsidR="000A6715" w:rsidRPr="000A6715" w:rsidRDefault="000A6715" w:rsidP="000E4ECC">
            <w:pPr>
              <w:snapToGrid w:val="0"/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A6715">
              <w:rPr>
                <w:sz w:val="18"/>
                <w:szCs w:val="18"/>
              </w:rPr>
              <w:t>Hyperin</w:t>
            </w:r>
          </w:p>
        </w:tc>
        <w:tc>
          <w:tcPr>
            <w:tcW w:w="113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724DECA" w14:textId="5A6361D0" w:rsidR="000A6715" w:rsidRPr="000A6715" w:rsidRDefault="000A6715" w:rsidP="000E4ECC">
            <w:pPr>
              <w:snapToGrid w:val="0"/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A6715">
              <w:rPr>
                <w:sz w:val="18"/>
                <w:szCs w:val="18"/>
              </w:rPr>
              <w:t>Isoquercitrin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C83EAFC" w14:textId="52E51B34" w:rsidR="000A6715" w:rsidRPr="000A6715" w:rsidRDefault="000A6715" w:rsidP="000E4ECC">
            <w:pPr>
              <w:snapToGrid w:val="0"/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A6715">
              <w:rPr>
                <w:sz w:val="18"/>
                <w:szCs w:val="18"/>
              </w:rPr>
              <w:t>TPC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BDAAC46" w14:textId="3A51735B" w:rsidR="000A6715" w:rsidRPr="000A6715" w:rsidRDefault="000A6715" w:rsidP="000E4ECC">
            <w:pPr>
              <w:snapToGrid w:val="0"/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A6715">
              <w:rPr>
                <w:sz w:val="18"/>
                <w:szCs w:val="18"/>
              </w:rPr>
              <w:t>TFC</w:t>
            </w:r>
          </w:p>
        </w:tc>
        <w:tc>
          <w:tcPr>
            <w:tcW w:w="118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F0FD465" w14:textId="61C33F40" w:rsidR="000A6715" w:rsidRPr="000A6715" w:rsidRDefault="000A6715" w:rsidP="000E4ECC">
            <w:pPr>
              <w:snapToGrid w:val="0"/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A6715">
              <w:rPr>
                <w:sz w:val="18"/>
                <w:szCs w:val="18"/>
              </w:rPr>
              <w:t>DPPH</w:t>
            </w:r>
          </w:p>
        </w:tc>
        <w:tc>
          <w:tcPr>
            <w:tcW w:w="118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D53EDCD" w14:textId="1A5E683F" w:rsidR="000A6715" w:rsidRPr="000A6715" w:rsidRDefault="000A6715" w:rsidP="000E4ECC">
            <w:pPr>
              <w:snapToGrid w:val="0"/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A6715">
              <w:rPr>
                <w:sz w:val="18"/>
                <w:szCs w:val="18"/>
              </w:rPr>
              <w:t>ABTS</w:t>
            </w:r>
          </w:p>
        </w:tc>
        <w:tc>
          <w:tcPr>
            <w:tcW w:w="133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7D69369" w14:textId="32D2053D" w:rsidR="000A6715" w:rsidRPr="000A6715" w:rsidRDefault="000A6715" w:rsidP="000E4ECC">
            <w:pPr>
              <w:snapToGrid w:val="0"/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A6715">
              <w:rPr>
                <w:sz w:val="18"/>
                <w:szCs w:val="18"/>
              </w:rPr>
              <w:t>α-Glucosidase</w:t>
            </w:r>
          </w:p>
        </w:tc>
        <w:tc>
          <w:tcPr>
            <w:tcW w:w="104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DE1F6FD" w14:textId="3E1FD285" w:rsidR="000A6715" w:rsidRPr="000A6715" w:rsidRDefault="000A6715" w:rsidP="000E4ECC">
            <w:pPr>
              <w:snapToGrid w:val="0"/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A6715">
              <w:rPr>
                <w:sz w:val="18"/>
                <w:szCs w:val="18"/>
              </w:rPr>
              <w:t>Pancreatic lipase</w:t>
            </w:r>
          </w:p>
        </w:tc>
        <w:tc>
          <w:tcPr>
            <w:tcW w:w="10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0CD2B91" w14:textId="675B5BC0" w:rsidR="000A6715" w:rsidRPr="000A6715" w:rsidRDefault="000A6715" w:rsidP="000E4ECC">
            <w:pPr>
              <w:snapToGrid w:val="0"/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0A6715">
              <w:rPr>
                <w:sz w:val="18"/>
                <w:szCs w:val="18"/>
              </w:rPr>
              <w:t>Xanthine oxidase</w:t>
            </w:r>
          </w:p>
        </w:tc>
      </w:tr>
      <w:tr w:rsidR="000A6715" w:rsidRPr="000A6715" w14:paraId="79B56244" w14:textId="77777777" w:rsidTr="000470DF">
        <w:trPr>
          <w:jc w:val="center"/>
        </w:trPr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0516FC4E" w14:textId="4B42ECAF" w:rsidR="000A6715" w:rsidRPr="000A6715" w:rsidRDefault="000A6715" w:rsidP="000A6715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0A6715">
              <w:rPr>
                <w:sz w:val="18"/>
                <w:szCs w:val="18"/>
              </w:rPr>
              <w:t>Neochlorogenic acid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5DD9EEE9" w14:textId="6E9F7D1F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1.000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0CAF51CA" w14:textId="27898A59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041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3CE17080" w14:textId="41A3C140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010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2FA5A83B" w14:textId="24FB74B8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-0.141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0133AF16" w14:textId="07E123E8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293</w:t>
            </w:r>
            <w:r w:rsidR="000470DF">
              <w:rPr>
                <w:rFonts w:hint="eastAsia"/>
              </w:rPr>
              <w:t>**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36D095B1" w14:textId="22AB94A2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464</w:t>
            </w:r>
            <w:r w:rsidR="000470DF">
              <w:rPr>
                <w:rFonts w:hint="eastAsia"/>
              </w:rPr>
              <w:t>***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7B0B71B4" w14:textId="1F6C53BD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051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0115F9DC" w14:textId="11C8FF36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450</w:t>
            </w:r>
            <w:r w:rsidR="000470DF">
              <w:rPr>
                <w:rFonts w:hint="eastAsia"/>
              </w:rPr>
              <w:t>***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431F1CF3" w14:textId="625EE532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269</w:t>
            </w:r>
            <w:r w:rsidR="000470DF">
              <w:rPr>
                <w:rFonts w:hint="eastAsia"/>
              </w:rPr>
              <w:t>**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1BA680AE" w14:textId="76AFD3F4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176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5DA34F74" w14:textId="7025E82A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068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5D2BF07A" w14:textId="0EB11EC5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-0.096</w:t>
            </w:r>
          </w:p>
        </w:tc>
      </w:tr>
      <w:tr w:rsidR="000A6715" w:rsidRPr="000A6715" w14:paraId="71424E98" w14:textId="77777777" w:rsidTr="000470DF">
        <w:trPr>
          <w:jc w:val="center"/>
        </w:trPr>
        <w:tc>
          <w:tcPr>
            <w:tcW w:w="1838" w:type="dxa"/>
            <w:vAlign w:val="center"/>
          </w:tcPr>
          <w:p w14:paraId="3E87C4C3" w14:textId="4972D019" w:rsidR="000A6715" w:rsidRPr="000A6715" w:rsidRDefault="000A6715" w:rsidP="000A6715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0A6715">
              <w:rPr>
                <w:sz w:val="18"/>
                <w:szCs w:val="18"/>
              </w:rPr>
              <w:t>Chlorogenic acid</w:t>
            </w:r>
          </w:p>
        </w:tc>
        <w:tc>
          <w:tcPr>
            <w:tcW w:w="1366" w:type="dxa"/>
          </w:tcPr>
          <w:p w14:paraId="799442A1" w14:textId="25CF6F21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041</w:t>
            </w:r>
          </w:p>
        </w:tc>
        <w:tc>
          <w:tcPr>
            <w:tcW w:w="1106" w:type="dxa"/>
          </w:tcPr>
          <w:p w14:paraId="47CD19DE" w14:textId="628D4E7F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1.000</w:t>
            </w:r>
          </w:p>
        </w:tc>
        <w:tc>
          <w:tcPr>
            <w:tcW w:w="963" w:type="dxa"/>
          </w:tcPr>
          <w:p w14:paraId="22662B66" w14:textId="42398B51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078</w:t>
            </w:r>
          </w:p>
        </w:tc>
        <w:tc>
          <w:tcPr>
            <w:tcW w:w="1008" w:type="dxa"/>
          </w:tcPr>
          <w:p w14:paraId="449BA20D" w14:textId="60005D60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213</w:t>
            </w:r>
            <w:r w:rsidR="000470DF">
              <w:rPr>
                <w:rFonts w:hint="eastAsia"/>
              </w:rPr>
              <w:t>*</w:t>
            </w:r>
          </w:p>
        </w:tc>
        <w:tc>
          <w:tcPr>
            <w:tcW w:w="1136" w:type="dxa"/>
          </w:tcPr>
          <w:p w14:paraId="21A496D4" w14:textId="12EDBD97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178</w:t>
            </w:r>
          </w:p>
        </w:tc>
        <w:tc>
          <w:tcPr>
            <w:tcW w:w="1181" w:type="dxa"/>
          </w:tcPr>
          <w:p w14:paraId="423B0F25" w14:textId="06C9DC3A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097</w:t>
            </w:r>
          </w:p>
        </w:tc>
        <w:tc>
          <w:tcPr>
            <w:tcW w:w="1181" w:type="dxa"/>
          </w:tcPr>
          <w:p w14:paraId="6EC0C6E5" w14:textId="6D4BBE6F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520</w:t>
            </w:r>
            <w:r w:rsidR="000470DF">
              <w:rPr>
                <w:rFonts w:hint="eastAsia"/>
              </w:rPr>
              <w:t>***</w:t>
            </w:r>
          </w:p>
        </w:tc>
        <w:tc>
          <w:tcPr>
            <w:tcW w:w="1184" w:type="dxa"/>
          </w:tcPr>
          <w:p w14:paraId="749B31D4" w14:textId="66F37C67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191</w:t>
            </w:r>
            <w:r w:rsidR="000470DF">
              <w:rPr>
                <w:rFonts w:hint="eastAsia"/>
              </w:rPr>
              <w:t>*</w:t>
            </w:r>
          </w:p>
        </w:tc>
        <w:tc>
          <w:tcPr>
            <w:tcW w:w="1184" w:type="dxa"/>
          </w:tcPr>
          <w:p w14:paraId="00D38EED" w14:textId="4C97FD66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-0.005</w:t>
            </w:r>
          </w:p>
        </w:tc>
        <w:tc>
          <w:tcPr>
            <w:tcW w:w="1332" w:type="dxa"/>
          </w:tcPr>
          <w:p w14:paraId="4F1EC5C8" w14:textId="52632A94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-0.139</w:t>
            </w:r>
          </w:p>
        </w:tc>
        <w:tc>
          <w:tcPr>
            <w:tcW w:w="1047" w:type="dxa"/>
          </w:tcPr>
          <w:p w14:paraId="6A965F86" w14:textId="79487808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072</w:t>
            </w:r>
          </w:p>
        </w:tc>
        <w:tc>
          <w:tcPr>
            <w:tcW w:w="1026" w:type="dxa"/>
          </w:tcPr>
          <w:p w14:paraId="25DB8321" w14:textId="3BF62F61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-0.173</w:t>
            </w:r>
          </w:p>
        </w:tc>
      </w:tr>
      <w:tr w:rsidR="000A6715" w:rsidRPr="000A6715" w14:paraId="7E6AA74B" w14:textId="77777777" w:rsidTr="000470DF">
        <w:trPr>
          <w:jc w:val="center"/>
        </w:trPr>
        <w:tc>
          <w:tcPr>
            <w:tcW w:w="1838" w:type="dxa"/>
            <w:vAlign w:val="center"/>
          </w:tcPr>
          <w:p w14:paraId="17CE139C" w14:textId="39E0CE44" w:rsidR="000A6715" w:rsidRPr="000A6715" w:rsidRDefault="000A6715" w:rsidP="000A6715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0A6715">
              <w:rPr>
                <w:sz w:val="18"/>
                <w:szCs w:val="18"/>
              </w:rPr>
              <w:t>Rutin</w:t>
            </w:r>
          </w:p>
        </w:tc>
        <w:tc>
          <w:tcPr>
            <w:tcW w:w="1366" w:type="dxa"/>
          </w:tcPr>
          <w:p w14:paraId="57D2FAD9" w14:textId="21E71C6F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010</w:t>
            </w:r>
          </w:p>
        </w:tc>
        <w:tc>
          <w:tcPr>
            <w:tcW w:w="1106" w:type="dxa"/>
          </w:tcPr>
          <w:p w14:paraId="53EE32FE" w14:textId="620959FE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078</w:t>
            </w:r>
          </w:p>
        </w:tc>
        <w:tc>
          <w:tcPr>
            <w:tcW w:w="963" w:type="dxa"/>
          </w:tcPr>
          <w:p w14:paraId="74272425" w14:textId="34A27ED0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1.000</w:t>
            </w:r>
          </w:p>
        </w:tc>
        <w:tc>
          <w:tcPr>
            <w:tcW w:w="1008" w:type="dxa"/>
          </w:tcPr>
          <w:p w14:paraId="1CA29289" w14:textId="30CB53F3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-0.187</w:t>
            </w:r>
          </w:p>
        </w:tc>
        <w:tc>
          <w:tcPr>
            <w:tcW w:w="1136" w:type="dxa"/>
          </w:tcPr>
          <w:p w14:paraId="23DC453F" w14:textId="632B210B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190</w:t>
            </w:r>
            <w:r w:rsidR="000470DF">
              <w:rPr>
                <w:rFonts w:hint="eastAsia"/>
              </w:rPr>
              <w:t>*</w:t>
            </w:r>
          </w:p>
        </w:tc>
        <w:tc>
          <w:tcPr>
            <w:tcW w:w="1181" w:type="dxa"/>
          </w:tcPr>
          <w:p w14:paraId="5459538F" w14:textId="75137704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132</w:t>
            </w:r>
          </w:p>
        </w:tc>
        <w:tc>
          <w:tcPr>
            <w:tcW w:w="1181" w:type="dxa"/>
          </w:tcPr>
          <w:p w14:paraId="01E76E58" w14:textId="261F7C20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104</w:t>
            </w:r>
          </w:p>
        </w:tc>
        <w:tc>
          <w:tcPr>
            <w:tcW w:w="1184" w:type="dxa"/>
          </w:tcPr>
          <w:p w14:paraId="2680CDD5" w14:textId="65FD871D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155</w:t>
            </w:r>
          </w:p>
        </w:tc>
        <w:tc>
          <w:tcPr>
            <w:tcW w:w="1184" w:type="dxa"/>
          </w:tcPr>
          <w:p w14:paraId="36653022" w14:textId="7DE10093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060</w:t>
            </w:r>
          </w:p>
        </w:tc>
        <w:tc>
          <w:tcPr>
            <w:tcW w:w="1332" w:type="dxa"/>
          </w:tcPr>
          <w:p w14:paraId="62F46B54" w14:textId="6F8EA6D0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025</w:t>
            </w:r>
          </w:p>
        </w:tc>
        <w:tc>
          <w:tcPr>
            <w:tcW w:w="1047" w:type="dxa"/>
          </w:tcPr>
          <w:p w14:paraId="55C673B2" w14:textId="6C31D6F2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-0.090</w:t>
            </w:r>
          </w:p>
        </w:tc>
        <w:tc>
          <w:tcPr>
            <w:tcW w:w="1026" w:type="dxa"/>
          </w:tcPr>
          <w:p w14:paraId="39514902" w14:textId="6E845E79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038</w:t>
            </w:r>
          </w:p>
        </w:tc>
      </w:tr>
      <w:tr w:rsidR="000A6715" w:rsidRPr="000A6715" w14:paraId="6A8B79DD" w14:textId="77777777" w:rsidTr="000470DF">
        <w:trPr>
          <w:jc w:val="center"/>
        </w:trPr>
        <w:tc>
          <w:tcPr>
            <w:tcW w:w="1838" w:type="dxa"/>
            <w:vAlign w:val="center"/>
          </w:tcPr>
          <w:p w14:paraId="5CA0D2B8" w14:textId="783B15AF" w:rsidR="000A6715" w:rsidRPr="000A6715" w:rsidRDefault="000A6715" w:rsidP="000A6715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0A6715">
              <w:rPr>
                <w:sz w:val="18"/>
                <w:szCs w:val="18"/>
              </w:rPr>
              <w:t>Hyperin</w:t>
            </w:r>
          </w:p>
        </w:tc>
        <w:tc>
          <w:tcPr>
            <w:tcW w:w="1366" w:type="dxa"/>
          </w:tcPr>
          <w:p w14:paraId="20C0BB08" w14:textId="3A3A80D4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-0.141</w:t>
            </w:r>
          </w:p>
        </w:tc>
        <w:tc>
          <w:tcPr>
            <w:tcW w:w="1106" w:type="dxa"/>
          </w:tcPr>
          <w:p w14:paraId="1CD3E1BF" w14:textId="236C39BB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213</w:t>
            </w:r>
            <w:r w:rsidR="000470DF">
              <w:rPr>
                <w:rFonts w:hint="eastAsia"/>
              </w:rPr>
              <w:t>*</w:t>
            </w:r>
          </w:p>
        </w:tc>
        <w:tc>
          <w:tcPr>
            <w:tcW w:w="963" w:type="dxa"/>
          </w:tcPr>
          <w:p w14:paraId="07882CF0" w14:textId="58E7C9FA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-0.187</w:t>
            </w:r>
          </w:p>
        </w:tc>
        <w:tc>
          <w:tcPr>
            <w:tcW w:w="1008" w:type="dxa"/>
          </w:tcPr>
          <w:p w14:paraId="0E30B0C8" w14:textId="0360582A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1.000</w:t>
            </w:r>
          </w:p>
        </w:tc>
        <w:tc>
          <w:tcPr>
            <w:tcW w:w="1136" w:type="dxa"/>
          </w:tcPr>
          <w:p w14:paraId="7CFAA7F8" w14:textId="089F91D2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-0.226</w:t>
            </w:r>
            <w:r w:rsidR="000470DF">
              <w:rPr>
                <w:rFonts w:hint="eastAsia"/>
              </w:rPr>
              <w:t>*</w:t>
            </w:r>
          </w:p>
        </w:tc>
        <w:tc>
          <w:tcPr>
            <w:tcW w:w="1181" w:type="dxa"/>
          </w:tcPr>
          <w:p w14:paraId="370AC197" w14:textId="45DAC70F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-0.121</w:t>
            </w:r>
          </w:p>
        </w:tc>
        <w:tc>
          <w:tcPr>
            <w:tcW w:w="1181" w:type="dxa"/>
          </w:tcPr>
          <w:p w14:paraId="32B1984C" w14:textId="587E3710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278</w:t>
            </w:r>
            <w:r w:rsidR="000470DF">
              <w:rPr>
                <w:rFonts w:hint="eastAsia"/>
              </w:rPr>
              <w:t>**</w:t>
            </w:r>
          </w:p>
        </w:tc>
        <w:tc>
          <w:tcPr>
            <w:tcW w:w="1184" w:type="dxa"/>
          </w:tcPr>
          <w:p w14:paraId="622C584D" w14:textId="4A35543A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-0.104</w:t>
            </w:r>
          </w:p>
        </w:tc>
        <w:tc>
          <w:tcPr>
            <w:tcW w:w="1184" w:type="dxa"/>
          </w:tcPr>
          <w:p w14:paraId="5A4460C1" w14:textId="3BE01564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-0.165</w:t>
            </w:r>
          </w:p>
        </w:tc>
        <w:tc>
          <w:tcPr>
            <w:tcW w:w="1332" w:type="dxa"/>
          </w:tcPr>
          <w:p w14:paraId="0C40C3B4" w14:textId="4EA25B0B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-0.165</w:t>
            </w:r>
          </w:p>
        </w:tc>
        <w:tc>
          <w:tcPr>
            <w:tcW w:w="1047" w:type="dxa"/>
          </w:tcPr>
          <w:p w14:paraId="2BA07FF9" w14:textId="464808AD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-0.218</w:t>
            </w:r>
            <w:r w:rsidR="000470DF">
              <w:rPr>
                <w:rFonts w:hint="eastAsia"/>
              </w:rPr>
              <w:t>*</w:t>
            </w:r>
          </w:p>
        </w:tc>
        <w:tc>
          <w:tcPr>
            <w:tcW w:w="1026" w:type="dxa"/>
          </w:tcPr>
          <w:p w14:paraId="475A340C" w14:textId="672937AC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099</w:t>
            </w:r>
          </w:p>
        </w:tc>
      </w:tr>
      <w:tr w:rsidR="000A6715" w:rsidRPr="000A6715" w14:paraId="2F0FAE16" w14:textId="77777777" w:rsidTr="000470DF">
        <w:trPr>
          <w:jc w:val="center"/>
        </w:trPr>
        <w:tc>
          <w:tcPr>
            <w:tcW w:w="1838" w:type="dxa"/>
            <w:vAlign w:val="center"/>
          </w:tcPr>
          <w:p w14:paraId="03CEF465" w14:textId="31AC4A6C" w:rsidR="000A6715" w:rsidRPr="000A6715" w:rsidRDefault="000A6715" w:rsidP="000A6715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0A6715">
              <w:rPr>
                <w:sz w:val="18"/>
                <w:szCs w:val="18"/>
              </w:rPr>
              <w:t>Isoquercitrin</w:t>
            </w:r>
          </w:p>
        </w:tc>
        <w:tc>
          <w:tcPr>
            <w:tcW w:w="1366" w:type="dxa"/>
          </w:tcPr>
          <w:p w14:paraId="358289C1" w14:textId="6C032812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293</w:t>
            </w:r>
            <w:r w:rsidR="000470DF">
              <w:rPr>
                <w:rFonts w:hint="eastAsia"/>
              </w:rPr>
              <w:t>**</w:t>
            </w:r>
          </w:p>
        </w:tc>
        <w:tc>
          <w:tcPr>
            <w:tcW w:w="1106" w:type="dxa"/>
          </w:tcPr>
          <w:p w14:paraId="6BEB7A64" w14:textId="53CADC86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178</w:t>
            </w:r>
          </w:p>
        </w:tc>
        <w:tc>
          <w:tcPr>
            <w:tcW w:w="963" w:type="dxa"/>
          </w:tcPr>
          <w:p w14:paraId="43C340E5" w14:textId="22F0705D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190</w:t>
            </w:r>
            <w:r w:rsidR="000470DF">
              <w:rPr>
                <w:rFonts w:hint="eastAsia"/>
              </w:rPr>
              <w:t>*</w:t>
            </w:r>
          </w:p>
        </w:tc>
        <w:tc>
          <w:tcPr>
            <w:tcW w:w="1008" w:type="dxa"/>
          </w:tcPr>
          <w:p w14:paraId="349D60B1" w14:textId="7D13683D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-0.226</w:t>
            </w:r>
            <w:r w:rsidR="000470DF">
              <w:rPr>
                <w:rFonts w:hint="eastAsia"/>
              </w:rPr>
              <w:t>*</w:t>
            </w:r>
          </w:p>
        </w:tc>
        <w:tc>
          <w:tcPr>
            <w:tcW w:w="1136" w:type="dxa"/>
          </w:tcPr>
          <w:p w14:paraId="1493356E" w14:textId="2B41F90F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1.000</w:t>
            </w:r>
          </w:p>
        </w:tc>
        <w:tc>
          <w:tcPr>
            <w:tcW w:w="1181" w:type="dxa"/>
          </w:tcPr>
          <w:p w14:paraId="6E75693E" w14:textId="1E009499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417</w:t>
            </w:r>
            <w:r w:rsidR="000470DF">
              <w:rPr>
                <w:rFonts w:hint="eastAsia"/>
              </w:rPr>
              <w:t>***</w:t>
            </w:r>
          </w:p>
        </w:tc>
        <w:tc>
          <w:tcPr>
            <w:tcW w:w="1181" w:type="dxa"/>
          </w:tcPr>
          <w:p w14:paraId="295356C7" w14:textId="74DB891E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372</w:t>
            </w:r>
            <w:r w:rsidR="000470DF">
              <w:rPr>
                <w:rFonts w:hint="eastAsia"/>
              </w:rPr>
              <w:t>***</w:t>
            </w:r>
          </w:p>
        </w:tc>
        <w:tc>
          <w:tcPr>
            <w:tcW w:w="1184" w:type="dxa"/>
          </w:tcPr>
          <w:p w14:paraId="7D34CF74" w14:textId="4F93A1B0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488</w:t>
            </w:r>
            <w:r w:rsidR="000470DF">
              <w:rPr>
                <w:rFonts w:hint="eastAsia"/>
              </w:rPr>
              <w:t>**</w:t>
            </w:r>
          </w:p>
        </w:tc>
        <w:tc>
          <w:tcPr>
            <w:tcW w:w="1184" w:type="dxa"/>
          </w:tcPr>
          <w:p w14:paraId="6E079A10" w14:textId="2472F9D5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337</w:t>
            </w:r>
            <w:r w:rsidR="000470DF">
              <w:rPr>
                <w:rFonts w:hint="eastAsia"/>
              </w:rPr>
              <w:t>***</w:t>
            </w:r>
          </w:p>
        </w:tc>
        <w:tc>
          <w:tcPr>
            <w:tcW w:w="1332" w:type="dxa"/>
          </w:tcPr>
          <w:p w14:paraId="34AE3AA5" w14:textId="2D7C5AF0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212</w:t>
            </w:r>
            <w:r w:rsidR="000470DF">
              <w:rPr>
                <w:rFonts w:hint="eastAsia"/>
              </w:rPr>
              <w:t>*</w:t>
            </w:r>
          </w:p>
        </w:tc>
        <w:tc>
          <w:tcPr>
            <w:tcW w:w="1047" w:type="dxa"/>
          </w:tcPr>
          <w:p w14:paraId="1B0C95E6" w14:textId="313CEC88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118</w:t>
            </w:r>
          </w:p>
        </w:tc>
        <w:tc>
          <w:tcPr>
            <w:tcW w:w="1026" w:type="dxa"/>
          </w:tcPr>
          <w:p w14:paraId="4CDF56BF" w14:textId="3349BB18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-0.030</w:t>
            </w:r>
          </w:p>
        </w:tc>
      </w:tr>
      <w:tr w:rsidR="000A6715" w:rsidRPr="000A6715" w14:paraId="508C3259" w14:textId="77777777" w:rsidTr="000470DF">
        <w:trPr>
          <w:jc w:val="center"/>
        </w:trPr>
        <w:tc>
          <w:tcPr>
            <w:tcW w:w="1838" w:type="dxa"/>
            <w:vAlign w:val="center"/>
          </w:tcPr>
          <w:p w14:paraId="07964D86" w14:textId="5235854F" w:rsidR="000A6715" w:rsidRPr="000A6715" w:rsidRDefault="000A6715" w:rsidP="000A6715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0A6715">
              <w:rPr>
                <w:sz w:val="18"/>
                <w:szCs w:val="18"/>
              </w:rPr>
              <w:t>TPC</w:t>
            </w:r>
          </w:p>
        </w:tc>
        <w:tc>
          <w:tcPr>
            <w:tcW w:w="1366" w:type="dxa"/>
          </w:tcPr>
          <w:p w14:paraId="2C28C4C1" w14:textId="78A80830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464</w:t>
            </w:r>
            <w:r w:rsidR="000470DF">
              <w:rPr>
                <w:rFonts w:hint="eastAsia"/>
              </w:rPr>
              <w:t>***</w:t>
            </w:r>
          </w:p>
        </w:tc>
        <w:tc>
          <w:tcPr>
            <w:tcW w:w="1106" w:type="dxa"/>
          </w:tcPr>
          <w:p w14:paraId="3310E6FF" w14:textId="287ADF8A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097</w:t>
            </w:r>
          </w:p>
        </w:tc>
        <w:tc>
          <w:tcPr>
            <w:tcW w:w="963" w:type="dxa"/>
          </w:tcPr>
          <w:p w14:paraId="2A7A9809" w14:textId="5A9D6FD2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132</w:t>
            </w:r>
          </w:p>
        </w:tc>
        <w:tc>
          <w:tcPr>
            <w:tcW w:w="1008" w:type="dxa"/>
          </w:tcPr>
          <w:p w14:paraId="3C274B1D" w14:textId="31692718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-0.121</w:t>
            </w:r>
          </w:p>
        </w:tc>
        <w:tc>
          <w:tcPr>
            <w:tcW w:w="1136" w:type="dxa"/>
          </w:tcPr>
          <w:p w14:paraId="4A797A11" w14:textId="18A77622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417</w:t>
            </w:r>
            <w:r w:rsidR="000470DF">
              <w:rPr>
                <w:rFonts w:hint="eastAsia"/>
              </w:rPr>
              <w:t>***</w:t>
            </w:r>
          </w:p>
        </w:tc>
        <w:tc>
          <w:tcPr>
            <w:tcW w:w="1181" w:type="dxa"/>
          </w:tcPr>
          <w:p w14:paraId="314CB28C" w14:textId="37D9A045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1.000</w:t>
            </w:r>
          </w:p>
        </w:tc>
        <w:tc>
          <w:tcPr>
            <w:tcW w:w="1181" w:type="dxa"/>
          </w:tcPr>
          <w:p w14:paraId="666A6C90" w14:textId="4B63FE4C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325</w:t>
            </w:r>
            <w:r w:rsidR="000470DF">
              <w:rPr>
                <w:rFonts w:hint="eastAsia"/>
              </w:rPr>
              <w:t>***</w:t>
            </w:r>
          </w:p>
        </w:tc>
        <w:tc>
          <w:tcPr>
            <w:tcW w:w="1184" w:type="dxa"/>
          </w:tcPr>
          <w:p w14:paraId="1BD3CA00" w14:textId="622E6C5A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874</w:t>
            </w:r>
            <w:r w:rsidR="000470DF">
              <w:rPr>
                <w:rFonts w:hint="eastAsia"/>
              </w:rPr>
              <w:t>***</w:t>
            </w:r>
          </w:p>
        </w:tc>
        <w:tc>
          <w:tcPr>
            <w:tcW w:w="1184" w:type="dxa"/>
          </w:tcPr>
          <w:p w14:paraId="26F914E1" w14:textId="7A0AF48E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763</w:t>
            </w:r>
            <w:r w:rsidR="000470DF">
              <w:rPr>
                <w:rFonts w:hint="eastAsia"/>
              </w:rPr>
              <w:t>***</w:t>
            </w:r>
          </w:p>
        </w:tc>
        <w:tc>
          <w:tcPr>
            <w:tcW w:w="1332" w:type="dxa"/>
          </w:tcPr>
          <w:p w14:paraId="3CA2BC07" w14:textId="77155994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588</w:t>
            </w:r>
            <w:r w:rsidR="000470DF">
              <w:rPr>
                <w:rFonts w:hint="eastAsia"/>
              </w:rPr>
              <w:t>***</w:t>
            </w:r>
          </w:p>
        </w:tc>
        <w:tc>
          <w:tcPr>
            <w:tcW w:w="1047" w:type="dxa"/>
          </w:tcPr>
          <w:p w14:paraId="4A142C8A" w14:textId="094ADCF3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-0.071</w:t>
            </w:r>
          </w:p>
        </w:tc>
        <w:tc>
          <w:tcPr>
            <w:tcW w:w="1026" w:type="dxa"/>
          </w:tcPr>
          <w:p w14:paraId="02FD755D" w14:textId="2E9B59FE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-0.079</w:t>
            </w:r>
          </w:p>
        </w:tc>
      </w:tr>
      <w:tr w:rsidR="000A6715" w:rsidRPr="000A6715" w14:paraId="74038271" w14:textId="77777777" w:rsidTr="000470DF">
        <w:trPr>
          <w:jc w:val="center"/>
        </w:trPr>
        <w:tc>
          <w:tcPr>
            <w:tcW w:w="1838" w:type="dxa"/>
            <w:vAlign w:val="center"/>
          </w:tcPr>
          <w:p w14:paraId="2D7457B4" w14:textId="00C884D6" w:rsidR="000A6715" w:rsidRPr="000A6715" w:rsidRDefault="000A6715" w:rsidP="000A6715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0A6715">
              <w:rPr>
                <w:sz w:val="18"/>
                <w:szCs w:val="18"/>
              </w:rPr>
              <w:t>TFC</w:t>
            </w:r>
          </w:p>
        </w:tc>
        <w:tc>
          <w:tcPr>
            <w:tcW w:w="1366" w:type="dxa"/>
          </w:tcPr>
          <w:p w14:paraId="635556ED" w14:textId="7EF86F40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051</w:t>
            </w:r>
          </w:p>
        </w:tc>
        <w:tc>
          <w:tcPr>
            <w:tcW w:w="1106" w:type="dxa"/>
          </w:tcPr>
          <w:p w14:paraId="5BF4A753" w14:textId="17A63585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520</w:t>
            </w:r>
            <w:r w:rsidR="000470DF">
              <w:rPr>
                <w:rFonts w:hint="eastAsia"/>
              </w:rPr>
              <w:t>***</w:t>
            </w:r>
          </w:p>
        </w:tc>
        <w:tc>
          <w:tcPr>
            <w:tcW w:w="963" w:type="dxa"/>
          </w:tcPr>
          <w:p w14:paraId="53C40433" w14:textId="64D7B8C2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104</w:t>
            </w:r>
          </w:p>
        </w:tc>
        <w:tc>
          <w:tcPr>
            <w:tcW w:w="1008" w:type="dxa"/>
          </w:tcPr>
          <w:p w14:paraId="21E20BB2" w14:textId="597A3503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278</w:t>
            </w:r>
            <w:r w:rsidR="000470DF">
              <w:rPr>
                <w:rFonts w:hint="eastAsia"/>
              </w:rPr>
              <w:t>**</w:t>
            </w:r>
          </w:p>
        </w:tc>
        <w:tc>
          <w:tcPr>
            <w:tcW w:w="1136" w:type="dxa"/>
          </w:tcPr>
          <w:p w14:paraId="77E7661B" w14:textId="472F2E0F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372</w:t>
            </w:r>
            <w:r w:rsidR="000470DF">
              <w:rPr>
                <w:rFonts w:hint="eastAsia"/>
              </w:rPr>
              <w:t>***</w:t>
            </w:r>
          </w:p>
        </w:tc>
        <w:tc>
          <w:tcPr>
            <w:tcW w:w="1181" w:type="dxa"/>
          </w:tcPr>
          <w:p w14:paraId="03450DBA" w14:textId="3CEB48C8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325</w:t>
            </w:r>
            <w:r w:rsidR="000470DF">
              <w:rPr>
                <w:rFonts w:hint="eastAsia"/>
              </w:rPr>
              <w:t>***</w:t>
            </w:r>
          </w:p>
        </w:tc>
        <w:tc>
          <w:tcPr>
            <w:tcW w:w="1181" w:type="dxa"/>
          </w:tcPr>
          <w:p w14:paraId="0B2C4C0D" w14:textId="38E6B758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1.000</w:t>
            </w:r>
          </w:p>
        </w:tc>
        <w:tc>
          <w:tcPr>
            <w:tcW w:w="1184" w:type="dxa"/>
          </w:tcPr>
          <w:p w14:paraId="3D6E3A09" w14:textId="45AEB6D6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272</w:t>
            </w:r>
            <w:r w:rsidR="000470DF">
              <w:rPr>
                <w:rFonts w:hint="eastAsia"/>
              </w:rPr>
              <w:t>**</w:t>
            </w:r>
          </w:p>
        </w:tc>
        <w:tc>
          <w:tcPr>
            <w:tcW w:w="1184" w:type="dxa"/>
          </w:tcPr>
          <w:p w14:paraId="48B5354A" w14:textId="025970F6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303</w:t>
            </w:r>
            <w:r w:rsidR="000470DF">
              <w:rPr>
                <w:rFonts w:hint="eastAsia"/>
              </w:rPr>
              <w:t>**</w:t>
            </w:r>
          </w:p>
        </w:tc>
        <w:tc>
          <w:tcPr>
            <w:tcW w:w="1332" w:type="dxa"/>
          </w:tcPr>
          <w:p w14:paraId="6ACA341E" w14:textId="6F9ADAD4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037</w:t>
            </w:r>
          </w:p>
        </w:tc>
        <w:tc>
          <w:tcPr>
            <w:tcW w:w="1047" w:type="dxa"/>
          </w:tcPr>
          <w:p w14:paraId="6A3E53BD" w14:textId="180B0AF4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146</w:t>
            </w:r>
          </w:p>
        </w:tc>
        <w:tc>
          <w:tcPr>
            <w:tcW w:w="1026" w:type="dxa"/>
          </w:tcPr>
          <w:p w14:paraId="741F68C7" w14:textId="18D829B0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055</w:t>
            </w:r>
          </w:p>
        </w:tc>
      </w:tr>
      <w:tr w:rsidR="000A6715" w:rsidRPr="000A6715" w14:paraId="1D3DE462" w14:textId="77777777" w:rsidTr="000470DF">
        <w:trPr>
          <w:jc w:val="center"/>
        </w:trPr>
        <w:tc>
          <w:tcPr>
            <w:tcW w:w="1838" w:type="dxa"/>
            <w:vAlign w:val="center"/>
          </w:tcPr>
          <w:p w14:paraId="45B01579" w14:textId="4A336B57" w:rsidR="000A6715" w:rsidRPr="000A6715" w:rsidRDefault="000A6715" w:rsidP="000A6715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0A6715">
              <w:rPr>
                <w:sz w:val="18"/>
                <w:szCs w:val="18"/>
              </w:rPr>
              <w:t>DPPH</w:t>
            </w:r>
          </w:p>
        </w:tc>
        <w:tc>
          <w:tcPr>
            <w:tcW w:w="1366" w:type="dxa"/>
          </w:tcPr>
          <w:p w14:paraId="0F349681" w14:textId="2DC6BC29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450</w:t>
            </w:r>
            <w:r w:rsidR="000470DF">
              <w:rPr>
                <w:rFonts w:hint="eastAsia"/>
              </w:rPr>
              <w:t>***</w:t>
            </w:r>
          </w:p>
        </w:tc>
        <w:tc>
          <w:tcPr>
            <w:tcW w:w="1106" w:type="dxa"/>
          </w:tcPr>
          <w:p w14:paraId="6F7E9AA4" w14:textId="5E5FF96B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191</w:t>
            </w:r>
            <w:r w:rsidR="000470DF">
              <w:rPr>
                <w:rFonts w:hint="eastAsia"/>
              </w:rPr>
              <w:t>*</w:t>
            </w:r>
          </w:p>
        </w:tc>
        <w:tc>
          <w:tcPr>
            <w:tcW w:w="963" w:type="dxa"/>
          </w:tcPr>
          <w:p w14:paraId="66FF863A" w14:textId="42D7D2C7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155</w:t>
            </w:r>
          </w:p>
        </w:tc>
        <w:tc>
          <w:tcPr>
            <w:tcW w:w="1008" w:type="dxa"/>
          </w:tcPr>
          <w:p w14:paraId="73CD5AA0" w14:textId="62EFFBD5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-0.104</w:t>
            </w:r>
          </w:p>
        </w:tc>
        <w:tc>
          <w:tcPr>
            <w:tcW w:w="1136" w:type="dxa"/>
          </w:tcPr>
          <w:p w14:paraId="281A9A1F" w14:textId="1EA7579A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488</w:t>
            </w:r>
            <w:r w:rsidR="000470DF">
              <w:rPr>
                <w:rFonts w:hint="eastAsia"/>
              </w:rPr>
              <w:t>***</w:t>
            </w:r>
          </w:p>
        </w:tc>
        <w:tc>
          <w:tcPr>
            <w:tcW w:w="1181" w:type="dxa"/>
          </w:tcPr>
          <w:p w14:paraId="1F97639E" w14:textId="3F22A2A8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874</w:t>
            </w:r>
            <w:r w:rsidR="000470DF">
              <w:rPr>
                <w:rFonts w:hint="eastAsia"/>
              </w:rPr>
              <w:t>***</w:t>
            </w:r>
          </w:p>
        </w:tc>
        <w:tc>
          <w:tcPr>
            <w:tcW w:w="1181" w:type="dxa"/>
          </w:tcPr>
          <w:p w14:paraId="0DD55B66" w14:textId="6A3A9A8C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272</w:t>
            </w:r>
            <w:r w:rsidR="000470DF">
              <w:rPr>
                <w:rFonts w:hint="eastAsia"/>
              </w:rPr>
              <w:t>**</w:t>
            </w:r>
          </w:p>
        </w:tc>
        <w:tc>
          <w:tcPr>
            <w:tcW w:w="1184" w:type="dxa"/>
          </w:tcPr>
          <w:p w14:paraId="4D2017F8" w14:textId="091CACD8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1.000</w:t>
            </w:r>
          </w:p>
        </w:tc>
        <w:tc>
          <w:tcPr>
            <w:tcW w:w="1184" w:type="dxa"/>
          </w:tcPr>
          <w:p w14:paraId="63445C9C" w14:textId="4C352294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711</w:t>
            </w:r>
            <w:r w:rsidR="000470DF">
              <w:rPr>
                <w:rFonts w:hint="eastAsia"/>
              </w:rPr>
              <w:t>***</w:t>
            </w:r>
          </w:p>
        </w:tc>
        <w:tc>
          <w:tcPr>
            <w:tcW w:w="1332" w:type="dxa"/>
          </w:tcPr>
          <w:p w14:paraId="50A1AC81" w14:textId="1B9C7261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605</w:t>
            </w:r>
            <w:r w:rsidR="000470DF">
              <w:rPr>
                <w:rFonts w:hint="eastAsia"/>
              </w:rPr>
              <w:t>***</w:t>
            </w:r>
          </w:p>
        </w:tc>
        <w:tc>
          <w:tcPr>
            <w:tcW w:w="1047" w:type="dxa"/>
          </w:tcPr>
          <w:p w14:paraId="6563B6EA" w14:textId="5481BAD3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-0.229</w:t>
            </w:r>
            <w:r w:rsidR="000470DF">
              <w:rPr>
                <w:rFonts w:hint="eastAsia"/>
              </w:rPr>
              <w:t>*</w:t>
            </w:r>
          </w:p>
        </w:tc>
        <w:tc>
          <w:tcPr>
            <w:tcW w:w="1026" w:type="dxa"/>
          </w:tcPr>
          <w:p w14:paraId="3D6D17FC" w14:textId="0FE912A9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-0.203</w:t>
            </w:r>
            <w:r w:rsidR="000470DF">
              <w:rPr>
                <w:rFonts w:hint="eastAsia"/>
              </w:rPr>
              <w:t>*</w:t>
            </w:r>
          </w:p>
        </w:tc>
      </w:tr>
      <w:tr w:rsidR="000A6715" w:rsidRPr="000A6715" w14:paraId="189FAF01" w14:textId="77777777" w:rsidTr="000470DF">
        <w:trPr>
          <w:jc w:val="center"/>
        </w:trPr>
        <w:tc>
          <w:tcPr>
            <w:tcW w:w="1838" w:type="dxa"/>
            <w:vAlign w:val="center"/>
          </w:tcPr>
          <w:p w14:paraId="6A6F422A" w14:textId="7BCC65E4" w:rsidR="000A6715" w:rsidRPr="000A6715" w:rsidRDefault="000A6715" w:rsidP="000A6715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0A6715">
              <w:rPr>
                <w:sz w:val="18"/>
                <w:szCs w:val="18"/>
              </w:rPr>
              <w:t>ABTS</w:t>
            </w:r>
          </w:p>
        </w:tc>
        <w:tc>
          <w:tcPr>
            <w:tcW w:w="1366" w:type="dxa"/>
          </w:tcPr>
          <w:p w14:paraId="494A38CC" w14:textId="2E9EF6BB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269</w:t>
            </w:r>
            <w:r w:rsidR="000470DF">
              <w:rPr>
                <w:rFonts w:hint="eastAsia"/>
              </w:rPr>
              <w:t>**</w:t>
            </w:r>
          </w:p>
        </w:tc>
        <w:tc>
          <w:tcPr>
            <w:tcW w:w="1106" w:type="dxa"/>
          </w:tcPr>
          <w:p w14:paraId="3F71C765" w14:textId="4FE365C8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-0.005</w:t>
            </w:r>
          </w:p>
        </w:tc>
        <w:tc>
          <w:tcPr>
            <w:tcW w:w="963" w:type="dxa"/>
          </w:tcPr>
          <w:p w14:paraId="0AFB4D01" w14:textId="6CBDF023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060</w:t>
            </w:r>
          </w:p>
        </w:tc>
        <w:tc>
          <w:tcPr>
            <w:tcW w:w="1008" w:type="dxa"/>
          </w:tcPr>
          <w:p w14:paraId="65C5D4A3" w14:textId="2B9D0873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-0.165</w:t>
            </w:r>
          </w:p>
        </w:tc>
        <w:tc>
          <w:tcPr>
            <w:tcW w:w="1136" w:type="dxa"/>
          </w:tcPr>
          <w:p w14:paraId="717B50AC" w14:textId="5D0DF032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337</w:t>
            </w:r>
            <w:r w:rsidR="000470DF">
              <w:rPr>
                <w:rFonts w:hint="eastAsia"/>
              </w:rPr>
              <w:t>***</w:t>
            </w:r>
          </w:p>
        </w:tc>
        <w:tc>
          <w:tcPr>
            <w:tcW w:w="1181" w:type="dxa"/>
          </w:tcPr>
          <w:p w14:paraId="22D2C00F" w14:textId="61AF5888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763</w:t>
            </w:r>
            <w:r w:rsidR="000470DF">
              <w:rPr>
                <w:rFonts w:hint="eastAsia"/>
              </w:rPr>
              <w:t>***</w:t>
            </w:r>
          </w:p>
        </w:tc>
        <w:tc>
          <w:tcPr>
            <w:tcW w:w="1181" w:type="dxa"/>
          </w:tcPr>
          <w:p w14:paraId="0A1ED6BF" w14:textId="0FE8F852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303</w:t>
            </w:r>
            <w:r w:rsidR="000470DF">
              <w:rPr>
                <w:rFonts w:hint="eastAsia"/>
              </w:rPr>
              <w:t>**</w:t>
            </w:r>
          </w:p>
        </w:tc>
        <w:tc>
          <w:tcPr>
            <w:tcW w:w="1184" w:type="dxa"/>
          </w:tcPr>
          <w:p w14:paraId="5C2101F3" w14:textId="08E1ADA3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711</w:t>
            </w:r>
            <w:r w:rsidR="000470DF">
              <w:rPr>
                <w:rFonts w:hint="eastAsia"/>
              </w:rPr>
              <w:t>***</w:t>
            </w:r>
          </w:p>
        </w:tc>
        <w:tc>
          <w:tcPr>
            <w:tcW w:w="1184" w:type="dxa"/>
          </w:tcPr>
          <w:p w14:paraId="7954B9B1" w14:textId="67D3C1A7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1.000</w:t>
            </w:r>
          </w:p>
        </w:tc>
        <w:tc>
          <w:tcPr>
            <w:tcW w:w="1332" w:type="dxa"/>
          </w:tcPr>
          <w:p w14:paraId="4264A327" w14:textId="3C8E9DC9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503</w:t>
            </w:r>
            <w:r w:rsidR="000470DF">
              <w:rPr>
                <w:rFonts w:hint="eastAsia"/>
              </w:rPr>
              <w:t>***</w:t>
            </w:r>
          </w:p>
        </w:tc>
        <w:tc>
          <w:tcPr>
            <w:tcW w:w="1047" w:type="dxa"/>
          </w:tcPr>
          <w:p w14:paraId="29D3DFB8" w14:textId="4D1850A9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-0.099</w:t>
            </w:r>
          </w:p>
        </w:tc>
        <w:tc>
          <w:tcPr>
            <w:tcW w:w="1026" w:type="dxa"/>
          </w:tcPr>
          <w:p w14:paraId="403A536F" w14:textId="732F36E9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-0.038</w:t>
            </w:r>
          </w:p>
        </w:tc>
      </w:tr>
      <w:tr w:rsidR="000A6715" w:rsidRPr="000A6715" w14:paraId="5EFE0508" w14:textId="77777777" w:rsidTr="000470DF">
        <w:trPr>
          <w:jc w:val="center"/>
        </w:trPr>
        <w:tc>
          <w:tcPr>
            <w:tcW w:w="1838" w:type="dxa"/>
            <w:vAlign w:val="center"/>
          </w:tcPr>
          <w:p w14:paraId="41097F7F" w14:textId="030ED3A2" w:rsidR="000A6715" w:rsidRPr="000A6715" w:rsidRDefault="000A6715" w:rsidP="000A6715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0A6715">
              <w:rPr>
                <w:sz w:val="18"/>
                <w:szCs w:val="18"/>
              </w:rPr>
              <w:t>α-Glucosidase</w:t>
            </w:r>
          </w:p>
        </w:tc>
        <w:tc>
          <w:tcPr>
            <w:tcW w:w="1366" w:type="dxa"/>
          </w:tcPr>
          <w:p w14:paraId="246D0594" w14:textId="560025E0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176</w:t>
            </w:r>
          </w:p>
        </w:tc>
        <w:tc>
          <w:tcPr>
            <w:tcW w:w="1106" w:type="dxa"/>
          </w:tcPr>
          <w:p w14:paraId="057BBB76" w14:textId="61C49600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-0.139</w:t>
            </w:r>
          </w:p>
        </w:tc>
        <w:tc>
          <w:tcPr>
            <w:tcW w:w="963" w:type="dxa"/>
          </w:tcPr>
          <w:p w14:paraId="76D35649" w14:textId="4DB2525E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025</w:t>
            </w:r>
          </w:p>
        </w:tc>
        <w:tc>
          <w:tcPr>
            <w:tcW w:w="1008" w:type="dxa"/>
          </w:tcPr>
          <w:p w14:paraId="24A2261B" w14:textId="4259F719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-0.165</w:t>
            </w:r>
          </w:p>
        </w:tc>
        <w:tc>
          <w:tcPr>
            <w:tcW w:w="1136" w:type="dxa"/>
          </w:tcPr>
          <w:p w14:paraId="7B9CAFBF" w14:textId="7AC486F3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212</w:t>
            </w:r>
            <w:r w:rsidR="000470DF">
              <w:rPr>
                <w:rFonts w:hint="eastAsia"/>
              </w:rPr>
              <w:t>*</w:t>
            </w:r>
          </w:p>
        </w:tc>
        <w:tc>
          <w:tcPr>
            <w:tcW w:w="1181" w:type="dxa"/>
          </w:tcPr>
          <w:p w14:paraId="450F3FB4" w14:textId="03EA671C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588</w:t>
            </w:r>
            <w:r w:rsidR="000470DF">
              <w:rPr>
                <w:rFonts w:hint="eastAsia"/>
              </w:rPr>
              <w:t>***</w:t>
            </w:r>
          </w:p>
        </w:tc>
        <w:tc>
          <w:tcPr>
            <w:tcW w:w="1181" w:type="dxa"/>
          </w:tcPr>
          <w:p w14:paraId="750BA60B" w14:textId="0D512D75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037</w:t>
            </w:r>
          </w:p>
        </w:tc>
        <w:tc>
          <w:tcPr>
            <w:tcW w:w="1184" w:type="dxa"/>
          </w:tcPr>
          <w:p w14:paraId="5AEDE30A" w14:textId="37A4B58A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605</w:t>
            </w:r>
            <w:r w:rsidR="000470DF">
              <w:rPr>
                <w:rFonts w:hint="eastAsia"/>
              </w:rPr>
              <w:t>***</w:t>
            </w:r>
          </w:p>
        </w:tc>
        <w:tc>
          <w:tcPr>
            <w:tcW w:w="1184" w:type="dxa"/>
          </w:tcPr>
          <w:p w14:paraId="732BD7F6" w14:textId="281F9E15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503</w:t>
            </w:r>
            <w:r w:rsidR="000470DF">
              <w:rPr>
                <w:rFonts w:hint="eastAsia"/>
              </w:rPr>
              <w:t>***</w:t>
            </w:r>
          </w:p>
        </w:tc>
        <w:tc>
          <w:tcPr>
            <w:tcW w:w="1332" w:type="dxa"/>
          </w:tcPr>
          <w:p w14:paraId="7408F6B2" w14:textId="0F9135D0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1.000</w:t>
            </w:r>
          </w:p>
        </w:tc>
        <w:tc>
          <w:tcPr>
            <w:tcW w:w="1047" w:type="dxa"/>
          </w:tcPr>
          <w:p w14:paraId="16ECEE19" w14:textId="38DB37B1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-0.057</w:t>
            </w:r>
          </w:p>
        </w:tc>
        <w:tc>
          <w:tcPr>
            <w:tcW w:w="1026" w:type="dxa"/>
          </w:tcPr>
          <w:p w14:paraId="1A76EA0F" w14:textId="755A852C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-0.047</w:t>
            </w:r>
          </w:p>
        </w:tc>
      </w:tr>
      <w:tr w:rsidR="000A6715" w:rsidRPr="000A6715" w14:paraId="464E8C69" w14:textId="77777777" w:rsidTr="000470DF">
        <w:trPr>
          <w:jc w:val="center"/>
        </w:trPr>
        <w:tc>
          <w:tcPr>
            <w:tcW w:w="1838" w:type="dxa"/>
            <w:vAlign w:val="center"/>
          </w:tcPr>
          <w:p w14:paraId="5213FDF7" w14:textId="7E21CE3F" w:rsidR="000A6715" w:rsidRPr="000A6715" w:rsidRDefault="000A6715" w:rsidP="000A6715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0A6715">
              <w:rPr>
                <w:sz w:val="18"/>
                <w:szCs w:val="18"/>
              </w:rPr>
              <w:t>Pancreatic lipase</w:t>
            </w:r>
          </w:p>
        </w:tc>
        <w:tc>
          <w:tcPr>
            <w:tcW w:w="1366" w:type="dxa"/>
          </w:tcPr>
          <w:p w14:paraId="6402C272" w14:textId="5EB9ED25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068</w:t>
            </w:r>
          </w:p>
        </w:tc>
        <w:tc>
          <w:tcPr>
            <w:tcW w:w="1106" w:type="dxa"/>
          </w:tcPr>
          <w:p w14:paraId="58EA87D3" w14:textId="4DBB70DD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072</w:t>
            </w:r>
          </w:p>
        </w:tc>
        <w:tc>
          <w:tcPr>
            <w:tcW w:w="963" w:type="dxa"/>
          </w:tcPr>
          <w:p w14:paraId="38697F85" w14:textId="4D0ED077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-0.090</w:t>
            </w:r>
          </w:p>
        </w:tc>
        <w:tc>
          <w:tcPr>
            <w:tcW w:w="1008" w:type="dxa"/>
          </w:tcPr>
          <w:p w14:paraId="424DF14D" w14:textId="778B181C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-0.218</w:t>
            </w:r>
            <w:r w:rsidR="000470DF">
              <w:rPr>
                <w:rFonts w:hint="eastAsia"/>
              </w:rPr>
              <w:t>*</w:t>
            </w:r>
          </w:p>
        </w:tc>
        <w:tc>
          <w:tcPr>
            <w:tcW w:w="1136" w:type="dxa"/>
          </w:tcPr>
          <w:p w14:paraId="432EE499" w14:textId="147D90E0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118</w:t>
            </w:r>
          </w:p>
        </w:tc>
        <w:tc>
          <w:tcPr>
            <w:tcW w:w="1181" w:type="dxa"/>
          </w:tcPr>
          <w:p w14:paraId="7904A250" w14:textId="6FEE2748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-0.071</w:t>
            </w:r>
          </w:p>
        </w:tc>
        <w:tc>
          <w:tcPr>
            <w:tcW w:w="1181" w:type="dxa"/>
          </w:tcPr>
          <w:p w14:paraId="41D3C402" w14:textId="7E49920E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146</w:t>
            </w:r>
          </w:p>
        </w:tc>
        <w:tc>
          <w:tcPr>
            <w:tcW w:w="1184" w:type="dxa"/>
          </w:tcPr>
          <w:p w14:paraId="74135EC2" w14:textId="44D53378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-0.229</w:t>
            </w:r>
            <w:r w:rsidR="000470DF">
              <w:rPr>
                <w:rFonts w:hint="eastAsia"/>
              </w:rPr>
              <w:t>*</w:t>
            </w:r>
          </w:p>
        </w:tc>
        <w:tc>
          <w:tcPr>
            <w:tcW w:w="1184" w:type="dxa"/>
          </w:tcPr>
          <w:p w14:paraId="2627371B" w14:textId="7C95DBD4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-0.099</w:t>
            </w:r>
          </w:p>
        </w:tc>
        <w:tc>
          <w:tcPr>
            <w:tcW w:w="1332" w:type="dxa"/>
          </w:tcPr>
          <w:p w14:paraId="4979DFC0" w14:textId="50CA2489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-0.057</w:t>
            </w:r>
          </w:p>
        </w:tc>
        <w:tc>
          <w:tcPr>
            <w:tcW w:w="1047" w:type="dxa"/>
          </w:tcPr>
          <w:p w14:paraId="63899387" w14:textId="4CF4420A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1.000</w:t>
            </w:r>
          </w:p>
        </w:tc>
        <w:tc>
          <w:tcPr>
            <w:tcW w:w="1026" w:type="dxa"/>
          </w:tcPr>
          <w:p w14:paraId="2FED8686" w14:textId="2CB3E4FE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095</w:t>
            </w:r>
          </w:p>
        </w:tc>
      </w:tr>
      <w:tr w:rsidR="000A6715" w:rsidRPr="000A6715" w14:paraId="51304183" w14:textId="77777777" w:rsidTr="000470DF">
        <w:trPr>
          <w:jc w:val="center"/>
        </w:trPr>
        <w:tc>
          <w:tcPr>
            <w:tcW w:w="1838" w:type="dxa"/>
            <w:vAlign w:val="center"/>
          </w:tcPr>
          <w:p w14:paraId="4E6D67CB" w14:textId="36DBCC30" w:rsidR="000A6715" w:rsidRPr="000A6715" w:rsidRDefault="000A6715" w:rsidP="000A6715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0A6715">
              <w:rPr>
                <w:sz w:val="18"/>
                <w:szCs w:val="18"/>
              </w:rPr>
              <w:t>Xanthine oxidase</w:t>
            </w:r>
          </w:p>
        </w:tc>
        <w:tc>
          <w:tcPr>
            <w:tcW w:w="1366" w:type="dxa"/>
          </w:tcPr>
          <w:p w14:paraId="5633B3CE" w14:textId="1DCB9E6D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-0.096</w:t>
            </w:r>
          </w:p>
        </w:tc>
        <w:tc>
          <w:tcPr>
            <w:tcW w:w="1106" w:type="dxa"/>
          </w:tcPr>
          <w:p w14:paraId="1885D69B" w14:textId="2AE5B996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-0.173</w:t>
            </w:r>
          </w:p>
        </w:tc>
        <w:tc>
          <w:tcPr>
            <w:tcW w:w="963" w:type="dxa"/>
          </w:tcPr>
          <w:p w14:paraId="6186B9F2" w14:textId="4C6049C9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038</w:t>
            </w:r>
          </w:p>
        </w:tc>
        <w:tc>
          <w:tcPr>
            <w:tcW w:w="1008" w:type="dxa"/>
          </w:tcPr>
          <w:p w14:paraId="08985741" w14:textId="33AE5771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099</w:t>
            </w:r>
          </w:p>
        </w:tc>
        <w:tc>
          <w:tcPr>
            <w:tcW w:w="1136" w:type="dxa"/>
          </w:tcPr>
          <w:p w14:paraId="57580006" w14:textId="302BA88F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-0.030</w:t>
            </w:r>
          </w:p>
        </w:tc>
        <w:tc>
          <w:tcPr>
            <w:tcW w:w="1181" w:type="dxa"/>
          </w:tcPr>
          <w:p w14:paraId="6605D4D9" w14:textId="15EE3EDB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-0.079</w:t>
            </w:r>
          </w:p>
        </w:tc>
        <w:tc>
          <w:tcPr>
            <w:tcW w:w="1181" w:type="dxa"/>
          </w:tcPr>
          <w:p w14:paraId="08C36D8A" w14:textId="677517E6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055</w:t>
            </w:r>
          </w:p>
        </w:tc>
        <w:tc>
          <w:tcPr>
            <w:tcW w:w="1184" w:type="dxa"/>
          </w:tcPr>
          <w:p w14:paraId="4C4DFF67" w14:textId="42244F3F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-0.203</w:t>
            </w:r>
            <w:r w:rsidR="000470DF">
              <w:rPr>
                <w:rFonts w:hint="eastAsia"/>
              </w:rPr>
              <w:t>*</w:t>
            </w:r>
          </w:p>
        </w:tc>
        <w:tc>
          <w:tcPr>
            <w:tcW w:w="1184" w:type="dxa"/>
          </w:tcPr>
          <w:p w14:paraId="674BFC11" w14:textId="1C1F453C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-0.038</w:t>
            </w:r>
          </w:p>
        </w:tc>
        <w:tc>
          <w:tcPr>
            <w:tcW w:w="1332" w:type="dxa"/>
          </w:tcPr>
          <w:p w14:paraId="6911F65C" w14:textId="75E8698B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-0.047</w:t>
            </w:r>
          </w:p>
        </w:tc>
        <w:tc>
          <w:tcPr>
            <w:tcW w:w="1047" w:type="dxa"/>
          </w:tcPr>
          <w:p w14:paraId="71250D9F" w14:textId="51965113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0.095</w:t>
            </w:r>
          </w:p>
        </w:tc>
        <w:tc>
          <w:tcPr>
            <w:tcW w:w="1026" w:type="dxa"/>
          </w:tcPr>
          <w:p w14:paraId="358883AD" w14:textId="0C64AF6E" w:rsidR="000A6715" w:rsidRPr="000A6715" w:rsidRDefault="000A6715" w:rsidP="000A671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88748A">
              <w:t>1.000</w:t>
            </w:r>
          </w:p>
        </w:tc>
      </w:tr>
    </w:tbl>
    <w:p w14:paraId="4959176F" w14:textId="72F96E65" w:rsidR="00C82295" w:rsidRDefault="000A6715" w:rsidP="00B81274">
      <w:pPr>
        <w:ind w:firstLineChars="0" w:firstLine="0"/>
      </w:pPr>
      <w:r>
        <w:rPr>
          <w:rFonts w:hint="eastAsia"/>
        </w:rPr>
        <w:t xml:space="preserve">Note. ***, ** and * </w:t>
      </w:r>
      <w:r w:rsidRPr="000A6715">
        <w:t>indicate statistically significant correlations at</w:t>
      </w:r>
      <w:r>
        <w:rPr>
          <w:rFonts w:hint="eastAsia"/>
        </w:rPr>
        <w:t xml:space="preserve"> </w:t>
      </w:r>
      <w:r w:rsidRPr="000A6715">
        <w:rPr>
          <w:rFonts w:hint="eastAsia"/>
          <w:i/>
          <w:iCs/>
        </w:rPr>
        <w:t>P</w:t>
      </w:r>
      <w:r w:rsidRPr="000A6715">
        <w:t>&lt;0.001</w:t>
      </w:r>
      <w:r>
        <w:rPr>
          <w:rFonts w:hint="eastAsia"/>
        </w:rPr>
        <w:t xml:space="preserve">, </w:t>
      </w:r>
      <w:r w:rsidRPr="000A6715">
        <w:rPr>
          <w:rFonts w:hint="eastAsia"/>
          <w:i/>
          <w:iCs/>
        </w:rPr>
        <w:t>P</w:t>
      </w:r>
      <w:r w:rsidRPr="000A6715">
        <w:t>&lt;0.01</w:t>
      </w:r>
      <w:r>
        <w:rPr>
          <w:rFonts w:hint="eastAsia"/>
        </w:rPr>
        <w:t xml:space="preserve"> </w:t>
      </w:r>
      <w:r w:rsidRPr="000A6715">
        <w:t>and</w:t>
      </w:r>
      <w:r>
        <w:rPr>
          <w:rFonts w:hint="eastAsia"/>
        </w:rPr>
        <w:t xml:space="preserve"> </w:t>
      </w:r>
      <w:r w:rsidRPr="000A6715">
        <w:rPr>
          <w:rFonts w:hint="eastAsia"/>
          <w:i/>
          <w:iCs/>
        </w:rPr>
        <w:t>P</w:t>
      </w:r>
      <w:r w:rsidRPr="000A6715">
        <w:t>&lt;0.05</w:t>
      </w:r>
      <w:r>
        <w:rPr>
          <w:rFonts w:hint="eastAsia"/>
        </w:rPr>
        <w:t xml:space="preserve"> </w:t>
      </w:r>
      <w:r w:rsidRPr="000A6715">
        <w:t>levels, respectively.</w:t>
      </w:r>
    </w:p>
    <w:p w14:paraId="51F9B09E" w14:textId="1BC965AC" w:rsidR="000A6715" w:rsidRDefault="00C82295" w:rsidP="00C82295">
      <w:pPr>
        <w:widowControl/>
        <w:spacing w:after="0" w:line="240" w:lineRule="auto"/>
        <w:ind w:firstLineChars="0" w:firstLine="0"/>
        <w:jc w:val="left"/>
      </w:pPr>
      <w:r>
        <w:br w:type="page"/>
      </w:r>
    </w:p>
    <w:p w14:paraId="3838C31A" w14:textId="0278A27E" w:rsidR="0039689C" w:rsidRDefault="0039689C" w:rsidP="00C82295">
      <w:pPr>
        <w:spacing w:after="0" w:line="240" w:lineRule="auto"/>
        <w:ind w:firstLineChars="0" w:firstLine="0"/>
      </w:pPr>
      <w:r w:rsidRPr="0039689C">
        <w:lastRenderedPageBreak/>
        <w:t>Table S</w:t>
      </w:r>
      <w:r w:rsidR="00CF0E67">
        <w:rPr>
          <w:rFonts w:hint="eastAsia"/>
        </w:rPr>
        <w:t>5</w:t>
      </w:r>
      <w:r w:rsidRPr="0039689C">
        <w:t xml:space="preserve">. Comprehensive </w:t>
      </w:r>
      <w:r>
        <w:rPr>
          <w:rFonts w:hint="eastAsia"/>
        </w:rPr>
        <w:t>s</w:t>
      </w:r>
      <w:r w:rsidRPr="0039689C">
        <w:t xml:space="preserve">cores of </w:t>
      </w:r>
      <w:r>
        <w:rPr>
          <w:rFonts w:hint="eastAsia"/>
        </w:rPr>
        <w:t>BBL</w:t>
      </w:r>
      <w:r w:rsidRPr="0039689C">
        <w:t xml:space="preserve"> </w:t>
      </w:r>
      <w:r>
        <w:rPr>
          <w:rFonts w:hint="eastAsia"/>
        </w:rPr>
        <w:t>s</w:t>
      </w:r>
      <w:r w:rsidRPr="0039689C">
        <w:t xml:space="preserve">amples </w:t>
      </w:r>
      <w:r>
        <w:rPr>
          <w:rFonts w:hint="eastAsia"/>
        </w:rPr>
        <w:t>b</w:t>
      </w:r>
      <w:r w:rsidRPr="0039689C">
        <w:t xml:space="preserve">ased on </w:t>
      </w:r>
      <w:r>
        <w:rPr>
          <w:rFonts w:hint="eastAsia"/>
        </w:rPr>
        <w:t>d</w:t>
      </w:r>
      <w:r w:rsidRPr="0039689C">
        <w:t xml:space="preserve">etermined </w:t>
      </w:r>
      <w:r>
        <w:rPr>
          <w:rFonts w:hint="eastAsia"/>
        </w:rPr>
        <w:t>p</w:t>
      </w:r>
      <w:r w:rsidRPr="0039689C">
        <w:t>arameters</w:t>
      </w:r>
    </w:p>
    <w:tbl>
      <w:tblPr>
        <w:tblStyle w:val="af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"/>
        <w:gridCol w:w="1394"/>
        <w:gridCol w:w="1395"/>
        <w:gridCol w:w="1395"/>
        <w:gridCol w:w="1395"/>
        <w:gridCol w:w="1395"/>
        <w:gridCol w:w="1395"/>
        <w:gridCol w:w="1395"/>
        <w:gridCol w:w="1395"/>
        <w:gridCol w:w="1395"/>
      </w:tblGrid>
      <w:tr w:rsidR="00C82295" w:rsidRPr="00C82295" w14:paraId="31D423F7" w14:textId="77777777" w:rsidTr="00C82295">
        <w:trPr>
          <w:jc w:val="center"/>
        </w:trPr>
        <w:tc>
          <w:tcPr>
            <w:tcW w:w="13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6FCACF6" w14:textId="3C6526A8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Sample code</w:t>
            </w:r>
          </w:p>
        </w:tc>
        <w:tc>
          <w:tcPr>
            <w:tcW w:w="13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68442B8" w14:textId="0F88D519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proofErr w:type="spellStart"/>
            <w:r w:rsidRPr="00C82295">
              <w:rPr>
                <w:sz w:val="18"/>
                <w:szCs w:val="18"/>
              </w:rPr>
              <w:t>CompScore</w:t>
            </w:r>
            <w:proofErr w:type="spellEnd"/>
          </w:p>
        </w:tc>
        <w:tc>
          <w:tcPr>
            <w:tcW w:w="139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B004F29" w14:textId="0F63E04D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Sample code</w:t>
            </w:r>
          </w:p>
        </w:tc>
        <w:tc>
          <w:tcPr>
            <w:tcW w:w="139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5E981DB" w14:textId="05A090A4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proofErr w:type="spellStart"/>
            <w:r w:rsidRPr="00C82295">
              <w:rPr>
                <w:sz w:val="18"/>
                <w:szCs w:val="18"/>
              </w:rPr>
              <w:t>CompScore</w:t>
            </w:r>
            <w:proofErr w:type="spellEnd"/>
          </w:p>
        </w:tc>
        <w:tc>
          <w:tcPr>
            <w:tcW w:w="139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A277D9D" w14:textId="7BD98C90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Sample code</w:t>
            </w:r>
          </w:p>
        </w:tc>
        <w:tc>
          <w:tcPr>
            <w:tcW w:w="139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80A955A" w14:textId="63F257DD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proofErr w:type="spellStart"/>
            <w:r w:rsidRPr="00C82295">
              <w:rPr>
                <w:sz w:val="18"/>
                <w:szCs w:val="18"/>
              </w:rPr>
              <w:t>CompScore</w:t>
            </w:r>
            <w:proofErr w:type="spellEnd"/>
          </w:p>
        </w:tc>
        <w:tc>
          <w:tcPr>
            <w:tcW w:w="139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91062B4" w14:textId="63219452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Sample code</w:t>
            </w:r>
          </w:p>
        </w:tc>
        <w:tc>
          <w:tcPr>
            <w:tcW w:w="139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4A77865" w14:textId="1A44023B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proofErr w:type="spellStart"/>
            <w:r w:rsidRPr="00C82295">
              <w:rPr>
                <w:sz w:val="18"/>
                <w:szCs w:val="18"/>
              </w:rPr>
              <w:t>CompScore</w:t>
            </w:r>
            <w:proofErr w:type="spellEnd"/>
          </w:p>
        </w:tc>
        <w:tc>
          <w:tcPr>
            <w:tcW w:w="139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7C28ED5" w14:textId="3E164F40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Sample code</w:t>
            </w:r>
          </w:p>
        </w:tc>
        <w:tc>
          <w:tcPr>
            <w:tcW w:w="139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DEE80E9" w14:textId="78EB1E77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proofErr w:type="spellStart"/>
            <w:r w:rsidRPr="00C82295">
              <w:rPr>
                <w:sz w:val="18"/>
                <w:szCs w:val="18"/>
              </w:rPr>
              <w:t>CompScore</w:t>
            </w:r>
            <w:proofErr w:type="spellEnd"/>
          </w:p>
        </w:tc>
      </w:tr>
      <w:tr w:rsidR="00C82295" w:rsidRPr="00C82295" w14:paraId="468DD194" w14:textId="77777777" w:rsidTr="00080FEC">
        <w:trPr>
          <w:jc w:val="center"/>
        </w:trPr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327492D9" w14:textId="02362113" w:rsidR="00C82295" w:rsidRPr="00C82295" w:rsidRDefault="00C82295" w:rsidP="00C82295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R1(in)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3D3259B0" w14:textId="184E3FDE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4271D6">
              <w:t>0.304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4FA77A05" w14:textId="63EEFD40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R18(in)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6700FDC9" w14:textId="0CF4ECF6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3B5076">
              <w:t>0.291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2C14FE68" w14:textId="02E0CF6C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S15(out)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3C70B552" w14:textId="2B334D85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57706">
              <w:t>0.391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4AE8E6F3" w14:textId="66252191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5(in)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63F0E226" w14:textId="6A31AAF9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577A">
              <w:t>0.262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2B20BEE5" w14:textId="2EC402BF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19(out)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22483108" w14:textId="0E79137D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5D7945">
              <w:t>0.361</w:t>
            </w:r>
          </w:p>
        </w:tc>
      </w:tr>
      <w:tr w:rsidR="00C82295" w:rsidRPr="00C82295" w14:paraId="1A65EC48" w14:textId="77777777" w:rsidTr="00080FEC">
        <w:trPr>
          <w:jc w:val="center"/>
        </w:trPr>
        <w:tc>
          <w:tcPr>
            <w:tcW w:w="1394" w:type="dxa"/>
            <w:vAlign w:val="center"/>
          </w:tcPr>
          <w:p w14:paraId="49ADF428" w14:textId="719F7D29" w:rsidR="00C82295" w:rsidRPr="00C82295" w:rsidRDefault="00C82295" w:rsidP="00C82295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R2(in)</w:t>
            </w:r>
          </w:p>
        </w:tc>
        <w:tc>
          <w:tcPr>
            <w:tcW w:w="1394" w:type="dxa"/>
            <w:vAlign w:val="center"/>
          </w:tcPr>
          <w:p w14:paraId="317C70C2" w14:textId="55ED4DA5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4271D6">
              <w:t>0.233</w:t>
            </w:r>
          </w:p>
        </w:tc>
        <w:tc>
          <w:tcPr>
            <w:tcW w:w="1395" w:type="dxa"/>
            <w:vAlign w:val="center"/>
          </w:tcPr>
          <w:p w14:paraId="0DFE8E3C" w14:textId="627666AD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R18(out)</w:t>
            </w:r>
          </w:p>
        </w:tc>
        <w:tc>
          <w:tcPr>
            <w:tcW w:w="1395" w:type="dxa"/>
            <w:vAlign w:val="center"/>
          </w:tcPr>
          <w:p w14:paraId="79A33968" w14:textId="0BC8855E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3B5076">
              <w:t>0.314</w:t>
            </w:r>
          </w:p>
        </w:tc>
        <w:tc>
          <w:tcPr>
            <w:tcW w:w="1395" w:type="dxa"/>
            <w:vAlign w:val="center"/>
          </w:tcPr>
          <w:p w14:paraId="05DE5208" w14:textId="05820AD9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S16(in)</w:t>
            </w:r>
          </w:p>
        </w:tc>
        <w:tc>
          <w:tcPr>
            <w:tcW w:w="1395" w:type="dxa"/>
            <w:vAlign w:val="center"/>
          </w:tcPr>
          <w:p w14:paraId="3CFDAB23" w14:textId="26B11322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57706">
              <w:t>0.343</w:t>
            </w:r>
          </w:p>
        </w:tc>
        <w:tc>
          <w:tcPr>
            <w:tcW w:w="1395" w:type="dxa"/>
            <w:vAlign w:val="center"/>
          </w:tcPr>
          <w:p w14:paraId="6A9B3A53" w14:textId="3985A1DA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6(in)</w:t>
            </w:r>
          </w:p>
        </w:tc>
        <w:tc>
          <w:tcPr>
            <w:tcW w:w="1395" w:type="dxa"/>
            <w:vAlign w:val="center"/>
          </w:tcPr>
          <w:p w14:paraId="60196F79" w14:textId="7237CABA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577A">
              <w:t>0.251</w:t>
            </w:r>
          </w:p>
        </w:tc>
        <w:tc>
          <w:tcPr>
            <w:tcW w:w="1395" w:type="dxa"/>
            <w:vAlign w:val="center"/>
          </w:tcPr>
          <w:p w14:paraId="4AD64F52" w14:textId="0A963F9A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20(in)</w:t>
            </w:r>
          </w:p>
        </w:tc>
        <w:tc>
          <w:tcPr>
            <w:tcW w:w="1395" w:type="dxa"/>
            <w:vAlign w:val="center"/>
          </w:tcPr>
          <w:p w14:paraId="1AADD8E1" w14:textId="6169376E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5D7945">
              <w:t>0.221</w:t>
            </w:r>
          </w:p>
        </w:tc>
      </w:tr>
      <w:tr w:rsidR="00C82295" w:rsidRPr="00C82295" w14:paraId="5C3CD652" w14:textId="77777777" w:rsidTr="00080FEC">
        <w:trPr>
          <w:jc w:val="center"/>
        </w:trPr>
        <w:tc>
          <w:tcPr>
            <w:tcW w:w="1394" w:type="dxa"/>
            <w:vAlign w:val="center"/>
          </w:tcPr>
          <w:p w14:paraId="53265701" w14:textId="0E9194FF" w:rsidR="00C82295" w:rsidRPr="00C82295" w:rsidRDefault="00C82295" w:rsidP="00C82295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R3(in)</w:t>
            </w:r>
          </w:p>
        </w:tc>
        <w:tc>
          <w:tcPr>
            <w:tcW w:w="1394" w:type="dxa"/>
            <w:vAlign w:val="center"/>
          </w:tcPr>
          <w:p w14:paraId="00E49AD5" w14:textId="1C806C87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4271D6">
              <w:t>0.278</w:t>
            </w:r>
          </w:p>
        </w:tc>
        <w:tc>
          <w:tcPr>
            <w:tcW w:w="1395" w:type="dxa"/>
            <w:vAlign w:val="center"/>
          </w:tcPr>
          <w:p w14:paraId="5D148C35" w14:textId="734DE04C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R19(out)</w:t>
            </w:r>
          </w:p>
        </w:tc>
        <w:tc>
          <w:tcPr>
            <w:tcW w:w="1395" w:type="dxa"/>
            <w:vAlign w:val="center"/>
          </w:tcPr>
          <w:p w14:paraId="7853BB3F" w14:textId="05D02A4C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3B5076">
              <w:t>0.291</w:t>
            </w:r>
          </w:p>
        </w:tc>
        <w:tc>
          <w:tcPr>
            <w:tcW w:w="1395" w:type="dxa"/>
            <w:vAlign w:val="center"/>
          </w:tcPr>
          <w:p w14:paraId="3F435E11" w14:textId="68E6EB8B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S16(out)</w:t>
            </w:r>
          </w:p>
        </w:tc>
        <w:tc>
          <w:tcPr>
            <w:tcW w:w="1395" w:type="dxa"/>
            <w:vAlign w:val="center"/>
          </w:tcPr>
          <w:p w14:paraId="167C8786" w14:textId="1DF36261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57706">
              <w:t>0.359</w:t>
            </w:r>
          </w:p>
        </w:tc>
        <w:tc>
          <w:tcPr>
            <w:tcW w:w="1395" w:type="dxa"/>
            <w:vAlign w:val="center"/>
          </w:tcPr>
          <w:p w14:paraId="4267CEE2" w14:textId="569EEA6E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7(in)</w:t>
            </w:r>
          </w:p>
        </w:tc>
        <w:tc>
          <w:tcPr>
            <w:tcW w:w="1395" w:type="dxa"/>
            <w:vAlign w:val="center"/>
          </w:tcPr>
          <w:p w14:paraId="23789E94" w14:textId="1D11E2A1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577A">
              <w:t>0.280</w:t>
            </w:r>
          </w:p>
        </w:tc>
        <w:tc>
          <w:tcPr>
            <w:tcW w:w="1395" w:type="dxa"/>
            <w:vAlign w:val="center"/>
          </w:tcPr>
          <w:p w14:paraId="65684B83" w14:textId="04F29978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21(in)</w:t>
            </w:r>
          </w:p>
        </w:tc>
        <w:tc>
          <w:tcPr>
            <w:tcW w:w="1395" w:type="dxa"/>
            <w:vAlign w:val="center"/>
          </w:tcPr>
          <w:p w14:paraId="6D25BFD2" w14:textId="52300797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5D7945">
              <w:t>0.208</w:t>
            </w:r>
          </w:p>
        </w:tc>
      </w:tr>
      <w:tr w:rsidR="00C82295" w:rsidRPr="00C82295" w14:paraId="266FDDF6" w14:textId="77777777" w:rsidTr="00080FEC">
        <w:trPr>
          <w:jc w:val="center"/>
        </w:trPr>
        <w:tc>
          <w:tcPr>
            <w:tcW w:w="1394" w:type="dxa"/>
            <w:vAlign w:val="center"/>
          </w:tcPr>
          <w:p w14:paraId="24F6EB85" w14:textId="020DB1DD" w:rsidR="00C82295" w:rsidRPr="00C82295" w:rsidRDefault="00C82295" w:rsidP="00C82295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R3(out)</w:t>
            </w:r>
          </w:p>
        </w:tc>
        <w:tc>
          <w:tcPr>
            <w:tcW w:w="1394" w:type="dxa"/>
            <w:vAlign w:val="center"/>
          </w:tcPr>
          <w:p w14:paraId="2FB61E17" w14:textId="17A0022D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4271D6">
              <w:t>0.476</w:t>
            </w:r>
          </w:p>
        </w:tc>
        <w:tc>
          <w:tcPr>
            <w:tcW w:w="1395" w:type="dxa"/>
            <w:vAlign w:val="center"/>
          </w:tcPr>
          <w:p w14:paraId="78AD2AD9" w14:textId="0DA2C191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S1(in)</w:t>
            </w:r>
          </w:p>
        </w:tc>
        <w:tc>
          <w:tcPr>
            <w:tcW w:w="1395" w:type="dxa"/>
            <w:vAlign w:val="center"/>
          </w:tcPr>
          <w:p w14:paraId="2651C683" w14:textId="70803569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AC6AEF">
              <w:t>0.203</w:t>
            </w:r>
          </w:p>
        </w:tc>
        <w:tc>
          <w:tcPr>
            <w:tcW w:w="1395" w:type="dxa"/>
            <w:vAlign w:val="center"/>
          </w:tcPr>
          <w:p w14:paraId="2A3956D9" w14:textId="7DE7139E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S17(in)</w:t>
            </w:r>
          </w:p>
        </w:tc>
        <w:tc>
          <w:tcPr>
            <w:tcW w:w="1395" w:type="dxa"/>
            <w:vAlign w:val="center"/>
          </w:tcPr>
          <w:p w14:paraId="74C592B4" w14:textId="018DFEC6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57706">
              <w:t>0.141</w:t>
            </w:r>
          </w:p>
        </w:tc>
        <w:tc>
          <w:tcPr>
            <w:tcW w:w="1395" w:type="dxa"/>
            <w:vAlign w:val="center"/>
          </w:tcPr>
          <w:p w14:paraId="5A99F55B" w14:textId="29946DAE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7(out)</w:t>
            </w:r>
          </w:p>
        </w:tc>
        <w:tc>
          <w:tcPr>
            <w:tcW w:w="1395" w:type="dxa"/>
            <w:vAlign w:val="center"/>
          </w:tcPr>
          <w:p w14:paraId="5F668889" w14:textId="3F73AEB2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577A">
              <w:t>0.413</w:t>
            </w:r>
          </w:p>
        </w:tc>
        <w:tc>
          <w:tcPr>
            <w:tcW w:w="1395" w:type="dxa"/>
            <w:vAlign w:val="center"/>
          </w:tcPr>
          <w:p w14:paraId="7B90DFDC" w14:textId="2875CE83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22(in)</w:t>
            </w:r>
          </w:p>
        </w:tc>
        <w:tc>
          <w:tcPr>
            <w:tcW w:w="1395" w:type="dxa"/>
            <w:vAlign w:val="center"/>
          </w:tcPr>
          <w:p w14:paraId="7FE8F0EE" w14:textId="5401C86B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5D7945">
              <w:t>0.280</w:t>
            </w:r>
          </w:p>
        </w:tc>
      </w:tr>
      <w:tr w:rsidR="00C82295" w:rsidRPr="00C82295" w14:paraId="5A942E4E" w14:textId="77777777" w:rsidTr="00080FEC">
        <w:trPr>
          <w:jc w:val="center"/>
        </w:trPr>
        <w:tc>
          <w:tcPr>
            <w:tcW w:w="1394" w:type="dxa"/>
            <w:vAlign w:val="center"/>
          </w:tcPr>
          <w:p w14:paraId="2CA2F7D1" w14:textId="626D19BD" w:rsidR="00C82295" w:rsidRPr="00C82295" w:rsidRDefault="00C82295" w:rsidP="00C82295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R4(in)</w:t>
            </w:r>
          </w:p>
        </w:tc>
        <w:tc>
          <w:tcPr>
            <w:tcW w:w="1394" w:type="dxa"/>
            <w:vAlign w:val="center"/>
          </w:tcPr>
          <w:p w14:paraId="0309D16A" w14:textId="6372896F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4271D6">
              <w:t>0.295</w:t>
            </w:r>
          </w:p>
        </w:tc>
        <w:tc>
          <w:tcPr>
            <w:tcW w:w="1395" w:type="dxa"/>
            <w:vAlign w:val="center"/>
          </w:tcPr>
          <w:p w14:paraId="2AB383BC" w14:textId="37E89831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S1(out)</w:t>
            </w:r>
          </w:p>
        </w:tc>
        <w:tc>
          <w:tcPr>
            <w:tcW w:w="1395" w:type="dxa"/>
            <w:vAlign w:val="center"/>
          </w:tcPr>
          <w:p w14:paraId="43D18DEE" w14:textId="3C0F5BFD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AC6AEF">
              <w:t>0.346</w:t>
            </w:r>
          </w:p>
        </w:tc>
        <w:tc>
          <w:tcPr>
            <w:tcW w:w="1395" w:type="dxa"/>
            <w:vAlign w:val="center"/>
          </w:tcPr>
          <w:p w14:paraId="593EAAA4" w14:textId="24E8870A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S18(in)</w:t>
            </w:r>
          </w:p>
        </w:tc>
        <w:tc>
          <w:tcPr>
            <w:tcW w:w="1395" w:type="dxa"/>
            <w:vAlign w:val="center"/>
          </w:tcPr>
          <w:p w14:paraId="542544D9" w14:textId="3448CBA2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57706">
              <w:t>0.120</w:t>
            </w:r>
          </w:p>
        </w:tc>
        <w:tc>
          <w:tcPr>
            <w:tcW w:w="1395" w:type="dxa"/>
            <w:vAlign w:val="center"/>
          </w:tcPr>
          <w:p w14:paraId="34CF088F" w14:textId="3E407F62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8(in)</w:t>
            </w:r>
          </w:p>
        </w:tc>
        <w:tc>
          <w:tcPr>
            <w:tcW w:w="1395" w:type="dxa"/>
            <w:vAlign w:val="center"/>
          </w:tcPr>
          <w:p w14:paraId="0588139E" w14:textId="67B8CDB5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577A">
              <w:t>0.281</w:t>
            </w:r>
          </w:p>
        </w:tc>
        <w:tc>
          <w:tcPr>
            <w:tcW w:w="1395" w:type="dxa"/>
            <w:vAlign w:val="center"/>
          </w:tcPr>
          <w:p w14:paraId="50655AAE" w14:textId="375C1F29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23(in)</w:t>
            </w:r>
          </w:p>
        </w:tc>
        <w:tc>
          <w:tcPr>
            <w:tcW w:w="1395" w:type="dxa"/>
            <w:vAlign w:val="center"/>
          </w:tcPr>
          <w:p w14:paraId="5B54AD96" w14:textId="37B87A03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5D7945">
              <w:t>0.290</w:t>
            </w:r>
          </w:p>
        </w:tc>
      </w:tr>
      <w:tr w:rsidR="00C82295" w:rsidRPr="00C82295" w14:paraId="71942026" w14:textId="77777777" w:rsidTr="00080FEC">
        <w:trPr>
          <w:jc w:val="center"/>
        </w:trPr>
        <w:tc>
          <w:tcPr>
            <w:tcW w:w="1394" w:type="dxa"/>
            <w:vAlign w:val="center"/>
          </w:tcPr>
          <w:p w14:paraId="01C145E0" w14:textId="0E81592F" w:rsidR="00C82295" w:rsidRPr="00C82295" w:rsidRDefault="00C82295" w:rsidP="00C82295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R5(in)</w:t>
            </w:r>
          </w:p>
        </w:tc>
        <w:tc>
          <w:tcPr>
            <w:tcW w:w="1394" w:type="dxa"/>
            <w:vAlign w:val="center"/>
          </w:tcPr>
          <w:p w14:paraId="6EA24630" w14:textId="3B2D9617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4271D6">
              <w:t>0.328</w:t>
            </w:r>
          </w:p>
        </w:tc>
        <w:tc>
          <w:tcPr>
            <w:tcW w:w="1395" w:type="dxa"/>
            <w:vAlign w:val="center"/>
          </w:tcPr>
          <w:p w14:paraId="626B98E6" w14:textId="71235256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S2(in)</w:t>
            </w:r>
          </w:p>
        </w:tc>
        <w:tc>
          <w:tcPr>
            <w:tcW w:w="1395" w:type="dxa"/>
            <w:vAlign w:val="center"/>
          </w:tcPr>
          <w:p w14:paraId="54D58AE4" w14:textId="5EE3B164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AC6AEF">
              <w:t>0.207</w:t>
            </w:r>
          </w:p>
        </w:tc>
        <w:tc>
          <w:tcPr>
            <w:tcW w:w="1395" w:type="dxa"/>
            <w:vAlign w:val="center"/>
          </w:tcPr>
          <w:p w14:paraId="1F3E36C7" w14:textId="0791612E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S18(out)</w:t>
            </w:r>
          </w:p>
        </w:tc>
        <w:tc>
          <w:tcPr>
            <w:tcW w:w="1395" w:type="dxa"/>
            <w:vAlign w:val="center"/>
          </w:tcPr>
          <w:p w14:paraId="30C843FD" w14:textId="60193CA4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57706">
              <w:t>0.225</w:t>
            </w:r>
          </w:p>
        </w:tc>
        <w:tc>
          <w:tcPr>
            <w:tcW w:w="1395" w:type="dxa"/>
            <w:vAlign w:val="center"/>
          </w:tcPr>
          <w:p w14:paraId="0DE516A2" w14:textId="4B639DE7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8(out)</w:t>
            </w:r>
          </w:p>
        </w:tc>
        <w:tc>
          <w:tcPr>
            <w:tcW w:w="1395" w:type="dxa"/>
            <w:vAlign w:val="center"/>
          </w:tcPr>
          <w:p w14:paraId="28A1F089" w14:textId="43384E53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577A">
              <w:t>0.326</w:t>
            </w:r>
          </w:p>
        </w:tc>
        <w:tc>
          <w:tcPr>
            <w:tcW w:w="1395" w:type="dxa"/>
            <w:vAlign w:val="center"/>
          </w:tcPr>
          <w:p w14:paraId="67958DA3" w14:textId="5C87CBA6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24(in)</w:t>
            </w:r>
          </w:p>
        </w:tc>
        <w:tc>
          <w:tcPr>
            <w:tcW w:w="1395" w:type="dxa"/>
            <w:vAlign w:val="center"/>
          </w:tcPr>
          <w:p w14:paraId="6F678632" w14:textId="62218B76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5D7945">
              <w:t>0.337</w:t>
            </w:r>
          </w:p>
        </w:tc>
      </w:tr>
      <w:tr w:rsidR="00C82295" w:rsidRPr="00C82295" w14:paraId="768E9CB2" w14:textId="77777777" w:rsidTr="00080FEC">
        <w:trPr>
          <w:jc w:val="center"/>
        </w:trPr>
        <w:tc>
          <w:tcPr>
            <w:tcW w:w="1394" w:type="dxa"/>
            <w:vAlign w:val="center"/>
          </w:tcPr>
          <w:p w14:paraId="5AA258E6" w14:textId="13470B50" w:rsidR="00C82295" w:rsidRPr="00C82295" w:rsidRDefault="00C82295" w:rsidP="00C82295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R5(out)</w:t>
            </w:r>
          </w:p>
        </w:tc>
        <w:tc>
          <w:tcPr>
            <w:tcW w:w="1394" w:type="dxa"/>
            <w:vAlign w:val="center"/>
          </w:tcPr>
          <w:p w14:paraId="21395C94" w14:textId="3BF00862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4271D6">
              <w:t>0.412</w:t>
            </w:r>
          </w:p>
        </w:tc>
        <w:tc>
          <w:tcPr>
            <w:tcW w:w="1395" w:type="dxa"/>
            <w:vAlign w:val="center"/>
          </w:tcPr>
          <w:p w14:paraId="30A15842" w14:textId="731A9278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S3(in)</w:t>
            </w:r>
          </w:p>
        </w:tc>
        <w:tc>
          <w:tcPr>
            <w:tcW w:w="1395" w:type="dxa"/>
            <w:vAlign w:val="center"/>
          </w:tcPr>
          <w:p w14:paraId="38C3A22F" w14:textId="027E5B44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AC6AEF">
              <w:t>0.196</w:t>
            </w:r>
          </w:p>
        </w:tc>
        <w:tc>
          <w:tcPr>
            <w:tcW w:w="1395" w:type="dxa"/>
            <w:vAlign w:val="center"/>
          </w:tcPr>
          <w:p w14:paraId="4431C67B" w14:textId="6F49CD51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S19(in)</w:t>
            </w:r>
          </w:p>
        </w:tc>
        <w:tc>
          <w:tcPr>
            <w:tcW w:w="1395" w:type="dxa"/>
            <w:vAlign w:val="center"/>
          </w:tcPr>
          <w:p w14:paraId="44983B9E" w14:textId="447FF401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57706">
              <w:t>0.290</w:t>
            </w:r>
          </w:p>
        </w:tc>
        <w:tc>
          <w:tcPr>
            <w:tcW w:w="1395" w:type="dxa"/>
            <w:vAlign w:val="center"/>
          </w:tcPr>
          <w:p w14:paraId="1F33FB8F" w14:textId="47AD95D0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9(in)</w:t>
            </w:r>
          </w:p>
        </w:tc>
        <w:tc>
          <w:tcPr>
            <w:tcW w:w="1395" w:type="dxa"/>
            <w:vAlign w:val="center"/>
          </w:tcPr>
          <w:p w14:paraId="28466AA7" w14:textId="7BC09BF6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577A">
              <w:t>0.200</w:t>
            </w:r>
          </w:p>
        </w:tc>
        <w:tc>
          <w:tcPr>
            <w:tcW w:w="1395" w:type="dxa"/>
            <w:vAlign w:val="center"/>
          </w:tcPr>
          <w:p w14:paraId="30764A02" w14:textId="72BCFA1D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24(out)</w:t>
            </w:r>
          </w:p>
        </w:tc>
        <w:tc>
          <w:tcPr>
            <w:tcW w:w="1395" w:type="dxa"/>
            <w:vAlign w:val="center"/>
          </w:tcPr>
          <w:p w14:paraId="4501F130" w14:textId="272C15CB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5D7945">
              <w:t>0.336</w:t>
            </w:r>
          </w:p>
        </w:tc>
      </w:tr>
      <w:tr w:rsidR="00C82295" w:rsidRPr="00C82295" w14:paraId="042FB48D" w14:textId="77777777" w:rsidTr="00080FEC">
        <w:trPr>
          <w:jc w:val="center"/>
        </w:trPr>
        <w:tc>
          <w:tcPr>
            <w:tcW w:w="1394" w:type="dxa"/>
            <w:vAlign w:val="center"/>
          </w:tcPr>
          <w:p w14:paraId="581E45D5" w14:textId="2789A81F" w:rsidR="00C82295" w:rsidRPr="00C82295" w:rsidRDefault="00C82295" w:rsidP="00C82295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R6(in)</w:t>
            </w:r>
          </w:p>
        </w:tc>
        <w:tc>
          <w:tcPr>
            <w:tcW w:w="1394" w:type="dxa"/>
            <w:vAlign w:val="center"/>
          </w:tcPr>
          <w:p w14:paraId="1C69EF3F" w14:textId="614CD619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4271D6">
              <w:t>0.282</w:t>
            </w:r>
          </w:p>
        </w:tc>
        <w:tc>
          <w:tcPr>
            <w:tcW w:w="1395" w:type="dxa"/>
            <w:vAlign w:val="center"/>
          </w:tcPr>
          <w:p w14:paraId="270C08D3" w14:textId="5D71EEB7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S4(in)</w:t>
            </w:r>
          </w:p>
        </w:tc>
        <w:tc>
          <w:tcPr>
            <w:tcW w:w="1395" w:type="dxa"/>
            <w:vAlign w:val="center"/>
          </w:tcPr>
          <w:p w14:paraId="13BB3E54" w14:textId="5BBE769D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AC6AEF">
              <w:t>0.230</w:t>
            </w:r>
          </w:p>
        </w:tc>
        <w:tc>
          <w:tcPr>
            <w:tcW w:w="1395" w:type="dxa"/>
            <w:vAlign w:val="center"/>
          </w:tcPr>
          <w:p w14:paraId="1152CE6C" w14:textId="7D5691AF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S20(in)</w:t>
            </w:r>
          </w:p>
        </w:tc>
        <w:tc>
          <w:tcPr>
            <w:tcW w:w="1395" w:type="dxa"/>
            <w:vAlign w:val="center"/>
          </w:tcPr>
          <w:p w14:paraId="30C5B7AA" w14:textId="34D956B4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57706">
              <w:t>0.192</w:t>
            </w:r>
          </w:p>
        </w:tc>
        <w:tc>
          <w:tcPr>
            <w:tcW w:w="1395" w:type="dxa"/>
            <w:vAlign w:val="center"/>
          </w:tcPr>
          <w:p w14:paraId="2C23B19A" w14:textId="69591FCE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9(out)</w:t>
            </w:r>
          </w:p>
        </w:tc>
        <w:tc>
          <w:tcPr>
            <w:tcW w:w="1395" w:type="dxa"/>
            <w:vAlign w:val="center"/>
          </w:tcPr>
          <w:p w14:paraId="7061274D" w14:textId="10DFFFED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577A">
              <w:t>0.217</w:t>
            </w:r>
          </w:p>
        </w:tc>
        <w:tc>
          <w:tcPr>
            <w:tcW w:w="1395" w:type="dxa"/>
            <w:vAlign w:val="center"/>
          </w:tcPr>
          <w:p w14:paraId="5A2DA451" w14:textId="21732946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25(in)</w:t>
            </w:r>
          </w:p>
        </w:tc>
        <w:tc>
          <w:tcPr>
            <w:tcW w:w="1395" w:type="dxa"/>
            <w:vAlign w:val="center"/>
          </w:tcPr>
          <w:p w14:paraId="24058E45" w14:textId="7C69D3FA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5D7945">
              <w:t>0.261</w:t>
            </w:r>
          </w:p>
        </w:tc>
      </w:tr>
      <w:tr w:rsidR="00C82295" w:rsidRPr="00C82295" w14:paraId="4F617B0F" w14:textId="77777777" w:rsidTr="00080FEC">
        <w:trPr>
          <w:jc w:val="center"/>
        </w:trPr>
        <w:tc>
          <w:tcPr>
            <w:tcW w:w="1394" w:type="dxa"/>
            <w:vAlign w:val="center"/>
          </w:tcPr>
          <w:p w14:paraId="352E43A4" w14:textId="67037F9B" w:rsidR="00C82295" w:rsidRPr="00C82295" w:rsidRDefault="00C82295" w:rsidP="00C82295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R6(out)</w:t>
            </w:r>
          </w:p>
        </w:tc>
        <w:tc>
          <w:tcPr>
            <w:tcW w:w="1394" w:type="dxa"/>
            <w:vAlign w:val="center"/>
          </w:tcPr>
          <w:p w14:paraId="4AE5A9D1" w14:textId="02F61675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4271D6">
              <w:t>0.510</w:t>
            </w:r>
          </w:p>
        </w:tc>
        <w:tc>
          <w:tcPr>
            <w:tcW w:w="1395" w:type="dxa"/>
            <w:vAlign w:val="center"/>
          </w:tcPr>
          <w:p w14:paraId="67B09C74" w14:textId="76DFDCAF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S5(in)</w:t>
            </w:r>
          </w:p>
        </w:tc>
        <w:tc>
          <w:tcPr>
            <w:tcW w:w="1395" w:type="dxa"/>
            <w:vAlign w:val="center"/>
          </w:tcPr>
          <w:p w14:paraId="7D6EECB2" w14:textId="35C84B10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AC6AEF">
              <w:t>0.219</w:t>
            </w:r>
          </w:p>
        </w:tc>
        <w:tc>
          <w:tcPr>
            <w:tcW w:w="1395" w:type="dxa"/>
            <w:vAlign w:val="center"/>
          </w:tcPr>
          <w:p w14:paraId="237B71B6" w14:textId="7D1FF11D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S21(in)</w:t>
            </w:r>
          </w:p>
        </w:tc>
        <w:tc>
          <w:tcPr>
            <w:tcW w:w="1395" w:type="dxa"/>
            <w:vAlign w:val="center"/>
          </w:tcPr>
          <w:p w14:paraId="51C60F22" w14:textId="5FF4865F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57706">
              <w:t>0.175</w:t>
            </w:r>
          </w:p>
        </w:tc>
        <w:tc>
          <w:tcPr>
            <w:tcW w:w="1395" w:type="dxa"/>
            <w:vAlign w:val="center"/>
          </w:tcPr>
          <w:p w14:paraId="363F7826" w14:textId="1B261A79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10(in)</w:t>
            </w:r>
          </w:p>
        </w:tc>
        <w:tc>
          <w:tcPr>
            <w:tcW w:w="1395" w:type="dxa"/>
            <w:vAlign w:val="center"/>
          </w:tcPr>
          <w:p w14:paraId="3BF119C1" w14:textId="42D3C806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577A">
              <w:t>0.206</w:t>
            </w:r>
          </w:p>
        </w:tc>
        <w:tc>
          <w:tcPr>
            <w:tcW w:w="1395" w:type="dxa"/>
            <w:vAlign w:val="center"/>
          </w:tcPr>
          <w:p w14:paraId="2B75D3B0" w14:textId="44D94687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26(in)</w:t>
            </w:r>
          </w:p>
        </w:tc>
        <w:tc>
          <w:tcPr>
            <w:tcW w:w="1395" w:type="dxa"/>
            <w:vAlign w:val="center"/>
          </w:tcPr>
          <w:p w14:paraId="6246C0DB" w14:textId="51AD5C08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5D7945">
              <w:t>0.343</w:t>
            </w:r>
          </w:p>
        </w:tc>
      </w:tr>
      <w:tr w:rsidR="00C82295" w:rsidRPr="00C82295" w14:paraId="3EA12E8D" w14:textId="77777777" w:rsidTr="00080FEC">
        <w:trPr>
          <w:jc w:val="center"/>
        </w:trPr>
        <w:tc>
          <w:tcPr>
            <w:tcW w:w="1394" w:type="dxa"/>
            <w:vAlign w:val="center"/>
          </w:tcPr>
          <w:p w14:paraId="69BABEB2" w14:textId="0C434F0E" w:rsidR="00C82295" w:rsidRPr="00C82295" w:rsidRDefault="00C82295" w:rsidP="00C82295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R7(in)</w:t>
            </w:r>
          </w:p>
        </w:tc>
        <w:tc>
          <w:tcPr>
            <w:tcW w:w="1394" w:type="dxa"/>
            <w:vAlign w:val="center"/>
          </w:tcPr>
          <w:p w14:paraId="3C32A11C" w14:textId="02B06E2F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4271D6">
              <w:t>0.287</w:t>
            </w:r>
          </w:p>
        </w:tc>
        <w:tc>
          <w:tcPr>
            <w:tcW w:w="1395" w:type="dxa"/>
            <w:vAlign w:val="center"/>
          </w:tcPr>
          <w:p w14:paraId="7D5B7EF8" w14:textId="05222F99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S5(out)</w:t>
            </w:r>
          </w:p>
        </w:tc>
        <w:tc>
          <w:tcPr>
            <w:tcW w:w="1395" w:type="dxa"/>
            <w:vAlign w:val="center"/>
          </w:tcPr>
          <w:p w14:paraId="3A22DB18" w14:textId="457FBB4B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AC6AEF">
              <w:t>0.374</w:t>
            </w:r>
          </w:p>
        </w:tc>
        <w:tc>
          <w:tcPr>
            <w:tcW w:w="1395" w:type="dxa"/>
            <w:vAlign w:val="center"/>
          </w:tcPr>
          <w:p w14:paraId="663BE9E1" w14:textId="4D71E031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S22(out)</w:t>
            </w:r>
          </w:p>
        </w:tc>
        <w:tc>
          <w:tcPr>
            <w:tcW w:w="1395" w:type="dxa"/>
            <w:vAlign w:val="center"/>
          </w:tcPr>
          <w:p w14:paraId="2388457D" w14:textId="50410B42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57706">
              <w:t>0.428</w:t>
            </w:r>
          </w:p>
        </w:tc>
        <w:tc>
          <w:tcPr>
            <w:tcW w:w="1395" w:type="dxa"/>
            <w:vAlign w:val="center"/>
          </w:tcPr>
          <w:p w14:paraId="3DDEA3B4" w14:textId="1FD2585E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11(in)</w:t>
            </w:r>
          </w:p>
        </w:tc>
        <w:tc>
          <w:tcPr>
            <w:tcW w:w="1395" w:type="dxa"/>
            <w:vAlign w:val="center"/>
          </w:tcPr>
          <w:p w14:paraId="213AFB52" w14:textId="6A59B9BE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577A">
              <w:t>0.274</w:t>
            </w:r>
          </w:p>
        </w:tc>
        <w:tc>
          <w:tcPr>
            <w:tcW w:w="1395" w:type="dxa"/>
            <w:vAlign w:val="center"/>
          </w:tcPr>
          <w:p w14:paraId="6EC844D7" w14:textId="126DB2E3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26(out)</w:t>
            </w:r>
          </w:p>
        </w:tc>
        <w:tc>
          <w:tcPr>
            <w:tcW w:w="1395" w:type="dxa"/>
            <w:vAlign w:val="center"/>
          </w:tcPr>
          <w:p w14:paraId="1405D3F6" w14:textId="0F3794E7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5D7945">
              <w:t>0.401</w:t>
            </w:r>
          </w:p>
        </w:tc>
      </w:tr>
      <w:tr w:rsidR="00C82295" w:rsidRPr="00C82295" w14:paraId="302F84FE" w14:textId="77777777" w:rsidTr="00080FEC">
        <w:trPr>
          <w:jc w:val="center"/>
        </w:trPr>
        <w:tc>
          <w:tcPr>
            <w:tcW w:w="1394" w:type="dxa"/>
            <w:vAlign w:val="center"/>
          </w:tcPr>
          <w:p w14:paraId="4883BB2D" w14:textId="0D3C753A" w:rsidR="00C82295" w:rsidRPr="00C82295" w:rsidRDefault="00C82295" w:rsidP="00C82295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R8(in)</w:t>
            </w:r>
          </w:p>
        </w:tc>
        <w:tc>
          <w:tcPr>
            <w:tcW w:w="1394" w:type="dxa"/>
            <w:vAlign w:val="center"/>
          </w:tcPr>
          <w:p w14:paraId="00B09308" w14:textId="62582474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4271D6">
              <w:t>0.308</w:t>
            </w:r>
          </w:p>
        </w:tc>
        <w:tc>
          <w:tcPr>
            <w:tcW w:w="1395" w:type="dxa"/>
            <w:vAlign w:val="center"/>
          </w:tcPr>
          <w:p w14:paraId="110539AE" w14:textId="0B88A42D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S6(in)</w:t>
            </w:r>
          </w:p>
        </w:tc>
        <w:tc>
          <w:tcPr>
            <w:tcW w:w="1395" w:type="dxa"/>
            <w:vAlign w:val="center"/>
          </w:tcPr>
          <w:p w14:paraId="10827C4A" w14:textId="6A7B5B5E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AC6AEF">
              <w:t>0.154</w:t>
            </w:r>
          </w:p>
        </w:tc>
        <w:tc>
          <w:tcPr>
            <w:tcW w:w="1395" w:type="dxa"/>
            <w:vAlign w:val="center"/>
          </w:tcPr>
          <w:p w14:paraId="78E6EB13" w14:textId="24B29EFB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S23(out)</w:t>
            </w:r>
          </w:p>
        </w:tc>
        <w:tc>
          <w:tcPr>
            <w:tcW w:w="1395" w:type="dxa"/>
            <w:vAlign w:val="center"/>
          </w:tcPr>
          <w:p w14:paraId="4DD52556" w14:textId="196D0E33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57706">
              <w:t>0.413</w:t>
            </w:r>
          </w:p>
        </w:tc>
        <w:tc>
          <w:tcPr>
            <w:tcW w:w="1395" w:type="dxa"/>
            <w:vAlign w:val="center"/>
          </w:tcPr>
          <w:p w14:paraId="050625FE" w14:textId="6394E1C4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11(out)</w:t>
            </w:r>
          </w:p>
        </w:tc>
        <w:tc>
          <w:tcPr>
            <w:tcW w:w="1395" w:type="dxa"/>
            <w:vAlign w:val="center"/>
          </w:tcPr>
          <w:p w14:paraId="57EC3B44" w14:textId="07C68755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577A">
              <w:t>0.339</w:t>
            </w:r>
          </w:p>
        </w:tc>
        <w:tc>
          <w:tcPr>
            <w:tcW w:w="1395" w:type="dxa"/>
            <w:vAlign w:val="center"/>
          </w:tcPr>
          <w:p w14:paraId="1CAA902C" w14:textId="2CB8CDE8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27(in)</w:t>
            </w:r>
          </w:p>
        </w:tc>
        <w:tc>
          <w:tcPr>
            <w:tcW w:w="1395" w:type="dxa"/>
            <w:vAlign w:val="center"/>
          </w:tcPr>
          <w:p w14:paraId="5669B41C" w14:textId="66428252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5D7945">
              <w:t>0.193</w:t>
            </w:r>
          </w:p>
        </w:tc>
      </w:tr>
      <w:tr w:rsidR="00C82295" w:rsidRPr="00C82295" w14:paraId="2B12FD9F" w14:textId="77777777" w:rsidTr="00080FEC">
        <w:trPr>
          <w:jc w:val="center"/>
        </w:trPr>
        <w:tc>
          <w:tcPr>
            <w:tcW w:w="1394" w:type="dxa"/>
            <w:vAlign w:val="center"/>
          </w:tcPr>
          <w:p w14:paraId="2A0DD08D" w14:textId="6369DAD4" w:rsidR="00C82295" w:rsidRPr="00C82295" w:rsidRDefault="00C82295" w:rsidP="00C82295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R9(in)</w:t>
            </w:r>
          </w:p>
        </w:tc>
        <w:tc>
          <w:tcPr>
            <w:tcW w:w="1394" w:type="dxa"/>
            <w:vAlign w:val="center"/>
          </w:tcPr>
          <w:p w14:paraId="6F06879D" w14:textId="208E77B5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4271D6">
              <w:t>0.245</w:t>
            </w:r>
          </w:p>
        </w:tc>
        <w:tc>
          <w:tcPr>
            <w:tcW w:w="1395" w:type="dxa"/>
            <w:vAlign w:val="center"/>
          </w:tcPr>
          <w:p w14:paraId="688D7C6E" w14:textId="140F108B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S7(in)</w:t>
            </w:r>
          </w:p>
        </w:tc>
        <w:tc>
          <w:tcPr>
            <w:tcW w:w="1395" w:type="dxa"/>
            <w:vAlign w:val="center"/>
          </w:tcPr>
          <w:p w14:paraId="16EB8578" w14:textId="14930E28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AC6AEF">
              <w:t>0.189</w:t>
            </w:r>
          </w:p>
        </w:tc>
        <w:tc>
          <w:tcPr>
            <w:tcW w:w="1395" w:type="dxa"/>
            <w:vAlign w:val="center"/>
          </w:tcPr>
          <w:p w14:paraId="646C0995" w14:textId="7389BB3A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S24(out)</w:t>
            </w:r>
          </w:p>
        </w:tc>
        <w:tc>
          <w:tcPr>
            <w:tcW w:w="1395" w:type="dxa"/>
            <w:vAlign w:val="center"/>
          </w:tcPr>
          <w:p w14:paraId="1FB893CA" w14:textId="6892DF3C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57706">
              <w:t>0.375</w:t>
            </w:r>
          </w:p>
        </w:tc>
        <w:tc>
          <w:tcPr>
            <w:tcW w:w="1395" w:type="dxa"/>
            <w:vAlign w:val="center"/>
          </w:tcPr>
          <w:p w14:paraId="070A6D20" w14:textId="61A61150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12(in)</w:t>
            </w:r>
          </w:p>
        </w:tc>
        <w:tc>
          <w:tcPr>
            <w:tcW w:w="1395" w:type="dxa"/>
            <w:vAlign w:val="center"/>
          </w:tcPr>
          <w:p w14:paraId="360915B4" w14:textId="658ADE4E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577A">
              <w:t>0.210</w:t>
            </w:r>
          </w:p>
        </w:tc>
        <w:tc>
          <w:tcPr>
            <w:tcW w:w="1395" w:type="dxa"/>
            <w:vAlign w:val="center"/>
          </w:tcPr>
          <w:p w14:paraId="15927342" w14:textId="08BA5AAD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27(out)</w:t>
            </w:r>
          </w:p>
        </w:tc>
        <w:tc>
          <w:tcPr>
            <w:tcW w:w="1395" w:type="dxa"/>
            <w:vAlign w:val="center"/>
          </w:tcPr>
          <w:p w14:paraId="2E5C6ECA" w14:textId="1B7F4A8D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5D7945">
              <w:t>0.303</w:t>
            </w:r>
          </w:p>
        </w:tc>
      </w:tr>
      <w:tr w:rsidR="00C82295" w:rsidRPr="00C82295" w14:paraId="3D732149" w14:textId="77777777" w:rsidTr="00080FEC">
        <w:trPr>
          <w:jc w:val="center"/>
        </w:trPr>
        <w:tc>
          <w:tcPr>
            <w:tcW w:w="1394" w:type="dxa"/>
            <w:vAlign w:val="center"/>
          </w:tcPr>
          <w:p w14:paraId="1298861F" w14:textId="6EFCF006" w:rsidR="00C82295" w:rsidRPr="00C82295" w:rsidRDefault="00C82295" w:rsidP="00C82295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R10(in)</w:t>
            </w:r>
          </w:p>
        </w:tc>
        <w:tc>
          <w:tcPr>
            <w:tcW w:w="1394" w:type="dxa"/>
            <w:vAlign w:val="center"/>
          </w:tcPr>
          <w:p w14:paraId="005E0013" w14:textId="7D5BD27E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4271D6">
              <w:t>0.239</w:t>
            </w:r>
          </w:p>
        </w:tc>
        <w:tc>
          <w:tcPr>
            <w:tcW w:w="1395" w:type="dxa"/>
            <w:vAlign w:val="center"/>
          </w:tcPr>
          <w:p w14:paraId="31357DD8" w14:textId="20FA4ED5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S7(out)</w:t>
            </w:r>
          </w:p>
        </w:tc>
        <w:tc>
          <w:tcPr>
            <w:tcW w:w="1395" w:type="dxa"/>
            <w:vAlign w:val="center"/>
          </w:tcPr>
          <w:p w14:paraId="6C299000" w14:textId="46A732B8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AC6AEF">
              <w:t>0.402</w:t>
            </w:r>
          </w:p>
        </w:tc>
        <w:tc>
          <w:tcPr>
            <w:tcW w:w="1395" w:type="dxa"/>
            <w:vAlign w:val="center"/>
          </w:tcPr>
          <w:p w14:paraId="118631A2" w14:textId="05E09B2E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S25(out)</w:t>
            </w:r>
          </w:p>
        </w:tc>
        <w:tc>
          <w:tcPr>
            <w:tcW w:w="1395" w:type="dxa"/>
            <w:vAlign w:val="center"/>
          </w:tcPr>
          <w:p w14:paraId="642AE167" w14:textId="17519BEE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57706">
              <w:t>0.225</w:t>
            </w:r>
          </w:p>
        </w:tc>
        <w:tc>
          <w:tcPr>
            <w:tcW w:w="1395" w:type="dxa"/>
            <w:vAlign w:val="center"/>
          </w:tcPr>
          <w:p w14:paraId="5C16062E" w14:textId="3AF32698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13(in)</w:t>
            </w:r>
          </w:p>
        </w:tc>
        <w:tc>
          <w:tcPr>
            <w:tcW w:w="1395" w:type="dxa"/>
            <w:vAlign w:val="center"/>
          </w:tcPr>
          <w:p w14:paraId="53F803C7" w14:textId="30D7C032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577A">
              <w:t>0.243</w:t>
            </w:r>
          </w:p>
        </w:tc>
        <w:tc>
          <w:tcPr>
            <w:tcW w:w="1395" w:type="dxa"/>
            <w:vAlign w:val="center"/>
          </w:tcPr>
          <w:p w14:paraId="6CB5C6CD" w14:textId="47A43756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28(in)</w:t>
            </w:r>
          </w:p>
        </w:tc>
        <w:tc>
          <w:tcPr>
            <w:tcW w:w="1395" w:type="dxa"/>
            <w:vAlign w:val="center"/>
          </w:tcPr>
          <w:p w14:paraId="14989AB0" w14:textId="5FF5039F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5D7945">
              <w:t>0.250</w:t>
            </w:r>
          </w:p>
        </w:tc>
      </w:tr>
      <w:tr w:rsidR="00C82295" w:rsidRPr="00C82295" w14:paraId="2BD603C5" w14:textId="77777777" w:rsidTr="00080FEC">
        <w:trPr>
          <w:jc w:val="center"/>
        </w:trPr>
        <w:tc>
          <w:tcPr>
            <w:tcW w:w="1394" w:type="dxa"/>
            <w:vAlign w:val="center"/>
          </w:tcPr>
          <w:p w14:paraId="04D0D513" w14:textId="7890FD6E" w:rsidR="00C82295" w:rsidRPr="00C82295" w:rsidRDefault="00C82295" w:rsidP="00C82295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R11(in)</w:t>
            </w:r>
          </w:p>
        </w:tc>
        <w:tc>
          <w:tcPr>
            <w:tcW w:w="1394" w:type="dxa"/>
            <w:vAlign w:val="center"/>
          </w:tcPr>
          <w:p w14:paraId="5A8AEE6D" w14:textId="5598D336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4271D6">
              <w:t>0.245</w:t>
            </w:r>
          </w:p>
        </w:tc>
        <w:tc>
          <w:tcPr>
            <w:tcW w:w="1395" w:type="dxa"/>
            <w:vAlign w:val="center"/>
          </w:tcPr>
          <w:p w14:paraId="1EE9B21A" w14:textId="3DAF0CE8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S8(in)</w:t>
            </w:r>
          </w:p>
        </w:tc>
        <w:tc>
          <w:tcPr>
            <w:tcW w:w="1395" w:type="dxa"/>
            <w:vAlign w:val="center"/>
          </w:tcPr>
          <w:p w14:paraId="06625582" w14:textId="62EBA066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AC6AEF">
              <w:t>0.233</w:t>
            </w:r>
          </w:p>
        </w:tc>
        <w:tc>
          <w:tcPr>
            <w:tcW w:w="1395" w:type="dxa"/>
            <w:vAlign w:val="center"/>
          </w:tcPr>
          <w:p w14:paraId="05770956" w14:textId="14ADF7F9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S26(out)</w:t>
            </w:r>
          </w:p>
        </w:tc>
        <w:tc>
          <w:tcPr>
            <w:tcW w:w="1395" w:type="dxa"/>
            <w:vAlign w:val="center"/>
          </w:tcPr>
          <w:p w14:paraId="42ADE90E" w14:textId="04754479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57706">
              <w:t>0.494</w:t>
            </w:r>
          </w:p>
        </w:tc>
        <w:tc>
          <w:tcPr>
            <w:tcW w:w="1395" w:type="dxa"/>
            <w:vAlign w:val="center"/>
          </w:tcPr>
          <w:p w14:paraId="24D29C7F" w14:textId="1D1C6AB7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14(in)</w:t>
            </w:r>
          </w:p>
        </w:tc>
        <w:tc>
          <w:tcPr>
            <w:tcW w:w="1395" w:type="dxa"/>
            <w:vAlign w:val="center"/>
          </w:tcPr>
          <w:p w14:paraId="3ECA88E2" w14:textId="21D07A26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577A">
              <w:t>0.249</w:t>
            </w:r>
          </w:p>
        </w:tc>
        <w:tc>
          <w:tcPr>
            <w:tcW w:w="1395" w:type="dxa"/>
            <w:vAlign w:val="center"/>
          </w:tcPr>
          <w:p w14:paraId="7AF20A48" w14:textId="486CAD0C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28(out)</w:t>
            </w:r>
          </w:p>
        </w:tc>
        <w:tc>
          <w:tcPr>
            <w:tcW w:w="1395" w:type="dxa"/>
            <w:vAlign w:val="center"/>
          </w:tcPr>
          <w:p w14:paraId="32817799" w14:textId="55EAD361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5D7945">
              <w:t>0.346</w:t>
            </w:r>
          </w:p>
        </w:tc>
      </w:tr>
      <w:tr w:rsidR="00C82295" w:rsidRPr="00C82295" w14:paraId="2C3C0285" w14:textId="77777777" w:rsidTr="00080FEC">
        <w:trPr>
          <w:jc w:val="center"/>
        </w:trPr>
        <w:tc>
          <w:tcPr>
            <w:tcW w:w="1394" w:type="dxa"/>
            <w:vAlign w:val="center"/>
          </w:tcPr>
          <w:p w14:paraId="4C5B7894" w14:textId="6D574A7D" w:rsidR="00C82295" w:rsidRPr="00C82295" w:rsidRDefault="00C82295" w:rsidP="00C82295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R12(in)</w:t>
            </w:r>
          </w:p>
        </w:tc>
        <w:tc>
          <w:tcPr>
            <w:tcW w:w="1394" w:type="dxa"/>
            <w:vAlign w:val="center"/>
          </w:tcPr>
          <w:p w14:paraId="6C2DA1B3" w14:textId="2CBC0655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4271D6">
              <w:t>0.367</w:t>
            </w:r>
          </w:p>
        </w:tc>
        <w:tc>
          <w:tcPr>
            <w:tcW w:w="1395" w:type="dxa"/>
            <w:vAlign w:val="center"/>
          </w:tcPr>
          <w:p w14:paraId="2DA14B5C" w14:textId="7F8EFDB7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S9(in)</w:t>
            </w:r>
          </w:p>
        </w:tc>
        <w:tc>
          <w:tcPr>
            <w:tcW w:w="1395" w:type="dxa"/>
            <w:vAlign w:val="center"/>
          </w:tcPr>
          <w:p w14:paraId="1FD4E1AA" w14:textId="444BB967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AC6AEF">
              <w:t>0.274</w:t>
            </w:r>
          </w:p>
        </w:tc>
        <w:tc>
          <w:tcPr>
            <w:tcW w:w="1395" w:type="dxa"/>
            <w:vAlign w:val="center"/>
          </w:tcPr>
          <w:p w14:paraId="44E1F70C" w14:textId="710ED123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S27(out)</w:t>
            </w:r>
          </w:p>
        </w:tc>
        <w:tc>
          <w:tcPr>
            <w:tcW w:w="1395" w:type="dxa"/>
            <w:vAlign w:val="center"/>
          </w:tcPr>
          <w:p w14:paraId="2BCF5B5B" w14:textId="28148C0C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57706">
              <w:t>0.270</w:t>
            </w:r>
          </w:p>
        </w:tc>
        <w:tc>
          <w:tcPr>
            <w:tcW w:w="1395" w:type="dxa"/>
            <w:vAlign w:val="center"/>
          </w:tcPr>
          <w:p w14:paraId="4CF07D49" w14:textId="7523AABD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15(in)</w:t>
            </w:r>
          </w:p>
        </w:tc>
        <w:tc>
          <w:tcPr>
            <w:tcW w:w="1395" w:type="dxa"/>
            <w:vAlign w:val="center"/>
          </w:tcPr>
          <w:p w14:paraId="41034172" w14:textId="374D63DA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577A">
              <w:t>0.210</w:t>
            </w:r>
          </w:p>
        </w:tc>
        <w:tc>
          <w:tcPr>
            <w:tcW w:w="1395" w:type="dxa"/>
            <w:vAlign w:val="center"/>
          </w:tcPr>
          <w:p w14:paraId="34F289C8" w14:textId="46574460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29(out)</w:t>
            </w:r>
          </w:p>
        </w:tc>
        <w:tc>
          <w:tcPr>
            <w:tcW w:w="1395" w:type="dxa"/>
            <w:vAlign w:val="center"/>
          </w:tcPr>
          <w:p w14:paraId="579C8F8D" w14:textId="2EFC8494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5D7945">
              <w:t>0.473</w:t>
            </w:r>
          </w:p>
        </w:tc>
      </w:tr>
      <w:tr w:rsidR="00C82295" w:rsidRPr="00C82295" w14:paraId="4C745FF6" w14:textId="77777777" w:rsidTr="00080FEC">
        <w:trPr>
          <w:jc w:val="center"/>
        </w:trPr>
        <w:tc>
          <w:tcPr>
            <w:tcW w:w="1394" w:type="dxa"/>
            <w:vAlign w:val="center"/>
          </w:tcPr>
          <w:p w14:paraId="15396A2E" w14:textId="48D17C0B" w:rsidR="00C82295" w:rsidRPr="00C82295" w:rsidRDefault="00C82295" w:rsidP="00C82295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R13(in)</w:t>
            </w:r>
          </w:p>
        </w:tc>
        <w:tc>
          <w:tcPr>
            <w:tcW w:w="1394" w:type="dxa"/>
            <w:vAlign w:val="center"/>
          </w:tcPr>
          <w:p w14:paraId="56AB3396" w14:textId="2876E833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4271D6">
              <w:t>0.281</w:t>
            </w:r>
          </w:p>
        </w:tc>
        <w:tc>
          <w:tcPr>
            <w:tcW w:w="1395" w:type="dxa"/>
            <w:vAlign w:val="center"/>
          </w:tcPr>
          <w:p w14:paraId="00E6E946" w14:textId="2BA842BA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S10(in)</w:t>
            </w:r>
          </w:p>
        </w:tc>
        <w:tc>
          <w:tcPr>
            <w:tcW w:w="1395" w:type="dxa"/>
            <w:vAlign w:val="center"/>
          </w:tcPr>
          <w:p w14:paraId="358FC57F" w14:textId="74B6BC79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AC6AEF">
              <w:t>0.247</w:t>
            </w:r>
          </w:p>
        </w:tc>
        <w:tc>
          <w:tcPr>
            <w:tcW w:w="1395" w:type="dxa"/>
            <w:vAlign w:val="center"/>
          </w:tcPr>
          <w:p w14:paraId="67987346" w14:textId="607A2911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S28(out)</w:t>
            </w:r>
          </w:p>
        </w:tc>
        <w:tc>
          <w:tcPr>
            <w:tcW w:w="1395" w:type="dxa"/>
            <w:vAlign w:val="center"/>
          </w:tcPr>
          <w:p w14:paraId="5E8B3D70" w14:textId="216966E5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57706">
              <w:t>0.328</w:t>
            </w:r>
          </w:p>
        </w:tc>
        <w:tc>
          <w:tcPr>
            <w:tcW w:w="1395" w:type="dxa"/>
            <w:vAlign w:val="center"/>
          </w:tcPr>
          <w:p w14:paraId="1EC0D8F1" w14:textId="745A0B45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15(out)</w:t>
            </w:r>
          </w:p>
        </w:tc>
        <w:tc>
          <w:tcPr>
            <w:tcW w:w="1395" w:type="dxa"/>
            <w:vAlign w:val="center"/>
          </w:tcPr>
          <w:p w14:paraId="674F5490" w14:textId="639D1942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577A">
              <w:t>0.319</w:t>
            </w:r>
          </w:p>
        </w:tc>
        <w:tc>
          <w:tcPr>
            <w:tcW w:w="1395" w:type="dxa"/>
            <w:vAlign w:val="center"/>
          </w:tcPr>
          <w:p w14:paraId="696C0F4C" w14:textId="659BAC65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30(out)</w:t>
            </w:r>
          </w:p>
        </w:tc>
        <w:tc>
          <w:tcPr>
            <w:tcW w:w="1395" w:type="dxa"/>
            <w:vAlign w:val="center"/>
          </w:tcPr>
          <w:p w14:paraId="7193C188" w14:textId="1CDEF06A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5D7945">
              <w:t>0.370</w:t>
            </w:r>
          </w:p>
        </w:tc>
      </w:tr>
      <w:tr w:rsidR="00C82295" w:rsidRPr="00C82295" w14:paraId="0AAE7B27" w14:textId="77777777" w:rsidTr="00080FEC">
        <w:trPr>
          <w:jc w:val="center"/>
        </w:trPr>
        <w:tc>
          <w:tcPr>
            <w:tcW w:w="1394" w:type="dxa"/>
            <w:vAlign w:val="center"/>
          </w:tcPr>
          <w:p w14:paraId="27924D64" w14:textId="27909BB9" w:rsidR="00C82295" w:rsidRPr="00C82295" w:rsidRDefault="00C82295" w:rsidP="00C82295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R13(out)</w:t>
            </w:r>
          </w:p>
        </w:tc>
        <w:tc>
          <w:tcPr>
            <w:tcW w:w="1394" w:type="dxa"/>
            <w:vAlign w:val="center"/>
          </w:tcPr>
          <w:p w14:paraId="32AFB3D2" w14:textId="2FB9DA84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4271D6">
              <w:t>0.509</w:t>
            </w:r>
          </w:p>
        </w:tc>
        <w:tc>
          <w:tcPr>
            <w:tcW w:w="1395" w:type="dxa"/>
            <w:vAlign w:val="center"/>
          </w:tcPr>
          <w:p w14:paraId="19924580" w14:textId="7114AD1D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S11(in)</w:t>
            </w:r>
          </w:p>
        </w:tc>
        <w:tc>
          <w:tcPr>
            <w:tcW w:w="1395" w:type="dxa"/>
            <w:vAlign w:val="center"/>
          </w:tcPr>
          <w:p w14:paraId="1B80FA8C" w14:textId="0800C2CA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AC6AEF">
              <w:t>0.089</w:t>
            </w:r>
          </w:p>
        </w:tc>
        <w:tc>
          <w:tcPr>
            <w:tcW w:w="1395" w:type="dxa"/>
            <w:vAlign w:val="center"/>
          </w:tcPr>
          <w:p w14:paraId="3E18856E" w14:textId="4113A06B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S29(out)</w:t>
            </w:r>
          </w:p>
        </w:tc>
        <w:tc>
          <w:tcPr>
            <w:tcW w:w="1395" w:type="dxa"/>
            <w:vAlign w:val="center"/>
          </w:tcPr>
          <w:p w14:paraId="4DC3AC1F" w14:textId="203D61C7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57706">
              <w:t>0.453</w:t>
            </w:r>
          </w:p>
        </w:tc>
        <w:tc>
          <w:tcPr>
            <w:tcW w:w="1395" w:type="dxa"/>
            <w:vAlign w:val="center"/>
          </w:tcPr>
          <w:p w14:paraId="66AEEEF6" w14:textId="3D6F4496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16(in)</w:t>
            </w:r>
          </w:p>
        </w:tc>
        <w:tc>
          <w:tcPr>
            <w:tcW w:w="1395" w:type="dxa"/>
            <w:vAlign w:val="center"/>
          </w:tcPr>
          <w:p w14:paraId="60123B11" w14:textId="6DDCD114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577A">
              <w:t>0.206</w:t>
            </w:r>
          </w:p>
        </w:tc>
        <w:tc>
          <w:tcPr>
            <w:tcW w:w="1395" w:type="dxa"/>
            <w:vAlign w:val="center"/>
          </w:tcPr>
          <w:p w14:paraId="3670E400" w14:textId="2A61AC19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31(out)</w:t>
            </w:r>
          </w:p>
        </w:tc>
        <w:tc>
          <w:tcPr>
            <w:tcW w:w="1395" w:type="dxa"/>
            <w:vAlign w:val="center"/>
          </w:tcPr>
          <w:p w14:paraId="23E7B243" w14:textId="4B4DD889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5D7945">
              <w:t>0.387</w:t>
            </w:r>
          </w:p>
        </w:tc>
      </w:tr>
      <w:tr w:rsidR="00C82295" w:rsidRPr="00C82295" w14:paraId="24594412" w14:textId="77777777" w:rsidTr="00080FEC">
        <w:trPr>
          <w:jc w:val="center"/>
        </w:trPr>
        <w:tc>
          <w:tcPr>
            <w:tcW w:w="1394" w:type="dxa"/>
            <w:vAlign w:val="center"/>
          </w:tcPr>
          <w:p w14:paraId="62B72D3B" w14:textId="71B2C6FF" w:rsidR="00C82295" w:rsidRPr="00C82295" w:rsidRDefault="00C82295" w:rsidP="00C82295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R14(in)</w:t>
            </w:r>
          </w:p>
        </w:tc>
        <w:tc>
          <w:tcPr>
            <w:tcW w:w="1394" w:type="dxa"/>
            <w:vAlign w:val="center"/>
          </w:tcPr>
          <w:p w14:paraId="284F14C4" w14:textId="0478EBBF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4271D6">
              <w:t>0.268</w:t>
            </w:r>
          </w:p>
        </w:tc>
        <w:tc>
          <w:tcPr>
            <w:tcW w:w="1395" w:type="dxa"/>
            <w:vAlign w:val="center"/>
          </w:tcPr>
          <w:p w14:paraId="7CDC5EFE" w14:textId="41421FAE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S12(in)</w:t>
            </w:r>
          </w:p>
        </w:tc>
        <w:tc>
          <w:tcPr>
            <w:tcW w:w="1395" w:type="dxa"/>
            <w:vAlign w:val="center"/>
          </w:tcPr>
          <w:p w14:paraId="2D353487" w14:textId="2DF8A80C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AC6AEF">
              <w:t>0.283</w:t>
            </w:r>
          </w:p>
        </w:tc>
        <w:tc>
          <w:tcPr>
            <w:tcW w:w="1395" w:type="dxa"/>
            <w:vAlign w:val="center"/>
          </w:tcPr>
          <w:p w14:paraId="6D2CFB6D" w14:textId="28FE00F4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1(in)</w:t>
            </w:r>
          </w:p>
        </w:tc>
        <w:tc>
          <w:tcPr>
            <w:tcW w:w="1395" w:type="dxa"/>
            <w:vAlign w:val="center"/>
          </w:tcPr>
          <w:p w14:paraId="71B68360" w14:textId="3753ADE6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052D3">
              <w:t>0.220</w:t>
            </w:r>
          </w:p>
        </w:tc>
        <w:tc>
          <w:tcPr>
            <w:tcW w:w="1395" w:type="dxa"/>
            <w:vAlign w:val="center"/>
          </w:tcPr>
          <w:p w14:paraId="01DAE09B" w14:textId="70A70555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16(out)</w:t>
            </w:r>
          </w:p>
        </w:tc>
        <w:tc>
          <w:tcPr>
            <w:tcW w:w="1395" w:type="dxa"/>
            <w:vAlign w:val="center"/>
          </w:tcPr>
          <w:p w14:paraId="44E74EFC" w14:textId="20432CB8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577A">
              <w:t>0.323</w:t>
            </w:r>
          </w:p>
        </w:tc>
        <w:tc>
          <w:tcPr>
            <w:tcW w:w="1395" w:type="dxa"/>
            <w:vAlign w:val="center"/>
          </w:tcPr>
          <w:p w14:paraId="78CDE79F" w14:textId="1B936902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32(out)</w:t>
            </w:r>
          </w:p>
        </w:tc>
        <w:tc>
          <w:tcPr>
            <w:tcW w:w="1395" w:type="dxa"/>
            <w:vAlign w:val="center"/>
          </w:tcPr>
          <w:p w14:paraId="0E3BB9F2" w14:textId="4C17525B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5D7945">
              <w:t>0.397</w:t>
            </w:r>
          </w:p>
        </w:tc>
      </w:tr>
      <w:tr w:rsidR="00C82295" w:rsidRPr="00C82295" w14:paraId="3A5832BF" w14:textId="77777777" w:rsidTr="00080FEC">
        <w:trPr>
          <w:jc w:val="center"/>
        </w:trPr>
        <w:tc>
          <w:tcPr>
            <w:tcW w:w="1394" w:type="dxa"/>
            <w:vAlign w:val="center"/>
          </w:tcPr>
          <w:p w14:paraId="0F952123" w14:textId="728906B7" w:rsidR="00C82295" w:rsidRPr="00C82295" w:rsidRDefault="00C82295" w:rsidP="00C82295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R15(in)</w:t>
            </w:r>
          </w:p>
        </w:tc>
        <w:tc>
          <w:tcPr>
            <w:tcW w:w="1394" w:type="dxa"/>
            <w:vAlign w:val="center"/>
          </w:tcPr>
          <w:p w14:paraId="6724F0D6" w14:textId="35BF39C9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4271D6">
              <w:t>0.245</w:t>
            </w:r>
          </w:p>
        </w:tc>
        <w:tc>
          <w:tcPr>
            <w:tcW w:w="1395" w:type="dxa"/>
            <w:vAlign w:val="center"/>
          </w:tcPr>
          <w:p w14:paraId="0F3839A1" w14:textId="2167163F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S13(in)</w:t>
            </w:r>
          </w:p>
        </w:tc>
        <w:tc>
          <w:tcPr>
            <w:tcW w:w="1395" w:type="dxa"/>
            <w:vAlign w:val="center"/>
          </w:tcPr>
          <w:p w14:paraId="7B07A0F0" w14:textId="0418ADDD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AC6AEF">
              <w:t>0.233</w:t>
            </w:r>
          </w:p>
        </w:tc>
        <w:tc>
          <w:tcPr>
            <w:tcW w:w="1395" w:type="dxa"/>
            <w:vAlign w:val="center"/>
          </w:tcPr>
          <w:p w14:paraId="6EB61404" w14:textId="33775055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2(in)</w:t>
            </w:r>
          </w:p>
        </w:tc>
        <w:tc>
          <w:tcPr>
            <w:tcW w:w="1395" w:type="dxa"/>
            <w:vAlign w:val="center"/>
          </w:tcPr>
          <w:p w14:paraId="5A2ACEF8" w14:textId="41D2A298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052D3">
              <w:t>0.214</w:t>
            </w:r>
          </w:p>
        </w:tc>
        <w:tc>
          <w:tcPr>
            <w:tcW w:w="1395" w:type="dxa"/>
            <w:vAlign w:val="center"/>
          </w:tcPr>
          <w:p w14:paraId="3752E120" w14:textId="52847BB9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17(in)</w:t>
            </w:r>
          </w:p>
        </w:tc>
        <w:tc>
          <w:tcPr>
            <w:tcW w:w="1395" w:type="dxa"/>
            <w:vAlign w:val="center"/>
          </w:tcPr>
          <w:p w14:paraId="01936B16" w14:textId="48B47A9C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577A">
              <w:t>0.231</w:t>
            </w:r>
          </w:p>
        </w:tc>
        <w:tc>
          <w:tcPr>
            <w:tcW w:w="1395" w:type="dxa"/>
            <w:vAlign w:val="center"/>
          </w:tcPr>
          <w:p w14:paraId="0F7FD208" w14:textId="2EA5BFFC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33(out)</w:t>
            </w:r>
          </w:p>
        </w:tc>
        <w:tc>
          <w:tcPr>
            <w:tcW w:w="1395" w:type="dxa"/>
            <w:vAlign w:val="center"/>
          </w:tcPr>
          <w:p w14:paraId="35A948BC" w14:textId="4ED080E5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5D7945">
              <w:t>0.375</w:t>
            </w:r>
          </w:p>
        </w:tc>
      </w:tr>
      <w:tr w:rsidR="00C82295" w:rsidRPr="00C82295" w14:paraId="1FEDFCED" w14:textId="77777777" w:rsidTr="00080FEC">
        <w:trPr>
          <w:jc w:val="center"/>
        </w:trPr>
        <w:tc>
          <w:tcPr>
            <w:tcW w:w="1394" w:type="dxa"/>
            <w:vAlign w:val="center"/>
          </w:tcPr>
          <w:p w14:paraId="649F8E78" w14:textId="0DD391D8" w:rsidR="00C82295" w:rsidRPr="00C82295" w:rsidRDefault="00C82295" w:rsidP="00C82295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R16(in)</w:t>
            </w:r>
          </w:p>
        </w:tc>
        <w:tc>
          <w:tcPr>
            <w:tcW w:w="1394" w:type="dxa"/>
            <w:vAlign w:val="center"/>
          </w:tcPr>
          <w:p w14:paraId="58297D90" w14:textId="2FEDC34F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4271D6">
              <w:t>0.266</w:t>
            </w:r>
          </w:p>
        </w:tc>
        <w:tc>
          <w:tcPr>
            <w:tcW w:w="1395" w:type="dxa"/>
            <w:vAlign w:val="center"/>
          </w:tcPr>
          <w:p w14:paraId="4AC2F3B3" w14:textId="0ACD3792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S14(in)</w:t>
            </w:r>
          </w:p>
        </w:tc>
        <w:tc>
          <w:tcPr>
            <w:tcW w:w="1395" w:type="dxa"/>
            <w:vAlign w:val="center"/>
          </w:tcPr>
          <w:p w14:paraId="340BF391" w14:textId="4F6A79AD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AC6AEF">
              <w:t>0.152</w:t>
            </w:r>
          </w:p>
        </w:tc>
        <w:tc>
          <w:tcPr>
            <w:tcW w:w="1395" w:type="dxa"/>
            <w:vAlign w:val="center"/>
          </w:tcPr>
          <w:p w14:paraId="498BDDD6" w14:textId="03518F7F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2(out)</w:t>
            </w:r>
          </w:p>
        </w:tc>
        <w:tc>
          <w:tcPr>
            <w:tcW w:w="1395" w:type="dxa"/>
            <w:vAlign w:val="center"/>
          </w:tcPr>
          <w:p w14:paraId="15CA449E" w14:textId="42CAC2BB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052D3">
              <w:t>0.403</w:t>
            </w:r>
          </w:p>
        </w:tc>
        <w:tc>
          <w:tcPr>
            <w:tcW w:w="1395" w:type="dxa"/>
            <w:vAlign w:val="center"/>
          </w:tcPr>
          <w:p w14:paraId="0BB72E21" w14:textId="3F8B4D23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17(out)</w:t>
            </w:r>
          </w:p>
        </w:tc>
        <w:tc>
          <w:tcPr>
            <w:tcW w:w="1395" w:type="dxa"/>
            <w:vAlign w:val="center"/>
          </w:tcPr>
          <w:p w14:paraId="0D715B78" w14:textId="779D5473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577A">
              <w:t>0.282</w:t>
            </w:r>
          </w:p>
        </w:tc>
        <w:tc>
          <w:tcPr>
            <w:tcW w:w="1395" w:type="dxa"/>
            <w:vAlign w:val="center"/>
          </w:tcPr>
          <w:p w14:paraId="50CEB5E7" w14:textId="7F1251B6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34(out)</w:t>
            </w:r>
          </w:p>
        </w:tc>
        <w:tc>
          <w:tcPr>
            <w:tcW w:w="1395" w:type="dxa"/>
            <w:vAlign w:val="center"/>
          </w:tcPr>
          <w:p w14:paraId="2525384F" w14:textId="69BDBBC8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5D7945">
              <w:t>0.244</w:t>
            </w:r>
          </w:p>
        </w:tc>
      </w:tr>
      <w:tr w:rsidR="00C82295" w:rsidRPr="00C82295" w14:paraId="47026778" w14:textId="77777777" w:rsidTr="00080FEC">
        <w:trPr>
          <w:jc w:val="center"/>
        </w:trPr>
        <w:tc>
          <w:tcPr>
            <w:tcW w:w="1394" w:type="dxa"/>
            <w:vAlign w:val="center"/>
          </w:tcPr>
          <w:p w14:paraId="080CDBDB" w14:textId="2F4A9422" w:rsidR="00C82295" w:rsidRPr="00C82295" w:rsidRDefault="00C82295" w:rsidP="00C82295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R17(in)</w:t>
            </w:r>
          </w:p>
        </w:tc>
        <w:tc>
          <w:tcPr>
            <w:tcW w:w="1394" w:type="dxa"/>
            <w:vAlign w:val="center"/>
          </w:tcPr>
          <w:p w14:paraId="705B062C" w14:textId="2ED9D92D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4271D6">
              <w:t>0.265</w:t>
            </w:r>
          </w:p>
        </w:tc>
        <w:tc>
          <w:tcPr>
            <w:tcW w:w="1395" w:type="dxa"/>
            <w:vAlign w:val="center"/>
          </w:tcPr>
          <w:p w14:paraId="6F08A6DD" w14:textId="7DD996DB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S14(out)</w:t>
            </w:r>
          </w:p>
        </w:tc>
        <w:tc>
          <w:tcPr>
            <w:tcW w:w="1395" w:type="dxa"/>
            <w:vAlign w:val="center"/>
          </w:tcPr>
          <w:p w14:paraId="39F6673E" w14:textId="766D4DF0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AC6AEF">
              <w:t>0.161</w:t>
            </w:r>
          </w:p>
        </w:tc>
        <w:tc>
          <w:tcPr>
            <w:tcW w:w="1395" w:type="dxa"/>
            <w:vAlign w:val="center"/>
          </w:tcPr>
          <w:p w14:paraId="3CE39236" w14:textId="6AFA9A9B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3(in)</w:t>
            </w:r>
          </w:p>
        </w:tc>
        <w:tc>
          <w:tcPr>
            <w:tcW w:w="1395" w:type="dxa"/>
            <w:vAlign w:val="center"/>
          </w:tcPr>
          <w:p w14:paraId="016CEF8C" w14:textId="5A53F209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052D3">
              <w:t>0.186</w:t>
            </w:r>
          </w:p>
        </w:tc>
        <w:tc>
          <w:tcPr>
            <w:tcW w:w="1395" w:type="dxa"/>
            <w:vAlign w:val="center"/>
          </w:tcPr>
          <w:p w14:paraId="4B2E7DBD" w14:textId="5E1B04E4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18(in)</w:t>
            </w:r>
          </w:p>
        </w:tc>
        <w:tc>
          <w:tcPr>
            <w:tcW w:w="1395" w:type="dxa"/>
            <w:vAlign w:val="center"/>
          </w:tcPr>
          <w:p w14:paraId="519A981F" w14:textId="61793B3A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577A">
              <w:t>0.348</w:t>
            </w:r>
          </w:p>
        </w:tc>
        <w:tc>
          <w:tcPr>
            <w:tcW w:w="1395" w:type="dxa"/>
            <w:vAlign w:val="center"/>
          </w:tcPr>
          <w:p w14:paraId="32CAC81C" w14:textId="7CD5BA8C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35(out)</w:t>
            </w:r>
          </w:p>
        </w:tc>
        <w:tc>
          <w:tcPr>
            <w:tcW w:w="1395" w:type="dxa"/>
            <w:vAlign w:val="center"/>
          </w:tcPr>
          <w:p w14:paraId="286BB4C3" w14:textId="02E218DC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5D7945">
              <w:t>0.426</w:t>
            </w:r>
          </w:p>
        </w:tc>
      </w:tr>
      <w:tr w:rsidR="00C82295" w:rsidRPr="00C82295" w14:paraId="522BC51D" w14:textId="77777777" w:rsidTr="00080FEC">
        <w:trPr>
          <w:jc w:val="center"/>
        </w:trPr>
        <w:tc>
          <w:tcPr>
            <w:tcW w:w="1394" w:type="dxa"/>
            <w:vAlign w:val="center"/>
          </w:tcPr>
          <w:p w14:paraId="42483D23" w14:textId="5B219CCA" w:rsidR="00C82295" w:rsidRPr="00C82295" w:rsidRDefault="00C82295" w:rsidP="00C82295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R17(out)</w:t>
            </w:r>
          </w:p>
        </w:tc>
        <w:tc>
          <w:tcPr>
            <w:tcW w:w="1394" w:type="dxa"/>
            <w:vAlign w:val="center"/>
          </w:tcPr>
          <w:p w14:paraId="685E39AF" w14:textId="36E05BE8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4271D6">
              <w:t>0.406</w:t>
            </w:r>
          </w:p>
        </w:tc>
        <w:tc>
          <w:tcPr>
            <w:tcW w:w="1395" w:type="dxa"/>
            <w:vAlign w:val="center"/>
          </w:tcPr>
          <w:p w14:paraId="01D7E3D7" w14:textId="1F7D3FF4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S15(in)</w:t>
            </w:r>
          </w:p>
        </w:tc>
        <w:tc>
          <w:tcPr>
            <w:tcW w:w="1395" w:type="dxa"/>
            <w:vAlign w:val="center"/>
          </w:tcPr>
          <w:p w14:paraId="524C6CD8" w14:textId="58329EA9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AC6AEF">
              <w:t>0.243</w:t>
            </w:r>
          </w:p>
        </w:tc>
        <w:tc>
          <w:tcPr>
            <w:tcW w:w="1395" w:type="dxa"/>
            <w:vAlign w:val="center"/>
          </w:tcPr>
          <w:p w14:paraId="58F88E16" w14:textId="2B0A113E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4(in)</w:t>
            </w:r>
          </w:p>
        </w:tc>
        <w:tc>
          <w:tcPr>
            <w:tcW w:w="1395" w:type="dxa"/>
            <w:vAlign w:val="center"/>
          </w:tcPr>
          <w:p w14:paraId="526FB6E3" w14:textId="28FD9FE6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052D3">
              <w:t>0.285</w:t>
            </w:r>
          </w:p>
        </w:tc>
        <w:tc>
          <w:tcPr>
            <w:tcW w:w="1395" w:type="dxa"/>
            <w:vAlign w:val="center"/>
          </w:tcPr>
          <w:p w14:paraId="22C7F497" w14:textId="4D977C1D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19(in)</w:t>
            </w:r>
          </w:p>
        </w:tc>
        <w:tc>
          <w:tcPr>
            <w:tcW w:w="1395" w:type="dxa"/>
            <w:vAlign w:val="center"/>
          </w:tcPr>
          <w:p w14:paraId="6BFEFB53" w14:textId="24EC009D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577A">
              <w:t>0.248</w:t>
            </w:r>
          </w:p>
        </w:tc>
        <w:tc>
          <w:tcPr>
            <w:tcW w:w="1395" w:type="dxa"/>
            <w:vAlign w:val="center"/>
          </w:tcPr>
          <w:p w14:paraId="2FFCA161" w14:textId="2E628605" w:rsidR="00C82295" w:rsidRPr="00C82295" w:rsidRDefault="00C82295" w:rsidP="00080FEC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C82295">
              <w:rPr>
                <w:sz w:val="18"/>
                <w:szCs w:val="18"/>
              </w:rPr>
              <w:t>N36(out)</w:t>
            </w:r>
          </w:p>
        </w:tc>
        <w:tc>
          <w:tcPr>
            <w:tcW w:w="1395" w:type="dxa"/>
            <w:vAlign w:val="center"/>
          </w:tcPr>
          <w:p w14:paraId="09C7D464" w14:textId="0CE05A82" w:rsidR="00C82295" w:rsidRPr="00C82295" w:rsidRDefault="00C82295" w:rsidP="00C82295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5D7945">
              <w:t>0.301</w:t>
            </w:r>
          </w:p>
        </w:tc>
      </w:tr>
    </w:tbl>
    <w:p w14:paraId="76A309D1" w14:textId="77777777" w:rsidR="00AE0CC4" w:rsidRDefault="00AE0CC4" w:rsidP="00B81274">
      <w:pPr>
        <w:ind w:firstLineChars="0" w:firstLine="0"/>
        <w:sectPr w:rsidR="00AE0CC4" w:rsidSect="000A671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0DE85BF" w14:textId="52CAD1D1" w:rsidR="000A6715" w:rsidRDefault="00AE0CC4" w:rsidP="00AE0CC4">
      <w:pPr>
        <w:spacing w:after="0" w:line="240" w:lineRule="auto"/>
        <w:ind w:firstLineChars="0" w:firstLine="0"/>
        <w:jc w:val="center"/>
      </w:pPr>
      <w:r>
        <w:rPr>
          <w:noProof/>
        </w:rPr>
        <w:lastRenderedPageBreak/>
        <w:drawing>
          <wp:inline distT="0" distB="0" distL="0" distR="0" wp14:anchorId="6199FE55" wp14:editId="25EB8A79">
            <wp:extent cx="5274310" cy="3013075"/>
            <wp:effectExtent l="0" t="0" r="2540" b="0"/>
            <wp:docPr id="69719987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1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38BE0E" w14:textId="5E037820" w:rsidR="00AE0CC4" w:rsidRPr="000A6715" w:rsidRDefault="00AE0CC4" w:rsidP="00AE0CC4">
      <w:pPr>
        <w:ind w:firstLineChars="0" w:firstLine="0"/>
        <w:jc w:val="left"/>
      </w:pPr>
      <w:r>
        <w:rPr>
          <w:rFonts w:hint="eastAsia"/>
        </w:rPr>
        <w:t xml:space="preserve">Fig. S1 </w:t>
      </w:r>
      <w:r w:rsidR="004F2281" w:rsidRPr="004F2281">
        <w:t xml:space="preserve">Chromatographic separation (λ = </w:t>
      </w:r>
      <w:r w:rsidR="004F2281">
        <w:rPr>
          <w:rFonts w:hint="eastAsia"/>
        </w:rPr>
        <w:t>254</w:t>
      </w:r>
      <w:r w:rsidR="004F2281" w:rsidRPr="004F2281">
        <w:t xml:space="preserve"> nm) of </w:t>
      </w:r>
      <w:proofErr w:type="spellStart"/>
      <w:r w:rsidR="004F2281">
        <w:rPr>
          <w:rFonts w:hint="eastAsia"/>
        </w:rPr>
        <w:t>BBL</w:t>
      </w:r>
      <w:r w:rsidR="004F2281" w:rsidRPr="004F2281">
        <w:t>extracts</w:t>
      </w:r>
      <w:proofErr w:type="spellEnd"/>
      <w:r w:rsidR="004F2281" w:rsidRPr="004F2281">
        <w:t xml:space="preserve"> of </w:t>
      </w:r>
      <w:r w:rsidR="004F2281">
        <w:rPr>
          <w:rFonts w:hint="eastAsia"/>
        </w:rPr>
        <w:t>r</w:t>
      </w:r>
      <w:r w:rsidR="004F2281" w:rsidRPr="004F2281">
        <w:t>eference substance</w:t>
      </w:r>
      <w:r w:rsidR="004F2281">
        <w:rPr>
          <w:rFonts w:hint="eastAsia"/>
        </w:rPr>
        <w:t xml:space="preserve">s and </w:t>
      </w:r>
      <w:r w:rsidR="004F2281" w:rsidRPr="004F2281">
        <w:t>the sample</w:t>
      </w:r>
      <w:r w:rsidR="004F2281">
        <w:rPr>
          <w:rFonts w:hint="eastAsia"/>
        </w:rPr>
        <w:t>.</w:t>
      </w:r>
      <w:r w:rsidR="004F2281" w:rsidRPr="004F2281">
        <w:t xml:space="preserve"> R denotes the mixed reference standard</w:t>
      </w:r>
      <w:r w:rsidR="004F2281">
        <w:rPr>
          <w:rFonts w:hint="eastAsia"/>
        </w:rPr>
        <w:t>s</w:t>
      </w:r>
      <w:r w:rsidR="004F2281" w:rsidRPr="004F2281">
        <w:t xml:space="preserve">, S denotes the </w:t>
      </w:r>
      <w:r w:rsidR="004F2281">
        <w:rPr>
          <w:rFonts w:hint="eastAsia"/>
        </w:rPr>
        <w:t>BBL</w:t>
      </w:r>
      <w:r w:rsidR="004F2281" w:rsidRPr="004F2281">
        <w:t xml:space="preserve"> sample.</w:t>
      </w:r>
    </w:p>
    <w:sectPr w:rsidR="00AE0CC4" w:rsidRPr="000A6715" w:rsidSect="000A67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A9D8D0" w14:textId="77777777" w:rsidR="00593AA9" w:rsidRDefault="00593AA9" w:rsidP="00027B7E">
      <w:pPr>
        <w:spacing w:line="240" w:lineRule="auto"/>
        <w:ind w:firstLine="420"/>
      </w:pPr>
      <w:r>
        <w:separator/>
      </w:r>
    </w:p>
  </w:endnote>
  <w:endnote w:type="continuationSeparator" w:id="0">
    <w:p w14:paraId="760EC31B" w14:textId="77777777" w:rsidR="00593AA9" w:rsidRDefault="00593AA9" w:rsidP="00027B7E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3AF321" w14:textId="77777777" w:rsidR="00033C4C" w:rsidRDefault="00033C4C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8DBBC9" w14:textId="205A9F63" w:rsidR="00BA0523" w:rsidRDefault="00BA0523">
    <w:pPr>
      <w:pStyle w:val="a5"/>
      <w:ind w:firstLine="360"/>
      <w:jc w:val="center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61EC30" w14:textId="77777777" w:rsidR="00033C4C" w:rsidRDefault="00033C4C">
    <w:pPr>
      <w:pStyle w:val="a5"/>
      <w:ind w:firstLine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71666732"/>
      <w:docPartObj>
        <w:docPartGallery w:val="Page Numbers (Bottom of Page)"/>
        <w:docPartUnique/>
      </w:docPartObj>
    </w:sdtPr>
    <w:sdtContent>
      <w:p w14:paraId="1FCE4F1A" w14:textId="219AA876" w:rsidR="00BA0523" w:rsidRDefault="00BA0523">
        <w:pPr>
          <w:pStyle w:val="a5"/>
          <w:ind w:firstLine="36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E04447" w14:textId="77777777" w:rsidR="00593AA9" w:rsidRDefault="00593AA9" w:rsidP="00027B7E">
      <w:pPr>
        <w:spacing w:line="240" w:lineRule="auto"/>
        <w:ind w:firstLine="420"/>
      </w:pPr>
      <w:r>
        <w:separator/>
      </w:r>
    </w:p>
  </w:footnote>
  <w:footnote w:type="continuationSeparator" w:id="0">
    <w:p w14:paraId="2EE9AC82" w14:textId="77777777" w:rsidR="00593AA9" w:rsidRDefault="00593AA9" w:rsidP="00027B7E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89297C" w14:textId="77777777" w:rsidR="00033C4C" w:rsidRDefault="00033C4C" w:rsidP="00033C4C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36D6DA" w14:textId="77777777" w:rsidR="00033C4C" w:rsidRDefault="00033C4C" w:rsidP="00033C4C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2434E9" w14:textId="77777777" w:rsidR="00033C4C" w:rsidRDefault="00033C4C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NE.Ref{0051DC57-6398-4BF9-BC24-B8CA8DFF004B}" w:val=" ADDIN NE.Ref.{0051DC57-6398-4BF9-BC24-B8CA8DFF004B}&lt;Citation&gt;&lt;Group&gt;&lt;References&gt;&lt;Item&gt;&lt;ID&gt;25&lt;/ID&gt;&lt;UID&gt;{DDEDEB8D-345A-41C3-93C0-4C3DEFD6BAF6}&lt;/UID&gt;&lt;Title&gt;Medicinal Plants of Native America&lt;/Title&gt;&lt;Template&gt;Book&lt;/Template&gt;&lt;Star&gt;0&lt;/Star&gt;&lt;Tag&gt;5&lt;/Tag&gt;&lt;Author&gt;Moerman, Daniel E&lt;/Author&gt;&lt;Year&gt;1986&lt;/Year&gt;&lt;Details&gt;&lt;_accessed&gt;65862250&lt;/_accessed&gt;&lt;_created&gt;65862250&lt;/_created&gt;&lt;_edition&gt;Vols. 1 and 2&lt;/_edition&gt;&lt;_modified&gt;65873425&lt;/_modified&gt;&lt;_place_published&gt;Ann Arbor&lt;/_place_published&gt;&lt;_publisher&gt;University of Michigan Museum of Anthropology &lt;/_publisher&gt;&lt;/Details&gt;&lt;Extra&gt;&lt;DBUID&gt;{B0E773E6-9334-4BE4-B949-B5928080998E}&lt;/DBUID&gt;&lt;/Extra&gt;&lt;/Item&gt;&lt;/References&gt;&lt;/Group&gt;&lt;/Citation&gt;_x000a_"/>
    <w:docVar w:name="NE.Ref{01D28125-EA89-4DB4-B304-F821F4263649}" w:val=" ADDIN NE.Ref.{01D28125-EA89-4DB4-B304-F821F4263649}&lt;Citation&gt;&lt;Group&gt;&lt;References&gt;&lt;Item&gt;&lt;ID&gt;54&lt;/ID&gt;&lt;UID&gt;{4476BBC4-1824-4FE7-93C0-1BDE07BDA404}&lt;/UID&gt;&lt;Title&gt;Variation in Nutritional Components and Antioxidant Capacity of Different  Cultivars and Organs of Basella alba&lt;/Title&gt;&lt;Template&gt;Journal Article&lt;/Template&gt;&lt;Star&gt;0&lt;/Star&gt;&lt;Tag&gt;0&lt;/Tag&gt;&lt;Author&gt;Zhang, Y; Cheng, W; &amp;quot;Di H&amp;quot;; Yang, S; Tian, Y; Tong, Y; Huang, H; Escalona, V H; Tang, Y; Li, H; Zhang, F; Sun, B; Huang, Z&lt;/Author&gt;&lt;Year&gt;2024&lt;/Year&gt;&lt;Details&gt;&lt;_accessed&gt;65998963&lt;/_accessed&gt;&lt;_created&gt;65998963&lt;/_created&gt;&lt;_modified&gt;65998963&lt;/_modified&gt;&lt;_url&gt;http://www.ncbi.nlm.nih.gov/entrez/query.fcgi?cmd=Retrieve&amp;amp;db=pubmed&amp;amp;dopt=Abstract&amp;amp;list_uids=38592915&amp;amp;query_hl=1&lt;/_url&gt;&lt;_journal&gt;Plants (Basel)&lt;/_journal&gt;&lt;_volume&gt;13&lt;/_volume&gt;&lt;_issue&gt;6&lt;/_issue&gt;&lt;_tertiary_title&gt;Plants (Basel, Switzerland)&lt;/_tertiary_title&gt;&lt;_doi&gt;10.3390/plants13060892&lt;/_doi&gt;&lt;_date_display&gt;2024 Mar 20&lt;/_date_display&gt;&lt;_date&gt;65331360&lt;/_date&gt;&lt;_type_work&gt;Journal Article&lt;/_type_work&gt;&lt;_isbn&gt;2223-7747 (Print); 2223-7747 (Electronic); 2223-7747 (Linking)&lt;/_isbn&gt;&lt;_accession_num&gt;38592915&lt;/_accession_num&gt;&lt;_keywords&gt;ABTS; Basella alba; FRAP; antioxidants; cultivars; nutritional components; organs; total phenolics; total proanthocyanidins&lt;/_keywords&gt;&lt;_author_adr&gt;College of Horticulture, Sichuan Agricultural University, Chengdu 611130, China.; Institute of Agricultural Resources and Environment, Tianjin Academy of  Agricultural Sciences, Tianjin 300384, China.; The State Key Laboratory of Vegetable Biobreeding, Tianjin Academy of Agriculture  Sciences, Tianjin 300192, China.; College of Horticulture, Sichuan Agricultural University, Chengdu 611130, China.; College of Horticulture, Sichuan Agricultural University, Chengdu 611130, China.; College of Horticulture, Sichuan Agricultural University, Chengdu 611130, China.; College of Horticulture, Sichuan Agricultural University, Chengdu 611130, China.; College of Horticulture, Sichuan Agricultural University, Chengdu 611130, China.; Faculty of Agricultural Sciences, University of Chile, Santa Rosa 11315, Santiago  8820808, Metropolitan Region, Chile.; College of Horticulture, Sichuan Agricultural University, Chengdu 611130, China.; College of Horticulture, Sichuan Agricultural University, Chengdu 611130, China.; College of Horticulture, Sichuan Agricultural University, Chengdu 611130, China.; College of Horticulture, Sichuan Agricultural University, Chengdu 611130, China.; College of Horticulture, Sichuan Agricultural University, Chengdu 611130, China.&lt;/_author_adr&gt;&lt;_language&gt;eng&lt;/_language&gt;&lt;_db_updated&gt;PubMed&lt;/_db_updated&gt;&lt;_impact_factor&gt;   4.500&lt;/_impact_factor&gt;&lt;_social_category&gt;植物科学(2)&lt;/_social_category&gt;&lt;_collection_scope&gt;SCIE&lt;/_collection_scope&gt;&lt;/Details&gt;&lt;Extra&gt;&lt;DBUID&gt;{B0E773E6-9334-4BE4-B949-B5928080998E}&lt;/DBUID&gt;&lt;/Extra&gt;&lt;/Item&gt;&lt;/References&gt;&lt;/Group&gt;&lt;/Citation&gt;_x000a_"/>
    <w:docVar w:name="NE.Ref{08CD9018-DF5A-4C58-82E7-CC796E9ED1AE}" w:val=" ADDIN NE.Ref.{08CD9018-DF5A-4C58-82E7-CC796E9ED1AE}&lt;Citation&gt;&lt;Group&gt;&lt;References&gt;&lt;Item&gt;&lt;ID&gt;44&lt;/ID&gt;&lt;UID&gt;{3293F44F-DE2D-4972-A015-C26281F74977}&lt;/UID&gt;&lt;Title&gt;Making good use of the byproducts of cultivation: green synthesis and  antibacterial effects of silver nanoparticles using the leaf extract of  blueberry&lt;/Title&gt;&lt;Template&gt;Journal Article&lt;/Template&gt;&lt;Star&gt;0&lt;/Star&gt;&lt;Tag&gt;0&lt;/Tag&gt;&lt;Author&gt;Li, K; Ma, C; Jian, T; Sun, H; Wang, L; Xu, H; Li, W; Su, H; Cheng, X&lt;/Author&gt;&lt;Year&gt;2017&lt;/Year&gt;&lt;Details&gt;&lt;_accessed&gt;65889527&lt;/_accessed&gt;&lt;_created&gt;65889526&lt;/_created&gt;&lt;_modified&gt;65889527&lt;/_modified&gt;&lt;_url&gt;http://www.ncbi.nlm.nih.gov/entrez/query.fcgi?cmd=Retrieve&amp;amp;db=pubmed&amp;amp;dopt=Abstract&amp;amp;list_uids=29051652&amp;amp;query_hl=1&lt;/_url&gt;&lt;_journal&gt;J Food Sci Technol&lt;/_journal&gt;&lt;_volume&gt;54&lt;/_volume&gt;&lt;_issue&gt;11&lt;/_issue&gt;&lt;_pages&gt;3569-3576&lt;/_pages&gt;&lt;_tertiary_title&gt;Journal of food science and technology&lt;/_tertiary_title&gt;&lt;_doi&gt;10.1007/s13197-017-2815-1&lt;/_doi&gt;&lt;_date_display&gt;2017 Oct&lt;/_date_display&gt;&lt;_date&gt;61930080&lt;/_date&gt;&lt;_type_work&gt;Journal Article&lt;/_type_work&gt;&lt;_isbn&gt;0022-1155 (Print); 0975-8402 (Electronic); 0022-1155 (Linking)&lt;/_isbn&gt;&lt;_accession_num&gt;29051652&lt;/_accession_num&gt;&lt;_keywords&gt;Antibacterial activity; Aquatic pathogen; Blueberry leaf; Clinical pathogen; Green biosynthesis; Silver nanoparticles&lt;/_keywords&gt;&lt;_author_adr&gt;School of Life Sciences, Ludong University, Yantai, China. GRID: grid.443651.1; School of Life Sciences, Ludong University, Yantai, China. GRID: grid.443651.1; School of Life Sciences, Ludong University, Yantai, China. GRID: grid.443651.1; School of Life Sciences, Ludong University, Yantai, China. GRID: grid.443651.1; School of Life Sciences, Ludong University, Yantai, China. GRID: grid.443651.1; School of Chemistry and Materials Sciences, Ludong University, Yantai, China.  GRID: grid.443651.1; School of Agriculture, Ludong University, Yantai, China. GRID: grid.443651.1; School of Agriculture, Ludong University, Yantai, China. GRID: grid.443651.1; School of Agriculture, Ludong University, Yantai, China. GRID: grid.443651.1&lt;/_author_adr&gt;&lt;_language&gt;eng&lt;/_language&gt;&lt;_db_updated&gt;PubMed&lt;/_db_updated&gt;&lt;_impact_factor&gt;   3.100&lt;/_impact_factor&gt;&lt;_social_category&gt;食品科技(4)&lt;/_social_category&gt;&lt;_collection_scope&gt;SCIE;EI&lt;/_collection_scope&gt;&lt;/Details&gt;&lt;Extra&gt;&lt;DBUID&gt;{B0E773E6-9334-4BE4-B949-B5928080998E}&lt;/DBUID&gt;&lt;/Extra&gt;&lt;/Item&gt;&lt;/References&gt;&lt;/Group&gt;&lt;/Citation&gt;_x000a_"/>
    <w:docVar w:name="NE.Ref{0C6BB94E-2208-42F7-9B9A-F3523F94EC0A}" w:val=" ADDIN NE.Ref.{0C6BB94E-2208-42F7-9B9A-F3523F94EC0A}&lt;Citation&gt;&lt;Group&gt;&lt;References&gt;&lt;Item&gt;&lt;ID&gt;53&lt;/ID&gt;&lt;UID&gt;{61D6E84F-9C2D-4742-A2A9-209373AC5AA9}&lt;/UID&gt;&lt;Title&gt;Estimation of total phenolic content and other oxidation substrates in plant tissues using Folin–Ciocalteu reagent&lt;/Title&gt;&lt;Template&gt;Journal Article&lt;/Template&gt;&lt;Star&gt;0&lt;/Star&gt;&lt;Tag&gt;0&lt;/Tag&gt;&lt;Author&gt;Ainsworth, Elizabeth A; Gillespie, Kelly M&lt;/Author&gt;&lt;Year&gt;2007&lt;/Year&gt;&lt;Details&gt;&lt;_accessed&gt;65998959&lt;/_accessed&gt;&lt;_created&gt;65998959&lt;/_created&gt;&lt;_modified&gt;65998959&lt;/_modified&gt;&lt;_url&gt;https://go.exlibris.link/5xSjJxVz&lt;/_url&gt;&lt;_place_published&gt;London&lt;/_place_published&gt;&lt;_journal&gt;Nature protocols&lt;/_journal&gt;&lt;_volume&gt;2&lt;/_volume&gt;&lt;_issue&gt;4&lt;/_issue&gt;&lt;_number&gt;1&lt;/_number&gt;&lt;_pages&gt;875-877&lt;/_pages&gt;&lt;_doi&gt;10.1038/nprot.2007.102&lt;/_doi&gt;&lt;_date_display&gt;2007&lt;/_date_display&gt;&lt;_date&gt;56276640&lt;/_date&gt;&lt;_isbn&gt;1754-2189&lt;/_isbn&gt;&lt;_ori_publication&gt;Nature Publishing Group UK&lt;/_ori_publication&gt;&lt;_keywords&gt;Acids; Analytical Chemistry; Anatomy; Antioxidants; Biological Techniques; Biomedical and Life Sciences; Botany; Colorimetry - methods; Computational Biology/Bioinformatics; Food products; Indicators and Reagents; Life Sciences; Measurement; Microarrays; Molybdenum; Organic Chemistry; Oxidation; Oxidation-Reduction; Oxidation-reduction reaction; Phenols; Phenols - analysis; Phenols - metabolism; Physiological aspects; Plant tissues; Plants - chemistry; Plants - metabolism; Protocol; Reagents; Spectrum Analysis - methods; Tungsten Compounds&lt;/_keywords&gt;&lt;_db_updated&gt;PKU Search&lt;/_db_updated&gt;&lt;_impact_factor&gt;  14.800&lt;/_impact_factor&gt;&lt;_social_category&gt;生化研究方法(1)&lt;/_social_category&gt;&lt;_collection_scope&gt;SCIE&lt;/_collection_scope&gt;&lt;/Details&gt;&lt;Extra&gt;&lt;DBUID&gt;{B0E773E6-9334-4BE4-B949-B5928080998E}&lt;/DBUID&gt;&lt;/Extra&gt;&lt;/Item&gt;&lt;/References&gt;&lt;/Group&gt;&lt;/Citation&gt;_x000a_"/>
    <w:docVar w:name="NE.Ref{0E8FDA4B-E2F2-4199-BCE9-E9F294EFF5F7}" w:val=" ADDIN NE.Ref.{0E8FDA4B-E2F2-4199-BCE9-E9F294EFF5F7}&lt;Citation&gt;&lt;Group&gt;&lt;References&gt;&lt;Item&gt;&lt;ID&gt;31&lt;/ID&gt;&lt;UID&gt;{8631A247-09B8-4563-BACD-5C32C7635B0C}&lt;/UID&gt;&lt;Title&gt;Evaluation of fruit quality traits in southern highbush and rabbiteye blueberries&lt;/Title&gt;&lt;Template&gt;Journal Article&lt;/Template&gt;&lt;Star&gt;0&lt;/Star&gt;&lt;Tag&gt;0&lt;/Tag&gt;&lt;Author&gt;Xutong, GONG; &amp;quot;DU Qianhui&amp;quot;; Guiting, LIU; Yani, L U; Yutong, L I; Qingqiu, SONG; Zixi, LYU; Nan, WANG; Wenji, ZHANG; Hexin, WANG; Lina, ZHAO; Guoling, LIU; Guohui, X U&lt;/Author&gt;&lt;Year&gt;2025&lt;/Year&gt;&lt;Details&gt;&lt;_accessed&gt;65949609&lt;/_accessed&gt;&lt;_created&gt;65884767&lt;/_created&gt;&lt;_modified&gt;65949610&lt;/_modified&gt;&lt;_journal&gt;Journal of Plant Genetic Resources&lt;/_journal&gt;&lt;_issue&gt;2&lt;/_issue&gt;&lt;_volume&gt;26&lt;/_volume&gt;&lt;_pages&gt;218-236&lt;/_pages&gt;&lt;_doi&gt;10.13430/j.cnki.jpgr.20240524005&lt;/_doi&gt;&lt;_isbn&gt;1672-1810&lt;/_isbn&gt;&lt;_url&gt;https://d.wanfangdata.com.cn/periodical/Ch9QZXJpb2RpY2FsQ0hJTmV3UzIwMjUwMTE2MTYzNjE0EhF6d3ljenl4YjIwMjUwMjAwMhoIZGFtd2F3MWo%3D&lt;/_url&gt;&lt;/Details&gt;&lt;Extra&gt;&lt;DBUID&gt;{B0E773E6-9334-4BE4-B949-B5928080998E}&lt;/DBUID&gt;&lt;/Extra&gt;&lt;/Item&gt;&lt;/References&gt;&lt;/Group&gt;&lt;Group&gt;&lt;References&gt;&lt;Item&gt;&lt;ID&gt;30&lt;/ID&gt;&lt;UID&gt;{02059F60-55EE-485A-AAEE-A799AD7ED740}&lt;/UID&gt;&lt;Title&gt;There and back again; historical perspective and future directions for Vaccinium breeding and research studies&lt;/Title&gt;&lt;Template&gt;Journal Article&lt;/Template&gt;&lt;Star&gt;0&lt;/Star&gt;&lt;Tag&gt;0&lt;/Tag&gt;&lt;Author&gt;Edger, Patrick P; Iorizzo, Massimo; Bassil, Nahla V; Benevenuto, Juliana; Ferrão, Luis Felipe V; Giongo, Lara; Hummer, Kim; Lawas, Lovely Mae F; Leisner, Courtney P; Li, Changying; Munoz, Patricio R; Ashrafi, Hamid; Atucha, Amaya; Babiker, Ebrahiem M; Canales, Elizabeth; Chagné, David; DeVetter, Lisa; Ehlenfeldt, Mark; Espley, Richard V; Gallardo, Karina; Günther, Catrin S; Hardigan, Michael; Hulse-Kemp, Amanda M; Jacobs, MacKenzie; Lila, Mary Ann; Luby, Claire; Main, Dorrie; Mengist, Molla F; Owens, Gregory L; Perkins-Veazie, Penelope; Polashock, James; Pottorff, Marti; Rowland, Lisa J; Sims, Charles A; Song, Guo-Qing; Spencer, Jessica; Vorsa, Nicholi; Yocca, Alan E; Zalapa, Juan&lt;/Author&gt;&lt;Year&gt;2022&lt;/Year&gt;&lt;Details&gt;&lt;_accessed&gt;65884750&lt;/_accessed&gt;&lt;_collection_scope&gt;SCIE&lt;/_collection_scope&gt;&lt;_created&gt;65884750&lt;/_created&gt;&lt;_date&gt;64166400&lt;/_date&gt;&lt;_date_display&gt;2022&lt;/_date_display&gt;&lt;_db_updated&gt;PKU Search&lt;/_db_updated&gt;&lt;_doi&gt;10.1093/hr/uhac083&lt;/_doi&gt;&lt;_impact_factor&gt;   8.700&lt;/_impact_factor&gt;&lt;_isbn&gt;2662-6810;2052-7276;&lt;/_isbn&gt;&lt;_journal&gt;Horticulture research&lt;/_journal&gt;&lt;_keywords&gt;Review&lt;/_keywords&gt;&lt;_modified&gt;65884750&lt;/_modified&gt;&lt;_number&gt;1&lt;/_number&gt;&lt;_ori_publication&gt;Oxford University Press&lt;/_ori_publication&gt;&lt;_pages&gt;uhac083&lt;/_pages&gt;&lt;_place_published&gt;England&lt;/_place_published&gt;&lt;_social_category&gt;遗传学(1) &amp;amp; 园艺(1) &amp;amp; 植物科学(1)&lt;/_social_category&gt;&lt;_url&gt;http://pku.summon.serialssolutions.com/2.0.0/link/0/eLvHCXMwnV1LS8NAEB6sB9GD-LY-yoLnNM1uN2nxpMUiotiDingp-4oJ2rVE-_-d3STVePSyEPKFhNlh55vNzLcAjHZ7wZ81Qcu-SAUbUM2dhLkSGIeoSalK8IJHrlf55W5wO6HjK36zArxujfE1_ErmXfs-69o886WW85kK67KxcHI3GjpawOKwBa2E0mbGjm-jyMnpz74L7zuFF3fmXBzTwMlx1aqlQxZmRbjIhEJesg5rDLkF8m_WCFnLONWsofwVlMZbsFmxSXJRfuY2rBi7AxsXr0WlqGF2waIjFIYIq4kU6o2IV5Hbc5It5UHI_Kff0sNKmRFSBjvnlQSJLXkSSuU2X8wIJtE-4nlwJRaUkc-yIHEPHsdXD6ProDpkIVAsGXwFSBi0kpiIUKOZTIRUkYhNDxMNbmJcfKJUcy5ZKnQvxdmiyOgUQmMjIqbFULJ9WLUf1hwCSaLIpJoiA0tNH9MaqZR0ECQRToWPt-GstuN0XmppTMt_4GyaFdPK8G04KC27xNTz0IakYfMlwElkN--gq3ip7Mo1jv795DGsU9fw4DddTmD1q1iYU2jN3xYdn77jOLmMOt7ncHy4f_4GASbh1w&lt;/_url&gt;&lt;_volume&gt;9&lt;/_volume&gt;&lt;/Details&gt;&lt;Extra&gt;&lt;DBUID&gt;{B0E773E6-9334-4BE4-B949-B5928080998E}&lt;/DBUID&gt;&lt;/Extra&gt;&lt;/Item&gt;&lt;/References&gt;&lt;/Group&gt;&lt;/Citation&gt;_x000a_"/>
    <w:docVar w:name="NE.Ref{11AEEE7A-3D06-490D-974A-3B0FF4C9EA47}" w:val=" ADDIN NE.Ref.{11AEEE7A-3D06-490D-974A-3B0FF4C9EA47}&lt;Citation&gt;&lt;Group&gt;&lt;References&gt;&lt;Item&gt;&lt;ID&gt;39&lt;/ID&gt;&lt;UID&gt;{BD05989B-7728-4E06-A1B8-BB603E465A90}&lt;/UID&gt;&lt;Title&gt;Handbook of Medicinal Herbs&lt;/Title&gt;&lt;Template&gt;Book&lt;/Template&gt;&lt;Star&gt;0&lt;/Star&gt;&lt;Tag&gt;0&lt;/Tag&gt;&lt;Author&gt;Duke, James A&lt;/Author&gt;&lt;Year&gt;2002&lt;/Year&gt;&lt;Details&gt;&lt;_accessed&gt;65862212&lt;/_accessed&gt;&lt;_created&gt;65862202&lt;/_created&gt;&lt;_edition&gt;2nd ed&lt;/_edition&gt;&lt;_issue&gt;2nd ed&lt;/_issue&gt;&lt;_modified&gt;65889518&lt;/_modified&gt;&lt;_pages&gt;105-106&lt;/_pages&gt;&lt;_place_published&gt;Boca Raton&lt;/_place_published&gt;&lt;_publisher&gt;CRC Press&lt;/_publisher&gt;&lt;/Details&gt;&lt;Extra&gt;&lt;DBUID&gt;{B0E773E6-9334-4BE4-B949-B5928080998E}&lt;/DBUID&gt;&lt;/Extra&gt;&lt;/Item&gt;&lt;/References&gt;&lt;/Group&gt;&lt;/Citation&gt;_x000a_"/>
    <w:docVar w:name="NE.Ref{12CD49D1-8F60-4FD2-B84E-6D0F7AB10ECC}" w:val=" ADDIN NE.Ref.{12CD49D1-8F60-4FD2-B84E-6D0F7AB10ECC}&lt;Citation&gt;&lt;Group&gt;&lt;References&gt;&lt;Item&gt;&lt;ID&gt;26&lt;/ID&gt;&lt;UID&gt;{F73FCB9E-AFB1-4C18-80D6-7018ADFED41B}&lt;/UID&gt;&lt;Title&gt;近30年世界蓝莓新品种资源及育种趋势分析&lt;/Title&gt;&lt;Template&gt;Journal Article&lt;/Template&gt;&lt;Star&gt;0&lt;/Star&gt;&lt;Tag&gt;0&lt;/Tag&gt;&lt;Author&gt;公旭彤; 杜乾慧; 刘桂婷; 卢雅妮; 李雨彤; 宋清秋; 吕梓茜; 王楠; 张文基; 王贺新; 赵丽娜; 刘国玲; 徐国辉&lt;/Author&gt;&lt;Year&gt;2025&lt;/Year&gt;&lt;Details&gt;&lt;_accessed&gt;65874793&lt;/_accessed&gt;&lt;_author_adr&gt;大连森茂现代农业有限公司&lt;/_author_adr&gt;&lt;_author_aff&gt;大连森茂现代农业有限公司&lt;/_author_aff&gt;&lt;_collection_scope&gt;PKU;CSCD&lt;/_collection_scope&gt;&lt;_created&gt;65874793&lt;/_created&gt;&lt;_db_provider&gt;北京万方数据股份有限公司&lt;/_db_provider&gt;&lt;_db_updated&gt;Wanfangdata&lt;/_db_updated&gt;&lt;_doi&gt;10.13430/j.cnki.jpgr.20240524005&lt;/_doi&gt;&lt;_isbn&gt;1672-1810&lt;/_isbn&gt;&lt;_issue&gt;2&lt;/_issue&gt;&lt;_journal&gt;植物遗传资源学报&lt;/_journal&gt;&lt;_keywords&gt;越桔属; 蓝莓; 育种; 品种&lt;/_keywords&gt;&lt;_language&gt;chi&lt;/_language&gt;&lt;_modified&gt;65874793&lt;/_modified&gt;&lt;_pages&gt;218-236&lt;/_pages&gt;&lt;_tertiary_title&gt;Journal of Plant Genetic Resources&lt;/_tertiary_title&gt;&lt;_translated_author&gt;Xutong, GONG; &amp;quot;DU Qianhui&amp;quot;; Guiting, LIU; Yani, L U; Yutong, L I; Qingqiu, SONG; Zixi, LYU; Nan, WANG; Wenji, ZHANG; Hexin, WANG; Lina, ZHAO; Guoling, LIU; Guohui, X U&lt;/_translated_author&gt;&lt;_translated_title&gt;Analysis of New Blueberry Varieties and Breeding Trends in the World in Recent 30 Years&lt;/_translated_title&gt;&lt;_url&gt;https://d.wanfangdata.com.cn/periodical/Ch9QZXJpb2RpY2FsQ0hJTmV3UzIwMjUwMTE2MTYzNjE0EhF6d3ljenl4YjIwMjUwMjAwMhoIZGFtd2F3MWo%3D&lt;/_url&gt;&lt;_volume&gt;26&lt;/_volume&gt;&lt;/Details&gt;&lt;Extra&gt;&lt;DBUID&gt;{B0E773E6-9334-4BE4-B949-B5928080998E}&lt;/DBUID&gt;&lt;/Extra&gt;&lt;/Item&gt;&lt;/References&gt;&lt;/Group&gt;&lt;Group&gt;&lt;References&gt;&lt;Item&gt;&lt;ID&gt;30&lt;/ID&gt;&lt;UID&gt;{02059F60-55EE-485A-AAEE-A799AD7ED740}&lt;/UID&gt;&lt;Title&gt;There and back again; historical perspective and future directions for Vaccinium breeding and research studies&lt;/Title&gt;&lt;Template&gt;Journal Article&lt;/Template&gt;&lt;Star&gt;0&lt;/Star&gt;&lt;Tag&gt;0&lt;/Tag&gt;&lt;Author&gt;Edger, Patrick P; Iorizzo, Massimo; Bassil, Nahla V; Benevenuto, Juliana; Ferrão, Luis Felipe V; Giongo, Lara; Hummer, Kim; Lawas, Lovely Mae F; Leisner, Courtney P; Li, Changying; Munoz, Patricio R; Ashrafi, Hamid; Atucha, Amaya; Babiker, Ebrahiem M; Canales, Elizabeth; Chagné, David; DeVetter, Lisa; Ehlenfeldt, Mark; Espley, Richard V; Gallardo, Karina; Günther, Catrin S; Hardigan, Michael; Hulse-Kemp, Amanda M; Jacobs, MacKenzie; Lila, Mary Ann; Luby, Claire; Main, Dorrie; Mengist, Molla F; Owens, Gregory L; Perkins-Veazie, Penelope; Polashock, James; Pottorff, Marti; Rowland, Lisa J; Sims, Charles A; Song, Guo-Qing; Spencer, Jessica; Vorsa, Nicholi; Yocca, Alan E; Zalapa, Juan&lt;/Author&gt;&lt;Year&gt;2022&lt;/Year&gt;&lt;Details&gt;&lt;_accessed&gt;65884750&lt;/_accessed&gt;&lt;_created&gt;65884750&lt;/_created&gt;&lt;_modified&gt;65884750&lt;/_modified&gt;&lt;_url&gt;http://pku.summon.serialssolutions.com/2.0.0/link/0/eLvHCXMwnV1LS8NAEB6sB9GD-LY-yoLnNM1uN2nxpMUiotiDingp-4oJ2rVE-_-d3STVePSyEPKFhNlh55vNzLcAjHZ7wZ81Qcu-SAUbUM2dhLkSGIeoSalK8IJHrlf55W5wO6HjK36zArxujfE1_ErmXfs-69o886WW85kK67KxcHI3GjpawOKwBa2E0mbGjm-jyMnpz74L7zuFF3fmXBzTwMlx1aqlQxZmRbjIhEJesg5rDLkF8m_WCFnLONWsofwVlMZbsFmxSXJRfuY2rBi7AxsXr0WlqGF2waIjFIYIq4kU6o2IV5Hbc5It5UHI_Kff0sNKmRFSBjvnlQSJLXkSSuU2X8wIJtE-4nlwJRaUkc-yIHEPHsdXD6ProDpkIVAsGXwFSBi0kpiIUKOZTIRUkYhNDxMNbmJcfKJUcy5ZKnQvxdmiyOgUQmMjIqbFULJ9WLUf1hwCSaLIpJoiA0tNH9MaqZR0ECQRToWPt-GstuN0XmppTMt_4GyaFdPK8G04KC27xNTz0IakYfMlwElkN--gq3ip7Mo1jv795DGsU9fw4DddTmD1q1iYU2jN3xYdn77jOLmMOt7ncHy4f_4GASbh1w&lt;/_url&gt;&lt;_place_published&gt;England&lt;/_place_published&gt;&lt;_journal&gt;Horticulture research&lt;/_journal&gt;&lt;_volume&gt;9&lt;/_volume&gt;&lt;_number&gt;1&lt;/_number&gt;&lt;_pages&gt;uhac083&lt;/_pages&gt;&lt;_doi&gt;10.1093/hr/uhac083&lt;/_doi&gt;&lt;_date_display&gt;2022&lt;/_date_display&gt;&lt;_date&gt;64166400&lt;/_date&gt;&lt;_isbn&gt;2662-6810;2052-7276;&lt;/_isbn&gt;&lt;_ori_publication&gt;Oxford University Press&lt;/_ori_publication&gt;&lt;_keywords&gt;Review&lt;/_keywords&gt;&lt;_db_updated&gt;PKU Search&lt;/_db_updated&gt;&lt;_impact_factor&gt;   8.700&lt;/_impact_factor&gt;&lt;_social_category&gt;遗传学(1) &amp;amp; 园艺(1) &amp;amp; 植物科学(1)&lt;/_social_category&gt;&lt;_collection_scope&gt;SCIE&lt;/_collection_scope&gt;&lt;/Details&gt;&lt;Extra&gt;&lt;DBUID&gt;{B0E773E6-9334-4BE4-B949-B5928080998E}&lt;/DBUID&gt;&lt;/Extra&gt;&lt;/Item&gt;&lt;/References&gt;&lt;/Group&gt;&lt;/Citation&gt;_x000a_"/>
    <w:docVar w:name="NE.Ref{19E177A9-47C6-4209-86CC-A9890F4D1611}" w:val=" ADDIN NE.Ref.{19E177A9-47C6-4209-86CC-A9890F4D1611}&lt;Citation&gt;&lt;Group&gt;&lt;References&gt;&lt;Item&gt;&lt;ID&gt;50&lt;/ID&gt;&lt;UID&gt;{ACBF0367-D1AC-43B2-B27C-7DECDAE7A0BE}&lt;/UID&gt;&lt;Title&gt;Extraction on anthocyanins from blueberry red leaves&lt;/Title&gt;&lt;Template&gt;Journal Article&lt;/Template&gt;&lt;Star&gt;0&lt;/Star&gt;&lt;Tag&gt;0&lt;/Tag&gt;&lt;Author&gt;Wenhua, ZHANG; Zhien, DING; Hongguang, YAN&lt;/Author&gt;&lt;Year&gt;2012&lt;/Year&gt;&lt;Details&gt;&lt;_journal&gt;Food Science and Technology&lt;/_journal&gt;&lt;_issue&gt;12&lt;/_issue&gt;&lt;_pages&gt;203-207&lt;/_pages&gt;&lt;_accessed&gt;65949642&lt;/_accessed&gt;&lt;_collection_scope&gt;SCIE&lt;/_collection_scope&gt;&lt;_created&gt;65949642&lt;/_created&gt;&lt;_modified&gt;65949642&lt;/_modified&gt;&lt;/Details&gt;&lt;Extra&gt;&lt;DBUID&gt;{B0E773E6-9334-4BE4-B949-B5928080998E}&lt;/DBUID&gt;&lt;/Extra&gt;&lt;/Item&gt;&lt;/References&gt;&lt;/Group&gt;&lt;/Citation&gt;_x000a_"/>
    <w:docVar w:name="NE.Ref{2097313F-41A8-4D3A-82B7-ED9E7ECFCBB5}" w:val=" ADDIN NE.Ref.{2097313F-41A8-4D3A-82B7-ED9E7ECFCBB5}&lt;Citation&gt;&lt;Group&gt;&lt;References&gt;&lt;Item&gt;&lt;ID&gt;63&lt;/ID&gt;&lt;UID&gt;{7D50ED15-60B1-41BA-89B2-5846BE2E99B4}&lt;/UID&gt;&lt;Title&gt;Olive oil sensory defects classification with data fusion of instrumental techniques and multivariate analysis (PLS-DA)&lt;/Title&gt;&lt;Template&gt;Journal Article&lt;/Template&gt;&lt;Star&gt;0&lt;/Star&gt;&lt;Tag&gt;0&lt;/Tag&gt;&lt;Author&gt;Borràs, Eva; Ferré, Joan; Boqué, Ricard; Mestres, Montserrat; Aceña, Laura; Calvo, Angels; Busto, Olga&lt;/Author&gt;&lt;Year&gt;2016&lt;/Year&gt;&lt;Details&gt;&lt;_accessed&gt;65999952&lt;/_accessed&gt;&lt;_created&gt;65999952&lt;/_created&gt;&lt;_modified&gt;65999952&lt;/_modified&gt;&lt;_url&gt;https://go.exlibris.link/TPMS1Nwg&lt;/_url&gt;&lt;_place_published&gt;England&lt;/_place_published&gt;&lt;_journal&gt;Food chemistry&lt;/_journal&gt;&lt;_volume&gt;203&lt;/_volume&gt;&lt;_number&gt;1&lt;/_number&gt;&lt;_pages&gt;314-322&lt;/_pages&gt;&lt;_doi&gt;10.1016/j.foodchem.2016.02.038&lt;/_doi&gt;&lt;_date_display&gt;2016&lt;/_date_display&gt;&lt;_date&gt;61009920&lt;/_date&gt;&lt;_isbn&gt;0308-8146&lt;/_isbn&gt;&lt;_ori_publication&gt;Elsevier Ltd&lt;/_ori_publication&gt;&lt;_keywords&gt;Classification; Data fusion; Discriminant Analysis; Food Analysis - instrumentation; Food Analysis - methods; Food Quality; Headspace-mass spectrometry (HS-MS); Least-Squares Analysis; Mass Spectrometry - methods; Mid infrared spectroscopy (MIR); Multivariate Analysis; Odorants - analysis; Olea; Olive Oil - classification; Olive Oil - standards; Partial least squares-discriminant analysis (PLS-DA); Sensory analysis; Spectrophotometry, Infrared - methods; Spectrophotometry, Ultraviolet - methods; UV–vis spectrophotometry; Virgin olive oil&lt;/_keywords&gt;&lt;_db_updated&gt;PKU Search&lt;/_db_updated&gt;&lt;_impact_factor&gt;   8.800&lt;/_impact_factor&gt;&lt;_social_category&gt;应用化学(1) &amp;amp; 食品科技(1) &amp;amp; 营养学(1)&lt;/_social_category&gt;&lt;_collection_scope&gt;SCIE;EI&lt;/_collection_scope&gt;&lt;/Details&gt;&lt;Extra&gt;&lt;DBUID&gt;{B0E773E6-9334-4BE4-B949-B5928080998E}&lt;/DBUID&gt;&lt;/Extra&gt;&lt;/Item&gt;&lt;/References&gt;&lt;/Group&gt;&lt;/Citation&gt;_x000a_"/>
    <w:docVar w:name="NE.Ref{20EE9EDB-A434-4A34-8A04-4F18AAC58B40}" w:val=" ADDIN NE.Ref.{20EE9EDB-A434-4A34-8A04-4F18AAC58B40}&lt;Citation&gt;&lt;Group&gt;&lt;References&gt;&lt;Item&gt;&lt;ID&gt;40&lt;/ID&gt;&lt;UID&gt;{B782FD46-01CA-41E1-ACFD-9FA21F16AFE0}&lt;/UID&gt;&lt;Title&gt;蓝莓叶化学成分、药理作用及活性成分提取检测方法研究进展&lt;/Title&gt;&lt;Template&gt;Journal Article&lt;/Template&gt;&lt;Star&gt;0&lt;/Star&gt;&lt;Tag&gt;0&lt;/Tag&gt;&lt;Author&gt;齐健博; 吴喜民; 孙帅; 董刚强; 李廷钊; 张刘强; 李医明&lt;/Author&gt;&lt;Year&gt;2022&lt;/Year&gt;&lt;Details&gt;&lt;_accessed&gt;65807868&lt;/_accessed&gt;&lt;_author_adr&gt;上海中医药大学中药学院;安利(上海)科技发展有限公司;安利(中国)植物研发中心;&lt;/_author_adr&gt;&lt;_created&gt;65807866&lt;/_created&gt;&lt;_db_provider&gt;CNKI&lt;/_db_provider&gt;&lt;_db_updated&gt;CNKI - Reference&lt;/_db_updated&gt;&lt;_doi&gt;10.16305/j.1007-1334.2022.2207055&lt;/_doi&gt;&lt;_isbn&gt;1007-1334&lt;/_isbn&gt;&lt;_issue&gt;12&lt;/_issue&gt;&lt;_journal&gt;上海中医药杂志&lt;/_journal&gt;&lt;_keywords&gt;蓝莓叶;花青素;化学成分;药理作用;提取方法;含量检测;研究进展&lt;/_keywords&gt;&lt;_modified&gt;65889520&lt;/_modified&gt;&lt;_pages&gt;91-100&lt;/_pages&gt;&lt;_url&gt;https://link.cnki.net/doi/10.16305/j.1007-1334.2022.2207055&lt;/_url&gt;&lt;_volume&gt;56&lt;/_volume&gt;&lt;_translated_author&gt;Qi, Jian bo;Wu, Xi min;Sun, Shuai;Dong, Gang qiang;Li, Ting zhao;Zhang, Liu qiang;Li, Yi ming&lt;/_translated_author&gt;&lt;/Details&gt;&lt;Extra&gt;&lt;DBUID&gt;{B0E773E6-9334-4BE4-B949-B5928080998E}&lt;/DBUID&gt;&lt;/Extra&gt;&lt;/Item&gt;&lt;/References&gt;&lt;/Group&gt;&lt;Group&gt;&lt;References&gt;&lt;Item&gt;&lt;ID&gt;41&lt;/ID&gt;&lt;UID&gt;{4F47EC16-C71A-4143-9933-03D8592B393D}&lt;/UID&gt;&lt;Title&gt;蓝莓叶营养和功效成分及其生物活性研究进展&lt;/Title&gt;&lt;Template&gt;Journal Article&lt;/Template&gt;&lt;Star&gt;0&lt;/Star&gt;&lt;Tag&gt;0&lt;/Tag&gt;&lt;Author&gt;蔡少仪; 王琴; 陶亮&lt;/Author&gt;&lt;Year&gt;2022&lt;/Year&gt;&lt;Details&gt;&lt;_accessed&gt;65807868&lt;/_accessed&gt;&lt;_author_adr&gt;中山大学中山医学院;&lt;/_author_adr&gt;&lt;_collection_scope&gt;PKU;CSCD&lt;/_collection_scope&gt;&lt;_created&gt;65807867&lt;/_created&gt;&lt;_db_provider&gt;CNKI&lt;/_db_provider&gt;&lt;_db_updated&gt;CNKI - Reference&lt;/_db_updated&gt;&lt;_doi&gt;10.13995/j.cnki.11-1802/ts.030098&lt;/_doi&gt;&lt;_isbn&gt;0253-990X&lt;/_isbn&gt;&lt;_issue&gt;20&lt;/_issue&gt;&lt;_journal&gt;食品与发酵工业&lt;/_journal&gt;&lt;_keywords&gt;蓝莓叶;多酚;绿原酸;花青素;黄酮类;药用价值&lt;/_keywords&gt;&lt;_modified&gt;65889521&lt;/_modified&gt;&lt;_pages&gt;307-313&lt;/_pages&gt;&lt;_url&gt;https://link.cnki.net/doi/10.13995/j.cnki.11-1802/ts.030098&lt;/_url&gt;&lt;_volume&gt;48&lt;/_volume&gt;&lt;_translated_author&gt;Cai, Shao yi;Wang, Qin;Tao, Liang&lt;/_translated_author&gt;&lt;/Details&gt;&lt;Extra&gt;&lt;DBUID&gt;{B0E773E6-9334-4BE4-B949-B5928080998E}&lt;/DBUID&gt;&lt;/Extra&gt;&lt;/Item&gt;&lt;/References&gt;&lt;/Group&gt;&lt;/Citation&gt;_x000a_"/>
    <w:docVar w:name="NE.Ref{29A494BE-CC51-4F22-A541-CEAED800E9CD}" w:val=" ADDIN NE.Ref.{29A494BE-CC51-4F22-A541-CEAED800E9CD}&lt;Citation&gt;&lt;Group&gt;&lt;References&gt;&lt;Item&gt;&lt;ID&gt;29&lt;/ID&gt;&lt;UID&gt;{60403FEF-C680-446D-A5B4-8D00C912CBAC}&lt;/UID&gt;&lt;Title&gt;Genomic insight into the developmental history of southern highbush blueberry  populations&lt;/Title&gt;&lt;Template&gt;Journal Article&lt;/Template&gt;&lt;Star&gt;0&lt;/Star&gt;&lt;Tag&gt;0&lt;/Tag&gt;&lt;Author&gt;Nishiyama, S; Fujikawa, M; Yamane, H; Shirasawa, K; Babiker, E; Tao, R&lt;/Author&gt;&lt;Year&gt;2021&lt;/Year&gt;&lt;Details&gt;&lt;_accessed&gt;65883470&lt;/_accessed&gt;&lt;_accession_num&gt;32873965&lt;/_accession_num&gt;&lt;_author_adr&gt;Graduate School of Agriculture, Kyoto University, Sakyo-Ku, Kyoto, 606-8502,  Japan. nishiyama.soichiro.8e@kyoto-u.ac.jp.; Graduate School of Agriculture, Kyoto University, Sakyo-Ku, Kyoto, 606-8502,  Japan.; Graduate School of Agriculture, Kyoto University, Sakyo-Ku, Kyoto, 606-8502,  Japan.; Kazusa DNA Research Institute, 2-6-7 Kazusa-kamatari, Kisarazu, Chiba, 292-0818,  Japan.; US Department of Agriculture, Agricultural Research Service, Thad Cochran  Southern Horticultural Laboratory, 810 Hwy 26W, Poplarville, MS, 39470, USA.; Graduate School of Agriculture, Kyoto University, Sakyo-Ku, Kyoto, 606-8502,  Japan.&lt;/_author_adr&gt;&lt;_collection_scope&gt;SCIE&lt;/_collection_scope&gt;&lt;_created&gt;65883469&lt;/_created&gt;&lt;_date&gt;63640800&lt;/_date&gt;&lt;_date_display&gt;2021 Jan&lt;/_date_display&gt;&lt;_db_updated&gt;PubMed&lt;/_db_updated&gt;&lt;_doi&gt;10.1038/s41437-020-00362-0&lt;/_doi&gt;&lt;_impact_factor&gt;   3.800&lt;/_impact_factor&gt;&lt;_isbn&gt;1365-2540 (Electronic); 0018-067X (Print); 0018-067X (Linking)&lt;/_isbn&gt;&lt;_issue&gt;1&lt;/_issue&gt;&lt;_journal&gt;Heredity (Edinb)&lt;/_journal&gt;&lt;_language&gt;eng&lt;/_language&gt;&lt;_modified&gt;65883470&lt;/_modified&gt;&lt;_pages&gt;194-205&lt;/_pages&gt;&lt;_social_category&gt;生态学(3) &amp;amp; 进化生物学(3) &amp;amp; 遗传学(2)&lt;/_social_category&gt;&lt;_subject_headings&gt;*Blueberry Plants/genetics; Genome-Wide Association Study; Genomics; Japan; Metagenomics&lt;/_subject_headings&gt;&lt;_tertiary_title&gt;Heredity&lt;/_tertiary_title&gt;&lt;_type_work&gt;Journal Article; Research Support, Non-U.S. Gov&amp;apos;t&lt;/_type_work&gt;&lt;_url&gt;http://www.ncbi.nlm.nih.gov/entrez/query.fcgi?cmd=Retrieve&amp;amp;db=pubmed&amp;amp;dopt=Abstract&amp;amp;list_uids=32873965&amp;amp;query_hl=1&lt;/_url&gt;&lt;_volume&gt;126&lt;/_volume&gt;&lt;/Details&gt;&lt;Extra&gt;&lt;DBUID&gt;{B0E773E6-9334-4BE4-B949-B5928080998E}&lt;/DBUID&gt;&lt;/Extra&gt;&lt;/Item&gt;&lt;/References&gt;&lt;/Group&gt;&lt;/Citation&gt;_x000a_"/>
    <w:docVar w:name="NE.Ref{2A93CAA2-2D70-491E-BB30-AA1C3A63039B}" w:val=" ADDIN NE.Ref.{2A93CAA2-2D70-491E-BB30-AA1C3A63039B}&lt;Citation&gt;&lt;Group&gt;&lt;References&gt;&lt;Item&gt;&lt;ID&gt;56&lt;/ID&gt;&lt;UID&gt;{FCF72C25-DFEE-418D-849B-D3926EE5C966}&lt;/UID&gt;&lt;Title&gt;Molecular Mechanism for the α-Glucosidase Inhibitory Effect of Wheat Germ Peptides&lt;/Title&gt;&lt;Template&gt;Journal Article&lt;/Template&gt;&lt;Star&gt;0&lt;/Star&gt;&lt;Tag&gt;0&lt;/Tag&gt;&lt;Author&gt;Liu, Weiwei; Li, Hongyan; Wen, Yangyang; Liu, Yingli; Wang, Jing; Sun, Baoguo&lt;/Author&gt;&lt;Year&gt;2021&lt;/Year&gt;&lt;Details&gt;&lt;_accessed&gt;65998980&lt;/_accessed&gt;&lt;_created&gt;65998980&lt;/_created&gt;&lt;_modified&gt;65998980&lt;/_modified&gt;&lt;_url&gt;https://go.exlibris.link/9fs32TRl&lt;/_url&gt;&lt;_place_published&gt;United States&lt;/_place_published&gt;&lt;_journal&gt;Journal of agricultural and food chemistry&lt;/_journal&gt;&lt;_volume&gt;69&lt;/_volume&gt;&lt;_issue&gt;50&lt;/_issue&gt;&lt;_number&gt;1&lt;/_number&gt;&lt;_pages&gt;15231-15239&lt;/_pages&gt;&lt;_doi&gt;10.1021/acs.jafc.1c06098&lt;/_doi&gt;&lt;_date_display&gt;2021&lt;/_date_display&gt;&lt;_date&gt;63640800&lt;/_date&gt;&lt;_isbn&gt;0021-8561&lt;/_isbn&gt;&lt;_keywords&gt;alpha-Glucosidases; Glycoside Hydrolase Inhibitors - pharmacology; Molecular Docking Simulation; Peptides - pharmacology; Tandem Mass Spectrometry; Triticum - chemistry&lt;/_keywords&gt;&lt;_db_updated&gt;PKU Search&lt;/_db_updated&gt;&lt;_impact_factor&gt;   6.100&lt;/_impact_factor&gt;&lt;_social_category&gt;农业综合(1) &amp;amp; 应用化学(2) &amp;amp; 食品科技(2)&lt;/_social_category&gt;&lt;_collection_scope&gt;SCIE;EI&lt;/_collection_scope&gt;&lt;/Details&gt;&lt;Extra&gt;&lt;DBUID&gt;{B0E773E6-9334-4BE4-B949-B5928080998E}&lt;/DBUID&gt;&lt;/Extra&gt;&lt;/Item&gt;&lt;/References&gt;&lt;/Group&gt;&lt;/Citation&gt;_x000a_"/>
    <w:docVar w:name="NE.Ref{2AB44557-E80A-491F-8311-88F521DE137E}" w:val=" ADDIN NE.Ref.{2AB44557-E80A-491F-8311-88F521DE137E}&lt;Citation&gt;&lt;Group&gt;&lt;References&gt;&lt;Item&gt;&lt;ID&gt;13&lt;/ID&gt;&lt;UID&gt;{E90A342D-6105-47AC-8B63-416C8112AA34}&lt;/UID&gt;&lt;Title&gt;Blueberry leaves from 73 different cultivars in southeastern China as nutraceutical supplements rich in antioxidants&lt;/Title&gt;&lt;Template&gt;Journal Article&lt;/Template&gt;&lt;Star&gt;0&lt;/Star&gt;&lt;Tag&gt;0&lt;/Tag&gt;&lt;Author&gt;Wu, Han; Chai, Zhi; Hutabarat, Ruth Paulina; Zeng, Qilong; Niu, Liying; Li, Dajing; Yu, Hong; Huang, Wuyang&lt;/Author&gt;&lt;Year&gt;2019&lt;/Year&gt;&lt;Details&gt;&lt;_accessed&gt;65715593&lt;/_accessed&gt;&lt;_collection_scope&gt;SCIE;EI&lt;/_collection_scope&gt;&lt;_created&gt;65715593&lt;/_created&gt;&lt;_date&gt;62588160&lt;/_date&gt;&lt;_date_display&gt;2019&lt;/_date_display&gt;&lt;_db_updated&gt;PKU Search&lt;/_db_updated&gt;&lt;_doi&gt;10.1016/j.foodres.2019.05.015&lt;/_doi&gt;&lt;_impact_factor&gt;   8.100&lt;/_impact_factor&gt;&lt;_isbn&gt;0963-9969&lt;/_isbn&gt;&lt;_journal&gt;Food research international&lt;/_journal&gt;&lt;_keywords&gt;Antioxidant activity; Blueberry leaves; Correlation analysis; Different cultivars; Phenolic composition&lt;/_keywords&gt;&lt;_modified&gt;65715593&lt;/_modified&gt;&lt;_number&gt;1&lt;/_number&gt;&lt;_ori_publication&gt;Elsevier Ltd&lt;/_ori_publication&gt;&lt;_pages&gt;548-560&lt;/_pages&gt;&lt;_place_published&gt;Canada&lt;/_place_published&gt;&lt;_social_category&gt;食品科技(1)&lt;/_social_category&gt;&lt;_url&gt;https://go.exlibris.link/xbwjh9pT&lt;/_url&gt;&lt;_volume&gt;122&lt;/_volume&gt;&lt;/Details&gt;&lt;Extra&gt;&lt;DBUID&gt;{B0E773E6-9334-4BE4-B949-B5928080998E}&lt;/DBUID&gt;&lt;/Extra&gt;&lt;/Item&gt;&lt;/References&gt;&lt;/Group&gt;&lt;/Citation&gt;_x000a_"/>
    <w:docVar w:name="NE.Ref{345B19A2-FED9-434C-B784-8DA8BB1F1A39}" w:val=" ADDIN NE.Ref.{345B19A2-FED9-434C-B784-8DA8BB1F1A39}&lt;Citation&gt;&lt;Group&gt;&lt;References&gt;&lt;Item&gt;&lt;ID&gt;13&lt;/ID&gt;&lt;UID&gt;{E90A342D-6105-47AC-8B63-416C8112AA34}&lt;/UID&gt;&lt;Title&gt;Blueberry leaves from 73 different cultivars in southeastern China as nutraceutical supplements rich in antioxidants&lt;/Title&gt;&lt;Template&gt;Journal Article&lt;/Template&gt;&lt;Star&gt;0&lt;/Star&gt;&lt;Tag&gt;0&lt;/Tag&gt;&lt;Author&gt;Wu, Han; Chai, Zhi; Hutabarat, Ruth Paulina; Zeng, Qilong; Niu, Liying; Li, Dajing; Yu, Hong; Huang, Wuyang&lt;/Author&gt;&lt;Year&gt;2019&lt;/Year&gt;&lt;Details&gt;&lt;_accessed&gt;65715593&lt;/_accessed&gt;&lt;_collection_scope&gt;SCIE;EI&lt;/_collection_scope&gt;&lt;_created&gt;65715593&lt;/_created&gt;&lt;_date&gt;62588160&lt;/_date&gt;&lt;_date_display&gt;2019&lt;/_date_display&gt;&lt;_db_updated&gt;PKU Search&lt;/_db_updated&gt;&lt;_doi&gt;10.1016/j.foodres.2019.05.015&lt;/_doi&gt;&lt;_impact_factor&gt;   8.100&lt;/_impact_factor&gt;&lt;_isbn&gt;0963-9969&lt;/_isbn&gt;&lt;_journal&gt;Food research international&lt;/_journal&gt;&lt;_keywords&gt;Antioxidant activity; Blueberry leaves; Correlation analysis; Different cultivars; Phenolic composition&lt;/_keywords&gt;&lt;_modified&gt;65715593&lt;/_modified&gt;&lt;_number&gt;1&lt;/_number&gt;&lt;_ori_publication&gt;Elsevier Ltd&lt;/_ori_publication&gt;&lt;_pages&gt;548-560&lt;/_pages&gt;&lt;_place_published&gt;Canada&lt;/_place_published&gt;&lt;_social_category&gt;食品科技(1)&lt;/_social_category&gt;&lt;_url&gt;https://go.exlibris.link/xbwjh9pT&lt;/_url&gt;&lt;_volume&gt;122&lt;/_volume&gt;&lt;/Details&gt;&lt;Extra&gt;&lt;DBUID&gt;{B0E773E6-9334-4BE4-B949-B5928080998E}&lt;/DBUID&gt;&lt;/Extra&gt;&lt;/Item&gt;&lt;/References&gt;&lt;/Group&gt;&lt;Group&gt;&lt;References&gt;&lt;Item&gt;&lt;ID&gt;15&lt;/ID&gt;&lt;UID&gt;{0CE5BAEC-4396-4BB9-9633-1B25E8BB6E12}&lt;/UID&gt;&lt;Title&gt;Seasonal variation of antioxidant bioactive compounds in southern highbush blueberry leaves and non-destructive quality prediction in situ by a portable near-infrared spectrometer&lt;/Title&gt;&lt;Template&gt;Journal Article&lt;/Template&gt;&lt;Star&gt;0&lt;/Star&gt;&lt;Tag&gt;0&lt;/Tag&gt;&lt;Author&gt;Qi, Jianbo; Sun, Shuai; Zhang, Liuqiang; Zhu, Yilin; Zhou, Huiji; Gan, Xiaona; Li, Bo; Chen, Yiling; Li, Wei; Li, Tingzhao; Li, Yiming; Dong, Gangqiang; Zeng, Qilong&lt;/Author&gt;&lt;Year&gt;2024&lt;/Year&gt;&lt;Details&gt;&lt;_accessed&gt;65715596&lt;/_accessed&gt;&lt;_collection_scope&gt;SCIE;EI&lt;/_collection_scope&gt;&lt;_created&gt;65715596&lt;/_created&gt;&lt;_date&gt;65217600&lt;/_date&gt;&lt;_date_display&gt;2024&lt;/_date_display&gt;&lt;_db_updated&gt;PKU Search&lt;/_db_updated&gt;&lt;_doi&gt;10.1016/j.foodchem.2024.139925&lt;/_doi&gt;&lt;_impact_factor&gt;   8.800&lt;/_impact_factor&gt;&lt;_isbn&gt;0308-8146;1873-7072;&lt;/_isbn&gt;&lt;_journal&gt;Food chemistry&lt;/_journal&gt;&lt;_keywords&gt;Antioxidant; Antioxidants - analysis; Antioxidants - chemistry; Blueberry leaves; Blueberry Plants - chemistry; China; Chlorogenic acid; Flavonoids - analysis; Flavonoids - chemistry; Near-infrared spectrometry; Plant Extracts - chemistry; Plant Leaves - chemistry; Seasonal variation; Seasons; Spectroscopy, Near-Infrared - methods&lt;/_keywords&gt;&lt;_modified&gt;65715596&lt;/_modified&gt;&lt;_number&gt;1&lt;/_number&gt;&lt;_ori_publication&gt;Elsevier Ltd&lt;/_ori_publication&gt;&lt;_pages&gt;139925&lt;/_pages&gt;&lt;_place_published&gt;England&lt;/_place_published&gt;&lt;_social_category&gt;应用化学(1) &amp;amp; 食品科技(1) &amp;amp; 营养学(1)&lt;/_social_category&gt;&lt;_url&gt;https://go.exlibris.link/gT2t8DTb&lt;/_url&gt;&lt;_volume&gt;457&lt;/_volume&gt;&lt;/Details&gt;&lt;Extra&gt;&lt;DBUID&gt;{B0E773E6-9334-4BE4-B949-B5928080998E}&lt;/DBUID&gt;&lt;/Extra&gt;&lt;/Item&gt;&lt;/References&gt;&lt;/Group&gt;&lt;/Citation&gt;_x000a_"/>
    <w:docVar w:name="NE.Ref{596294FD-5855-42F7-8E7D-E13DCB9FF6D6}" w:val=" ADDIN NE.Ref.{596294FD-5855-42F7-8E7D-E13DCB9FF6D6}&lt;Citation&gt;&lt;Group&gt;&lt;References&gt;&lt;Item&gt;&lt;ID&gt;49&lt;/ID&gt;&lt;UID&gt;{78AA9C77-8332-4D06-A168-FF89353F1DB4}&lt;/UID&gt;&lt;Title&gt;Research progress on the nutritional and functional components of blueberry leaves and their biological activities&lt;/Title&gt;&lt;Template&gt;Journal Article&lt;/Template&gt;&lt;Star&gt;0&lt;/Star&gt;&lt;Tag&gt;0&lt;/Tag&gt;&lt;Author&gt;Shaoyi, CAI; Qin, WANG; Liang, TAO&lt;/Author&gt;&lt;Year&gt;2022&lt;/Year&gt;&lt;Details&gt;&lt;_journal&gt;Food and Fermentation Industries&lt;/_journal&gt;&lt;_issue&gt;20&lt;/_issue&gt;&lt;_volume&gt;48&lt;/_volume&gt;&lt;_pages&gt;307-313&lt;/_pages&gt;&lt;_doi&gt;10.13995/j.cnki.11-1802/ts.030098&lt;/_doi&gt;&lt;_accessed&gt;65949632&lt;/_accessed&gt;&lt;_created&gt;65949631&lt;/_created&gt;&lt;_modified&gt;65949632&lt;/_modified&gt;&lt;/Details&gt;&lt;Extra&gt;&lt;DBUID&gt;{B0E773E6-9334-4BE4-B949-B5928080998E}&lt;/DBUID&gt;&lt;/Extra&gt;&lt;/Item&gt;&lt;/References&gt;&lt;/Group&gt;&lt;Group&gt;&lt;References&gt;&lt;Item&gt;&lt;ID&gt;48&lt;/ID&gt;&lt;UID&gt;{FB25393D-79E0-4C95-AC4E-AB583D567138}&lt;/UID&gt;&lt;Title&gt;Research progress on chemical composition，pharmacological effects and active ingredient extraction and determination methods of blueberry（Vaccinium spp.）leaves&lt;/Title&gt;&lt;Template&gt;Journal Article&lt;/Template&gt;&lt;Star&gt;0&lt;/Star&gt;&lt;Tag&gt;0&lt;/Tag&gt;&lt;Author&gt;Jianbo, QI; Ximin, WU; Shuai, SUN; Gangqiang, DONG; Tingzhao, LI; Liuqiang, ZHANG; Yiming, LI&lt;/Author&gt;&lt;Year&gt;2022&lt;/Year&gt;&lt;Details&gt;&lt;_journal&gt;Med, Shanghai J Tradit Chin&lt;/_journal&gt;&lt;_issue&gt;12&lt;/_issue&gt;&lt;_volume&gt;56&lt;/_volume&gt;&lt;_pages&gt;91-100&lt;/_pages&gt;&lt;_accessed&gt;65949627&lt;/_accessed&gt;&lt;_created&gt;65949624&lt;/_created&gt;&lt;_modified&gt;65949627&lt;/_modified&gt;&lt;/Details&gt;&lt;Extra&gt;&lt;DBUID&gt;{B0E773E6-9334-4BE4-B949-B5928080998E}&lt;/DBUID&gt;&lt;/Extra&gt;&lt;/Item&gt;&lt;/References&gt;&lt;/Group&gt;&lt;/Citation&gt;_x000a_"/>
    <w:docVar w:name="NE.Ref{5AFFFF50-9C1B-4D3A-AC6F-14DB36CBAAA8}" w:val=" ADDIN NE.Ref.{5AFFFF50-9C1B-4D3A-AC6F-14DB36CBAAA8}&lt;Citation&gt;&lt;Group&gt;&lt;References&gt;&lt;Item&gt;&lt;ID&gt;46&lt;/ID&gt;&lt;UID&gt;{A261B5D6-C94F-4704-BF1F-C7D8C61AD509}&lt;/UID&gt;&lt;Title&gt;Effect of dietary blueberry (Vaccinium ashei Reade) leaves on serum and hepatic  lipid levels in rats&lt;/Title&gt;&lt;Template&gt;Journal Article&lt;/Template&gt;&lt;Star&gt;0&lt;/Star&gt;&lt;Tag&gt;0&lt;/Tag&gt;&lt;Author&gt;Yuji, K; Sakaida, H; Kai, T; Fukuda, N; Yukizaki, C; Sakai, M; Tsubouchi, H; Kataoka, H&lt;/Author&gt;&lt;Year&gt;2013&lt;/Year&gt;&lt;Details&gt;&lt;_accessed&gt;65889530&lt;/_accessed&gt;&lt;_created&gt;65889529&lt;/_created&gt;&lt;_modified&gt;65889530&lt;/_modified&gt;&lt;_url&gt;http://www.ncbi.nlm.nih.gov/entrez/query.fcgi?cmd=Retrieve&amp;amp;db=pubmed&amp;amp;dopt=Abstract&amp;amp;list_uids=23391532&amp;amp;query_hl=1&lt;/_url&gt;&lt;_journal&gt;J Oleo Sci&lt;/_journal&gt;&lt;_volume&gt;62&lt;/_volume&gt;&lt;_issue&gt;2&lt;/_issue&gt;&lt;_pages&gt;89-96&lt;/_pages&gt;&lt;_tertiary_title&gt;Journal of oleo science&lt;/_tertiary_title&gt;&lt;_doi&gt;10.5650/jos.62.89&lt;/_doi&gt;&lt;_date_display&gt;2013&lt;/_date_display&gt;&lt;_date&gt;59460480&lt;/_date&gt;&lt;_type_work&gt;Journal Article; Research Support, Non-U.S. Gov&amp;apos;t&lt;/_type_work&gt;&lt;_isbn&gt;1347-3352 (Electronic); 1345-8957 (Linking)&lt;/_isbn&gt;&lt;_accession_num&gt;23391532&lt;/_accession_num&gt;&lt;_subject_headings&gt;Animals; Cholesterol, Dietary/administration &amp;amp; dosage; Dose-Response Relationship, Drug; Fatty Liver/prevention &amp;amp; control; Lipid Metabolism/*drug effects; Lipids/*blood; Liver/drug effects/*metabolism; Male; Organ Size/drug effects; Phytotherapy; Plant Extracts/*pharmacology/therapeutic use; *Plant Leaves; Rats; Rats, Sprague-Dawley; Triglycerides/metabolism; *Vaccinium&lt;/_subject_headings&gt;&lt;_author_adr&gt;Miyazaki Prefectural Industrial Support Foundation, Miyakazi, Japan.&lt;/_author_adr&gt;&lt;_language&gt;eng&lt;/_language&gt;&lt;_db_updated&gt;PubMed&lt;/_db_updated&gt;&lt;_impact_factor&gt;   1.500&lt;/_impact_factor&gt;&lt;_social_category&gt;应用化学(4) &amp;amp; 食品科技(4)&lt;/_social_category&gt;&lt;_collection_scope&gt;SCIE;EI&lt;/_collection_scope&gt;&lt;/Details&gt;&lt;Extra&gt;&lt;DBUID&gt;{B0E773E6-9334-4BE4-B949-B5928080998E}&lt;/DBUID&gt;&lt;/Extra&gt;&lt;/Item&gt;&lt;/References&gt;&lt;/Group&gt;&lt;/Citation&gt;_x000a_"/>
    <w:docVar w:name="NE.Ref{61F90A84-8BE2-4D21-9A90-DB7C132CD7ED}" w:val=" ADDIN NE.Ref.{61F90A84-8BE2-4D21-9A90-DB7C132CD7ED}&lt;Citation&gt;&lt;Group&gt;&lt;References&gt;&lt;Item&gt;&lt;ID&gt;51&lt;/ID&gt;&lt;UID&gt;{B8BB4386-F073-4159-B011-86900EFD85D8}&lt;/UID&gt;&lt;Title&gt;Entropy Based Multi-criteria Decision Making Method under Fuzzy Environment and Unknown Attribute Weights&lt;/Title&gt;&lt;Template&gt;Journal Article&lt;/Template&gt;&lt;Star&gt;0&lt;/Star&gt;&lt;Tag&gt;0&lt;/Tag&gt;&lt;Author&gt;Nikunj Agarwal, Harish Garg&lt;/Author&gt;&lt;Year&gt;2015&lt;/Year&gt;&lt;Details&gt;&lt;_accessed&gt;65973875&lt;/_accessed&gt;&lt;_created&gt;65973875&lt;/_created&gt;&lt;_modified&gt;65973875&lt;/_modified&gt;&lt;_url&gt;https://go.exlibris.link/GB8fVT2c&lt;/_url&gt;&lt;_journal&gt;Global journal of technology and optimization&lt;/_journal&gt;&lt;_volume&gt;6&lt;/_volume&gt;&lt;_issue&gt;3&lt;/_issue&gt;&lt;_number&gt;1&lt;/_number&gt;&lt;_doi&gt;10.4172/2229-8711.1000182&lt;/_doi&gt;&lt;_date_display&gt;2015&lt;/_date_display&gt;&lt;_date&gt;60484320&lt;/_date&gt;&lt;_isbn&gt;2229-8711&lt;/_isbn&gt;&lt;_db_updated&gt;PKU Search&lt;/_db_updated&gt;&lt;/Details&gt;&lt;Extra&gt;&lt;DBUID&gt;{B0E773E6-9334-4BE4-B949-B5928080998E}&lt;/DBUID&gt;&lt;/Extra&gt;&lt;/Item&gt;&lt;/References&gt;&lt;/Group&gt;&lt;/Citation&gt;_x000a_"/>
    <w:docVar w:name="NE.Ref{641956C9-5DC6-4811-B211-3461BA37C9E7}" w:val=" ADDIN NE.Ref.{641956C9-5DC6-4811-B211-3461BA37C9E7}&lt;Citation&gt;&lt;Group&gt;&lt;References&gt;&lt;Item&gt;&lt;ID&gt;15&lt;/ID&gt;&lt;UID&gt;{0CE5BAEC-4396-4BB9-9633-1B25E8BB6E12}&lt;/UID&gt;&lt;Title&gt;Seasonal variation of antioxidant bioactive compounds in southern highbush blueberry leaves and non-destructive quality prediction in situ by a portable near-infrared spectrometer&lt;/Title&gt;&lt;Template&gt;Journal Article&lt;/Template&gt;&lt;Star&gt;0&lt;/Star&gt;&lt;Tag&gt;0&lt;/Tag&gt;&lt;Author&gt;Qi, Jianbo; Sun, Shuai; Zhang, Liuqiang; Zhu, Yilin; Zhou, Huiji; Gan, Xiaona; Li, Bo; Chen, Yiling; Li, Wei; Li, Tingzhao; Li, Yiming; Dong, Gangqiang; Zeng, Qilong&lt;/Author&gt;&lt;Year&gt;2024&lt;/Year&gt;&lt;Details&gt;&lt;_accessed&gt;65715596&lt;/_accessed&gt;&lt;_collection_scope&gt;SCIE;EI&lt;/_collection_scope&gt;&lt;_created&gt;65715596&lt;/_created&gt;&lt;_date&gt;65217600&lt;/_date&gt;&lt;_date_display&gt;2024&lt;/_date_display&gt;&lt;_db_updated&gt;PKU Search&lt;/_db_updated&gt;&lt;_doi&gt;10.1016/j.foodchem.2024.139925&lt;/_doi&gt;&lt;_impact_factor&gt;   8.800&lt;/_impact_factor&gt;&lt;_isbn&gt;0308-8146;1873-7072;&lt;/_isbn&gt;&lt;_journal&gt;Food chemistry&lt;/_journal&gt;&lt;_keywords&gt;Antioxidant; Antioxidants - analysis; Antioxidants - chemistry; Blueberry leaves; Blueberry Plants - chemistry; China; Chlorogenic acid; Flavonoids - analysis; Flavonoids - chemistry; Near-infrared spectrometry; Plant Extracts - chemistry; Plant Leaves - chemistry; Seasonal variation; Seasons; Spectroscopy, Near-Infrared - methods&lt;/_keywords&gt;&lt;_modified&gt;65715596&lt;/_modified&gt;&lt;_number&gt;1&lt;/_number&gt;&lt;_ori_publication&gt;Elsevier Ltd&lt;/_ori_publication&gt;&lt;_pages&gt;139925&lt;/_pages&gt;&lt;_place_published&gt;England&lt;/_place_published&gt;&lt;_social_category&gt;应用化学(1) &amp;amp; 食品科技(1) &amp;amp; 营养学(1)&lt;/_social_category&gt;&lt;_url&gt;https://go.exlibris.link/gT2t8DTb&lt;/_url&gt;&lt;_volume&gt;457&lt;/_volume&gt;&lt;/Details&gt;&lt;Extra&gt;&lt;DBUID&gt;{B0E773E6-9334-4BE4-B949-B5928080998E}&lt;/DBUID&gt;&lt;/Extra&gt;&lt;/Item&gt;&lt;/References&gt;&lt;/Group&gt;&lt;Group&gt;&lt;References&gt;&lt;Item&gt;&lt;ID&gt;23&lt;/ID&gt;&lt;UID&gt;{E1164944-06B2-4DFB-BFE6-7FE8183DC397}&lt;/UID&gt;&lt;Title&gt;Composition of phenolic compounds and antioxidant activity in the leaves of blueberry cultivars&lt;/Title&gt;&lt;Template&gt;Journal Article&lt;/Template&gt;&lt;Star&gt;0&lt;/Star&gt;&lt;Tag&gt;0&lt;/Tag&gt;&lt;Author&gt;Wang, Li-Jin; Wu, Jie; Wang, He-Xin; Li, Shan-Shan; Zheng, Xu-Chen; Du, Hui; Xu, Yan-Jun; Wang, Liang-Sheng&lt;/Author&gt;&lt;Year&gt;2015&lt;/Year&gt;&lt;Details&gt;&lt;_accessed&gt;65873328&lt;/_accessed&gt;&lt;_collection_scope&gt;SCIE&lt;/_collection_scope&gt;&lt;_created&gt;65873328&lt;/_created&gt;&lt;_date&gt;60484320&lt;/_date&gt;&lt;_date_display&gt;2015&lt;/_date_display&gt;&lt;_db_updated&gt;PKU Search&lt;/_db_updated&gt;&lt;_doi&gt;10.1016/j.jff.2015.04.027&lt;/_doi&gt;&lt;_impact_factor&gt;   5.600&lt;/_impact_factor&gt;&lt;_isbn&gt;1756-4646&lt;/_isbn&gt;&lt;_journal&gt;Journal of functional foods&lt;/_journal&gt;&lt;_keywords&gt;Antioxidant activity; Blueberry; Chlorogenic acid; Flavonol; Leaf; Phenolic&lt;/_keywords&gt;&lt;_modified&gt;65873328&lt;/_modified&gt;&lt;_number&gt;1&lt;/_number&gt;&lt;_ori_publication&gt;Elsevier Ltd&lt;/_ori_publication&gt;&lt;_pages&gt;295-304&lt;/_pages&gt;&lt;_social_category&gt;食品科技(2) &amp;amp; 营养学(3)&lt;/_social_category&gt;&lt;_url&gt;https://go.exlibris.link/fbG6yfDw&lt;/_url&gt;&lt;_volume&gt;16&lt;/_volume&gt;&lt;/Details&gt;&lt;Extra&gt;&lt;DBUID&gt;{B0E773E6-9334-4BE4-B949-B5928080998E}&lt;/DBUID&gt;&lt;/Extra&gt;&lt;/Item&gt;&lt;/References&gt;&lt;/Group&gt;&lt;Group&gt;&lt;References&gt;&lt;Item&gt;&lt;ID&gt;13&lt;/ID&gt;&lt;UID&gt;{E90A342D-6105-47AC-8B63-416C8112AA34}&lt;/UID&gt;&lt;Title&gt;Blueberry leaves from 73 different cultivars in southeastern China as nutraceutical supplements rich in antioxidants&lt;/Title&gt;&lt;Template&gt;Journal Article&lt;/Template&gt;&lt;Star&gt;0&lt;/Star&gt;&lt;Tag&gt;0&lt;/Tag&gt;&lt;Author&gt;Wu, Han; Chai, Zhi; Hutabarat, Ruth Paulina; Zeng, Qilong; Niu, Liying; Li, Dajing; Yu, Hong; Huang, Wuyang&lt;/Author&gt;&lt;Year&gt;2019&lt;/Year&gt;&lt;Details&gt;&lt;_accessed&gt;65715593&lt;/_accessed&gt;&lt;_collection_scope&gt;SCIE;EI&lt;/_collection_scope&gt;&lt;_created&gt;65715593&lt;/_created&gt;&lt;_date&gt;62588160&lt;/_date&gt;&lt;_date_display&gt;2019&lt;/_date_display&gt;&lt;_db_updated&gt;PKU Search&lt;/_db_updated&gt;&lt;_doi&gt;10.1016/j.foodres.2019.05.015&lt;/_doi&gt;&lt;_impact_factor&gt;   8.100&lt;/_impact_factor&gt;&lt;_isbn&gt;0963-9969&lt;/_isbn&gt;&lt;_journal&gt;Food research international&lt;/_journal&gt;&lt;_keywords&gt;Antioxidant activity; Blueberry leaves; Correlation analysis; Different cultivars; Phenolic composition&lt;/_keywords&gt;&lt;_modified&gt;65715593&lt;/_modified&gt;&lt;_number&gt;1&lt;/_number&gt;&lt;_ori_publication&gt;Elsevier Ltd&lt;/_ori_publication&gt;&lt;_pages&gt;548-560&lt;/_pages&gt;&lt;_place_published&gt;Canada&lt;/_place_published&gt;&lt;_social_category&gt;食品科技(1)&lt;/_social_category&gt;&lt;_url&gt;https://go.exlibris.link/xbwjh9pT&lt;/_url&gt;&lt;_volume&gt;122&lt;/_volume&gt;&lt;/Details&gt;&lt;Extra&gt;&lt;DBUID&gt;{B0E773E6-9334-4BE4-B949-B5928080998E}&lt;/DBUID&gt;&lt;/Extra&gt;&lt;/Item&gt;&lt;/References&gt;&lt;/Group&gt;&lt;/Citation&gt;_x000a_"/>
    <w:docVar w:name="NE.Ref{726CA609-748F-4FF8-8409-3370E72FA26F}" w:val=" ADDIN NE.Ref.{726CA609-748F-4FF8-8409-3370E72FA26F}&lt;Citation&gt;&lt;Group&gt;&lt;References&gt;&lt;Item&gt;&lt;ID&gt;13&lt;/ID&gt;&lt;UID&gt;{E90A342D-6105-47AC-8B63-416C8112AA34}&lt;/UID&gt;&lt;Title&gt;Blueberry leaves from 73 different cultivars in southeastern China as nutraceutical supplements rich in antioxidants&lt;/Title&gt;&lt;Template&gt;Journal Article&lt;/Template&gt;&lt;Star&gt;0&lt;/Star&gt;&lt;Tag&gt;0&lt;/Tag&gt;&lt;Author&gt;Wu, Han; Chai, Zhi; Hutabarat, Ruth Paulina; Zeng, Qilong; Niu, Liying; Li, Dajing; Yu, Hong; Huang, Wuyang&lt;/Author&gt;&lt;Year&gt;2019&lt;/Year&gt;&lt;Details&gt;&lt;_accessed&gt;65715593&lt;/_accessed&gt;&lt;_collection_scope&gt;SCIE;EI&lt;/_collection_scope&gt;&lt;_created&gt;65715593&lt;/_created&gt;&lt;_date&gt;62588160&lt;/_date&gt;&lt;_date_display&gt;2019&lt;/_date_display&gt;&lt;_db_updated&gt;PKU Search&lt;/_db_updated&gt;&lt;_doi&gt;10.1016/j.foodres.2019.05.015&lt;/_doi&gt;&lt;_impact_factor&gt;   8.100&lt;/_impact_factor&gt;&lt;_isbn&gt;0963-9969&lt;/_isbn&gt;&lt;_journal&gt;Food research international&lt;/_journal&gt;&lt;_keywords&gt;Antioxidant activity; Blueberry leaves; Correlation analysis; Different cultivars; Phenolic composition&lt;/_keywords&gt;&lt;_modified&gt;65715593&lt;/_modified&gt;&lt;_number&gt;1&lt;/_number&gt;&lt;_ori_publication&gt;Elsevier Ltd&lt;/_ori_publication&gt;&lt;_pages&gt;548-560&lt;/_pages&gt;&lt;_place_published&gt;Canada&lt;/_place_published&gt;&lt;_social_category&gt;食品科技(1)&lt;/_social_category&gt;&lt;_url&gt;https://go.exlibris.link/xbwjh9pT&lt;/_url&gt;&lt;_volume&gt;122&lt;/_volume&gt;&lt;/Details&gt;&lt;Extra&gt;&lt;DBUID&gt;{B0E773E6-9334-4BE4-B949-B5928080998E}&lt;/DBUID&gt;&lt;/Extra&gt;&lt;/Item&gt;&lt;/References&gt;&lt;/Group&gt;&lt;/Citation&gt;_x000a_"/>
    <w:docVar w:name="NE.Ref{7C02E31E-1694-42D6-B81D-F2758BDF0865}" w:val=" ADDIN NE.Ref.{7C02E31E-1694-42D6-B81D-F2758BDF0865}&lt;Citation&gt;&lt;Group&gt;&lt;References&gt;&lt;Item&gt;&lt;ID&gt;42&lt;/ID&gt;&lt;UID&gt;{5BB99660-6BB1-41FB-BA89-8DF569A1EA73}&lt;/UID&gt;&lt;Title&gt;Composition of phenolic compounds and antioxidant activity in the leaves of blueberry cultivars&lt;/Title&gt;&lt;Template&gt;Journal Article&lt;/Template&gt;&lt;Star&gt;0&lt;/Star&gt;&lt;Tag&gt;0&lt;/Tag&gt;&lt;Author&gt;Wang, Li-Jin; Wu, Jie; Wang, He-Xin; Li, Shan-Shan; Zheng, Xu-Chen; Du, Hui; Xu, Yan-Jun; Wang, Liang-Sheng&lt;/Author&gt;&lt;Year&gt;2015&lt;/Year&gt;&lt;Details&gt;&lt;_accessed&gt;65808487&lt;/_accessed&gt;&lt;_collection_scope&gt;SCIE&lt;/_collection_scope&gt;&lt;_created&gt;65808487&lt;/_created&gt;&lt;_date&gt;60484320&lt;/_date&gt;&lt;_date_display&gt;2015&lt;/_date_display&gt;&lt;_db_updated&gt;PKU Search&lt;/_db_updated&gt;&lt;_doi&gt;10.1016/j.jff.2015.04.027&lt;/_doi&gt;&lt;_impact_factor&gt;   5.600&lt;/_impact_factor&gt;&lt;_isbn&gt;1756-4646&lt;/_isbn&gt;&lt;_journal&gt;Journal of functional foods&lt;/_journal&gt;&lt;_keywords&gt;Antioxidant activity; Blueberry; Chlorogenic acid; Flavonol; Leaf; Phenolic&lt;/_keywords&gt;&lt;_modified&gt;65889521&lt;/_modified&gt;&lt;_number&gt;1&lt;/_number&gt;&lt;_ori_publication&gt;Elsevier Ltd&lt;/_ori_publication&gt;&lt;_pages&gt;295-304&lt;/_pages&gt;&lt;_social_category&gt;食品科技(2) &amp;amp; 营养学(3)&lt;/_social_category&gt;&lt;_url&gt;https://go.exlibris.link/Q4BDp6jd&lt;/_url&gt;&lt;_volume&gt;16&lt;/_volume&gt;&lt;/Details&gt;&lt;Extra&gt;&lt;DBUID&gt;{B0E773E6-9334-4BE4-B949-B5928080998E}&lt;/DBUID&gt;&lt;/Extra&gt;&lt;/Item&gt;&lt;/References&gt;&lt;/Group&gt;&lt;/Citation&gt;_x000a_"/>
    <w:docVar w:name="NE.Ref{88C9BC0D-128A-4DAD-91D6-097A2581D802}" w:val=" ADDIN NE.Ref.{88C9BC0D-128A-4DAD-91D6-097A2581D802}&lt;Citation&gt;&lt;Group&gt;&lt;References&gt;&lt;Item&gt;&lt;ID&gt;57&lt;/ID&gt;&lt;UID&gt;{DFCF4865-236C-4E99-A897-B33DFE78366D}&lt;/UID&gt;&lt;Title&gt;Medicinal Plants Traditionally Used for Treatment of Obesity and Diabetes  Mellitus - Screening for Pancreatic Lipase and alpha-Amylase Inhibition&lt;/Title&gt;&lt;Template&gt;Journal Article&lt;/Template&gt;&lt;Star&gt;0&lt;/Star&gt;&lt;Tag&gt;0&lt;/Tag&gt;&lt;Author&gt;Buchholz, T; Melzig, M F&lt;/Author&gt;&lt;Year&gt;2016&lt;/Year&gt;&lt;Details&gt;&lt;_accessed&gt;65998983&lt;/_accessed&gt;&lt;_created&gt;65998983&lt;/_created&gt;&lt;_modified&gt;65998983&lt;/_modified&gt;&lt;_url&gt;http://www.ncbi.nlm.nih.gov/entrez/query.fcgi?cmd=Retrieve&amp;amp;db=pubmed&amp;amp;dopt=Abstract&amp;amp;list_uids=26632284&amp;amp;query_hl=1&lt;/_url&gt;&lt;_journal&gt;Phytother Res&lt;/_journal&gt;&lt;_volume&gt;30&lt;/_volume&gt;&lt;_issue&gt;2&lt;/_issue&gt;&lt;_pages&gt;260-6&lt;/_pages&gt;&lt;_tertiary_title&gt;Phytotherapy research : PTR&lt;/_tertiary_title&gt;&lt;_doi&gt;10.1002/ptr.5525&lt;/_doi&gt;&lt;_date_display&gt;2016 Feb&lt;/_date_display&gt;&lt;_date&gt;61054560&lt;/_date&gt;&lt;_type_work&gt;Journal Article&lt;/_type_work&gt;&lt;_isbn&gt;1099-1573 (Electronic); 0951-418X (Linking)&lt;/_isbn&gt;&lt;_ori_publication&gt;Copyright (c) 2015 John Wiley &amp;amp; Sons, Ltd.&lt;/_ori_publication&gt;&lt;_accession_num&gt;26632284&lt;/_accession_num&gt;&lt;_keywords&gt;anti-diabetes; anti-obesity; medicinal plants; pancreatic lipase inhibition; alpha-amylase inhibition&lt;/_keywords&gt;&lt;_subject_headings&gt;Diabetes Mellitus/*drug therapy; Enzyme Inhibitors/isolation &amp;amp; purification/pharmacology; Hibiscus/*chemistry; Humans; Inhibitory Concentration 50; Lipase/*antagonists &amp;amp; inhibitors; Obesity/drug therapy; Plant Extracts/*pharmacology; Plants, Medicinal/chemistry; Tamarindus/*chemistry; alpha-Amylases/*antagonists &amp;amp; inhibitors&lt;/_subject_headings&gt;&lt;_author_adr&gt;Institute of Pharmacy, Freie Universitaet Berlin, Berlin, Germany.; Institute of Pharmacy, Freie Universitaet Berlin, Berlin, Germany.&lt;/_author_adr&gt;&lt;_language&gt;eng&lt;/_language&gt;&lt;_db_updated&gt;PubMed&lt;/_db_updated&gt;&lt;_impact_factor&gt;   7.200&lt;/_impact_factor&gt;&lt;_social_category&gt;药物化学(2) &amp;amp; 药学(2)&lt;/_social_category&gt;&lt;_collection_scope&gt;SCIE&lt;/_collection_scope&gt;&lt;/Details&gt;&lt;Extra&gt;&lt;DBUID&gt;{B0E773E6-9334-4BE4-B949-B5928080998E}&lt;/DBUID&gt;&lt;/Extra&gt;&lt;/Item&gt;&lt;/References&gt;&lt;/Group&gt;&lt;/Citation&gt;_x000a_"/>
    <w:docVar w:name="NE.Ref{A77BA8D2-461E-4584-9283-2D7188EF2815}" w:val=" ADDIN NE.Ref.{A77BA8D2-461E-4584-9283-2D7188EF2815}&lt;Citation&gt;&lt;Group&gt;&lt;References&gt;&lt;Item&gt;&lt;ID&gt;60&lt;/ID&gt;&lt;UID&gt;{BB92101A-DF66-4118-B90D-CF9CDE05AAF4}&lt;/UID&gt;&lt;Title&gt;Survey of antioxidant capacity and phenolic composition of blueberry, blackberry,  and strawberry in Nanjing&lt;/Title&gt;&lt;Template&gt;Journal Article&lt;/Template&gt;&lt;Star&gt;0&lt;/Star&gt;&lt;Tag&gt;0&lt;/Tag&gt;&lt;Author&gt;Huang, W Y; Zhang, H C; Liu, W X; Li, C Y&lt;/Author&gt;&lt;Year&gt;2012&lt;/Year&gt;&lt;Details&gt;&lt;_accessed&gt;65999933&lt;/_accessed&gt;&lt;_created&gt;65999932&lt;/_created&gt;&lt;_modified&gt;65999933&lt;/_modified&gt;&lt;_db_updated&gt;PubMed&lt;/_db_updated&gt;&lt;_url&gt;http://www.ncbi.nlm.nih.gov/entrez/query.fcgi?cmd=Retrieve&amp;amp;db=pubmed&amp;amp;dopt=Abstract&amp;amp;list_uids=22302422&amp;amp;query_hl=1&lt;/_url&gt;&lt;_journal&gt;J Zhejiang Univ Sci B&lt;/_journal&gt;&lt;_volume&gt;13&lt;/_volume&gt;&lt;_issue&gt;2&lt;/_issue&gt;&lt;_pages&gt;94-102&lt;/_pages&gt;&lt;_tertiary_title&gt;Journal of Zhejiang University. Science. B&lt;/_tertiary_title&gt;&lt;_doi&gt;10.1631/jzus.B1100137&lt;/_doi&gt;&lt;_date_display&gt;2012 Feb&lt;/_date_display&gt;&lt;_date&gt;58950720&lt;/_date&gt;&lt;_type_work&gt;Journal Article; Research Support, Non-U.S. Gov&amp;apos;t&lt;/_type_work&gt;&lt;_isbn&gt;1862-1783 (Electronic); 1673-1581 (Print); 1673-1581 (Linking)&lt;/_isbn&gt;&lt;_accession_num&gt;22302422&lt;/_accession_num&gt;&lt;_subject_headings&gt;Antioxidants/*analysis/*pharmacology; Benzothiazoles/chemistry; Biphenyl Compounds/chemistry; Blueberry Plants/*chemistry; China; Flavonoids/analysis/pharmacology; Fragaria/*chemistry; Fruit/*chemistry; Phenols/*analysis/*pharmacology; Picrates/chemistry; Sulfonic Acids/chemistry&lt;/_subject_headings&gt;&lt;_author_adr&gt;Department of Functional Food and Bioactive Compounds, Institute of Farm Product  Processing, Jiangsu Academy of Agricultural Sciences, Nanjing 210014, China.&lt;/_author_adr&gt;&lt;_language&gt;eng&lt;/_language&gt;&lt;_impact_factor&gt;   5.100&lt;/_impact_factor&gt;&lt;_social_category&gt;生化与分子生物学(4) &amp;amp; 生物工程与应用微生物(3) &amp;amp; 医学：研究与实验(4)&lt;/_social_category&gt;&lt;_collection_scope&gt;SCIE;CSCD&lt;/_collection_scope&gt;&lt;/Details&gt;&lt;Extra&gt;&lt;DBUID&gt;{B0E773E6-9334-4BE4-B949-B5928080998E}&lt;/DBUID&gt;&lt;/Extra&gt;&lt;/Item&gt;&lt;/References&gt;&lt;/Group&gt;&lt;/Citation&gt;_x000a_"/>
    <w:docVar w:name="NE.Ref{AAAE7DD6-3197-4AD9-9F2E-BD53E5186B32}" w:val=" ADDIN NE.Ref.{AAAE7DD6-3197-4AD9-9F2E-BD53E5186B32}&lt;Citation&gt;&lt;Group&gt;&lt;References&gt;&lt;Item&gt;&lt;ID&gt;61&lt;/ID&gt;&lt;UID&gt;{89463E8A-DCF1-4E63-A846-5B59961097E8}&lt;/UID&gt;&lt;Title&gt;Analytical Methods Used in Determining Antioxidant Activity: A Review&lt;/Title&gt;&lt;Template&gt;Journal Article&lt;/Template&gt;&lt;Star&gt;0&lt;/Star&gt;&lt;Tag&gt;0&lt;/Tag&gt;&lt;Author&gt;Munteanu, Irina Georgiana; Apetrei, Constantin&lt;/Author&gt;&lt;Year&gt;2021&lt;/Year&gt;&lt;Details&gt;&lt;_accessed&gt;65999934&lt;/_accessed&gt;&lt;_created&gt;65999934&lt;/_created&gt;&lt;_modified&gt;65999934&lt;/_modified&gt;&lt;_url&gt;https://go.exlibris.link/KLdKm2WH&lt;/_url&gt;&lt;_place_published&gt;Switzerland&lt;/_place_published&gt;&lt;_journal&gt;International journal of molecular sciences&lt;/_journal&gt;&lt;_volume&gt;22&lt;/_volume&gt;&lt;_issue&gt;7&lt;/_issue&gt;&lt;_number&gt;1&lt;/_number&gt;&lt;_pages&gt;3380&lt;/_pages&gt;&lt;_doi&gt;10.3390/ijms22073380&lt;/_doi&gt;&lt;_date_display&gt;2021&lt;/_date_display&gt;&lt;_date&gt;63640800&lt;/_date&gt;&lt;_isbn&gt;1422-0067;1661-6596;&lt;/_isbn&gt;&lt;_ori_publication&gt;MDPI AG&lt;/_ori_publication&gt;&lt;_keywords&gt;Antioxidants; Automation; Efficiency; Enzymes; Fatty acids; Food; Free radicals; Hydrogen; Lipids; Methods; Oxidation; Oxidative stress; Review&lt;/_keywords&gt;&lt;_db_updated&gt;PKU Search&lt;/_db_updated&gt;&lt;_impact_factor&gt;   5.600&lt;/_impact_factor&gt;&lt;_collection_scope&gt;SCIE&lt;/_collection_scope&gt;&lt;/Details&gt;&lt;Extra&gt;&lt;DBUID&gt;{B0E773E6-9334-4BE4-B949-B5928080998E}&lt;/DBUID&gt;&lt;/Extra&gt;&lt;/Item&gt;&lt;/References&gt;&lt;/Group&gt;&lt;/Citation&gt;_x000a_"/>
    <w:docVar w:name="NE.Ref{AE693795-28E0-4AE5-A9B0-6E16F3D596D8}" w:val=" ADDIN NE.Ref.{AE693795-28E0-4AE5-A9B0-6E16F3D596D8}&lt;Citation&gt;&lt;Group&gt;&lt;References&gt;&lt;Item&gt;&lt;ID&gt;26&lt;/ID&gt;&lt;UID&gt;{F73FCB9E-AFB1-4C18-80D6-7018ADFED41B}&lt;/UID&gt;&lt;Title&gt;近30年世界蓝莓新品种资源及育种趋势分析&lt;/Title&gt;&lt;Template&gt;Journal Article&lt;/Template&gt;&lt;Star&gt;0&lt;/Star&gt;&lt;Tag&gt;0&lt;/Tag&gt;&lt;Author&gt;公旭彤; 杜乾慧; 刘桂婷; 卢雅妮; 李雨彤; 宋清秋; 吕梓茜; 王楠; 张文基; 王贺新; 赵丽娜; 刘国玲; 徐国辉&lt;/Author&gt;&lt;Year&gt;2025&lt;/Year&gt;&lt;Details&gt;&lt;_accessed&gt;65874793&lt;/_accessed&gt;&lt;_author_adr&gt;大连森茂现代农业有限公司&lt;/_author_adr&gt;&lt;_author_aff&gt;大连森茂现代农业有限公司&lt;/_author_aff&gt;&lt;_collection_scope&gt;PKU;CSCD&lt;/_collection_scope&gt;&lt;_created&gt;65874793&lt;/_created&gt;&lt;_db_provider&gt;北京万方数据股份有限公司&lt;/_db_provider&gt;&lt;_db_updated&gt;Wanfangdata&lt;/_db_updated&gt;&lt;_doi&gt;10.13430/j.cnki.jpgr.20240524005&lt;/_doi&gt;&lt;_isbn&gt;1672-1810&lt;/_isbn&gt;&lt;_issue&gt;2&lt;/_issue&gt;&lt;_journal&gt;植物遗传资源学报&lt;/_journal&gt;&lt;_keywords&gt;越桔属; 蓝莓; 育种; 品种&lt;/_keywords&gt;&lt;_language&gt;chi&lt;/_language&gt;&lt;_modified&gt;65874793&lt;/_modified&gt;&lt;_pages&gt;218-236&lt;/_pages&gt;&lt;_tertiary_title&gt;Journal of Plant Genetic Resources&lt;/_tertiary_title&gt;&lt;_translated_author&gt;Xutong, GONG; &amp;quot;DU Qianhui&amp;quot;; Guiting, LIU; Yani, L U; Yutong, L I; Qingqiu, SONG; Zixi, LYU; Nan, WANG; Wenji, ZHANG; Hexin, WANG; Lina, ZHAO; Guoling, LIU; Guohui, X U&lt;/_translated_author&gt;&lt;_translated_title&gt;Analysis of New Blueberry Varieties and Breeding Trends in the World in Recent 30 Years&lt;/_translated_title&gt;&lt;_url&gt;https://d.wanfangdata.com.cn/periodical/Ch9QZXJpb2RpY2FsQ0hJTmV3UzIwMjUwMTE2MTYzNjE0EhF6d3ljenl4YjIwMjUwMjAwMhoIZGFtd2F3MWo%3D&lt;/_url&gt;&lt;_volume&gt;26&lt;/_volume&gt;&lt;/Details&gt;&lt;Extra&gt;&lt;DBUID&gt;{B0E773E6-9334-4BE4-B949-B5928080998E}&lt;/DBUID&gt;&lt;/Extra&gt;&lt;/Item&gt;&lt;/References&gt;&lt;/Group&gt;&lt;/Citation&gt;_x000a_"/>
    <w:docVar w:name="NE.Ref{B3831E1D-8BAF-40C2-B10E-1BDE21EF6042}" w:val=" ADDIN NE.Ref.{B3831E1D-8BAF-40C2-B10E-1BDE21EF6042}&lt;Citation&gt;&lt;Group&gt;&lt;References&gt;&lt;Item&gt;&lt;ID&gt;62&lt;/ID&gt;&lt;UID&gt;{CCAB64EC-DD07-4B6C-BDB0-BF31C619D477}&lt;/UID&gt;&lt;Title&gt;Cluster analysis is a generic term for a wide range of numerical methods for examining data&lt;/Title&gt;&lt;Template&gt;Journal Article&lt;/Template&gt;&lt;Star&gt;0&lt;/Star&gt;&lt;Tag&gt;0&lt;/Tag&gt;&lt;Author&gt;Everitt, Brian&lt;/Author&gt;&lt;Year&gt;2004&lt;/Year&gt;&lt;Details&gt;&lt;_accessed&gt;65999946&lt;/_accessed&gt;&lt;_created&gt;65999946&lt;/_created&gt;&lt;_modified&gt;65999946&lt;/_modified&gt;&lt;_url&gt;https://go.exlibris.link/cHPRYByz&lt;/_url&gt;&lt;_place_published&gt;England&lt;/_place_published&gt;&lt;_journal&gt;Statistical methods in medical research&lt;/_journal&gt;&lt;_volume&gt;13&lt;/_volume&gt;&lt;_issue&gt;5&lt;/_issue&gt;&lt;_number&gt;1&lt;/_number&gt;&lt;_pages&gt;343-345&lt;/_pages&gt;&lt;_date_display&gt;2004&lt;/_date_display&gt;&lt;_date&gt;54698400&lt;/_date&gt;&lt;_isbn&gt;0962-2802&lt;/_isbn&gt;&lt;_keywords&gt;Biomedical Research - statistics &amp;amp; numerical data; Cluster Analysis; Data Interpretation, Statistical; United Kingdom&lt;/_keywords&gt;&lt;_db_updated&gt;PKU Search&lt;/_db_updated&gt;&lt;_impact_factor&gt;   2.300&lt;/_impact_factor&gt;&lt;_social_category&gt;卫生保健与服务(4) &amp;amp; 数学与计算生物学(2) &amp;amp; 医学：信息(4) &amp;amp; 统计学与概率论(3)&lt;/_social_category&gt;&lt;_collection_scope&gt;SCIE&lt;/_collection_scope&gt;&lt;/Details&gt;&lt;Extra&gt;&lt;DBUID&gt;{B0E773E6-9334-4BE4-B949-B5928080998E}&lt;/DBUID&gt;&lt;/Extra&gt;&lt;/Item&gt;&lt;/References&gt;&lt;/Group&gt;&lt;/Citation&gt;_x000a_"/>
    <w:docVar w:name="NE.Ref{BAC157D8-BBAE-49B6-916B-3EC7A83EBB13}" w:val=" ADDIN NE.Ref.{BAC157D8-BBAE-49B6-916B-3EC7A83EBB13}&lt;Citation&gt;&lt;Group&gt;&lt;References&gt;&lt;Item&gt;&lt;ID&gt;28&lt;/ID&gt;&lt;UID&gt;{2B043F7D-D71D-4BC4-AFAF-03D33283A8A0}&lt;/UID&gt;&lt;Title&gt;Evaluation of quality and nutraceutical content of blueberries (Vaccinium corymbosum L.) by near and mid-infrared spectroscopy&lt;/Title&gt;&lt;Template&gt;Journal Article&lt;/Template&gt;&lt;Star&gt;0&lt;/Star&gt;&lt;Tag&gt;0&lt;/Tag&gt;&lt;Author&gt;Sinelli, Nicoletta; Spinardi, Anna; Di Egidio, Valentina; Mignani, Ilaria; Casiraghi, Ernestina&lt;/Author&gt;&lt;Year&gt;2008&lt;/Year&gt;&lt;Details&gt;&lt;_accessed&gt;65874863&lt;/_accessed&gt;&lt;_collection_scope&gt;SCIE&lt;/_collection_scope&gt;&lt;_created&gt;65874863&lt;/_created&gt;&lt;_db_updated&gt;CrossRef&lt;/_db_updated&gt;&lt;_doi&gt;10.1016/j.postharvbio.2008.03.013&lt;/_doi&gt;&lt;_impact_factor&gt;   7.000&lt;/_impact_factor&gt;&lt;_isbn&gt;09255214&lt;/_isbn&gt;&lt;_issue&gt;1&lt;/_issue&gt;&lt;_journal&gt;Postharvest Biology and Technology&lt;/_journal&gt;&lt;_modified&gt;65874863&lt;/_modified&gt;&lt;_pages&gt;31-36&lt;/_pages&gt;&lt;_social_category&gt;农艺学(1) &amp;amp; 食品科技(1) &amp;amp; 园艺(1)&lt;/_social_category&gt;&lt;_tertiary_title&gt;Postharvest Biology and Technology&lt;/_tertiary_title&gt;&lt;_url&gt;https://linkinghub.elsevier.com/retrieve/pii/S0925521408001221_x000d__x000a_https://api.elsevier.com/content/article/PII:S0925521408001221?httpAccept=text/xml&lt;/_url&gt;&lt;_volume&gt;50&lt;/_volume&gt;&lt;/Details&gt;&lt;Extra&gt;&lt;DBUID&gt;{B0E773E6-9334-4BE4-B949-B5928080998E}&lt;/DBUID&gt;&lt;/Extra&gt;&lt;/Item&gt;&lt;/References&gt;&lt;/Group&gt;&lt;/Citation&gt;_x000a_"/>
    <w:docVar w:name="NE.Ref{BAE24C37-A392-4E55-B47D-D4688CBA8711}" w:val=" ADDIN NE.Ref.{BAE24C37-A392-4E55-B47D-D4688CBA8711}&lt;Citation&gt;&lt;Group&gt;&lt;References&gt;&lt;Item&gt;&lt;ID&gt;13&lt;/ID&gt;&lt;UID&gt;{E90A342D-6105-47AC-8B63-416C8112AA34}&lt;/UID&gt;&lt;Title&gt;Blueberry leaves from 73 different cultivars in southeastern China as nutraceutical supplements rich in antioxidants&lt;/Title&gt;&lt;Template&gt;Journal Article&lt;/Template&gt;&lt;Star&gt;0&lt;/Star&gt;&lt;Tag&gt;0&lt;/Tag&gt;&lt;Author&gt;Wu, Han; Chai, Zhi; Hutabarat, Ruth Paulina; Zeng, Qilong; Niu, Liying; Li, Dajing; Yu, Hong; Huang, Wuyang&lt;/Author&gt;&lt;Year&gt;2019&lt;/Year&gt;&lt;Details&gt;&lt;_accessed&gt;65715593&lt;/_accessed&gt;&lt;_collection_scope&gt;SCIE;EI&lt;/_collection_scope&gt;&lt;_created&gt;65715593&lt;/_created&gt;&lt;_date&gt;62588160&lt;/_date&gt;&lt;_date_display&gt;2019&lt;/_date_display&gt;&lt;_db_updated&gt;PKU Search&lt;/_db_updated&gt;&lt;_doi&gt;10.1016/j.foodres.2019.05.015&lt;/_doi&gt;&lt;_impact_factor&gt;   8.100&lt;/_impact_factor&gt;&lt;_isbn&gt;0963-9969&lt;/_isbn&gt;&lt;_journal&gt;Food research international&lt;/_journal&gt;&lt;_keywords&gt;Antioxidant activity; Blueberry leaves; Correlation analysis; Different cultivars; Phenolic composition&lt;/_keywords&gt;&lt;_modified&gt;65715593&lt;/_modified&gt;&lt;_number&gt;1&lt;/_number&gt;&lt;_ori_publication&gt;Elsevier Ltd&lt;/_ori_publication&gt;&lt;_pages&gt;548-560&lt;/_pages&gt;&lt;_place_published&gt;Canada&lt;/_place_published&gt;&lt;_social_category&gt;食品科技(1)&lt;/_social_category&gt;&lt;_url&gt;https://go.exlibris.link/xbwjh9pT&lt;/_url&gt;&lt;_volume&gt;122&lt;/_volume&gt;&lt;/Details&gt;&lt;Extra&gt;&lt;DBUID&gt;{B0E773E6-9334-4BE4-B949-B5928080998E}&lt;/DBUID&gt;&lt;/Extra&gt;&lt;/Item&gt;&lt;/References&gt;&lt;/Group&gt;&lt;/Citation&gt;_x000a_"/>
    <w:docVar w:name="NE.Ref{C2A68EA5-5905-477B-9D87-807BBB7703A8}" w:val=" ADDIN NE.Ref.{C2A68EA5-5905-477B-9D87-807BBB7703A8}&lt;Citation&gt;&lt;Group&gt;&lt;References&gt;&lt;Item&gt;&lt;ID&gt;58&lt;/ID&gt;&lt;UID&gt;{E5978395-21C1-444E-A39C-B8E526F1FC1B}&lt;/UID&gt;&lt;Title&gt;Inhibition of xanthine oxidase by some Chinese medicinal plants used to treat  gout&lt;/Title&gt;&lt;Template&gt;Journal Article&lt;/Template&gt;&lt;Star&gt;0&lt;/Star&gt;&lt;Tag&gt;0&lt;/Tag&gt;&lt;Author&gt;Kong, L D; Cai, Y; Huang, W W; Cheng, C H; Tan, R X&lt;/Author&gt;&lt;Year&gt;2000&lt;/Year&gt;&lt;Details&gt;&lt;_accessed&gt;65998987&lt;/_accessed&gt;&lt;_created&gt;65998987&lt;/_created&gt;&lt;_modified&gt;65998987&lt;/_modified&gt;&lt;_url&gt;http://www.ncbi.nlm.nih.gov/entrez/query.fcgi?cmd=Retrieve&amp;amp;db=pubmed&amp;amp;dopt=Abstract&amp;amp;list_uids=11025157&amp;amp;query_hl=1&lt;/_url&gt;&lt;_journal&gt;J Ethnopharmacol&lt;/_journal&gt;&lt;_volume&gt;73&lt;/_volume&gt;&lt;_issue&gt;1-2&lt;/_issue&gt;&lt;_pages&gt;199-207&lt;/_pages&gt;&lt;_tertiary_title&gt;Journal of ethnopharmacology&lt;/_tertiary_title&gt;&lt;_doi&gt;10.1016/s0378-8741(00)00305-6&lt;/_doi&gt;&lt;_date_display&gt;2000 Nov&lt;/_date_display&gt;&lt;_date&gt;53033760&lt;/_date&gt;&lt;_type_work&gt;Journal Article; Research Support, Non-U.S. Gov&amp;apos;t&lt;/_type_work&gt;&lt;_isbn&gt;0378-8741 (Print); 0378-8741 (Linking)&lt;/_isbn&gt;&lt;_accession_num&gt;11025157&lt;/_accession_num&gt;&lt;_subject_headings&gt;Enzyme Inhibitors/isolation &amp;amp; purification/*therapeutic use; Ethnobotany; Gout/*drug therapy; Humans; *Medicine, Chinese Traditional; Plant Extracts/isolation &amp;amp; purification/*therapeutic use; Plants, Medicinal/chemistry/*enzymology; Xanthine Oxidase/*antagonists &amp;amp; inhibitors&lt;/_subject_headings&gt;&lt;_author_adr&gt;Institute of Functional Biomolecule, State Key Laboratory of Pharmaceutical  Biotechnology, School of Life Sciences, Nanjing University, 210093, Nanjing,  People&amp;apos;s Republic of China.&lt;/_author_adr&gt;&lt;_language&gt;eng&lt;/_language&gt;&lt;_db_updated&gt;PubMed&lt;/_db_updated&gt;&lt;_impact_factor&gt;   5.400&lt;/_impact_factor&gt;&lt;_social_category&gt;药物化学(1) &amp;amp; 全科医学与补充医学(1) &amp;amp; 药学(1) &amp;amp; 植物科学(1)&lt;/_social_category&gt;&lt;_collection_scope&gt;SCIE&lt;/_collection_scope&gt;&lt;/Details&gt;&lt;Extra&gt;&lt;DBUID&gt;{B0E773E6-9334-4BE4-B949-B5928080998E}&lt;/DBUID&gt;&lt;/Extra&gt;&lt;/Item&gt;&lt;/References&gt;&lt;/Group&gt;&lt;/Citation&gt;_x000a_"/>
    <w:docVar w:name="NE.Ref{C9DB5776-531E-4741-8B8E-47EF98ED002F}" w:val=" ADDIN NE.Ref.{C9DB5776-531E-4741-8B8E-47EF98ED002F}&lt;Citation&gt;&lt;Group&gt;&lt;References&gt;&lt;Item&gt;&lt;ID&gt;37&lt;/ID&gt;&lt;UID&gt;{20C00F4F-C934-4511-8079-6D7E27A69CE9}&lt;/UID&gt;&lt;Title&gt;Genotypic and Environmental Variation in Antioxidant Activity, Total Phenolic Content, and Anthocyanin Content among Blueberry Cultivars&lt;/Title&gt;&lt;Template&gt;Journal Article&lt;/Template&gt;&lt;Star&gt;0&lt;/Star&gt;&lt;Tag&gt;0&lt;/Tag&gt;&lt;Author&gt;Connor, Ann Marie; Luby, James J; Tong, Cindy B S; Finn, Chad E; Hancock, James F&lt;/Author&gt;&lt;Year&gt;2002&lt;/Year&gt;&lt;Details&gt;&lt;_created&gt;65886562&lt;/_created&gt;&lt;_modified&gt;65886562&lt;/_modified&gt;&lt;_url&gt;https://go.exlibris.link/ZZVZpWmb&lt;/_url&gt;&lt;_journal&gt;Journal of the American Society for Horticultural Science&lt;/_journal&gt;&lt;_volume&gt;127&lt;/_volume&gt;&lt;_issue&gt;1&lt;/_issue&gt;&lt;_number&gt;1&lt;/_number&gt;&lt;_pages&gt;89-97&lt;/_pages&gt;&lt;_doi&gt;10.21273/jashs.127.1.89&lt;/_doi&gt;&lt;_date_display&gt;2002&lt;/_date_display&gt;&lt;_date&gt;53647200&lt;/_date&gt;&lt;_isbn&gt;0003-1062&lt;/_isbn&gt;&lt;_accessed&gt;65886562&lt;/_accessed&gt;&lt;_db_updated&gt;PKU Search&lt;/_db_updated&gt;&lt;_impact_factor&gt;   1.900&lt;/_impact_factor&gt;&lt;_social_category&gt;园艺(3)&lt;/_social_category&gt;&lt;_collection_scope&gt;SCIE&lt;/_collection_scope&gt;&lt;/Details&gt;&lt;Extra&gt;&lt;DBUID&gt;{B0E773E6-9334-4BE4-B949-B5928080998E}&lt;/DBUID&gt;&lt;/Extra&gt;&lt;/Item&gt;&lt;/References&gt;&lt;/Group&gt;&lt;Group&gt;&lt;References&gt;&lt;Item&gt;&lt;ID&gt;35&lt;/ID&gt;&lt;UID&gt;{E0E5F0B3-7A62-4A13-8F3A-A1A69B1F30E3}&lt;/UID&gt;&lt;Title&gt;Blueberries and Their Anthocyanins: Factors Affecting Biosynthesis and Properties&lt;/Title&gt;&lt;Template&gt;Journal Article&lt;/Template&gt;&lt;Star&gt;0&lt;/Star&gt;&lt;Tag&gt;0&lt;/Tag&gt;&lt;Author&gt;Routray, Winny; Orsat, Valerie&lt;/Author&gt;&lt;Year&gt;2011&lt;/Year&gt;&lt;Details&gt;&lt;_accessed&gt;65886560&lt;/_accessed&gt;&lt;_created&gt;65886560&lt;/_created&gt;&lt;_modified&gt;65886560&lt;/_modified&gt;&lt;_url&gt;https://go.exlibris.link/lfM3P0Fs&lt;/_url&gt;&lt;_place_published&gt;Malden, USA&lt;/_place_published&gt;&lt;_journal&gt;Comprehensive reviews in food science and food safety&lt;/_journal&gt;&lt;_volume&gt;10&lt;/_volume&gt;&lt;_issue&gt;6&lt;/_issue&gt;&lt;_number&gt;1&lt;/_number&gt;&lt;_pages&gt;303-320&lt;/_pages&gt;&lt;_doi&gt;10.1111/j.1541-4337.2011.00164.x&lt;/_doi&gt;&lt;_date_display&gt;2011&lt;/_date_display&gt;&lt;_date&gt;58380480&lt;/_date&gt;&lt;_isbn&gt;1541-4337&lt;/_isbn&gt;&lt;_ori_publication&gt;Blackwell Publishing Inc&lt;/_ori_publication&gt;&lt;_db_updated&gt;PKU Search&lt;/_db_updated&gt;&lt;_impact_factor&gt;  14.800&lt;/_impact_factor&gt;&lt;_social_category&gt;食品科技(1)&lt;/_social_category&gt;&lt;_collection_scope&gt;SCIE;EI&lt;/_collection_scope&gt;&lt;/Details&gt;&lt;Extra&gt;&lt;DBUID&gt;{B0E773E6-9334-4BE4-B949-B5928080998E}&lt;/DBUID&gt;&lt;/Extra&gt;&lt;/Item&gt;&lt;/References&gt;&lt;/Group&gt;&lt;/Citation&gt;_x000a_"/>
    <w:docVar w:name="NE.Ref{DE1CEE22-FA3E-4A3D-A7B7-E1E7CE1FBD0A}" w:val=" ADDIN NE.Ref.{DE1CEE22-FA3E-4A3D-A7B7-E1E7CE1FBD0A}&lt;Citation&gt;&lt;Group&gt;&lt;References&gt;&lt;Item&gt;&lt;ID&gt;45&lt;/ID&gt;&lt;UID&gt;{17F7DFE3-3ED9-4830-A40C-D83E123FA8BB}&lt;/UID&gt;&lt;Title&gt;Wild Strawberry, Blackberry, and Blueberry Leaf Extracts Alleviate Starch-Induced Hyperglycemia in Prediabetic and Diabetic Mice&lt;/Title&gt;&lt;Template&gt;Journal Article&lt;/Template&gt;&lt;Star&gt;0&lt;/Star&gt;&lt;Tag&gt;0&lt;/Tag&gt;&lt;Author&gt;Takács, István; Szekeres, András; Takács, Ákos; Rakk, Dávid; Mézes, Miklós; Polyák, Ágnes; Lakatos, Lóránt; Gyémánt, Gyöngyi; Csupor, Dezső; Kovács, Krisztina J; Ferenczi, Szilamér&lt;/Author&gt;&lt;Year&gt;2020&lt;/Year&gt;&lt;Details&gt;&lt;_accessed&gt;65889529&lt;/_accessed&gt;&lt;_created&gt;65889529&lt;/_created&gt;&lt;_modified&gt;65889529&lt;/_modified&gt;&lt;_url&gt;http://pku.summon.serialssolutions.com/2.0.0/link/0/eLvHCXMwjV07b8IwELZaxNClD_qiL1lqxURaE8chGSkFMYCUgS5dIttxWlQIKAS12frTe07Co6gDW07xRZHPvu8723dGiJqPxNjyCbbLTaGYADwBwANObynJiaQycAGfsyqMbwOn75ndDts4U7O9oc_YEzcawPANB3AHHC8FL6tD9GF7tXVguUXeCTUNfWyuSMrb0v0DQyvsKScfIzVRGwjTPdrxZ47RYUEhcSu3-QnaU1EFlZ-nQPPSCqp5eTHqtI6H69yqeR3XsLcuU52eoh9wCAHW1Wm_hIpjaJ8t5hXPPApAXqhMxH3FQ9z5TnRK1Ry3xjonHUgqaOt5Yuj7P6QKcA-C2vh9nEo1GXE8irAXq3xxdySzL74shQH4pzP02u0M2z2juI_BkNRuJEbTsgPGRSiErgJGbM5JEDo241JQzQQsYQoRWBbhpmsJJqgEeiibCmI4xyVM0nNUiqaRukSYhUSZoYRhbOsIz3Jsh4eESOYyRYHSVNHD0jz-LC-74Wfb5Yz53Ned7utOr6KL3HSrRsAPdcgFb-5zW_rFnJz_p3-1U6trdGDqKDs7pHuDSkm8ULdof_a5uMuG3i8A-dLx&lt;/_url&gt;&lt;_place_published&gt;Stuttgart · New York&lt;/_place_published&gt;&lt;_journal&gt;Planta medica&lt;/_journal&gt;&lt;_volume&gt;86&lt;/_volume&gt;&lt;_issue&gt;11&lt;/_issue&gt;&lt;_number&gt;1&lt;/_number&gt;&lt;_pages&gt;790-799&lt;/_pages&gt;&lt;_doi&gt;10.1055/a-1164-8152&lt;/_doi&gt;&lt;_date_display&gt;2020&lt;/_date_display&gt;&lt;_date&gt;63113760&lt;/_date&gt;&lt;_isbn&gt;0032-0943&lt;/_isbn&gt;&lt;_ori_publication&gt;Georg Thieme Verlag KG&lt;/_ori_publication&gt;&lt;_keywords&gt;Biological and Pharmacological Activity&lt;/_keywords&gt;&lt;_db_updated&gt;PKU Search&lt;/_db_updated&gt;&lt;_impact_factor&gt;   2.700&lt;/_impact_factor&gt;&lt;_social_category&gt;药物化学(4) &amp;amp; 全科医学与补充医学(4) &amp;amp; 药学(4) &amp;amp; 植物科学(3)&lt;/_social_category&gt;&lt;_collection_scope&gt;SCIE&lt;/_collection_scope&gt;&lt;/Details&gt;&lt;Extra&gt;&lt;DBUID&gt;{B0E773E6-9334-4BE4-B949-B5928080998E}&lt;/DBUID&gt;&lt;/Extra&gt;&lt;/Item&gt;&lt;/References&gt;&lt;/Group&gt;&lt;/Citation&gt;_x000a_"/>
    <w:docVar w:name="NE.Ref{EC1D2B3F-FB61-448F-A5CF-7DC397E53FA3}" w:val=" ADDIN NE.Ref.{EC1D2B3F-FB61-448F-A5CF-7DC397E53FA3}&lt;Citation&gt;&lt;Group&gt;&lt;References&gt;&lt;Item&gt;&lt;ID&gt;15&lt;/ID&gt;&lt;UID&gt;{0CE5BAEC-4396-4BB9-9633-1B25E8BB6E12}&lt;/UID&gt;&lt;Title&gt;Seasonal variation of antioxidant bioactive compounds in southern highbush blueberry leaves and non-destructive quality prediction in situ by a portable near-infrared spectrometer&lt;/Title&gt;&lt;Template&gt;Journal Article&lt;/Template&gt;&lt;Star&gt;0&lt;/Star&gt;&lt;Tag&gt;0&lt;/Tag&gt;&lt;Author&gt;Qi, Jianbo; Sun, Shuai; Zhang, Liuqiang; Zhu, Yilin; Zhou, Huiji; Gan, Xiaona; Li, Bo; Chen, Yiling; Li, Wei; Li, Tingzhao; Li, Yiming; Dong, Gangqiang; Zeng, Qilong&lt;/Author&gt;&lt;Year&gt;2024&lt;/Year&gt;&lt;Details&gt;&lt;_accessed&gt;65715596&lt;/_accessed&gt;&lt;_collection_scope&gt;SCIE;EI&lt;/_collection_scope&gt;&lt;_created&gt;65715596&lt;/_created&gt;&lt;_date&gt;65217600&lt;/_date&gt;&lt;_date_display&gt;2024&lt;/_date_display&gt;&lt;_db_updated&gt;PKU Search&lt;/_db_updated&gt;&lt;_doi&gt;10.1016/j.foodchem.2024.139925&lt;/_doi&gt;&lt;_impact_factor&gt;   8.800&lt;/_impact_factor&gt;&lt;_isbn&gt;0308-8146;1873-7072;&lt;/_isbn&gt;&lt;_journal&gt;Food chemistry&lt;/_journal&gt;&lt;_keywords&gt;Antioxidant; Antioxidants - analysis; Antioxidants - chemistry; Blueberry leaves; Blueberry Plants - chemistry; China; Chlorogenic acid; Flavonoids - analysis; Flavonoids - chemistry; Near-infrared spectrometry; Plant Extracts - chemistry; Plant Leaves - chemistry; Seasonal variation; Seasons; Spectroscopy, Near-Infrared - methods&lt;/_keywords&gt;&lt;_modified&gt;65715596&lt;/_modified&gt;&lt;_number&gt;1&lt;/_number&gt;&lt;_ori_publication&gt;Elsevier Ltd&lt;/_ori_publication&gt;&lt;_pages&gt;139925&lt;/_pages&gt;&lt;_place_published&gt;England&lt;/_place_published&gt;&lt;_social_category&gt;应用化学(1) &amp;amp; 食品科技(1) &amp;amp; 营养学(1)&lt;/_social_category&gt;&lt;_url&gt;https://go.exlibris.link/gT2t8DTb&lt;/_url&gt;&lt;_volume&gt;457&lt;/_volume&gt;&lt;/Details&gt;&lt;Extra&gt;&lt;DBUID&gt;{B0E773E6-9334-4BE4-B949-B5928080998E}&lt;/DBUID&gt;&lt;/Extra&gt;&lt;/Item&gt;&lt;/References&gt;&lt;/Group&gt;&lt;/Citation&gt;_x000a_"/>
    <w:docVar w:name="NE.Ref{EEEAAF89-E57B-476B-B05B-7B5E58161ACE}" w:val=" ADDIN NE.Ref.{EEEAAF89-E57B-476B-B05B-7B5E58161ACE}&lt;Citation&gt;&lt;Group&gt;&lt;References&gt;&lt;Item&gt;&lt;ID&gt;31&lt;/ID&gt;&lt;UID&gt;{8631A247-09B8-4563-BACD-5C32C7635B0C}&lt;/UID&gt;&lt;Title&gt;Evaluation of fruit quality traits in southern highbush and rabbiteye blueberries&lt;/Title&gt;&lt;Template&gt;Journal Article&lt;/Template&gt;&lt;Star&gt;0&lt;/Star&gt;&lt;Tag&gt;0&lt;/Tag&gt;&lt;Author&gt;Xutong, GONG; &amp;quot;DU Qianhui&amp;quot;; Guiting, LIU; Yani, L U; Yutong, L I; Qingqiu, SONG; Zixi, LYU; Nan, WANG; Wenji, ZHANG; Hexin, WANG; Lina, ZHAO; Guoling, LIU; Guohui, X U&lt;/Author&gt;&lt;Year&gt;2025&lt;/Year&gt;&lt;Details&gt;&lt;_accessed&gt;65949609&lt;/_accessed&gt;&lt;_created&gt;65884767&lt;/_created&gt;&lt;_modified&gt;65949610&lt;/_modified&gt;&lt;_journal&gt;Journal of Plant Genetic Resources&lt;/_journal&gt;&lt;_issue&gt;2&lt;/_issue&gt;&lt;_volume&gt;26&lt;/_volume&gt;&lt;_pages&gt;218-236&lt;/_pages&gt;&lt;_doi&gt;10.13430/j.cnki.jpgr.20240524005&lt;/_doi&gt;&lt;_isbn&gt;1672-1810&lt;/_isbn&gt;&lt;_url&gt;https://d.wanfangdata.com.cn/periodical/Ch9QZXJpb2RpY2FsQ0hJTmV3UzIwMjUwMTE2MTYzNjE0EhF6d3ljenl4YjIwMjUwMjAwMhoIZGFtd2F3MWo%3D&lt;/_url&gt;&lt;/Details&gt;&lt;Extra&gt;&lt;DBUID&gt;{B0E773E6-9334-4BE4-B949-B5928080998E}&lt;/DBUID&gt;&lt;/Extra&gt;&lt;/Item&gt;&lt;/References&gt;&lt;/Group&gt;&lt;/Citation&gt;_x000a_"/>
    <w:docVar w:name="NE.Ref{FB731AC9-8C77-41EF-AACE-65625D3F136A}" w:val=" ADDIN NE.Ref.{FB731AC9-8C77-41EF-AACE-65625D3F136A}&lt;Citation&gt;&lt;Group&gt;&lt;References&gt;&lt;Item&gt;&lt;ID&gt;38&lt;/ID&gt;&lt;UID&gt;{ADE7EC0E-16C5-43CB-8075-899D9BFBBF3A}&lt;/UID&gt;&lt;Title&gt;Medicinal Plants of Native America&lt;/Title&gt;&lt;Template&gt;Book&lt;/Template&gt;&lt;Star&gt;0&lt;/Star&gt;&lt;Tag&gt;0&lt;/Tag&gt;&lt;Author&gt;Moerman, Daniel E&lt;/Author&gt;&lt;Year&gt;1986&lt;/Year&gt;&lt;Details&gt;&lt;_accessed&gt;65862250&lt;/_accessed&gt;&lt;_created&gt;65862250&lt;/_created&gt;&lt;_edition&gt;Vols. 1 and 2&lt;/_edition&gt;&lt;_modified&gt;65889517&lt;/_modified&gt;&lt;_place_published&gt;Ann Arbor&lt;/_place_published&gt;&lt;_publisher&gt;University of Michigan Museum of Anthropology &lt;/_publisher&gt;&lt;/Details&gt;&lt;Extra&gt;&lt;DBUID&gt;{B0E773E6-9334-4BE4-B949-B5928080998E}&lt;/DBUID&gt;&lt;/Extra&gt;&lt;/Item&gt;&lt;/References&gt;&lt;/Group&gt;&lt;/Citation&gt;_x000a_"/>
    <w:docVar w:name="NE.Ref{FC01828B-61B0-4595-A6C2-688480C1E852}" w:val=" ADDIN NE.Ref.{FC01828B-61B0-4595-A6C2-688480C1E852}&lt;Citation&gt;&lt;Group&gt;&lt;References&gt;&lt;Item&gt;&lt;ID&gt;43&lt;/ID&gt;&lt;UID&gt;{2D81881E-0737-4228-BEA0-3EA75CACA2D4}&lt;/UID&gt;&lt;Title&gt;蓝莓红叶花青素提取工艺研究&lt;/Title&gt;&lt;Template&gt;Journal Article&lt;/Template&gt;&lt;Star&gt;0&lt;/Star&gt;&lt;Tag&gt;0&lt;/Tag&gt;&lt;Author&gt;张文华; 丁之恩; 严红光&lt;/Author&gt;&lt;Year&gt;2012&lt;/Year&gt;&lt;Details&gt;&lt;_accessed&gt;65808523&lt;/_accessed&gt;&lt;_author_adr&gt;安徽农业大学; 凯里学院; 凯里学院&lt;/_author_adr&gt;&lt;_author_aff&gt;安徽农业大学; 凯里学院; 凯里学院&lt;/_author_aff&gt;&lt;_collection_scope&gt;PKU&lt;/_collection_scope&gt;&lt;_created&gt;65808522&lt;/_created&gt;&lt;_db_provider&gt;北京万方数据股份有限公司&lt;/_db_provider&gt;&lt;_db_updated&gt;Wanfangdata&lt;/_db_updated&gt;&lt;_isbn&gt;1005-9989&lt;/_isbn&gt;&lt;_issue&gt;12&lt;/_issue&gt;&lt;_journal&gt;食品科技&lt;/_journal&gt;&lt;_keywords&gt;花青素; 蓝莓叶; 超声波辅助提取; 正交试验&lt;/_keywords&gt;&lt;_language&gt;chi&lt;/_language&gt;&lt;_modified&gt;65889522&lt;/_modified&gt;&lt;_pages&gt;203-207&lt;/_pages&gt;&lt;_tertiary_title&gt;Food Science and Technology&lt;/_tertiary_title&gt;&lt;_translated_title&gt;Extraction on anthocyanins from blueberry red leaves&lt;/_translated_title&gt;&lt;_url&gt;https://d.wanfangdata.com.cn/periodical/Ch9QZXJpb2RpY2FsQ0hJTmV3UzIwMjUwMTE2MTYzNjE0Eg1zcGtqMjAxMjEyMDU2Ggh2dndpYzdjdw%3D%3D&lt;/_url&gt;&lt;_translated_author&gt;Zhang, Wen hua;Ding, Zhi&amp;apos;en;Yan, Hong guang&lt;/_translated_author&gt;&lt;/Details&gt;&lt;Extra&gt;&lt;DBUID&gt;{B0E773E6-9334-4BE4-B949-B5928080998E}&lt;/DBUID&gt;&lt;/Extra&gt;&lt;/Item&gt;&lt;/References&gt;&lt;/Group&gt;&lt;/Citation&gt;_x000a_"/>
    <w:docVar w:name="NE.Ref{FD4EB681-EFAA-4182-B825-D3C8F53AB12E}" w:val=" ADDIN NE.Ref.{FD4EB681-EFAA-4182-B825-D3C8F53AB12E}&lt;Citation&gt;&lt;Group&gt;&lt;References&gt;&lt;Item&gt;&lt;ID&gt;15&lt;/ID&gt;&lt;UID&gt;{0CE5BAEC-4396-4BB9-9633-1B25E8BB6E12}&lt;/UID&gt;&lt;Title&gt;Seasonal variation of antioxidant bioactive compounds in southern highbush blueberry leaves and non-destructive quality prediction in situ by a portable near-infrared spectrometer&lt;/Title&gt;&lt;Template&gt;Journal Article&lt;/Template&gt;&lt;Star&gt;0&lt;/Star&gt;&lt;Tag&gt;0&lt;/Tag&gt;&lt;Author&gt;Qi, Jianbo; Sun, Shuai; Zhang, Liuqiang; Zhu, Yilin; Zhou, Huiji; Gan, Xiaona; Li, Bo; Chen, Yiling; Li, Wei; Li, Tingzhao; Li, Yiming; Dong, Gangqiang; Zeng, Qilong&lt;/Author&gt;&lt;Year&gt;2024&lt;/Year&gt;&lt;Details&gt;&lt;_accessed&gt;65715596&lt;/_accessed&gt;&lt;_collection_scope&gt;SCIE;EI&lt;/_collection_scope&gt;&lt;_created&gt;65715596&lt;/_created&gt;&lt;_date&gt;65217600&lt;/_date&gt;&lt;_date_display&gt;2024&lt;/_date_display&gt;&lt;_db_updated&gt;PKU Search&lt;/_db_updated&gt;&lt;_doi&gt;10.1016/j.foodchem.2024.139925&lt;/_doi&gt;&lt;_impact_factor&gt;   8.800&lt;/_impact_factor&gt;&lt;_isbn&gt;0308-8146;1873-7072;&lt;/_isbn&gt;&lt;_journal&gt;Food chemistry&lt;/_journal&gt;&lt;_keywords&gt;Antioxidant; Antioxidants - analysis; Antioxidants - chemistry; Blueberry leaves; Blueberry Plants - chemistry; China; Chlorogenic acid; Flavonoids - analysis; Flavonoids - chemistry; Near-infrared spectrometry; Plant Extracts - chemistry; Plant Leaves - chemistry; Seasonal variation; Seasons; Spectroscopy, Near-Infrared - methods&lt;/_keywords&gt;&lt;_modified&gt;65715596&lt;/_modified&gt;&lt;_number&gt;1&lt;/_number&gt;&lt;_ori_publication&gt;Elsevier Ltd&lt;/_ori_publication&gt;&lt;_pages&gt;139925&lt;/_pages&gt;&lt;_place_published&gt;England&lt;/_place_published&gt;&lt;_social_category&gt;应用化学(1) &amp;amp; 食品科技(1) &amp;amp; 营养学(1)&lt;/_social_category&gt;&lt;_url&gt;https://go.exlibris.link/gT2t8DTb&lt;/_url&gt;&lt;_volume&gt;457&lt;/_volume&gt;&lt;/Details&gt;&lt;Extra&gt;&lt;DBUID&gt;{B0E773E6-9334-4BE4-B949-B5928080998E}&lt;/DBUID&gt;&lt;/Extra&gt;&lt;/Item&gt;&lt;/References&gt;&lt;/Group&gt;&lt;Group&gt;&lt;References&gt;&lt;Item&gt;&lt;ID&gt;13&lt;/ID&gt;&lt;UID&gt;{E90A342D-6105-47AC-8B63-416C8112AA34}&lt;/UID&gt;&lt;Title&gt;Blueberry leaves from 73 different cultivars in southeastern China as nutraceutical supplements rich in antioxidants&lt;/Title&gt;&lt;Template&gt;Journal Article&lt;/Template&gt;&lt;Star&gt;0&lt;/Star&gt;&lt;Tag&gt;0&lt;/Tag&gt;&lt;Author&gt;Wu, Han; Chai, Zhi; Hutabarat, Ruth Paulina; Zeng, Qilong; Niu, Liying; Li, Dajing; Yu, Hong; Huang, Wuyang&lt;/Author&gt;&lt;Year&gt;2019&lt;/Year&gt;&lt;Details&gt;&lt;_accessed&gt;65715593&lt;/_accessed&gt;&lt;_collection_scope&gt;SCIE;EI&lt;/_collection_scope&gt;&lt;_created&gt;65715593&lt;/_created&gt;&lt;_date&gt;62588160&lt;/_date&gt;&lt;_date_display&gt;2019&lt;/_date_display&gt;&lt;_db_updated&gt;PKU Search&lt;/_db_updated&gt;&lt;_doi&gt;10.1016/j.foodres.2019.05.015&lt;/_doi&gt;&lt;_impact_factor&gt;   8.100&lt;/_impact_factor&gt;&lt;_isbn&gt;0963-9969&lt;/_isbn&gt;&lt;_journal&gt;Food research international&lt;/_journal&gt;&lt;_keywords&gt;Antioxidant activity; Blueberry leaves; Correlation analysis; Different cultivars; Phenolic composition&lt;/_keywords&gt;&lt;_modified&gt;65715593&lt;/_modified&gt;&lt;_number&gt;1&lt;/_number&gt;&lt;_ori_publication&gt;Elsevier Ltd&lt;/_ori_publication&gt;&lt;_pages&gt;548-560&lt;/_pages&gt;&lt;_place_published&gt;Canada&lt;/_place_published&gt;&lt;_social_category&gt;食品科技(1)&lt;/_social_category&gt;&lt;_url&gt;https://go.exlibris.link/xbwjh9pT&lt;/_url&gt;&lt;_volume&gt;122&lt;/_volume&gt;&lt;/Details&gt;&lt;Extra&gt;&lt;DBUID&gt;{B0E773E6-9334-4BE4-B949-B5928080998E}&lt;/DBUID&gt;&lt;/Extra&gt;&lt;/Item&gt;&lt;/References&gt;&lt;/Group&gt;&lt;/Citation&gt;_x000a_"/>
    <w:docVar w:name="NE.Ref{FEB4C37B-ED4B-42BD-812D-1BACC996F718}" w:val=" ADDIN NE.Ref.{FEB4C37B-ED4B-42BD-812D-1BACC996F718}&lt;Citation&gt;&lt;Group&gt;&lt;References&gt;&lt;Item&gt;&lt;ID&gt;52&lt;/ID&gt;&lt;UID&gt;{97844A80-4934-49EF-AC26-4550B8CDA69D}&lt;/UID&gt;&lt;Title&gt;The Chemistry Behind the Folin–Ciocalteu Method for the Estimation of (Poly)phenol Content in Food: Total Phenolic Intake in a Mediterranean Dietary Pattern&lt;/Title&gt;&lt;Template&gt;Journal Article&lt;/Template&gt;&lt;Star&gt;0&lt;/Star&gt;&lt;Tag&gt;0&lt;/Tag&gt;&lt;Author&gt;Pérez, Maria; Dominguez-López, Inés; Lamuela-Raventós, Rosa M&lt;/Author&gt;&lt;Year&gt;2023&lt;/Year&gt;&lt;Details&gt;&lt;_accessed&gt;65998956&lt;/_accessed&gt;&lt;_created&gt;65998956&lt;/_created&gt;&lt;_modified&gt;65998956&lt;/_modified&gt;&lt;_url&gt;https://go.exlibris.link/3fr0cpyX&lt;/_url&gt;&lt;_journal&gt;Journal of agricultural and food chemistry&lt;/_journal&gt;&lt;_volume&gt;71&lt;/_volume&gt;&lt;_issue&gt;46&lt;/_issue&gt;&lt;_number&gt;1&lt;/_number&gt;&lt;_pages&gt;17543-17553&lt;/_pages&gt;&lt;_doi&gt;10.1021/acs.jafc.3c04022&lt;/_doi&gt;&lt;_date_display&gt;2023&lt;/_date_display&gt;&lt;_date&gt;64692000&lt;/_date&gt;&lt;_isbn&gt;0021-8561&lt;/_isbn&gt;&lt;_ori_publication&gt;American Chemical Society&lt;/_ori_publication&gt;&lt;_keywords&gt;Review&lt;/_keywords&gt;&lt;_db_updated&gt;PKU Search&lt;/_db_updated&gt;&lt;_impact_factor&gt;   6.100&lt;/_impact_factor&gt;&lt;_social_category&gt;农业综合(1) &amp;amp; 应用化学(2) &amp;amp; 食品科技(2)&lt;/_social_category&gt;&lt;_collection_scope&gt;SCIE;EI&lt;/_collection_scope&gt;&lt;/Details&gt;&lt;Extra&gt;&lt;DBUID&gt;{B0E773E6-9334-4BE4-B949-B5928080998E}&lt;/DBUID&gt;&lt;/Extra&gt;&lt;/Item&gt;&lt;/References&gt;&lt;/Group&gt;&lt;/Citation&gt;_x000a_"/>
    <w:docVar w:name="NE.Ref{FFB01638-3680-43D8-80D1-1FAA687E6967}" w:val=" ADDIN NE.Ref.{FFB01638-3680-43D8-80D1-1FAA687E6967}&lt;Citation&gt;&lt;Group&gt;&lt;References&gt;&lt;Item&gt;&lt;ID&gt;55&lt;/ID&gt;&lt;UID&gt;{B36F51CB-8512-4FDC-9F34-FDF579E0CE6A}&lt;/UID&gt;&lt;Title&gt;Rapid high-throughput assay to assess scavenging capacity index using DPPH&lt;/Title&gt;&lt;Template&gt;Journal Article&lt;/Template&gt;&lt;Star&gt;0&lt;/Star&gt;&lt;Tag&gt;0&lt;/Tag&gt;&lt;Author&gt;Abderrahim, Fatima; Arribas, Silvia M; Gonzalez, M Carmen; Condezo-Hoyos, Luis&lt;/Author&gt;&lt;Year&gt;2013&lt;/Year&gt;&lt;Details&gt;&lt;_accessed&gt;65998971&lt;/_accessed&gt;&lt;_created&gt;65998971&lt;/_created&gt;&lt;_modified&gt;65998971&lt;/_modified&gt;&lt;_url&gt;https://go.exlibris.link/B5qZl4ds&lt;/_url&gt;&lt;_place_published&gt;Kidlington&lt;/_place_published&gt;&lt;_journal&gt;Food chemistry&lt;/_journal&gt;&lt;_volume&gt;141&lt;/_volume&gt;&lt;_issue&gt;2&lt;/_issue&gt;&lt;_number&gt;1&lt;/_number&gt;&lt;_pages&gt;788-794&lt;/_pages&gt;&lt;_doi&gt;10.1016/j.foodchem.2013.04.055&lt;/_doi&gt;&lt;_date_display&gt;2013&lt;/_date_display&gt;&lt;_date&gt;59433120&lt;/_date&gt;&lt;_isbn&gt;0308-8146&lt;/_isbn&gt;&lt;_ori_publication&gt;Elsevier Ltd&lt;/_ori_publication&gt;&lt;_keywords&gt;Antioxidant capacity; Beverages - analysis; Biological and medical sciences; Biphenyl Compounds - chemistry; DPPH; Food toxicology; Free Radical Scavengers - chemistry; Fruit - chemistry; High-throughput assay; High-Throughput Screening Assays - instrumentation; High-Throughput Screening Assays - methods; Malus - chemistry; Medical sciences; Picrates - chemistry; Plant Preparations - chemistry; Rapid assay; Scavenging capacity index; Toxicology; Vitis - chemistry&lt;/_keywords&gt;&lt;_db_updated&gt;PKU Search&lt;/_db_updated&gt;&lt;_impact_factor&gt;   8.800&lt;/_impact_factor&gt;&lt;_social_category&gt;应用化学(1) &amp;amp; 食品科技(1) &amp;amp; 营养学(1)&lt;/_social_category&gt;&lt;_collection_scope&gt;SCIE;EI&lt;/_collection_scope&gt;&lt;/Details&gt;&lt;Extra&gt;&lt;DBUID&gt;{B0E773E6-9334-4BE4-B949-B5928080998E}&lt;/DBUID&gt;&lt;/Extra&gt;&lt;/Item&gt;&lt;/References&gt;&lt;/Group&gt;&lt;/Citation&gt;_x000a_"/>
    <w:docVar w:name="ne_docsoft" w:val="MSWord"/>
    <w:docVar w:name="ne_docversion" w:val="NoteExpress 2.0"/>
    <w:docVar w:name="ne_stylename" w:val="food research international"/>
  </w:docVars>
  <w:rsids>
    <w:rsidRoot w:val="00653373"/>
    <w:rsid w:val="00000037"/>
    <w:rsid w:val="000018D9"/>
    <w:rsid w:val="00002496"/>
    <w:rsid w:val="0000391D"/>
    <w:rsid w:val="000074A4"/>
    <w:rsid w:val="00007D64"/>
    <w:rsid w:val="00012B56"/>
    <w:rsid w:val="0002187E"/>
    <w:rsid w:val="0002362D"/>
    <w:rsid w:val="00025ECD"/>
    <w:rsid w:val="000271B8"/>
    <w:rsid w:val="00027B7E"/>
    <w:rsid w:val="0003323F"/>
    <w:rsid w:val="0003362A"/>
    <w:rsid w:val="00033C4C"/>
    <w:rsid w:val="000429FE"/>
    <w:rsid w:val="000440F6"/>
    <w:rsid w:val="000456A6"/>
    <w:rsid w:val="00046C08"/>
    <w:rsid w:val="000470DF"/>
    <w:rsid w:val="000545AB"/>
    <w:rsid w:val="00061309"/>
    <w:rsid w:val="00065133"/>
    <w:rsid w:val="00075D36"/>
    <w:rsid w:val="0007673A"/>
    <w:rsid w:val="00080FEC"/>
    <w:rsid w:val="0008744E"/>
    <w:rsid w:val="0009048C"/>
    <w:rsid w:val="00090BCA"/>
    <w:rsid w:val="0009105D"/>
    <w:rsid w:val="000970FF"/>
    <w:rsid w:val="0009783F"/>
    <w:rsid w:val="000A1E7B"/>
    <w:rsid w:val="000A3A35"/>
    <w:rsid w:val="000A4C27"/>
    <w:rsid w:val="000A649D"/>
    <w:rsid w:val="000A6715"/>
    <w:rsid w:val="000B128A"/>
    <w:rsid w:val="000B6DC0"/>
    <w:rsid w:val="000D0724"/>
    <w:rsid w:val="000D1586"/>
    <w:rsid w:val="000D2A19"/>
    <w:rsid w:val="000D4ED4"/>
    <w:rsid w:val="000D6C9C"/>
    <w:rsid w:val="000E431C"/>
    <w:rsid w:val="000E4ECC"/>
    <w:rsid w:val="000E5B0C"/>
    <w:rsid w:val="000E7CAD"/>
    <w:rsid w:val="000F6456"/>
    <w:rsid w:val="00104F68"/>
    <w:rsid w:val="001052A8"/>
    <w:rsid w:val="00105AC8"/>
    <w:rsid w:val="0010696B"/>
    <w:rsid w:val="00115DA5"/>
    <w:rsid w:val="0012386A"/>
    <w:rsid w:val="00125369"/>
    <w:rsid w:val="00125863"/>
    <w:rsid w:val="00130C8B"/>
    <w:rsid w:val="00131917"/>
    <w:rsid w:val="00132399"/>
    <w:rsid w:val="00135674"/>
    <w:rsid w:val="001365A8"/>
    <w:rsid w:val="001404C6"/>
    <w:rsid w:val="00141A03"/>
    <w:rsid w:val="00143430"/>
    <w:rsid w:val="00144161"/>
    <w:rsid w:val="0014500C"/>
    <w:rsid w:val="001463EC"/>
    <w:rsid w:val="00150E41"/>
    <w:rsid w:val="00153355"/>
    <w:rsid w:val="00153F0D"/>
    <w:rsid w:val="00157D25"/>
    <w:rsid w:val="00160E47"/>
    <w:rsid w:val="00161D5A"/>
    <w:rsid w:val="00167924"/>
    <w:rsid w:val="001701BD"/>
    <w:rsid w:val="001724FB"/>
    <w:rsid w:val="0017314D"/>
    <w:rsid w:val="00180139"/>
    <w:rsid w:val="001857E0"/>
    <w:rsid w:val="00195383"/>
    <w:rsid w:val="001A078F"/>
    <w:rsid w:val="001A211C"/>
    <w:rsid w:val="001B13D5"/>
    <w:rsid w:val="001C280E"/>
    <w:rsid w:val="001C3077"/>
    <w:rsid w:val="001C449F"/>
    <w:rsid w:val="001D2AEA"/>
    <w:rsid w:val="001D390E"/>
    <w:rsid w:val="001D7D3C"/>
    <w:rsid w:val="001E0FA0"/>
    <w:rsid w:val="001E1807"/>
    <w:rsid w:val="001F1550"/>
    <w:rsid w:val="001F6A37"/>
    <w:rsid w:val="001F71D3"/>
    <w:rsid w:val="00202B6C"/>
    <w:rsid w:val="0020322B"/>
    <w:rsid w:val="00203A08"/>
    <w:rsid w:val="00206895"/>
    <w:rsid w:val="00214856"/>
    <w:rsid w:val="00225C79"/>
    <w:rsid w:val="00227950"/>
    <w:rsid w:val="00236F01"/>
    <w:rsid w:val="00240219"/>
    <w:rsid w:val="00241C87"/>
    <w:rsid w:val="00246626"/>
    <w:rsid w:val="00251F50"/>
    <w:rsid w:val="00252234"/>
    <w:rsid w:val="002525C6"/>
    <w:rsid w:val="00253297"/>
    <w:rsid w:val="0025791C"/>
    <w:rsid w:val="0026057C"/>
    <w:rsid w:val="00261143"/>
    <w:rsid w:val="002623A4"/>
    <w:rsid w:val="002648F9"/>
    <w:rsid w:val="002663FA"/>
    <w:rsid w:val="00267DE7"/>
    <w:rsid w:val="00267FF5"/>
    <w:rsid w:val="00271A05"/>
    <w:rsid w:val="00272D1E"/>
    <w:rsid w:val="0027717A"/>
    <w:rsid w:val="0027747D"/>
    <w:rsid w:val="00284A3E"/>
    <w:rsid w:val="00292596"/>
    <w:rsid w:val="00293133"/>
    <w:rsid w:val="00294D85"/>
    <w:rsid w:val="00295696"/>
    <w:rsid w:val="00297391"/>
    <w:rsid w:val="002A1129"/>
    <w:rsid w:val="002A225F"/>
    <w:rsid w:val="002A3E5A"/>
    <w:rsid w:val="002B5EB3"/>
    <w:rsid w:val="002C1017"/>
    <w:rsid w:val="002C3CC3"/>
    <w:rsid w:val="002D5B27"/>
    <w:rsid w:val="002F6F53"/>
    <w:rsid w:val="00302ACB"/>
    <w:rsid w:val="00304A8D"/>
    <w:rsid w:val="00305C9E"/>
    <w:rsid w:val="00307DF7"/>
    <w:rsid w:val="00314E3E"/>
    <w:rsid w:val="003211EC"/>
    <w:rsid w:val="00322F0A"/>
    <w:rsid w:val="00325DE9"/>
    <w:rsid w:val="0032612B"/>
    <w:rsid w:val="00326C19"/>
    <w:rsid w:val="0033017F"/>
    <w:rsid w:val="003315BD"/>
    <w:rsid w:val="003335DC"/>
    <w:rsid w:val="00335052"/>
    <w:rsid w:val="00342BD8"/>
    <w:rsid w:val="003456E2"/>
    <w:rsid w:val="0035000D"/>
    <w:rsid w:val="003507E7"/>
    <w:rsid w:val="00353A59"/>
    <w:rsid w:val="00353E44"/>
    <w:rsid w:val="0035779C"/>
    <w:rsid w:val="00361AE3"/>
    <w:rsid w:val="00363C22"/>
    <w:rsid w:val="00373247"/>
    <w:rsid w:val="00374DB9"/>
    <w:rsid w:val="0037666F"/>
    <w:rsid w:val="00376AB9"/>
    <w:rsid w:val="00380660"/>
    <w:rsid w:val="00381BCF"/>
    <w:rsid w:val="00382391"/>
    <w:rsid w:val="00387BE1"/>
    <w:rsid w:val="003946A1"/>
    <w:rsid w:val="0039689C"/>
    <w:rsid w:val="00396E49"/>
    <w:rsid w:val="003A084E"/>
    <w:rsid w:val="003B47F2"/>
    <w:rsid w:val="003C222C"/>
    <w:rsid w:val="003E0B45"/>
    <w:rsid w:val="003E1E6F"/>
    <w:rsid w:val="003E3114"/>
    <w:rsid w:val="003E40FA"/>
    <w:rsid w:val="003E4A23"/>
    <w:rsid w:val="003E4B43"/>
    <w:rsid w:val="003E7B0E"/>
    <w:rsid w:val="003F1769"/>
    <w:rsid w:val="003F3094"/>
    <w:rsid w:val="00402D62"/>
    <w:rsid w:val="004045FF"/>
    <w:rsid w:val="00404D34"/>
    <w:rsid w:val="00405AEB"/>
    <w:rsid w:val="00410FA9"/>
    <w:rsid w:val="00416A6D"/>
    <w:rsid w:val="00421E30"/>
    <w:rsid w:val="00423DA0"/>
    <w:rsid w:val="00427CE4"/>
    <w:rsid w:val="004326A0"/>
    <w:rsid w:val="00434EC7"/>
    <w:rsid w:val="004369A2"/>
    <w:rsid w:val="00441762"/>
    <w:rsid w:val="0044434B"/>
    <w:rsid w:val="00445E1B"/>
    <w:rsid w:val="004520E9"/>
    <w:rsid w:val="00455159"/>
    <w:rsid w:val="004609E2"/>
    <w:rsid w:val="00460C0D"/>
    <w:rsid w:val="0046100B"/>
    <w:rsid w:val="004618BA"/>
    <w:rsid w:val="00462068"/>
    <w:rsid w:val="004625E1"/>
    <w:rsid w:val="00467E59"/>
    <w:rsid w:val="00471C0D"/>
    <w:rsid w:val="0047362B"/>
    <w:rsid w:val="0048136E"/>
    <w:rsid w:val="00483869"/>
    <w:rsid w:val="00485C1E"/>
    <w:rsid w:val="00490BB9"/>
    <w:rsid w:val="004914B0"/>
    <w:rsid w:val="00494614"/>
    <w:rsid w:val="00497F1A"/>
    <w:rsid w:val="004A1D4F"/>
    <w:rsid w:val="004A234B"/>
    <w:rsid w:val="004A25DC"/>
    <w:rsid w:val="004A50E3"/>
    <w:rsid w:val="004A5E77"/>
    <w:rsid w:val="004B3420"/>
    <w:rsid w:val="004B6360"/>
    <w:rsid w:val="004C17F1"/>
    <w:rsid w:val="004C3366"/>
    <w:rsid w:val="004C5253"/>
    <w:rsid w:val="004D02F2"/>
    <w:rsid w:val="004D1066"/>
    <w:rsid w:val="004D3650"/>
    <w:rsid w:val="004D79BB"/>
    <w:rsid w:val="004E36A4"/>
    <w:rsid w:val="004E3DAA"/>
    <w:rsid w:val="004E752A"/>
    <w:rsid w:val="004F0C72"/>
    <w:rsid w:val="004F2281"/>
    <w:rsid w:val="004F253C"/>
    <w:rsid w:val="004F4478"/>
    <w:rsid w:val="004F4EAC"/>
    <w:rsid w:val="00501AF9"/>
    <w:rsid w:val="00507B2C"/>
    <w:rsid w:val="00511F4C"/>
    <w:rsid w:val="00512B8A"/>
    <w:rsid w:val="00513978"/>
    <w:rsid w:val="005170F2"/>
    <w:rsid w:val="00517B48"/>
    <w:rsid w:val="00517D3D"/>
    <w:rsid w:val="00517EA1"/>
    <w:rsid w:val="005233FB"/>
    <w:rsid w:val="0052667A"/>
    <w:rsid w:val="00531E06"/>
    <w:rsid w:val="00533899"/>
    <w:rsid w:val="00533AFE"/>
    <w:rsid w:val="00535CC4"/>
    <w:rsid w:val="005413A7"/>
    <w:rsid w:val="00547111"/>
    <w:rsid w:val="0055010B"/>
    <w:rsid w:val="005506E6"/>
    <w:rsid w:val="0055602D"/>
    <w:rsid w:val="00560ED2"/>
    <w:rsid w:val="00563A32"/>
    <w:rsid w:val="00563A63"/>
    <w:rsid w:val="0057326D"/>
    <w:rsid w:val="00573D61"/>
    <w:rsid w:val="00576069"/>
    <w:rsid w:val="00593AA9"/>
    <w:rsid w:val="005958A2"/>
    <w:rsid w:val="005964C1"/>
    <w:rsid w:val="00596650"/>
    <w:rsid w:val="00596A92"/>
    <w:rsid w:val="005975FB"/>
    <w:rsid w:val="005A4397"/>
    <w:rsid w:val="005A68D3"/>
    <w:rsid w:val="005A6E1E"/>
    <w:rsid w:val="005B1CDB"/>
    <w:rsid w:val="005B256B"/>
    <w:rsid w:val="005B34C2"/>
    <w:rsid w:val="005B536D"/>
    <w:rsid w:val="005C0161"/>
    <w:rsid w:val="005C0191"/>
    <w:rsid w:val="005C2B13"/>
    <w:rsid w:val="005C7BD4"/>
    <w:rsid w:val="005D0DCC"/>
    <w:rsid w:val="005E1E71"/>
    <w:rsid w:val="005E2549"/>
    <w:rsid w:val="005E3B20"/>
    <w:rsid w:val="005F09C4"/>
    <w:rsid w:val="005F2716"/>
    <w:rsid w:val="005F3CDF"/>
    <w:rsid w:val="005F599D"/>
    <w:rsid w:val="00602E97"/>
    <w:rsid w:val="006060F4"/>
    <w:rsid w:val="006140D2"/>
    <w:rsid w:val="00616683"/>
    <w:rsid w:val="0061687E"/>
    <w:rsid w:val="006227D6"/>
    <w:rsid w:val="00622D55"/>
    <w:rsid w:val="00624B87"/>
    <w:rsid w:val="006254D5"/>
    <w:rsid w:val="00641B92"/>
    <w:rsid w:val="00644EDC"/>
    <w:rsid w:val="00646612"/>
    <w:rsid w:val="00650726"/>
    <w:rsid w:val="00650AD9"/>
    <w:rsid w:val="0065263D"/>
    <w:rsid w:val="00652E86"/>
    <w:rsid w:val="00653373"/>
    <w:rsid w:val="00654289"/>
    <w:rsid w:val="00657538"/>
    <w:rsid w:val="00657B1F"/>
    <w:rsid w:val="006608FF"/>
    <w:rsid w:val="00667D39"/>
    <w:rsid w:val="00670CF6"/>
    <w:rsid w:val="006724AA"/>
    <w:rsid w:val="00673241"/>
    <w:rsid w:val="006809F9"/>
    <w:rsid w:val="006825F3"/>
    <w:rsid w:val="00684771"/>
    <w:rsid w:val="0068510A"/>
    <w:rsid w:val="00685253"/>
    <w:rsid w:val="00686910"/>
    <w:rsid w:val="00691A67"/>
    <w:rsid w:val="0069343E"/>
    <w:rsid w:val="00694601"/>
    <w:rsid w:val="0069589F"/>
    <w:rsid w:val="006A0639"/>
    <w:rsid w:val="006A0F6F"/>
    <w:rsid w:val="006A1CA2"/>
    <w:rsid w:val="006A2ECC"/>
    <w:rsid w:val="006A4E72"/>
    <w:rsid w:val="006A5280"/>
    <w:rsid w:val="006A5776"/>
    <w:rsid w:val="006A61E0"/>
    <w:rsid w:val="006B4F91"/>
    <w:rsid w:val="006B5EE4"/>
    <w:rsid w:val="006C04E9"/>
    <w:rsid w:val="006C13E4"/>
    <w:rsid w:val="006C5B69"/>
    <w:rsid w:val="006C618C"/>
    <w:rsid w:val="006D2691"/>
    <w:rsid w:val="006E30F8"/>
    <w:rsid w:val="006E570F"/>
    <w:rsid w:val="006E630E"/>
    <w:rsid w:val="006F178C"/>
    <w:rsid w:val="006F17E1"/>
    <w:rsid w:val="00700AC2"/>
    <w:rsid w:val="00700C60"/>
    <w:rsid w:val="00702959"/>
    <w:rsid w:val="007029FD"/>
    <w:rsid w:val="00704B87"/>
    <w:rsid w:val="00706928"/>
    <w:rsid w:val="00713072"/>
    <w:rsid w:val="00714C33"/>
    <w:rsid w:val="0071562C"/>
    <w:rsid w:val="0071646F"/>
    <w:rsid w:val="00716FAC"/>
    <w:rsid w:val="007264CC"/>
    <w:rsid w:val="00732389"/>
    <w:rsid w:val="00737193"/>
    <w:rsid w:val="00740EAD"/>
    <w:rsid w:val="00743175"/>
    <w:rsid w:val="00752085"/>
    <w:rsid w:val="007523C9"/>
    <w:rsid w:val="007531DB"/>
    <w:rsid w:val="00760881"/>
    <w:rsid w:val="00765D5E"/>
    <w:rsid w:val="007713C7"/>
    <w:rsid w:val="00774BC5"/>
    <w:rsid w:val="00777AED"/>
    <w:rsid w:val="00785497"/>
    <w:rsid w:val="00791782"/>
    <w:rsid w:val="00794336"/>
    <w:rsid w:val="007951EF"/>
    <w:rsid w:val="007A029D"/>
    <w:rsid w:val="007A3139"/>
    <w:rsid w:val="007A43DA"/>
    <w:rsid w:val="007B181D"/>
    <w:rsid w:val="007C1D70"/>
    <w:rsid w:val="007C2C5C"/>
    <w:rsid w:val="007D3E35"/>
    <w:rsid w:val="007E204C"/>
    <w:rsid w:val="007E7277"/>
    <w:rsid w:val="007F1C27"/>
    <w:rsid w:val="007F4825"/>
    <w:rsid w:val="007F4A38"/>
    <w:rsid w:val="0080748B"/>
    <w:rsid w:val="00807EE2"/>
    <w:rsid w:val="008150E6"/>
    <w:rsid w:val="00821044"/>
    <w:rsid w:val="00823B00"/>
    <w:rsid w:val="00826C4F"/>
    <w:rsid w:val="008314B9"/>
    <w:rsid w:val="00832784"/>
    <w:rsid w:val="00834DCA"/>
    <w:rsid w:val="00840959"/>
    <w:rsid w:val="00840DA3"/>
    <w:rsid w:val="00843669"/>
    <w:rsid w:val="00844171"/>
    <w:rsid w:val="00846D46"/>
    <w:rsid w:val="008636CC"/>
    <w:rsid w:val="00872B5B"/>
    <w:rsid w:val="00874777"/>
    <w:rsid w:val="0087641B"/>
    <w:rsid w:val="008772AB"/>
    <w:rsid w:val="0087777E"/>
    <w:rsid w:val="00877ECD"/>
    <w:rsid w:val="00887700"/>
    <w:rsid w:val="008906DF"/>
    <w:rsid w:val="00891844"/>
    <w:rsid w:val="008943AF"/>
    <w:rsid w:val="00894E7C"/>
    <w:rsid w:val="00895755"/>
    <w:rsid w:val="008A3313"/>
    <w:rsid w:val="008A54AD"/>
    <w:rsid w:val="008A66F2"/>
    <w:rsid w:val="008A7F4B"/>
    <w:rsid w:val="008B0E0B"/>
    <w:rsid w:val="008B5E13"/>
    <w:rsid w:val="008B5F77"/>
    <w:rsid w:val="008B64B4"/>
    <w:rsid w:val="008B7501"/>
    <w:rsid w:val="008D1EFF"/>
    <w:rsid w:val="008D6B9B"/>
    <w:rsid w:val="008E10FA"/>
    <w:rsid w:val="008E308A"/>
    <w:rsid w:val="008F2EBC"/>
    <w:rsid w:val="008F48EA"/>
    <w:rsid w:val="008F4C08"/>
    <w:rsid w:val="008F52A7"/>
    <w:rsid w:val="008F5965"/>
    <w:rsid w:val="008F641C"/>
    <w:rsid w:val="00903B4F"/>
    <w:rsid w:val="00906B13"/>
    <w:rsid w:val="009121D7"/>
    <w:rsid w:val="00912F2D"/>
    <w:rsid w:val="009164EB"/>
    <w:rsid w:val="00916C0C"/>
    <w:rsid w:val="0091758B"/>
    <w:rsid w:val="009215D5"/>
    <w:rsid w:val="00925EA1"/>
    <w:rsid w:val="00927E08"/>
    <w:rsid w:val="00933C11"/>
    <w:rsid w:val="00943B92"/>
    <w:rsid w:val="009463C7"/>
    <w:rsid w:val="00952DEB"/>
    <w:rsid w:val="00954B75"/>
    <w:rsid w:val="00960287"/>
    <w:rsid w:val="00960517"/>
    <w:rsid w:val="00961F93"/>
    <w:rsid w:val="00962161"/>
    <w:rsid w:val="00965E8F"/>
    <w:rsid w:val="0096753E"/>
    <w:rsid w:val="00976A5E"/>
    <w:rsid w:val="009774A2"/>
    <w:rsid w:val="009830E1"/>
    <w:rsid w:val="009901CF"/>
    <w:rsid w:val="00990B0E"/>
    <w:rsid w:val="00997126"/>
    <w:rsid w:val="009A2C47"/>
    <w:rsid w:val="009A32C4"/>
    <w:rsid w:val="009A740D"/>
    <w:rsid w:val="009A74C0"/>
    <w:rsid w:val="009B090B"/>
    <w:rsid w:val="009B263F"/>
    <w:rsid w:val="009B39AD"/>
    <w:rsid w:val="009C3EAE"/>
    <w:rsid w:val="009D1CA2"/>
    <w:rsid w:val="009D1F23"/>
    <w:rsid w:val="009D32A4"/>
    <w:rsid w:val="009D377D"/>
    <w:rsid w:val="009D3BB6"/>
    <w:rsid w:val="009E442F"/>
    <w:rsid w:val="009E46B9"/>
    <w:rsid w:val="009F2E1C"/>
    <w:rsid w:val="00A002F6"/>
    <w:rsid w:val="00A07A86"/>
    <w:rsid w:val="00A10649"/>
    <w:rsid w:val="00A10DAA"/>
    <w:rsid w:val="00A11376"/>
    <w:rsid w:val="00A141E7"/>
    <w:rsid w:val="00A21862"/>
    <w:rsid w:val="00A2326F"/>
    <w:rsid w:val="00A2622E"/>
    <w:rsid w:val="00A265E8"/>
    <w:rsid w:val="00A27E5E"/>
    <w:rsid w:val="00A3256C"/>
    <w:rsid w:val="00A34856"/>
    <w:rsid w:val="00A37007"/>
    <w:rsid w:val="00A37866"/>
    <w:rsid w:val="00A4044F"/>
    <w:rsid w:val="00A40C2A"/>
    <w:rsid w:val="00A4146A"/>
    <w:rsid w:val="00A41716"/>
    <w:rsid w:val="00A45FC7"/>
    <w:rsid w:val="00A46261"/>
    <w:rsid w:val="00A524B6"/>
    <w:rsid w:val="00A56B16"/>
    <w:rsid w:val="00A620DD"/>
    <w:rsid w:val="00A654C4"/>
    <w:rsid w:val="00A65B0E"/>
    <w:rsid w:val="00A71188"/>
    <w:rsid w:val="00A72CA9"/>
    <w:rsid w:val="00A752D9"/>
    <w:rsid w:val="00A76430"/>
    <w:rsid w:val="00A76DCD"/>
    <w:rsid w:val="00A80818"/>
    <w:rsid w:val="00A833CA"/>
    <w:rsid w:val="00A83A1C"/>
    <w:rsid w:val="00A83E05"/>
    <w:rsid w:val="00A90816"/>
    <w:rsid w:val="00AA2C4D"/>
    <w:rsid w:val="00AC4AE7"/>
    <w:rsid w:val="00AC6F8C"/>
    <w:rsid w:val="00AC7644"/>
    <w:rsid w:val="00AE0CC4"/>
    <w:rsid w:val="00AE1194"/>
    <w:rsid w:val="00AF3284"/>
    <w:rsid w:val="00B01159"/>
    <w:rsid w:val="00B03D06"/>
    <w:rsid w:val="00B04BDB"/>
    <w:rsid w:val="00B16880"/>
    <w:rsid w:val="00B23F7B"/>
    <w:rsid w:val="00B26CAF"/>
    <w:rsid w:val="00B33669"/>
    <w:rsid w:val="00B35C99"/>
    <w:rsid w:val="00B37D39"/>
    <w:rsid w:val="00B42806"/>
    <w:rsid w:val="00B42B8C"/>
    <w:rsid w:val="00B460C4"/>
    <w:rsid w:val="00B46BBD"/>
    <w:rsid w:val="00B53367"/>
    <w:rsid w:val="00B54A28"/>
    <w:rsid w:val="00B71884"/>
    <w:rsid w:val="00B71A54"/>
    <w:rsid w:val="00B71EDE"/>
    <w:rsid w:val="00B72176"/>
    <w:rsid w:val="00B737D1"/>
    <w:rsid w:val="00B76063"/>
    <w:rsid w:val="00B7647B"/>
    <w:rsid w:val="00B81274"/>
    <w:rsid w:val="00B85FA7"/>
    <w:rsid w:val="00B879C8"/>
    <w:rsid w:val="00B90532"/>
    <w:rsid w:val="00B9205B"/>
    <w:rsid w:val="00BA0523"/>
    <w:rsid w:val="00BA3238"/>
    <w:rsid w:val="00BB2D82"/>
    <w:rsid w:val="00BB46BA"/>
    <w:rsid w:val="00BC09A5"/>
    <w:rsid w:val="00BC0E11"/>
    <w:rsid w:val="00BC2855"/>
    <w:rsid w:val="00BC54C0"/>
    <w:rsid w:val="00BD1284"/>
    <w:rsid w:val="00BD1A9A"/>
    <w:rsid w:val="00BD264C"/>
    <w:rsid w:val="00BD579B"/>
    <w:rsid w:val="00BF4E42"/>
    <w:rsid w:val="00BF602C"/>
    <w:rsid w:val="00C02ACD"/>
    <w:rsid w:val="00C0350D"/>
    <w:rsid w:val="00C03824"/>
    <w:rsid w:val="00C10FED"/>
    <w:rsid w:val="00C11388"/>
    <w:rsid w:val="00C11B43"/>
    <w:rsid w:val="00C13A00"/>
    <w:rsid w:val="00C14A69"/>
    <w:rsid w:val="00C15650"/>
    <w:rsid w:val="00C175F9"/>
    <w:rsid w:val="00C269C2"/>
    <w:rsid w:val="00C34179"/>
    <w:rsid w:val="00C3459B"/>
    <w:rsid w:val="00C376A7"/>
    <w:rsid w:val="00C42ACF"/>
    <w:rsid w:val="00C44C17"/>
    <w:rsid w:val="00C521EB"/>
    <w:rsid w:val="00C528C6"/>
    <w:rsid w:val="00C5372B"/>
    <w:rsid w:val="00C539FF"/>
    <w:rsid w:val="00C55857"/>
    <w:rsid w:val="00C7081B"/>
    <w:rsid w:val="00C72D54"/>
    <w:rsid w:val="00C75394"/>
    <w:rsid w:val="00C81B30"/>
    <w:rsid w:val="00C82295"/>
    <w:rsid w:val="00C83612"/>
    <w:rsid w:val="00C855CA"/>
    <w:rsid w:val="00C874B3"/>
    <w:rsid w:val="00C87D10"/>
    <w:rsid w:val="00C93E94"/>
    <w:rsid w:val="00C96C98"/>
    <w:rsid w:val="00CA7340"/>
    <w:rsid w:val="00CA79C3"/>
    <w:rsid w:val="00CA7BF7"/>
    <w:rsid w:val="00CB2362"/>
    <w:rsid w:val="00CB599C"/>
    <w:rsid w:val="00CC1A35"/>
    <w:rsid w:val="00CC34C0"/>
    <w:rsid w:val="00CC3CA9"/>
    <w:rsid w:val="00CC61F9"/>
    <w:rsid w:val="00CD0831"/>
    <w:rsid w:val="00CF0E67"/>
    <w:rsid w:val="00CF26B7"/>
    <w:rsid w:val="00D0168A"/>
    <w:rsid w:val="00D0607B"/>
    <w:rsid w:val="00D127B9"/>
    <w:rsid w:val="00D16E5F"/>
    <w:rsid w:val="00D20BD4"/>
    <w:rsid w:val="00D22CF5"/>
    <w:rsid w:val="00D270BB"/>
    <w:rsid w:val="00D42D3D"/>
    <w:rsid w:val="00D44485"/>
    <w:rsid w:val="00D457B5"/>
    <w:rsid w:val="00D47D41"/>
    <w:rsid w:val="00D529DA"/>
    <w:rsid w:val="00D61830"/>
    <w:rsid w:val="00D64FB8"/>
    <w:rsid w:val="00D65C7D"/>
    <w:rsid w:val="00D71EAB"/>
    <w:rsid w:val="00D769BD"/>
    <w:rsid w:val="00D8702E"/>
    <w:rsid w:val="00D9107A"/>
    <w:rsid w:val="00DA0646"/>
    <w:rsid w:val="00DA26CB"/>
    <w:rsid w:val="00DA53F2"/>
    <w:rsid w:val="00DB0B8D"/>
    <w:rsid w:val="00DB27A7"/>
    <w:rsid w:val="00DB54F3"/>
    <w:rsid w:val="00DC24F0"/>
    <w:rsid w:val="00DC39D6"/>
    <w:rsid w:val="00DC7D79"/>
    <w:rsid w:val="00DD2062"/>
    <w:rsid w:val="00DD4283"/>
    <w:rsid w:val="00DD4470"/>
    <w:rsid w:val="00DD668B"/>
    <w:rsid w:val="00E03C8D"/>
    <w:rsid w:val="00E06C72"/>
    <w:rsid w:val="00E12BBC"/>
    <w:rsid w:val="00E14CF0"/>
    <w:rsid w:val="00E21CD9"/>
    <w:rsid w:val="00E26CFC"/>
    <w:rsid w:val="00E41862"/>
    <w:rsid w:val="00E43E59"/>
    <w:rsid w:val="00E46F18"/>
    <w:rsid w:val="00E560E8"/>
    <w:rsid w:val="00E64484"/>
    <w:rsid w:val="00E653D8"/>
    <w:rsid w:val="00E70198"/>
    <w:rsid w:val="00E727F5"/>
    <w:rsid w:val="00E73C5E"/>
    <w:rsid w:val="00E73EF6"/>
    <w:rsid w:val="00E836BC"/>
    <w:rsid w:val="00E8456E"/>
    <w:rsid w:val="00E8726E"/>
    <w:rsid w:val="00E932B8"/>
    <w:rsid w:val="00E96083"/>
    <w:rsid w:val="00EA339A"/>
    <w:rsid w:val="00EB0A6F"/>
    <w:rsid w:val="00EB5092"/>
    <w:rsid w:val="00EC082D"/>
    <w:rsid w:val="00EC49DE"/>
    <w:rsid w:val="00EC4C8F"/>
    <w:rsid w:val="00EC5643"/>
    <w:rsid w:val="00ED079A"/>
    <w:rsid w:val="00ED1713"/>
    <w:rsid w:val="00ED3403"/>
    <w:rsid w:val="00ED68A8"/>
    <w:rsid w:val="00EE28B5"/>
    <w:rsid w:val="00EE69A3"/>
    <w:rsid w:val="00EE7C00"/>
    <w:rsid w:val="00EF4E90"/>
    <w:rsid w:val="00EF6D3F"/>
    <w:rsid w:val="00F068E1"/>
    <w:rsid w:val="00F10AA3"/>
    <w:rsid w:val="00F12546"/>
    <w:rsid w:val="00F14CC5"/>
    <w:rsid w:val="00F21000"/>
    <w:rsid w:val="00F24323"/>
    <w:rsid w:val="00F2543E"/>
    <w:rsid w:val="00F37D09"/>
    <w:rsid w:val="00F42436"/>
    <w:rsid w:val="00F42B29"/>
    <w:rsid w:val="00F53C4E"/>
    <w:rsid w:val="00F57AC7"/>
    <w:rsid w:val="00F60AD5"/>
    <w:rsid w:val="00F612F6"/>
    <w:rsid w:val="00F82341"/>
    <w:rsid w:val="00F82392"/>
    <w:rsid w:val="00F8364E"/>
    <w:rsid w:val="00F83BD4"/>
    <w:rsid w:val="00F85049"/>
    <w:rsid w:val="00F85622"/>
    <w:rsid w:val="00F85DD7"/>
    <w:rsid w:val="00F87F66"/>
    <w:rsid w:val="00F92AA0"/>
    <w:rsid w:val="00F96134"/>
    <w:rsid w:val="00F96353"/>
    <w:rsid w:val="00FA3F3E"/>
    <w:rsid w:val="00FA42DC"/>
    <w:rsid w:val="00FA483F"/>
    <w:rsid w:val="00FA7A13"/>
    <w:rsid w:val="00FA7E78"/>
    <w:rsid w:val="00FB0227"/>
    <w:rsid w:val="00FB1838"/>
    <w:rsid w:val="00FB3C76"/>
    <w:rsid w:val="00FC05AD"/>
    <w:rsid w:val="00FC4D00"/>
    <w:rsid w:val="00FC77C5"/>
    <w:rsid w:val="00FE6DDA"/>
    <w:rsid w:val="00FE7031"/>
    <w:rsid w:val="00FF3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32865C"/>
  <w15:chartTrackingRefBased/>
  <w15:docId w15:val="{7B97B597-87B8-4BF1-96A6-EAFC7E5E7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39AD"/>
    <w:pPr>
      <w:widowControl w:val="0"/>
      <w:spacing w:after="200" w:line="360" w:lineRule="auto"/>
      <w:ind w:firstLineChars="200" w:firstLine="20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7B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7B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7B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7B7E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374DB9"/>
    <w:pPr>
      <w:spacing w:before="240" w:after="60"/>
      <w:ind w:firstLineChars="0" w:firstLine="0"/>
      <w:jc w:val="center"/>
      <w:outlineLvl w:val="0"/>
    </w:pPr>
    <w:rPr>
      <w:rFonts w:eastAsia="黑体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374DB9"/>
    <w:rPr>
      <w:rFonts w:ascii="Times New Roman" w:eastAsia="黑体" w:hAnsi="Times New Roman" w:cstheme="majorBidi"/>
      <w:b/>
      <w:bCs/>
      <w:sz w:val="32"/>
      <w:szCs w:val="32"/>
    </w:rPr>
  </w:style>
  <w:style w:type="paragraph" w:customStyle="1" w:styleId="a9">
    <w:name w:val="一级标题"/>
    <w:basedOn w:val="a"/>
    <w:next w:val="a"/>
    <w:link w:val="aa"/>
    <w:qFormat/>
    <w:rsid w:val="009B39AD"/>
    <w:pPr>
      <w:spacing w:after="0" w:line="480" w:lineRule="auto"/>
      <w:ind w:firstLineChars="0" w:firstLine="0"/>
      <w:jc w:val="left"/>
      <w:outlineLvl w:val="0"/>
    </w:pPr>
    <w:rPr>
      <w:b/>
    </w:rPr>
  </w:style>
  <w:style w:type="character" w:customStyle="1" w:styleId="aa">
    <w:name w:val="一级标题 字符"/>
    <w:basedOn w:val="a0"/>
    <w:link w:val="a9"/>
    <w:rsid w:val="009B39AD"/>
    <w:rPr>
      <w:rFonts w:ascii="Times New Roman" w:eastAsia="宋体" w:hAnsi="Times New Roman"/>
      <w:b/>
    </w:rPr>
  </w:style>
  <w:style w:type="paragraph" w:customStyle="1" w:styleId="ab">
    <w:name w:val="二级标题"/>
    <w:basedOn w:val="a"/>
    <w:next w:val="a"/>
    <w:link w:val="ac"/>
    <w:qFormat/>
    <w:rsid w:val="00B01159"/>
    <w:pPr>
      <w:ind w:firstLineChars="0" w:firstLine="0"/>
      <w:jc w:val="left"/>
      <w:outlineLvl w:val="1"/>
    </w:pPr>
  </w:style>
  <w:style w:type="character" w:customStyle="1" w:styleId="ac">
    <w:name w:val="二级标题 字符"/>
    <w:basedOn w:val="aa"/>
    <w:link w:val="ab"/>
    <w:rsid w:val="00B01159"/>
    <w:rPr>
      <w:rFonts w:ascii="Times New Roman" w:eastAsia="宋体" w:hAnsi="Times New Roman"/>
      <w:b w:val="0"/>
      <w:sz w:val="24"/>
    </w:rPr>
  </w:style>
  <w:style w:type="paragraph" w:customStyle="1" w:styleId="ad">
    <w:name w:val="三级标题"/>
    <w:basedOn w:val="a"/>
    <w:next w:val="a"/>
    <w:link w:val="ae"/>
    <w:qFormat/>
    <w:rsid w:val="009F2E1C"/>
    <w:pPr>
      <w:ind w:firstLineChars="0" w:firstLine="0"/>
      <w:jc w:val="left"/>
      <w:outlineLvl w:val="2"/>
    </w:pPr>
  </w:style>
  <w:style w:type="character" w:customStyle="1" w:styleId="ae">
    <w:name w:val="三级标题 字符"/>
    <w:basedOn w:val="ac"/>
    <w:link w:val="ad"/>
    <w:rsid w:val="009F2E1C"/>
    <w:rPr>
      <w:rFonts w:ascii="Times New Roman" w:eastAsia="宋体" w:hAnsi="Times New Roman"/>
      <w:b w:val="0"/>
      <w:sz w:val="24"/>
    </w:rPr>
  </w:style>
  <w:style w:type="paragraph" w:customStyle="1" w:styleId="af">
    <w:name w:val="表头"/>
    <w:basedOn w:val="a"/>
    <w:next w:val="a"/>
    <w:link w:val="af0"/>
    <w:qFormat/>
    <w:rsid w:val="005A6E1E"/>
    <w:pPr>
      <w:spacing w:line="240" w:lineRule="auto"/>
      <w:ind w:firstLineChars="0" w:firstLine="0"/>
      <w:jc w:val="center"/>
    </w:pPr>
  </w:style>
  <w:style w:type="character" w:customStyle="1" w:styleId="af0">
    <w:name w:val="表头 字符"/>
    <w:basedOn w:val="ae"/>
    <w:link w:val="af"/>
    <w:rsid w:val="005A6E1E"/>
    <w:rPr>
      <w:rFonts w:ascii="Times New Roman" w:eastAsia="宋体" w:hAnsi="Times New Roman"/>
      <w:b/>
      <w:sz w:val="24"/>
    </w:rPr>
  </w:style>
  <w:style w:type="paragraph" w:customStyle="1" w:styleId="af1">
    <w:name w:val="图注"/>
    <w:basedOn w:val="af"/>
    <w:link w:val="af2"/>
    <w:qFormat/>
    <w:rsid w:val="00D0168A"/>
  </w:style>
  <w:style w:type="character" w:customStyle="1" w:styleId="af2">
    <w:name w:val="图注 字符"/>
    <w:basedOn w:val="af0"/>
    <w:link w:val="af1"/>
    <w:rsid w:val="00D0168A"/>
    <w:rPr>
      <w:rFonts w:ascii="Times New Roman" w:eastAsia="宋体" w:hAnsi="Times New Roman"/>
      <w:b/>
      <w:sz w:val="24"/>
    </w:rPr>
  </w:style>
  <w:style w:type="table" w:styleId="af3">
    <w:name w:val="Table Grid"/>
    <w:basedOn w:val="a1"/>
    <w:uiPriority w:val="39"/>
    <w:rsid w:val="00DA53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4">
    <w:name w:val="四级标题"/>
    <w:basedOn w:val="a"/>
    <w:next w:val="a"/>
    <w:link w:val="af5"/>
    <w:qFormat/>
    <w:rsid w:val="00252234"/>
    <w:pPr>
      <w:ind w:firstLineChars="0" w:firstLine="0"/>
      <w:jc w:val="left"/>
      <w:outlineLvl w:val="3"/>
    </w:pPr>
  </w:style>
  <w:style w:type="character" w:customStyle="1" w:styleId="af5">
    <w:name w:val="四级标题 字符"/>
    <w:basedOn w:val="a0"/>
    <w:link w:val="af4"/>
    <w:rsid w:val="00252234"/>
    <w:rPr>
      <w:rFonts w:ascii="Times New Roman" w:eastAsia="宋体" w:hAnsi="Times New Roman"/>
      <w:sz w:val="24"/>
    </w:rPr>
  </w:style>
  <w:style w:type="paragraph" w:styleId="af6">
    <w:name w:val="Date"/>
    <w:basedOn w:val="a"/>
    <w:next w:val="a"/>
    <w:link w:val="af7"/>
    <w:uiPriority w:val="99"/>
    <w:semiHidden/>
    <w:unhideWhenUsed/>
    <w:rsid w:val="00025ECD"/>
    <w:pPr>
      <w:ind w:leftChars="2500" w:left="100"/>
    </w:pPr>
  </w:style>
  <w:style w:type="character" w:customStyle="1" w:styleId="af7">
    <w:name w:val="日期 字符"/>
    <w:basedOn w:val="a0"/>
    <w:link w:val="af6"/>
    <w:uiPriority w:val="99"/>
    <w:semiHidden/>
    <w:rsid w:val="00025ECD"/>
    <w:rPr>
      <w:rFonts w:ascii="Times New Roman" w:eastAsia="宋体" w:hAnsi="Times New Roman"/>
      <w:sz w:val="24"/>
    </w:rPr>
  </w:style>
  <w:style w:type="character" w:styleId="af8">
    <w:name w:val="annotation reference"/>
    <w:basedOn w:val="a0"/>
    <w:uiPriority w:val="99"/>
    <w:semiHidden/>
    <w:unhideWhenUsed/>
    <w:rsid w:val="008A66F2"/>
    <w:rPr>
      <w:sz w:val="21"/>
      <w:szCs w:val="21"/>
    </w:rPr>
  </w:style>
  <w:style w:type="paragraph" w:styleId="af9">
    <w:name w:val="annotation text"/>
    <w:basedOn w:val="a"/>
    <w:link w:val="afa"/>
    <w:uiPriority w:val="99"/>
    <w:unhideWhenUsed/>
    <w:rsid w:val="008A66F2"/>
    <w:pPr>
      <w:jc w:val="left"/>
    </w:pPr>
  </w:style>
  <w:style w:type="character" w:customStyle="1" w:styleId="afa">
    <w:name w:val="批注文字 字符"/>
    <w:basedOn w:val="a0"/>
    <w:link w:val="af9"/>
    <w:uiPriority w:val="99"/>
    <w:rsid w:val="008A66F2"/>
    <w:rPr>
      <w:rFonts w:ascii="Times New Roman" w:eastAsia="宋体" w:hAnsi="Times New Roman"/>
      <w:sz w:val="24"/>
    </w:rPr>
  </w:style>
  <w:style w:type="paragraph" w:styleId="afb">
    <w:name w:val="Balloon Text"/>
    <w:basedOn w:val="a"/>
    <w:link w:val="afc"/>
    <w:uiPriority w:val="99"/>
    <w:semiHidden/>
    <w:unhideWhenUsed/>
    <w:rsid w:val="00A37007"/>
    <w:pPr>
      <w:spacing w:line="240" w:lineRule="auto"/>
    </w:pPr>
    <w:rPr>
      <w:sz w:val="18"/>
      <w:szCs w:val="18"/>
    </w:rPr>
  </w:style>
  <w:style w:type="character" w:customStyle="1" w:styleId="afc">
    <w:name w:val="批注框文本 字符"/>
    <w:basedOn w:val="a0"/>
    <w:link w:val="afb"/>
    <w:uiPriority w:val="99"/>
    <w:semiHidden/>
    <w:rsid w:val="00A37007"/>
    <w:rPr>
      <w:rFonts w:ascii="Times New Roman" w:eastAsia="宋体" w:hAnsi="Times New Roman"/>
      <w:sz w:val="18"/>
      <w:szCs w:val="18"/>
    </w:rPr>
  </w:style>
  <w:style w:type="paragraph" w:styleId="afd">
    <w:name w:val="Revision"/>
    <w:hidden/>
    <w:uiPriority w:val="99"/>
    <w:semiHidden/>
    <w:rsid w:val="0057326D"/>
    <w:rPr>
      <w:rFonts w:ascii="Times New Roman" w:eastAsia="宋体" w:hAnsi="Times New Roman"/>
      <w:sz w:val="24"/>
    </w:rPr>
  </w:style>
  <w:style w:type="paragraph" w:styleId="afe">
    <w:name w:val="annotation subject"/>
    <w:basedOn w:val="af9"/>
    <w:next w:val="af9"/>
    <w:link w:val="aff"/>
    <w:uiPriority w:val="99"/>
    <w:semiHidden/>
    <w:unhideWhenUsed/>
    <w:rsid w:val="001365A8"/>
    <w:rPr>
      <w:b/>
      <w:bCs/>
    </w:rPr>
  </w:style>
  <w:style w:type="character" w:customStyle="1" w:styleId="aff">
    <w:name w:val="批注主题 字符"/>
    <w:basedOn w:val="afa"/>
    <w:link w:val="afe"/>
    <w:uiPriority w:val="99"/>
    <w:semiHidden/>
    <w:rsid w:val="001365A8"/>
    <w:rPr>
      <w:rFonts w:ascii="Times New Roman" w:eastAsia="宋体" w:hAnsi="Times New Roman"/>
      <w:b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oter" Target="footer4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68C595-2149-4B1B-9595-48614C3473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74</TotalTime>
  <Pages>10</Pages>
  <Words>5020</Words>
  <Characters>18476</Characters>
  <Application>Microsoft Office Word</Application>
  <DocSecurity>0</DocSecurity>
  <Lines>2052</Lines>
  <Paragraphs>2349</Paragraphs>
  <ScaleCrop>false</ScaleCrop>
  <Company/>
  <LinksUpToDate>false</LinksUpToDate>
  <CharactersWithSpaces>2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行 韩</dc:creator>
  <cp:keywords/>
  <dc:description>NE.Ref</dc:description>
  <cp:lastModifiedBy>林行 韩</cp:lastModifiedBy>
  <cp:revision>29</cp:revision>
  <cp:lastPrinted>2024-05-06T05:50:00Z</cp:lastPrinted>
  <dcterms:created xsi:type="dcterms:W3CDTF">2025-06-26T00:57:00Z</dcterms:created>
  <dcterms:modified xsi:type="dcterms:W3CDTF">2025-09-08T03:16:00Z</dcterms:modified>
</cp:coreProperties>
</file>